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E96B6" w14:textId="4BD59D5B" w:rsidR="00463C8C" w:rsidRPr="00D34B5C" w:rsidRDefault="00B47871" w:rsidP="00463C8C">
      <w:pPr>
        <w:tabs>
          <w:tab w:val="left" w:pos="1026"/>
        </w:tabs>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sidR="00463C8C" w:rsidRPr="00D34B5C">
        <w:rPr>
          <w:rFonts w:ascii="Times New Roman" w:hAnsi="Times New Roman" w:cs="Times New Roman"/>
          <w:b/>
          <w:sz w:val="24"/>
          <w:szCs w:val="24"/>
        </w:rPr>
        <w:t>Tables</w:t>
      </w:r>
    </w:p>
    <w:p w14:paraId="7EB89376" w14:textId="77777777" w:rsidR="00463C8C" w:rsidRPr="002F52BB" w:rsidRDefault="00463C8C" w:rsidP="00463C8C">
      <w:pPr>
        <w:rPr>
          <w:rFonts w:ascii="Times New Roman" w:hAnsi="Times New Roman" w:cs="Times New Roman"/>
          <w:b/>
          <w:sz w:val="24"/>
          <w:szCs w:val="24"/>
        </w:rPr>
      </w:pPr>
      <w:r w:rsidRPr="002F52BB">
        <w:rPr>
          <w:rFonts w:ascii="Times New Roman" w:hAnsi="Times New Roman" w:cs="Times New Roman"/>
          <w:b/>
          <w:sz w:val="24"/>
          <w:szCs w:val="24"/>
        </w:rPr>
        <w:t>Table 1</w:t>
      </w:r>
    </w:p>
    <w:p w14:paraId="09FE23C9" w14:textId="0987433B" w:rsidR="00463C8C" w:rsidRPr="002F52BB" w:rsidRDefault="00463C8C" w:rsidP="00463C8C">
      <w:pPr>
        <w:rPr>
          <w:rFonts w:ascii="Times New Roman" w:hAnsi="Times New Roman" w:cs="Times New Roman"/>
          <w:i/>
          <w:sz w:val="24"/>
          <w:szCs w:val="24"/>
        </w:rPr>
      </w:pPr>
      <w:r w:rsidRPr="002F52BB">
        <w:rPr>
          <w:rFonts w:ascii="Times New Roman" w:hAnsi="Times New Roman" w:cs="Times New Roman"/>
          <w:i/>
          <w:sz w:val="24"/>
          <w:szCs w:val="24"/>
        </w:rPr>
        <w:t xml:space="preserve">Summary of Selected Studies                                                                          </w:t>
      </w:r>
      <w:r w:rsidR="005D47C9" w:rsidRPr="002F52BB">
        <w:rPr>
          <w:rFonts w:ascii="Times New Roman" w:hAnsi="Times New Roman" w:cs="Times New Roman"/>
          <w:i/>
          <w:sz w:val="24"/>
          <w:szCs w:val="24"/>
        </w:rPr>
        <w:t xml:space="preserve">               </w:t>
      </w:r>
      <w:r w:rsidR="002F52BB">
        <w:rPr>
          <w:rFonts w:ascii="Times New Roman" w:hAnsi="Times New Roman" w:cs="Times New Roman"/>
          <w:i/>
          <w:sz w:val="24"/>
          <w:szCs w:val="24"/>
        </w:rPr>
        <w:t xml:space="preserve">  </w:t>
      </w:r>
      <w:r w:rsidRPr="002F52BB">
        <w:rPr>
          <w:rFonts w:ascii="Times New Roman" w:hAnsi="Times New Roman" w:cs="Times New Roman"/>
          <w:i/>
          <w:sz w:val="24"/>
          <w:szCs w:val="24"/>
        </w:rPr>
        <w:t>(n=</w:t>
      </w:r>
      <w:r w:rsidR="00814F9D" w:rsidRPr="002F52BB">
        <w:rPr>
          <w:rFonts w:ascii="Times New Roman" w:hAnsi="Times New Roman" w:cs="Times New Roman"/>
          <w:i/>
          <w:sz w:val="24"/>
          <w:szCs w:val="24"/>
        </w:rPr>
        <w:t>1</w:t>
      </w:r>
      <w:r w:rsidR="001743F8">
        <w:rPr>
          <w:rFonts w:ascii="Times New Roman" w:hAnsi="Times New Roman" w:cs="Times New Roman"/>
          <w:i/>
          <w:sz w:val="24"/>
          <w:szCs w:val="24"/>
        </w:rPr>
        <w:t>9</w:t>
      </w:r>
      <w:r w:rsidRPr="002F52BB">
        <w:rPr>
          <w:rFonts w:ascii="Times New Roman" w:hAnsi="Times New Roman" w:cs="Times New Roman"/>
          <w:i/>
          <w:sz w:val="24"/>
          <w:szCs w:val="24"/>
        </w:rPr>
        <w:t>)</w:t>
      </w:r>
    </w:p>
    <w:tbl>
      <w:tblPr>
        <w:tblW w:w="144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0"/>
        <w:gridCol w:w="1080"/>
        <w:gridCol w:w="990"/>
        <w:gridCol w:w="1620"/>
        <w:gridCol w:w="1980"/>
        <w:gridCol w:w="2070"/>
        <w:gridCol w:w="990"/>
        <w:gridCol w:w="1080"/>
        <w:gridCol w:w="1080"/>
        <w:gridCol w:w="2520"/>
      </w:tblGrid>
      <w:tr w:rsidR="004374E1" w:rsidRPr="00A94473" w14:paraId="60F5B51A" w14:textId="77777777" w:rsidTr="000D2BE5">
        <w:trPr>
          <w:trHeight w:val="759"/>
        </w:trPr>
        <w:tc>
          <w:tcPr>
            <w:tcW w:w="990" w:type="dxa"/>
            <w:tcBorders>
              <w:left w:val="nil"/>
              <w:right w:val="nil"/>
            </w:tcBorders>
          </w:tcPr>
          <w:p w14:paraId="75AF8AB1" w14:textId="77777777" w:rsidR="004374E1" w:rsidRPr="00A94473" w:rsidRDefault="004374E1" w:rsidP="0097719F">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Reference</w:t>
            </w:r>
          </w:p>
        </w:tc>
        <w:tc>
          <w:tcPr>
            <w:tcW w:w="1080" w:type="dxa"/>
            <w:tcBorders>
              <w:left w:val="nil"/>
              <w:right w:val="nil"/>
            </w:tcBorders>
          </w:tcPr>
          <w:p w14:paraId="0F1D5F26" w14:textId="77777777" w:rsidR="0065240F" w:rsidRDefault="004374E1" w:rsidP="0097719F">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 xml:space="preserve">Research </w:t>
            </w:r>
          </w:p>
          <w:p w14:paraId="6A689CBD" w14:textId="244BE859" w:rsidR="004374E1" w:rsidRPr="00A94473" w:rsidRDefault="004374E1" w:rsidP="0097719F">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purpose</w:t>
            </w:r>
          </w:p>
        </w:tc>
        <w:tc>
          <w:tcPr>
            <w:tcW w:w="990" w:type="dxa"/>
            <w:tcBorders>
              <w:left w:val="nil"/>
              <w:right w:val="nil"/>
            </w:tcBorders>
          </w:tcPr>
          <w:p w14:paraId="427DE611" w14:textId="713332F3" w:rsidR="004374E1" w:rsidRPr="00A94473" w:rsidRDefault="004374E1" w:rsidP="00480BB4">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 xml:space="preserve">Finalized sample size for the analysis </w:t>
            </w:r>
          </w:p>
        </w:tc>
        <w:tc>
          <w:tcPr>
            <w:tcW w:w="1620" w:type="dxa"/>
            <w:tcBorders>
              <w:left w:val="nil"/>
              <w:right w:val="nil"/>
            </w:tcBorders>
          </w:tcPr>
          <w:p w14:paraId="3B709A18" w14:textId="77777777" w:rsidR="0065240F" w:rsidRDefault="004374E1" w:rsidP="0065240F">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Sample</w:t>
            </w:r>
          </w:p>
          <w:p w14:paraId="2D6EDEC1" w14:textId="7D2CD191" w:rsidR="004374E1" w:rsidRPr="00A94473" w:rsidRDefault="004374E1" w:rsidP="0065240F">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characteristics</w:t>
            </w:r>
          </w:p>
        </w:tc>
        <w:tc>
          <w:tcPr>
            <w:tcW w:w="1980" w:type="dxa"/>
            <w:tcBorders>
              <w:left w:val="nil"/>
              <w:right w:val="nil"/>
            </w:tcBorders>
          </w:tcPr>
          <w:p w14:paraId="31FA0FE9" w14:textId="3E3238DC" w:rsidR="004374E1" w:rsidRPr="00A94473" w:rsidRDefault="004374E1" w:rsidP="0097719F">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Research design/</w:t>
            </w:r>
          </w:p>
          <w:p w14:paraId="7A26527C" w14:textId="57F375C6" w:rsidR="004374E1" w:rsidRPr="00A94473" w:rsidRDefault="004374E1" w:rsidP="0097719F">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 xml:space="preserve">Intervention </w:t>
            </w:r>
          </w:p>
          <w:p w14:paraId="2B3756DC" w14:textId="21C7E166" w:rsidR="004374E1" w:rsidRPr="00A94473" w:rsidRDefault="004374E1" w:rsidP="00A313BA">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 xml:space="preserve">characteristics/ Theoretical framework </w:t>
            </w:r>
          </w:p>
        </w:tc>
        <w:tc>
          <w:tcPr>
            <w:tcW w:w="2070" w:type="dxa"/>
            <w:tcBorders>
              <w:left w:val="nil"/>
              <w:right w:val="nil"/>
            </w:tcBorders>
          </w:tcPr>
          <w:p w14:paraId="050BFA7C" w14:textId="297D707D" w:rsidR="004374E1" w:rsidRPr="00A94473" w:rsidRDefault="004374E1" w:rsidP="0097719F">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Assessment measurements on SB and PA</w:t>
            </w:r>
          </w:p>
        </w:tc>
        <w:tc>
          <w:tcPr>
            <w:tcW w:w="990" w:type="dxa"/>
            <w:tcBorders>
              <w:left w:val="nil"/>
              <w:right w:val="nil"/>
            </w:tcBorders>
          </w:tcPr>
          <w:p w14:paraId="77D074B2" w14:textId="0DE235DC" w:rsidR="004374E1" w:rsidRPr="00A94473" w:rsidRDefault="004374E1" w:rsidP="004374E1">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Other main measures</w:t>
            </w:r>
            <w:r w:rsidRPr="00A94473">
              <w:rPr>
                <w:rFonts w:ascii="Times New Roman" w:eastAsia="Times New Roman" w:hAnsi="Times New Roman" w:cs="Times New Roman"/>
                <w:b/>
                <w:sz w:val="18"/>
                <w:szCs w:val="18"/>
                <w:vertAlign w:val="superscript"/>
              </w:rPr>
              <w:t>#</w:t>
            </w:r>
          </w:p>
        </w:tc>
        <w:tc>
          <w:tcPr>
            <w:tcW w:w="1080" w:type="dxa"/>
            <w:tcBorders>
              <w:left w:val="nil"/>
              <w:right w:val="nil"/>
            </w:tcBorders>
          </w:tcPr>
          <w:p w14:paraId="1107BEBE" w14:textId="0E59D343" w:rsidR="004374E1" w:rsidRPr="00A94473" w:rsidRDefault="004374E1" w:rsidP="0097719F">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Total SB (min</w:t>
            </w:r>
            <w:r w:rsidR="000D2BE5">
              <w:rPr>
                <w:rFonts w:ascii="Times New Roman" w:eastAsia="Times New Roman" w:hAnsi="Times New Roman" w:cs="Times New Roman"/>
                <w:b/>
                <w:sz w:val="18"/>
                <w:szCs w:val="18"/>
              </w:rPr>
              <w:t>.</w:t>
            </w:r>
            <w:r w:rsidRPr="00A94473">
              <w:rPr>
                <w:rFonts w:ascii="Times New Roman" w:eastAsia="Times New Roman" w:hAnsi="Times New Roman" w:cs="Times New Roman"/>
                <w:b/>
                <w:sz w:val="18"/>
                <w:szCs w:val="18"/>
              </w:rPr>
              <w:t>/day)</w:t>
            </w:r>
          </w:p>
          <w:p w14:paraId="6F13BD5E" w14:textId="420030B5" w:rsidR="004374E1" w:rsidRPr="00A94473" w:rsidRDefault="004374E1" w:rsidP="0097719F">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M [SD or 95%CI]</w:t>
            </w:r>
          </w:p>
          <w:p w14:paraId="3795223E" w14:textId="712D39EA" w:rsidR="004374E1" w:rsidRPr="00A94473" w:rsidRDefault="004374E1" w:rsidP="0097719F">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 xml:space="preserve"> </w:t>
            </w:r>
          </w:p>
        </w:tc>
        <w:tc>
          <w:tcPr>
            <w:tcW w:w="1080" w:type="dxa"/>
            <w:tcBorders>
              <w:left w:val="nil"/>
              <w:right w:val="nil"/>
            </w:tcBorders>
          </w:tcPr>
          <w:p w14:paraId="2B51CB92" w14:textId="270A686A" w:rsidR="004374E1" w:rsidRPr="00A94473" w:rsidRDefault="004374E1" w:rsidP="0097719F">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Total PA (min</w:t>
            </w:r>
            <w:r w:rsidR="000D2BE5">
              <w:rPr>
                <w:rFonts w:ascii="Times New Roman" w:eastAsia="Times New Roman" w:hAnsi="Times New Roman" w:cs="Times New Roman"/>
                <w:b/>
                <w:sz w:val="18"/>
                <w:szCs w:val="18"/>
              </w:rPr>
              <w:t>.</w:t>
            </w:r>
            <w:r w:rsidRPr="00A94473">
              <w:rPr>
                <w:rFonts w:ascii="Times New Roman" w:eastAsia="Times New Roman" w:hAnsi="Times New Roman" w:cs="Times New Roman"/>
                <w:b/>
                <w:sz w:val="18"/>
                <w:szCs w:val="18"/>
              </w:rPr>
              <w:t>/day)</w:t>
            </w:r>
          </w:p>
          <w:p w14:paraId="7BFB67F8" w14:textId="77777777" w:rsidR="004374E1" w:rsidRPr="00A94473" w:rsidRDefault="004374E1" w:rsidP="00395B31">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M [SD]</w:t>
            </w:r>
          </w:p>
          <w:p w14:paraId="49CA9B25" w14:textId="51B86D9C" w:rsidR="004374E1" w:rsidRPr="00A94473" w:rsidRDefault="004374E1" w:rsidP="0097719F">
            <w:pPr>
              <w:spacing w:after="0"/>
              <w:jc w:val="center"/>
              <w:rPr>
                <w:rFonts w:ascii="Times New Roman" w:eastAsia="Times New Roman" w:hAnsi="Times New Roman" w:cs="Times New Roman"/>
                <w:b/>
                <w:sz w:val="18"/>
                <w:szCs w:val="18"/>
              </w:rPr>
            </w:pPr>
          </w:p>
        </w:tc>
        <w:tc>
          <w:tcPr>
            <w:tcW w:w="2520" w:type="dxa"/>
            <w:tcBorders>
              <w:left w:val="nil"/>
              <w:right w:val="nil"/>
            </w:tcBorders>
          </w:tcPr>
          <w:p w14:paraId="54C9E8D2" w14:textId="1574FD67" w:rsidR="004374E1" w:rsidRPr="00A94473" w:rsidRDefault="004374E1" w:rsidP="0097719F">
            <w:pPr>
              <w:spacing w:after="0"/>
              <w:jc w:val="center"/>
              <w:rPr>
                <w:rFonts w:ascii="Times New Roman" w:eastAsia="Times New Roman" w:hAnsi="Times New Roman" w:cs="Times New Roman"/>
                <w:b/>
                <w:sz w:val="18"/>
                <w:szCs w:val="18"/>
              </w:rPr>
            </w:pPr>
            <w:r w:rsidRPr="00A94473">
              <w:rPr>
                <w:rFonts w:ascii="Times New Roman" w:eastAsia="Times New Roman" w:hAnsi="Times New Roman" w:cs="Times New Roman"/>
                <w:b/>
                <w:sz w:val="18"/>
                <w:szCs w:val="18"/>
              </w:rPr>
              <w:t>Other relevant findings/ Notes</w:t>
            </w:r>
          </w:p>
        </w:tc>
      </w:tr>
      <w:tr w:rsidR="004374E1" w:rsidRPr="00A94473" w14:paraId="22C41FC5" w14:textId="77777777" w:rsidTr="000D2BE5">
        <w:tc>
          <w:tcPr>
            <w:tcW w:w="990" w:type="dxa"/>
            <w:tcBorders>
              <w:left w:val="nil"/>
              <w:right w:val="nil"/>
            </w:tcBorders>
            <w:shd w:val="clear" w:color="auto" w:fill="auto"/>
          </w:tcPr>
          <w:p w14:paraId="220675D8" w14:textId="5C51339C" w:rsidR="004374E1" w:rsidRPr="00A94473" w:rsidRDefault="004374E1" w:rsidP="00632A6B">
            <w:pPr>
              <w:spacing w:after="0"/>
              <w:rPr>
                <w:rFonts w:ascii="Times New Roman" w:eastAsia="Times New Roman" w:hAnsi="Times New Roman" w:cs="Times New Roman"/>
                <w:sz w:val="18"/>
                <w:szCs w:val="18"/>
              </w:rPr>
            </w:pPr>
            <w:r w:rsidRPr="00A94473">
              <w:rPr>
                <w:rFonts w:ascii="Times New Roman" w:hAnsi="Times New Roman" w:cs="Times New Roman"/>
                <w:sz w:val="18"/>
                <w:szCs w:val="18"/>
              </w:rPr>
              <w:t>Aittasalo (2017)^</w:t>
            </w:r>
          </w:p>
        </w:tc>
        <w:tc>
          <w:tcPr>
            <w:tcW w:w="1080" w:type="dxa"/>
            <w:tcBorders>
              <w:left w:val="nil"/>
              <w:right w:val="nil"/>
            </w:tcBorders>
            <w:shd w:val="clear" w:color="auto" w:fill="auto"/>
          </w:tcPr>
          <w:p w14:paraId="743260EF" w14:textId="09B20EA1" w:rsidR="004374E1" w:rsidRPr="00A94473" w:rsidRDefault="004374E1" w:rsidP="00632A6B">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To evaluate the 1-year moving to business intervention effects including whether the intervention works small-medium level of workplaces</w:t>
            </w:r>
          </w:p>
        </w:tc>
        <w:tc>
          <w:tcPr>
            <w:tcW w:w="990" w:type="dxa"/>
            <w:tcBorders>
              <w:left w:val="nil"/>
              <w:right w:val="nil"/>
            </w:tcBorders>
            <w:shd w:val="clear" w:color="auto" w:fill="auto"/>
          </w:tcPr>
          <w:p w14:paraId="4BBD9F0B" w14:textId="3FFF87DF" w:rsidR="004374E1" w:rsidRPr="00A94473" w:rsidRDefault="004374E1" w:rsidP="00632A6B">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N= 266 for the baseline; N= 175 for the 1-year follow-up</w:t>
            </w:r>
          </w:p>
        </w:tc>
        <w:tc>
          <w:tcPr>
            <w:tcW w:w="1620" w:type="dxa"/>
            <w:tcBorders>
              <w:left w:val="nil"/>
              <w:right w:val="nil"/>
            </w:tcBorders>
            <w:shd w:val="clear" w:color="auto" w:fill="auto"/>
          </w:tcPr>
          <w:p w14:paraId="095974E4" w14:textId="59A19E0D" w:rsidR="00E84419" w:rsidRDefault="004374E1" w:rsidP="00632A6B">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Occupation: </w:t>
            </w:r>
          </w:p>
          <w:p w14:paraId="427BDC20" w14:textId="6A2EE141" w:rsidR="004374E1" w:rsidRPr="00A94473" w:rsidRDefault="007641D6" w:rsidP="00632A6B">
            <w:pPr>
              <w:spacing w:after="0"/>
              <w:jc w:val="left"/>
              <w:rPr>
                <w:rFonts w:ascii="Times New Roman" w:eastAsia="Times New Roman" w:hAnsi="Times New Roman" w:cs="Times New Roman"/>
                <w:sz w:val="18"/>
                <w:szCs w:val="18"/>
              </w:rPr>
            </w:pPr>
            <w:r w:rsidRPr="007641D6">
              <w:rPr>
                <w:rFonts w:ascii="Times New Roman" w:eastAsia="Times New Roman" w:hAnsi="Times New Roman" w:cs="Times New Roman"/>
                <w:sz w:val="18"/>
                <w:szCs w:val="18"/>
              </w:rPr>
              <w:t xml:space="preserve">Grouped occupations </w:t>
            </w:r>
            <w:r w:rsidR="00E84419">
              <w:rPr>
                <w:rFonts w:ascii="Times New Roman" w:eastAsia="Times New Roman" w:hAnsi="Times New Roman" w:cs="Times New Roman"/>
                <w:sz w:val="18"/>
                <w:szCs w:val="18"/>
              </w:rPr>
              <w:t>(</w:t>
            </w:r>
            <w:r w:rsidR="004374E1" w:rsidRPr="00A94473">
              <w:rPr>
                <w:rFonts w:ascii="Times New Roman" w:eastAsia="Times New Roman" w:hAnsi="Times New Roman" w:cs="Times New Roman"/>
                <w:sz w:val="18"/>
                <w:szCs w:val="18"/>
              </w:rPr>
              <w:t>workers at banking services, climate control, congress and concert center, regional marketing, media house, banking services, training institute, technology center, media house, amusement park, and theater</w:t>
            </w:r>
            <w:r w:rsidR="00E84419">
              <w:rPr>
                <w:rFonts w:ascii="Times New Roman" w:eastAsia="Times New Roman" w:hAnsi="Times New Roman" w:cs="Times New Roman"/>
                <w:sz w:val="18"/>
                <w:szCs w:val="18"/>
              </w:rPr>
              <w:t>)</w:t>
            </w:r>
          </w:p>
          <w:p w14:paraId="24B8A001" w14:textId="77777777" w:rsidR="004374E1" w:rsidRPr="00A94473" w:rsidRDefault="004374E1" w:rsidP="00632A6B">
            <w:pPr>
              <w:spacing w:after="0"/>
              <w:jc w:val="left"/>
              <w:rPr>
                <w:rFonts w:ascii="Times New Roman" w:eastAsia="Times New Roman" w:hAnsi="Times New Roman" w:cs="Times New Roman"/>
                <w:sz w:val="18"/>
                <w:szCs w:val="18"/>
              </w:rPr>
            </w:pPr>
          </w:p>
          <w:p w14:paraId="59DEFAD0" w14:textId="2B505171" w:rsidR="004374E1" w:rsidRPr="00A94473" w:rsidRDefault="004374E1" w:rsidP="00632A6B">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Setting: small to medium-sized workplaces (up to 249 employees) in Finland </w:t>
            </w:r>
          </w:p>
          <w:p w14:paraId="5A48DD18" w14:textId="7462E50D" w:rsidR="004374E1" w:rsidRPr="00A94473" w:rsidRDefault="004374E1" w:rsidP="00632A6B">
            <w:pPr>
              <w:spacing w:after="0"/>
              <w:jc w:val="left"/>
              <w:rPr>
                <w:rFonts w:ascii="Times New Roman" w:eastAsia="Times New Roman" w:hAnsi="Times New Roman" w:cs="Times New Roman"/>
                <w:sz w:val="18"/>
                <w:szCs w:val="18"/>
              </w:rPr>
            </w:pPr>
          </w:p>
          <w:p w14:paraId="3856D243" w14:textId="252936A9" w:rsidR="004374E1" w:rsidRPr="00A94473" w:rsidRDefault="004374E1" w:rsidP="00632A6B">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Age: M 42.6 (SD 10.9) </w:t>
            </w:r>
            <w:r w:rsidRPr="00A94473">
              <w:rPr>
                <w:rFonts w:ascii="Times New Roman" w:hAnsi="Times New Roman" w:cs="Times New Roman"/>
                <w:sz w:val="18"/>
                <w:szCs w:val="18"/>
              </w:rPr>
              <w:t>years</w:t>
            </w:r>
          </w:p>
          <w:p w14:paraId="75CD276F" w14:textId="77777777" w:rsidR="004374E1" w:rsidRPr="00A94473" w:rsidRDefault="004374E1" w:rsidP="00632A6B">
            <w:pPr>
              <w:spacing w:after="0"/>
              <w:jc w:val="left"/>
              <w:rPr>
                <w:rFonts w:ascii="Times New Roman" w:eastAsia="Times New Roman" w:hAnsi="Times New Roman" w:cs="Times New Roman"/>
                <w:sz w:val="18"/>
                <w:szCs w:val="18"/>
              </w:rPr>
            </w:pPr>
          </w:p>
          <w:p w14:paraId="5A6EB805" w14:textId="351D57CD" w:rsidR="004374E1" w:rsidRPr="00A94473" w:rsidRDefault="009421DD" w:rsidP="00632A6B">
            <w:pPr>
              <w:spacing w:after="0"/>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Sex</w:t>
            </w:r>
            <w:r w:rsidR="004374E1" w:rsidRPr="00A94473">
              <w:rPr>
                <w:rFonts w:ascii="Times New Roman" w:eastAsia="Times New Roman" w:hAnsi="Times New Roman" w:cs="Times New Roman"/>
                <w:sz w:val="18"/>
                <w:szCs w:val="18"/>
              </w:rPr>
              <w:t>: 107 males, 189 females</w:t>
            </w:r>
          </w:p>
          <w:p w14:paraId="4512F34B" w14:textId="77777777" w:rsidR="004374E1" w:rsidRPr="00A94473" w:rsidRDefault="004374E1" w:rsidP="00632A6B">
            <w:pPr>
              <w:spacing w:after="0"/>
              <w:jc w:val="left"/>
              <w:rPr>
                <w:rFonts w:ascii="Times New Roman" w:hAnsi="Times New Roman" w:cs="Times New Roman"/>
                <w:sz w:val="18"/>
                <w:szCs w:val="18"/>
              </w:rPr>
            </w:pPr>
          </w:p>
        </w:tc>
        <w:tc>
          <w:tcPr>
            <w:tcW w:w="1980" w:type="dxa"/>
            <w:tcBorders>
              <w:left w:val="nil"/>
              <w:right w:val="nil"/>
            </w:tcBorders>
            <w:shd w:val="clear" w:color="auto" w:fill="auto"/>
          </w:tcPr>
          <w:p w14:paraId="51B2AF4D" w14:textId="1226C9F2" w:rsidR="004374E1" w:rsidRPr="00A94473" w:rsidRDefault="004374E1" w:rsidP="00632A6B">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Not identified (appeared to be a</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 xml:space="preserve">one-group pretest-posttest, quasi experimental design) </w:t>
            </w:r>
          </w:p>
          <w:p w14:paraId="4936ADB4" w14:textId="77777777" w:rsidR="004374E1" w:rsidRPr="00A94473" w:rsidRDefault="004374E1" w:rsidP="00632A6B">
            <w:pPr>
              <w:spacing w:after="0"/>
              <w:jc w:val="left"/>
              <w:rPr>
                <w:rFonts w:ascii="Times New Roman" w:hAnsi="Times New Roman" w:cs="Times New Roman"/>
                <w:sz w:val="18"/>
                <w:szCs w:val="18"/>
              </w:rPr>
            </w:pPr>
          </w:p>
          <w:p w14:paraId="34914BB7" w14:textId="602DDC62" w:rsidR="004374E1" w:rsidRPr="00A94473" w:rsidRDefault="004374E1" w:rsidP="00632A6B">
            <w:pPr>
              <w:spacing w:after="0"/>
              <w:jc w:val="left"/>
              <w:rPr>
                <w:rFonts w:ascii="Times New Roman" w:hAnsi="Times New Roman" w:cs="Times New Roman"/>
                <w:sz w:val="18"/>
                <w:szCs w:val="18"/>
              </w:rPr>
            </w:pPr>
            <w:r w:rsidRPr="00A94473">
              <w:rPr>
                <w:rFonts w:ascii="Times New Roman" w:hAnsi="Times New Roman" w:cs="Times New Roman"/>
                <w:sz w:val="18"/>
                <w:szCs w:val="18"/>
              </w:rPr>
              <w:t>Each workplace adopted a tailored intervention based on mentoring. The intervention consisted of meetings, workshops, campaigns, and other supports (e.g., consultations and group exercise), implemented by the company's internal team members (i.e., management, human resources, working staff, and/or occupational health care). The internet-based platform to monitor PA and share it with other colleagues was offered to participants for free. The action plans were implemented by individual-working unit-organizational levels.</w:t>
            </w:r>
          </w:p>
          <w:p w14:paraId="732125FE" w14:textId="77777777" w:rsidR="004374E1" w:rsidRPr="00A94473" w:rsidRDefault="004374E1" w:rsidP="00632A6B">
            <w:pPr>
              <w:spacing w:after="0"/>
              <w:jc w:val="left"/>
              <w:rPr>
                <w:rFonts w:ascii="Times New Roman" w:hAnsi="Times New Roman" w:cs="Times New Roman"/>
                <w:sz w:val="18"/>
                <w:szCs w:val="18"/>
              </w:rPr>
            </w:pPr>
          </w:p>
          <w:p w14:paraId="2EAF507C" w14:textId="781EADF7" w:rsidR="004374E1" w:rsidRPr="00A94473" w:rsidRDefault="004374E1" w:rsidP="00632A6B">
            <w:pPr>
              <w:spacing w:after="0"/>
              <w:jc w:val="left"/>
              <w:rPr>
                <w:rFonts w:ascii="Times New Roman" w:hAnsi="Times New Roman" w:cs="Times New Roman"/>
                <w:sz w:val="18"/>
                <w:szCs w:val="18"/>
              </w:rPr>
            </w:pPr>
            <w:r w:rsidRPr="00A94473">
              <w:rPr>
                <w:rFonts w:ascii="Times New Roman" w:hAnsi="Times New Roman" w:cs="Times New Roman"/>
                <w:sz w:val="18"/>
                <w:szCs w:val="18"/>
              </w:rPr>
              <w:t>Socio-ecological model [Did not address how to apply in detail]</w:t>
            </w:r>
          </w:p>
        </w:tc>
        <w:tc>
          <w:tcPr>
            <w:tcW w:w="2070" w:type="dxa"/>
            <w:tcBorders>
              <w:left w:val="nil"/>
              <w:right w:val="nil"/>
            </w:tcBorders>
            <w:shd w:val="clear" w:color="auto" w:fill="auto"/>
          </w:tcPr>
          <w:p w14:paraId="7E2E33D9" w14:textId="07D5E404" w:rsidR="004374E1" w:rsidRPr="00A94473" w:rsidRDefault="004374E1" w:rsidP="00D02EB9">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Device: a right side, hip-worn accelerometer (Hookie AM13)</w:t>
            </w:r>
          </w:p>
          <w:p w14:paraId="73EFAD4B" w14:textId="77777777" w:rsidR="004374E1" w:rsidRPr="00A94473" w:rsidRDefault="004374E1" w:rsidP="00D02EB9">
            <w:pPr>
              <w:spacing w:after="0"/>
              <w:jc w:val="left"/>
              <w:rPr>
                <w:rFonts w:ascii="Times New Roman" w:eastAsia="Times New Roman" w:hAnsi="Times New Roman" w:cs="Times New Roman"/>
                <w:sz w:val="18"/>
                <w:szCs w:val="18"/>
              </w:rPr>
            </w:pPr>
          </w:p>
          <w:p w14:paraId="4CD8152D" w14:textId="28131697" w:rsidR="004374E1" w:rsidRPr="00A94473" w:rsidRDefault="004374E1" w:rsidP="00BE6F7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ear time:</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 xml:space="preserve">7 consecutive days excluding water activities. </w:t>
            </w:r>
            <w:r w:rsidRPr="00A94473">
              <w:rPr>
                <w:rFonts w:ascii="Times New Roman" w:hAnsi="Times New Roman" w:cs="Times New Roman"/>
                <w:sz w:val="18"/>
                <w:szCs w:val="18"/>
              </w:rPr>
              <w:t xml:space="preserve"> </w:t>
            </w:r>
          </w:p>
          <w:p w14:paraId="18B12DCD" w14:textId="77777777" w:rsidR="004374E1" w:rsidRPr="00A94473" w:rsidRDefault="004374E1" w:rsidP="00D02EB9">
            <w:pPr>
              <w:spacing w:after="0"/>
              <w:jc w:val="left"/>
              <w:rPr>
                <w:rFonts w:ascii="Times New Roman" w:eastAsia="Times New Roman" w:hAnsi="Times New Roman" w:cs="Times New Roman"/>
                <w:sz w:val="18"/>
                <w:szCs w:val="18"/>
              </w:rPr>
            </w:pPr>
          </w:p>
          <w:p w14:paraId="6036CBC4" w14:textId="056DDD8E" w:rsidR="004374E1" w:rsidRPr="00A94473" w:rsidRDefault="004374E1" w:rsidP="00D02EB9">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Valid days: at least 3 working days with the minimum of 10 h wear-time, and 4 hours of wear-time at work.</w:t>
            </w:r>
          </w:p>
          <w:p w14:paraId="3134042F" w14:textId="77777777" w:rsidR="004374E1" w:rsidRPr="00A94473" w:rsidRDefault="004374E1" w:rsidP="00D02EB9">
            <w:pPr>
              <w:spacing w:after="0"/>
              <w:jc w:val="left"/>
              <w:rPr>
                <w:rFonts w:ascii="Times New Roman" w:eastAsia="Times New Roman" w:hAnsi="Times New Roman" w:cs="Times New Roman"/>
                <w:sz w:val="18"/>
                <w:szCs w:val="18"/>
              </w:rPr>
            </w:pPr>
          </w:p>
          <w:p w14:paraId="33913AB8" w14:textId="622B8853" w:rsidR="004374E1" w:rsidRPr="00A94473" w:rsidRDefault="004374E1" w:rsidP="00D02EB9">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Epochs: a 6-sec epochs</w:t>
            </w:r>
          </w:p>
          <w:p w14:paraId="65866ECC" w14:textId="77777777" w:rsidR="004374E1" w:rsidRPr="00A94473" w:rsidRDefault="004374E1" w:rsidP="00D02EB9">
            <w:pPr>
              <w:spacing w:after="0"/>
              <w:jc w:val="left"/>
              <w:rPr>
                <w:rFonts w:ascii="Times New Roman" w:eastAsia="Times New Roman" w:hAnsi="Times New Roman" w:cs="Times New Roman"/>
                <w:sz w:val="18"/>
                <w:szCs w:val="18"/>
              </w:rPr>
            </w:pPr>
          </w:p>
          <w:p w14:paraId="71556CA9" w14:textId="77777777" w:rsidR="004374E1" w:rsidRPr="00A94473" w:rsidRDefault="004374E1" w:rsidP="00D02EB9">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lgorithm:</w:t>
            </w:r>
          </w:p>
          <w:p w14:paraId="75368674" w14:textId="5F27695B" w:rsidR="004374E1" w:rsidRPr="00A94473" w:rsidRDefault="004374E1" w:rsidP="00D02EB9">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CPM: Henri Vähä-Ypyä et al.’s (2015) cut-points</w:t>
            </w:r>
          </w:p>
          <w:p w14:paraId="47D1021B" w14:textId="797594EE" w:rsidR="004374E1" w:rsidRPr="00A94473" w:rsidRDefault="004374E1" w:rsidP="00D02EB9">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Non-wear time: no movement detected in any epoch for at least 30 min</w:t>
            </w:r>
          </w:p>
          <w:p w14:paraId="16AF61F7" w14:textId="4F10CB78" w:rsidR="004374E1" w:rsidRPr="00A94473" w:rsidRDefault="004374E1" w:rsidP="00632A6B">
            <w:pPr>
              <w:spacing w:after="0"/>
              <w:jc w:val="left"/>
              <w:rPr>
                <w:rFonts w:ascii="Times New Roman" w:eastAsia="Times New Roman" w:hAnsi="Times New Roman" w:cs="Times New Roman"/>
                <w:sz w:val="18"/>
                <w:szCs w:val="18"/>
              </w:rPr>
            </w:pPr>
          </w:p>
        </w:tc>
        <w:tc>
          <w:tcPr>
            <w:tcW w:w="990" w:type="dxa"/>
            <w:tcBorders>
              <w:left w:val="nil"/>
              <w:right w:val="nil"/>
            </w:tcBorders>
            <w:shd w:val="clear" w:color="auto" w:fill="auto"/>
          </w:tcPr>
          <w:p w14:paraId="3963E4E8" w14:textId="43345231" w:rsidR="004374E1" w:rsidRPr="00A94473" w:rsidRDefault="004374E1" w:rsidP="00D02EB9">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ork, Work ability,</w:t>
            </w:r>
          </w:p>
          <w:p w14:paraId="48515EF0" w14:textId="3F45B2E9" w:rsidR="004374E1" w:rsidRPr="00A94473" w:rsidRDefault="004374E1" w:rsidP="00D02EB9">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ork engagement and recovery.</w:t>
            </w:r>
          </w:p>
          <w:p w14:paraId="6A38337C" w14:textId="6521D08C" w:rsidR="004374E1" w:rsidRPr="00A94473" w:rsidRDefault="004374E1" w:rsidP="00D02EB9">
            <w:pPr>
              <w:spacing w:after="0"/>
              <w:jc w:val="left"/>
              <w:rPr>
                <w:rFonts w:ascii="Times New Roman" w:eastAsia="Times New Roman" w:hAnsi="Times New Roman" w:cs="Times New Roman"/>
                <w:sz w:val="18"/>
                <w:szCs w:val="18"/>
              </w:rPr>
            </w:pPr>
          </w:p>
        </w:tc>
        <w:tc>
          <w:tcPr>
            <w:tcW w:w="1080" w:type="dxa"/>
            <w:tcBorders>
              <w:left w:val="nil"/>
              <w:right w:val="nil"/>
            </w:tcBorders>
            <w:shd w:val="clear" w:color="auto" w:fill="auto"/>
          </w:tcPr>
          <w:p w14:paraId="58358E67" w14:textId="7B6E32AF" w:rsidR="004374E1" w:rsidRPr="00A94473" w:rsidRDefault="004374E1" w:rsidP="00713FCD">
            <w:pPr>
              <w:spacing w:after="0"/>
              <w:jc w:val="center"/>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p>
        </w:tc>
        <w:tc>
          <w:tcPr>
            <w:tcW w:w="1080" w:type="dxa"/>
            <w:tcBorders>
              <w:left w:val="nil"/>
              <w:right w:val="nil"/>
            </w:tcBorders>
            <w:shd w:val="clear" w:color="auto" w:fill="auto"/>
          </w:tcPr>
          <w:p w14:paraId="4D7E9BDB" w14:textId="77777777" w:rsidR="004374E1" w:rsidRPr="00A94473" w:rsidRDefault="004374E1" w:rsidP="003603AB">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Baseline: </w:t>
            </w:r>
          </w:p>
          <w:p w14:paraId="0D2DFE13" w14:textId="55DCC4F8" w:rsidR="004374E1" w:rsidRPr="00A94473" w:rsidRDefault="004374E1" w:rsidP="003603AB">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237.3 [SD 80.7] </w:t>
            </w:r>
          </w:p>
          <w:p w14:paraId="3878D1DB" w14:textId="77777777" w:rsidR="004374E1" w:rsidRPr="00A94473" w:rsidRDefault="004374E1" w:rsidP="003603AB">
            <w:pPr>
              <w:spacing w:after="0"/>
              <w:jc w:val="left"/>
              <w:rPr>
                <w:rFonts w:ascii="Times New Roman" w:eastAsia="Times New Roman" w:hAnsi="Times New Roman" w:cs="Times New Roman"/>
                <w:sz w:val="18"/>
                <w:szCs w:val="18"/>
              </w:rPr>
            </w:pPr>
          </w:p>
          <w:p w14:paraId="0E1785D2" w14:textId="77777777" w:rsidR="004374E1" w:rsidRPr="00A94473" w:rsidRDefault="004374E1" w:rsidP="003603AB">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Follow up:</w:t>
            </w:r>
          </w:p>
          <w:p w14:paraId="377572CD" w14:textId="156A3A04" w:rsidR="004374E1" w:rsidRPr="00A94473" w:rsidRDefault="004374E1" w:rsidP="003603AB">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 236.0 [SD 76.1]</w:t>
            </w:r>
          </w:p>
          <w:p w14:paraId="3B38693A" w14:textId="3F91D217" w:rsidR="004374E1" w:rsidRPr="00A94473" w:rsidRDefault="004374E1" w:rsidP="0064526F">
            <w:pPr>
              <w:spacing w:after="0"/>
              <w:jc w:val="left"/>
              <w:rPr>
                <w:rFonts w:ascii="Times New Roman" w:eastAsia="Times New Roman" w:hAnsi="Times New Roman" w:cs="Times New Roman"/>
                <w:sz w:val="18"/>
                <w:szCs w:val="18"/>
              </w:rPr>
            </w:pPr>
          </w:p>
        </w:tc>
        <w:tc>
          <w:tcPr>
            <w:tcW w:w="2520" w:type="dxa"/>
            <w:tcBorders>
              <w:left w:val="nil"/>
              <w:right w:val="nil"/>
            </w:tcBorders>
            <w:shd w:val="clear" w:color="auto" w:fill="auto"/>
          </w:tcPr>
          <w:p w14:paraId="5439851A" w14:textId="75674BC8" w:rsidR="004374E1" w:rsidRPr="00A94473" w:rsidRDefault="004374E1" w:rsidP="00632A6B">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Baseline data showed participants had 24 SB breaks.</w:t>
            </w:r>
          </w:p>
          <w:p w14:paraId="15717568" w14:textId="5E6C6E4F" w:rsidR="004374E1" w:rsidRPr="00A94473" w:rsidRDefault="004374E1" w:rsidP="00632A6B">
            <w:pPr>
              <w:spacing w:after="0"/>
              <w:jc w:val="left"/>
              <w:rPr>
                <w:rFonts w:ascii="Times New Roman" w:eastAsia="Times New Roman" w:hAnsi="Times New Roman" w:cs="Times New Roman"/>
                <w:sz w:val="18"/>
                <w:szCs w:val="18"/>
              </w:rPr>
            </w:pPr>
          </w:p>
          <w:p w14:paraId="00D0A2A5" w14:textId="120FD639" w:rsidR="004374E1" w:rsidRPr="00A94473" w:rsidRDefault="004374E1" w:rsidP="00632A6B">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Changes in PA After the intervention:</w:t>
            </w:r>
          </w:p>
          <w:p w14:paraId="2B8D5E2C" w14:textId="035DA3E8" w:rsidR="004374E1" w:rsidRPr="00A94473" w:rsidRDefault="004374E1" w:rsidP="00632A6B">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1. During leisure time: total daily PA (M= 11 min), </w:t>
            </w:r>
            <w:r w:rsidR="00F72118">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 (M= 8.1 min) and MVPA (M= 2.7) were decreased compared to baseline.</w:t>
            </w:r>
          </w:p>
          <w:p w14:paraId="3E3445C2" w14:textId="2D7EDB29" w:rsidR="004374E1" w:rsidRPr="00A94473" w:rsidRDefault="004374E1" w:rsidP="00632A6B">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2. At work: total daily PA (M= 33.7 min), </w:t>
            </w:r>
            <w:r w:rsidR="00F72118">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 (M= 30.9), and MVPA (M= 4.1) were increased while daily SB (M= 44.9 min) and SB breaks (M= 0.2) were decreased.</w:t>
            </w:r>
          </w:p>
          <w:p w14:paraId="3F6B6C2C" w14:textId="16D32701" w:rsidR="004374E1" w:rsidRPr="00A94473" w:rsidRDefault="004374E1" w:rsidP="00632A6B">
            <w:pPr>
              <w:spacing w:after="0"/>
              <w:jc w:val="left"/>
              <w:rPr>
                <w:rFonts w:ascii="Times New Roman" w:eastAsia="Times New Roman" w:hAnsi="Times New Roman" w:cs="Times New Roman"/>
                <w:sz w:val="18"/>
                <w:szCs w:val="18"/>
              </w:rPr>
            </w:pPr>
          </w:p>
          <w:p w14:paraId="3D8C01D8" w14:textId="7AF9C3AF" w:rsidR="004374E1" w:rsidRDefault="004374E1" w:rsidP="00632A6B">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There were no significant differences in the changes of PA and SB according by tailored intervention constructs implemented in the workplaces.</w:t>
            </w:r>
          </w:p>
          <w:p w14:paraId="690111D7" w14:textId="77777777" w:rsidR="001209A7" w:rsidRDefault="001209A7" w:rsidP="00632A6B">
            <w:pPr>
              <w:spacing w:after="0"/>
              <w:jc w:val="left"/>
              <w:rPr>
                <w:rFonts w:ascii="Times New Roman" w:eastAsia="Times New Roman" w:hAnsi="Times New Roman" w:cs="Times New Roman"/>
                <w:sz w:val="18"/>
                <w:szCs w:val="18"/>
              </w:rPr>
            </w:pPr>
          </w:p>
          <w:p w14:paraId="7926C958" w14:textId="126ED15A" w:rsidR="001209A7" w:rsidRPr="00A94473" w:rsidRDefault="001209A7" w:rsidP="00632A6B">
            <w:pPr>
              <w:spacing w:after="0"/>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Not reported for work and worker engagement and recovery outcome.</w:t>
            </w:r>
          </w:p>
          <w:p w14:paraId="0A7E1A50" w14:textId="4A1C6C16" w:rsidR="004374E1" w:rsidRPr="00A94473" w:rsidRDefault="004374E1" w:rsidP="00632A6B">
            <w:pPr>
              <w:spacing w:after="0"/>
              <w:jc w:val="left"/>
              <w:rPr>
                <w:rFonts w:ascii="Times New Roman" w:eastAsia="Times New Roman" w:hAnsi="Times New Roman" w:cs="Times New Roman"/>
                <w:sz w:val="18"/>
                <w:szCs w:val="18"/>
              </w:rPr>
            </w:pPr>
          </w:p>
        </w:tc>
      </w:tr>
      <w:tr w:rsidR="00476175" w:rsidRPr="0067404C" w14:paraId="577D379C" w14:textId="77777777" w:rsidTr="000D2BE5">
        <w:tc>
          <w:tcPr>
            <w:tcW w:w="990" w:type="dxa"/>
            <w:tcBorders>
              <w:left w:val="nil"/>
              <w:right w:val="nil"/>
            </w:tcBorders>
            <w:shd w:val="clear" w:color="auto" w:fill="auto"/>
          </w:tcPr>
          <w:p w14:paraId="7077D077" w14:textId="252AE0F0" w:rsidR="00476175" w:rsidRPr="001743F8" w:rsidRDefault="00476175" w:rsidP="00476175">
            <w:pPr>
              <w:spacing w:after="0"/>
              <w:rPr>
                <w:rFonts w:ascii="Times New Roman" w:hAnsi="Times New Roman" w:cs="Times New Roman"/>
                <w:sz w:val="18"/>
                <w:szCs w:val="18"/>
              </w:rPr>
            </w:pPr>
            <w:r w:rsidRPr="001743F8">
              <w:rPr>
                <w:rFonts w:ascii="Times New Roman" w:hAnsi="Times New Roman" w:cs="Times New Roman"/>
                <w:sz w:val="18"/>
                <w:szCs w:val="18"/>
              </w:rPr>
              <w:t xml:space="preserve">Akksilp </w:t>
            </w:r>
            <w:r w:rsidRPr="001743F8">
              <w:rPr>
                <w:rFonts w:ascii="Times New Roman" w:hAnsi="Times New Roman" w:cs="Times New Roman"/>
                <w:sz w:val="18"/>
                <w:szCs w:val="18"/>
              </w:rPr>
              <w:lastRenderedPageBreak/>
              <w:t>(2023)</w:t>
            </w:r>
            <w:r w:rsidR="00864F48" w:rsidRPr="001743F8">
              <w:rPr>
                <w:rFonts w:ascii="Times New Roman" w:hAnsi="Times New Roman" w:cs="Times New Roman"/>
                <w:sz w:val="18"/>
                <w:szCs w:val="18"/>
              </w:rPr>
              <w:t>^</w:t>
            </w:r>
          </w:p>
        </w:tc>
        <w:tc>
          <w:tcPr>
            <w:tcW w:w="1080" w:type="dxa"/>
            <w:tcBorders>
              <w:left w:val="nil"/>
              <w:right w:val="nil"/>
            </w:tcBorders>
            <w:shd w:val="clear" w:color="auto" w:fill="auto"/>
          </w:tcPr>
          <w:p w14:paraId="3F855C84" w14:textId="2D8C913D"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lastRenderedPageBreak/>
              <w:t xml:space="preserve">To assess </w:t>
            </w:r>
            <w:r w:rsidRPr="001743F8">
              <w:rPr>
                <w:rFonts w:ascii="Times New Roman" w:eastAsia="Times New Roman" w:hAnsi="Times New Roman" w:cs="Times New Roman"/>
                <w:sz w:val="18"/>
                <w:szCs w:val="18"/>
              </w:rPr>
              <w:lastRenderedPageBreak/>
              <w:t>the effect PA intervention to reduce SB</w:t>
            </w:r>
          </w:p>
        </w:tc>
        <w:tc>
          <w:tcPr>
            <w:tcW w:w="990" w:type="dxa"/>
            <w:tcBorders>
              <w:left w:val="nil"/>
              <w:right w:val="nil"/>
            </w:tcBorders>
            <w:shd w:val="clear" w:color="auto" w:fill="auto"/>
          </w:tcPr>
          <w:p w14:paraId="5EA85E19" w14:textId="04AC9A85"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lastRenderedPageBreak/>
              <w:t xml:space="preserve">N=277 for </w:t>
            </w:r>
            <w:r w:rsidRPr="001743F8">
              <w:rPr>
                <w:rFonts w:ascii="Times New Roman" w:eastAsia="Times New Roman" w:hAnsi="Times New Roman" w:cs="Times New Roman"/>
                <w:sz w:val="18"/>
                <w:szCs w:val="18"/>
              </w:rPr>
              <w:lastRenderedPageBreak/>
              <w:t>the baseline, 247 for the 6month follow up</w:t>
            </w:r>
          </w:p>
          <w:p w14:paraId="1322E541" w14:textId="77777777" w:rsidR="00476175" w:rsidRPr="001743F8" w:rsidRDefault="00476175" w:rsidP="00476175">
            <w:pPr>
              <w:spacing w:after="0"/>
              <w:jc w:val="left"/>
              <w:rPr>
                <w:rFonts w:ascii="Times New Roman" w:eastAsia="Times New Roman" w:hAnsi="Times New Roman" w:cs="Times New Roman"/>
                <w:sz w:val="18"/>
                <w:szCs w:val="18"/>
              </w:rPr>
            </w:pPr>
          </w:p>
          <w:p w14:paraId="19E6E661"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At baseline: 138 intervention group, 139 control group.</w:t>
            </w:r>
          </w:p>
          <w:p w14:paraId="755BD926" w14:textId="27E1BB9B"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At 6month:</w:t>
            </w:r>
          </w:p>
          <w:p w14:paraId="78DE7721" w14:textId="074A0458"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122 intervention group, 125 control group</w:t>
            </w:r>
          </w:p>
          <w:p w14:paraId="7A3B1462" w14:textId="65012B13" w:rsidR="00476175" w:rsidRPr="001743F8" w:rsidRDefault="00476175" w:rsidP="00476175">
            <w:pPr>
              <w:spacing w:after="0"/>
              <w:jc w:val="left"/>
              <w:rPr>
                <w:rFonts w:ascii="Times New Roman" w:eastAsia="Times New Roman" w:hAnsi="Times New Roman" w:cs="Times New Roman"/>
                <w:sz w:val="18"/>
                <w:szCs w:val="18"/>
              </w:rPr>
            </w:pPr>
          </w:p>
        </w:tc>
        <w:tc>
          <w:tcPr>
            <w:tcW w:w="1620" w:type="dxa"/>
            <w:tcBorders>
              <w:left w:val="nil"/>
              <w:right w:val="nil"/>
            </w:tcBorders>
            <w:shd w:val="clear" w:color="auto" w:fill="auto"/>
          </w:tcPr>
          <w:p w14:paraId="35979629" w14:textId="5605ACCA"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lastRenderedPageBreak/>
              <w:t xml:space="preserve">Occupation: </w:t>
            </w:r>
            <w:r w:rsidRPr="001743F8">
              <w:rPr>
                <w:rFonts w:ascii="Times New Roman" w:eastAsia="Times New Roman" w:hAnsi="Times New Roman" w:cs="Times New Roman"/>
                <w:sz w:val="18"/>
                <w:szCs w:val="18"/>
              </w:rPr>
              <w:lastRenderedPageBreak/>
              <w:t xml:space="preserve">Officer workers under the Ministry of Public Health </w:t>
            </w:r>
          </w:p>
          <w:p w14:paraId="13686DE7" w14:textId="77777777" w:rsidR="00476175" w:rsidRPr="001743F8" w:rsidRDefault="00476175" w:rsidP="00476175">
            <w:pPr>
              <w:spacing w:after="0"/>
              <w:jc w:val="left"/>
              <w:rPr>
                <w:rFonts w:ascii="Times New Roman" w:eastAsia="Times New Roman" w:hAnsi="Times New Roman" w:cs="Times New Roman"/>
                <w:sz w:val="18"/>
                <w:szCs w:val="18"/>
              </w:rPr>
            </w:pPr>
          </w:p>
          <w:p w14:paraId="284CE394" w14:textId="4C0BE9AA"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Setting: Thailand office workers </w:t>
            </w:r>
          </w:p>
          <w:p w14:paraId="28C36222" w14:textId="77777777" w:rsidR="00476175" w:rsidRPr="001743F8" w:rsidRDefault="00476175" w:rsidP="00476175">
            <w:pPr>
              <w:spacing w:after="0"/>
              <w:jc w:val="left"/>
              <w:rPr>
                <w:rFonts w:ascii="Times New Roman" w:eastAsia="Times New Roman" w:hAnsi="Times New Roman" w:cs="Times New Roman"/>
                <w:sz w:val="18"/>
                <w:szCs w:val="18"/>
              </w:rPr>
            </w:pPr>
          </w:p>
          <w:p w14:paraId="6A98831F" w14:textId="5ADC0E5E"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Age: M= 38.6 (SD 10.4) </w:t>
            </w:r>
            <w:r w:rsidRPr="001743F8">
              <w:rPr>
                <w:rFonts w:ascii="Times New Roman" w:hAnsi="Times New Roman" w:cs="Times New Roman"/>
                <w:sz w:val="18"/>
                <w:szCs w:val="18"/>
              </w:rPr>
              <w:t>years</w:t>
            </w:r>
          </w:p>
          <w:p w14:paraId="77EB351E" w14:textId="77777777" w:rsidR="00476175" w:rsidRPr="001743F8" w:rsidRDefault="00476175" w:rsidP="00476175">
            <w:pPr>
              <w:spacing w:after="0"/>
              <w:jc w:val="left"/>
              <w:rPr>
                <w:rFonts w:ascii="Times New Roman" w:eastAsia="Times New Roman" w:hAnsi="Times New Roman" w:cs="Times New Roman"/>
                <w:sz w:val="18"/>
                <w:szCs w:val="18"/>
              </w:rPr>
            </w:pPr>
          </w:p>
          <w:p w14:paraId="12A78A50" w14:textId="7C4C75BD"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Sex at baseline:</w:t>
            </w:r>
          </w:p>
          <w:p w14:paraId="1561BF94" w14:textId="0C22DE39"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112 females, 28 males in intervention group, 116 females and 26 males in control group.</w:t>
            </w:r>
          </w:p>
          <w:p w14:paraId="4789EB0A" w14:textId="399FD1A2" w:rsidR="00476175" w:rsidRPr="001743F8" w:rsidRDefault="00476175" w:rsidP="00476175">
            <w:pPr>
              <w:spacing w:after="0"/>
              <w:jc w:val="left"/>
              <w:rPr>
                <w:rFonts w:ascii="Times New Roman" w:eastAsia="Times New Roman" w:hAnsi="Times New Roman" w:cs="Times New Roman"/>
                <w:sz w:val="18"/>
                <w:szCs w:val="18"/>
              </w:rPr>
            </w:pPr>
          </w:p>
        </w:tc>
        <w:tc>
          <w:tcPr>
            <w:tcW w:w="1980" w:type="dxa"/>
            <w:tcBorders>
              <w:left w:val="nil"/>
              <w:right w:val="nil"/>
            </w:tcBorders>
            <w:shd w:val="clear" w:color="auto" w:fill="auto"/>
          </w:tcPr>
          <w:p w14:paraId="0FF168C2" w14:textId="388BDC59"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lastRenderedPageBreak/>
              <w:t xml:space="preserve">Two arm parallel cluster </w:t>
            </w:r>
            <w:r w:rsidRPr="001743F8">
              <w:rPr>
                <w:rFonts w:ascii="Times New Roman" w:eastAsia="Times New Roman" w:hAnsi="Times New Roman" w:cs="Times New Roman"/>
                <w:sz w:val="18"/>
                <w:szCs w:val="18"/>
              </w:rPr>
              <w:lastRenderedPageBreak/>
              <w:t>RCT</w:t>
            </w:r>
          </w:p>
          <w:p w14:paraId="07585114" w14:textId="77777777" w:rsidR="00476175" w:rsidRPr="001743F8" w:rsidRDefault="00476175" w:rsidP="00476175">
            <w:pPr>
              <w:spacing w:after="0"/>
              <w:jc w:val="left"/>
              <w:rPr>
                <w:rFonts w:ascii="Times New Roman" w:eastAsia="Times New Roman" w:hAnsi="Times New Roman" w:cs="Times New Roman"/>
                <w:sz w:val="18"/>
                <w:szCs w:val="18"/>
              </w:rPr>
            </w:pPr>
          </w:p>
          <w:p w14:paraId="6FC9ABC1" w14:textId="3B03892D"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The 6month- intervention group was offered pedometer, social support (i.e., team movement break and alarm reminder at four times, team incentive), leadership support (e.g., sending a message from director), and environment encouraging PA (i.e., provided health informatic posters).  </w:t>
            </w:r>
          </w:p>
          <w:p w14:paraId="33B35172" w14:textId="77777777" w:rsidR="00476175" w:rsidRPr="001743F8" w:rsidRDefault="00476175" w:rsidP="00476175">
            <w:pPr>
              <w:spacing w:after="0"/>
              <w:jc w:val="left"/>
              <w:rPr>
                <w:rFonts w:ascii="Times New Roman" w:eastAsia="Times New Roman" w:hAnsi="Times New Roman" w:cs="Times New Roman"/>
                <w:sz w:val="18"/>
                <w:szCs w:val="18"/>
              </w:rPr>
            </w:pPr>
          </w:p>
          <w:p w14:paraId="110AA6CB" w14:textId="52E0134B"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hAnsi="Times New Roman" w:cs="Times New Roman"/>
                <w:sz w:val="18"/>
                <w:szCs w:val="18"/>
              </w:rPr>
              <w:t>Socio-ecological model.</w:t>
            </w:r>
          </w:p>
        </w:tc>
        <w:tc>
          <w:tcPr>
            <w:tcW w:w="2070" w:type="dxa"/>
            <w:tcBorders>
              <w:left w:val="nil"/>
              <w:right w:val="nil"/>
            </w:tcBorders>
            <w:shd w:val="clear" w:color="auto" w:fill="auto"/>
          </w:tcPr>
          <w:p w14:paraId="4868560D" w14:textId="09F7A28C"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lastRenderedPageBreak/>
              <w:t xml:space="preserve">Device: a right side, </w:t>
            </w:r>
            <w:r w:rsidRPr="001743F8">
              <w:rPr>
                <w:rFonts w:ascii="Times New Roman" w:eastAsia="Times New Roman" w:hAnsi="Times New Roman" w:cs="Times New Roman"/>
                <w:sz w:val="18"/>
                <w:szCs w:val="18"/>
              </w:rPr>
              <w:lastRenderedPageBreak/>
              <w:t>waist-worn accelerometer (Atcigraph</w:t>
            </w:r>
            <w:r w:rsidRPr="00F80D37">
              <w:rPr>
                <w:rFonts w:ascii="Times New Roman" w:eastAsia="Times New Roman" w:hAnsi="Times New Roman" w:cs="Times New Roman"/>
                <w:sz w:val="18"/>
                <w:szCs w:val="18"/>
                <w:vertAlign w:val="superscript"/>
              </w:rPr>
              <w:t>TM</w:t>
            </w:r>
            <w:r w:rsidRPr="001743F8">
              <w:rPr>
                <w:rFonts w:ascii="Times New Roman" w:eastAsia="Times New Roman" w:hAnsi="Times New Roman" w:cs="Times New Roman"/>
                <w:sz w:val="18"/>
                <w:szCs w:val="18"/>
              </w:rPr>
              <w:t>).</w:t>
            </w:r>
          </w:p>
          <w:p w14:paraId="5A2D6F49" w14:textId="77777777" w:rsidR="00476175" w:rsidRPr="001743F8" w:rsidRDefault="00476175" w:rsidP="00476175">
            <w:pPr>
              <w:spacing w:after="0"/>
              <w:jc w:val="left"/>
              <w:rPr>
                <w:rFonts w:ascii="Times New Roman" w:eastAsia="Times New Roman" w:hAnsi="Times New Roman" w:cs="Times New Roman"/>
                <w:sz w:val="18"/>
                <w:szCs w:val="18"/>
              </w:rPr>
            </w:pPr>
          </w:p>
          <w:p w14:paraId="65BA02EB" w14:textId="00178AAB"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Wear time: 24 hours a day for 10 days during data collection.</w:t>
            </w:r>
          </w:p>
          <w:p w14:paraId="7CD9817E" w14:textId="77777777" w:rsidR="00476175" w:rsidRPr="001743F8" w:rsidRDefault="00476175" w:rsidP="00476175">
            <w:pPr>
              <w:spacing w:after="0"/>
              <w:jc w:val="left"/>
              <w:rPr>
                <w:rFonts w:ascii="Times New Roman" w:eastAsia="Times New Roman" w:hAnsi="Times New Roman" w:cs="Times New Roman"/>
                <w:sz w:val="18"/>
                <w:szCs w:val="18"/>
              </w:rPr>
            </w:pPr>
          </w:p>
          <w:p w14:paraId="7B205D11" w14:textId="752CFBF6"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Valid days: at least 3 days of working days.</w:t>
            </w:r>
          </w:p>
          <w:p w14:paraId="1CDE29C8" w14:textId="77777777" w:rsidR="00476175" w:rsidRPr="001743F8" w:rsidRDefault="00476175" w:rsidP="00476175">
            <w:pPr>
              <w:spacing w:after="0"/>
              <w:jc w:val="left"/>
              <w:rPr>
                <w:rFonts w:ascii="Times New Roman" w:eastAsia="Times New Roman" w:hAnsi="Times New Roman" w:cs="Times New Roman"/>
                <w:sz w:val="18"/>
                <w:szCs w:val="18"/>
              </w:rPr>
            </w:pPr>
          </w:p>
          <w:p w14:paraId="2C0ED52D" w14:textId="55BC7B02"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Epochs: a 60-sec epochs for Actigraph.</w:t>
            </w:r>
          </w:p>
          <w:p w14:paraId="4316AE22" w14:textId="77777777" w:rsidR="00476175" w:rsidRPr="001743F8" w:rsidRDefault="00476175" w:rsidP="00476175">
            <w:pPr>
              <w:spacing w:after="0"/>
              <w:jc w:val="left"/>
              <w:rPr>
                <w:rFonts w:ascii="Times New Roman" w:eastAsia="Times New Roman" w:hAnsi="Times New Roman" w:cs="Times New Roman"/>
                <w:sz w:val="18"/>
                <w:szCs w:val="18"/>
              </w:rPr>
            </w:pPr>
          </w:p>
          <w:p w14:paraId="5014F717"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Algorithm:</w:t>
            </w:r>
          </w:p>
          <w:p w14:paraId="4F57FBBB" w14:textId="38CD6DD1"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w:t>
            </w:r>
            <w:r w:rsidRPr="001743F8">
              <w:rPr>
                <w:rFonts w:ascii="Times New Roman" w:hAnsi="Times New Roman" w:cs="Times New Roman"/>
                <w:sz w:val="18"/>
                <w:szCs w:val="18"/>
              </w:rPr>
              <w:t xml:space="preserve"> </w:t>
            </w:r>
            <w:r w:rsidRPr="001743F8">
              <w:rPr>
                <w:rFonts w:ascii="Times New Roman" w:eastAsia="Times New Roman" w:hAnsi="Times New Roman" w:cs="Times New Roman"/>
                <w:sz w:val="18"/>
                <w:szCs w:val="18"/>
              </w:rPr>
              <w:t>CPM: Sasaki et al. (2011): SB&lt;151, LPA 151-2689, Moderate PA 2690-6167, and vigorous PA &gt;6167.</w:t>
            </w:r>
          </w:p>
          <w:p w14:paraId="7D610E9F" w14:textId="2023079B"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Non-wear time: Choi et al.’s (2011) algorithm.</w:t>
            </w:r>
          </w:p>
          <w:p w14:paraId="60AD6A26" w14:textId="42232FD3" w:rsidR="00476175" w:rsidRPr="001743F8" w:rsidRDefault="00476175" w:rsidP="00476175">
            <w:pPr>
              <w:spacing w:after="0"/>
              <w:jc w:val="left"/>
              <w:rPr>
                <w:rFonts w:ascii="Times New Roman" w:eastAsia="Times New Roman" w:hAnsi="Times New Roman" w:cs="Times New Roman"/>
                <w:sz w:val="18"/>
                <w:szCs w:val="18"/>
              </w:rPr>
            </w:pPr>
          </w:p>
        </w:tc>
        <w:tc>
          <w:tcPr>
            <w:tcW w:w="990" w:type="dxa"/>
            <w:tcBorders>
              <w:left w:val="nil"/>
              <w:right w:val="nil"/>
            </w:tcBorders>
            <w:shd w:val="clear" w:color="auto" w:fill="auto"/>
          </w:tcPr>
          <w:p w14:paraId="190E7FB4" w14:textId="4328711A"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lastRenderedPageBreak/>
              <w:t xml:space="preserve">Individual </w:t>
            </w:r>
            <w:r w:rsidRPr="001743F8">
              <w:rPr>
                <w:rFonts w:ascii="Times New Roman" w:eastAsia="Times New Roman" w:hAnsi="Times New Roman" w:cs="Times New Roman"/>
                <w:sz w:val="18"/>
                <w:szCs w:val="18"/>
              </w:rPr>
              <w:lastRenderedPageBreak/>
              <w:t xml:space="preserve">PA: Fitbit smartwatch to track for real-time feedback (e.g., step counts, calories),self-reported PA questionnaire, Work productivity, and Musculoskeletal health </w:t>
            </w:r>
          </w:p>
          <w:p w14:paraId="43D4CFB6" w14:textId="77777777" w:rsidR="00476175" w:rsidRPr="001743F8" w:rsidRDefault="00476175" w:rsidP="00476175">
            <w:pPr>
              <w:spacing w:after="0"/>
              <w:jc w:val="left"/>
              <w:rPr>
                <w:rFonts w:ascii="Times New Roman" w:eastAsia="Times New Roman" w:hAnsi="Times New Roman" w:cs="Times New Roman"/>
                <w:sz w:val="18"/>
                <w:szCs w:val="18"/>
              </w:rPr>
            </w:pPr>
          </w:p>
          <w:p w14:paraId="77CE1AAE" w14:textId="78985966" w:rsidR="00476175" w:rsidRPr="001743F8" w:rsidRDefault="00476175" w:rsidP="00476175">
            <w:pPr>
              <w:spacing w:after="0"/>
              <w:jc w:val="left"/>
              <w:rPr>
                <w:rFonts w:ascii="Times New Roman" w:eastAsia="Times New Roman" w:hAnsi="Times New Roman" w:cs="Times New Roman"/>
                <w:sz w:val="18"/>
                <w:szCs w:val="18"/>
              </w:rPr>
            </w:pPr>
          </w:p>
        </w:tc>
        <w:tc>
          <w:tcPr>
            <w:tcW w:w="1080" w:type="dxa"/>
            <w:tcBorders>
              <w:left w:val="nil"/>
              <w:right w:val="nil"/>
            </w:tcBorders>
            <w:shd w:val="clear" w:color="auto" w:fill="auto"/>
          </w:tcPr>
          <w:p w14:paraId="3D22548A"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lastRenderedPageBreak/>
              <w:t>[Interventio</w:t>
            </w:r>
            <w:r w:rsidRPr="001743F8">
              <w:rPr>
                <w:rFonts w:ascii="Times New Roman" w:eastAsia="Times New Roman" w:hAnsi="Times New Roman" w:cs="Times New Roman"/>
                <w:sz w:val="18"/>
                <w:szCs w:val="18"/>
              </w:rPr>
              <w:lastRenderedPageBreak/>
              <w:t>n]</w:t>
            </w:r>
          </w:p>
          <w:p w14:paraId="6911F544"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Baseline:</w:t>
            </w:r>
          </w:p>
          <w:p w14:paraId="70FB2850" w14:textId="2D1EB074"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M= 481 [SD 110] </w:t>
            </w:r>
          </w:p>
          <w:p w14:paraId="6E467381" w14:textId="5D5F73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Intervention: M=</w:t>
            </w:r>
            <w:r w:rsidR="0070738D" w:rsidRPr="001743F8">
              <w:rPr>
                <w:rFonts w:ascii="Times New Roman" w:eastAsia="Times New Roman" w:hAnsi="Times New Roman" w:cs="Times New Roman"/>
                <w:sz w:val="18"/>
                <w:szCs w:val="18"/>
              </w:rPr>
              <w:t>474</w:t>
            </w:r>
            <w:r w:rsidRPr="001743F8">
              <w:rPr>
                <w:rFonts w:ascii="Times New Roman" w:eastAsia="Times New Roman" w:hAnsi="Times New Roman" w:cs="Times New Roman"/>
                <w:sz w:val="18"/>
                <w:szCs w:val="18"/>
              </w:rPr>
              <w:t xml:space="preserve"> [SD</w:t>
            </w:r>
            <w:r w:rsidR="0070738D" w:rsidRPr="001743F8">
              <w:rPr>
                <w:rFonts w:ascii="Times New Roman" w:eastAsia="Times New Roman" w:hAnsi="Times New Roman" w:cs="Times New Roman"/>
                <w:sz w:val="18"/>
                <w:szCs w:val="18"/>
              </w:rPr>
              <w:t xml:space="preserve"> 125</w:t>
            </w:r>
            <w:r w:rsidRPr="001743F8">
              <w:rPr>
                <w:rFonts w:ascii="Times New Roman" w:eastAsia="Times New Roman" w:hAnsi="Times New Roman" w:cs="Times New Roman"/>
                <w:sz w:val="18"/>
                <w:szCs w:val="18"/>
              </w:rPr>
              <w:t xml:space="preserve">] </w:t>
            </w:r>
          </w:p>
          <w:p w14:paraId="1FCA122D" w14:textId="77777777" w:rsidR="00476175" w:rsidRPr="001743F8" w:rsidRDefault="00476175" w:rsidP="00476175">
            <w:pPr>
              <w:spacing w:after="0"/>
              <w:jc w:val="left"/>
              <w:rPr>
                <w:rFonts w:ascii="Times New Roman" w:eastAsia="Times New Roman" w:hAnsi="Times New Roman" w:cs="Times New Roman"/>
                <w:sz w:val="18"/>
                <w:szCs w:val="18"/>
              </w:rPr>
            </w:pPr>
          </w:p>
          <w:p w14:paraId="26281AFF"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Control]</w:t>
            </w:r>
          </w:p>
          <w:p w14:paraId="6BA06986"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Baseline:</w:t>
            </w:r>
          </w:p>
          <w:p w14:paraId="03FD1F10" w14:textId="1681585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M= 49</w:t>
            </w:r>
            <w:r w:rsidR="00795808" w:rsidRPr="001743F8">
              <w:rPr>
                <w:rFonts w:ascii="Times New Roman" w:eastAsia="Times New Roman" w:hAnsi="Times New Roman" w:cs="Times New Roman"/>
                <w:sz w:val="18"/>
                <w:szCs w:val="18"/>
              </w:rPr>
              <w:t>2</w:t>
            </w:r>
            <w:r w:rsidRPr="001743F8">
              <w:rPr>
                <w:rFonts w:ascii="Times New Roman" w:eastAsia="Times New Roman" w:hAnsi="Times New Roman" w:cs="Times New Roman"/>
                <w:sz w:val="18"/>
                <w:szCs w:val="18"/>
              </w:rPr>
              <w:t xml:space="preserve"> [SD 107] </w:t>
            </w:r>
          </w:p>
          <w:p w14:paraId="209D5326"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Intervention: </w:t>
            </w:r>
          </w:p>
          <w:p w14:paraId="4E8BA455" w14:textId="1F635BEB"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M= </w:t>
            </w:r>
            <w:r w:rsidR="0070738D" w:rsidRPr="001743F8">
              <w:rPr>
                <w:rFonts w:ascii="Times New Roman" w:eastAsia="Times New Roman" w:hAnsi="Times New Roman" w:cs="Times New Roman"/>
                <w:sz w:val="18"/>
                <w:szCs w:val="18"/>
              </w:rPr>
              <w:t>496</w:t>
            </w:r>
          </w:p>
          <w:p w14:paraId="5E2C2E50" w14:textId="78D8612A"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SD</w:t>
            </w:r>
            <w:r w:rsidR="0070738D" w:rsidRPr="001743F8">
              <w:rPr>
                <w:rFonts w:ascii="Times New Roman" w:eastAsia="Times New Roman" w:hAnsi="Times New Roman" w:cs="Times New Roman"/>
                <w:sz w:val="18"/>
                <w:szCs w:val="18"/>
              </w:rPr>
              <w:t xml:space="preserve"> 114</w:t>
            </w:r>
            <w:r w:rsidRPr="001743F8">
              <w:rPr>
                <w:rFonts w:ascii="Times New Roman" w:eastAsia="Times New Roman" w:hAnsi="Times New Roman" w:cs="Times New Roman"/>
                <w:sz w:val="18"/>
                <w:szCs w:val="18"/>
              </w:rPr>
              <w:t xml:space="preserve">] </w:t>
            </w:r>
          </w:p>
          <w:p w14:paraId="38E26E1C" w14:textId="77777777" w:rsidR="00476175" w:rsidRPr="001743F8" w:rsidRDefault="00476175" w:rsidP="00476175">
            <w:pPr>
              <w:spacing w:after="0"/>
              <w:jc w:val="center"/>
              <w:rPr>
                <w:rFonts w:ascii="Times New Roman" w:eastAsia="Times New Roman" w:hAnsi="Times New Roman" w:cs="Times New Roman"/>
                <w:sz w:val="18"/>
                <w:szCs w:val="18"/>
              </w:rPr>
            </w:pPr>
          </w:p>
        </w:tc>
        <w:tc>
          <w:tcPr>
            <w:tcW w:w="1080" w:type="dxa"/>
            <w:tcBorders>
              <w:left w:val="nil"/>
              <w:right w:val="nil"/>
            </w:tcBorders>
            <w:shd w:val="clear" w:color="auto" w:fill="auto"/>
          </w:tcPr>
          <w:p w14:paraId="5FF9A04E" w14:textId="465A6AA6" w:rsidR="00476175" w:rsidRPr="001743F8" w:rsidRDefault="00476175" w:rsidP="00476175">
            <w:pPr>
              <w:spacing w:after="0"/>
              <w:jc w:val="left"/>
              <w:rPr>
                <w:rFonts w:ascii="Times New Roman" w:eastAsia="Times New Roman" w:hAnsi="Times New Roman" w:cs="Times New Roman"/>
                <w:sz w:val="18"/>
                <w:szCs w:val="18"/>
                <w:u w:val="single"/>
              </w:rPr>
            </w:pPr>
            <w:r w:rsidRPr="001743F8">
              <w:rPr>
                <w:rFonts w:ascii="Times New Roman" w:eastAsia="Times New Roman" w:hAnsi="Times New Roman" w:cs="Times New Roman"/>
                <w:sz w:val="18"/>
                <w:szCs w:val="18"/>
                <w:u w:val="single"/>
              </w:rPr>
              <w:lastRenderedPageBreak/>
              <w:t>LPA:</w:t>
            </w:r>
          </w:p>
          <w:p w14:paraId="0687CA19" w14:textId="77777777" w:rsidR="00476175" w:rsidRPr="001743F8" w:rsidRDefault="00476175" w:rsidP="00476175">
            <w:pPr>
              <w:spacing w:after="0"/>
              <w:jc w:val="left"/>
              <w:rPr>
                <w:rFonts w:ascii="Times New Roman" w:eastAsia="Times New Roman" w:hAnsi="Times New Roman" w:cs="Times New Roman"/>
                <w:sz w:val="18"/>
                <w:szCs w:val="18"/>
              </w:rPr>
            </w:pPr>
          </w:p>
          <w:p w14:paraId="2260DAEE"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Intervention] </w:t>
            </w:r>
          </w:p>
          <w:p w14:paraId="78BB98A0"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Baseline: </w:t>
            </w:r>
          </w:p>
          <w:p w14:paraId="4FDB2CDB" w14:textId="275054E3"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M= </w:t>
            </w:r>
            <w:r w:rsidR="00000524" w:rsidRPr="001743F8">
              <w:rPr>
                <w:rFonts w:ascii="Times New Roman" w:eastAsia="Times New Roman" w:hAnsi="Times New Roman" w:cs="Times New Roman"/>
                <w:sz w:val="18"/>
                <w:szCs w:val="18"/>
              </w:rPr>
              <w:t xml:space="preserve">323 </w:t>
            </w:r>
            <w:r w:rsidRPr="001743F8">
              <w:rPr>
                <w:rFonts w:ascii="Times New Roman" w:eastAsia="Times New Roman" w:hAnsi="Times New Roman" w:cs="Times New Roman"/>
                <w:sz w:val="18"/>
                <w:szCs w:val="18"/>
              </w:rPr>
              <w:t xml:space="preserve">[SD </w:t>
            </w:r>
            <w:r w:rsidR="00000524" w:rsidRPr="001743F8">
              <w:rPr>
                <w:rFonts w:ascii="Times New Roman" w:eastAsia="Times New Roman" w:hAnsi="Times New Roman" w:cs="Times New Roman"/>
                <w:sz w:val="18"/>
                <w:szCs w:val="18"/>
              </w:rPr>
              <w:t>84.9</w:t>
            </w:r>
            <w:r w:rsidRPr="001743F8">
              <w:rPr>
                <w:rFonts w:ascii="Times New Roman" w:eastAsia="Times New Roman" w:hAnsi="Times New Roman" w:cs="Times New Roman"/>
                <w:sz w:val="18"/>
                <w:szCs w:val="18"/>
              </w:rPr>
              <w:t xml:space="preserve">] </w:t>
            </w:r>
          </w:p>
          <w:p w14:paraId="2654BBC8"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Intervention: </w:t>
            </w:r>
          </w:p>
          <w:p w14:paraId="1BB4A28D" w14:textId="1EC61ADF"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M= </w:t>
            </w:r>
            <w:r w:rsidR="0070738D" w:rsidRPr="001743F8">
              <w:rPr>
                <w:rFonts w:ascii="Times New Roman" w:eastAsia="Times New Roman" w:hAnsi="Times New Roman" w:cs="Times New Roman"/>
                <w:sz w:val="18"/>
                <w:szCs w:val="18"/>
              </w:rPr>
              <w:t>317</w:t>
            </w:r>
          </w:p>
          <w:p w14:paraId="7BCCCC38" w14:textId="326751F4"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SD </w:t>
            </w:r>
            <w:r w:rsidR="0070738D" w:rsidRPr="001743F8">
              <w:rPr>
                <w:rFonts w:ascii="Times New Roman" w:eastAsia="Times New Roman" w:hAnsi="Times New Roman" w:cs="Times New Roman"/>
                <w:sz w:val="18"/>
                <w:szCs w:val="18"/>
              </w:rPr>
              <w:t>94.6</w:t>
            </w:r>
            <w:r w:rsidRPr="001743F8">
              <w:rPr>
                <w:rFonts w:ascii="Times New Roman" w:eastAsia="Times New Roman" w:hAnsi="Times New Roman" w:cs="Times New Roman"/>
                <w:sz w:val="18"/>
                <w:szCs w:val="18"/>
              </w:rPr>
              <w:t xml:space="preserve">] </w:t>
            </w:r>
          </w:p>
          <w:p w14:paraId="7AC367BE" w14:textId="77777777" w:rsidR="00476175" w:rsidRPr="001743F8" w:rsidRDefault="00476175" w:rsidP="00476175">
            <w:pPr>
              <w:spacing w:after="0"/>
              <w:jc w:val="left"/>
              <w:rPr>
                <w:rFonts w:ascii="Times New Roman" w:eastAsia="Times New Roman" w:hAnsi="Times New Roman" w:cs="Times New Roman"/>
                <w:sz w:val="18"/>
                <w:szCs w:val="18"/>
              </w:rPr>
            </w:pPr>
          </w:p>
          <w:p w14:paraId="356FD757"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Control]</w:t>
            </w:r>
          </w:p>
          <w:p w14:paraId="1EA4ED10"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baseline:</w:t>
            </w:r>
          </w:p>
          <w:p w14:paraId="38274B17" w14:textId="58B7035F"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M= </w:t>
            </w:r>
            <w:r w:rsidR="00000524" w:rsidRPr="001743F8">
              <w:rPr>
                <w:rFonts w:ascii="Times New Roman" w:eastAsia="Times New Roman" w:hAnsi="Times New Roman" w:cs="Times New Roman"/>
                <w:sz w:val="18"/>
                <w:szCs w:val="18"/>
              </w:rPr>
              <w:t>320</w:t>
            </w:r>
            <w:r w:rsidRPr="001743F8">
              <w:rPr>
                <w:rFonts w:ascii="Times New Roman" w:eastAsia="Times New Roman" w:hAnsi="Times New Roman" w:cs="Times New Roman"/>
                <w:sz w:val="18"/>
                <w:szCs w:val="18"/>
              </w:rPr>
              <w:t xml:space="preserve"> [SD </w:t>
            </w:r>
            <w:r w:rsidR="00000524" w:rsidRPr="001743F8">
              <w:rPr>
                <w:rFonts w:ascii="Times New Roman" w:eastAsia="Times New Roman" w:hAnsi="Times New Roman" w:cs="Times New Roman"/>
                <w:sz w:val="18"/>
                <w:szCs w:val="18"/>
              </w:rPr>
              <w:t>85.6</w:t>
            </w:r>
            <w:r w:rsidRPr="001743F8">
              <w:rPr>
                <w:rFonts w:ascii="Times New Roman" w:eastAsia="Times New Roman" w:hAnsi="Times New Roman" w:cs="Times New Roman"/>
                <w:sz w:val="18"/>
                <w:szCs w:val="18"/>
              </w:rPr>
              <w:t xml:space="preserve">] </w:t>
            </w:r>
          </w:p>
          <w:p w14:paraId="567887BF"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Intervention: </w:t>
            </w:r>
          </w:p>
          <w:p w14:paraId="68FC94C8" w14:textId="7B73CCA1"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M= </w:t>
            </w:r>
            <w:r w:rsidR="0070738D" w:rsidRPr="001743F8">
              <w:rPr>
                <w:rFonts w:ascii="Times New Roman" w:eastAsia="Times New Roman" w:hAnsi="Times New Roman" w:cs="Times New Roman"/>
                <w:sz w:val="18"/>
                <w:szCs w:val="18"/>
              </w:rPr>
              <w:t xml:space="preserve">317 </w:t>
            </w:r>
            <w:r w:rsidRPr="001743F8">
              <w:rPr>
                <w:rFonts w:ascii="Times New Roman" w:eastAsia="Times New Roman" w:hAnsi="Times New Roman" w:cs="Times New Roman"/>
                <w:sz w:val="18"/>
                <w:szCs w:val="18"/>
              </w:rPr>
              <w:t>[SD</w:t>
            </w:r>
            <w:r w:rsidR="0070738D" w:rsidRPr="001743F8">
              <w:rPr>
                <w:rFonts w:ascii="Times New Roman" w:eastAsia="Times New Roman" w:hAnsi="Times New Roman" w:cs="Times New Roman"/>
                <w:sz w:val="18"/>
                <w:szCs w:val="18"/>
              </w:rPr>
              <w:t xml:space="preserve"> 88.4</w:t>
            </w:r>
            <w:r w:rsidRPr="001743F8">
              <w:rPr>
                <w:rFonts w:ascii="Times New Roman" w:eastAsia="Times New Roman" w:hAnsi="Times New Roman" w:cs="Times New Roman"/>
                <w:sz w:val="18"/>
                <w:szCs w:val="18"/>
              </w:rPr>
              <w:t xml:space="preserve">] </w:t>
            </w:r>
          </w:p>
          <w:p w14:paraId="1CF76641" w14:textId="77777777" w:rsidR="00476175" w:rsidRPr="001743F8" w:rsidRDefault="00476175" w:rsidP="00476175">
            <w:pPr>
              <w:spacing w:after="0"/>
              <w:jc w:val="left"/>
              <w:rPr>
                <w:rFonts w:ascii="Times New Roman" w:eastAsia="Times New Roman" w:hAnsi="Times New Roman" w:cs="Times New Roman"/>
                <w:sz w:val="18"/>
                <w:szCs w:val="18"/>
              </w:rPr>
            </w:pPr>
          </w:p>
          <w:p w14:paraId="588E9451" w14:textId="77777777" w:rsidR="00476175" w:rsidRPr="001743F8" w:rsidRDefault="00476175" w:rsidP="00476175">
            <w:pPr>
              <w:spacing w:after="0"/>
              <w:jc w:val="left"/>
              <w:rPr>
                <w:rFonts w:ascii="Times New Roman" w:eastAsia="Times New Roman" w:hAnsi="Times New Roman" w:cs="Times New Roman"/>
                <w:sz w:val="18"/>
                <w:szCs w:val="18"/>
                <w:u w:val="single"/>
              </w:rPr>
            </w:pPr>
          </w:p>
          <w:p w14:paraId="70DCDD0F" w14:textId="1398F0BC" w:rsidR="00476175" w:rsidRPr="00F80D37" w:rsidRDefault="00476175" w:rsidP="00476175">
            <w:pPr>
              <w:spacing w:after="0"/>
              <w:jc w:val="left"/>
              <w:rPr>
                <w:rFonts w:ascii="Times New Roman" w:eastAsia="Times New Roman" w:hAnsi="Times New Roman" w:cs="Times New Roman"/>
                <w:sz w:val="18"/>
                <w:szCs w:val="18"/>
                <w:u w:val="single"/>
              </w:rPr>
            </w:pPr>
            <w:r w:rsidRPr="001743F8">
              <w:rPr>
                <w:rFonts w:ascii="Times New Roman" w:eastAsia="Times New Roman" w:hAnsi="Times New Roman" w:cs="Times New Roman"/>
                <w:sz w:val="18"/>
                <w:szCs w:val="18"/>
                <w:u w:val="single"/>
              </w:rPr>
              <w:t>MVPA:</w:t>
            </w:r>
          </w:p>
          <w:p w14:paraId="64198F65"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Intervention] </w:t>
            </w:r>
          </w:p>
          <w:p w14:paraId="439EF4C7"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Baseline: </w:t>
            </w:r>
          </w:p>
          <w:p w14:paraId="44213D06" w14:textId="6BFE0398"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M= </w:t>
            </w:r>
            <w:r w:rsidR="00000524" w:rsidRPr="001743F8">
              <w:rPr>
                <w:rFonts w:ascii="Times New Roman" w:eastAsia="Times New Roman" w:hAnsi="Times New Roman" w:cs="Times New Roman"/>
                <w:sz w:val="18"/>
                <w:szCs w:val="18"/>
              </w:rPr>
              <w:t>24.8</w:t>
            </w:r>
            <w:r w:rsidRPr="001743F8">
              <w:rPr>
                <w:rFonts w:ascii="Times New Roman" w:eastAsia="Times New Roman" w:hAnsi="Times New Roman" w:cs="Times New Roman"/>
                <w:sz w:val="18"/>
                <w:szCs w:val="18"/>
              </w:rPr>
              <w:t xml:space="preserve"> [SD 1</w:t>
            </w:r>
            <w:r w:rsidR="00000524" w:rsidRPr="001743F8">
              <w:rPr>
                <w:rFonts w:ascii="Times New Roman" w:eastAsia="Times New Roman" w:hAnsi="Times New Roman" w:cs="Times New Roman"/>
                <w:sz w:val="18"/>
                <w:szCs w:val="18"/>
              </w:rPr>
              <w:t>5</w:t>
            </w:r>
            <w:r w:rsidRPr="001743F8">
              <w:rPr>
                <w:rFonts w:ascii="Times New Roman" w:eastAsia="Times New Roman" w:hAnsi="Times New Roman" w:cs="Times New Roman"/>
                <w:sz w:val="18"/>
                <w:szCs w:val="18"/>
              </w:rPr>
              <w:t>.</w:t>
            </w:r>
            <w:r w:rsidR="00000524" w:rsidRPr="001743F8">
              <w:rPr>
                <w:rFonts w:ascii="Times New Roman" w:eastAsia="Times New Roman" w:hAnsi="Times New Roman" w:cs="Times New Roman"/>
                <w:sz w:val="18"/>
                <w:szCs w:val="18"/>
              </w:rPr>
              <w:t>9</w:t>
            </w:r>
            <w:r w:rsidRPr="001743F8">
              <w:rPr>
                <w:rFonts w:ascii="Times New Roman" w:eastAsia="Times New Roman" w:hAnsi="Times New Roman" w:cs="Times New Roman"/>
                <w:sz w:val="18"/>
                <w:szCs w:val="18"/>
              </w:rPr>
              <w:t xml:space="preserve">] </w:t>
            </w:r>
          </w:p>
          <w:p w14:paraId="4A2EFB00"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Intervention: </w:t>
            </w:r>
          </w:p>
          <w:p w14:paraId="07601774" w14:textId="525E8C6C"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M= </w:t>
            </w:r>
            <w:r w:rsidR="0070738D" w:rsidRPr="001743F8">
              <w:rPr>
                <w:rFonts w:ascii="Times New Roman" w:eastAsia="Times New Roman" w:hAnsi="Times New Roman" w:cs="Times New Roman"/>
                <w:sz w:val="18"/>
                <w:szCs w:val="18"/>
              </w:rPr>
              <w:t>29.5</w:t>
            </w:r>
          </w:p>
          <w:p w14:paraId="0C707890" w14:textId="4AE41505"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SD</w:t>
            </w:r>
            <w:r w:rsidR="0070738D" w:rsidRPr="001743F8">
              <w:rPr>
                <w:rFonts w:ascii="Times New Roman" w:eastAsia="Times New Roman" w:hAnsi="Times New Roman" w:cs="Times New Roman"/>
                <w:sz w:val="18"/>
                <w:szCs w:val="18"/>
              </w:rPr>
              <w:t xml:space="preserve"> 20.4</w:t>
            </w:r>
            <w:r w:rsidRPr="001743F8">
              <w:rPr>
                <w:rFonts w:ascii="Times New Roman" w:eastAsia="Times New Roman" w:hAnsi="Times New Roman" w:cs="Times New Roman"/>
                <w:sz w:val="18"/>
                <w:szCs w:val="18"/>
              </w:rPr>
              <w:t xml:space="preserve">] </w:t>
            </w:r>
          </w:p>
          <w:p w14:paraId="51CDE15C" w14:textId="77777777" w:rsidR="00476175" w:rsidRPr="001743F8" w:rsidRDefault="00476175" w:rsidP="00476175">
            <w:pPr>
              <w:spacing w:after="0"/>
              <w:jc w:val="left"/>
              <w:rPr>
                <w:rFonts w:ascii="Times New Roman" w:eastAsia="Times New Roman" w:hAnsi="Times New Roman" w:cs="Times New Roman"/>
                <w:sz w:val="18"/>
                <w:szCs w:val="18"/>
              </w:rPr>
            </w:pPr>
          </w:p>
          <w:p w14:paraId="624B7756"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Control]</w:t>
            </w:r>
          </w:p>
          <w:p w14:paraId="042E142F"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baseline:</w:t>
            </w:r>
          </w:p>
          <w:p w14:paraId="76C8FECD" w14:textId="34B83422"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M= </w:t>
            </w:r>
            <w:r w:rsidR="00000524" w:rsidRPr="001743F8">
              <w:rPr>
                <w:rFonts w:ascii="Times New Roman" w:eastAsia="Times New Roman" w:hAnsi="Times New Roman" w:cs="Times New Roman"/>
                <w:sz w:val="18"/>
                <w:szCs w:val="18"/>
              </w:rPr>
              <w:t>25.2</w:t>
            </w:r>
            <w:r w:rsidRPr="001743F8">
              <w:rPr>
                <w:rFonts w:ascii="Times New Roman" w:eastAsia="Times New Roman" w:hAnsi="Times New Roman" w:cs="Times New Roman"/>
                <w:sz w:val="18"/>
                <w:szCs w:val="18"/>
              </w:rPr>
              <w:t xml:space="preserve"> [SD </w:t>
            </w:r>
            <w:r w:rsidR="00000524" w:rsidRPr="001743F8">
              <w:rPr>
                <w:rFonts w:ascii="Times New Roman" w:eastAsia="Times New Roman" w:hAnsi="Times New Roman" w:cs="Times New Roman"/>
                <w:sz w:val="18"/>
                <w:szCs w:val="18"/>
              </w:rPr>
              <w:t>19.9</w:t>
            </w:r>
            <w:r w:rsidRPr="001743F8">
              <w:rPr>
                <w:rFonts w:ascii="Times New Roman" w:eastAsia="Times New Roman" w:hAnsi="Times New Roman" w:cs="Times New Roman"/>
                <w:sz w:val="18"/>
                <w:szCs w:val="18"/>
              </w:rPr>
              <w:t xml:space="preserve">] </w:t>
            </w:r>
          </w:p>
          <w:p w14:paraId="17E3F35D" w14:textId="77777777"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Intervention: </w:t>
            </w:r>
          </w:p>
          <w:p w14:paraId="1EFBF80D" w14:textId="2F904501" w:rsidR="00476175" w:rsidRPr="001743F8" w:rsidRDefault="00476175" w:rsidP="00476175">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M= </w:t>
            </w:r>
            <w:r w:rsidR="0070738D" w:rsidRPr="001743F8">
              <w:rPr>
                <w:rFonts w:ascii="Times New Roman" w:eastAsia="Times New Roman" w:hAnsi="Times New Roman" w:cs="Times New Roman"/>
                <w:sz w:val="18"/>
                <w:szCs w:val="18"/>
              </w:rPr>
              <w:t xml:space="preserve">24.4 </w:t>
            </w:r>
            <w:r w:rsidRPr="001743F8">
              <w:rPr>
                <w:rFonts w:ascii="Times New Roman" w:eastAsia="Times New Roman" w:hAnsi="Times New Roman" w:cs="Times New Roman"/>
                <w:sz w:val="18"/>
                <w:szCs w:val="18"/>
              </w:rPr>
              <w:t>[SD</w:t>
            </w:r>
            <w:r w:rsidR="0070738D" w:rsidRPr="001743F8">
              <w:rPr>
                <w:rFonts w:ascii="Times New Roman" w:eastAsia="Times New Roman" w:hAnsi="Times New Roman" w:cs="Times New Roman"/>
                <w:sz w:val="18"/>
                <w:szCs w:val="18"/>
              </w:rPr>
              <w:t xml:space="preserve"> 19.3</w:t>
            </w:r>
            <w:r w:rsidRPr="001743F8">
              <w:rPr>
                <w:rFonts w:ascii="Times New Roman" w:eastAsia="Times New Roman" w:hAnsi="Times New Roman" w:cs="Times New Roman"/>
                <w:sz w:val="18"/>
                <w:szCs w:val="18"/>
              </w:rPr>
              <w:t xml:space="preserve">] </w:t>
            </w:r>
          </w:p>
          <w:p w14:paraId="61A70D66" w14:textId="77777777" w:rsidR="00476175" w:rsidRPr="001743F8" w:rsidRDefault="00476175" w:rsidP="00476175">
            <w:pPr>
              <w:spacing w:after="0"/>
              <w:jc w:val="left"/>
              <w:rPr>
                <w:rFonts w:ascii="Times New Roman" w:eastAsia="Times New Roman" w:hAnsi="Times New Roman" w:cs="Times New Roman"/>
                <w:sz w:val="18"/>
                <w:szCs w:val="18"/>
              </w:rPr>
            </w:pPr>
          </w:p>
        </w:tc>
        <w:tc>
          <w:tcPr>
            <w:tcW w:w="2520" w:type="dxa"/>
            <w:tcBorders>
              <w:left w:val="nil"/>
              <w:right w:val="nil"/>
            </w:tcBorders>
            <w:shd w:val="clear" w:color="auto" w:fill="auto"/>
          </w:tcPr>
          <w:p w14:paraId="4A5DA063" w14:textId="77777777" w:rsidR="00476175" w:rsidRPr="001743F8" w:rsidRDefault="00CD0E6D" w:rsidP="00CD0E6D">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lastRenderedPageBreak/>
              <w:t xml:space="preserve">The 6-month intervention did </w:t>
            </w:r>
            <w:r w:rsidRPr="001743F8">
              <w:rPr>
                <w:rFonts w:ascii="Times New Roman" w:eastAsia="Times New Roman" w:hAnsi="Times New Roman" w:cs="Times New Roman"/>
                <w:sz w:val="18"/>
                <w:szCs w:val="18"/>
              </w:rPr>
              <w:lastRenderedPageBreak/>
              <w:t>not have a significant effect on reducing sedentary behavior among Thai office workers.</w:t>
            </w:r>
          </w:p>
          <w:p w14:paraId="5DA68CC3" w14:textId="77777777" w:rsidR="00CD0E6D" w:rsidRPr="001743F8" w:rsidRDefault="00CD0E6D" w:rsidP="00CD0E6D">
            <w:pPr>
              <w:spacing w:after="0"/>
              <w:jc w:val="left"/>
              <w:rPr>
                <w:rFonts w:ascii="Times New Roman" w:eastAsia="Times New Roman" w:hAnsi="Times New Roman" w:cs="Times New Roman"/>
                <w:sz w:val="18"/>
                <w:szCs w:val="18"/>
              </w:rPr>
            </w:pPr>
          </w:p>
          <w:p w14:paraId="60B9EB1A" w14:textId="2B4E73E2" w:rsidR="00CD0E6D" w:rsidRPr="001743F8" w:rsidRDefault="00CD0E6D" w:rsidP="00CD0E6D">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Although there was not significant differences in groups, intervention group reduced SB and increased MVPA at 6month’ follow-up.</w:t>
            </w:r>
          </w:p>
        </w:tc>
      </w:tr>
      <w:tr w:rsidR="00476175" w:rsidRPr="00A94473" w14:paraId="3521A198" w14:textId="77777777" w:rsidTr="000D2BE5">
        <w:tc>
          <w:tcPr>
            <w:tcW w:w="990" w:type="dxa"/>
            <w:tcBorders>
              <w:left w:val="nil"/>
              <w:right w:val="nil"/>
            </w:tcBorders>
            <w:shd w:val="clear" w:color="auto" w:fill="auto"/>
          </w:tcPr>
          <w:p w14:paraId="306FA875" w14:textId="3235BDEA" w:rsidR="00476175" w:rsidRPr="00A94473" w:rsidRDefault="00476175" w:rsidP="00476175">
            <w:pPr>
              <w:spacing w:after="0"/>
              <w:rPr>
                <w:rFonts w:ascii="Times New Roman" w:eastAsia="Times New Roman" w:hAnsi="Times New Roman" w:cs="Times New Roman"/>
                <w:sz w:val="18"/>
                <w:szCs w:val="18"/>
              </w:rPr>
            </w:pPr>
            <w:r w:rsidRPr="00A94473">
              <w:rPr>
                <w:rFonts w:ascii="Times New Roman" w:hAnsi="Times New Roman" w:cs="Times New Roman"/>
                <w:sz w:val="18"/>
                <w:szCs w:val="18"/>
                <w:shd w:val="clear" w:color="auto" w:fill="FFFFFF"/>
              </w:rPr>
              <w:lastRenderedPageBreak/>
              <w:t xml:space="preserve">Bergman (2018)^ </w:t>
            </w:r>
          </w:p>
        </w:tc>
        <w:tc>
          <w:tcPr>
            <w:tcW w:w="1080" w:type="dxa"/>
            <w:tcBorders>
              <w:left w:val="nil"/>
              <w:right w:val="nil"/>
            </w:tcBorders>
            <w:shd w:val="clear" w:color="auto" w:fill="auto"/>
          </w:tcPr>
          <w:p w14:paraId="44AD974C" w14:textId="08A1E39C"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To assess the effect of the use of a treadmill workstation at the office </w:t>
            </w:r>
            <w:r w:rsidRPr="00A94473">
              <w:rPr>
                <w:rFonts w:ascii="Times New Roman" w:eastAsia="Times New Roman" w:hAnsi="Times New Roman" w:cs="Times New Roman"/>
                <w:sz w:val="18"/>
                <w:szCs w:val="18"/>
              </w:rPr>
              <w:lastRenderedPageBreak/>
              <w:t>longitudinally</w:t>
            </w:r>
          </w:p>
        </w:tc>
        <w:tc>
          <w:tcPr>
            <w:tcW w:w="990" w:type="dxa"/>
            <w:tcBorders>
              <w:left w:val="nil"/>
              <w:right w:val="nil"/>
            </w:tcBorders>
            <w:shd w:val="clear" w:color="auto" w:fill="auto"/>
          </w:tcPr>
          <w:p w14:paraId="6E43AE28" w14:textId="1BF5E928"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N= 80, who were either overweight or obese</w:t>
            </w:r>
          </w:p>
          <w:p w14:paraId="32F205B2" w14:textId="357D1E08" w:rsidR="00476175" w:rsidRPr="00A94473" w:rsidRDefault="00476175" w:rsidP="00476175">
            <w:pPr>
              <w:spacing w:after="0"/>
              <w:jc w:val="left"/>
              <w:rPr>
                <w:rFonts w:ascii="Times New Roman" w:eastAsia="Times New Roman" w:hAnsi="Times New Roman" w:cs="Times New Roman"/>
                <w:sz w:val="18"/>
                <w:szCs w:val="18"/>
              </w:rPr>
            </w:pPr>
          </w:p>
          <w:p w14:paraId="3D001997" w14:textId="77777777" w:rsidR="00476175" w:rsidRPr="00A94473" w:rsidRDefault="00476175" w:rsidP="00476175">
            <w:pPr>
              <w:spacing w:after="0"/>
              <w:jc w:val="left"/>
              <w:rPr>
                <w:rFonts w:ascii="Times New Roman" w:eastAsia="Times New Roman" w:hAnsi="Times New Roman" w:cs="Times New Roman"/>
                <w:sz w:val="18"/>
                <w:szCs w:val="18"/>
              </w:rPr>
            </w:pPr>
          </w:p>
          <w:p w14:paraId="47E28E7F" w14:textId="12D39901"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40 intervention group, 40 control group</w:t>
            </w:r>
          </w:p>
          <w:p w14:paraId="12497FF7" w14:textId="09D14992"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 </w:t>
            </w:r>
          </w:p>
          <w:p w14:paraId="6F8ACDFF" w14:textId="3F292835" w:rsidR="00476175" w:rsidRPr="00A94473" w:rsidRDefault="00476175" w:rsidP="00476175">
            <w:pPr>
              <w:spacing w:after="0"/>
              <w:jc w:val="left"/>
              <w:rPr>
                <w:rFonts w:ascii="Times New Roman" w:eastAsia="Times New Roman" w:hAnsi="Times New Roman" w:cs="Times New Roman"/>
                <w:sz w:val="18"/>
                <w:szCs w:val="18"/>
              </w:rPr>
            </w:pPr>
          </w:p>
        </w:tc>
        <w:tc>
          <w:tcPr>
            <w:tcW w:w="1620" w:type="dxa"/>
            <w:tcBorders>
              <w:left w:val="nil"/>
              <w:right w:val="nil"/>
            </w:tcBorders>
            <w:shd w:val="clear" w:color="auto" w:fill="auto"/>
          </w:tcPr>
          <w:p w14:paraId="4A84E1AF" w14:textId="41BE34A8"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 xml:space="preserve">Occupation: </w:t>
            </w:r>
            <w:r>
              <w:rPr>
                <w:rFonts w:ascii="Times New Roman" w:eastAsia="Times New Roman" w:hAnsi="Times New Roman" w:cs="Times New Roman"/>
                <w:sz w:val="18"/>
                <w:szCs w:val="18"/>
              </w:rPr>
              <w:t>O</w:t>
            </w:r>
            <w:r w:rsidRPr="00A94473">
              <w:rPr>
                <w:rFonts w:ascii="Times New Roman" w:eastAsia="Times New Roman" w:hAnsi="Times New Roman" w:cs="Times New Roman"/>
                <w:sz w:val="18"/>
                <w:szCs w:val="18"/>
              </w:rPr>
              <w:t xml:space="preserve">ffice worker at private company, government, and municipality or county </w:t>
            </w:r>
          </w:p>
          <w:p w14:paraId="66D2C552" w14:textId="77777777" w:rsidR="00476175" w:rsidRPr="00A94473" w:rsidRDefault="00476175" w:rsidP="00476175">
            <w:pPr>
              <w:spacing w:after="0"/>
              <w:jc w:val="left"/>
              <w:rPr>
                <w:rFonts w:ascii="Times New Roman" w:eastAsia="Times New Roman" w:hAnsi="Times New Roman" w:cs="Times New Roman"/>
                <w:sz w:val="18"/>
                <w:szCs w:val="18"/>
              </w:rPr>
            </w:pPr>
          </w:p>
          <w:p w14:paraId="3EE8D752" w14:textId="383B046F"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Setting: Swedish offices</w:t>
            </w:r>
          </w:p>
          <w:p w14:paraId="05993A49" w14:textId="77777777" w:rsidR="00476175" w:rsidRPr="00A94473" w:rsidRDefault="00476175" w:rsidP="00476175">
            <w:pPr>
              <w:spacing w:after="0"/>
              <w:jc w:val="left"/>
              <w:rPr>
                <w:rFonts w:ascii="Times New Roman" w:eastAsia="Times New Roman" w:hAnsi="Times New Roman" w:cs="Times New Roman"/>
                <w:sz w:val="18"/>
                <w:szCs w:val="18"/>
              </w:rPr>
            </w:pPr>
          </w:p>
          <w:p w14:paraId="625DBFA9" w14:textId="4B25F4A9"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Age: </w:t>
            </w:r>
          </w:p>
          <w:p w14:paraId="0A27C52C" w14:textId="409DE91D"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range: 40–67 </w:t>
            </w:r>
            <w:r w:rsidRPr="00A94473">
              <w:rPr>
                <w:rFonts w:ascii="Times New Roman" w:hAnsi="Times New Roman" w:cs="Times New Roman"/>
                <w:sz w:val="18"/>
                <w:szCs w:val="18"/>
              </w:rPr>
              <w:t>years</w:t>
            </w:r>
          </w:p>
          <w:p w14:paraId="418E98A0" w14:textId="77777777" w:rsidR="00476175" w:rsidRPr="00A94473" w:rsidRDefault="00476175" w:rsidP="00476175">
            <w:pPr>
              <w:spacing w:after="0"/>
              <w:jc w:val="left"/>
              <w:rPr>
                <w:rFonts w:ascii="Times New Roman" w:eastAsia="Times New Roman" w:hAnsi="Times New Roman" w:cs="Times New Roman"/>
                <w:sz w:val="18"/>
                <w:szCs w:val="18"/>
              </w:rPr>
            </w:pPr>
          </w:p>
          <w:p w14:paraId="51A502E8" w14:textId="38F6DB10" w:rsidR="00476175" w:rsidRPr="00A94473" w:rsidRDefault="00476175" w:rsidP="00476175">
            <w:pPr>
              <w:spacing w:after="0"/>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Sex</w:t>
            </w:r>
            <w:r w:rsidRPr="00A94473">
              <w:rPr>
                <w:rFonts w:ascii="Times New Roman" w:eastAsia="Times New Roman" w:hAnsi="Times New Roman" w:cs="Times New Roman"/>
                <w:sz w:val="18"/>
                <w:szCs w:val="18"/>
              </w:rPr>
              <w:t>: 18 males, 22 females in both intervention and control group.</w:t>
            </w:r>
          </w:p>
          <w:p w14:paraId="0AE73629" w14:textId="2177FDB5" w:rsidR="00476175" w:rsidRPr="00A94473" w:rsidRDefault="00476175" w:rsidP="00476175">
            <w:pPr>
              <w:spacing w:after="0"/>
              <w:jc w:val="left"/>
              <w:rPr>
                <w:rFonts w:ascii="Times New Roman" w:hAnsi="Times New Roman" w:cs="Times New Roman"/>
                <w:sz w:val="18"/>
                <w:szCs w:val="18"/>
              </w:rPr>
            </w:pPr>
            <w:r w:rsidRPr="00A94473">
              <w:rPr>
                <w:rFonts w:ascii="Times New Roman" w:eastAsia="Times New Roman" w:hAnsi="Times New Roman" w:cs="Times New Roman"/>
                <w:sz w:val="18"/>
                <w:szCs w:val="18"/>
              </w:rPr>
              <w:t xml:space="preserve"> </w:t>
            </w:r>
          </w:p>
        </w:tc>
        <w:tc>
          <w:tcPr>
            <w:tcW w:w="1980" w:type="dxa"/>
            <w:tcBorders>
              <w:left w:val="nil"/>
              <w:right w:val="nil"/>
            </w:tcBorders>
            <w:shd w:val="clear" w:color="auto" w:fill="auto"/>
          </w:tcPr>
          <w:p w14:paraId="527188D3" w14:textId="77777777" w:rsidR="00476175" w:rsidRPr="00A94473" w:rsidRDefault="00476175" w:rsidP="00476175">
            <w:pPr>
              <w:spacing w:after="0"/>
              <w:jc w:val="left"/>
              <w:rPr>
                <w:rFonts w:ascii="Times New Roman" w:hAnsi="Times New Roman" w:cs="Times New Roman"/>
                <w:sz w:val="18"/>
                <w:szCs w:val="18"/>
              </w:rPr>
            </w:pPr>
            <w:r w:rsidRPr="00A94473">
              <w:rPr>
                <w:rFonts w:ascii="Times New Roman" w:hAnsi="Times New Roman" w:cs="Times New Roman"/>
                <w:sz w:val="18"/>
                <w:szCs w:val="18"/>
              </w:rPr>
              <w:lastRenderedPageBreak/>
              <w:t>RCT</w:t>
            </w:r>
          </w:p>
          <w:p w14:paraId="1AD0BA5C" w14:textId="77777777" w:rsidR="00476175" w:rsidRPr="00A94473" w:rsidRDefault="00476175" w:rsidP="00476175">
            <w:pPr>
              <w:spacing w:after="0"/>
              <w:jc w:val="left"/>
              <w:rPr>
                <w:rFonts w:ascii="Times New Roman" w:hAnsi="Times New Roman" w:cs="Times New Roman"/>
                <w:sz w:val="18"/>
                <w:szCs w:val="18"/>
              </w:rPr>
            </w:pPr>
          </w:p>
          <w:p w14:paraId="13977CBA" w14:textId="3110C691" w:rsidR="00476175" w:rsidRPr="00A94473" w:rsidRDefault="00476175" w:rsidP="00476175">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The intervention group was offered a treadmill workstation and received four emails, including information </w:t>
            </w:r>
            <w:r w:rsidRPr="00A94473">
              <w:rPr>
                <w:rFonts w:ascii="Times New Roman" w:hAnsi="Times New Roman" w:cs="Times New Roman"/>
                <w:sz w:val="18"/>
                <w:szCs w:val="18"/>
              </w:rPr>
              <w:lastRenderedPageBreak/>
              <w:t>related to the negative effects due to SB and reminders to promote the use of the treadmill.</w:t>
            </w:r>
          </w:p>
          <w:p w14:paraId="3B2E8020" w14:textId="77777777" w:rsidR="00476175" w:rsidRPr="00A94473" w:rsidRDefault="00476175" w:rsidP="00476175">
            <w:pPr>
              <w:spacing w:after="0"/>
              <w:jc w:val="left"/>
              <w:rPr>
                <w:rFonts w:ascii="Times New Roman" w:hAnsi="Times New Roman" w:cs="Times New Roman"/>
                <w:sz w:val="18"/>
                <w:szCs w:val="18"/>
              </w:rPr>
            </w:pPr>
          </w:p>
          <w:p w14:paraId="5507227A" w14:textId="77777777" w:rsidR="00476175" w:rsidRPr="00A94473" w:rsidRDefault="00476175" w:rsidP="00476175">
            <w:pPr>
              <w:spacing w:after="0"/>
              <w:jc w:val="left"/>
              <w:rPr>
                <w:rFonts w:ascii="Times New Roman" w:hAnsi="Times New Roman" w:cs="Times New Roman"/>
                <w:sz w:val="18"/>
                <w:szCs w:val="18"/>
              </w:rPr>
            </w:pPr>
          </w:p>
          <w:p w14:paraId="753D3C39" w14:textId="4522765B" w:rsidR="00476175" w:rsidRPr="00A94473" w:rsidRDefault="00476175" w:rsidP="00476175">
            <w:pPr>
              <w:spacing w:after="0"/>
              <w:jc w:val="left"/>
              <w:rPr>
                <w:rFonts w:ascii="Times New Roman" w:hAnsi="Times New Roman" w:cs="Times New Roman"/>
                <w:sz w:val="18"/>
                <w:szCs w:val="18"/>
              </w:rPr>
            </w:pPr>
          </w:p>
        </w:tc>
        <w:tc>
          <w:tcPr>
            <w:tcW w:w="2070" w:type="dxa"/>
            <w:tcBorders>
              <w:left w:val="nil"/>
              <w:right w:val="nil"/>
            </w:tcBorders>
            <w:shd w:val="clear" w:color="auto" w:fill="auto"/>
          </w:tcPr>
          <w:p w14:paraId="1F667902" w14:textId="392E2C6A"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Devices: 1) a thigh worn, activPAL 3 or activPAL 3 micro-activity monitor, and 2) a waist worn, Actigraph wGT3x-BT</w:t>
            </w:r>
          </w:p>
          <w:p w14:paraId="393D1067"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 </w:t>
            </w:r>
          </w:p>
          <w:p w14:paraId="76AB0E9D" w14:textId="77777777" w:rsidR="00476175" w:rsidRPr="00A94473" w:rsidRDefault="00476175" w:rsidP="00476175">
            <w:pPr>
              <w:spacing w:after="0"/>
              <w:jc w:val="left"/>
              <w:rPr>
                <w:rFonts w:ascii="Times New Roman" w:eastAsia="Times New Roman" w:hAnsi="Times New Roman" w:cs="Times New Roman"/>
                <w:sz w:val="18"/>
                <w:szCs w:val="18"/>
              </w:rPr>
            </w:pPr>
          </w:p>
          <w:p w14:paraId="1B5C9D04" w14:textId="32AA7469"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Wear time: 24 hours a day for 7 consecutive days for activPAL; 14 consecutive days during waking hours for Actigraph. They were measured at baseline, 2-, 6-, 10-, and 13-months.</w:t>
            </w:r>
          </w:p>
          <w:p w14:paraId="4B005F38" w14:textId="77777777" w:rsidR="00476175" w:rsidRPr="00A94473" w:rsidRDefault="00476175" w:rsidP="00476175">
            <w:pPr>
              <w:spacing w:after="0"/>
              <w:jc w:val="left"/>
              <w:rPr>
                <w:rFonts w:ascii="Times New Roman" w:eastAsia="Times New Roman" w:hAnsi="Times New Roman" w:cs="Times New Roman"/>
                <w:sz w:val="18"/>
                <w:szCs w:val="18"/>
              </w:rPr>
            </w:pPr>
          </w:p>
          <w:p w14:paraId="6851CD18" w14:textId="4BBA3BF3"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Valid days: 1) activPAL: at least 10 h of wear time, at least 500 steps, and 95% or less of the time awake in sitting or standing. For work time: at least 4 h of wear time,18 at least 250 steps, and 95% or less of the time spent in sitting or standing, and 2) Actigraph: at least 10hours of wear time, 4 valid days (3 work days and 1 non-work day)</w:t>
            </w:r>
          </w:p>
          <w:p w14:paraId="2536052F" w14:textId="77777777" w:rsidR="00476175" w:rsidRPr="00A94473" w:rsidRDefault="00476175" w:rsidP="00476175">
            <w:pPr>
              <w:spacing w:after="0"/>
              <w:jc w:val="left"/>
              <w:rPr>
                <w:rFonts w:ascii="Times New Roman" w:eastAsia="Times New Roman" w:hAnsi="Times New Roman" w:cs="Times New Roman"/>
                <w:sz w:val="18"/>
                <w:szCs w:val="18"/>
              </w:rPr>
            </w:pPr>
          </w:p>
          <w:p w14:paraId="2471B265" w14:textId="48BCF6EF"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Epochs: a 60-sec epochs for Actigraph</w:t>
            </w:r>
          </w:p>
          <w:p w14:paraId="38D589C2" w14:textId="77777777" w:rsidR="00476175" w:rsidRPr="00A94473" w:rsidRDefault="00476175" w:rsidP="00476175">
            <w:pPr>
              <w:spacing w:after="0"/>
              <w:jc w:val="left"/>
              <w:rPr>
                <w:rFonts w:ascii="Times New Roman" w:eastAsia="Times New Roman" w:hAnsi="Times New Roman" w:cs="Times New Roman"/>
                <w:sz w:val="18"/>
                <w:szCs w:val="18"/>
              </w:rPr>
            </w:pPr>
          </w:p>
          <w:p w14:paraId="7312B2BD"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lgorithm:</w:t>
            </w:r>
          </w:p>
          <w:p w14:paraId="2F5FDFA4" w14:textId="7E9E068F"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 xml:space="preserve">CPM: a modified version of Freedson Adult VM3 (2011):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 xml:space="preserve">PA 201-2689; MVPA </w:t>
            </w:r>
            <m:oMath>
              <m:r>
                <w:rPr>
                  <w:rFonts w:ascii="Cambria Math" w:eastAsia="Times New Roman" w:hAnsi="Cambria Math" w:cs="Times New Roman"/>
                  <w:sz w:val="18"/>
                  <w:szCs w:val="18"/>
                </w:rPr>
                <m:t>≥</m:t>
              </m:r>
            </m:oMath>
            <w:r w:rsidRPr="00A94473">
              <w:rPr>
                <w:rFonts w:ascii="Times New Roman" w:eastAsia="Times New Roman" w:hAnsi="Times New Roman" w:cs="Times New Roman"/>
                <w:sz w:val="18"/>
                <w:szCs w:val="18"/>
              </w:rPr>
              <w:t>2690</w:t>
            </w:r>
          </w:p>
          <w:p w14:paraId="15A3C0D9"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 Non-wear time: a modified version of the Choi algorithm, with 60 minutes of consecutive zero counts, no spike </w:t>
            </w:r>
          </w:p>
          <w:p w14:paraId="68D9C432" w14:textId="5718ECEB"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tolerance, and a small window length of 1 minute as a definition of non-wear time </w:t>
            </w:r>
            <w:r>
              <w:rPr>
                <w:rFonts w:ascii="Times New Roman" w:eastAsia="Times New Roman" w:hAnsi="Times New Roman" w:cs="Times New Roman"/>
                <w:sz w:val="18"/>
                <w:szCs w:val="18"/>
              </w:rPr>
              <w:t xml:space="preserve">by </w:t>
            </w:r>
            <w:r w:rsidRPr="00A94473">
              <w:rPr>
                <w:rFonts w:ascii="Times New Roman" w:eastAsia="Times New Roman" w:hAnsi="Times New Roman" w:cs="Times New Roman"/>
                <w:sz w:val="18"/>
                <w:szCs w:val="18"/>
              </w:rPr>
              <w:t>Migueles et al.</w:t>
            </w:r>
            <w:r>
              <w:rPr>
                <w:rFonts w:ascii="Times New Roman" w:eastAsia="Times New Roman" w:hAnsi="Times New Roman" w:cs="Times New Roman"/>
                <w:sz w:val="18"/>
                <w:szCs w:val="18"/>
              </w:rPr>
              <w:t>’s</w:t>
            </w:r>
            <w:r w:rsidRPr="00A94473">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w:t>
            </w:r>
            <w:r w:rsidRPr="00A94473">
              <w:rPr>
                <w:rFonts w:ascii="Times New Roman" w:eastAsia="Times New Roman" w:hAnsi="Times New Roman" w:cs="Times New Roman"/>
                <w:sz w:val="18"/>
                <w:szCs w:val="18"/>
              </w:rPr>
              <w:t>2017)</w:t>
            </w:r>
            <w:r>
              <w:rPr>
                <w:rFonts w:ascii="Times New Roman" w:eastAsia="Times New Roman" w:hAnsi="Times New Roman" w:cs="Times New Roman"/>
                <w:sz w:val="18"/>
                <w:szCs w:val="18"/>
              </w:rPr>
              <w:t xml:space="preserve"> study</w:t>
            </w:r>
            <w:r w:rsidRPr="00A94473">
              <w:rPr>
                <w:rFonts w:ascii="Times New Roman" w:eastAsia="Times New Roman" w:hAnsi="Times New Roman" w:cs="Times New Roman"/>
                <w:sz w:val="18"/>
                <w:szCs w:val="18"/>
              </w:rPr>
              <w:t>, using vector magnitude.</w:t>
            </w:r>
          </w:p>
        </w:tc>
        <w:tc>
          <w:tcPr>
            <w:tcW w:w="990" w:type="dxa"/>
            <w:tcBorders>
              <w:left w:val="nil"/>
              <w:right w:val="nil"/>
            </w:tcBorders>
            <w:shd w:val="clear" w:color="auto" w:fill="auto"/>
          </w:tcPr>
          <w:p w14:paraId="121C26F9" w14:textId="5746C83B" w:rsidR="00476175" w:rsidRPr="00A94473" w:rsidRDefault="00C8087D" w:rsidP="00F80D37">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w:t>
            </w:r>
          </w:p>
        </w:tc>
        <w:tc>
          <w:tcPr>
            <w:tcW w:w="1080" w:type="dxa"/>
            <w:tcBorders>
              <w:left w:val="nil"/>
              <w:right w:val="nil"/>
            </w:tcBorders>
            <w:shd w:val="clear" w:color="auto" w:fill="auto"/>
          </w:tcPr>
          <w:p w14:paraId="54B371E1" w14:textId="60E38040" w:rsidR="00476175" w:rsidRPr="00A94473" w:rsidRDefault="00C8087D" w:rsidP="00F80D37">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080" w:type="dxa"/>
            <w:tcBorders>
              <w:left w:val="nil"/>
              <w:right w:val="nil"/>
            </w:tcBorders>
            <w:shd w:val="clear" w:color="auto" w:fill="auto"/>
          </w:tcPr>
          <w:p w14:paraId="20B00AEC" w14:textId="213473DE" w:rsidR="00476175" w:rsidRPr="00A94473" w:rsidRDefault="00C8087D" w:rsidP="00F80D37">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2520" w:type="dxa"/>
            <w:tcBorders>
              <w:left w:val="nil"/>
              <w:right w:val="nil"/>
            </w:tcBorders>
            <w:shd w:val="clear" w:color="auto" w:fill="auto"/>
          </w:tcPr>
          <w:p w14:paraId="2C19694B" w14:textId="6B6449B5"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No total SB and PA (time) reported; see Table 2.</w:t>
            </w:r>
          </w:p>
          <w:p w14:paraId="016C9932" w14:textId="77777777" w:rsidR="00476175" w:rsidRPr="00A94473" w:rsidRDefault="00476175" w:rsidP="00476175">
            <w:pPr>
              <w:spacing w:after="0"/>
              <w:jc w:val="left"/>
              <w:rPr>
                <w:rFonts w:ascii="Times New Roman" w:eastAsia="Times New Roman" w:hAnsi="Times New Roman" w:cs="Times New Roman"/>
                <w:sz w:val="18"/>
                <w:szCs w:val="18"/>
              </w:rPr>
            </w:pPr>
          </w:p>
          <w:p w14:paraId="5DCBE7F6" w14:textId="3C588CAC"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Daily walking time at weekdays increased 18 min between </w:t>
            </w:r>
          </w:p>
          <w:p w14:paraId="4958FCBD" w14:textId="294BB09B"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baseline and 13 months in the </w:t>
            </w:r>
            <w:r w:rsidRPr="00A94473">
              <w:rPr>
                <w:rFonts w:ascii="Times New Roman" w:eastAsia="Times New Roman" w:hAnsi="Times New Roman" w:cs="Times New Roman"/>
                <w:sz w:val="18"/>
                <w:szCs w:val="18"/>
              </w:rPr>
              <w:lastRenderedPageBreak/>
              <w:t>intervention group and 1 min in the control group.</w:t>
            </w:r>
          </w:p>
          <w:p w14:paraId="57C2EABF" w14:textId="6BB48351" w:rsidR="00476175" w:rsidRPr="00A94473" w:rsidRDefault="00476175" w:rsidP="00476175">
            <w:pPr>
              <w:spacing w:after="0"/>
              <w:jc w:val="left"/>
              <w:rPr>
                <w:rFonts w:ascii="Times New Roman" w:eastAsia="Times New Roman" w:hAnsi="Times New Roman" w:cs="Times New Roman"/>
                <w:sz w:val="18"/>
                <w:szCs w:val="18"/>
              </w:rPr>
            </w:pPr>
          </w:p>
          <w:p w14:paraId="071EA3C7" w14:textId="07049451"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Daily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 at weekdays increased between baseline and 13 months.</w:t>
            </w:r>
          </w:p>
          <w:p w14:paraId="55A07D09" w14:textId="08E998D1" w:rsidR="00476175" w:rsidRPr="00A94473" w:rsidRDefault="00476175" w:rsidP="00476175">
            <w:pPr>
              <w:spacing w:after="0"/>
              <w:jc w:val="left"/>
              <w:rPr>
                <w:rFonts w:ascii="Times New Roman" w:eastAsia="Times New Roman" w:hAnsi="Times New Roman" w:cs="Times New Roman"/>
                <w:sz w:val="18"/>
                <w:szCs w:val="18"/>
              </w:rPr>
            </w:pPr>
          </w:p>
          <w:p w14:paraId="0498358A" w14:textId="067AEF70"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t work, intervention was effective in decreasing SB (standing M= 206 min at baseline and M= 191 min at 13 months; sitting M= 275 min and M= 271 min).</w:t>
            </w:r>
          </w:p>
          <w:p w14:paraId="61A3C263" w14:textId="77777777" w:rsidR="00476175" w:rsidRPr="00A94473" w:rsidRDefault="00476175" w:rsidP="00476175">
            <w:pPr>
              <w:spacing w:after="0"/>
              <w:jc w:val="left"/>
              <w:rPr>
                <w:rFonts w:ascii="Times New Roman" w:eastAsia="Times New Roman" w:hAnsi="Times New Roman" w:cs="Times New Roman"/>
                <w:sz w:val="18"/>
                <w:szCs w:val="18"/>
              </w:rPr>
            </w:pPr>
          </w:p>
          <w:p w14:paraId="2E635E33" w14:textId="457180E2" w:rsidR="00476175" w:rsidRPr="00A94473" w:rsidRDefault="00476175" w:rsidP="00476175">
            <w:pPr>
              <w:spacing w:after="0"/>
              <w:jc w:val="left"/>
              <w:rPr>
                <w:rFonts w:ascii="Times New Roman" w:eastAsia="Times New Roman" w:hAnsi="Times New Roman" w:cs="Times New Roman"/>
                <w:sz w:val="18"/>
                <w:szCs w:val="18"/>
              </w:rPr>
            </w:pPr>
          </w:p>
        </w:tc>
      </w:tr>
      <w:tr w:rsidR="00476175" w:rsidRPr="00A94473" w14:paraId="2BB9C592" w14:textId="77777777" w:rsidTr="000D2BE5">
        <w:tc>
          <w:tcPr>
            <w:tcW w:w="990" w:type="dxa"/>
            <w:tcBorders>
              <w:left w:val="nil"/>
              <w:right w:val="nil"/>
            </w:tcBorders>
            <w:shd w:val="clear" w:color="auto" w:fill="auto"/>
          </w:tcPr>
          <w:p w14:paraId="2971F08A" w14:textId="30C8E623"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Crespo (2011)</w:t>
            </w:r>
          </w:p>
        </w:tc>
        <w:tc>
          <w:tcPr>
            <w:tcW w:w="1080" w:type="dxa"/>
            <w:tcBorders>
              <w:left w:val="nil"/>
              <w:right w:val="nil"/>
            </w:tcBorders>
            <w:shd w:val="clear" w:color="auto" w:fill="auto"/>
          </w:tcPr>
          <w:p w14:paraId="2532C99E" w14:textId="01F2E249"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To assess relationship between </w:t>
            </w:r>
            <w:r w:rsidRPr="00A94473">
              <w:rPr>
                <w:rFonts w:ascii="Times New Roman" w:eastAsia="Times New Roman" w:hAnsi="Times New Roman" w:cs="Times New Roman"/>
                <w:sz w:val="18"/>
                <w:szCs w:val="18"/>
              </w:rPr>
              <w:lastRenderedPageBreak/>
              <w:t>worksite PA policy and strategies, PA, and SB</w:t>
            </w:r>
          </w:p>
        </w:tc>
        <w:tc>
          <w:tcPr>
            <w:tcW w:w="990" w:type="dxa"/>
            <w:tcBorders>
              <w:left w:val="nil"/>
              <w:right w:val="nil"/>
            </w:tcBorders>
            <w:shd w:val="clear" w:color="auto" w:fill="auto"/>
          </w:tcPr>
          <w:p w14:paraId="286D89FE" w14:textId="183DA2DB"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N=1313</w:t>
            </w:r>
          </w:p>
        </w:tc>
        <w:tc>
          <w:tcPr>
            <w:tcW w:w="1620" w:type="dxa"/>
            <w:tcBorders>
              <w:left w:val="nil"/>
              <w:right w:val="nil"/>
            </w:tcBorders>
            <w:shd w:val="clear" w:color="auto" w:fill="auto"/>
          </w:tcPr>
          <w:p w14:paraId="217C037C" w14:textId="0E71520A"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Occupation: </w:t>
            </w:r>
            <w:r w:rsidRPr="007641D6">
              <w:rPr>
                <w:rFonts w:ascii="Times New Roman" w:eastAsia="Times New Roman" w:hAnsi="Times New Roman" w:cs="Times New Roman"/>
                <w:sz w:val="18"/>
                <w:szCs w:val="18"/>
              </w:rPr>
              <w:t>Occupation not specified</w:t>
            </w:r>
          </w:p>
          <w:p w14:paraId="2D9E6D03" w14:textId="77777777" w:rsidR="00476175" w:rsidRPr="00A94473" w:rsidRDefault="00476175" w:rsidP="00476175">
            <w:pPr>
              <w:spacing w:after="0"/>
              <w:jc w:val="left"/>
              <w:rPr>
                <w:rFonts w:ascii="Times New Roman" w:eastAsia="Times New Roman" w:hAnsi="Times New Roman" w:cs="Times New Roman"/>
                <w:sz w:val="18"/>
                <w:szCs w:val="18"/>
              </w:rPr>
            </w:pPr>
          </w:p>
          <w:p w14:paraId="31C8D213" w14:textId="211F33ED"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Setting: Maryland and Washington, D.C. regions, USA</w:t>
            </w:r>
          </w:p>
          <w:p w14:paraId="002FEF69" w14:textId="77777777" w:rsidR="00476175" w:rsidRPr="00A94473" w:rsidRDefault="00476175" w:rsidP="00476175">
            <w:pPr>
              <w:spacing w:after="0"/>
              <w:jc w:val="left"/>
              <w:rPr>
                <w:rFonts w:ascii="Times New Roman" w:eastAsia="Times New Roman" w:hAnsi="Times New Roman" w:cs="Times New Roman"/>
                <w:sz w:val="18"/>
                <w:szCs w:val="18"/>
              </w:rPr>
            </w:pPr>
          </w:p>
          <w:p w14:paraId="4A002DB7" w14:textId="6A4A1704"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Age: M= 45.18 (SD 10.18) </w:t>
            </w:r>
            <w:r w:rsidRPr="00A94473">
              <w:rPr>
                <w:rFonts w:ascii="Times New Roman" w:hAnsi="Times New Roman" w:cs="Times New Roman"/>
                <w:sz w:val="18"/>
                <w:szCs w:val="18"/>
              </w:rPr>
              <w:t>years</w:t>
            </w:r>
          </w:p>
          <w:p w14:paraId="03E6A385" w14:textId="77777777" w:rsidR="00476175" w:rsidRPr="00A94473" w:rsidRDefault="00476175" w:rsidP="00476175">
            <w:pPr>
              <w:spacing w:after="0"/>
              <w:jc w:val="left"/>
              <w:rPr>
                <w:rFonts w:ascii="Times New Roman" w:eastAsia="Times New Roman" w:hAnsi="Times New Roman" w:cs="Times New Roman"/>
                <w:sz w:val="18"/>
                <w:szCs w:val="18"/>
              </w:rPr>
            </w:pPr>
          </w:p>
          <w:p w14:paraId="421BE59B" w14:textId="373E04A4" w:rsidR="00476175" w:rsidRPr="00A94473" w:rsidRDefault="00476175" w:rsidP="00476175">
            <w:pPr>
              <w:spacing w:after="0"/>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Sex</w:t>
            </w:r>
            <w:r w:rsidRPr="00A94473">
              <w:rPr>
                <w:rFonts w:ascii="Times New Roman" w:eastAsia="Times New Roman" w:hAnsi="Times New Roman" w:cs="Times New Roman"/>
                <w:sz w:val="18"/>
                <w:szCs w:val="18"/>
              </w:rPr>
              <w:t>: 735 males, 577 females: 1 missing</w:t>
            </w:r>
          </w:p>
          <w:p w14:paraId="4B6D8C07" w14:textId="77777777" w:rsidR="00476175" w:rsidRPr="00A94473" w:rsidRDefault="00476175" w:rsidP="00476175">
            <w:pPr>
              <w:jc w:val="left"/>
              <w:rPr>
                <w:rFonts w:ascii="Times New Roman" w:hAnsi="Times New Roman" w:cs="Times New Roman"/>
                <w:sz w:val="18"/>
                <w:szCs w:val="18"/>
              </w:rPr>
            </w:pPr>
          </w:p>
        </w:tc>
        <w:tc>
          <w:tcPr>
            <w:tcW w:w="1980" w:type="dxa"/>
            <w:tcBorders>
              <w:left w:val="nil"/>
              <w:right w:val="nil"/>
            </w:tcBorders>
            <w:shd w:val="clear" w:color="auto" w:fill="auto"/>
          </w:tcPr>
          <w:p w14:paraId="5AA3490C" w14:textId="3186D485" w:rsidR="00476175" w:rsidRPr="00A94473" w:rsidRDefault="00476175" w:rsidP="00476175">
            <w:pPr>
              <w:jc w:val="left"/>
              <w:rPr>
                <w:rFonts w:ascii="Times New Roman" w:hAnsi="Times New Roman" w:cs="Times New Roman"/>
                <w:sz w:val="18"/>
                <w:szCs w:val="18"/>
              </w:rPr>
            </w:pPr>
            <w:r w:rsidRPr="00A94473">
              <w:rPr>
                <w:rFonts w:ascii="Times New Roman" w:hAnsi="Times New Roman" w:cs="Times New Roman"/>
                <w:sz w:val="18"/>
                <w:szCs w:val="18"/>
              </w:rPr>
              <w:lastRenderedPageBreak/>
              <w:t xml:space="preserve">A cross-sectional study                                                                                                                                                                                                                                                                                                                                                                                                                                                                                                                                                                                                                                                                                                                                                                                                                                                                                                                                                                                                                                                                                                                                                                                                                                                                                                                                                                                                                                                                                                                                                                                                                                                                                                                                                                                                                                                                                                                                                                                                                                                                                                                                                                                                                                                                                                                                                                                                                                                                                                                                                                                                                                                                                                                                                                                                                                                                                                                                                                                                                                                                                                                                                                                                                                                                                                                                                                                                                                                                                                                                                                                                                                                                                                                                                                                                                                                                                                                                                                                                                                                                                                                                                                                                                                                                                                                                                                                                                                                                                                                                                                                                                                                                                                                                                                                                                                                                                                                                                                                                                                                                                                                                                                                                                                                                                                                                                                                                                                                                                                                                                                                                                                                                                                                                                                                                                                                                                                                                                                                                                                                                                                                                                                                                                                                                                                                                                                                                                                                                                                                                                                                                                                                                                                                                                                                                                                                                                                                                                                                                                                                                                                                                                                                                                                                                                                                                                                                                                                                                                                                                                                                                                                                                                                                                                                                                                                                                                                                                                                                                                                                                                                                                                                                                                                                                                                                                                                                                                                                                                                                                                                                                                                                                                                                                                                                                                                                                                                                                                                                                                                                                                                                                                                                                                                                                                                                                                                                                                                                                                                                                                                                                                                                                                                                                                                                                                                                                                                                                                                                                                                                                                                                                                             </w:t>
            </w:r>
          </w:p>
        </w:tc>
        <w:tc>
          <w:tcPr>
            <w:tcW w:w="2070" w:type="dxa"/>
            <w:tcBorders>
              <w:left w:val="nil"/>
              <w:right w:val="nil"/>
            </w:tcBorders>
            <w:shd w:val="clear" w:color="auto" w:fill="auto"/>
          </w:tcPr>
          <w:p w14:paraId="0B46903E" w14:textId="1FFA4169"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Device: a right hip worn, Actigraph</w:t>
            </w:r>
          </w:p>
          <w:p w14:paraId="16C03B55" w14:textId="230DD6F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 </w:t>
            </w:r>
          </w:p>
          <w:p w14:paraId="67B0EB7E" w14:textId="3591B60E"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Wear time: 7 consecutive days during waking hours (except for water activities)</w:t>
            </w:r>
            <w:r w:rsidRPr="00A94473">
              <w:rPr>
                <w:rFonts w:ascii="Times New Roman" w:hAnsi="Times New Roman" w:cs="Times New Roman"/>
                <w:sz w:val="18"/>
                <w:szCs w:val="18"/>
              </w:rPr>
              <w:t xml:space="preserve"> </w:t>
            </w:r>
          </w:p>
          <w:p w14:paraId="094722C9" w14:textId="77777777" w:rsidR="00476175" w:rsidRPr="00A94473" w:rsidRDefault="00476175" w:rsidP="00476175">
            <w:pPr>
              <w:spacing w:after="0"/>
              <w:jc w:val="left"/>
              <w:rPr>
                <w:rFonts w:ascii="Times New Roman" w:eastAsia="Times New Roman" w:hAnsi="Times New Roman" w:cs="Times New Roman"/>
                <w:sz w:val="18"/>
                <w:szCs w:val="18"/>
              </w:rPr>
            </w:pPr>
          </w:p>
          <w:p w14:paraId="090E1C9D" w14:textId="4E4AD2AB"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Valid days: ≥ 4days (10 valid hours which defined having ≤ 30 consecutive min of zero counts) </w:t>
            </w:r>
          </w:p>
          <w:p w14:paraId="7D6C7139" w14:textId="77777777" w:rsidR="00476175" w:rsidRPr="00A94473" w:rsidRDefault="00476175" w:rsidP="00476175">
            <w:pPr>
              <w:spacing w:after="0"/>
              <w:jc w:val="left"/>
              <w:rPr>
                <w:rFonts w:ascii="Times New Roman" w:eastAsia="Times New Roman" w:hAnsi="Times New Roman" w:cs="Times New Roman"/>
                <w:sz w:val="18"/>
                <w:szCs w:val="18"/>
              </w:rPr>
            </w:pPr>
          </w:p>
          <w:p w14:paraId="44408EC5" w14:textId="38DF8965"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Epochs: a 60-sec epochs</w:t>
            </w:r>
          </w:p>
          <w:p w14:paraId="7BB1E72A" w14:textId="77777777" w:rsidR="00476175" w:rsidRPr="00A94473" w:rsidRDefault="00476175" w:rsidP="00476175">
            <w:pPr>
              <w:spacing w:after="0"/>
              <w:jc w:val="left"/>
              <w:rPr>
                <w:rFonts w:ascii="Times New Roman" w:eastAsia="Times New Roman" w:hAnsi="Times New Roman" w:cs="Times New Roman"/>
                <w:sz w:val="18"/>
                <w:szCs w:val="18"/>
              </w:rPr>
            </w:pPr>
          </w:p>
          <w:p w14:paraId="72FE4106"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lgorithm:</w:t>
            </w:r>
          </w:p>
          <w:p w14:paraId="1F116C4E" w14:textId="4F78A519"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 xml:space="preserve">CPM: Freedson et al.’s (1998): SB &lt;101, MVPA ≥ 1952 </w:t>
            </w:r>
          </w:p>
          <w:p w14:paraId="0400E2BA" w14:textId="7B26CF14"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Non-wear time: having &gt;30 consecutive minutes of</w:t>
            </w:r>
            <w:r w:rsidR="00F34F81">
              <w:rPr>
                <w:rFonts w:ascii="Times New Roman" w:eastAsia="Times New Roman" w:hAnsi="Times New Roman" w:cs="Times New Roman"/>
                <w:sz w:val="18"/>
                <w:szCs w:val="18"/>
              </w:rPr>
              <w:t xml:space="preserve"> </w:t>
            </w:r>
            <w:r w:rsidRPr="00A94473">
              <w:rPr>
                <w:rFonts w:ascii="Times New Roman" w:eastAsia="Times New Roman" w:hAnsi="Times New Roman" w:cs="Times New Roman"/>
                <w:sz w:val="18"/>
                <w:szCs w:val="18"/>
              </w:rPr>
              <w:t>zero counts.</w:t>
            </w:r>
          </w:p>
          <w:p w14:paraId="45363AB5" w14:textId="565E8AD5" w:rsidR="00476175" w:rsidRPr="00A94473" w:rsidRDefault="00476175" w:rsidP="00476175">
            <w:pPr>
              <w:spacing w:after="0"/>
              <w:jc w:val="left"/>
              <w:rPr>
                <w:rFonts w:ascii="Times New Roman" w:eastAsia="Times New Roman" w:hAnsi="Times New Roman" w:cs="Times New Roman"/>
                <w:sz w:val="18"/>
                <w:szCs w:val="18"/>
              </w:rPr>
            </w:pPr>
          </w:p>
        </w:tc>
        <w:tc>
          <w:tcPr>
            <w:tcW w:w="990" w:type="dxa"/>
            <w:tcBorders>
              <w:left w:val="nil"/>
              <w:right w:val="nil"/>
            </w:tcBorders>
            <w:shd w:val="clear" w:color="auto" w:fill="auto"/>
          </w:tcPr>
          <w:p w14:paraId="462E8A61" w14:textId="7E1AA804"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 xml:space="preserve">International physical </w:t>
            </w:r>
            <w:r w:rsidRPr="00A94473">
              <w:rPr>
                <w:rFonts w:ascii="Times New Roman" w:eastAsia="Times New Roman" w:hAnsi="Times New Roman" w:cs="Times New Roman"/>
                <w:sz w:val="18"/>
                <w:szCs w:val="18"/>
              </w:rPr>
              <w:lastRenderedPageBreak/>
              <w:t>activity questionnaire, and a worksite PA promotion index summed by the modified version of the checklist of health promotion environments at worksites.</w:t>
            </w:r>
          </w:p>
        </w:tc>
        <w:tc>
          <w:tcPr>
            <w:tcW w:w="1080" w:type="dxa"/>
            <w:tcBorders>
              <w:left w:val="nil"/>
              <w:right w:val="nil"/>
            </w:tcBorders>
            <w:shd w:val="clear" w:color="auto" w:fill="auto"/>
          </w:tcPr>
          <w:p w14:paraId="4C771A6E" w14:textId="34340172"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M 507.2 [SD 103.7]</w:t>
            </w:r>
          </w:p>
        </w:tc>
        <w:tc>
          <w:tcPr>
            <w:tcW w:w="1080" w:type="dxa"/>
            <w:tcBorders>
              <w:left w:val="nil"/>
              <w:right w:val="nil"/>
            </w:tcBorders>
            <w:shd w:val="clear" w:color="auto" w:fill="auto"/>
          </w:tcPr>
          <w:p w14:paraId="496CA40A" w14:textId="77360728" w:rsidR="00476175" w:rsidRPr="00914482" w:rsidRDefault="00476175" w:rsidP="00476175">
            <w:pPr>
              <w:spacing w:after="0"/>
              <w:jc w:val="left"/>
              <w:rPr>
                <w:rFonts w:ascii="Times New Roman" w:eastAsia="Times New Roman" w:hAnsi="Times New Roman" w:cs="Times New Roman"/>
                <w:sz w:val="18"/>
                <w:szCs w:val="18"/>
              </w:rPr>
            </w:pPr>
            <w:r w:rsidRPr="00914482">
              <w:rPr>
                <w:rFonts w:ascii="Times New Roman" w:eastAsia="Times New Roman" w:hAnsi="Times New Roman" w:cs="Times New Roman"/>
                <w:sz w:val="18"/>
                <w:szCs w:val="18"/>
              </w:rPr>
              <w:t>MVPA:</w:t>
            </w:r>
          </w:p>
          <w:p w14:paraId="37995A0C" w14:textId="65500214"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 32.8 [SD 22.8]</w:t>
            </w:r>
          </w:p>
        </w:tc>
        <w:tc>
          <w:tcPr>
            <w:tcW w:w="2520" w:type="dxa"/>
            <w:tcBorders>
              <w:left w:val="nil"/>
              <w:right w:val="nil"/>
            </w:tcBorders>
            <w:shd w:val="clear" w:color="auto" w:fill="auto"/>
          </w:tcPr>
          <w:p w14:paraId="58E2FD4E" w14:textId="189D0566"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The worksite PA promotion index was associated with age.</w:t>
            </w:r>
          </w:p>
          <w:p w14:paraId="3BC013E6" w14:textId="77777777" w:rsidR="00476175" w:rsidRPr="00A94473" w:rsidRDefault="00476175" w:rsidP="00476175">
            <w:pPr>
              <w:spacing w:after="0"/>
              <w:jc w:val="left"/>
              <w:rPr>
                <w:rFonts w:ascii="Times New Roman" w:eastAsia="Times New Roman" w:hAnsi="Times New Roman" w:cs="Times New Roman"/>
                <w:sz w:val="18"/>
                <w:szCs w:val="18"/>
              </w:rPr>
            </w:pPr>
          </w:p>
          <w:p w14:paraId="2B3DF8D6"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The higher index was significantly correlated to greater total SB, MVPA, and total recreational PA while associated with reduction of PA at work.</w:t>
            </w:r>
          </w:p>
          <w:p w14:paraId="5F6E3FE0" w14:textId="77777777" w:rsidR="00476175" w:rsidRPr="00A94473" w:rsidRDefault="00476175" w:rsidP="00476175">
            <w:pPr>
              <w:spacing w:after="0"/>
              <w:jc w:val="left"/>
              <w:rPr>
                <w:rFonts w:ascii="Times New Roman" w:eastAsia="Times New Roman" w:hAnsi="Times New Roman" w:cs="Times New Roman"/>
                <w:sz w:val="18"/>
                <w:szCs w:val="18"/>
              </w:rPr>
            </w:pPr>
          </w:p>
          <w:p w14:paraId="417BAAF2"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Those meeting PA guidelines had a higher worksite promotion index. </w:t>
            </w:r>
          </w:p>
          <w:p w14:paraId="5511A7F4" w14:textId="77777777" w:rsidR="00476175" w:rsidRPr="00A94473" w:rsidRDefault="00476175" w:rsidP="00476175">
            <w:pPr>
              <w:spacing w:after="0"/>
              <w:jc w:val="left"/>
              <w:rPr>
                <w:rFonts w:ascii="Times New Roman" w:eastAsia="Times New Roman" w:hAnsi="Times New Roman" w:cs="Times New Roman"/>
                <w:sz w:val="18"/>
                <w:szCs w:val="18"/>
              </w:rPr>
            </w:pPr>
          </w:p>
          <w:p w14:paraId="1AA28858"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ssociated with higher total sedentary time: male gender, higher education, greater wear time.</w:t>
            </w:r>
          </w:p>
          <w:p w14:paraId="56B20548" w14:textId="77777777" w:rsidR="00476175" w:rsidRPr="00A94473" w:rsidRDefault="00476175" w:rsidP="00476175">
            <w:pPr>
              <w:spacing w:after="0"/>
              <w:jc w:val="left"/>
              <w:rPr>
                <w:rFonts w:ascii="Times New Roman" w:eastAsia="Times New Roman" w:hAnsi="Times New Roman" w:cs="Times New Roman"/>
                <w:sz w:val="18"/>
                <w:szCs w:val="18"/>
              </w:rPr>
            </w:pPr>
          </w:p>
          <w:p w14:paraId="4ED1ABF5"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Associated with higher total MVPA: younger age, male gender, higher education, greater wear time. </w:t>
            </w:r>
          </w:p>
          <w:p w14:paraId="1C5B2CE6" w14:textId="77777777" w:rsidR="00476175" w:rsidRPr="00A94473" w:rsidRDefault="00476175" w:rsidP="00476175">
            <w:pPr>
              <w:spacing w:after="0"/>
              <w:jc w:val="left"/>
              <w:rPr>
                <w:rFonts w:ascii="Times New Roman" w:eastAsia="Times New Roman" w:hAnsi="Times New Roman" w:cs="Times New Roman"/>
                <w:sz w:val="18"/>
                <w:szCs w:val="18"/>
              </w:rPr>
            </w:pPr>
          </w:p>
          <w:p w14:paraId="103DBE4A" w14:textId="3DC6C415"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Non-whites had lower total MVPA.</w:t>
            </w:r>
          </w:p>
        </w:tc>
      </w:tr>
      <w:tr w:rsidR="00476175" w:rsidRPr="00A94473" w14:paraId="3495FD48" w14:textId="77777777" w:rsidTr="000D2BE5">
        <w:tc>
          <w:tcPr>
            <w:tcW w:w="990" w:type="dxa"/>
            <w:tcBorders>
              <w:left w:val="nil"/>
              <w:right w:val="nil"/>
            </w:tcBorders>
            <w:shd w:val="clear" w:color="auto" w:fill="auto"/>
          </w:tcPr>
          <w:p w14:paraId="4A777DF6" w14:textId="5902C14F"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Deery (2019)</w:t>
            </w:r>
          </w:p>
        </w:tc>
        <w:tc>
          <w:tcPr>
            <w:tcW w:w="1080" w:type="dxa"/>
            <w:tcBorders>
              <w:left w:val="nil"/>
              <w:right w:val="nil"/>
            </w:tcBorders>
            <w:shd w:val="clear" w:color="auto" w:fill="auto"/>
          </w:tcPr>
          <w:p w14:paraId="65282B98" w14:textId="1F6E0694"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To examine about how PA calorie-expenditure food labels effects to changes in PA</w:t>
            </w:r>
          </w:p>
        </w:tc>
        <w:tc>
          <w:tcPr>
            <w:tcW w:w="990" w:type="dxa"/>
            <w:tcBorders>
              <w:left w:val="nil"/>
              <w:right w:val="nil"/>
            </w:tcBorders>
            <w:shd w:val="clear" w:color="auto" w:fill="auto"/>
          </w:tcPr>
          <w:p w14:paraId="34A5F627"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N= 366</w:t>
            </w:r>
          </w:p>
          <w:p w14:paraId="1A1F5D38" w14:textId="77777777" w:rsidR="00476175" w:rsidRPr="00A94473" w:rsidRDefault="00476175" w:rsidP="00476175">
            <w:pPr>
              <w:spacing w:after="0"/>
              <w:jc w:val="left"/>
              <w:rPr>
                <w:rFonts w:ascii="Times New Roman" w:eastAsia="Times New Roman" w:hAnsi="Times New Roman" w:cs="Times New Roman"/>
                <w:sz w:val="18"/>
                <w:szCs w:val="18"/>
              </w:rPr>
            </w:pPr>
          </w:p>
          <w:p w14:paraId="113AA2BA" w14:textId="035DC8C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144 intervention group, 222 </w:t>
            </w:r>
          </w:p>
          <w:p w14:paraId="2A9BEDE1" w14:textId="4BD4333F"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control group</w:t>
            </w:r>
          </w:p>
          <w:p w14:paraId="3B01A196"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 </w:t>
            </w:r>
          </w:p>
          <w:p w14:paraId="32C454E6" w14:textId="56601CA3" w:rsidR="00476175" w:rsidRPr="00A94473" w:rsidRDefault="00476175" w:rsidP="00476175">
            <w:pPr>
              <w:spacing w:after="0"/>
              <w:jc w:val="left"/>
              <w:rPr>
                <w:rFonts w:ascii="Times New Roman" w:eastAsia="Times New Roman" w:hAnsi="Times New Roman" w:cs="Times New Roman"/>
                <w:sz w:val="18"/>
                <w:szCs w:val="18"/>
              </w:rPr>
            </w:pPr>
          </w:p>
        </w:tc>
        <w:tc>
          <w:tcPr>
            <w:tcW w:w="1620" w:type="dxa"/>
            <w:tcBorders>
              <w:left w:val="nil"/>
              <w:right w:val="nil"/>
            </w:tcBorders>
            <w:shd w:val="clear" w:color="auto" w:fill="auto"/>
          </w:tcPr>
          <w:p w14:paraId="2C3D5E91" w14:textId="6144D7F9"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Occupation: </w:t>
            </w:r>
            <w:r>
              <w:rPr>
                <w:rFonts w:ascii="Times New Roman" w:eastAsia="Times New Roman" w:hAnsi="Times New Roman" w:cs="Times New Roman"/>
                <w:sz w:val="18"/>
                <w:szCs w:val="18"/>
              </w:rPr>
              <w:t>Office workers (i</w:t>
            </w:r>
            <w:r w:rsidRPr="00A94473">
              <w:rPr>
                <w:rFonts w:ascii="Times New Roman" w:eastAsia="Times New Roman" w:hAnsi="Times New Roman" w:cs="Times New Roman"/>
                <w:sz w:val="18"/>
                <w:szCs w:val="18"/>
              </w:rPr>
              <w:t>nsurance company workers</w:t>
            </w:r>
            <w:r>
              <w:rPr>
                <w:rFonts w:ascii="Times New Roman" w:eastAsia="Times New Roman" w:hAnsi="Times New Roman" w:cs="Times New Roman"/>
                <w:sz w:val="18"/>
                <w:szCs w:val="18"/>
              </w:rPr>
              <w:t>)</w:t>
            </w:r>
          </w:p>
          <w:p w14:paraId="4961A23D" w14:textId="77777777" w:rsidR="00476175" w:rsidRPr="00A94473" w:rsidRDefault="00476175" w:rsidP="00476175">
            <w:pPr>
              <w:spacing w:after="0"/>
              <w:jc w:val="left"/>
              <w:rPr>
                <w:rFonts w:ascii="Times New Roman" w:eastAsia="Times New Roman" w:hAnsi="Times New Roman" w:cs="Times New Roman"/>
                <w:sz w:val="18"/>
                <w:szCs w:val="18"/>
              </w:rPr>
            </w:pPr>
          </w:p>
          <w:p w14:paraId="4199D587" w14:textId="1A9CDE7D"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Setting: three Blue Cross and Blue Shield of North Carolina worksite cafeteria, USA </w:t>
            </w:r>
          </w:p>
          <w:p w14:paraId="45A16DF1" w14:textId="77777777" w:rsidR="00476175" w:rsidRPr="00A94473" w:rsidRDefault="00476175" w:rsidP="00476175">
            <w:pPr>
              <w:spacing w:after="0"/>
              <w:jc w:val="left"/>
              <w:rPr>
                <w:rFonts w:ascii="Times New Roman" w:eastAsia="Times New Roman" w:hAnsi="Times New Roman" w:cs="Times New Roman"/>
                <w:sz w:val="18"/>
                <w:szCs w:val="18"/>
              </w:rPr>
            </w:pPr>
          </w:p>
          <w:p w14:paraId="264368EE" w14:textId="1E1ED88F"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Age: M 42.2 (SD 10.2) </w:t>
            </w:r>
            <w:r w:rsidRPr="00A94473">
              <w:rPr>
                <w:rFonts w:ascii="Times New Roman" w:hAnsi="Times New Roman" w:cs="Times New Roman"/>
                <w:sz w:val="18"/>
                <w:szCs w:val="18"/>
              </w:rPr>
              <w:t>years</w:t>
            </w:r>
          </w:p>
          <w:p w14:paraId="3C9CD420" w14:textId="1B40FA76"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intervention: M 40.9 (SD 9.6) </w:t>
            </w:r>
            <w:r w:rsidRPr="00A94473">
              <w:rPr>
                <w:rFonts w:ascii="Times New Roman" w:hAnsi="Times New Roman" w:cs="Times New Roman"/>
                <w:sz w:val="18"/>
                <w:szCs w:val="18"/>
              </w:rPr>
              <w:t>years</w:t>
            </w:r>
          </w:p>
          <w:p w14:paraId="0FE1353C" w14:textId="5F0EC591"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control: M 43.0 (SD 10.5)</w:t>
            </w:r>
            <w:r w:rsidRPr="00A94473">
              <w:rPr>
                <w:rFonts w:ascii="Times New Roman" w:hAnsi="Times New Roman" w:cs="Times New Roman"/>
                <w:sz w:val="18"/>
                <w:szCs w:val="18"/>
              </w:rPr>
              <w:t xml:space="preserve"> years</w:t>
            </w:r>
          </w:p>
          <w:p w14:paraId="6A181CE8" w14:textId="77777777" w:rsidR="00476175" w:rsidRPr="00A94473" w:rsidRDefault="00476175" w:rsidP="00476175">
            <w:pPr>
              <w:spacing w:after="0"/>
              <w:jc w:val="left"/>
              <w:rPr>
                <w:rFonts w:ascii="Times New Roman" w:eastAsia="Times New Roman" w:hAnsi="Times New Roman" w:cs="Times New Roman"/>
                <w:sz w:val="18"/>
                <w:szCs w:val="18"/>
              </w:rPr>
            </w:pPr>
          </w:p>
          <w:p w14:paraId="3A19E386" w14:textId="291E67D7" w:rsidR="00476175" w:rsidRPr="00A94473" w:rsidRDefault="00476175" w:rsidP="00476175">
            <w:pPr>
              <w:spacing w:after="0"/>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Sex</w:t>
            </w:r>
            <w:r w:rsidRPr="00A94473">
              <w:rPr>
                <w:rFonts w:ascii="Times New Roman" w:eastAsia="Times New Roman" w:hAnsi="Times New Roman" w:cs="Times New Roman"/>
                <w:sz w:val="18"/>
                <w:szCs w:val="18"/>
              </w:rPr>
              <w:t>: 22.4%   Males/ 77.6% Females</w:t>
            </w:r>
          </w:p>
          <w:p w14:paraId="0D62F300" w14:textId="77777777" w:rsidR="00476175" w:rsidRPr="00A94473" w:rsidRDefault="00476175" w:rsidP="00476175">
            <w:pPr>
              <w:spacing w:after="0"/>
              <w:jc w:val="left"/>
              <w:rPr>
                <w:rFonts w:ascii="Times New Roman" w:eastAsia="Times New Roman" w:hAnsi="Times New Roman" w:cs="Times New Roman"/>
                <w:sz w:val="18"/>
                <w:szCs w:val="18"/>
              </w:rPr>
            </w:pPr>
          </w:p>
        </w:tc>
        <w:tc>
          <w:tcPr>
            <w:tcW w:w="1980" w:type="dxa"/>
            <w:tcBorders>
              <w:left w:val="nil"/>
              <w:right w:val="nil"/>
            </w:tcBorders>
            <w:shd w:val="clear" w:color="auto" w:fill="auto"/>
          </w:tcPr>
          <w:p w14:paraId="20566244"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Two-group interrupted time series cohort study design: quasi- experimental design</w:t>
            </w:r>
          </w:p>
          <w:p w14:paraId="20669C84" w14:textId="77777777" w:rsidR="00476175" w:rsidRPr="00A94473" w:rsidRDefault="00476175" w:rsidP="00476175">
            <w:pPr>
              <w:spacing w:after="0"/>
              <w:jc w:val="left"/>
              <w:rPr>
                <w:rFonts w:ascii="Times New Roman" w:eastAsia="Times New Roman" w:hAnsi="Times New Roman" w:cs="Times New Roman"/>
                <w:sz w:val="18"/>
                <w:szCs w:val="18"/>
              </w:rPr>
            </w:pPr>
          </w:p>
          <w:p w14:paraId="245AB9DF" w14:textId="7BC4F3C9"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One-year intervention; one place provided PA calorie-expenditure food labels at meals and two places provided calorie only labels: three places used the same products and recipes of meals.</w:t>
            </w:r>
          </w:p>
        </w:tc>
        <w:tc>
          <w:tcPr>
            <w:tcW w:w="2070" w:type="dxa"/>
            <w:tcBorders>
              <w:left w:val="nil"/>
              <w:right w:val="nil"/>
            </w:tcBorders>
            <w:shd w:val="clear" w:color="auto" w:fill="auto"/>
          </w:tcPr>
          <w:p w14:paraId="66955EB9" w14:textId="24305FF9"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Device: a right hip worn, Actigraph wGT3X-BT, worn during the</w:t>
            </w:r>
          </w:p>
          <w:p w14:paraId="71837A50" w14:textId="5B30C4D9"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same months in the baseline year and intervention year.</w:t>
            </w:r>
          </w:p>
          <w:p w14:paraId="5BF84F43"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 </w:t>
            </w:r>
          </w:p>
          <w:p w14:paraId="6005B573" w14:textId="77777777" w:rsidR="00476175" w:rsidRPr="00A94473" w:rsidRDefault="00476175" w:rsidP="00476175">
            <w:pPr>
              <w:spacing w:after="0"/>
              <w:jc w:val="left"/>
              <w:rPr>
                <w:rFonts w:ascii="Times New Roman" w:eastAsia="Times New Roman" w:hAnsi="Times New Roman" w:cs="Times New Roman"/>
                <w:sz w:val="18"/>
                <w:szCs w:val="18"/>
              </w:rPr>
            </w:pPr>
          </w:p>
          <w:p w14:paraId="560EDD22" w14:textId="2E312260"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Wear time: 7days in each year </w:t>
            </w:r>
            <w:r w:rsidRPr="00A94473">
              <w:rPr>
                <w:rFonts w:ascii="Times New Roman" w:hAnsi="Times New Roman" w:cs="Times New Roman"/>
                <w:sz w:val="18"/>
                <w:szCs w:val="18"/>
              </w:rPr>
              <w:t xml:space="preserve"> </w:t>
            </w:r>
          </w:p>
          <w:p w14:paraId="134651D2" w14:textId="77777777" w:rsidR="00476175" w:rsidRPr="00A94473" w:rsidRDefault="00476175" w:rsidP="00476175">
            <w:pPr>
              <w:spacing w:after="0"/>
              <w:jc w:val="left"/>
              <w:rPr>
                <w:rFonts w:ascii="Times New Roman" w:eastAsia="Times New Roman" w:hAnsi="Times New Roman" w:cs="Times New Roman"/>
                <w:sz w:val="18"/>
                <w:szCs w:val="18"/>
              </w:rPr>
            </w:pPr>
          </w:p>
          <w:p w14:paraId="0BBDB16B" w14:textId="313CA30F"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Valid days: 8 h per day, 4days </w:t>
            </w:r>
          </w:p>
          <w:p w14:paraId="074C1E55" w14:textId="77777777" w:rsidR="00476175" w:rsidRPr="00A94473" w:rsidRDefault="00476175" w:rsidP="00476175">
            <w:pPr>
              <w:spacing w:after="0"/>
              <w:jc w:val="left"/>
              <w:rPr>
                <w:rFonts w:ascii="Times New Roman" w:eastAsia="Times New Roman" w:hAnsi="Times New Roman" w:cs="Times New Roman"/>
                <w:sz w:val="18"/>
                <w:szCs w:val="18"/>
              </w:rPr>
            </w:pPr>
          </w:p>
          <w:p w14:paraId="0E3448CC" w14:textId="50E7CFA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Epochs: a 60-sec epochs (from authors)</w:t>
            </w:r>
          </w:p>
          <w:p w14:paraId="06D96A24" w14:textId="77777777" w:rsidR="00476175" w:rsidRPr="00A94473" w:rsidRDefault="00476175" w:rsidP="00476175">
            <w:pPr>
              <w:spacing w:after="0"/>
              <w:jc w:val="left"/>
              <w:rPr>
                <w:rFonts w:ascii="Times New Roman" w:eastAsia="Times New Roman" w:hAnsi="Times New Roman" w:cs="Times New Roman"/>
                <w:sz w:val="18"/>
                <w:szCs w:val="18"/>
              </w:rPr>
            </w:pPr>
          </w:p>
          <w:p w14:paraId="5DC9AB1D"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lgorithm:</w:t>
            </w:r>
          </w:p>
          <w:p w14:paraId="1CB64EAE" w14:textId="695B07E1"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 xml:space="preserve">CPM: Troiano et al.’s (2008) </w:t>
            </w:r>
          </w:p>
          <w:p w14:paraId="18F52635" w14:textId="5395980D"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Non-wear time: Choi et al.’s (2011) algorithm with logs and visual inspection</w:t>
            </w:r>
          </w:p>
          <w:p w14:paraId="510543BA" w14:textId="7C881F98" w:rsidR="00476175" w:rsidRPr="00A94473" w:rsidRDefault="00476175" w:rsidP="00476175">
            <w:pPr>
              <w:spacing w:after="0"/>
              <w:jc w:val="left"/>
              <w:rPr>
                <w:rFonts w:ascii="Times New Roman" w:eastAsia="Times New Roman" w:hAnsi="Times New Roman" w:cs="Times New Roman"/>
                <w:sz w:val="18"/>
                <w:szCs w:val="18"/>
              </w:rPr>
            </w:pPr>
          </w:p>
        </w:tc>
        <w:tc>
          <w:tcPr>
            <w:tcW w:w="990" w:type="dxa"/>
            <w:tcBorders>
              <w:left w:val="nil"/>
              <w:right w:val="nil"/>
            </w:tcBorders>
            <w:shd w:val="clear" w:color="auto" w:fill="auto"/>
          </w:tcPr>
          <w:p w14:paraId="7209F776" w14:textId="562B6B66"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The modified version of the community healthy activities model program for seniors PA questionnaire at baseline and at intervention</w:t>
            </w:r>
          </w:p>
        </w:tc>
        <w:tc>
          <w:tcPr>
            <w:tcW w:w="1080" w:type="dxa"/>
            <w:tcBorders>
              <w:left w:val="nil"/>
              <w:right w:val="nil"/>
            </w:tcBorders>
            <w:shd w:val="clear" w:color="auto" w:fill="auto"/>
          </w:tcPr>
          <w:p w14:paraId="0AA3EBDF"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Intervention]</w:t>
            </w:r>
          </w:p>
          <w:p w14:paraId="05C68A43" w14:textId="1A18C492"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Baseline:</w:t>
            </w:r>
          </w:p>
          <w:p w14:paraId="0FB0CF30" w14:textId="2FF328D8"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620.7 [SD 49.5] </w:t>
            </w:r>
          </w:p>
          <w:p w14:paraId="335CC15C" w14:textId="4A66E822"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Intervention: M= 620 [SD 55.9] </w:t>
            </w:r>
          </w:p>
          <w:p w14:paraId="5F7C27A1" w14:textId="77777777" w:rsidR="00476175" w:rsidRPr="00A94473" w:rsidRDefault="00476175" w:rsidP="00476175">
            <w:pPr>
              <w:spacing w:after="0"/>
              <w:jc w:val="left"/>
              <w:rPr>
                <w:rFonts w:ascii="Times New Roman" w:eastAsia="Times New Roman" w:hAnsi="Times New Roman" w:cs="Times New Roman"/>
                <w:sz w:val="18"/>
                <w:szCs w:val="18"/>
              </w:rPr>
            </w:pPr>
          </w:p>
          <w:p w14:paraId="39093E34"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Control]</w:t>
            </w:r>
          </w:p>
          <w:p w14:paraId="19D2D09A" w14:textId="1E94162D"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Baseline:</w:t>
            </w:r>
          </w:p>
          <w:p w14:paraId="47995ACB" w14:textId="41A6181E"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607.7 [SD 54.9] </w:t>
            </w:r>
          </w:p>
          <w:p w14:paraId="088FB75A"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Intervention: </w:t>
            </w:r>
          </w:p>
          <w:p w14:paraId="13EA8A50" w14:textId="4C739108"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614.8 </w:t>
            </w:r>
          </w:p>
          <w:p w14:paraId="613CF616" w14:textId="32236BC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SD 44.6] </w:t>
            </w:r>
          </w:p>
          <w:p w14:paraId="2FA1CCBA" w14:textId="2737916D" w:rsidR="00476175" w:rsidRPr="00A94473" w:rsidRDefault="00476175" w:rsidP="00476175">
            <w:pPr>
              <w:spacing w:after="0"/>
              <w:jc w:val="left"/>
              <w:rPr>
                <w:rFonts w:ascii="Times New Roman" w:eastAsia="Times New Roman" w:hAnsi="Times New Roman" w:cs="Times New Roman"/>
                <w:sz w:val="18"/>
                <w:szCs w:val="18"/>
              </w:rPr>
            </w:pPr>
          </w:p>
        </w:tc>
        <w:tc>
          <w:tcPr>
            <w:tcW w:w="1080" w:type="dxa"/>
            <w:tcBorders>
              <w:left w:val="nil"/>
              <w:right w:val="nil"/>
            </w:tcBorders>
            <w:shd w:val="clear" w:color="auto" w:fill="auto"/>
          </w:tcPr>
          <w:p w14:paraId="2C83C5FB" w14:textId="20713A32" w:rsidR="00476175" w:rsidRPr="00A94473" w:rsidRDefault="00476175" w:rsidP="00476175">
            <w:pPr>
              <w:spacing w:after="0"/>
              <w:jc w:val="left"/>
              <w:rPr>
                <w:rFonts w:ascii="Times New Roman" w:eastAsia="Times New Roman" w:hAnsi="Times New Roman" w:cs="Times New Roman"/>
                <w:sz w:val="18"/>
                <w:szCs w:val="18"/>
                <w:u w:val="single"/>
              </w:rPr>
            </w:pPr>
            <w:r w:rsidRPr="00A94473">
              <w:rPr>
                <w:rFonts w:ascii="Times New Roman" w:eastAsia="Times New Roman" w:hAnsi="Times New Roman" w:cs="Times New Roman"/>
                <w:sz w:val="18"/>
                <w:szCs w:val="18"/>
                <w:u w:val="single"/>
              </w:rPr>
              <w:t>MVPA:</w:t>
            </w:r>
          </w:p>
          <w:p w14:paraId="2E9DBAC1" w14:textId="77777777" w:rsidR="00476175" w:rsidRPr="00A94473" w:rsidRDefault="00476175" w:rsidP="00476175">
            <w:pPr>
              <w:spacing w:after="0"/>
              <w:jc w:val="left"/>
              <w:rPr>
                <w:rFonts w:ascii="Times New Roman" w:eastAsia="Times New Roman" w:hAnsi="Times New Roman" w:cs="Times New Roman"/>
                <w:sz w:val="18"/>
                <w:szCs w:val="18"/>
              </w:rPr>
            </w:pPr>
          </w:p>
          <w:p w14:paraId="32D7707A" w14:textId="7F16E608"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Intervention] </w:t>
            </w:r>
          </w:p>
          <w:p w14:paraId="0E02D3D0" w14:textId="54CE27EE"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Baseline: </w:t>
            </w:r>
          </w:p>
          <w:p w14:paraId="1D847DB9" w14:textId="4D4CE5AF"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18.0 [SD 12.6] </w:t>
            </w:r>
          </w:p>
          <w:p w14:paraId="6C2116C6"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Intervention: </w:t>
            </w:r>
          </w:p>
          <w:p w14:paraId="05C4AB0D" w14:textId="64E2CEB6"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18.7 </w:t>
            </w:r>
          </w:p>
          <w:p w14:paraId="7ED7EDA8" w14:textId="4AC51508"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SD 14.6] </w:t>
            </w:r>
          </w:p>
          <w:p w14:paraId="3CC542DD" w14:textId="77777777" w:rsidR="00476175" w:rsidRPr="00A94473" w:rsidRDefault="00476175" w:rsidP="00476175">
            <w:pPr>
              <w:spacing w:after="0"/>
              <w:jc w:val="left"/>
              <w:rPr>
                <w:rFonts w:ascii="Times New Roman" w:eastAsia="Times New Roman" w:hAnsi="Times New Roman" w:cs="Times New Roman"/>
                <w:sz w:val="18"/>
                <w:szCs w:val="18"/>
              </w:rPr>
            </w:pPr>
          </w:p>
          <w:p w14:paraId="76A2E36F"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Control]</w:t>
            </w:r>
          </w:p>
          <w:p w14:paraId="61FC20A5"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baseline:</w:t>
            </w:r>
          </w:p>
          <w:p w14:paraId="207D3595" w14:textId="538F84DE"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19.6 [SD 14.3] </w:t>
            </w:r>
          </w:p>
          <w:p w14:paraId="32832A57"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Intervention: </w:t>
            </w:r>
          </w:p>
          <w:p w14:paraId="7E7D4E39" w14:textId="0C79AA33"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19.2 [SD 13.7] </w:t>
            </w:r>
          </w:p>
          <w:p w14:paraId="1E15CE88" w14:textId="65A62B49" w:rsidR="00476175" w:rsidRPr="00A94473" w:rsidRDefault="00476175" w:rsidP="00476175">
            <w:pPr>
              <w:spacing w:after="0"/>
              <w:jc w:val="left"/>
              <w:rPr>
                <w:rFonts w:ascii="Times New Roman" w:eastAsia="Times New Roman" w:hAnsi="Times New Roman" w:cs="Times New Roman"/>
                <w:sz w:val="18"/>
                <w:szCs w:val="18"/>
              </w:rPr>
            </w:pPr>
          </w:p>
        </w:tc>
        <w:tc>
          <w:tcPr>
            <w:tcW w:w="2520" w:type="dxa"/>
            <w:tcBorders>
              <w:left w:val="nil"/>
              <w:right w:val="nil"/>
            </w:tcBorders>
            <w:shd w:val="clear" w:color="auto" w:fill="auto"/>
          </w:tcPr>
          <w:p w14:paraId="74351C92" w14:textId="12556292"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Intervention reduced SB (% of differences between two time: -0.1) and increased MVPA (% of differences between two time: 3.7) meanwhile control group showed increased SB and reduced MVPA.</w:t>
            </w:r>
          </w:p>
        </w:tc>
      </w:tr>
      <w:tr w:rsidR="00476175" w:rsidRPr="00A94473" w14:paraId="7437700F" w14:textId="77777777" w:rsidTr="00F80D37">
        <w:trPr>
          <w:trHeight w:val="7226"/>
        </w:trPr>
        <w:tc>
          <w:tcPr>
            <w:tcW w:w="990" w:type="dxa"/>
            <w:tcBorders>
              <w:left w:val="nil"/>
              <w:right w:val="nil"/>
            </w:tcBorders>
            <w:shd w:val="clear" w:color="auto" w:fill="auto"/>
          </w:tcPr>
          <w:p w14:paraId="7C44F29F" w14:textId="21DCFBE2"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hAnsi="Times New Roman" w:cs="Times New Roman"/>
                <w:sz w:val="18"/>
                <w:szCs w:val="18"/>
                <w:shd w:val="clear" w:color="auto" w:fill="FFFFFF"/>
              </w:rPr>
              <w:lastRenderedPageBreak/>
              <w:t>Ferrer (2018)</w:t>
            </w:r>
          </w:p>
        </w:tc>
        <w:tc>
          <w:tcPr>
            <w:tcW w:w="1080" w:type="dxa"/>
            <w:tcBorders>
              <w:left w:val="nil"/>
              <w:right w:val="nil"/>
            </w:tcBorders>
            <w:shd w:val="clear" w:color="auto" w:fill="auto"/>
          </w:tcPr>
          <w:p w14:paraId="590EF14C"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1) To investigate travel mode and PA for employees</w:t>
            </w:r>
          </w:p>
          <w:p w14:paraId="2D4BCA60" w14:textId="77777777" w:rsidR="00476175" w:rsidRPr="00A94473" w:rsidRDefault="00476175" w:rsidP="00476175">
            <w:pPr>
              <w:spacing w:after="0"/>
              <w:jc w:val="left"/>
              <w:rPr>
                <w:rFonts w:ascii="Times New Roman" w:eastAsia="Times New Roman" w:hAnsi="Times New Roman" w:cs="Times New Roman"/>
                <w:sz w:val="18"/>
                <w:szCs w:val="18"/>
              </w:rPr>
            </w:pPr>
          </w:p>
          <w:p w14:paraId="72F31E08" w14:textId="4F9F8F94"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2) To investigate the relationship between travel mode, and range of characteristics in multi-level.</w:t>
            </w:r>
          </w:p>
        </w:tc>
        <w:tc>
          <w:tcPr>
            <w:tcW w:w="990" w:type="dxa"/>
            <w:tcBorders>
              <w:left w:val="nil"/>
              <w:right w:val="nil"/>
            </w:tcBorders>
            <w:shd w:val="clear" w:color="auto" w:fill="auto"/>
          </w:tcPr>
          <w:p w14:paraId="73D4016E" w14:textId="6444AA38"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N= 540 of 654 workers, who completed objectively PA measured</w:t>
            </w:r>
          </w:p>
        </w:tc>
        <w:tc>
          <w:tcPr>
            <w:tcW w:w="1620" w:type="dxa"/>
            <w:tcBorders>
              <w:left w:val="nil"/>
              <w:right w:val="nil"/>
            </w:tcBorders>
            <w:shd w:val="clear" w:color="auto" w:fill="auto"/>
          </w:tcPr>
          <w:p w14:paraId="25E9A49F" w14:textId="4EC1B347" w:rsidR="00476175"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Occupation: </w:t>
            </w:r>
            <w:r w:rsidRPr="007641D6">
              <w:rPr>
                <w:rFonts w:ascii="Times New Roman" w:eastAsia="Times New Roman" w:hAnsi="Times New Roman" w:cs="Times New Roman"/>
                <w:sz w:val="18"/>
                <w:szCs w:val="18"/>
              </w:rPr>
              <w:t>Grouped occupations</w:t>
            </w:r>
          </w:p>
          <w:p w14:paraId="2D2CDA34" w14:textId="3C42C124"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 (public administration, professional and</w:t>
            </w:r>
          </w:p>
          <w:p w14:paraId="6DAC5B25" w14:textId="6D969AD4"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scientific organizations, retail, services, and manufacturing)</w:t>
            </w:r>
          </w:p>
          <w:p w14:paraId="08319AF2" w14:textId="77777777" w:rsidR="00476175" w:rsidRPr="00A94473" w:rsidRDefault="00476175" w:rsidP="00476175">
            <w:pPr>
              <w:spacing w:after="0"/>
              <w:jc w:val="left"/>
              <w:rPr>
                <w:rFonts w:ascii="Times New Roman" w:eastAsia="Times New Roman" w:hAnsi="Times New Roman" w:cs="Times New Roman"/>
                <w:sz w:val="18"/>
                <w:szCs w:val="18"/>
              </w:rPr>
            </w:pPr>
          </w:p>
          <w:p w14:paraId="7211FD2B" w14:textId="046997AA"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Setting: workplaces in urban areas, UK</w:t>
            </w:r>
          </w:p>
          <w:p w14:paraId="372A50DC" w14:textId="77777777" w:rsidR="00476175" w:rsidRPr="00A94473" w:rsidRDefault="00476175" w:rsidP="00476175">
            <w:pPr>
              <w:spacing w:after="0"/>
              <w:jc w:val="left"/>
              <w:rPr>
                <w:rFonts w:ascii="Times New Roman" w:eastAsia="Times New Roman" w:hAnsi="Times New Roman" w:cs="Times New Roman"/>
                <w:sz w:val="18"/>
                <w:szCs w:val="18"/>
              </w:rPr>
            </w:pPr>
          </w:p>
          <w:p w14:paraId="6D6CD3AC" w14:textId="0CB3904C"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Age: not addressed about M or range </w:t>
            </w:r>
          </w:p>
          <w:p w14:paraId="03015FD4" w14:textId="77777777" w:rsidR="00476175" w:rsidRPr="00A94473" w:rsidRDefault="00476175" w:rsidP="00476175">
            <w:pPr>
              <w:spacing w:after="0"/>
              <w:jc w:val="left"/>
              <w:rPr>
                <w:rFonts w:ascii="Times New Roman" w:eastAsia="Times New Roman" w:hAnsi="Times New Roman" w:cs="Times New Roman"/>
                <w:sz w:val="18"/>
                <w:szCs w:val="18"/>
              </w:rPr>
            </w:pPr>
          </w:p>
          <w:p w14:paraId="66C602AF" w14:textId="67F8638F" w:rsidR="00476175" w:rsidRPr="00A94473" w:rsidRDefault="00476175" w:rsidP="00476175">
            <w:pPr>
              <w:spacing w:after="0"/>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Sex</w:t>
            </w:r>
            <w:r w:rsidRPr="00A94473">
              <w:rPr>
                <w:rFonts w:ascii="Times New Roman" w:eastAsia="Times New Roman" w:hAnsi="Times New Roman" w:cs="Times New Roman"/>
                <w:sz w:val="18"/>
                <w:szCs w:val="18"/>
              </w:rPr>
              <w:t>: 283 males, 371 females among 654 employees</w:t>
            </w:r>
          </w:p>
          <w:p w14:paraId="2F0CA47E" w14:textId="77777777" w:rsidR="00476175" w:rsidRPr="00A94473" w:rsidRDefault="00476175" w:rsidP="00476175">
            <w:pPr>
              <w:spacing w:after="0"/>
              <w:jc w:val="left"/>
              <w:rPr>
                <w:rFonts w:ascii="Times New Roman" w:hAnsi="Times New Roman" w:cs="Times New Roman"/>
                <w:sz w:val="18"/>
                <w:szCs w:val="18"/>
              </w:rPr>
            </w:pPr>
          </w:p>
        </w:tc>
        <w:tc>
          <w:tcPr>
            <w:tcW w:w="1980" w:type="dxa"/>
            <w:tcBorders>
              <w:left w:val="nil"/>
              <w:right w:val="nil"/>
            </w:tcBorders>
            <w:shd w:val="clear" w:color="auto" w:fill="auto"/>
          </w:tcPr>
          <w:p w14:paraId="06E21A5C" w14:textId="51F5CBB9" w:rsidR="00476175" w:rsidRPr="00A94473" w:rsidRDefault="00476175" w:rsidP="00476175">
            <w:pPr>
              <w:spacing w:after="0"/>
              <w:jc w:val="left"/>
              <w:rPr>
                <w:rFonts w:ascii="Times New Roman" w:hAnsi="Times New Roman" w:cs="Times New Roman"/>
                <w:sz w:val="18"/>
                <w:szCs w:val="18"/>
              </w:rPr>
            </w:pPr>
            <w:r w:rsidRPr="00A94473">
              <w:rPr>
                <w:rFonts w:ascii="Times New Roman" w:hAnsi="Times New Roman" w:cs="Times New Roman"/>
                <w:sz w:val="18"/>
                <w:szCs w:val="18"/>
              </w:rPr>
              <w:t>A cross-sectional study: analysis of the baseline data from the Travel to work multi-center cluster RCT.</w:t>
            </w:r>
          </w:p>
        </w:tc>
        <w:tc>
          <w:tcPr>
            <w:tcW w:w="2070" w:type="dxa"/>
            <w:tcBorders>
              <w:left w:val="nil"/>
              <w:right w:val="nil"/>
            </w:tcBorders>
            <w:shd w:val="clear" w:color="auto" w:fill="auto"/>
          </w:tcPr>
          <w:p w14:paraId="13B6D4EF" w14:textId="09A830D4"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Device: a waist worn, Actigraph GT3X+</w:t>
            </w:r>
          </w:p>
          <w:p w14:paraId="51F8F148" w14:textId="464568BF"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 </w:t>
            </w:r>
          </w:p>
          <w:p w14:paraId="564D26CE" w14:textId="183346CE"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Wear time: 7 days during waking hours </w:t>
            </w:r>
            <w:r w:rsidRPr="00A94473">
              <w:rPr>
                <w:rFonts w:ascii="Times New Roman" w:hAnsi="Times New Roman" w:cs="Times New Roman"/>
                <w:sz w:val="18"/>
                <w:szCs w:val="18"/>
              </w:rPr>
              <w:t xml:space="preserve"> </w:t>
            </w:r>
          </w:p>
          <w:p w14:paraId="68D689E5" w14:textId="77777777" w:rsidR="00476175" w:rsidRPr="00A94473" w:rsidRDefault="00476175" w:rsidP="00476175">
            <w:pPr>
              <w:spacing w:after="0"/>
              <w:jc w:val="left"/>
              <w:rPr>
                <w:rFonts w:ascii="Times New Roman" w:eastAsia="Times New Roman" w:hAnsi="Times New Roman" w:cs="Times New Roman"/>
                <w:sz w:val="18"/>
                <w:szCs w:val="18"/>
              </w:rPr>
            </w:pPr>
          </w:p>
          <w:p w14:paraId="097506F6" w14:textId="5F4B389C"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Valid days: at least 3 days of at least 600 minutes duration</w:t>
            </w:r>
          </w:p>
          <w:p w14:paraId="6998CD01" w14:textId="77777777" w:rsidR="00476175" w:rsidRPr="00A94473" w:rsidRDefault="00476175" w:rsidP="00476175">
            <w:pPr>
              <w:spacing w:after="0"/>
              <w:jc w:val="left"/>
              <w:rPr>
                <w:rFonts w:ascii="Times New Roman" w:eastAsia="Times New Roman" w:hAnsi="Times New Roman" w:cs="Times New Roman"/>
                <w:sz w:val="18"/>
                <w:szCs w:val="18"/>
              </w:rPr>
            </w:pPr>
          </w:p>
          <w:p w14:paraId="1ACCEE5A"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Epochs: a 10-sec epochs</w:t>
            </w:r>
          </w:p>
          <w:p w14:paraId="08CC09CE" w14:textId="77777777" w:rsidR="00476175" w:rsidRPr="00A94473" w:rsidRDefault="00476175" w:rsidP="00476175">
            <w:pPr>
              <w:spacing w:after="0"/>
              <w:jc w:val="left"/>
              <w:rPr>
                <w:rFonts w:ascii="Times New Roman" w:eastAsia="Times New Roman" w:hAnsi="Times New Roman" w:cs="Times New Roman"/>
                <w:sz w:val="18"/>
                <w:szCs w:val="18"/>
              </w:rPr>
            </w:pPr>
          </w:p>
          <w:p w14:paraId="16A0EC25"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lgorithm:</w:t>
            </w:r>
          </w:p>
          <w:p w14:paraId="369005C8" w14:textId="0F2DB24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CPM: Freedson et al.’s (1998): SB&lt;100; MVPA≥1952</w:t>
            </w:r>
          </w:p>
          <w:p w14:paraId="4E3AA84A" w14:textId="371F4626"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Non-wear time: continuous periods of 60 minutes or more of zero</w:t>
            </w:r>
          </w:p>
          <w:p w14:paraId="2B19E2D6" w14:textId="0D30F778" w:rsidR="00476175" w:rsidRPr="00A94473" w:rsidRDefault="00476175" w:rsidP="00476175">
            <w:pPr>
              <w:spacing w:after="0"/>
              <w:jc w:val="left"/>
              <w:rPr>
                <w:rFonts w:ascii="Times New Roman" w:eastAsia="Times New Roman" w:hAnsi="Times New Roman" w:cs="Times New Roman"/>
                <w:sz w:val="18"/>
                <w:szCs w:val="18"/>
              </w:rPr>
            </w:pPr>
          </w:p>
        </w:tc>
        <w:tc>
          <w:tcPr>
            <w:tcW w:w="990" w:type="dxa"/>
            <w:tcBorders>
              <w:left w:val="nil"/>
              <w:right w:val="nil"/>
            </w:tcBorders>
            <w:shd w:val="clear" w:color="auto" w:fill="auto"/>
          </w:tcPr>
          <w:p w14:paraId="64C5F973" w14:textId="7858E2FF"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Global positioning system receivers, travel diaries, </w:t>
            </w:r>
          </w:p>
          <w:p w14:paraId="2D43EC7F" w14:textId="6EAF9FC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nd questionnaires including factors relating to car use and perceptions of the commute</w:t>
            </w:r>
          </w:p>
        </w:tc>
        <w:tc>
          <w:tcPr>
            <w:tcW w:w="1080" w:type="dxa"/>
            <w:tcBorders>
              <w:left w:val="nil"/>
              <w:right w:val="nil"/>
            </w:tcBorders>
            <w:shd w:val="clear" w:color="auto" w:fill="auto"/>
          </w:tcPr>
          <w:p w14:paraId="2470FB6A"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580.6 [SD 72.6] </w:t>
            </w:r>
          </w:p>
          <w:p w14:paraId="1D69EA4D" w14:textId="77777777" w:rsidR="00476175" w:rsidRPr="00A94473" w:rsidRDefault="00476175" w:rsidP="00476175">
            <w:pPr>
              <w:spacing w:after="0"/>
              <w:jc w:val="left"/>
              <w:rPr>
                <w:rFonts w:ascii="Times New Roman" w:eastAsia="Times New Roman" w:hAnsi="Times New Roman" w:cs="Times New Roman"/>
                <w:sz w:val="18"/>
                <w:szCs w:val="18"/>
              </w:rPr>
            </w:pPr>
          </w:p>
          <w:p w14:paraId="034E48D2"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By travel mode:</w:t>
            </w:r>
          </w:p>
          <w:p w14:paraId="6D4C4048"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car: </w:t>
            </w:r>
          </w:p>
          <w:p w14:paraId="214AF981"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587.6 </w:t>
            </w:r>
          </w:p>
          <w:p w14:paraId="54529145"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SD 69.5]</w:t>
            </w:r>
          </w:p>
          <w:p w14:paraId="7E9BE1E0"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walks: </w:t>
            </w:r>
          </w:p>
          <w:p w14:paraId="3D353819"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568.1 </w:t>
            </w:r>
          </w:p>
          <w:p w14:paraId="3DB5FC50"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SD 62.2]</w:t>
            </w:r>
          </w:p>
          <w:p w14:paraId="099D4BC1"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public transportation: </w:t>
            </w:r>
          </w:p>
          <w:p w14:paraId="726FD18C"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585.8 </w:t>
            </w:r>
          </w:p>
          <w:p w14:paraId="1B1FF40D" w14:textId="46C6EF08"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SD 65.2]</w:t>
            </w:r>
          </w:p>
        </w:tc>
        <w:tc>
          <w:tcPr>
            <w:tcW w:w="1080" w:type="dxa"/>
            <w:tcBorders>
              <w:left w:val="nil"/>
              <w:right w:val="nil"/>
            </w:tcBorders>
            <w:shd w:val="clear" w:color="auto" w:fill="auto"/>
          </w:tcPr>
          <w:p w14:paraId="44D90945" w14:textId="77777777" w:rsidR="00476175" w:rsidRPr="00A94473" w:rsidRDefault="00476175" w:rsidP="00476175">
            <w:pPr>
              <w:spacing w:after="0"/>
              <w:jc w:val="left"/>
              <w:rPr>
                <w:rFonts w:ascii="Times New Roman" w:eastAsia="Times New Roman" w:hAnsi="Times New Roman" w:cs="Times New Roman"/>
                <w:sz w:val="18"/>
                <w:szCs w:val="18"/>
                <w:u w:val="single"/>
              </w:rPr>
            </w:pPr>
            <w:r w:rsidRPr="00A94473">
              <w:rPr>
                <w:rFonts w:ascii="Times New Roman" w:eastAsia="Times New Roman" w:hAnsi="Times New Roman" w:cs="Times New Roman"/>
                <w:sz w:val="18"/>
                <w:szCs w:val="18"/>
                <w:u w:val="single"/>
              </w:rPr>
              <w:t>MVPA:</w:t>
            </w:r>
          </w:p>
          <w:p w14:paraId="554566C5"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 52.9 [SD 28.7]</w:t>
            </w:r>
          </w:p>
          <w:p w14:paraId="62847113" w14:textId="77777777" w:rsidR="00476175" w:rsidRPr="00A94473" w:rsidRDefault="00476175" w:rsidP="00476175">
            <w:pPr>
              <w:spacing w:after="0"/>
              <w:jc w:val="left"/>
              <w:rPr>
                <w:rFonts w:ascii="Times New Roman" w:eastAsia="Times New Roman" w:hAnsi="Times New Roman" w:cs="Times New Roman"/>
                <w:sz w:val="18"/>
                <w:szCs w:val="18"/>
              </w:rPr>
            </w:pPr>
          </w:p>
          <w:p w14:paraId="0DF2DA1F"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By travel mode:</w:t>
            </w:r>
          </w:p>
          <w:p w14:paraId="38A6802C"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car: </w:t>
            </w:r>
          </w:p>
          <w:p w14:paraId="668FF891"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 46.3 [SD 20.6]</w:t>
            </w:r>
          </w:p>
          <w:p w14:paraId="3C3FB1AF"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alks: M= 71.3 [SD 21.3]</w:t>
            </w:r>
          </w:p>
          <w:p w14:paraId="72906CB3"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public transportation:</w:t>
            </w:r>
          </w:p>
          <w:p w14:paraId="4E3979E7" w14:textId="29A6FEF9"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 M= 59.5 [SD 26.6]</w:t>
            </w:r>
          </w:p>
        </w:tc>
        <w:tc>
          <w:tcPr>
            <w:tcW w:w="2520" w:type="dxa"/>
            <w:tcBorders>
              <w:left w:val="nil"/>
              <w:right w:val="nil"/>
            </w:tcBorders>
            <w:shd w:val="clear" w:color="auto" w:fill="auto"/>
          </w:tcPr>
          <w:p w14:paraId="6A990EAA"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11.1% of participants met PA guidelines</w:t>
            </w:r>
          </w:p>
          <w:p w14:paraId="1833CF57" w14:textId="16A5ECA3" w:rsidR="00476175" w:rsidRPr="00A94473" w:rsidRDefault="00476175" w:rsidP="00476175">
            <w:pPr>
              <w:spacing w:after="0"/>
              <w:jc w:val="left"/>
              <w:rPr>
                <w:rFonts w:ascii="Times New Roman" w:eastAsia="Times New Roman" w:hAnsi="Times New Roman" w:cs="Times New Roman"/>
                <w:sz w:val="18"/>
                <w:szCs w:val="18"/>
              </w:rPr>
            </w:pPr>
          </w:p>
          <w:p w14:paraId="7673F8C0" w14:textId="50AA6460"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alkers and public transport users accumulated more MVPA and were more active during the commute (compared to car users)</w:t>
            </w:r>
          </w:p>
          <w:p w14:paraId="69B87618" w14:textId="77777777" w:rsidR="00476175" w:rsidRPr="00A94473" w:rsidRDefault="00476175" w:rsidP="00476175">
            <w:pPr>
              <w:spacing w:after="0"/>
              <w:jc w:val="left"/>
              <w:rPr>
                <w:rFonts w:ascii="Times New Roman" w:eastAsia="Times New Roman" w:hAnsi="Times New Roman" w:cs="Times New Roman"/>
                <w:sz w:val="18"/>
                <w:szCs w:val="18"/>
              </w:rPr>
            </w:pPr>
          </w:p>
          <w:p w14:paraId="3FC376FD" w14:textId="77777777" w:rsidR="00476175" w:rsidRPr="00A94473" w:rsidRDefault="00476175" w:rsidP="00476175">
            <w:pPr>
              <w:spacing w:after="0"/>
              <w:jc w:val="left"/>
              <w:rPr>
                <w:rFonts w:ascii="Times New Roman" w:eastAsia="Times New Roman" w:hAnsi="Times New Roman" w:cs="Times New Roman"/>
                <w:sz w:val="18"/>
                <w:szCs w:val="18"/>
              </w:rPr>
            </w:pPr>
          </w:p>
          <w:p w14:paraId="116664D2" w14:textId="03AA9CE5"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Participants who walked at least ten minutes during their commute had more possibility to have a shorter distance in commuting and a job related to SB.</w:t>
            </w:r>
          </w:p>
          <w:p w14:paraId="0E8B3A0A" w14:textId="0E3E4317" w:rsidR="00476175" w:rsidRPr="00A94473" w:rsidRDefault="00476175" w:rsidP="00476175">
            <w:pPr>
              <w:spacing w:after="0"/>
              <w:jc w:val="left"/>
              <w:rPr>
                <w:rFonts w:ascii="Times New Roman" w:eastAsia="Times New Roman" w:hAnsi="Times New Roman" w:cs="Times New Roman"/>
                <w:sz w:val="18"/>
                <w:szCs w:val="18"/>
              </w:rPr>
            </w:pPr>
          </w:p>
          <w:p w14:paraId="05A07857" w14:textId="783550CF"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Participants commuted by car had the highest SB [M= 587.6 (SD 69.5)] the most. Participants commuted by walking had the highest PA [M=71.3 (SD 21.3)].</w:t>
            </w:r>
          </w:p>
          <w:p w14:paraId="2C70316B" w14:textId="77777777" w:rsidR="00476175" w:rsidRPr="00A94473" w:rsidRDefault="00476175" w:rsidP="00476175">
            <w:pPr>
              <w:spacing w:after="0"/>
              <w:jc w:val="left"/>
              <w:rPr>
                <w:rFonts w:ascii="Times New Roman" w:eastAsia="Times New Roman" w:hAnsi="Times New Roman" w:cs="Times New Roman"/>
                <w:sz w:val="18"/>
                <w:szCs w:val="18"/>
              </w:rPr>
            </w:pPr>
          </w:p>
          <w:p w14:paraId="4ADAAEA0" w14:textId="77777777" w:rsidR="00476175" w:rsidRPr="00A94473" w:rsidRDefault="00476175" w:rsidP="00476175">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No car access, and absence of free car parking lot in the workplace were associated to walking to work and use the transportation in their commute.</w:t>
            </w:r>
          </w:p>
          <w:p w14:paraId="776F2D06" w14:textId="77777777" w:rsidR="00476175" w:rsidRPr="00A94473" w:rsidRDefault="00476175" w:rsidP="00476175">
            <w:pPr>
              <w:spacing w:after="0"/>
              <w:jc w:val="left"/>
              <w:rPr>
                <w:rFonts w:ascii="Times New Roman" w:eastAsia="Times New Roman" w:hAnsi="Times New Roman" w:cs="Times New Roman"/>
                <w:sz w:val="18"/>
                <w:szCs w:val="18"/>
              </w:rPr>
            </w:pPr>
          </w:p>
          <w:p w14:paraId="0CE62573" w14:textId="7D75AC42" w:rsidR="00476175" w:rsidRPr="00A94473" w:rsidRDefault="00476175" w:rsidP="00476175">
            <w:pPr>
              <w:spacing w:after="0"/>
              <w:jc w:val="left"/>
              <w:rPr>
                <w:rFonts w:ascii="Times New Roman" w:eastAsia="Times New Roman" w:hAnsi="Times New Roman" w:cs="Times New Roman"/>
                <w:sz w:val="18"/>
                <w:szCs w:val="18"/>
              </w:rPr>
            </w:pPr>
          </w:p>
        </w:tc>
      </w:tr>
      <w:tr w:rsidR="00DE3BEC" w:rsidRPr="00A94473" w14:paraId="46F27C08" w14:textId="77777777" w:rsidTr="000D2BE5">
        <w:tc>
          <w:tcPr>
            <w:tcW w:w="990" w:type="dxa"/>
            <w:tcBorders>
              <w:left w:val="nil"/>
              <w:right w:val="nil"/>
            </w:tcBorders>
            <w:shd w:val="clear" w:color="auto" w:fill="auto"/>
          </w:tcPr>
          <w:p w14:paraId="323EE70B" w14:textId="64BF3824" w:rsidR="00DE3BEC" w:rsidRPr="001743F8" w:rsidRDefault="00DE3BEC" w:rsidP="00DE3BEC">
            <w:pPr>
              <w:spacing w:after="0"/>
              <w:jc w:val="left"/>
              <w:rPr>
                <w:rFonts w:ascii="Times New Roman" w:hAnsi="Times New Roman" w:cs="Times New Roman"/>
                <w:sz w:val="18"/>
                <w:szCs w:val="18"/>
                <w:shd w:val="clear" w:color="auto" w:fill="FFFFFF"/>
              </w:rPr>
            </w:pPr>
            <w:r w:rsidRPr="001743F8">
              <w:rPr>
                <w:rFonts w:ascii="Times New Roman" w:hAnsi="Times New Roman" w:cs="Times New Roman"/>
                <w:sz w:val="18"/>
                <w:szCs w:val="18"/>
                <w:shd w:val="clear" w:color="auto" w:fill="FFFFFF"/>
              </w:rPr>
              <w:t>Fujii (2023)</w:t>
            </w:r>
            <w:r w:rsidR="00864F48" w:rsidRPr="001743F8">
              <w:rPr>
                <w:rFonts w:ascii="Times New Roman" w:hAnsi="Times New Roman" w:cs="Times New Roman"/>
                <w:sz w:val="18"/>
                <w:szCs w:val="18"/>
                <w:shd w:val="clear" w:color="auto" w:fill="FFFFFF"/>
              </w:rPr>
              <w:t>^</w:t>
            </w:r>
          </w:p>
        </w:tc>
        <w:tc>
          <w:tcPr>
            <w:tcW w:w="1080" w:type="dxa"/>
            <w:tcBorders>
              <w:left w:val="nil"/>
              <w:right w:val="nil"/>
            </w:tcBorders>
            <w:shd w:val="clear" w:color="auto" w:fill="auto"/>
          </w:tcPr>
          <w:p w14:paraId="32326AB0" w14:textId="3B08F3BD" w:rsidR="00DE3BEC" w:rsidRPr="001743F8" w:rsidRDefault="00DE3BEC"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To assess the changes in SB and PA from before to after COVID-19</w:t>
            </w:r>
          </w:p>
        </w:tc>
        <w:tc>
          <w:tcPr>
            <w:tcW w:w="990" w:type="dxa"/>
            <w:tcBorders>
              <w:left w:val="nil"/>
              <w:right w:val="nil"/>
            </w:tcBorders>
            <w:shd w:val="clear" w:color="auto" w:fill="auto"/>
          </w:tcPr>
          <w:p w14:paraId="5333A5AC" w14:textId="6B3E5B60" w:rsidR="00DE3BEC" w:rsidRPr="001743F8" w:rsidRDefault="00DE3BEC"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N= 536</w:t>
            </w:r>
          </w:p>
        </w:tc>
        <w:tc>
          <w:tcPr>
            <w:tcW w:w="1620" w:type="dxa"/>
            <w:tcBorders>
              <w:left w:val="nil"/>
              <w:right w:val="nil"/>
            </w:tcBorders>
            <w:shd w:val="clear" w:color="auto" w:fill="auto"/>
          </w:tcPr>
          <w:p w14:paraId="116E1E04" w14:textId="32A73315" w:rsidR="00DE3BEC" w:rsidRPr="001743F8" w:rsidRDefault="00DE3BEC" w:rsidP="00DE3BEC">
            <w:pPr>
              <w:spacing w:after="0"/>
              <w:jc w:val="left"/>
              <w:rPr>
                <w:rFonts w:ascii="Times New Roman" w:hAnsi="Times New Roman" w:cs="Times New Roman"/>
                <w:sz w:val="18"/>
                <w:szCs w:val="18"/>
              </w:rPr>
            </w:pPr>
            <w:r w:rsidRPr="001743F8">
              <w:rPr>
                <w:rFonts w:ascii="Times New Roman" w:hAnsi="Times New Roman" w:cs="Times New Roman"/>
                <w:sz w:val="18"/>
                <w:szCs w:val="18"/>
              </w:rPr>
              <w:t xml:space="preserve">Occupation: </w:t>
            </w:r>
            <w:r w:rsidR="00DD0FA1" w:rsidRPr="001743F8">
              <w:rPr>
                <w:rFonts w:ascii="Times New Roman" w:eastAsia="Times New Roman" w:hAnsi="Times New Roman" w:cs="Times New Roman"/>
                <w:sz w:val="18"/>
                <w:szCs w:val="18"/>
              </w:rPr>
              <w:t>Grouped occupations (Office workers or sales/service workers)</w:t>
            </w:r>
          </w:p>
          <w:p w14:paraId="4882358D" w14:textId="77777777" w:rsidR="00DE3BEC" w:rsidRPr="001743F8" w:rsidRDefault="00DE3BEC" w:rsidP="00DE3BEC">
            <w:pPr>
              <w:spacing w:after="0"/>
              <w:jc w:val="left"/>
              <w:rPr>
                <w:rFonts w:ascii="Times New Roman" w:hAnsi="Times New Roman" w:cs="Times New Roman"/>
                <w:sz w:val="18"/>
                <w:szCs w:val="18"/>
              </w:rPr>
            </w:pPr>
          </w:p>
          <w:p w14:paraId="464D419B" w14:textId="6FCA3CEB" w:rsidR="00DE3BEC" w:rsidRPr="001743F8" w:rsidRDefault="00DE3BEC" w:rsidP="00DE3BEC">
            <w:pPr>
              <w:spacing w:after="0"/>
              <w:jc w:val="left"/>
              <w:rPr>
                <w:rFonts w:ascii="Times New Roman" w:hAnsi="Times New Roman" w:cs="Times New Roman"/>
                <w:sz w:val="18"/>
                <w:szCs w:val="18"/>
              </w:rPr>
            </w:pPr>
            <w:r w:rsidRPr="001743F8">
              <w:rPr>
                <w:rFonts w:ascii="Times New Roman" w:hAnsi="Times New Roman" w:cs="Times New Roman"/>
                <w:sz w:val="18"/>
                <w:szCs w:val="18"/>
              </w:rPr>
              <w:t>Setting: Japan</w:t>
            </w:r>
          </w:p>
          <w:p w14:paraId="1CDAB9EB" w14:textId="77777777" w:rsidR="00DE3BEC" w:rsidRPr="001743F8" w:rsidRDefault="00DE3BEC" w:rsidP="00DE3BEC">
            <w:pPr>
              <w:spacing w:after="0"/>
              <w:jc w:val="left"/>
              <w:rPr>
                <w:rFonts w:ascii="Times New Roman" w:hAnsi="Times New Roman" w:cs="Times New Roman"/>
                <w:sz w:val="18"/>
                <w:szCs w:val="18"/>
              </w:rPr>
            </w:pPr>
          </w:p>
          <w:p w14:paraId="0E1B2159" w14:textId="78C0422A" w:rsidR="00DE3BEC" w:rsidRPr="001743F8" w:rsidRDefault="00DE3BEC" w:rsidP="00DE3BEC">
            <w:pPr>
              <w:spacing w:after="0"/>
              <w:jc w:val="left"/>
              <w:rPr>
                <w:rFonts w:ascii="Times New Roman" w:hAnsi="Times New Roman" w:cs="Times New Roman"/>
                <w:sz w:val="18"/>
                <w:szCs w:val="18"/>
              </w:rPr>
            </w:pPr>
            <w:r w:rsidRPr="001743F8">
              <w:rPr>
                <w:rFonts w:ascii="Times New Roman" w:hAnsi="Times New Roman" w:cs="Times New Roman"/>
                <w:sz w:val="18"/>
                <w:szCs w:val="18"/>
              </w:rPr>
              <w:t xml:space="preserve">Age: M </w:t>
            </w:r>
            <w:r w:rsidR="00C6781C" w:rsidRPr="001743F8">
              <w:rPr>
                <w:rFonts w:ascii="Times New Roman" w:hAnsi="Times New Roman" w:cs="Times New Roman"/>
                <w:sz w:val="18"/>
                <w:szCs w:val="18"/>
              </w:rPr>
              <w:t>53.3</w:t>
            </w:r>
            <w:r w:rsidRPr="001743F8">
              <w:rPr>
                <w:rFonts w:ascii="Times New Roman" w:hAnsi="Times New Roman" w:cs="Times New Roman"/>
                <w:sz w:val="18"/>
                <w:szCs w:val="18"/>
              </w:rPr>
              <w:t xml:space="preserve"> (SD </w:t>
            </w:r>
            <w:r w:rsidR="00C6781C" w:rsidRPr="001743F8">
              <w:rPr>
                <w:rFonts w:ascii="Times New Roman" w:hAnsi="Times New Roman" w:cs="Times New Roman"/>
                <w:sz w:val="18"/>
                <w:szCs w:val="18"/>
              </w:rPr>
              <w:t>8.9</w:t>
            </w:r>
            <w:r w:rsidRPr="001743F8">
              <w:rPr>
                <w:rFonts w:ascii="Times New Roman" w:hAnsi="Times New Roman" w:cs="Times New Roman"/>
                <w:sz w:val="18"/>
                <w:szCs w:val="18"/>
              </w:rPr>
              <w:t>) years</w:t>
            </w:r>
          </w:p>
          <w:p w14:paraId="41DB16EB" w14:textId="77777777" w:rsidR="00DE3BEC" w:rsidRPr="001743F8" w:rsidRDefault="00DE3BEC" w:rsidP="00DE3BEC">
            <w:pPr>
              <w:spacing w:after="0"/>
              <w:jc w:val="left"/>
              <w:rPr>
                <w:rFonts w:ascii="Times New Roman" w:hAnsi="Times New Roman" w:cs="Times New Roman"/>
                <w:sz w:val="18"/>
                <w:szCs w:val="18"/>
              </w:rPr>
            </w:pPr>
          </w:p>
          <w:p w14:paraId="0D0B0912" w14:textId="77777777" w:rsidR="00DE3BEC" w:rsidRPr="001743F8" w:rsidRDefault="00DE3BEC" w:rsidP="00DE3BEC">
            <w:pPr>
              <w:spacing w:after="0"/>
              <w:jc w:val="left"/>
              <w:rPr>
                <w:rFonts w:ascii="Times New Roman" w:hAnsi="Times New Roman" w:cs="Times New Roman"/>
                <w:sz w:val="18"/>
                <w:szCs w:val="18"/>
              </w:rPr>
            </w:pPr>
            <w:r w:rsidRPr="001743F8">
              <w:rPr>
                <w:rFonts w:ascii="Times New Roman" w:eastAsia="Times New Roman" w:hAnsi="Times New Roman" w:cs="Times New Roman"/>
                <w:sz w:val="18"/>
                <w:szCs w:val="18"/>
              </w:rPr>
              <w:t>Sex</w:t>
            </w:r>
            <w:r w:rsidRPr="001743F8">
              <w:rPr>
                <w:rFonts w:ascii="Times New Roman" w:hAnsi="Times New Roman" w:cs="Times New Roman"/>
                <w:sz w:val="18"/>
                <w:szCs w:val="18"/>
              </w:rPr>
              <w:t xml:space="preserve">: </w:t>
            </w:r>
          </w:p>
          <w:p w14:paraId="7B67A6E4" w14:textId="1E3AB613" w:rsidR="00DE3BEC" w:rsidRPr="001743F8" w:rsidRDefault="00C6781C" w:rsidP="00DE3BEC">
            <w:pPr>
              <w:spacing w:after="0"/>
              <w:jc w:val="left"/>
              <w:rPr>
                <w:rFonts w:ascii="Times New Roman" w:hAnsi="Times New Roman" w:cs="Times New Roman"/>
                <w:sz w:val="18"/>
                <w:szCs w:val="18"/>
              </w:rPr>
            </w:pPr>
            <w:r w:rsidRPr="001743F8">
              <w:rPr>
                <w:rFonts w:ascii="Times New Roman" w:hAnsi="Times New Roman" w:cs="Times New Roman"/>
                <w:sz w:val="18"/>
                <w:szCs w:val="18"/>
              </w:rPr>
              <w:t>163</w:t>
            </w:r>
            <w:r w:rsidR="00DE3BEC" w:rsidRPr="001743F8">
              <w:rPr>
                <w:rFonts w:ascii="Times New Roman" w:hAnsi="Times New Roman" w:cs="Times New Roman"/>
                <w:sz w:val="18"/>
                <w:szCs w:val="18"/>
              </w:rPr>
              <w:t xml:space="preserve"> Male,</w:t>
            </w:r>
          </w:p>
          <w:p w14:paraId="7F67991D" w14:textId="75092C69" w:rsidR="00DE3BEC" w:rsidRPr="001743F8" w:rsidRDefault="00DE3BEC" w:rsidP="00DE3BEC">
            <w:pPr>
              <w:spacing w:after="0"/>
              <w:jc w:val="left"/>
              <w:rPr>
                <w:rFonts w:ascii="Times New Roman" w:eastAsia="Times New Roman" w:hAnsi="Times New Roman" w:cs="Times New Roman"/>
                <w:sz w:val="18"/>
                <w:szCs w:val="18"/>
              </w:rPr>
            </w:pPr>
            <w:r w:rsidRPr="001743F8">
              <w:rPr>
                <w:rFonts w:ascii="Times New Roman" w:hAnsi="Times New Roman" w:cs="Times New Roman"/>
                <w:sz w:val="18"/>
                <w:szCs w:val="18"/>
              </w:rPr>
              <w:t>3</w:t>
            </w:r>
            <w:r w:rsidR="00C6781C" w:rsidRPr="001743F8">
              <w:rPr>
                <w:rFonts w:ascii="Times New Roman" w:hAnsi="Times New Roman" w:cs="Times New Roman"/>
                <w:sz w:val="18"/>
                <w:szCs w:val="18"/>
              </w:rPr>
              <w:t>73</w:t>
            </w:r>
            <w:r w:rsidRPr="001743F8">
              <w:rPr>
                <w:rFonts w:ascii="Times New Roman" w:hAnsi="Times New Roman" w:cs="Times New Roman"/>
                <w:sz w:val="18"/>
                <w:szCs w:val="18"/>
              </w:rPr>
              <w:t xml:space="preserve"> Female</w:t>
            </w:r>
          </w:p>
        </w:tc>
        <w:tc>
          <w:tcPr>
            <w:tcW w:w="1980" w:type="dxa"/>
            <w:tcBorders>
              <w:left w:val="nil"/>
              <w:right w:val="nil"/>
            </w:tcBorders>
            <w:shd w:val="clear" w:color="auto" w:fill="auto"/>
          </w:tcPr>
          <w:p w14:paraId="4469E160" w14:textId="76951051" w:rsidR="00DE3BEC" w:rsidRPr="001743F8" w:rsidRDefault="0040344F" w:rsidP="00DE3BEC">
            <w:pPr>
              <w:spacing w:after="0"/>
              <w:jc w:val="left"/>
              <w:rPr>
                <w:rFonts w:ascii="Times New Roman" w:hAnsi="Times New Roman" w:cs="Times New Roman"/>
                <w:sz w:val="18"/>
                <w:szCs w:val="18"/>
              </w:rPr>
            </w:pPr>
            <w:r w:rsidRPr="001743F8">
              <w:rPr>
                <w:rFonts w:ascii="Times New Roman" w:hAnsi="Times New Roman" w:cs="Times New Roman"/>
                <w:sz w:val="18"/>
                <w:szCs w:val="18"/>
              </w:rPr>
              <w:t>1-year longitudinal, a prospective cohort study.</w:t>
            </w:r>
          </w:p>
        </w:tc>
        <w:tc>
          <w:tcPr>
            <w:tcW w:w="2070" w:type="dxa"/>
            <w:tcBorders>
              <w:left w:val="nil"/>
              <w:right w:val="nil"/>
            </w:tcBorders>
            <w:shd w:val="clear" w:color="auto" w:fill="auto"/>
          </w:tcPr>
          <w:p w14:paraId="6FE01036" w14:textId="4940F115" w:rsidR="00DE3BEC" w:rsidRPr="001743F8" w:rsidRDefault="00DE3BEC"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Device: a hip worn, Active style Pro HJA 750-C</w:t>
            </w:r>
          </w:p>
          <w:p w14:paraId="01DAEDAB" w14:textId="77777777" w:rsidR="00DE3BEC" w:rsidRPr="001743F8" w:rsidRDefault="00DE3BEC" w:rsidP="00DE3BEC">
            <w:pPr>
              <w:spacing w:after="0"/>
              <w:jc w:val="left"/>
              <w:rPr>
                <w:rFonts w:ascii="Times New Roman" w:eastAsia="Times New Roman" w:hAnsi="Times New Roman" w:cs="Times New Roman"/>
                <w:sz w:val="18"/>
                <w:szCs w:val="18"/>
              </w:rPr>
            </w:pPr>
          </w:p>
          <w:p w14:paraId="46DC6AF3" w14:textId="2C8A873B" w:rsidR="00DE3BEC" w:rsidRPr="001743F8" w:rsidRDefault="00DE3BEC"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Wear time: at least 10 days </w:t>
            </w:r>
            <w:r w:rsidR="00051F47" w:rsidRPr="001743F8">
              <w:rPr>
                <w:rFonts w:ascii="Times New Roman" w:eastAsia="Times New Roman" w:hAnsi="Times New Roman" w:cs="Times New Roman"/>
                <w:sz w:val="18"/>
                <w:szCs w:val="18"/>
              </w:rPr>
              <w:t xml:space="preserve">awaking time </w:t>
            </w:r>
            <w:r w:rsidRPr="001743F8">
              <w:rPr>
                <w:rFonts w:ascii="Times New Roman" w:eastAsia="Times New Roman" w:hAnsi="Times New Roman" w:cs="Times New Roman"/>
                <w:sz w:val="18"/>
                <w:szCs w:val="18"/>
              </w:rPr>
              <w:t>excluding water-related activities</w:t>
            </w:r>
            <w:r w:rsidR="00051F47" w:rsidRPr="001743F8">
              <w:rPr>
                <w:rFonts w:ascii="Times New Roman" w:eastAsia="Times New Roman" w:hAnsi="Times New Roman" w:cs="Times New Roman"/>
                <w:sz w:val="18"/>
                <w:szCs w:val="18"/>
              </w:rPr>
              <w:t xml:space="preserve"> and contact sports.</w:t>
            </w:r>
          </w:p>
          <w:p w14:paraId="10FFBE1B" w14:textId="77777777" w:rsidR="00DE3BEC" w:rsidRPr="001743F8" w:rsidRDefault="00DE3BEC" w:rsidP="00DE3BEC">
            <w:pPr>
              <w:spacing w:after="0"/>
              <w:jc w:val="left"/>
              <w:rPr>
                <w:rFonts w:ascii="Times New Roman" w:eastAsia="Times New Roman" w:hAnsi="Times New Roman" w:cs="Times New Roman"/>
                <w:sz w:val="18"/>
                <w:szCs w:val="18"/>
              </w:rPr>
            </w:pPr>
          </w:p>
          <w:p w14:paraId="3E2CC369" w14:textId="4D942DD8" w:rsidR="00DE3BEC" w:rsidRPr="001743F8" w:rsidRDefault="00DE3BEC"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Valid days: ≥ 10 hours per day and ≥ 3 days of wear-time (≥ 2 weekdays and ≥1 weekends)</w:t>
            </w:r>
          </w:p>
          <w:p w14:paraId="5651766C" w14:textId="77777777" w:rsidR="00DE3BEC" w:rsidRPr="001743F8" w:rsidRDefault="00DE3BEC" w:rsidP="00DE3BEC">
            <w:pPr>
              <w:spacing w:after="0"/>
              <w:jc w:val="left"/>
              <w:rPr>
                <w:rFonts w:ascii="Times New Roman" w:eastAsia="Times New Roman" w:hAnsi="Times New Roman" w:cs="Times New Roman"/>
                <w:sz w:val="18"/>
                <w:szCs w:val="18"/>
              </w:rPr>
            </w:pPr>
          </w:p>
          <w:p w14:paraId="0E3900ED" w14:textId="30E5AFD3" w:rsidR="00DE3BEC" w:rsidRPr="001743F8" w:rsidRDefault="00DE3BEC"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lastRenderedPageBreak/>
              <w:t>Epochs: a 60-sec epochs</w:t>
            </w:r>
          </w:p>
          <w:p w14:paraId="3BE548F5" w14:textId="77777777" w:rsidR="00DE3BEC" w:rsidRPr="001743F8" w:rsidRDefault="00DE3BEC" w:rsidP="00DE3BEC">
            <w:pPr>
              <w:spacing w:after="0"/>
              <w:jc w:val="left"/>
              <w:rPr>
                <w:rFonts w:ascii="Times New Roman" w:eastAsia="Times New Roman" w:hAnsi="Times New Roman" w:cs="Times New Roman"/>
                <w:sz w:val="18"/>
                <w:szCs w:val="18"/>
              </w:rPr>
            </w:pPr>
          </w:p>
          <w:p w14:paraId="662CB612" w14:textId="77777777" w:rsidR="00DE3BEC" w:rsidRPr="001743F8" w:rsidRDefault="00DE3BEC"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Algorithm</w:t>
            </w:r>
          </w:p>
          <w:p w14:paraId="5C51ACED" w14:textId="31876F51" w:rsidR="00DE3BEC" w:rsidRPr="001743F8" w:rsidRDefault="00DE3BEC"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 </w:t>
            </w:r>
            <w:r w:rsidR="00740EB6" w:rsidRPr="001743F8">
              <w:rPr>
                <w:rFonts w:ascii="Times New Roman" w:eastAsia="Times New Roman" w:hAnsi="Times New Roman" w:cs="Times New Roman"/>
                <w:sz w:val="18"/>
                <w:szCs w:val="18"/>
              </w:rPr>
              <w:t>Cut points by MET:</w:t>
            </w:r>
            <w:r w:rsidRPr="001743F8">
              <w:rPr>
                <w:rFonts w:ascii="Times New Roman" w:eastAsia="Times New Roman" w:hAnsi="Times New Roman" w:cs="Times New Roman"/>
                <w:sz w:val="18"/>
                <w:szCs w:val="18"/>
              </w:rPr>
              <w:t xml:space="preserve"> SB≤1.5 METs, LPA 1.6-2.9 METs, MVPA ≥3 METs </w:t>
            </w:r>
          </w:p>
          <w:p w14:paraId="4463D883" w14:textId="77777777" w:rsidR="00DE3BEC" w:rsidRPr="001743F8" w:rsidRDefault="00DE3BEC" w:rsidP="00DE3BEC">
            <w:pPr>
              <w:spacing w:after="0"/>
              <w:jc w:val="left"/>
              <w:rPr>
                <w:rFonts w:ascii="Times New Roman" w:eastAsia="Times New Roman" w:hAnsi="Times New Roman" w:cs="Times New Roman"/>
                <w:sz w:val="18"/>
                <w:szCs w:val="18"/>
              </w:rPr>
            </w:pPr>
          </w:p>
          <w:p w14:paraId="2CF7F2D2" w14:textId="66BC6CCE" w:rsidR="00DE3BEC" w:rsidRPr="001743F8" w:rsidRDefault="00DE3BEC"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 Non-wear time: ≥ 60 min of consecutive zeros for counts. </w:t>
            </w:r>
          </w:p>
        </w:tc>
        <w:tc>
          <w:tcPr>
            <w:tcW w:w="990" w:type="dxa"/>
            <w:tcBorders>
              <w:left w:val="nil"/>
              <w:right w:val="nil"/>
            </w:tcBorders>
            <w:shd w:val="clear" w:color="auto" w:fill="auto"/>
          </w:tcPr>
          <w:p w14:paraId="3F2B3F0D" w14:textId="7FDF38D7" w:rsidR="00DE3BEC" w:rsidRPr="001743F8" w:rsidRDefault="00DE3BEC" w:rsidP="00DE3BEC">
            <w:pPr>
              <w:spacing w:after="0"/>
              <w:jc w:val="left"/>
              <w:rPr>
                <w:rFonts w:ascii="Times New Roman" w:eastAsia="Times New Roman" w:hAnsi="Times New Roman" w:cs="Times New Roman"/>
                <w:sz w:val="18"/>
                <w:szCs w:val="18"/>
              </w:rPr>
            </w:pPr>
          </w:p>
        </w:tc>
        <w:tc>
          <w:tcPr>
            <w:tcW w:w="1080" w:type="dxa"/>
            <w:tcBorders>
              <w:left w:val="nil"/>
              <w:right w:val="nil"/>
            </w:tcBorders>
            <w:shd w:val="clear" w:color="auto" w:fill="auto"/>
          </w:tcPr>
          <w:p w14:paraId="791EAA9D" w14:textId="3DC31617" w:rsidR="00DE3BEC" w:rsidRPr="001743F8" w:rsidRDefault="00C8087D" w:rsidP="00F80D37">
            <w:pPr>
              <w:spacing w:after="0"/>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1080" w:type="dxa"/>
            <w:tcBorders>
              <w:left w:val="nil"/>
              <w:right w:val="nil"/>
            </w:tcBorders>
            <w:shd w:val="clear" w:color="auto" w:fill="auto"/>
          </w:tcPr>
          <w:p w14:paraId="28844186" w14:textId="232575FA" w:rsidR="00DE3BEC" w:rsidRPr="001743F8" w:rsidRDefault="00C8087D" w:rsidP="00F80D37">
            <w:pPr>
              <w:spacing w:after="0"/>
              <w:jc w:val="center"/>
              <w:rPr>
                <w:rFonts w:ascii="Times New Roman" w:eastAsia="Times New Roman" w:hAnsi="Times New Roman" w:cs="Times New Roman"/>
                <w:sz w:val="18"/>
                <w:szCs w:val="18"/>
                <w:u w:val="single"/>
              </w:rPr>
            </w:pPr>
            <w:r>
              <w:rPr>
                <w:rFonts w:ascii="Times New Roman" w:eastAsia="Times New Roman" w:hAnsi="Times New Roman" w:cs="Times New Roman"/>
                <w:sz w:val="18"/>
                <w:szCs w:val="18"/>
                <w:u w:val="single"/>
              </w:rPr>
              <w:t>-</w:t>
            </w:r>
          </w:p>
        </w:tc>
        <w:tc>
          <w:tcPr>
            <w:tcW w:w="2520" w:type="dxa"/>
            <w:tcBorders>
              <w:left w:val="nil"/>
              <w:right w:val="nil"/>
            </w:tcBorders>
            <w:shd w:val="clear" w:color="auto" w:fill="auto"/>
          </w:tcPr>
          <w:p w14:paraId="74D26826" w14:textId="79A1D289" w:rsidR="00DE3BEC" w:rsidRPr="001743F8" w:rsidRDefault="00DE3BEC"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After COVID-19, workers’ SB increased and PA decreased by about 10 min per day compared to prior to COVID-19.</w:t>
            </w:r>
          </w:p>
        </w:tc>
      </w:tr>
      <w:tr w:rsidR="00DE3BEC" w:rsidRPr="00A94473" w14:paraId="02D4CFD9" w14:textId="77777777" w:rsidTr="000D2BE5">
        <w:tc>
          <w:tcPr>
            <w:tcW w:w="990" w:type="dxa"/>
            <w:tcBorders>
              <w:left w:val="nil"/>
              <w:right w:val="nil"/>
            </w:tcBorders>
            <w:shd w:val="clear" w:color="auto" w:fill="auto"/>
          </w:tcPr>
          <w:p w14:paraId="36C4154D" w14:textId="5CEB1DD1"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hAnsi="Times New Roman" w:cs="Times New Roman"/>
                <w:sz w:val="18"/>
                <w:szCs w:val="18"/>
                <w:shd w:val="clear" w:color="auto" w:fill="FFFFFF"/>
              </w:rPr>
              <w:t>Hajo (2020)</w:t>
            </w:r>
          </w:p>
        </w:tc>
        <w:tc>
          <w:tcPr>
            <w:tcW w:w="1080" w:type="dxa"/>
            <w:tcBorders>
              <w:left w:val="nil"/>
              <w:right w:val="nil"/>
            </w:tcBorders>
            <w:shd w:val="clear" w:color="auto" w:fill="auto"/>
          </w:tcPr>
          <w:p w14:paraId="7F26FD21" w14:textId="6B1CD2E0" w:rsidR="00DE3BEC" w:rsidRPr="00A94473" w:rsidRDefault="00DE3BEC" w:rsidP="00DE3BEC">
            <w:pPr>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To determine whether the combination of sleep, MVPA, and sedentary time are associated with absenteeism, mood state, and shift work disorder in nurses </w:t>
            </w:r>
          </w:p>
        </w:tc>
        <w:tc>
          <w:tcPr>
            <w:tcW w:w="990" w:type="dxa"/>
            <w:tcBorders>
              <w:left w:val="nil"/>
              <w:right w:val="nil"/>
            </w:tcBorders>
            <w:shd w:val="clear" w:color="auto" w:fill="auto"/>
          </w:tcPr>
          <w:p w14:paraId="15C9D640" w14:textId="3538ADC3"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N = 342</w:t>
            </w:r>
          </w:p>
        </w:tc>
        <w:tc>
          <w:tcPr>
            <w:tcW w:w="1620" w:type="dxa"/>
            <w:tcBorders>
              <w:left w:val="nil"/>
              <w:right w:val="nil"/>
            </w:tcBorders>
            <w:shd w:val="clear" w:color="auto" w:fill="auto"/>
          </w:tcPr>
          <w:p w14:paraId="5A6EEEC0"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Occupation: Nurses</w:t>
            </w:r>
          </w:p>
          <w:p w14:paraId="6CCA1E94" w14:textId="77777777" w:rsidR="00DE3BEC" w:rsidRPr="00A94473" w:rsidRDefault="00DE3BEC" w:rsidP="00DE3BEC">
            <w:pPr>
              <w:spacing w:after="0"/>
              <w:jc w:val="left"/>
              <w:rPr>
                <w:rFonts w:ascii="Times New Roman" w:hAnsi="Times New Roman" w:cs="Times New Roman"/>
                <w:sz w:val="18"/>
                <w:szCs w:val="18"/>
              </w:rPr>
            </w:pPr>
          </w:p>
          <w:p w14:paraId="21040403"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Setting: Hospitals in the Champlain Local Health Integration Network of Ontario, Canada</w:t>
            </w:r>
          </w:p>
          <w:p w14:paraId="321A9E77" w14:textId="77777777" w:rsidR="00DE3BEC" w:rsidRPr="00A94473" w:rsidRDefault="00DE3BEC" w:rsidP="00DE3BEC">
            <w:pPr>
              <w:spacing w:after="0"/>
              <w:jc w:val="left"/>
              <w:rPr>
                <w:rFonts w:ascii="Times New Roman" w:hAnsi="Times New Roman" w:cs="Times New Roman"/>
                <w:sz w:val="18"/>
                <w:szCs w:val="18"/>
              </w:rPr>
            </w:pPr>
          </w:p>
          <w:p w14:paraId="5E517809" w14:textId="0F69D56F"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Age: M 43.1 (SD 11.8) years</w:t>
            </w:r>
          </w:p>
          <w:p w14:paraId="47889544" w14:textId="77777777" w:rsidR="00DE3BEC" w:rsidRPr="00A94473" w:rsidRDefault="00DE3BEC" w:rsidP="00DE3BEC">
            <w:pPr>
              <w:spacing w:after="0"/>
              <w:jc w:val="left"/>
              <w:rPr>
                <w:rFonts w:ascii="Times New Roman" w:hAnsi="Times New Roman" w:cs="Times New Roman"/>
                <w:sz w:val="18"/>
                <w:szCs w:val="18"/>
              </w:rPr>
            </w:pPr>
          </w:p>
          <w:p w14:paraId="5DD32074" w14:textId="3F104ADA" w:rsidR="00DE3BEC" w:rsidRPr="00A94473" w:rsidRDefault="00DE3BEC" w:rsidP="00DE3BEC">
            <w:pPr>
              <w:spacing w:after="0"/>
              <w:jc w:val="left"/>
              <w:rPr>
                <w:rFonts w:ascii="Times New Roman" w:hAnsi="Times New Roman" w:cs="Times New Roman"/>
                <w:sz w:val="18"/>
                <w:szCs w:val="18"/>
              </w:rPr>
            </w:pPr>
            <w:r>
              <w:rPr>
                <w:rFonts w:ascii="Times New Roman" w:eastAsia="Times New Roman" w:hAnsi="Times New Roman" w:cs="Times New Roman"/>
                <w:sz w:val="18"/>
                <w:szCs w:val="18"/>
              </w:rPr>
              <w:t>Sex</w:t>
            </w:r>
            <w:r w:rsidRPr="00A94473">
              <w:rPr>
                <w:rFonts w:ascii="Times New Roman" w:hAnsi="Times New Roman" w:cs="Times New Roman"/>
                <w:sz w:val="18"/>
                <w:szCs w:val="18"/>
              </w:rPr>
              <w:t xml:space="preserve">: </w:t>
            </w:r>
          </w:p>
          <w:p w14:paraId="0790D850" w14:textId="5FC4779F"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19 Male,</w:t>
            </w:r>
          </w:p>
          <w:p w14:paraId="4C099BBE" w14:textId="0F2DF485"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323 Female </w:t>
            </w:r>
          </w:p>
        </w:tc>
        <w:tc>
          <w:tcPr>
            <w:tcW w:w="1980" w:type="dxa"/>
            <w:tcBorders>
              <w:left w:val="nil"/>
              <w:right w:val="nil"/>
            </w:tcBorders>
            <w:shd w:val="clear" w:color="auto" w:fill="auto"/>
          </w:tcPr>
          <w:p w14:paraId="24C44F4F"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Secondary analysis of data from the cross-sectional Champlain Nurses’ Study</w:t>
            </w:r>
          </w:p>
          <w:p w14:paraId="1A234592" w14:textId="77777777" w:rsidR="00DE3BEC" w:rsidRPr="00A94473" w:rsidRDefault="00DE3BEC" w:rsidP="00DE3BEC">
            <w:pPr>
              <w:spacing w:after="0"/>
              <w:jc w:val="left"/>
              <w:rPr>
                <w:rFonts w:ascii="Times New Roman" w:hAnsi="Times New Roman" w:cs="Times New Roman"/>
                <w:sz w:val="18"/>
                <w:szCs w:val="18"/>
              </w:rPr>
            </w:pPr>
          </w:p>
          <w:p w14:paraId="088F6670" w14:textId="6808B48D" w:rsidR="00DE3BEC" w:rsidRPr="00A94473" w:rsidRDefault="00DE3BEC" w:rsidP="00DE3BEC">
            <w:pPr>
              <w:spacing w:after="0"/>
              <w:jc w:val="left"/>
              <w:rPr>
                <w:rFonts w:ascii="Times New Roman" w:hAnsi="Times New Roman" w:cs="Times New Roman"/>
                <w:sz w:val="18"/>
                <w:szCs w:val="18"/>
              </w:rPr>
            </w:pPr>
          </w:p>
        </w:tc>
        <w:tc>
          <w:tcPr>
            <w:tcW w:w="2070" w:type="dxa"/>
            <w:tcBorders>
              <w:left w:val="nil"/>
              <w:right w:val="nil"/>
            </w:tcBorders>
            <w:shd w:val="clear" w:color="auto" w:fill="auto"/>
          </w:tcPr>
          <w:p w14:paraId="240B21F6" w14:textId="7A5AC511"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Device: a right hip worn, ActiGraph GT3X </w:t>
            </w:r>
          </w:p>
          <w:p w14:paraId="5A22AC30" w14:textId="77777777" w:rsidR="00DE3BEC" w:rsidRPr="00A94473" w:rsidRDefault="00DE3BEC" w:rsidP="00DE3BEC">
            <w:pPr>
              <w:spacing w:after="0"/>
              <w:jc w:val="left"/>
              <w:rPr>
                <w:rFonts w:ascii="Times New Roman" w:eastAsia="Times New Roman" w:hAnsi="Times New Roman" w:cs="Times New Roman"/>
                <w:sz w:val="18"/>
                <w:szCs w:val="18"/>
              </w:rPr>
            </w:pPr>
          </w:p>
          <w:p w14:paraId="7F3494C3" w14:textId="797E5EE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ear time: 9 days excluding water-related activities</w:t>
            </w:r>
          </w:p>
          <w:p w14:paraId="1F3BE930" w14:textId="77777777" w:rsidR="00DE3BEC" w:rsidRPr="00A94473" w:rsidRDefault="00DE3BEC" w:rsidP="00DE3BEC">
            <w:pPr>
              <w:spacing w:after="0"/>
              <w:jc w:val="left"/>
              <w:rPr>
                <w:rFonts w:ascii="Times New Roman" w:eastAsia="Times New Roman" w:hAnsi="Times New Roman" w:cs="Times New Roman"/>
                <w:sz w:val="18"/>
                <w:szCs w:val="18"/>
              </w:rPr>
            </w:pPr>
          </w:p>
          <w:p w14:paraId="586DA317"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Valid days: ≥ 10 hours per day and ≥ 4 days of wear-time (maximum 7 days of data was used)</w:t>
            </w:r>
          </w:p>
          <w:p w14:paraId="01167C3B" w14:textId="77777777" w:rsidR="00DE3BEC" w:rsidRPr="00A94473" w:rsidRDefault="00DE3BEC" w:rsidP="00DE3BEC">
            <w:pPr>
              <w:spacing w:after="0"/>
              <w:jc w:val="left"/>
              <w:rPr>
                <w:rFonts w:ascii="Times New Roman" w:eastAsia="Times New Roman" w:hAnsi="Times New Roman" w:cs="Times New Roman"/>
                <w:sz w:val="18"/>
                <w:szCs w:val="18"/>
              </w:rPr>
            </w:pPr>
          </w:p>
          <w:p w14:paraId="56A892DD" w14:textId="7F872AA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Epochs: a 15-sec epochs</w:t>
            </w:r>
          </w:p>
          <w:p w14:paraId="1C17014E" w14:textId="77777777" w:rsidR="00DE3BEC" w:rsidRPr="00A94473" w:rsidRDefault="00DE3BEC" w:rsidP="00DE3BEC">
            <w:pPr>
              <w:spacing w:after="0"/>
              <w:jc w:val="left"/>
              <w:rPr>
                <w:rFonts w:ascii="Times New Roman" w:eastAsia="Times New Roman" w:hAnsi="Times New Roman" w:cs="Times New Roman"/>
                <w:sz w:val="18"/>
                <w:szCs w:val="18"/>
              </w:rPr>
            </w:pPr>
          </w:p>
          <w:p w14:paraId="3999C42F"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lgorithm</w:t>
            </w:r>
          </w:p>
          <w:p w14:paraId="54AA98C9" w14:textId="25EEFC5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 CPM: Freedson Adult VM3 (2011): SB ≤ 150; PA ≥ 2691 </w:t>
            </w:r>
          </w:p>
          <w:p w14:paraId="2FB4441E" w14:textId="77777777" w:rsidR="00DE3BEC" w:rsidRPr="00A94473" w:rsidRDefault="00DE3BEC" w:rsidP="00DE3BEC">
            <w:pPr>
              <w:spacing w:after="0"/>
              <w:jc w:val="left"/>
              <w:rPr>
                <w:rFonts w:ascii="Times New Roman" w:eastAsia="Times New Roman" w:hAnsi="Times New Roman" w:cs="Times New Roman"/>
                <w:sz w:val="18"/>
                <w:szCs w:val="18"/>
              </w:rPr>
            </w:pPr>
          </w:p>
          <w:p w14:paraId="00598812" w14:textId="3573668B"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Non-wear time: ≥ 60 min of consecutive zeros for counts with an allowance of up to 2 minutes of counts ranged 0- 150</w:t>
            </w:r>
          </w:p>
        </w:tc>
        <w:tc>
          <w:tcPr>
            <w:tcW w:w="990" w:type="dxa"/>
            <w:tcBorders>
              <w:left w:val="nil"/>
              <w:right w:val="nil"/>
            </w:tcBorders>
            <w:shd w:val="clear" w:color="auto" w:fill="auto"/>
          </w:tcPr>
          <w:p w14:paraId="6FCF6A43" w14:textId="38BD11E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Daily activity log over 24 h, shift work disorder screening questionnaire, a short-form health and work performance questionnaire during a 4-week period, profile of mood states questionnaire </w:t>
            </w:r>
          </w:p>
        </w:tc>
        <w:tc>
          <w:tcPr>
            <w:tcW w:w="1080" w:type="dxa"/>
            <w:tcBorders>
              <w:left w:val="nil"/>
              <w:right w:val="nil"/>
            </w:tcBorders>
            <w:shd w:val="clear" w:color="auto" w:fill="auto"/>
          </w:tcPr>
          <w:p w14:paraId="05C5C28E" w14:textId="3DF6C76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 443.7 [SD 111.2]</w:t>
            </w:r>
          </w:p>
        </w:tc>
        <w:tc>
          <w:tcPr>
            <w:tcW w:w="1080" w:type="dxa"/>
            <w:tcBorders>
              <w:left w:val="nil"/>
              <w:right w:val="nil"/>
            </w:tcBorders>
            <w:shd w:val="clear" w:color="auto" w:fill="auto"/>
          </w:tcPr>
          <w:p w14:paraId="4BBB05E5" w14:textId="7200AB28" w:rsidR="00DE3BEC" w:rsidRPr="00A94473" w:rsidRDefault="00DE3BEC" w:rsidP="00DE3BEC">
            <w:pPr>
              <w:spacing w:after="0"/>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 M= 409.6 [SD 78.5]</w:t>
            </w:r>
          </w:p>
          <w:p w14:paraId="59C4BA22"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oderate PA: </w:t>
            </w:r>
          </w:p>
          <w:p w14:paraId="60DDF164" w14:textId="1E4EABD5"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 38.2 [SD 18.5]</w:t>
            </w:r>
          </w:p>
          <w:p w14:paraId="0E9DEEF3"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Vigorous PA: </w:t>
            </w:r>
          </w:p>
          <w:p w14:paraId="3D8262F1" w14:textId="7123F9C4"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 3.4 [SD 5.5]</w:t>
            </w:r>
          </w:p>
          <w:p w14:paraId="4E1A9AAE" w14:textId="205B3180"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VPA: M= 41.5 [SD 20.6]</w:t>
            </w:r>
          </w:p>
          <w:p w14:paraId="2ADFB99C" w14:textId="3F4BBD71" w:rsidR="00DE3BEC" w:rsidRPr="00A94473" w:rsidRDefault="00DE3BEC" w:rsidP="00DE3BEC">
            <w:pPr>
              <w:spacing w:after="0"/>
              <w:jc w:val="left"/>
              <w:rPr>
                <w:rFonts w:ascii="Times New Roman" w:eastAsia="Times New Roman" w:hAnsi="Times New Roman" w:cs="Times New Roman"/>
                <w:sz w:val="18"/>
                <w:szCs w:val="18"/>
              </w:rPr>
            </w:pPr>
          </w:p>
        </w:tc>
        <w:tc>
          <w:tcPr>
            <w:tcW w:w="2520" w:type="dxa"/>
            <w:tcBorders>
              <w:left w:val="nil"/>
              <w:right w:val="nil"/>
            </w:tcBorders>
            <w:shd w:val="clear" w:color="auto" w:fill="auto"/>
          </w:tcPr>
          <w:p w14:paraId="112197B4" w14:textId="457AF020"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uthors categorized four groups depending on the results of combinations of sleep, MVPA, and SB</w:t>
            </w:r>
          </w:p>
          <w:p w14:paraId="450880AC" w14:textId="77777777" w:rsidR="00DE3BEC" w:rsidRPr="00A94473" w:rsidRDefault="00DE3BEC" w:rsidP="00DE3BEC">
            <w:pPr>
              <w:spacing w:after="0"/>
              <w:jc w:val="left"/>
              <w:rPr>
                <w:rFonts w:ascii="Times New Roman" w:eastAsia="Times New Roman" w:hAnsi="Times New Roman" w:cs="Times New Roman"/>
                <w:sz w:val="18"/>
                <w:szCs w:val="18"/>
              </w:rPr>
            </w:pPr>
          </w:p>
          <w:p w14:paraId="255A0DC0" w14:textId="53F235C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bsenteeism did not different among groups statistically significantly.</w:t>
            </w:r>
          </w:p>
          <w:p w14:paraId="0E04F969" w14:textId="77777777" w:rsidR="00DE3BEC" w:rsidRPr="00A94473" w:rsidRDefault="00DE3BEC" w:rsidP="00DE3BEC">
            <w:pPr>
              <w:spacing w:after="0"/>
              <w:jc w:val="left"/>
              <w:rPr>
                <w:rFonts w:ascii="Times New Roman" w:eastAsia="Times New Roman" w:hAnsi="Times New Roman" w:cs="Times New Roman"/>
                <w:sz w:val="18"/>
                <w:szCs w:val="18"/>
              </w:rPr>
            </w:pPr>
          </w:p>
          <w:p w14:paraId="08EF6EF8" w14:textId="26B8D07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The four behavioral groups were significantly associated with mood disturbance (p=.01), and vigor subscale (p = .003) and shift work disorder (p = .043). </w:t>
            </w:r>
          </w:p>
          <w:p w14:paraId="1B2169AD" w14:textId="77777777" w:rsidR="00DE3BEC" w:rsidRPr="00A94473" w:rsidRDefault="00DE3BEC" w:rsidP="00DE3BEC">
            <w:pPr>
              <w:spacing w:after="0"/>
              <w:jc w:val="left"/>
              <w:rPr>
                <w:rFonts w:ascii="Times New Roman" w:eastAsia="Times New Roman" w:hAnsi="Times New Roman" w:cs="Times New Roman"/>
                <w:sz w:val="18"/>
                <w:szCs w:val="18"/>
              </w:rPr>
            </w:pPr>
          </w:p>
          <w:p w14:paraId="6480D0DF" w14:textId="3B83040A"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Participants meeting the MVPA guidelines were significantly associated with lower mood disturbance, lower anger, higher vigor, and lower fatigue, compared whom did not.</w:t>
            </w:r>
          </w:p>
          <w:p w14:paraId="7E366962" w14:textId="77777777" w:rsidR="00DE3BEC" w:rsidRPr="00A94473" w:rsidRDefault="00DE3BEC" w:rsidP="00DE3BEC">
            <w:pPr>
              <w:spacing w:after="0"/>
              <w:jc w:val="left"/>
              <w:rPr>
                <w:rFonts w:ascii="Times New Roman" w:eastAsia="Times New Roman" w:hAnsi="Times New Roman" w:cs="Times New Roman"/>
                <w:sz w:val="18"/>
                <w:szCs w:val="18"/>
              </w:rPr>
            </w:pPr>
          </w:p>
          <w:p w14:paraId="3CD9DE5E" w14:textId="0F3BA505"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Low sedentary time was significantly associated with lower mood disturbance, higher vigor, and lower fatigue, compared to higher sedentary time.</w:t>
            </w:r>
          </w:p>
          <w:p w14:paraId="633C65CD" w14:textId="77777777" w:rsidR="00DE3BEC" w:rsidRPr="00A94473" w:rsidRDefault="00DE3BEC" w:rsidP="00DE3BEC">
            <w:pPr>
              <w:spacing w:after="0"/>
              <w:jc w:val="left"/>
              <w:rPr>
                <w:rFonts w:ascii="Times New Roman" w:eastAsia="Times New Roman" w:hAnsi="Times New Roman" w:cs="Times New Roman"/>
                <w:sz w:val="18"/>
                <w:szCs w:val="18"/>
              </w:rPr>
            </w:pPr>
          </w:p>
          <w:p w14:paraId="4823071D" w14:textId="21F01970"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SB time was significantly, negatively associated with sleep and MVPA in bouts.  </w:t>
            </w:r>
          </w:p>
        </w:tc>
      </w:tr>
      <w:tr w:rsidR="00DE3BEC" w:rsidRPr="00A94473" w14:paraId="108D0637" w14:textId="77777777" w:rsidTr="000D2BE5">
        <w:tc>
          <w:tcPr>
            <w:tcW w:w="990" w:type="dxa"/>
            <w:tcBorders>
              <w:left w:val="nil"/>
              <w:right w:val="nil"/>
            </w:tcBorders>
            <w:shd w:val="clear" w:color="auto" w:fill="auto"/>
          </w:tcPr>
          <w:p w14:paraId="5FE61DE3" w14:textId="7F427D9B"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hAnsi="Times New Roman" w:cs="Times New Roman"/>
                <w:sz w:val="18"/>
                <w:szCs w:val="18"/>
                <w:shd w:val="clear" w:color="auto" w:fill="FFFFFF"/>
              </w:rPr>
              <w:t>Huang (2022)</w:t>
            </w:r>
          </w:p>
        </w:tc>
        <w:tc>
          <w:tcPr>
            <w:tcW w:w="1080" w:type="dxa"/>
            <w:tcBorders>
              <w:left w:val="nil"/>
              <w:right w:val="nil"/>
            </w:tcBorders>
            <w:shd w:val="clear" w:color="auto" w:fill="auto"/>
          </w:tcPr>
          <w:p w14:paraId="459E452D" w14:textId="4DDB97AF" w:rsidR="00DE3BEC" w:rsidRPr="00A94473" w:rsidRDefault="00DE3BEC" w:rsidP="00DE3BEC">
            <w:pPr>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To examine whether sleep regularity </w:t>
            </w:r>
            <w:r w:rsidRPr="00A94473">
              <w:rPr>
                <w:rFonts w:ascii="Times New Roman" w:eastAsia="Times New Roman" w:hAnsi="Times New Roman" w:cs="Times New Roman"/>
                <w:sz w:val="18"/>
                <w:szCs w:val="18"/>
              </w:rPr>
              <w:lastRenderedPageBreak/>
              <w:t>is associated with objectively measured SB and PA in full-time workers</w:t>
            </w:r>
          </w:p>
        </w:tc>
        <w:tc>
          <w:tcPr>
            <w:tcW w:w="990" w:type="dxa"/>
            <w:tcBorders>
              <w:left w:val="nil"/>
              <w:right w:val="nil"/>
            </w:tcBorders>
            <w:shd w:val="clear" w:color="auto" w:fill="auto"/>
          </w:tcPr>
          <w:p w14:paraId="63D0A570" w14:textId="1C3D4C18"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N = 192</w:t>
            </w:r>
          </w:p>
        </w:tc>
        <w:tc>
          <w:tcPr>
            <w:tcW w:w="1620" w:type="dxa"/>
            <w:tcBorders>
              <w:left w:val="nil"/>
              <w:right w:val="nil"/>
            </w:tcBorders>
            <w:shd w:val="clear" w:color="auto" w:fill="auto"/>
          </w:tcPr>
          <w:p w14:paraId="769D04E4"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Occupation: Office workers with full-time jobs during the daytime</w:t>
            </w:r>
          </w:p>
          <w:p w14:paraId="00D1864F" w14:textId="77777777" w:rsidR="00DE3BEC" w:rsidRPr="00A94473" w:rsidRDefault="00DE3BEC" w:rsidP="00DE3BEC">
            <w:pPr>
              <w:spacing w:after="0"/>
              <w:jc w:val="left"/>
              <w:rPr>
                <w:rFonts w:ascii="Times New Roman" w:hAnsi="Times New Roman" w:cs="Times New Roman"/>
                <w:sz w:val="18"/>
                <w:szCs w:val="18"/>
              </w:rPr>
            </w:pPr>
          </w:p>
          <w:p w14:paraId="011A3256" w14:textId="7C56E99D"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Setting: Companies and organizations in Taiwan</w:t>
            </w:r>
          </w:p>
          <w:p w14:paraId="6509B21B" w14:textId="77777777" w:rsidR="00DE3BEC" w:rsidRPr="00A94473" w:rsidRDefault="00DE3BEC" w:rsidP="00DE3BEC">
            <w:pPr>
              <w:spacing w:after="0"/>
              <w:jc w:val="left"/>
              <w:rPr>
                <w:rFonts w:ascii="Times New Roman" w:hAnsi="Times New Roman" w:cs="Times New Roman"/>
                <w:sz w:val="18"/>
                <w:szCs w:val="18"/>
              </w:rPr>
            </w:pPr>
          </w:p>
          <w:p w14:paraId="412331D9" w14:textId="0EDDCB52"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Age: M 38.56 (SD 8.89) years</w:t>
            </w:r>
          </w:p>
          <w:p w14:paraId="6344EF99" w14:textId="77777777" w:rsidR="00DE3BEC" w:rsidRPr="00A94473" w:rsidRDefault="00DE3BEC" w:rsidP="00DE3BEC">
            <w:pPr>
              <w:spacing w:after="0"/>
              <w:jc w:val="left"/>
              <w:rPr>
                <w:rFonts w:ascii="Times New Roman" w:hAnsi="Times New Roman" w:cs="Times New Roman"/>
                <w:sz w:val="18"/>
                <w:szCs w:val="18"/>
              </w:rPr>
            </w:pPr>
          </w:p>
          <w:p w14:paraId="66A8A5A9" w14:textId="6F14683B" w:rsidR="00DE3BEC" w:rsidRPr="00A94473" w:rsidRDefault="00DE3BEC" w:rsidP="00DE3BEC">
            <w:pPr>
              <w:spacing w:after="0"/>
              <w:jc w:val="left"/>
              <w:rPr>
                <w:rFonts w:ascii="Times New Roman" w:hAnsi="Times New Roman" w:cs="Times New Roman"/>
                <w:sz w:val="18"/>
                <w:szCs w:val="18"/>
              </w:rPr>
            </w:pPr>
            <w:r>
              <w:rPr>
                <w:rFonts w:ascii="Times New Roman" w:eastAsia="Times New Roman" w:hAnsi="Times New Roman" w:cs="Times New Roman"/>
                <w:sz w:val="18"/>
                <w:szCs w:val="18"/>
              </w:rPr>
              <w:t>Sex</w:t>
            </w:r>
            <w:r w:rsidRPr="00A94473">
              <w:rPr>
                <w:rFonts w:ascii="Times New Roman" w:hAnsi="Times New Roman" w:cs="Times New Roman"/>
                <w:sz w:val="18"/>
                <w:szCs w:val="18"/>
              </w:rPr>
              <w:t>:</w:t>
            </w:r>
          </w:p>
          <w:p w14:paraId="5A0D9345" w14:textId="4D2EE7F0"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54 Male, 138 Female </w:t>
            </w:r>
          </w:p>
          <w:p w14:paraId="55D79E33" w14:textId="77777777" w:rsidR="00DE3BEC" w:rsidRPr="00A94473" w:rsidRDefault="00DE3BEC" w:rsidP="00DE3BEC">
            <w:pPr>
              <w:spacing w:after="0"/>
              <w:jc w:val="left"/>
              <w:rPr>
                <w:rFonts w:ascii="Times New Roman" w:hAnsi="Times New Roman" w:cs="Times New Roman"/>
                <w:sz w:val="18"/>
                <w:szCs w:val="18"/>
              </w:rPr>
            </w:pPr>
          </w:p>
          <w:p w14:paraId="0D1C9887" w14:textId="77777777" w:rsidR="00DE3BEC" w:rsidRPr="00A94473" w:rsidRDefault="00DE3BEC" w:rsidP="00DE3BEC">
            <w:pPr>
              <w:spacing w:after="0"/>
              <w:jc w:val="left"/>
              <w:rPr>
                <w:rFonts w:ascii="Times New Roman" w:hAnsi="Times New Roman" w:cs="Times New Roman"/>
                <w:sz w:val="18"/>
                <w:szCs w:val="18"/>
              </w:rPr>
            </w:pPr>
          </w:p>
        </w:tc>
        <w:tc>
          <w:tcPr>
            <w:tcW w:w="1980" w:type="dxa"/>
            <w:tcBorders>
              <w:left w:val="nil"/>
              <w:right w:val="nil"/>
            </w:tcBorders>
            <w:shd w:val="clear" w:color="auto" w:fill="auto"/>
          </w:tcPr>
          <w:p w14:paraId="4BDCE617" w14:textId="4D2280C5"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lastRenderedPageBreak/>
              <w:t>A cross-sectional study</w:t>
            </w:r>
          </w:p>
          <w:p w14:paraId="7473D8D8" w14:textId="77777777" w:rsidR="00DE3BEC" w:rsidRPr="00A94473" w:rsidRDefault="00DE3BEC" w:rsidP="00DE3BEC">
            <w:pPr>
              <w:spacing w:after="0"/>
              <w:jc w:val="left"/>
              <w:rPr>
                <w:rFonts w:ascii="Times New Roman" w:hAnsi="Times New Roman" w:cs="Times New Roman"/>
                <w:sz w:val="18"/>
                <w:szCs w:val="18"/>
              </w:rPr>
            </w:pPr>
          </w:p>
          <w:p w14:paraId="62A12507" w14:textId="31037338" w:rsidR="00DE3BEC" w:rsidRPr="00A94473" w:rsidRDefault="00DE3BEC" w:rsidP="00DE3BEC">
            <w:pPr>
              <w:spacing w:after="0"/>
              <w:jc w:val="left"/>
              <w:rPr>
                <w:rFonts w:ascii="Times New Roman" w:hAnsi="Times New Roman" w:cs="Times New Roman"/>
                <w:sz w:val="18"/>
                <w:szCs w:val="18"/>
              </w:rPr>
            </w:pPr>
          </w:p>
        </w:tc>
        <w:tc>
          <w:tcPr>
            <w:tcW w:w="2070" w:type="dxa"/>
            <w:tcBorders>
              <w:left w:val="nil"/>
              <w:right w:val="nil"/>
            </w:tcBorders>
            <w:shd w:val="clear" w:color="auto" w:fill="auto"/>
          </w:tcPr>
          <w:p w14:paraId="513C5619" w14:textId="239AB8FF"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Device: a hip-worn, ActiGraph wGT3x-BT</w:t>
            </w:r>
          </w:p>
          <w:p w14:paraId="12BFEAEE" w14:textId="77777777" w:rsidR="00DE3BEC" w:rsidRPr="00A94473" w:rsidRDefault="00DE3BEC" w:rsidP="00DE3BEC">
            <w:pPr>
              <w:spacing w:after="0"/>
              <w:jc w:val="left"/>
              <w:rPr>
                <w:rFonts w:ascii="Times New Roman" w:eastAsia="Times New Roman" w:hAnsi="Times New Roman" w:cs="Times New Roman"/>
                <w:sz w:val="18"/>
                <w:szCs w:val="18"/>
              </w:rPr>
            </w:pPr>
          </w:p>
          <w:p w14:paraId="1E6BC667"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Wear time: 7 consecutive </w:t>
            </w:r>
            <w:r w:rsidRPr="00A94473">
              <w:rPr>
                <w:rFonts w:ascii="Times New Roman" w:eastAsia="Times New Roman" w:hAnsi="Times New Roman" w:cs="Times New Roman"/>
                <w:sz w:val="18"/>
                <w:szCs w:val="18"/>
              </w:rPr>
              <w:lastRenderedPageBreak/>
              <w:t>days as many</w:t>
            </w:r>
          </w:p>
          <w:p w14:paraId="67A46AE0" w14:textId="27A714DE"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hours per day as possible, up to 24 hours per day</w:t>
            </w:r>
          </w:p>
          <w:p w14:paraId="29A4F8FB" w14:textId="77777777" w:rsidR="00DE3BEC" w:rsidRPr="00A94473" w:rsidRDefault="00DE3BEC" w:rsidP="00DE3BEC">
            <w:pPr>
              <w:spacing w:after="0"/>
              <w:jc w:val="left"/>
              <w:rPr>
                <w:rFonts w:ascii="Times New Roman" w:eastAsia="Times New Roman" w:hAnsi="Times New Roman" w:cs="Times New Roman"/>
                <w:sz w:val="18"/>
                <w:szCs w:val="18"/>
              </w:rPr>
            </w:pPr>
          </w:p>
          <w:p w14:paraId="766F2E9B" w14:textId="7B14860A"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Valid days: ≥ 600 minutes of wearing time in a 24-hour day, excluding the nighttime sleep periods and non-wear time; ≥ 4 valid days; and/or ≥ 5 nights of sleep record</w:t>
            </w:r>
          </w:p>
          <w:p w14:paraId="225BDD1B" w14:textId="77777777" w:rsidR="00DE3BEC" w:rsidRPr="00A94473" w:rsidRDefault="00DE3BEC" w:rsidP="00DE3BEC">
            <w:pPr>
              <w:spacing w:after="0"/>
              <w:jc w:val="left"/>
              <w:rPr>
                <w:rFonts w:ascii="Times New Roman" w:eastAsia="Times New Roman" w:hAnsi="Times New Roman" w:cs="Times New Roman"/>
                <w:sz w:val="18"/>
                <w:szCs w:val="18"/>
              </w:rPr>
            </w:pPr>
          </w:p>
          <w:p w14:paraId="393E24C2" w14:textId="6861F66E"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Epochs: a 60-sec epochs</w:t>
            </w:r>
          </w:p>
          <w:p w14:paraId="2014F90D" w14:textId="77777777" w:rsidR="00DE3BEC" w:rsidRPr="00A94473" w:rsidRDefault="00DE3BEC" w:rsidP="00DE3BEC">
            <w:pPr>
              <w:spacing w:after="0"/>
              <w:jc w:val="left"/>
              <w:rPr>
                <w:rFonts w:ascii="Times New Roman" w:eastAsia="Times New Roman" w:hAnsi="Times New Roman" w:cs="Times New Roman"/>
                <w:sz w:val="18"/>
                <w:szCs w:val="18"/>
              </w:rPr>
            </w:pPr>
          </w:p>
          <w:p w14:paraId="5FA321A4"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lgorithm</w:t>
            </w:r>
          </w:p>
          <w:p w14:paraId="2DAE2184" w14:textId="227ED7C1"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 xml:space="preserve">CPM: SB ≤ 99; </w:t>
            </w:r>
          </w:p>
          <w:p w14:paraId="56576211" w14:textId="44F50D83"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LPA 100-2019; MVPA: ≥ 2020</w:t>
            </w:r>
          </w:p>
          <w:p w14:paraId="715A112C" w14:textId="77777777" w:rsidR="00DE3BEC" w:rsidRPr="00A94473" w:rsidRDefault="00DE3BEC" w:rsidP="00DE3BEC">
            <w:pPr>
              <w:spacing w:after="0"/>
              <w:jc w:val="left"/>
              <w:rPr>
                <w:rFonts w:ascii="Times New Roman" w:eastAsia="Times New Roman" w:hAnsi="Times New Roman" w:cs="Times New Roman"/>
                <w:sz w:val="18"/>
                <w:szCs w:val="18"/>
              </w:rPr>
            </w:pPr>
          </w:p>
          <w:p w14:paraId="5B165F66" w14:textId="2751AD83"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Non-wear time: a consecutive period of zero counts for ≥ 60 min</w:t>
            </w:r>
          </w:p>
        </w:tc>
        <w:tc>
          <w:tcPr>
            <w:tcW w:w="990" w:type="dxa"/>
            <w:tcBorders>
              <w:left w:val="nil"/>
              <w:right w:val="nil"/>
            </w:tcBorders>
            <w:shd w:val="clear" w:color="auto" w:fill="auto"/>
          </w:tcPr>
          <w:p w14:paraId="332F127D" w14:textId="7291513C"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Physical health status</w:t>
            </w:r>
          </w:p>
          <w:p w14:paraId="50245C35" w14:textId="77777777" w:rsidR="00DE3BEC" w:rsidRPr="00A94473" w:rsidRDefault="00DE3BEC" w:rsidP="00DE3BEC">
            <w:pPr>
              <w:spacing w:after="0"/>
              <w:jc w:val="left"/>
              <w:rPr>
                <w:rFonts w:ascii="Times New Roman" w:eastAsia="Times New Roman" w:hAnsi="Times New Roman" w:cs="Times New Roman"/>
                <w:sz w:val="18"/>
                <w:szCs w:val="18"/>
              </w:rPr>
            </w:pPr>
          </w:p>
          <w:p w14:paraId="3CEC4C7F" w14:textId="108E987B"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Time records (daily sleep time, work start and stop times on workdays, and times they forgot or were unable to wear the accelerometers)</w:t>
            </w:r>
          </w:p>
          <w:p w14:paraId="5FF0189E" w14:textId="77777777" w:rsidR="00DE3BEC" w:rsidRPr="00A94473" w:rsidRDefault="00DE3BEC" w:rsidP="00DE3BEC">
            <w:pPr>
              <w:spacing w:after="0"/>
              <w:jc w:val="left"/>
              <w:rPr>
                <w:rFonts w:ascii="Times New Roman" w:eastAsia="Times New Roman" w:hAnsi="Times New Roman" w:cs="Times New Roman"/>
                <w:sz w:val="18"/>
                <w:szCs w:val="18"/>
              </w:rPr>
            </w:pPr>
          </w:p>
        </w:tc>
        <w:tc>
          <w:tcPr>
            <w:tcW w:w="1080" w:type="dxa"/>
            <w:tcBorders>
              <w:left w:val="nil"/>
              <w:right w:val="nil"/>
            </w:tcBorders>
            <w:shd w:val="clear" w:color="auto" w:fill="auto"/>
          </w:tcPr>
          <w:p w14:paraId="478B6F9C"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M= 615.84 [SD 69.84]</w:t>
            </w:r>
          </w:p>
          <w:p w14:paraId="47BA1319" w14:textId="77777777" w:rsidR="00DE3BEC" w:rsidRPr="00A94473" w:rsidRDefault="00DE3BEC" w:rsidP="00DE3BEC">
            <w:pPr>
              <w:spacing w:after="0"/>
              <w:jc w:val="left"/>
              <w:rPr>
                <w:rFonts w:ascii="Times New Roman" w:eastAsia="Times New Roman" w:hAnsi="Times New Roman" w:cs="Times New Roman"/>
                <w:sz w:val="18"/>
                <w:szCs w:val="18"/>
              </w:rPr>
            </w:pPr>
          </w:p>
          <w:p w14:paraId="487B8C5C" w14:textId="228C195C"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By sex:</w:t>
            </w:r>
          </w:p>
          <w:p w14:paraId="7D802FA9"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 xml:space="preserve">-men: </w:t>
            </w:r>
          </w:p>
          <w:p w14:paraId="3A6A8AB7" w14:textId="335C784F"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 616.44 [SD 77.58]</w:t>
            </w:r>
          </w:p>
          <w:p w14:paraId="0456AE71" w14:textId="6AC56FBC"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omen: M= 615.61 [SD 66.86]</w:t>
            </w:r>
          </w:p>
        </w:tc>
        <w:tc>
          <w:tcPr>
            <w:tcW w:w="1080" w:type="dxa"/>
            <w:tcBorders>
              <w:left w:val="nil"/>
              <w:right w:val="nil"/>
            </w:tcBorders>
            <w:shd w:val="clear" w:color="auto" w:fill="auto"/>
          </w:tcPr>
          <w:p w14:paraId="6346D111" w14:textId="582C8B2E"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1) LPA: M= 270.45</w:t>
            </w:r>
          </w:p>
          <w:p w14:paraId="56429621" w14:textId="7594A9E6"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SD 63.59]</w:t>
            </w:r>
          </w:p>
          <w:p w14:paraId="0F1FFD17" w14:textId="277347A0"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2) MVPA: </w:t>
            </w:r>
            <w:r w:rsidRPr="00A94473">
              <w:rPr>
                <w:rFonts w:ascii="Times New Roman" w:eastAsia="Times New Roman" w:hAnsi="Times New Roman" w:cs="Times New Roman"/>
                <w:sz w:val="18"/>
                <w:szCs w:val="18"/>
              </w:rPr>
              <w:lastRenderedPageBreak/>
              <w:t>M= 25.52 [SD 17.41]</w:t>
            </w:r>
          </w:p>
          <w:p w14:paraId="150D42F6" w14:textId="77777777" w:rsidR="00DE3BEC" w:rsidRPr="00A94473" w:rsidRDefault="00DE3BEC" w:rsidP="00DE3BEC">
            <w:pPr>
              <w:spacing w:after="0"/>
              <w:jc w:val="left"/>
              <w:rPr>
                <w:rFonts w:ascii="Times New Roman" w:eastAsia="Times New Roman" w:hAnsi="Times New Roman" w:cs="Times New Roman"/>
                <w:sz w:val="18"/>
                <w:szCs w:val="18"/>
              </w:rPr>
            </w:pPr>
          </w:p>
          <w:p w14:paraId="38CE9290"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By sex:</w:t>
            </w:r>
          </w:p>
          <w:p w14:paraId="1B67EA8E" w14:textId="5BF3ED91"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en: 1) LPA: M= 274.56</w:t>
            </w:r>
          </w:p>
          <w:p w14:paraId="7C9DFCC2" w14:textId="4F131881"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SD 65.82]</w:t>
            </w:r>
          </w:p>
          <w:p w14:paraId="53F6A100" w14:textId="3A81957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2) MVPA: M= 31.27 [SD 20.58]</w:t>
            </w:r>
          </w:p>
          <w:p w14:paraId="5A2ACF10" w14:textId="12DAF294"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omen: 1) LPA: M= 268.85</w:t>
            </w:r>
          </w:p>
          <w:p w14:paraId="375691AC" w14:textId="0E257D01"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SD 62.87]</w:t>
            </w:r>
          </w:p>
          <w:p w14:paraId="0F1F4CCD" w14:textId="1F42C6D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2) MVPA: M= 23.27 [SD 15.50]</w:t>
            </w:r>
          </w:p>
          <w:p w14:paraId="340047D1" w14:textId="3ED21BBB" w:rsidR="00DE3BEC" w:rsidRPr="00A94473" w:rsidRDefault="00DE3BEC" w:rsidP="00DE3BEC">
            <w:pPr>
              <w:spacing w:after="0"/>
              <w:jc w:val="left"/>
              <w:rPr>
                <w:rFonts w:ascii="Times New Roman" w:eastAsia="Times New Roman" w:hAnsi="Times New Roman" w:cs="Times New Roman"/>
                <w:sz w:val="18"/>
                <w:szCs w:val="18"/>
              </w:rPr>
            </w:pPr>
          </w:p>
        </w:tc>
        <w:tc>
          <w:tcPr>
            <w:tcW w:w="2520" w:type="dxa"/>
            <w:tcBorders>
              <w:left w:val="nil"/>
              <w:right w:val="nil"/>
            </w:tcBorders>
            <w:shd w:val="clear" w:color="auto" w:fill="auto"/>
          </w:tcPr>
          <w:p w14:paraId="4C81F5F5" w14:textId="137FC515" w:rsidR="00DE3BEC" w:rsidRPr="00A94473" w:rsidRDefault="00DE3BEC" w:rsidP="00DE3BEC">
            <w:pPr>
              <w:spacing w:after="0"/>
              <w:jc w:val="left"/>
              <w:rPr>
                <w:rStyle w:val="CommentReference"/>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 xml:space="preserve">As one of sleep irregularity indicator, the greater social jet lag was correlated having more SB while having less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w:t>
            </w:r>
            <w:r w:rsidRPr="00A94473">
              <w:rPr>
                <w:rStyle w:val="CommentReference"/>
                <w:rFonts w:ascii="Times New Roman" w:eastAsia="Times New Roman" w:hAnsi="Times New Roman" w:cs="Times New Roman"/>
                <w:sz w:val="18"/>
                <w:szCs w:val="18"/>
              </w:rPr>
              <w:t xml:space="preserve"> </w:t>
            </w:r>
          </w:p>
          <w:p w14:paraId="1BD86C9E" w14:textId="6F709145" w:rsidR="00DE3BEC" w:rsidRPr="00A94473" w:rsidRDefault="00DE3BEC" w:rsidP="00DE3BEC">
            <w:pPr>
              <w:spacing w:after="0"/>
              <w:jc w:val="left"/>
              <w:rPr>
                <w:rFonts w:ascii="Times New Roman" w:eastAsia="Times New Roman" w:hAnsi="Times New Roman" w:cs="Times New Roman"/>
                <w:sz w:val="18"/>
                <w:szCs w:val="18"/>
              </w:rPr>
            </w:pPr>
          </w:p>
          <w:p w14:paraId="0C6EC520" w14:textId="19DA662F"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No evidence of relationships between other indicators of sleep regularity and SB/PA time. </w:t>
            </w:r>
          </w:p>
        </w:tc>
      </w:tr>
      <w:tr w:rsidR="00864F48" w:rsidRPr="00A94473" w14:paraId="446071D1" w14:textId="77777777" w:rsidTr="000D2BE5">
        <w:tc>
          <w:tcPr>
            <w:tcW w:w="990" w:type="dxa"/>
            <w:tcBorders>
              <w:left w:val="nil"/>
              <w:right w:val="nil"/>
            </w:tcBorders>
            <w:shd w:val="clear" w:color="auto" w:fill="auto"/>
          </w:tcPr>
          <w:p w14:paraId="64FE15A1" w14:textId="34CAC29E" w:rsidR="00864F48" w:rsidRPr="001743F8" w:rsidRDefault="00864F48" w:rsidP="00DE3BEC">
            <w:pPr>
              <w:spacing w:after="0"/>
              <w:jc w:val="left"/>
              <w:rPr>
                <w:rFonts w:ascii="Times New Roman" w:hAnsi="Times New Roman" w:cs="Times New Roman"/>
                <w:sz w:val="18"/>
                <w:szCs w:val="18"/>
                <w:shd w:val="clear" w:color="auto" w:fill="FFFFFF"/>
              </w:rPr>
            </w:pPr>
            <w:r w:rsidRPr="001743F8">
              <w:rPr>
                <w:rFonts w:ascii="Times New Roman" w:hAnsi="Times New Roman" w:cs="Times New Roman"/>
                <w:sz w:val="18"/>
                <w:szCs w:val="18"/>
                <w:shd w:val="clear" w:color="auto" w:fill="FFFFFF"/>
              </w:rPr>
              <w:lastRenderedPageBreak/>
              <w:t>Husu (2023)</w:t>
            </w:r>
          </w:p>
        </w:tc>
        <w:tc>
          <w:tcPr>
            <w:tcW w:w="1080" w:type="dxa"/>
            <w:tcBorders>
              <w:left w:val="nil"/>
              <w:right w:val="nil"/>
            </w:tcBorders>
            <w:shd w:val="clear" w:color="auto" w:fill="auto"/>
          </w:tcPr>
          <w:p w14:paraId="0290BBED" w14:textId="2DD14AF6" w:rsidR="00864F48" w:rsidRPr="001743F8" w:rsidRDefault="0006502B" w:rsidP="00DE3BEC">
            <w:pPr>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To evaluate associations of PA, cardiorespiratory fitness, and work ability.</w:t>
            </w:r>
          </w:p>
        </w:tc>
        <w:tc>
          <w:tcPr>
            <w:tcW w:w="990" w:type="dxa"/>
            <w:tcBorders>
              <w:left w:val="nil"/>
              <w:right w:val="nil"/>
            </w:tcBorders>
            <w:shd w:val="clear" w:color="auto" w:fill="auto"/>
          </w:tcPr>
          <w:p w14:paraId="05861EEF" w14:textId="3829C49A" w:rsidR="00864F48" w:rsidRPr="001743F8" w:rsidRDefault="00740EB6"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N= </w:t>
            </w:r>
            <w:r w:rsidR="001E7D66" w:rsidRPr="001743F8">
              <w:rPr>
                <w:rFonts w:ascii="Times New Roman" w:eastAsia="Times New Roman" w:hAnsi="Times New Roman" w:cs="Times New Roman"/>
                <w:sz w:val="18"/>
                <w:szCs w:val="18"/>
              </w:rPr>
              <w:t>1,255</w:t>
            </w:r>
          </w:p>
        </w:tc>
        <w:tc>
          <w:tcPr>
            <w:tcW w:w="1620" w:type="dxa"/>
            <w:tcBorders>
              <w:left w:val="nil"/>
              <w:right w:val="nil"/>
            </w:tcBorders>
            <w:shd w:val="clear" w:color="auto" w:fill="auto"/>
          </w:tcPr>
          <w:p w14:paraId="5E19DF4B" w14:textId="18959269" w:rsidR="00740EB6" w:rsidRPr="001743F8" w:rsidRDefault="00740EB6" w:rsidP="00740EB6">
            <w:pPr>
              <w:spacing w:after="0"/>
              <w:jc w:val="left"/>
              <w:rPr>
                <w:rFonts w:ascii="Times New Roman" w:hAnsi="Times New Roman" w:cs="Times New Roman"/>
                <w:sz w:val="18"/>
                <w:szCs w:val="18"/>
              </w:rPr>
            </w:pPr>
            <w:r w:rsidRPr="001743F8">
              <w:rPr>
                <w:rFonts w:ascii="Times New Roman" w:hAnsi="Times New Roman" w:cs="Times New Roman"/>
                <w:sz w:val="18"/>
                <w:szCs w:val="18"/>
              </w:rPr>
              <w:t xml:space="preserve">Occupation: </w:t>
            </w:r>
            <w:r w:rsidR="001E7D66" w:rsidRPr="001743F8">
              <w:rPr>
                <w:rFonts w:ascii="Times New Roman" w:hAnsi="Times New Roman" w:cs="Times New Roman"/>
                <w:sz w:val="18"/>
                <w:szCs w:val="18"/>
              </w:rPr>
              <w:t>Occupation not specified</w:t>
            </w:r>
          </w:p>
          <w:p w14:paraId="2198385C" w14:textId="77777777" w:rsidR="00740EB6" w:rsidRPr="001743F8" w:rsidRDefault="00740EB6" w:rsidP="00740EB6">
            <w:pPr>
              <w:spacing w:after="0"/>
              <w:jc w:val="left"/>
              <w:rPr>
                <w:rFonts w:ascii="Times New Roman" w:hAnsi="Times New Roman" w:cs="Times New Roman"/>
                <w:sz w:val="18"/>
                <w:szCs w:val="18"/>
              </w:rPr>
            </w:pPr>
          </w:p>
          <w:p w14:paraId="67B6DB6A" w14:textId="304D5496" w:rsidR="00740EB6" w:rsidRPr="001743F8" w:rsidRDefault="00740EB6" w:rsidP="00740EB6">
            <w:pPr>
              <w:spacing w:after="0"/>
              <w:jc w:val="left"/>
              <w:rPr>
                <w:rFonts w:ascii="Times New Roman" w:hAnsi="Times New Roman" w:cs="Times New Roman"/>
                <w:sz w:val="18"/>
                <w:szCs w:val="18"/>
              </w:rPr>
            </w:pPr>
            <w:r w:rsidRPr="001743F8">
              <w:rPr>
                <w:rFonts w:ascii="Times New Roman" w:hAnsi="Times New Roman" w:cs="Times New Roman"/>
                <w:sz w:val="18"/>
                <w:szCs w:val="18"/>
              </w:rPr>
              <w:t>Setting: Finland</w:t>
            </w:r>
          </w:p>
          <w:p w14:paraId="6D0C61F9" w14:textId="77777777" w:rsidR="00740EB6" w:rsidRPr="001743F8" w:rsidRDefault="00740EB6" w:rsidP="00740EB6">
            <w:pPr>
              <w:spacing w:after="0"/>
              <w:jc w:val="left"/>
              <w:rPr>
                <w:rFonts w:ascii="Times New Roman" w:hAnsi="Times New Roman" w:cs="Times New Roman"/>
                <w:sz w:val="18"/>
                <w:szCs w:val="18"/>
              </w:rPr>
            </w:pPr>
          </w:p>
          <w:p w14:paraId="139455BC" w14:textId="5A3EC3EC" w:rsidR="00740EB6" w:rsidRPr="001743F8" w:rsidRDefault="00740EB6" w:rsidP="001E7D66">
            <w:pPr>
              <w:spacing w:after="0"/>
              <w:jc w:val="left"/>
              <w:rPr>
                <w:rFonts w:ascii="Times New Roman" w:hAnsi="Times New Roman" w:cs="Times New Roman"/>
                <w:sz w:val="18"/>
                <w:szCs w:val="18"/>
              </w:rPr>
            </w:pPr>
            <w:r w:rsidRPr="001743F8">
              <w:rPr>
                <w:rFonts w:ascii="Times New Roman" w:hAnsi="Times New Roman" w:cs="Times New Roman"/>
                <w:sz w:val="18"/>
                <w:szCs w:val="18"/>
              </w:rPr>
              <w:t>Age: range: 20- 69 years</w:t>
            </w:r>
          </w:p>
          <w:p w14:paraId="3CA9D993" w14:textId="77777777" w:rsidR="00740EB6" w:rsidRPr="001743F8" w:rsidRDefault="00740EB6" w:rsidP="00740EB6">
            <w:pPr>
              <w:spacing w:after="0"/>
              <w:jc w:val="left"/>
              <w:rPr>
                <w:rFonts w:ascii="Times New Roman" w:hAnsi="Times New Roman" w:cs="Times New Roman"/>
                <w:sz w:val="18"/>
                <w:szCs w:val="18"/>
              </w:rPr>
            </w:pPr>
          </w:p>
          <w:p w14:paraId="5B0CB2CB" w14:textId="774470C0" w:rsidR="00740EB6" w:rsidRPr="001743F8" w:rsidRDefault="00740EB6" w:rsidP="00740EB6">
            <w:pPr>
              <w:spacing w:after="0"/>
              <w:jc w:val="left"/>
              <w:rPr>
                <w:rFonts w:ascii="Times New Roman" w:hAnsi="Times New Roman" w:cs="Times New Roman"/>
                <w:sz w:val="18"/>
                <w:szCs w:val="18"/>
              </w:rPr>
            </w:pPr>
            <w:r w:rsidRPr="001743F8">
              <w:rPr>
                <w:rFonts w:ascii="Times New Roman" w:eastAsia="Times New Roman" w:hAnsi="Times New Roman" w:cs="Times New Roman"/>
                <w:sz w:val="18"/>
                <w:szCs w:val="18"/>
              </w:rPr>
              <w:t>Sex</w:t>
            </w:r>
            <w:r w:rsidRPr="001743F8">
              <w:rPr>
                <w:rFonts w:ascii="Times New Roman" w:hAnsi="Times New Roman" w:cs="Times New Roman"/>
                <w:sz w:val="18"/>
                <w:szCs w:val="18"/>
              </w:rPr>
              <w:t xml:space="preserve">: </w:t>
            </w:r>
            <w:r w:rsidR="001E7D66" w:rsidRPr="001743F8">
              <w:rPr>
                <w:rFonts w:ascii="Times New Roman" w:hAnsi="Times New Roman" w:cs="Times New Roman"/>
                <w:sz w:val="18"/>
                <w:szCs w:val="18"/>
              </w:rPr>
              <w:t>509</w:t>
            </w:r>
            <w:r w:rsidRPr="001743F8">
              <w:rPr>
                <w:rFonts w:ascii="Times New Roman" w:hAnsi="Times New Roman" w:cs="Times New Roman"/>
                <w:sz w:val="18"/>
                <w:szCs w:val="18"/>
              </w:rPr>
              <w:t xml:space="preserve"> Male, </w:t>
            </w:r>
            <w:r w:rsidR="001E7D66" w:rsidRPr="001743F8">
              <w:rPr>
                <w:rFonts w:ascii="Times New Roman" w:hAnsi="Times New Roman" w:cs="Times New Roman"/>
                <w:sz w:val="18"/>
                <w:szCs w:val="18"/>
              </w:rPr>
              <w:t>746</w:t>
            </w:r>
            <w:r w:rsidRPr="001743F8">
              <w:rPr>
                <w:rFonts w:ascii="Times New Roman" w:hAnsi="Times New Roman" w:cs="Times New Roman"/>
                <w:sz w:val="18"/>
                <w:szCs w:val="18"/>
              </w:rPr>
              <w:t xml:space="preserve"> Female </w:t>
            </w:r>
          </w:p>
          <w:p w14:paraId="055D7446" w14:textId="77777777" w:rsidR="00864F48" w:rsidRPr="001743F8" w:rsidRDefault="00864F48" w:rsidP="00DE3BEC">
            <w:pPr>
              <w:spacing w:after="0"/>
              <w:jc w:val="left"/>
              <w:rPr>
                <w:rFonts w:ascii="Times New Roman" w:hAnsi="Times New Roman" w:cs="Times New Roman"/>
                <w:sz w:val="18"/>
                <w:szCs w:val="18"/>
              </w:rPr>
            </w:pPr>
          </w:p>
        </w:tc>
        <w:tc>
          <w:tcPr>
            <w:tcW w:w="1980" w:type="dxa"/>
            <w:tcBorders>
              <w:left w:val="nil"/>
              <w:right w:val="nil"/>
            </w:tcBorders>
            <w:shd w:val="clear" w:color="auto" w:fill="auto"/>
          </w:tcPr>
          <w:p w14:paraId="6D42436F" w14:textId="1E30E37E" w:rsidR="00864F48" w:rsidRPr="001743F8" w:rsidRDefault="00933CC3" w:rsidP="00DE3BEC">
            <w:pPr>
              <w:spacing w:after="0"/>
              <w:jc w:val="left"/>
              <w:rPr>
                <w:rFonts w:ascii="Times New Roman" w:hAnsi="Times New Roman" w:cs="Times New Roman"/>
                <w:sz w:val="18"/>
                <w:szCs w:val="18"/>
              </w:rPr>
            </w:pPr>
            <w:r w:rsidRPr="001743F8">
              <w:rPr>
                <w:rFonts w:ascii="Times New Roman" w:hAnsi="Times New Roman" w:cs="Times New Roman"/>
                <w:sz w:val="18"/>
                <w:szCs w:val="18"/>
              </w:rPr>
              <w:t>A c</w:t>
            </w:r>
            <w:r w:rsidR="00740EB6" w:rsidRPr="001743F8">
              <w:rPr>
                <w:rFonts w:ascii="Times New Roman" w:hAnsi="Times New Roman" w:cs="Times New Roman"/>
                <w:sz w:val="18"/>
                <w:szCs w:val="18"/>
              </w:rPr>
              <w:t>ross-sectional study</w:t>
            </w:r>
          </w:p>
        </w:tc>
        <w:tc>
          <w:tcPr>
            <w:tcW w:w="2070" w:type="dxa"/>
            <w:tcBorders>
              <w:left w:val="nil"/>
              <w:right w:val="nil"/>
            </w:tcBorders>
            <w:shd w:val="clear" w:color="auto" w:fill="auto"/>
          </w:tcPr>
          <w:p w14:paraId="2E984F18" w14:textId="0771322E" w:rsidR="00740EB6" w:rsidRPr="001743F8" w:rsidRDefault="00740EB6" w:rsidP="00740EB6">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Device: a right hip worn, UKK RM42 (100Hz sampling)</w:t>
            </w:r>
          </w:p>
          <w:p w14:paraId="241F06D7" w14:textId="77777777" w:rsidR="00740EB6" w:rsidRPr="001743F8" w:rsidRDefault="00740EB6" w:rsidP="00740EB6">
            <w:pPr>
              <w:spacing w:after="0"/>
              <w:jc w:val="left"/>
              <w:rPr>
                <w:rFonts w:ascii="Times New Roman" w:eastAsia="Times New Roman" w:hAnsi="Times New Roman" w:cs="Times New Roman"/>
                <w:sz w:val="18"/>
                <w:szCs w:val="18"/>
              </w:rPr>
            </w:pPr>
          </w:p>
          <w:p w14:paraId="555625A5" w14:textId="3A2E0764" w:rsidR="00740EB6" w:rsidRPr="001743F8" w:rsidRDefault="00740EB6" w:rsidP="00740EB6">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Wear time: 7 days during waking hours except for water-activities</w:t>
            </w:r>
          </w:p>
          <w:p w14:paraId="64EF05FA" w14:textId="77777777" w:rsidR="00740EB6" w:rsidRPr="001743F8" w:rsidRDefault="00740EB6" w:rsidP="00740EB6">
            <w:pPr>
              <w:spacing w:after="0"/>
              <w:jc w:val="left"/>
              <w:rPr>
                <w:rFonts w:ascii="Times New Roman" w:eastAsia="Times New Roman" w:hAnsi="Times New Roman" w:cs="Times New Roman"/>
                <w:sz w:val="18"/>
                <w:szCs w:val="18"/>
              </w:rPr>
            </w:pPr>
          </w:p>
          <w:p w14:paraId="40C53C42" w14:textId="09680D7E" w:rsidR="00740EB6" w:rsidRPr="001743F8" w:rsidRDefault="00740EB6" w:rsidP="00740EB6">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Valid days: ≥ 4 days </w:t>
            </w:r>
          </w:p>
          <w:p w14:paraId="69A59427" w14:textId="77777777" w:rsidR="00740EB6" w:rsidRPr="001743F8" w:rsidRDefault="00740EB6" w:rsidP="00740EB6">
            <w:pPr>
              <w:spacing w:after="0"/>
              <w:jc w:val="left"/>
              <w:rPr>
                <w:rFonts w:ascii="Times New Roman" w:eastAsia="Times New Roman" w:hAnsi="Times New Roman" w:cs="Times New Roman"/>
                <w:sz w:val="18"/>
                <w:szCs w:val="18"/>
              </w:rPr>
            </w:pPr>
          </w:p>
          <w:p w14:paraId="103196C1" w14:textId="7F52774F" w:rsidR="00740EB6" w:rsidRPr="001743F8" w:rsidRDefault="00740EB6" w:rsidP="00740EB6">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Epochs: a 6-sec epochs</w:t>
            </w:r>
          </w:p>
          <w:p w14:paraId="597123E2" w14:textId="77777777" w:rsidR="00740EB6" w:rsidRPr="001743F8" w:rsidRDefault="00740EB6" w:rsidP="00740EB6">
            <w:pPr>
              <w:spacing w:after="0"/>
              <w:jc w:val="left"/>
              <w:rPr>
                <w:rFonts w:ascii="Times New Roman" w:eastAsia="Times New Roman" w:hAnsi="Times New Roman" w:cs="Times New Roman"/>
                <w:sz w:val="18"/>
                <w:szCs w:val="18"/>
              </w:rPr>
            </w:pPr>
          </w:p>
          <w:p w14:paraId="647A70A9" w14:textId="77777777" w:rsidR="00740EB6" w:rsidRPr="001743F8" w:rsidRDefault="00740EB6" w:rsidP="00740EB6">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Algorithm</w:t>
            </w:r>
          </w:p>
          <w:p w14:paraId="4841023F" w14:textId="414387CE" w:rsidR="00740EB6" w:rsidRPr="001743F8" w:rsidRDefault="00740EB6" w:rsidP="00740EB6">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w:t>
            </w:r>
            <w:r w:rsidRPr="001743F8">
              <w:rPr>
                <w:rFonts w:ascii="Times New Roman" w:hAnsi="Times New Roman" w:cs="Times New Roman"/>
                <w:sz w:val="18"/>
                <w:szCs w:val="18"/>
              </w:rPr>
              <w:t xml:space="preserve"> </w:t>
            </w:r>
            <w:r w:rsidRPr="001743F8">
              <w:rPr>
                <w:rFonts w:ascii="Times New Roman" w:eastAsia="Times New Roman" w:hAnsi="Times New Roman" w:cs="Times New Roman"/>
                <w:sz w:val="18"/>
                <w:szCs w:val="18"/>
              </w:rPr>
              <w:t>Cut points by MET: SB≤ 1.5 METs; LPA 1.6-2.9 METs; and MVPA ≥ 3.0 METs</w:t>
            </w:r>
          </w:p>
          <w:p w14:paraId="01001896" w14:textId="77777777" w:rsidR="00740EB6" w:rsidRPr="001743F8" w:rsidRDefault="00740EB6" w:rsidP="00740EB6">
            <w:pPr>
              <w:spacing w:after="0"/>
              <w:jc w:val="left"/>
              <w:rPr>
                <w:rFonts w:ascii="Times New Roman" w:eastAsia="Times New Roman" w:hAnsi="Times New Roman" w:cs="Times New Roman"/>
                <w:sz w:val="18"/>
                <w:szCs w:val="18"/>
              </w:rPr>
            </w:pPr>
          </w:p>
          <w:p w14:paraId="4B074643" w14:textId="77777777" w:rsidR="00512EB4" w:rsidRPr="001743F8" w:rsidRDefault="00740EB6" w:rsidP="00512EB4">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 Non-wear time: </w:t>
            </w:r>
            <w:r w:rsidR="00512EB4" w:rsidRPr="001743F8">
              <w:rPr>
                <w:rFonts w:ascii="Times New Roman" w:eastAsia="Times New Roman" w:hAnsi="Times New Roman" w:cs="Times New Roman"/>
                <w:sz w:val="18"/>
                <w:szCs w:val="18"/>
              </w:rPr>
              <w:t>continuous quiescent time is longer</w:t>
            </w:r>
          </w:p>
          <w:p w14:paraId="2221FC1B" w14:textId="7EE0C7A0" w:rsidR="00864F48" w:rsidRPr="001743F8" w:rsidRDefault="00512EB4" w:rsidP="00512EB4">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than 120 min.</w:t>
            </w:r>
          </w:p>
        </w:tc>
        <w:tc>
          <w:tcPr>
            <w:tcW w:w="990" w:type="dxa"/>
            <w:tcBorders>
              <w:left w:val="nil"/>
              <w:right w:val="nil"/>
            </w:tcBorders>
            <w:shd w:val="clear" w:color="auto" w:fill="auto"/>
          </w:tcPr>
          <w:p w14:paraId="0CD15148" w14:textId="48553B99" w:rsidR="00864F48" w:rsidRPr="001743F8" w:rsidRDefault="001744AA"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Work ability index</w:t>
            </w:r>
          </w:p>
        </w:tc>
        <w:tc>
          <w:tcPr>
            <w:tcW w:w="1080" w:type="dxa"/>
            <w:tcBorders>
              <w:left w:val="nil"/>
              <w:right w:val="nil"/>
            </w:tcBorders>
            <w:shd w:val="clear" w:color="auto" w:fill="auto"/>
          </w:tcPr>
          <w:p w14:paraId="1B67AC6D" w14:textId="77777777" w:rsidR="00AA52B0" w:rsidRPr="001743F8" w:rsidRDefault="001E7D66"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M= 541 [SD not identified]</w:t>
            </w:r>
          </w:p>
          <w:p w14:paraId="0F454C78" w14:textId="77777777" w:rsidR="001E7D66" w:rsidRPr="001743F8" w:rsidRDefault="001E7D66" w:rsidP="00DE3BEC">
            <w:pPr>
              <w:spacing w:after="0"/>
              <w:jc w:val="left"/>
              <w:rPr>
                <w:rFonts w:ascii="Times New Roman" w:eastAsia="Times New Roman" w:hAnsi="Times New Roman" w:cs="Times New Roman"/>
                <w:sz w:val="18"/>
                <w:szCs w:val="18"/>
              </w:rPr>
            </w:pPr>
          </w:p>
          <w:p w14:paraId="2F8E1231" w14:textId="77777777" w:rsidR="001E7D66" w:rsidRPr="001743F8" w:rsidRDefault="001E7D66" w:rsidP="001E7D66">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By sex:</w:t>
            </w:r>
          </w:p>
          <w:p w14:paraId="65FF31BD" w14:textId="77777777" w:rsidR="001E7D66" w:rsidRPr="001743F8" w:rsidRDefault="001E7D66" w:rsidP="001E7D66">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Male]</w:t>
            </w:r>
          </w:p>
          <w:p w14:paraId="1BB1189A" w14:textId="77777777" w:rsidR="001E7D66" w:rsidRPr="001743F8" w:rsidRDefault="00A55EE4" w:rsidP="001E7D66">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1)Lying: M=78 [SD 47],</w:t>
            </w:r>
          </w:p>
          <w:p w14:paraId="5FB8AE3C" w14:textId="77777777" w:rsidR="00A55EE4" w:rsidRPr="001743F8" w:rsidRDefault="00A55EE4" w:rsidP="001E7D66">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2)Reclining: M= 313 [SD 84],</w:t>
            </w:r>
          </w:p>
          <w:p w14:paraId="6759A2B6" w14:textId="77777777" w:rsidR="00A55EE4" w:rsidRPr="001743F8" w:rsidRDefault="00A55EE4" w:rsidP="001E7D66">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3)Sitting: M= 172 [SD 64]</w:t>
            </w:r>
          </w:p>
          <w:p w14:paraId="3F7DA1CD" w14:textId="77777777" w:rsidR="00A55EE4" w:rsidRPr="001743F8" w:rsidRDefault="00A55EE4" w:rsidP="001E7D66">
            <w:pPr>
              <w:spacing w:after="0"/>
              <w:jc w:val="left"/>
              <w:rPr>
                <w:rFonts w:ascii="Times New Roman" w:eastAsia="Times New Roman" w:hAnsi="Times New Roman" w:cs="Times New Roman"/>
                <w:sz w:val="18"/>
                <w:szCs w:val="18"/>
              </w:rPr>
            </w:pPr>
          </w:p>
          <w:p w14:paraId="2CFA6003" w14:textId="77777777" w:rsidR="00A55EE4" w:rsidRPr="001743F8" w:rsidRDefault="00A55EE4" w:rsidP="001E7D66">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Female] </w:t>
            </w:r>
          </w:p>
          <w:p w14:paraId="0B2866DF" w14:textId="07FB90C9" w:rsidR="00A55EE4" w:rsidRPr="001743F8" w:rsidRDefault="00A55EE4" w:rsidP="00A55EE4">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1)Lying: M=70 [SD 39],</w:t>
            </w:r>
          </w:p>
          <w:p w14:paraId="27FF3841" w14:textId="5796F34D" w:rsidR="00A55EE4" w:rsidRPr="001743F8" w:rsidRDefault="00A55EE4" w:rsidP="00A55EE4">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2)Reclining: M= 285 [SD 84],</w:t>
            </w:r>
          </w:p>
          <w:p w14:paraId="051DD4C8" w14:textId="371CFD81" w:rsidR="00A55EE4" w:rsidRPr="001743F8" w:rsidRDefault="00A55EE4" w:rsidP="00A55EE4">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3)Sitting: </w:t>
            </w:r>
            <w:r w:rsidRPr="001743F8">
              <w:rPr>
                <w:rFonts w:ascii="Times New Roman" w:eastAsia="Times New Roman" w:hAnsi="Times New Roman" w:cs="Times New Roman"/>
                <w:sz w:val="18"/>
                <w:szCs w:val="18"/>
              </w:rPr>
              <w:lastRenderedPageBreak/>
              <w:t>M= 172 [SD 62]</w:t>
            </w:r>
          </w:p>
          <w:p w14:paraId="5527F6D8" w14:textId="7136D2CF" w:rsidR="00A55EE4" w:rsidRPr="001743F8" w:rsidRDefault="00A55EE4" w:rsidP="001E7D66">
            <w:pPr>
              <w:spacing w:after="0"/>
              <w:jc w:val="left"/>
              <w:rPr>
                <w:rFonts w:ascii="Times New Roman" w:eastAsia="Times New Roman" w:hAnsi="Times New Roman" w:cs="Times New Roman"/>
                <w:sz w:val="18"/>
                <w:szCs w:val="18"/>
              </w:rPr>
            </w:pPr>
          </w:p>
        </w:tc>
        <w:tc>
          <w:tcPr>
            <w:tcW w:w="1080" w:type="dxa"/>
            <w:tcBorders>
              <w:left w:val="nil"/>
              <w:right w:val="nil"/>
            </w:tcBorders>
            <w:shd w:val="clear" w:color="auto" w:fill="auto"/>
          </w:tcPr>
          <w:p w14:paraId="2671EEED" w14:textId="528C7C90" w:rsidR="00A55EE4" w:rsidRPr="001743F8" w:rsidRDefault="00A55EE4" w:rsidP="00A55EE4">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lastRenderedPageBreak/>
              <w:t>LPA: M=231,</w:t>
            </w:r>
          </w:p>
          <w:p w14:paraId="031C6191" w14:textId="0DF395A5" w:rsidR="00A55EE4" w:rsidRPr="001743F8" w:rsidRDefault="00A55EE4" w:rsidP="00A55EE4">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Moderate PA: M= 45,</w:t>
            </w:r>
          </w:p>
          <w:p w14:paraId="222FD2E6" w14:textId="471CC11F" w:rsidR="00A55EE4" w:rsidRDefault="00A55EE4" w:rsidP="00A55EE4">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Vigorous PA: M= 3</w:t>
            </w:r>
          </w:p>
          <w:p w14:paraId="030936D7" w14:textId="5ABE59FB" w:rsidR="00C8087D" w:rsidRPr="001743F8" w:rsidRDefault="00C8087D" w:rsidP="00A55EE4">
            <w:pPr>
              <w:spacing w:after="0"/>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All SD not identified]</w:t>
            </w:r>
          </w:p>
          <w:p w14:paraId="63649173" w14:textId="77777777" w:rsidR="00A55EE4" w:rsidRPr="001743F8" w:rsidRDefault="00A55EE4" w:rsidP="00A55EE4">
            <w:pPr>
              <w:spacing w:after="0"/>
              <w:jc w:val="left"/>
              <w:rPr>
                <w:rFonts w:ascii="Times New Roman" w:eastAsia="Times New Roman" w:hAnsi="Times New Roman" w:cs="Times New Roman"/>
                <w:sz w:val="18"/>
                <w:szCs w:val="18"/>
              </w:rPr>
            </w:pPr>
          </w:p>
          <w:p w14:paraId="6EDBBF6E" w14:textId="149641BC" w:rsidR="00A55EE4" w:rsidRPr="001743F8" w:rsidRDefault="00A55EE4" w:rsidP="00A55EE4">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By sex:</w:t>
            </w:r>
          </w:p>
          <w:p w14:paraId="326E0F9A" w14:textId="260457F4" w:rsidR="00A55EE4" w:rsidRPr="001743F8" w:rsidRDefault="00A55EE4"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Male]</w:t>
            </w:r>
          </w:p>
          <w:p w14:paraId="5AEDC52F" w14:textId="60B8DB8B" w:rsidR="001E7D66" w:rsidRPr="001743F8" w:rsidRDefault="001E7D66"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LPA: M=2</w:t>
            </w:r>
            <w:r w:rsidR="00A55EE4" w:rsidRPr="001743F8">
              <w:rPr>
                <w:rFonts w:ascii="Times New Roman" w:eastAsia="Times New Roman" w:hAnsi="Times New Roman" w:cs="Times New Roman"/>
                <w:sz w:val="18"/>
                <w:szCs w:val="18"/>
              </w:rPr>
              <w:t>27 [SD 72].</w:t>
            </w:r>
          </w:p>
          <w:p w14:paraId="35EE9D7E" w14:textId="06DAAD46" w:rsidR="001E7D66" w:rsidRPr="001743F8" w:rsidRDefault="001E7D66"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Moderate PA: M= </w:t>
            </w:r>
            <w:r w:rsidR="00A55EE4" w:rsidRPr="001743F8">
              <w:rPr>
                <w:rFonts w:ascii="Times New Roman" w:eastAsia="Times New Roman" w:hAnsi="Times New Roman" w:cs="Times New Roman"/>
                <w:sz w:val="18"/>
                <w:szCs w:val="18"/>
              </w:rPr>
              <w:t>47 [SD 23]</w:t>
            </w:r>
            <w:r w:rsidRPr="001743F8">
              <w:rPr>
                <w:rFonts w:ascii="Times New Roman" w:eastAsia="Times New Roman" w:hAnsi="Times New Roman" w:cs="Times New Roman"/>
                <w:sz w:val="18"/>
                <w:szCs w:val="18"/>
              </w:rPr>
              <w:t>,</w:t>
            </w:r>
          </w:p>
          <w:p w14:paraId="35E629D3" w14:textId="66F7E932" w:rsidR="001E7D66" w:rsidRPr="001743F8" w:rsidRDefault="001E7D66"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Vigorous PA: M= </w:t>
            </w:r>
            <w:r w:rsidR="00A55EE4" w:rsidRPr="001743F8">
              <w:rPr>
                <w:rFonts w:ascii="Times New Roman" w:eastAsia="Times New Roman" w:hAnsi="Times New Roman" w:cs="Times New Roman"/>
                <w:sz w:val="18"/>
                <w:szCs w:val="18"/>
              </w:rPr>
              <w:t>4 [SD 8]</w:t>
            </w:r>
          </w:p>
          <w:p w14:paraId="6F578585" w14:textId="77777777" w:rsidR="00A55EE4" w:rsidRPr="001743F8" w:rsidRDefault="00A55EE4" w:rsidP="00DE3BEC">
            <w:pPr>
              <w:spacing w:after="0"/>
              <w:jc w:val="left"/>
              <w:rPr>
                <w:rFonts w:ascii="Times New Roman" w:eastAsia="Times New Roman" w:hAnsi="Times New Roman" w:cs="Times New Roman"/>
                <w:sz w:val="18"/>
                <w:szCs w:val="18"/>
              </w:rPr>
            </w:pPr>
          </w:p>
          <w:p w14:paraId="22556375" w14:textId="0E7CA7CB" w:rsidR="001E7D66" w:rsidRPr="001743F8" w:rsidRDefault="00A55EE4"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Female]</w:t>
            </w:r>
          </w:p>
          <w:p w14:paraId="7E3DBA46" w14:textId="49718140" w:rsidR="00864F48" w:rsidRPr="001743F8" w:rsidRDefault="00AA52B0"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LPA: M= </w:t>
            </w:r>
            <w:r w:rsidR="00A55EE4" w:rsidRPr="001743F8">
              <w:rPr>
                <w:rFonts w:ascii="Times New Roman" w:eastAsia="Times New Roman" w:hAnsi="Times New Roman" w:cs="Times New Roman"/>
                <w:sz w:val="18"/>
                <w:szCs w:val="18"/>
              </w:rPr>
              <w:t>234</w:t>
            </w:r>
            <w:r w:rsidRPr="001743F8">
              <w:rPr>
                <w:rFonts w:ascii="Times New Roman" w:eastAsia="Times New Roman" w:hAnsi="Times New Roman" w:cs="Times New Roman"/>
                <w:sz w:val="18"/>
                <w:szCs w:val="18"/>
              </w:rPr>
              <w:t xml:space="preserve"> [SD </w:t>
            </w:r>
            <w:r w:rsidRPr="001743F8">
              <w:rPr>
                <w:rFonts w:ascii="Times New Roman" w:eastAsia="Times New Roman" w:hAnsi="Times New Roman" w:cs="Times New Roman"/>
                <w:sz w:val="18"/>
                <w:szCs w:val="18"/>
              </w:rPr>
              <w:lastRenderedPageBreak/>
              <w:t>7</w:t>
            </w:r>
            <w:r w:rsidR="00A55EE4" w:rsidRPr="001743F8">
              <w:rPr>
                <w:rFonts w:ascii="Times New Roman" w:eastAsia="Times New Roman" w:hAnsi="Times New Roman" w:cs="Times New Roman"/>
                <w:sz w:val="18"/>
                <w:szCs w:val="18"/>
              </w:rPr>
              <w:t>6</w:t>
            </w:r>
            <w:r w:rsidRPr="001743F8">
              <w:rPr>
                <w:rFonts w:ascii="Times New Roman" w:eastAsia="Times New Roman" w:hAnsi="Times New Roman" w:cs="Times New Roman"/>
                <w:sz w:val="18"/>
                <w:szCs w:val="18"/>
              </w:rPr>
              <w:t xml:space="preserve">] </w:t>
            </w:r>
          </w:p>
          <w:p w14:paraId="1CD7E237" w14:textId="2EDB1663" w:rsidR="00AA52B0" w:rsidRPr="001743F8" w:rsidRDefault="00AA52B0"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Moderate PA: M= 4</w:t>
            </w:r>
            <w:r w:rsidR="00A55EE4" w:rsidRPr="001743F8">
              <w:rPr>
                <w:rFonts w:ascii="Times New Roman" w:eastAsia="Times New Roman" w:hAnsi="Times New Roman" w:cs="Times New Roman"/>
                <w:sz w:val="18"/>
                <w:szCs w:val="18"/>
              </w:rPr>
              <w:t>4</w:t>
            </w:r>
            <w:r w:rsidRPr="001743F8">
              <w:rPr>
                <w:rFonts w:ascii="Times New Roman" w:eastAsia="Times New Roman" w:hAnsi="Times New Roman" w:cs="Times New Roman"/>
                <w:sz w:val="18"/>
                <w:szCs w:val="18"/>
              </w:rPr>
              <w:t xml:space="preserve"> [SD 23]</w:t>
            </w:r>
          </w:p>
          <w:p w14:paraId="7935A571" w14:textId="6C3C8021" w:rsidR="00AA52B0" w:rsidRPr="001743F8" w:rsidRDefault="00AA52B0"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Vigorous PA: M= </w:t>
            </w:r>
            <w:r w:rsidR="00A55EE4" w:rsidRPr="001743F8">
              <w:rPr>
                <w:rFonts w:ascii="Times New Roman" w:eastAsia="Times New Roman" w:hAnsi="Times New Roman" w:cs="Times New Roman"/>
                <w:sz w:val="18"/>
                <w:szCs w:val="18"/>
              </w:rPr>
              <w:t>3</w:t>
            </w:r>
            <w:r w:rsidRPr="001743F8">
              <w:rPr>
                <w:rFonts w:ascii="Times New Roman" w:eastAsia="Times New Roman" w:hAnsi="Times New Roman" w:cs="Times New Roman"/>
                <w:sz w:val="18"/>
                <w:szCs w:val="18"/>
              </w:rPr>
              <w:t xml:space="preserve"> [SD </w:t>
            </w:r>
            <w:r w:rsidR="00A55EE4" w:rsidRPr="001743F8">
              <w:rPr>
                <w:rFonts w:ascii="Times New Roman" w:eastAsia="Times New Roman" w:hAnsi="Times New Roman" w:cs="Times New Roman"/>
                <w:sz w:val="18"/>
                <w:szCs w:val="18"/>
              </w:rPr>
              <w:t>6</w:t>
            </w:r>
            <w:r w:rsidRPr="001743F8">
              <w:rPr>
                <w:rFonts w:ascii="Times New Roman" w:eastAsia="Times New Roman" w:hAnsi="Times New Roman" w:cs="Times New Roman"/>
                <w:sz w:val="18"/>
                <w:szCs w:val="18"/>
              </w:rPr>
              <w:t>]</w:t>
            </w:r>
          </w:p>
        </w:tc>
        <w:tc>
          <w:tcPr>
            <w:tcW w:w="2520" w:type="dxa"/>
            <w:tcBorders>
              <w:left w:val="nil"/>
              <w:right w:val="nil"/>
            </w:tcBorders>
            <w:shd w:val="clear" w:color="auto" w:fill="auto"/>
          </w:tcPr>
          <w:p w14:paraId="1A18CC40" w14:textId="3593B468" w:rsidR="00864F48" w:rsidRPr="001743F8" w:rsidRDefault="00740EB6" w:rsidP="00DE3BEC">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lastRenderedPageBreak/>
              <w:t>More PA and better cardiorespiratory fitness were associated with a high work ability.</w:t>
            </w:r>
          </w:p>
        </w:tc>
      </w:tr>
      <w:tr w:rsidR="00DE3BEC" w:rsidRPr="00A94473" w14:paraId="0C4BADA2" w14:textId="77777777" w:rsidTr="000D2BE5">
        <w:tc>
          <w:tcPr>
            <w:tcW w:w="990" w:type="dxa"/>
            <w:tcBorders>
              <w:left w:val="nil"/>
              <w:right w:val="nil"/>
            </w:tcBorders>
            <w:shd w:val="clear" w:color="auto" w:fill="auto"/>
          </w:tcPr>
          <w:p w14:paraId="0D341831" w14:textId="001AF723"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hAnsi="Times New Roman" w:cs="Times New Roman"/>
                <w:sz w:val="18"/>
                <w:szCs w:val="18"/>
              </w:rPr>
              <w:t>Keown (2018)^</w:t>
            </w:r>
          </w:p>
        </w:tc>
        <w:tc>
          <w:tcPr>
            <w:tcW w:w="1080" w:type="dxa"/>
            <w:tcBorders>
              <w:left w:val="nil"/>
              <w:right w:val="nil"/>
            </w:tcBorders>
            <w:shd w:val="clear" w:color="auto" w:fill="auto"/>
          </w:tcPr>
          <w:p w14:paraId="27978158" w14:textId="23CA590F" w:rsidR="00DE3BEC" w:rsidRPr="00A94473" w:rsidRDefault="00DE3BEC" w:rsidP="00DE3BEC">
            <w:pPr>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To describe the patterns of SB and PA within office-based employees</w:t>
            </w:r>
          </w:p>
        </w:tc>
        <w:tc>
          <w:tcPr>
            <w:tcW w:w="990" w:type="dxa"/>
            <w:tcBorders>
              <w:left w:val="nil"/>
              <w:right w:val="nil"/>
            </w:tcBorders>
            <w:shd w:val="clear" w:color="auto" w:fill="auto"/>
          </w:tcPr>
          <w:p w14:paraId="0361BEC7"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N = 78</w:t>
            </w:r>
          </w:p>
          <w:p w14:paraId="57E08420" w14:textId="77777777" w:rsidR="00DE3BEC" w:rsidRPr="00A94473" w:rsidRDefault="00DE3BEC" w:rsidP="00DE3BEC">
            <w:pPr>
              <w:spacing w:after="0"/>
              <w:jc w:val="left"/>
              <w:rPr>
                <w:rFonts w:ascii="Times New Roman" w:eastAsia="Times New Roman" w:hAnsi="Times New Roman" w:cs="Times New Roman"/>
                <w:sz w:val="18"/>
                <w:szCs w:val="18"/>
              </w:rPr>
            </w:pPr>
          </w:p>
          <w:p w14:paraId="19B8E9C5" w14:textId="50512AC8"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cademic (n= 23); Professional (n= 36); Administration (n= 19)</w:t>
            </w:r>
          </w:p>
          <w:p w14:paraId="7A49DD37" w14:textId="76E95350" w:rsidR="00DE3BEC" w:rsidRPr="00A94473" w:rsidRDefault="00DE3BEC" w:rsidP="00DE3BEC">
            <w:pPr>
              <w:spacing w:after="0"/>
              <w:jc w:val="left"/>
              <w:rPr>
                <w:rFonts w:ascii="Times New Roman" w:eastAsia="Times New Roman" w:hAnsi="Times New Roman" w:cs="Times New Roman"/>
                <w:sz w:val="18"/>
                <w:szCs w:val="18"/>
              </w:rPr>
            </w:pPr>
          </w:p>
        </w:tc>
        <w:tc>
          <w:tcPr>
            <w:tcW w:w="1620" w:type="dxa"/>
            <w:tcBorders>
              <w:left w:val="nil"/>
              <w:right w:val="nil"/>
            </w:tcBorders>
            <w:shd w:val="clear" w:color="auto" w:fill="auto"/>
          </w:tcPr>
          <w:p w14:paraId="65ECDDE4" w14:textId="7CEF93DE"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Occupation: Office</w:t>
            </w:r>
            <w:r>
              <w:rPr>
                <w:rFonts w:ascii="Times New Roman" w:hAnsi="Times New Roman" w:cs="Times New Roman"/>
                <w:sz w:val="18"/>
                <w:szCs w:val="18"/>
              </w:rPr>
              <w:t xml:space="preserve"> workers(office-</w:t>
            </w:r>
            <w:r w:rsidRPr="00A94473">
              <w:rPr>
                <w:rFonts w:ascii="Times New Roman" w:hAnsi="Times New Roman" w:cs="Times New Roman"/>
                <w:sz w:val="18"/>
                <w:szCs w:val="18"/>
              </w:rPr>
              <w:t>based University employees (i.e., administration-, academic-, and professional staff)</w:t>
            </w:r>
            <w:r>
              <w:rPr>
                <w:rFonts w:ascii="Times New Roman" w:hAnsi="Times New Roman" w:cs="Times New Roman"/>
                <w:sz w:val="18"/>
                <w:szCs w:val="18"/>
              </w:rPr>
              <w:t>)</w:t>
            </w:r>
          </w:p>
          <w:p w14:paraId="4B095DED" w14:textId="77777777" w:rsidR="00DE3BEC" w:rsidRPr="00A94473" w:rsidRDefault="00DE3BEC" w:rsidP="00DE3BEC">
            <w:pPr>
              <w:spacing w:after="0"/>
              <w:jc w:val="left"/>
              <w:rPr>
                <w:rFonts w:ascii="Times New Roman" w:hAnsi="Times New Roman" w:cs="Times New Roman"/>
                <w:sz w:val="18"/>
                <w:szCs w:val="18"/>
              </w:rPr>
            </w:pPr>
          </w:p>
          <w:p w14:paraId="41652EBB"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Setting: University of Otago, New Zealand</w:t>
            </w:r>
          </w:p>
          <w:p w14:paraId="61BE8968" w14:textId="77777777" w:rsidR="00DE3BEC" w:rsidRPr="00A94473" w:rsidRDefault="00DE3BEC" w:rsidP="00DE3BEC">
            <w:pPr>
              <w:spacing w:after="0"/>
              <w:jc w:val="left"/>
              <w:rPr>
                <w:rFonts w:ascii="Times New Roman" w:hAnsi="Times New Roman" w:cs="Times New Roman"/>
                <w:sz w:val="18"/>
                <w:szCs w:val="18"/>
              </w:rPr>
            </w:pPr>
          </w:p>
          <w:p w14:paraId="52631360" w14:textId="0A16E9D2"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Age: M= 45 years</w:t>
            </w:r>
          </w:p>
          <w:p w14:paraId="3DEB2703" w14:textId="125A1020"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range: 25-63 years</w:t>
            </w:r>
          </w:p>
          <w:p w14:paraId="01446F77" w14:textId="77777777" w:rsidR="00DE3BEC" w:rsidRPr="00A94473" w:rsidRDefault="00DE3BEC" w:rsidP="00DE3BEC">
            <w:pPr>
              <w:spacing w:after="0"/>
              <w:jc w:val="left"/>
              <w:rPr>
                <w:rFonts w:ascii="Times New Roman" w:hAnsi="Times New Roman" w:cs="Times New Roman"/>
                <w:sz w:val="18"/>
                <w:szCs w:val="18"/>
              </w:rPr>
            </w:pPr>
          </w:p>
          <w:p w14:paraId="66B027CC" w14:textId="0E08B658" w:rsidR="00DE3BEC" w:rsidRPr="00A94473" w:rsidRDefault="00DE3BEC" w:rsidP="00DE3BEC">
            <w:pPr>
              <w:spacing w:after="0"/>
              <w:jc w:val="left"/>
              <w:rPr>
                <w:rFonts w:ascii="Times New Roman" w:hAnsi="Times New Roman" w:cs="Times New Roman"/>
                <w:sz w:val="18"/>
                <w:szCs w:val="18"/>
              </w:rPr>
            </w:pPr>
            <w:r>
              <w:rPr>
                <w:rFonts w:ascii="Times New Roman" w:eastAsia="Times New Roman" w:hAnsi="Times New Roman" w:cs="Times New Roman"/>
                <w:sz w:val="18"/>
                <w:szCs w:val="18"/>
              </w:rPr>
              <w:t>Sex</w:t>
            </w:r>
            <w:r w:rsidRPr="00A94473">
              <w:rPr>
                <w:rFonts w:ascii="Times New Roman" w:hAnsi="Times New Roman" w:cs="Times New Roman"/>
                <w:sz w:val="18"/>
                <w:szCs w:val="18"/>
              </w:rPr>
              <w:t xml:space="preserve">: 18 Male, 60 Female </w:t>
            </w:r>
          </w:p>
          <w:p w14:paraId="292D8CF5" w14:textId="77777777" w:rsidR="00DE3BEC" w:rsidRPr="00A94473" w:rsidRDefault="00DE3BEC" w:rsidP="00DE3BEC">
            <w:pPr>
              <w:spacing w:after="0"/>
              <w:jc w:val="left"/>
              <w:rPr>
                <w:rFonts w:ascii="Times New Roman" w:hAnsi="Times New Roman" w:cs="Times New Roman"/>
                <w:sz w:val="18"/>
                <w:szCs w:val="18"/>
              </w:rPr>
            </w:pPr>
          </w:p>
        </w:tc>
        <w:tc>
          <w:tcPr>
            <w:tcW w:w="1980" w:type="dxa"/>
            <w:tcBorders>
              <w:left w:val="nil"/>
              <w:right w:val="nil"/>
            </w:tcBorders>
            <w:shd w:val="clear" w:color="auto" w:fill="auto"/>
          </w:tcPr>
          <w:p w14:paraId="5C6CAD8E" w14:textId="25696D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Not identified] appeared to be a cross-sectional study</w:t>
            </w:r>
          </w:p>
          <w:p w14:paraId="3687852F" w14:textId="4D98BA49" w:rsidR="00DE3BEC" w:rsidRPr="00A94473" w:rsidRDefault="00DE3BEC" w:rsidP="00DE3BEC">
            <w:pPr>
              <w:spacing w:after="0"/>
              <w:jc w:val="left"/>
              <w:rPr>
                <w:rFonts w:ascii="Times New Roman" w:hAnsi="Times New Roman" w:cs="Times New Roman"/>
                <w:sz w:val="18"/>
                <w:szCs w:val="18"/>
              </w:rPr>
            </w:pPr>
          </w:p>
          <w:p w14:paraId="057DA68D" w14:textId="6C67F7B1" w:rsidR="00DE3BEC" w:rsidRPr="00A94473" w:rsidRDefault="00DE3BEC" w:rsidP="00DE3BEC">
            <w:pPr>
              <w:spacing w:after="0"/>
              <w:jc w:val="left"/>
              <w:rPr>
                <w:rFonts w:ascii="Times New Roman" w:hAnsi="Times New Roman" w:cs="Times New Roman"/>
                <w:sz w:val="18"/>
                <w:szCs w:val="18"/>
              </w:rPr>
            </w:pPr>
          </w:p>
        </w:tc>
        <w:tc>
          <w:tcPr>
            <w:tcW w:w="2070" w:type="dxa"/>
            <w:tcBorders>
              <w:left w:val="nil"/>
              <w:right w:val="nil"/>
            </w:tcBorders>
            <w:shd w:val="clear" w:color="auto" w:fill="auto"/>
          </w:tcPr>
          <w:p w14:paraId="46DDC9DF" w14:textId="68FEC2C3"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Device: 1) a right  hip worn, ActiGraph GT3X+, and 2) a right thigh worn, ActivPAL3</w:t>
            </w:r>
          </w:p>
          <w:p w14:paraId="459654DD" w14:textId="77777777" w:rsidR="00DE3BEC" w:rsidRPr="00A94473" w:rsidRDefault="00DE3BEC" w:rsidP="00DE3BEC">
            <w:pPr>
              <w:spacing w:after="0"/>
              <w:jc w:val="left"/>
              <w:rPr>
                <w:rFonts w:ascii="Times New Roman" w:eastAsia="Times New Roman" w:hAnsi="Times New Roman" w:cs="Times New Roman"/>
                <w:sz w:val="18"/>
                <w:szCs w:val="18"/>
              </w:rPr>
            </w:pPr>
          </w:p>
          <w:p w14:paraId="33428EDB"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ear time: 7 days during waking hours</w:t>
            </w:r>
          </w:p>
          <w:p w14:paraId="1B6F48F8" w14:textId="77777777" w:rsidR="00DE3BEC" w:rsidRPr="00A94473" w:rsidRDefault="00DE3BEC" w:rsidP="00DE3BEC">
            <w:pPr>
              <w:spacing w:after="0"/>
              <w:jc w:val="left"/>
              <w:rPr>
                <w:rFonts w:ascii="Times New Roman" w:eastAsia="Times New Roman" w:hAnsi="Times New Roman" w:cs="Times New Roman"/>
                <w:sz w:val="18"/>
                <w:szCs w:val="18"/>
              </w:rPr>
            </w:pPr>
          </w:p>
          <w:p w14:paraId="174F0AAB"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Valid days: ≥ 10 hours of wear time per day and ≥ 3 days (including ≥ 2 workdays)</w:t>
            </w:r>
          </w:p>
          <w:p w14:paraId="4E58FAEB" w14:textId="77777777" w:rsidR="00DE3BEC" w:rsidRPr="00A94473" w:rsidRDefault="00DE3BEC" w:rsidP="00DE3BEC">
            <w:pPr>
              <w:spacing w:after="0"/>
              <w:jc w:val="left"/>
              <w:rPr>
                <w:rFonts w:ascii="Times New Roman" w:eastAsia="Times New Roman" w:hAnsi="Times New Roman" w:cs="Times New Roman"/>
                <w:sz w:val="18"/>
                <w:szCs w:val="18"/>
              </w:rPr>
            </w:pPr>
          </w:p>
          <w:p w14:paraId="469ED712" w14:textId="6039E4C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Epochs: a 60-sec epochs</w:t>
            </w:r>
          </w:p>
          <w:p w14:paraId="56ADB53D" w14:textId="77777777" w:rsidR="00DE3BEC" w:rsidRPr="00A94473" w:rsidRDefault="00DE3BEC" w:rsidP="00DE3BEC">
            <w:pPr>
              <w:spacing w:after="0"/>
              <w:jc w:val="left"/>
              <w:rPr>
                <w:rFonts w:ascii="Times New Roman" w:eastAsia="Times New Roman" w:hAnsi="Times New Roman" w:cs="Times New Roman"/>
                <w:sz w:val="18"/>
                <w:szCs w:val="18"/>
              </w:rPr>
            </w:pPr>
          </w:p>
          <w:p w14:paraId="610ECDFC"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lgorithm</w:t>
            </w:r>
          </w:p>
          <w:p w14:paraId="6E2B0D4A" w14:textId="67C00B81"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 xml:space="preserve">CPM: SB &lt; 150; prolonged SB: &lt; 150 with ≥ consecutive 30 min;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 150 – 1951; MVPA ≥ 1952</w:t>
            </w:r>
          </w:p>
          <w:p w14:paraId="494D9A6E" w14:textId="77777777" w:rsidR="00DE3BEC" w:rsidRPr="00A94473" w:rsidRDefault="00DE3BEC" w:rsidP="00DE3BEC">
            <w:pPr>
              <w:spacing w:after="0"/>
              <w:jc w:val="left"/>
              <w:rPr>
                <w:rFonts w:ascii="Times New Roman" w:eastAsia="Times New Roman" w:hAnsi="Times New Roman" w:cs="Times New Roman"/>
                <w:sz w:val="18"/>
                <w:szCs w:val="18"/>
              </w:rPr>
            </w:pPr>
          </w:p>
          <w:p w14:paraId="406B1B81" w14:textId="777F0286"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 Non-wear time: (from author) Their wearing time was defined by self-report, and confirmed by visual inspection of the data. Because their wearing time was 14.6 hours, they addressed 9.4 h as non-wear time.  </w:t>
            </w:r>
          </w:p>
        </w:tc>
        <w:tc>
          <w:tcPr>
            <w:tcW w:w="990" w:type="dxa"/>
            <w:tcBorders>
              <w:left w:val="nil"/>
              <w:right w:val="nil"/>
            </w:tcBorders>
            <w:shd w:val="clear" w:color="auto" w:fill="auto"/>
          </w:tcPr>
          <w:p w14:paraId="6251FC4E" w14:textId="0C80AB14"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ctivity device wear time diary</w:t>
            </w:r>
          </w:p>
        </w:tc>
        <w:tc>
          <w:tcPr>
            <w:tcW w:w="1080" w:type="dxa"/>
            <w:tcBorders>
              <w:left w:val="nil"/>
              <w:right w:val="nil"/>
            </w:tcBorders>
            <w:shd w:val="clear" w:color="auto" w:fill="auto"/>
          </w:tcPr>
          <w:p w14:paraId="6D48428E" w14:textId="256AD63C"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ctiGraph]</w:t>
            </w:r>
          </w:p>
          <w:p w14:paraId="082E2864" w14:textId="42A5411A"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636 [SD 108] </w:t>
            </w:r>
          </w:p>
          <w:p w14:paraId="66ED6FA8" w14:textId="77777777" w:rsidR="00DE3BEC" w:rsidRPr="00A94473" w:rsidRDefault="00DE3BEC" w:rsidP="00DE3BEC">
            <w:pPr>
              <w:spacing w:after="0"/>
              <w:jc w:val="left"/>
              <w:rPr>
                <w:rFonts w:ascii="Times New Roman" w:eastAsia="Times New Roman" w:hAnsi="Times New Roman" w:cs="Times New Roman"/>
                <w:sz w:val="18"/>
                <w:szCs w:val="18"/>
              </w:rPr>
            </w:pPr>
          </w:p>
          <w:p w14:paraId="3DE180C2" w14:textId="11DA4DCF"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Pr>
                <w:rFonts w:ascii="Times New Roman" w:eastAsia="Times New Roman" w:hAnsi="Times New Roman" w:cs="Times New Roman"/>
                <w:sz w:val="18"/>
                <w:szCs w:val="18"/>
              </w:rPr>
              <w:t>a</w:t>
            </w:r>
            <w:r w:rsidRPr="00A94473">
              <w:rPr>
                <w:rFonts w:ascii="Times New Roman" w:eastAsia="Times New Roman" w:hAnsi="Times New Roman" w:cs="Times New Roman"/>
                <w:sz w:val="18"/>
                <w:szCs w:val="18"/>
              </w:rPr>
              <w:t>ctivPAL]</w:t>
            </w:r>
          </w:p>
          <w:p w14:paraId="0F156E91" w14:textId="7E4ADB9B"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Sitting/lying: M= 588 [SD 162] </w:t>
            </w:r>
          </w:p>
          <w:p w14:paraId="443F6D38" w14:textId="77777777" w:rsidR="00DE3BEC" w:rsidRPr="00A94473" w:rsidRDefault="00DE3BEC" w:rsidP="00DE3BEC">
            <w:pPr>
              <w:spacing w:after="0"/>
              <w:jc w:val="left"/>
              <w:rPr>
                <w:rFonts w:ascii="Times New Roman" w:eastAsia="Times New Roman" w:hAnsi="Times New Roman" w:cs="Times New Roman"/>
                <w:sz w:val="18"/>
                <w:szCs w:val="18"/>
              </w:rPr>
            </w:pPr>
          </w:p>
          <w:p w14:paraId="3BC68F30" w14:textId="77777777" w:rsidR="00DE3BEC" w:rsidRPr="00A94473" w:rsidRDefault="00DE3BEC" w:rsidP="00DE3BEC">
            <w:pPr>
              <w:spacing w:after="0"/>
              <w:jc w:val="left"/>
              <w:rPr>
                <w:rFonts w:ascii="Times New Roman" w:eastAsia="Times New Roman" w:hAnsi="Times New Roman" w:cs="Times New Roman"/>
                <w:sz w:val="18"/>
                <w:szCs w:val="18"/>
              </w:rPr>
            </w:pPr>
          </w:p>
          <w:p w14:paraId="4B6FF0CA" w14:textId="77777777" w:rsidR="00DE3BEC" w:rsidRPr="00A94473" w:rsidRDefault="00DE3BEC" w:rsidP="00DE3BEC">
            <w:pPr>
              <w:spacing w:after="0"/>
              <w:jc w:val="left"/>
              <w:rPr>
                <w:rFonts w:ascii="Times New Roman" w:eastAsia="Times New Roman" w:hAnsi="Times New Roman" w:cs="Times New Roman"/>
                <w:sz w:val="18"/>
                <w:szCs w:val="18"/>
              </w:rPr>
            </w:pPr>
          </w:p>
          <w:p w14:paraId="680B0B1D" w14:textId="18ED4A8F" w:rsidR="00DE3BEC" w:rsidRPr="00A94473" w:rsidRDefault="00DE3BEC" w:rsidP="00DE3BEC">
            <w:pPr>
              <w:spacing w:after="0"/>
              <w:jc w:val="left"/>
              <w:rPr>
                <w:rFonts w:ascii="Times New Roman" w:eastAsia="Times New Roman" w:hAnsi="Times New Roman" w:cs="Times New Roman"/>
                <w:sz w:val="18"/>
                <w:szCs w:val="18"/>
              </w:rPr>
            </w:pPr>
          </w:p>
        </w:tc>
        <w:tc>
          <w:tcPr>
            <w:tcW w:w="1080" w:type="dxa"/>
            <w:tcBorders>
              <w:left w:val="nil"/>
              <w:right w:val="nil"/>
            </w:tcBorders>
            <w:shd w:val="clear" w:color="auto" w:fill="auto"/>
          </w:tcPr>
          <w:p w14:paraId="207552BF" w14:textId="301233F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ctiGraph]</w:t>
            </w:r>
          </w:p>
          <w:p w14:paraId="5CB50BAE" w14:textId="31058E6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1)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 xml:space="preserve">PA: </w:t>
            </w:r>
          </w:p>
          <w:p w14:paraId="64E1467D" w14:textId="34452BFB"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210 [SD 72] </w:t>
            </w:r>
          </w:p>
          <w:p w14:paraId="315A093F" w14:textId="23B3656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2) MVPA: M= 41.5 [SD 30.8]</w:t>
            </w:r>
          </w:p>
          <w:p w14:paraId="66217593" w14:textId="77777777" w:rsidR="00DE3BEC" w:rsidRPr="00A94473" w:rsidRDefault="00DE3BEC" w:rsidP="00DE3BEC">
            <w:pPr>
              <w:spacing w:after="0"/>
              <w:jc w:val="left"/>
              <w:rPr>
                <w:rFonts w:ascii="Times New Roman" w:eastAsia="Times New Roman" w:hAnsi="Times New Roman" w:cs="Times New Roman"/>
                <w:sz w:val="18"/>
                <w:szCs w:val="18"/>
              </w:rPr>
            </w:pPr>
          </w:p>
          <w:p w14:paraId="2CA87161" w14:textId="1A50033F"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Pr>
                <w:rFonts w:ascii="Times New Roman" w:eastAsia="Times New Roman" w:hAnsi="Times New Roman" w:cs="Times New Roman"/>
                <w:sz w:val="18"/>
                <w:szCs w:val="18"/>
              </w:rPr>
              <w:t>a</w:t>
            </w:r>
            <w:r w:rsidRPr="00A94473">
              <w:rPr>
                <w:rFonts w:ascii="Times New Roman" w:eastAsia="Times New Roman" w:hAnsi="Times New Roman" w:cs="Times New Roman"/>
                <w:sz w:val="18"/>
                <w:szCs w:val="18"/>
              </w:rPr>
              <w:t>ctivPAL]</w:t>
            </w:r>
          </w:p>
          <w:p w14:paraId="23719C1F" w14:textId="46BA1DBC"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1) Standing: M= 198 [SD 84] </w:t>
            </w:r>
          </w:p>
          <w:p w14:paraId="1C7DF17B" w14:textId="5FC1FEA8"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2) Stepping: M= 96 [SD 42]</w:t>
            </w:r>
          </w:p>
          <w:p w14:paraId="0612FEBB" w14:textId="77777777" w:rsidR="00DE3BEC" w:rsidRPr="00A94473" w:rsidRDefault="00DE3BEC" w:rsidP="00DE3BEC">
            <w:pPr>
              <w:spacing w:after="0"/>
              <w:jc w:val="left"/>
              <w:rPr>
                <w:rFonts w:ascii="Times New Roman" w:eastAsia="Times New Roman" w:hAnsi="Times New Roman" w:cs="Times New Roman"/>
                <w:sz w:val="18"/>
                <w:szCs w:val="18"/>
              </w:rPr>
            </w:pPr>
          </w:p>
        </w:tc>
        <w:tc>
          <w:tcPr>
            <w:tcW w:w="2520" w:type="dxa"/>
            <w:tcBorders>
              <w:left w:val="nil"/>
              <w:right w:val="nil"/>
            </w:tcBorders>
            <w:shd w:val="clear" w:color="auto" w:fill="auto"/>
          </w:tcPr>
          <w:p w14:paraId="413EC4FB" w14:textId="47F87EF1"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ctiGraph data] Participants spent more sedentary time during a workday than a non-workday (p &lt; .001) and during work hours than nonwork hours (p &lt; .001). [ActivPAL data] Similarly, participants spent more time sitting/lying on a workday than a non-workday (p &lt; .001) and during work hours than nonwork hours (p &lt; .001).</w:t>
            </w:r>
          </w:p>
          <w:p w14:paraId="232AD119" w14:textId="3CA474FD" w:rsidR="00DE3BEC" w:rsidRPr="00A94473" w:rsidRDefault="00DE3BEC" w:rsidP="00DE3BEC">
            <w:pPr>
              <w:spacing w:after="0"/>
              <w:jc w:val="left"/>
              <w:rPr>
                <w:rFonts w:ascii="Times New Roman" w:eastAsia="Times New Roman" w:hAnsi="Times New Roman" w:cs="Times New Roman"/>
                <w:sz w:val="18"/>
                <w:szCs w:val="18"/>
              </w:rPr>
            </w:pPr>
          </w:p>
          <w:p w14:paraId="10115578"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Based on the ActivPAL data, adjusted for age, administration staff spends 43.2 minutes less time sitting than professional staff (p = 0.009) and 33.6 minutes less time sitting than professional staff (p = 0.032) during work hours, while the occupation was not associated with sedentary behavior during work hours (p = 0.088) in ActiGraph data.</w:t>
            </w:r>
          </w:p>
          <w:p w14:paraId="0408A940" w14:textId="77777777" w:rsidR="00DE3BEC" w:rsidRPr="00A94473" w:rsidRDefault="00DE3BEC" w:rsidP="00DE3BEC">
            <w:pPr>
              <w:spacing w:after="0"/>
              <w:jc w:val="left"/>
              <w:rPr>
                <w:rFonts w:ascii="Times New Roman" w:eastAsia="Times New Roman" w:hAnsi="Times New Roman" w:cs="Times New Roman"/>
                <w:sz w:val="18"/>
                <w:szCs w:val="18"/>
              </w:rPr>
            </w:pPr>
          </w:p>
          <w:p w14:paraId="5B51A8C2"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djusted for age, administration staff had 1.2 fewer prolonged sedentary bouts compared to academic staff (p= .001), and 1.5 fewer prolonged sedentary bouts compared to professional staff (p &lt; .001).</w:t>
            </w:r>
          </w:p>
          <w:p w14:paraId="66C3F044" w14:textId="77777777" w:rsidR="00DE3BEC" w:rsidRPr="00A94473" w:rsidRDefault="00DE3BEC" w:rsidP="00DE3BEC">
            <w:pPr>
              <w:spacing w:after="0"/>
              <w:jc w:val="left"/>
              <w:rPr>
                <w:rFonts w:ascii="Times New Roman" w:eastAsia="Times New Roman" w:hAnsi="Times New Roman" w:cs="Times New Roman"/>
                <w:sz w:val="18"/>
                <w:szCs w:val="18"/>
              </w:rPr>
            </w:pPr>
          </w:p>
          <w:p w14:paraId="0AB63CEB" w14:textId="3BD81ACC"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ssociations of age and sedentary behavior at work had little effect regardless of statistical adjustment for occupation.</w:t>
            </w:r>
          </w:p>
        </w:tc>
      </w:tr>
      <w:tr w:rsidR="00DE3BEC" w:rsidRPr="00A94473" w14:paraId="2706217E" w14:textId="77777777" w:rsidTr="000D2BE5">
        <w:tc>
          <w:tcPr>
            <w:tcW w:w="990" w:type="dxa"/>
            <w:tcBorders>
              <w:left w:val="nil"/>
              <w:right w:val="nil"/>
            </w:tcBorders>
            <w:shd w:val="clear" w:color="auto" w:fill="auto"/>
          </w:tcPr>
          <w:p w14:paraId="4E50E469" w14:textId="2587A39A"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hAnsi="Times New Roman" w:cs="Times New Roman"/>
                <w:sz w:val="18"/>
                <w:szCs w:val="18"/>
                <w:shd w:val="clear" w:color="auto" w:fill="FFFFFF"/>
              </w:rPr>
              <w:t xml:space="preserve">Kitano </w:t>
            </w:r>
            <w:r w:rsidRPr="00A94473">
              <w:rPr>
                <w:rFonts w:ascii="Times New Roman" w:hAnsi="Times New Roman" w:cs="Times New Roman"/>
                <w:sz w:val="18"/>
                <w:szCs w:val="18"/>
                <w:shd w:val="clear" w:color="auto" w:fill="FFFFFF"/>
              </w:rPr>
              <w:lastRenderedPageBreak/>
              <w:t>(2022)^</w:t>
            </w:r>
          </w:p>
        </w:tc>
        <w:tc>
          <w:tcPr>
            <w:tcW w:w="1080" w:type="dxa"/>
            <w:tcBorders>
              <w:left w:val="nil"/>
              <w:right w:val="nil"/>
            </w:tcBorders>
            <w:shd w:val="clear" w:color="auto" w:fill="auto"/>
          </w:tcPr>
          <w:p w14:paraId="05B1CCE7" w14:textId="78D94CC6" w:rsidR="00DE3BEC" w:rsidRPr="00A94473" w:rsidRDefault="00DE3BEC" w:rsidP="00DE3BEC">
            <w:pPr>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 xml:space="preserve">To </w:t>
            </w:r>
            <w:r w:rsidRPr="00A94473">
              <w:rPr>
                <w:rFonts w:ascii="Times New Roman" w:eastAsia="Times New Roman" w:hAnsi="Times New Roman" w:cs="Times New Roman"/>
                <w:sz w:val="18"/>
                <w:szCs w:val="18"/>
              </w:rPr>
              <w:lastRenderedPageBreak/>
              <w:t>investigate the associations between objectively measured PA and SB for each three specific-time domain and cardiometabolic health indicators among office workers</w:t>
            </w:r>
          </w:p>
        </w:tc>
        <w:tc>
          <w:tcPr>
            <w:tcW w:w="990" w:type="dxa"/>
            <w:tcBorders>
              <w:left w:val="nil"/>
              <w:right w:val="nil"/>
            </w:tcBorders>
            <w:shd w:val="clear" w:color="auto" w:fill="auto"/>
          </w:tcPr>
          <w:p w14:paraId="7C670F55"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N = 1258</w:t>
            </w:r>
          </w:p>
          <w:p w14:paraId="18C4364E" w14:textId="77777777" w:rsidR="00DE3BEC" w:rsidRPr="00A94473" w:rsidRDefault="00DE3BEC" w:rsidP="00DE3BEC">
            <w:pPr>
              <w:spacing w:after="0"/>
              <w:jc w:val="left"/>
              <w:rPr>
                <w:rFonts w:ascii="Times New Roman" w:eastAsia="Times New Roman" w:hAnsi="Times New Roman" w:cs="Times New Roman"/>
                <w:sz w:val="18"/>
                <w:szCs w:val="18"/>
              </w:rPr>
            </w:pPr>
          </w:p>
          <w:p w14:paraId="110E6A7A" w14:textId="626FBD03"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anager (n = 293); and general staff (n = 965)</w:t>
            </w:r>
          </w:p>
        </w:tc>
        <w:tc>
          <w:tcPr>
            <w:tcW w:w="1620" w:type="dxa"/>
            <w:tcBorders>
              <w:left w:val="nil"/>
              <w:right w:val="nil"/>
            </w:tcBorders>
            <w:shd w:val="clear" w:color="auto" w:fill="auto"/>
          </w:tcPr>
          <w:p w14:paraId="232C68A0"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lastRenderedPageBreak/>
              <w:t xml:space="preserve">Occupation: Office </w:t>
            </w:r>
            <w:r w:rsidRPr="00A94473">
              <w:rPr>
                <w:rFonts w:ascii="Times New Roman" w:hAnsi="Times New Roman" w:cs="Times New Roman"/>
                <w:sz w:val="18"/>
                <w:szCs w:val="18"/>
              </w:rPr>
              <w:lastRenderedPageBreak/>
              <w:t>worker</w:t>
            </w:r>
          </w:p>
          <w:p w14:paraId="79B676DF" w14:textId="77777777" w:rsidR="00DE3BEC" w:rsidRPr="00A94473" w:rsidRDefault="00DE3BEC" w:rsidP="00DE3BEC">
            <w:pPr>
              <w:spacing w:after="0"/>
              <w:jc w:val="left"/>
              <w:rPr>
                <w:rFonts w:ascii="Times New Roman" w:hAnsi="Times New Roman" w:cs="Times New Roman"/>
                <w:sz w:val="18"/>
                <w:szCs w:val="18"/>
              </w:rPr>
            </w:pPr>
          </w:p>
          <w:p w14:paraId="67FB446B" w14:textId="16C29701"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Setting: Employees living in Tokyo, Japan</w:t>
            </w:r>
          </w:p>
          <w:p w14:paraId="2D7C9D01" w14:textId="77777777" w:rsidR="00DE3BEC" w:rsidRPr="00A94473" w:rsidRDefault="00DE3BEC" w:rsidP="00DE3BEC">
            <w:pPr>
              <w:spacing w:after="0"/>
              <w:jc w:val="left"/>
              <w:rPr>
                <w:rFonts w:ascii="Times New Roman" w:hAnsi="Times New Roman" w:cs="Times New Roman"/>
                <w:sz w:val="18"/>
                <w:szCs w:val="18"/>
              </w:rPr>
            </w:pPr>
          </w:p>
          <w:p w14:paraId="6466AE2F" w14:textId="0E853922"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Age: M= 49.1 (SD 8.3) years</w:t>
            </w:r>
          </w:p>
          <w:p w14:paraId="52353E47" w14:textId="77777777" w:rsidR="00DE3BEC" w:rsidRPr="00A94473" w:rsidRDefault="00DE3BEC" w:rsidP="00DE3BEC">
            <w:pPr>
              <w:spacing w:after="0"/>
              <w:jc w:val="left"/>
              <w:rPr>
                <w:rFonts w:ascii="Times New Roman" w:hAnsi="Times New Roman" w:cs="Times New Roman"/>
                <w:sz w:val="18"/>
                <w:szCs w:val="18"/>
              </w:rPr>
            </w:pPr>
          </w:p>
          <w:p w14:paraId="29CF71E1" w14:textId="7F4809D5" w:rsidR="00DE3BEC" w:rsidRPr="00A94473" w:rsidRDefault="00DE3BEC" w:rsidP="00DE3BEC">
            <w:pPr>
              <w:spacing w:after="0"/>
              <w:jc w:val="left"/>
              <w:rPr>
                <w:rFonts w:ascii="Times New Roman" w:hAnsi="Times New Roman" w:cs="Times New Roman"/>
                <w:sz w:val="18"/>
                <w:szCs w:val="18"/>
              </w:rPr>
            </w:pPr>
            <w:r>
              <w:rPr>
                <w:rFonts w:ascii="Times New Roman" w:eastAsia="Times New Roman" w:hAnsi="Times New Roman" w:cs="Times New Roman"/>
                <w:sz w:val="18"/>
                <w:szCs w:val="18"/>
              </w:rPr>
              <w:t>Sex</w:t>
            </w:r>
            <w:r w:rsidRPr="00A94473">
              <w:rPr>
                <w:rFonts w:ascii="Times New Roman" w:hAnsi="Times New Roman" w:cs="Times New Roman"/>
                <w:sz w:val="18"/>
                <w:szCs w:val="18"/>
              </w:rPr>
              <w:t xml:space="preserve">: 510 Male, 748 Female </w:t>
            </w:r>
          </w:p>
          <w:p w14:paraId="3BAB65D2" w14:textId="77777777" w:rsidR="00DE3BEC" w:rsidRPr="00A94473" w:rsidRDefault="00DE3BEC" w:rsidP="00DE3BEC">
            <w:pPr>
              <w:spacing w:after="0"/>
              <w:jc w:val="left"/>
              <w:rPr>
                <w:rFonts w:ascii="Times New Roman" w:hAnsi="Times New Roman" w:cs="Times New Roman"/>
                <w:sz w:val="18"/>
                <w:szCs w:val="18"/>
              </w:rPr>
            </w:pPr>
          </w:p>
        </w:tc>
        <w:tc>
          <w:tcPr>
            <w:tcW w:w="1980" w:type="dxa"/>
            <w:tcBorders>
              <w:left w:val="nil"/>
              <w:right w:val="nil"/>
            </w:tcBorders>
            <w:shd w:val="clear" w:color="auto" w:fill="auto"/>
          </w:tcPr>
          <w:p w14:paraId="165083E8" w14:textId="46A5DE2E"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lastRenderedPageBreak/>
              <w:t>A cross-sectional study</w:t>
            </w:r>
          </w:p>
          <w:p w14:paraId="29E1137B" w14:textId="77777777" w:rsidR="00DE3BEC" w:rsidRPr="00A94473" w:rsidRDefault="00DE3BEC" w:rsidP="00DE3BEC">
            <w:pPr>
              <w:spacing w:after="0"/>
              <w:jc w:val="left"/>
              <w:rPr>
                <w:rFonts w:ascii="Times New Roman" w:hAnsi="Times New Roman" w:cs="Times New Roman"/>
                <w:sz w:val="18"/>
                <w:szCs w:val="18"/>
              </w:rPr>
            </w:pPr>
          </w:p>
          <w:p w14:paraId="3AB51200"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Secondary analysis of data from the Meiji Yasuda LifeStyle study, a prospective study</w:t>
            </w:r>
          </w:p>
          <w:p w14:paraId="4F806C4E" w14:textId="77777777" w:rsidR="00DE3BEC" w:rsidRPr="00A94473" w:rsidRDefault="00DE3BEC" w:rsidP="00DE3BEC">
            <w:pPr>
              <w:spacing w:after="0"/>
              <w:jc w:val="left"/>
              <w:rPr>
                <w:rFonts w:ascii="Times New Roman" w:hAnsi="Times New Roman" w:cs="Times New Roman"/>
                <w:sz w:val="18"/>
                <w:szCs w:val="18"/>
              </w:rPr>
            </w:pPr>
          </w:p>
          <w:p w14:paraId="2B8CE071" w14:textId="6B964506" w:rsidR="00DE3BEC" w:rsidRPr="00A94473" w:rsidRDefault="00DE3BEC" w:rsidP="00DE3BEC">
            <w:pPr>
              <w:spacing w:after="0"/>
              <w:jc w:val="left"/>
              <w:rPr>
                <w:rFonts w:ascii="Times New Roman" w:hAnsi="Times New Roman" w:cs="Times New Roman"/>
                <w:sz w:val="18"/>
                <w:szCs w:val="18"/>
              </w:rPr>
            </w:pPr>
          </w:p>
        </w:tc>
        <w:tc>
          <w:tcPr>
            <w:tcW w:w="2070" w:type="dxa"/>
            <w:tcBorders>
              <w:left w:val="nil"/>
              <w:right w:val="nil"/>
            </w:tcBorders>
            <w:shd w:val="clear" w:color="auto" w:fill="auto"/>
          </w:tcPr>
          <w:p w14:paraId="68D66953" w14:textId="5CF27D8A"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 xml:space="preserve">Device: a right hip worn, </w:t>
            </w:r>
            <w:r w:rsidRPr="00A94473">
              <w:rPr>
                <w:rFonts w:ascii="Times New Roman" w:eastAsia="Times New Roman" w:hAnsi="Times New Roman" w:cs="Times New Roman"/>
                <w:sz w:val="18"/>
                <w:szCs w:val="18"/>
              </w:rPr>
              <w:lastRenderedPageBreak/>
              <w:t>Active style Pro HJA750-C</w:t>
            </w:r>
          </w:p>
          <w:p w14:paraId="04938DB7" w14:textId="77777777" w:rsidR="00DE3BEC" w:rsidRPr="00A94473" w:rsidRDefault="00DE3BEC" w:rsidP="00DE3BEC">
            <w:pPr>
              <w:spacing w:after="0"/>
              <w:jc w:val="left"/>
              <w:rPr>
                <w:rFonts w:ascii="Times New Roman" w:eastAsia="Times New Roman" w:hAnsi="Times New Roman" w:cs="Times New Roman"/>
                <w:sz w:val="18"/>
                <w:szCs w:val="18"/>
              </w:rPr>
            </w:pPr>
          </w:p>
          <w:p w14:paraId="2BB062EC"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ear time: ≥ 10 days during wake hours, except for water-based activities or contact sports</w:t>
            </w:r>
          </w:p>
          <w:p w14:paraId="28CFCF7A" w14:textId="77777777" w:rsidR="00DE3BEC" w:rsidRPr="00A94473" w:rsidRDefault="00DE3BEC" w:rsidP="00DE3BEC">
            <w:pPr>
              <w:spacing w:after="0"/>
              <w:jc w:val="left"/>
              <w:rPr>
                <w:rFonts w:ascii="Times New Roman" w:eastAsia="Times New Roman" w:hAnsi="Times New Roman" w:cs="Times New Roman"/>
                <w:sz w:val="18"/>
                <w:szCs w:val="18"/>
              </w:rPr>
            </w:pPr>
          </w:p>
          <w:p w14:paraId="475749B2"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Valid days: ≥ 10 hours, with ≥ 2 valid work days and ≥ 1 valid non-work days</w:t>
            </w:r>
          </w:p>
          <w:p w14:paraId="7AB30B5A" w14:textId="77777777" w:rsidR="00DE3BEC" w:rsidRPr="00A94473" w:rsidRDefault="00DE3BEC" w:rsidP="00DE3BEC">
            <w:pPr>
              <w:spacing w:after="0"/>
              <w:jc w:val="left"/>
              <w:rPr>
                <w:rFonts w:ascii="Times New Roman" w:eastAsia="Times New Roman" w:hAnsi="Times New Roman" w:cs="Times New Roman"/>
                <w:sz w:val="18"/>
                <w:szCs w:val="18"/>
              </w:rPr>
            </w:pPr>
          </w:p>
          <w:p w14:paraId="41C765CB" w14:textId="354AE44B"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Epochs: a 60-sec epochs</w:t>
            </w:r>
          </w:p>
          <w:p w14:paraId="1998FE61" w14:textId="77777777" w:rsidR="00DE3BEC" w:rsidRPr="00A94473" w:rsidRDefault="00DE3BEC" w:rsidP="00DE3BEC">
            <w:pPr>
              <w:spacing w:after="0"/>
              <w:jc w:val="left"/>
              <w:rPr>
                <w:rFonts w:ascii="Times New Roman" w:eastAsia="Times New Roman" w:hAnsi="Times New Roman" w:cs="Times New Roman"/>
                <w:sz w:val="18"/>
                <w:szCs w:val="18"/>
              </w:rPr>
            </w:pPr>
          </w:p>
          <w:p w14:paraId="1D639CB7"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lgorithm</w:t>
            </w:r>
          </w:p>
          <w:p w14:paraId="7E8D9437" w14:textId="75144433"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Cut points by MET: SB≤ 1.5 METs; LPA 1.6-2.9 METs; and MVPA ≥ 3.0 METs</w:t>
            </w:r>
          </w:p>
          <w:p w14:paraId="187BECE8" w14:textId="77777777" w:rsidR="00DE3BEC" w:rsidRPr="00A94473" w:rsidRDefault="00DE3BEC" w:rsidP="00DE3BEC">
            <w:pPr>
              <w:spacing w:after="0"/>
              <w:jc w:val="left"/>
              <w:rPr>
                <w:rFonts w:ascii="Times New Roman" w:eastAsia="Times New Roman" w:hAnsi="Times New Roman" w:cs="Times New Roman"/>
                <w:sz w:val="18"/>
                <w:szCs w:val="18"/>
              </w:rPr>
            </w:pPr>
          </w:p>
          <w:p w14:paraId="568B0ED0" w14:textId="653C3B8C"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Non-wear time: 60 consecutive minutes with activity counts below the detection limit</w:t>
            </w:r>
          </w:p>
        </w:tc>
        <w:tc>
          <w:tcPr>
            <w:tcW w:w="990" w:type="dxa"/>
            <w:tcBorders>
              <w:left w:val="nil"/>
              <w:right w:val="nil"/>
            </w:tcBorders>
            <w:shd w:val="clear" w:color="auto" w:fill="auto"/>
          </w:tcPr>
          <w:p w14:paraId="57F26AD7" w14:textId="0867EFAC"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 xml:space="preserve">Job title, </w:t>
            </w:r>
            <w:r w:rsidRPr="00A94473">
              <w:rPr>
                <w:rFonts w:ascii="Times New Roman" w:eastAsia="Times New Roman" w:hAnsi="Times New Roman" w:cs="Times New Roman"/>
                <w:sz w:val="18"/>
                <w:szCs w:val="18"/>
              </w:rPr>
              <w:lastRenderedPageBreak/>
              <w:t>employment status</w:t>
            </w:r>
          </w:p>
        </w:tc>
        <w:tc>
          <w:tcPr>
            <w:tcW w:w="1080" w:type="dxa"/>
            <w:tcBorders>
              <w:left w:val="nil"/>
              <w:right w:val="nil"/>
            </w:tcBorders>
            <w:shd w:val="clear" w:color="auto" w:fill="auto"/>
          </w:tcPr>
          <w:p w14:paraId="2FC43182" w14:textId="551268DA" w:rsidR="00DE3BEC" w:rsidRPr="00A94473" w:rsidRDefault="00DE3BEC" w:rsidP="00F80D37">
            <w:pPr>
              <w:spacing w:after="0"/>
              <w:jc w:val="center"/>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w:t>
            </w:r>
          </w:p>
        </w:tc>
        <w:tc>
          <w:tcPr>
            <w:tcW w:w="1080" w:type="dxa"/>
            <w:tcBorders>
              <w:left w:val="nil"/>
              <w:right w:val="nil"/>
            </w:tcBorders>
            <w:shd w:val="clear" w:color="auto" w:fill="auto"/>
          </w:tcPr>
          <w:p w14:paraId="4F464267" w14:textId="3E4D5115" w:rsidR="00DE3BEC" w:rsidRPr="00A94473" w:rsidRDefault="00DE3BEC" w:rsidP="00F80D37">
            <w:pPr>
              <w:spacing w:after="0"/>
              <w:jc w:val="center"/>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p>
        </w:tc>
        <w:tc>
          <w:tcPr>
            <w:tcW w:w="2520" w:type="dxa"/>
            <w:tcBorders>
              <w:left w:val="nil"/>
              <w:right w:val="nil"/>
            </w:tcBorders>
            <w:shd w:val="clear" w:color="auto" w:fill="auto"/>
          </w:tcPr>
          <w:p w14:paraId="0257CB81" w14:textId="50888684"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PA and SB during non-working </w:t>
            </w:r>
            <w:r w:rsidRPr="00A94473">
              <w:rPr>
                <w:rFonts w:ascii="Times New Roman" w:eastAsia="Times New Roman" w:hAnsi="Times New Roman" w:cs="Times New Roman"/>
                <w:sz w:val="18"/>
                <w:szCs w:val="18"/>
              </w:rPr>
              <w:lastRenderedPageBreak/>
              <w:t xml:space="preserve">time on workdays were only significantly associated with cardiometabolic health -- 1) SB was related to the cardiometabolic risk score and triglycerides, 2)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 was related to cardiometabolic risk score and diastolic blood pressure, and 3) MVPA was related to high-density lipoprotein cholesterol and triglycerides.</w:t>
            </w:r>
          </w:p>
          <w:p w14:paraId="52D748F7" w14:textId="77777777" w:rsidR="00DE3BEC" w:rsidRPr="00A94473" w:rsidRDefault="00DE3BEC" w:rsidP="00DE3BEC">
            <w:pPr>
              <w:spacing w:after="0"/>
              <w:jc w:val="left"/>
              <w:rPr>
                <w:rFonts w:ascii="Times New Roman" w:eastAsia="Times New Roman" w:hAnsi="Times New Roman" w:cs="Times New Roman"/>
                <w:sz w:val="18"/>
                <w:szCs w:val="18"/>
              </w:rPr>
            </w:pPr>
          </w:p>
          <w:p w14:paraId="14AC09F1" w14:textId="7C2B59BC"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Reallocation time from SB to LPA during the non-working time on workdays was significantly associated with favorable cardiometabolic risk score changes.</w:t>
            </w:r>
          </w:p>
        </w:tc>
      </w:tr>
      <w:tr w:rsidR="00DE3BEC" w:rsidRPr="00A94473" w14:paraId="4FB56E13" w14:textId="77777777" w:rsidTr="000D2BE5">
        <w:tc>
          <w:tcPr>
            <w:tcW w:w="990" w:type="dxa"/>
            <w:tcBorders>
              <w:left w:val="nil"/>
              <w:right w:val="nil"/>
            </w:tcBorders>
            <w:shd w:val="clear" w:color="auto" w:fill="auto"/>
          </w:tcPr>
          <w:p w14:paraId="0E94301E" w14:textId="5F9C130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hAnsi="Times New Roman" w:cs="Times New Roman"/>
                <w:sz w:val="18"/>
                <w:szCs w:val="18"/>
                <w:shd w:val="clear" w:color="auto" w:fill="FFFFFF"/>
              </w:rPr>
              <w:lastRenderedPageBreak/>
              <w:t>Kurosawa (2020)^</w:t>
            </w:r>
          </w:p>
        </w:tc>
        <w:tc>
          <w:tcPr>
            <w:tcW w:w="1080" w:type="dxa"/>
            <w:tcBorders>
              <w:left w:val="nil"/>
              <w:right w:val="nil"/>
            </w:tcBorders>
            <w:shd w:val="clear" w:color="auto" w:fill="auto"/>
          </w:tcPr>
          <w:p w14:paraId="2A47AF40" w14:textId="53F79536" w:rsidR="00DE3BEC" w:rsidRPr="00A94473" w:rsidRDefault="00DE3BEC" w:rsidP="00DE3BEC">
            <w:pPr>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To examine daily patterns of SB measured objectively and sociodemographic associations in Japanese workers</w:t>
            </w:r>
          </w:p>
        </w:tc>
        <w:tc>
          <w:tcPr>
            <w:tcW w:w="990" w:type="dxa"/>
            <w:tcBorders>
              <w:left w:val="nil"/>
              <w:right w:val="nil"/>
            </w:tcBorders>
            <w:shd w:val="clear" w:color="auto" w:fill="auto"/>
          </w:tcPr>
          <w:p w14:paraId="1B1B03CB" w14:textId="173A43B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N=405 </w:t>
            </w:r>
          </w:p>
        </w:tc>
        <w:tc>
          <w:tcPr>
            <w:tcW w:w="1620" w:type="dxa"/>
            <w:tcBorders>
              <w:left w:val="nil"/>
              <w:right w:val="nil"/>
            </w:tcBorders>
            <w:shd w:val="clear" w:color="auto" w:fill="auto"/>
          </w:tcPr>
          <w:p w14:paraId="7768E900" w14:textId="59D5E7B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Occupation: </w:t>
            </w:r>
            <w:r w:rsidRPr="007641D6">
              <w:rPr>
                <w:rFonts w:ascii="Times New Roman" w:hAnsi="Times New Roman" w:cs="Times New Roman"/>
                <w:sz w:val="18"/>
                <w:szCs w:val="18"/>
              </w:rPr>
              <w:t xml:space="preserve">Occupation not specified </w:t>
            </w:r>
            <w:r>
              <w:rPr>
                <w:rFonts w:ascii="Times New Roman" w:hAnsi="Times New Roman" w:cs="Times New Roman"/>
                <w:sz w:val="18"/>
                <w:szCs w:val="18"/>
              </w:rPr>
              <w:t>(</w:t>
            </w:r>
            <w:r w:rsidRPr="00A94473">
              <w:rPr>
                <w:rFonts w:ascii="Times New Roman" w:hAnsi="Times New Roman" w:cs="Times New Roman"/>
                <w:sz w:val="18"/>
                <w:szCs w:val="18"/>
              </w:rPr>
              <w:t>Day-time workers</w:t>
            </w:r>
            <w:r>
              <w:rPr>
                <w:rFonts w:ascii="Times New Roman" w:hAnsi="Times New Roman" w:cs="Times New Roman"/>
                <w:sz w:val="18"/>
                <w:szCs w:val="18"/>
              </w:rPr>
              <w:t>)</w:t>
            </w:r>
            <w:r w:rsidRPr="00A94473">
              <w:rPr>
                <w:rFonts w:ascii="Times New Roman" w:hAnsi="Times New Roman" w:cs="Times New Roman"/>
                <w:sz w:val="18"/>
                <w:szCs w:val="18"/>
              </w:rPr>
              <w:t xml:space="preserve"> </w:t>
            </w:r>
          </w:p>
          <w:p w14:paraId="65CD74B1" w14:textId="77777777" w:rsidR="00DE3BEC" w:rsidRPr="00A94473" w:rsidRDefault="00DE3BEC" w:rsidP="00DE3BEC">
            <w:pPr>
              <w:spacing w:after="0"/>
              <w:jc w:val="left"/>
              <w:rPr>
                <w:rFonts w:ascii="Times New Roman" w:hAnsi="Times New Roman" w:cs="Times New Roman"/>
                <w:sz w:val="18"/>
                <w:szCs w:val="18"/>
              </w:rPr>
            </w:pPr>
          </w:p>
          <w:p w14:paraId="151E6575" w14:textId="48B23C38"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Setting: Two cities (Koto ward, and Matsuyama) in Japan</w:t>
            </w:r>
          </w:p>
          <w:p w14:paraId="58D24D9B" w14:textId="16F82A13" w:rsidR="00DE3BEC" w:rsidRPr="00A94473" w:rsidRDefault="00DE3BEC" w:rsidP="00DE3BEC">
            <w:pPr>
              <w:spacing w:after="0"/>
              <w:jc w:val="left"/>
              <w:rPr>
                <w:rFonts w:ascii="Times New Roman" w:hAnsi="Times New Roman" w:cs="Times New Roman"/>
                <w:sz w:val="18"/>
                <w:szCs w:val="18"/>
              </w:rPr>
            </w:pPr>
          </w:p>
          <w:p w14:paraId="04D0336A"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Age: M= 51.5 [SD 7] years  </w:t>
            </w:r>
          </w:p>
          <w:p w14:paraId="4972CA8E" w14:textId="50D7E099"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range: 40-64 years</w:t>
            </w:r>
          </w:p>
          <w:p w14:paraId="093344DB" w14:textId="0EE54600" w:rsidR="00DE3BEC" w:rsidRPr="00A94473" w:rsidRDefault="00DE3BEC" w:rsidP="00DE3BEC">
            <w:pPr>
              <w:spacing w:after="0"/>
              <w:jc w:val="left"/>
              <w:rPr>
                <w:rFonts w:ascii="Times New Roman" w:hAnsi="Times New Roman" w:cs="Times New Roman"/>
                <w:sz w:val="18"/>
                <w:szCs w:val="18"/>
              </w:rPr>
            </w:pPr>
          </w:p>
          <w:p w14:paraId="3BF46B2D" w14:textId="09AE359B" w:rsidR="00DE3BEC" w:rsidRPr="00A94473" w:rsidRDefault="00DE3BEC" w:rsidP="00DE3BEC">
            <w:pPr>
              <w:spacing w:after="0"/>
              <w:jc w:val="left"/>
              <w:rPr>
                <w:rFonts w:ascii="Times New Roman" w:hAnsi="Times New Roman" w:cs="Times New Roman"/>
                <w:sz w:val="18"/>
                <w:szCs w:val="18"/>
              </w:rPr>
            </w:pPr>
            <w:r>
              <w:rPr>
                <w:rFonts w:ascii="Times New Roman" w:eastAsia="Times New Roman" w:hAnsi="Times New Roman" w:cs="Times New Roman"/>
                <w:sz w:val="18"/>
                <w:szCs w:val="18"/>
              </w:rPr>
              <w:t>Sex</w:t>
            </w:r>
            <w:r w:rsidRPr="00A94473">
              <w:rPr>
                <w:rFonts w:ascii="Times New Roman" w:hAnsi="Times New Roman" w:cs="Times New Roman"/>
                <w:sz w:val="18"/>
                <w:szCs w:val="18"/>
              </w:rPr>
              <w:t xml:space="preserve">: 176 Male, 229 Female </w:t>
            </w:r>
          </w:p>
          <w:p w14:paraId="4BE56162" w14:textId="291E4258" w:rsidR="00DE3BEC" w:rsidRPr="00A94473" w:rsidRDefault="00DE3BEC" w:rsidP="00DE3BEC">
            <w:pPr>
              <w:spacing w:after="0"/>
              <w:jc w:val="left"/>
              <w:rPr>
                <w:rFonts w:ascii="Times New Roman" w:hAnsi="Times New Roman" w:cs="Times New Roman"/>
                <w:sz w:val="18"/>
                <w:szCs w:val="18"/>
              </w:rPr>
            </w:pPr>
          </w:p>
        </w:tc>
        <w:tc>
          <w:tcPr>
            <w:tcW w:w="1980" w:type="dxa"/>
            <w:tcBorders>
              <w:left w:val="nil"/>
              <w:right w:val="nil"/>
            </w:tcBorders>
            <w:shd w:val="clear" w:color="auto" w:fill="auto"/>
          </w:tcPr>
          <w:p w14:paraId="7FFEDCF9" w14:textId="4B2D8B4C"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A cross-sectional study</w:t>
            </w:r>
          </w:p>
          <w:p w14:paraId="4032CCCD" w14:textId="77777777" w:rsidR="00DE3BEC" w:rsidRPr="00A94473" w:rsidRDefault="00DE3BEC" w:rsidP="00DE3BEC">
            <w:pPr>
              <w:spacing w:after="0"/>
              <w:jc w:val="left"/>
              <w:rPr>
                <w:rFonts w:ascii="Times New Roman" w:hAnsi="Times New Roman" w:cs="Times New Roman"/>
                <w:sz w:val="18"/>
                <w:szCs w:val="18"/>
              </w:rPr>
            </w:pPr>
          </w:p>
          <w:p w14:paraId="571F165E" w14:textId="78CE4795" w:rsidR="00DE3BEC" w:rsidRPr="00A94473" w:rsidRDefault="00DE3BEC" w:rsidP="00DE3BEC">
            <w:pPr>
              <w:spacing w:after="0"/>
              <w:jc w:val="left"/>
              <w:rPr>
                <w:rFonts w:ascii="Times New Roman" w:hAnsi="Times New Roman" w:cs="Times New Roman"/>
                <w:sz w:val="18"/>
                <w:szCs w:val="18"/>
              </w:rPr>
            </w:pPr>
          </w:p>
        </w:tc>
        <w:tc>
          <w:tcPr>
            <w:tcW w:w="2070" w:type="dxa"/>
            <w:tcBorders>
              <w:left w:val="nil"/>
              <w:right w:val="nil"/>
            </w:tcBorders>
            <w:shd w:val="clear" w:color="auto" w:fill="auto"/>
          </w:tcPr>
          <w:p w14:paraId="15EA13E1" w14:textId="4264F8B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Device: Active style Pro HJA-350IT</w:t>
            </w:r>
          </w:p>
          <w:p w14:paraId="0F594887" w14:textId="77777777" w:rsidR="00DE3BEC" w:rsidRPr="00A94473" w:rsidRDefault="00DE3BEC" w:rsidP="00DE3BEC">
            <w:pPr>
              <w:spacing w:after="0"/>
              <w:jc w:val="left"/>
              <w:rPr>
                <w:rFonts w:ascii="Times New Roman" w:eastAsia="Times New Roman" w:hAnsi="Times New Roman" w:cs="Times New Roman"/>
                <w:sz w:val="18"/>
                <w:szCs w:val="18"/>
              </w:rPr>
            </w:pPr>
          </w:p>
          <w:p w14:paraId="581042AA" w14:textId="2FF7CCAE"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ear time: 7 consecutive days during waking hours except for water-based activities or contact sports.</w:t>
            </w:r>
          </w:p>
          <w:p w14:paraId="0B27C089" w14:textId="77777777" w:rsidR="00DE3BEC" w:rsidRPr="00A94473" w:rsidRDefault="00DE3BEC" w:rsidP="00DE3BEC">
            <w:pPr>
              <w:spacing w:after="0"/>
              <w:jc w:val="left"/>
              <w:rPr>
                <w:rFonts w:ascii="Times New Roman" w:eastAsia="Times New Roman" w:hAnsi="Times New Roman" w:cs="Times New Roman"/>
                <w:sz w:val="18"/>
                <w:szCs w:val="18"/>
              </w:rPr>
            </w:pPr>
          </w:p>
          <w:p w14:paraId="61B1DA81" w14:textId="216205C4"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Valid days: at least 4 valid days (with at least one non-workday) with 10 hours of wear; also needed a minimum of 25% valid hours of wearing time in each of the three time periods of at least three workdays and one non-workday.</w:t>
            </w:r>
          </w:p>
          <w:p w14:paraId="696A3B36" w14:textId="77777777" w:rsidR="00DE3BEC" w:rsidRPr="00A94473" w:rsidRDefault="00DE3BEC" w:rsidP="00DE3BEC">
            <w:pPr>
              <w:spacing w:after="0"/>
              <w:jc w:val="left"/>
              <w:rPr>
                <w:rFonts w:ascii="Times New Roman" w:eastAsia="Times New Roman" w:hAnsi="Times New Roman" w:cs="Times New Roman"/>
                <w:sz w:val="18"/>
                <w:szCs w:val="18"/>
              </w:rPr>
            </w:pPr>
          </w:p>
          <w:p w14:paraId="5F2482F9"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Epochs: not specified</w:t>
            </w:r>
          </w:p>
          <w:p w14:paraId="1456E79A" w14:textId="77777777" w:rsidR="00DE3BEC" w:rsidRPr="00A94473" w:rsidRDefault="00DE3BEC" w:rsidP="00DE3BEC">
            <w:pPr>
              <w:spacing w:after="0"/>
              <w:jc w:val="left"/>
              <w:rPr>
                <w:rFonts w:ascii="Times New Roman" w:eastAsia="Times New Roman" w:hAnsi="Times New Roman" w:cs="Times New Roman"/>
                <w:sz w:val="18"/>
                <w:szCs w:val="18"/>
              </w:rPr>
            </w:pPr>
          </w:p>
          <w:p w14:paraId="1275C9F5"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 xml:space="preserve">Algorithm: </w:t>
            </w:r>
          </w:p>
          <w:p w14:paraId="3723F5CA" w14:textId="032DEE5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 xml:space="preserve">Cut points by MET: SB ≤1.5;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 xml:space="preserve">PA 1.5 to &lt;3.0; and MVPA ≥3.0 </w:t>
            </w:r>
          </w:p>
          <w:p w14:paraId="19EF0120" w14:textId="77777777" w:rsidR="00DE3BEC" w:rsidRPr="00A94473" w:rsidRDefault="00DE3BEC" w:rsidP="00DE3BEC">
            <w:pPr>
              <w:spacing w:after="0"/>
              <w:jc w:val="left"/>
              <w:rPr>
                <w:rFonts w:ascii="Times New Roman" w:eastAsia="Times New Roman" w:hAnsi="Times New Roman" w:cs="Times New Roman"/>
                <w:sz w:val="18"/>
                <w:szCs w:val="18"/>
              </w:rPr>
            </w:pPr>
          </w:p>
          <w:p w14:paraId="5EAA0750" w14:textId="1AE67B53"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Nonwear time: at least 60 consecutive minutes of no activity with allowance for 2 min (0.9 or less METs). </w:t>
            </w:r>
          </w:p>
        </w:tc>
        <w:tc>
          <w:tcPr>
            <w:tcW w:w="990" w:type="dxa"/>
            <w:tcBorders>
              <w:left w:val="nil"/>
              <w:right w:val="nil"/>
            </w:tcBorders>
            <w:shd w:val="clear" w:color="auto" w:fill="auto"/>
          </w:tcPr>
          <w:p w14:paraId="4B1FC95F" w14:textId="5EC4AAA5"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Employment status, workstyle (i.e., desk-based, non desk-based)</w:t>
            </w:r>
          </w:p>
        </w:tc>
        <w:tc>
          <w:tcPr>
            <w:tcW w:w="1080" w:type="dxa"/>
            <w:tcBorders>
              <w:left w:val="nil"/>
              <w:right w:val="nil"/>
            </w:tcBorders>
            <w:shd w:val="clear" w:color="auto" w:fill="auto"/>
          </w:tcPr>
          <w:p w14:paraId="3BE768DF" w14:textId="031B97C4" w:rsidR="00DE3BEC" w:rsidRPr="00A94473" w:rsidRDefault="00DE3BEC" w:rsidP="00F80D37">
            <w:pPr>
              <w:spacing w:after="0"/>
              <w:jc w:val="center"/>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p>
        </w:tc>
        <w:tc>
          <w:tcPr>
            <w:tcW w:w="1080" w:type="dxa"/>
            <w:tcBorders>
              <w:left w:val="nil"/>
              <w:right w:val="nil"/>
            </w:tcBorders>
            <w:shd w:val="clear" w:color="auto" w:fill="auto"/>
          </w:tcPr>
          <w:p w14:paraId="0586A514" w14:textId="5499F04D" w:rsidR="00DE3BEC" w:rsidRPr="00A94473" w:rsidRDefault="00DE3BEC" w:rsidP="00F80D37">
            <w:pPr>
              <w:spacing w:after="0"/>
              <w:jc w:val="center"/>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p>
        </w:tc>
        <w:tc>
          <w:tcPr>
            <w:tcW w:w="2520" w:type="dxa"/>
            <w:tcBorders>
              <w:left w:val="nil"/>
              <w:right w:val="nil"/>
            </w:tcBorders>
            <w:shd w:val="clear" w:color="auto" w:fill="auto"/>
          </w:tcPr>
          <w:p w14:paraId="6F34A0F8"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Both workdays and non-workdays</w:t>
            </w:r>
          </w:p>
          <w:p w14:paraId="51103A1C"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SB was the lowest in the morning and the highest in the evening at both workdays and non-workdays.</w:t>
            </w:r>
          </w:p>
          <w:p w14:paraId="7692334A" w14:textId="77777777" w:rsidR="00DE3BEC" w:rsidRPr="00A94473" w:rsidRDefault="00DE3BEC" w:rsidP="00DE3BEC">
            <w:pPr>
              <w:spacing w:after="0"/>
              <w:jc w:val="left"/>
              <w:rPr>
                <w:rFonts w:ascii="Times New Roman" w:eastAsia="Times New Roman" w:hAnsi="Times New Roman" w:cs="Times New Roman"/>
                <w:sz w:val="18"/>
                <w:szCs w:val="18"/>
              </w:rPr>
            </w:pPr>
          </w:p>
          <w:p w14:paraId="61C68608" w14:textId="22F6AD03"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Sociodemographic correlates differed depending on time/day: </w:t>
            </w:r>
          </w:p>
          <w:p w14:paraId="57A1E2FC" w14:textId="09643C33"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1) Workdays, higher SB: in men, singles, higher education, those with desk workstyles, living in urban areas</w:t>
            </w:r>
          </w:p>
          <w:p w14:paraId="788DC4B8"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Higher SB in morning: being single, living in an urban area</w:t>
            </w:r>
          </w:p>
          <w:p w14:paraId="71C0CB9D"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Higher SB in afternoon: higher education, those with full-time jobs, those living in the urban area</w:t>
            </w:r>
          </w:p>
          <w:p w14:paraId="7DDFECB3" w14:textId="7DCD1441"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2) Non-workdays, higher SB: in men, single, those who </w:t>
            </w:r>
            <w:r w:rsidRPr="00A94473">
              <w:rPr>
                <w:rFonts w:ascii="Times New Roman" w:eastAsia="Times New Roman" w:hAnsi="Times New Roman" w:cs="Times New Roman"/>
                <w:sz w:val="18"/>
                <w:szCs w:val="18"/>
              </w:rPr>
              <w:lastRenderedPageBreak/>
              <w:t>consumed alcohol less frequently</w:t>
            </w:r>
          </w:p>
          <w:p w14:paraId="12887B14"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Higher SB in morning: single, desk workstyles, lower alcohol consumption</w:t>
            </w:r>
          </w:p>
          <w:p w14:paraId="18E65F0C"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Higher SB in evening: age ≥50, singles</w:t>
            </w:r>
          </w:p>
          <w:p w14:paraId="58D90C5A" w14:textId="77777777" w:rsidR="00DE3BEC" w:rsidRPr="00A94473" w:rsidRDefault="00DE3BEC" w:rsidP="00DE3BEC">
            <w:pPr>
              <w:spacing w:after="0"/>
              <w:jc w:val="left"/>
              <w:rPr>
                <w:rFonts w:ascii="Times New Roman" w:eastAsia="Times New Roman" w:hAnsi="Times New Roman" w:cs="Times New Roman"/>
                <w:sz w:val="18"/>
                <w:szCs w:val="18"/>
              </w:rPr>
            </w:pPr>
          </w:p>
          <w:p w14:paraId="19BBACFE" w14:textId="11B89CDF"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Interaction effects with daily patterns were significant with education, workstyle, and alcohol consumption (e.g., increase in SB from afternoon to evening greater in those with lower education and non-desk-based workstyles)</w:t>
            </w:r>
          </w:p>
          <w:p w14:paraId="37AF0090" w14:textId="7266DAE5" w:rsidR="00DE3BEC" w:rsidRPr="00A94473" w:rsidRDefault="00DE3BEC" w:rsidP="00DE3BEC">
            <w:pPr>
              <w:spacing w:after="0"/>
              <w:jc w:val="left"/>
              <w:rPr>
                <w:rFonts w:ascii="Times New Roman" w:eastAsia="Times New Roman" w:hAnsi="Times New Roman" w:cs="Times New Roman"/>
                <w:sz w:val="18"/>
                <w:szCs w:val="18"/>
              </w:rPr>
            </w:pPr>
          </w:p>
        </w:tc>
      </w:tr>
      <w:tr w:rsidR="00DE3BEC" w:rsidRPr="00A94473" w14:paraId="669124D3" w14:textId="77777777" w:rsidTr="000D2BE5">
        <w:tc>
          <w:tcPr>
            <w:tcW w:w="990" w:type="dxa"/>
            <w:tcBorders>
              <w:left w:val="nil"/>
              <w:right w:val="nil"/>
            </w:tcBorders>
            <w:shd w:val="clear" w:color="auto" w:fill="auto"/>
          </w:tcPr>
          <w:p w14:paraId="7E4CBFF7" w14:textId="582F222A"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hAnsi="Times New Roman" w:cs="Times New Roman"/>
                <w:sz w:val="18"/>
                <w:szCs w:val="18"/>
              </w:rPr>
              <w:lastRenderedPageBreak/>
              <w:t>Loprinzi (2015)</w:t>
            </w:r>
          </w:p>
        </w:tc>
        <w:tc>
          <w:tcPr>
            <w:tcW w:w="1080" w:type="dxa"/>
            <w:tcBorders>
              <w:left w:val="nil"/>
              <w:right w:val="nil"/>
            </w:tcBorders>
            <w:shd w:val="clear" w:color="auto" w:fill="auto"/>
          </w:tcPr>
          <w:p w14:paraId="3D9F8A29" w14:textId="0544177D" w:rsidR="00DE3BEC" w:rsidRPr="00A94473" w:rsidRDefault="00DE3BEC" w:rsidP="00DE3BEC">
            <w:pPr>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To improve understanding of the effect of shift work on PA and SB</w:t>
            </w:r>
          </w:p>
        </w:tc>
        <w:tc>
          <w:tcPr>
            <w:tcW w:w="990" w:type="dxa"/>
            <w:tcBorders>
              <w:left w:val="nil"/>
              <w:right w:val="nil"/>
            </w:tcBorders>
            <w:shd w:val="clear" w:color="auto" w:fill="auto"/>
          </w:tcPr>
          <w:p w14:paraId="2B16D387" w14:textId="3FF3D625"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N=1536</w:t>
            </w:r>
          </w:p>
          <w:p w14:paraId="07DD840F" w14:textId="775E817C" w:rsidR="00DE3BEC" w:rsidRPr="00A94473" w:rsidRDefault="00DE3BEC" w:rsidP="00DE3BEC">
            <w:pPr>
              <w:spacing w:after="0"/>
              <w:jc w:val="left"/>
              <w:rPr>
                <w:rFonts w:ascii="Times New Roman" w:eastAsia="Times New Roman" w:hAnsi="Times New Roman" w:cs="Times New Roman"/>
                <w:sz w:val="18"/>
                <w:szCs w:val="18"/>
              </w:rPr>
            </w:pPr>
          </w:p>
          <w:p w14:paraId="4B8141DE" w14:textId="1DD68540"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By shift]</w:t>
            </w:r>
          </w:p>
          <w:p w14:paraId="29599E8C" w14:textId="24FC18AE"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Daytime (n=1162), evening (n=68), night (n=50), rotating (n=101), and</w:t>
            </w:r>
          </w:p>
          <w:p w14:paraId="2C84162C" w14:textId="313B3A11"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nother (n= 155)</w:t>
            </w:r>
          </w:p>
        </w:tc>
        <w:tc>
          <w:tcPr>
            <w:tcW w:w="1620" w:type="dxa"/>
            <w:tcBorders>
              <w:left w:val="nil"/>
              <w:right w:val="nil"/>
            </w:tcBorders>
            <w:shd w:val="clear" w:color="auto" w:fill="auto"/>
          </w:tcPr>
          <w:p w14:paraId="7E9E057C" w14:textId="0E152948"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hAnsi="Times New Roman" w:cs="Times New Roman"/>
                <w:sz w:val="18"/>
                <w:szCs w:val="18"/>
              </w:rPr>
              <w:t xml:space="preserve">Occupation: </w:t>
            </w:r>
            <w:r w:rsidRPr="007641D6">
              <w:rPr>
                <w:rFonts w:ascii="Times New Roman" w:eastAsia="Times New Roman" w:hAnsi="Times New Roman" w:cs="Times New Roman"/>
                <w:sz w:val="18"/>
                <w:szCs w:val="18"/>
              </w:rPr>
              <w:t>Occupation not specified</w:t>
            </w:r>
          </w:p>
          <w:p w14:paraId="54826604" w14:textId="77777777" w:rsidR="00DE3BEC" w:rsidRPr="00A94473" w:rsidRDefault="00DE3BEC" w:rsidP="00DE3BEC">
            <w:pPr>
              <w:spacing w:after="0"/>
              <w:jc w:val="left"/>
              <w:rPr>
                <w:rFonts w:ascii="Times New Roman" w:hAnsi="Times New Roman" w:cs="Times New Roman"/>
                <w:sz w:val="18"/>
                <w:szCs w:val="18"/>
              </w:rPr>
            </w:pPr>
          </w:p>
          <w:p w14:paraId="497F315B" w14:textId="46A4BF4C"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Setting: United States </w:t>
            </w:r>
          </w:p>
          <w:p w14:paraId="0C243B09" w14:textId="77777777" w:rsidR="00DE3BEC" w:rsidRPr="00A94473" w:rsidRDefault="00DE3BEC" w:rsidP="00DE3BEC">
            <w:pPr>
              <w:spacing w:after="0"/>
              <w:jc w:val="left"/>
              <w:rPr>
                <w:rFonts w:ascii="Times New Roman" w:hAnsi="Times New Roman" w:cs="Times New Roman"/>
                <w:sz w:val="18"/>
                <w:szCs w:val="18"/>
              </w:rPr>
            </w:pPr>
          </w:p>
          <w:p w14:paraId="471BBDD7" w14:textId="7FFDC86C"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Age: included adults ≥20 years</w:t>
            </w:r>
          </w:p>
          <w:p w14:paraId="11DF7C75" w14:textId="5D2D69F0"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Daytime shift M= 41.8 years, evening shift M= 38.8 years, Night shift M= 38.3 years, rotating shift M= 38.3 years, and another shift M= 42.6 years</w:t>
            </w:r>
          </w:p>
          <w:p w14:paraId="7C89DEA3" w14:textId="77777777" w:rsidR="00DE3BEC" w:rsidRPr="00A94473" w:rsidRDefault="00DE3BEC" w:rsidP="00DE3BEC">
            <w:pPr>
              <w:spacing w:after="0"/>
              <w:jc w:val="left"/>
              <w:rPr>
                <w:rFonts w:ascii="Times New Roman" w:eastAsia="Times New Roman" w:hAnsi="Times New Roman" w:cs="Times New Roman"/>
                <w:sz w:val="18"/>
                <w:szCs w:val="18"/>
              </w:rPr>
            </w:pPr>
          </w:p>
          <w:p w14:paraId="5022CABE" w14:textId="5CDD6807" w:rsidR="00DE3BEC" w:rsidRPr="00A94473" w:rsidRDefault="00DE3BEC" w:rsidP="00DE3BEC">
            <w:pPr>
              <w:spacing w:after="0"/>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Sex</w:t>
            </w:r>
            <w:r w:rsidRPr="00A94473">
              <w:rPr>
                <w:rFonts w:ascii="Times New Roman" w:eastAsia="Times New Roman" w:hAnsi="Times New Roman" w:cs="Times New Roman"/>
                <w:sz w:val="18"/>
                <w:szCs w:val="18"/>
              </w:rPr>
              <w:t xml:space="preserve">:  </w:t>
            </w:r>
          </w:p>
          <w:p w14:paraId="2DAE0860" w14:textId="4C0D4B3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daytime shift:</w:t>
            </w:r>
          </w:p>
          <w:p w14:paraId="23EA8ADD" w14:textId="6D3391EB"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52.1% Male/ 47.2% Female </w:t>
            </w:r>
          </w:p>
          <w:p w14:paraId="1C97A694" w14:textId="70A0A66E"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evening shift: 56.4% Male/ 43.6% Female</w:t>
            </w:r>
          </w:p>
          <w:p w14:paraId="68AA1977" w14:textId="3513859A"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sight shift: 59.4% Male/ 40.6% Female</w:t>
            </w:r>
          </w:p>
          <w:p w14:paraId="6CBFF484" w14:textId="1A6C5368"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rotating shift: 56.3% Male/ </w:t>
            </w:r>
            <w:r w:rsidRPr="00A94473">
              <w:rPr>
                <w:rFonts w:ascii="Times New Roman" w:eastAsia="Times New Roman" w:hAnsi="Times New Roman" w:cs="Times New Roman"/>
                <w:sz w:val="18"/>
                <w:szCs w:val="18"/>
              </w:rPr>
              <w:lastRenderedPageBreak/>
              <w:t>43.7% Female</w:t>
            </w:r>
          </w:p>
          <w:p w14:paraId="1B146AF6" w14:textId="4B95F083"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nother shift: 63.6% Male/ 36.4% Female</w:t>
            </w:r>
          </w:p>
          <w:p w14:paraId="5C77C8B3" w14:textId="5C0F0410" w:rsidR="00DE3BEC" w:rsidRPr="00A94473" w:rsidRDefault="00DE3BEC" w:rsidP="00DE3BEC">
            <w:pPr>
              <w:spacing w:after="0"/>
              <w:jc w:val="left"/>
              <w:rPr>
                <w:rFonts w:ascii="Times New Roman" w:hAnsi="Times New Roman" w:cs="Times New Roman"/>
                <w:sz w:val="18"/>
                <w:szCs w:val="18"/>
              </w:rPr>
            </w:pPr>
          </w:p>
        </w:tc>
        <w:tc>
          <w:tcPr>
            <w:tcW w:w="1980" w:type="dxa"/>
            <w:tcBorders>
              <w:left w:val="nil"/>
              <w:right w:val="nil"/>
            </w:tcBorders>
            <w:shd w:val="clear" w:color="auto" w:fill="auto"/>
          </w:tcPr>
          <w:p w14:paraId="3138B9E7" w14:textId="67078CF6"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lastRenderedPageBreak/>
              <w:t xml:space="preserve">A cross-sectional study, nationally representative </w:t>
            </w:r>
          </w:p>
        </w:tc>
        <w:tc>
          <w:tcPr>
            <w:tcW w:w="2070" w:type="dxa"/>
            <w:tcBorders>
              <w:left w:val="nil"/>
              <w:right w:val="nil"/>
            </w:tcBorders>
            <w:shd w:val="clear" w:color="auto" w:fill="auto"/>
          </w:tcPr>
          <w:p w14:paraId="080BBDE1" w14:textId="239E7B06"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Device: a wrist-worn ActiGraph AM-7164</w:t>
            </w:r>
          </w:p>
          <w:p w14:paraId="5F23E1AD" w14:textId="77777777" w:rsidR="00DE3BEC" w:rsidRPr="00A94473" w:rsidRDefault="00DE3BEC" w:rsidP="00DE3BEC">
            <w:pPr>
              <w:spacing w:after="0"/>
              <w:jc w:val="left"/>
              <w:rPr>
                <w:rFonts w:ascii="Times New Roman" w:eastAsia="Times New Roman" w:hAnsi="Times New Roman" w:cs="Times New Roman"/>
                <w:sz w:val="18"/>
                <w:szCs w:val="18"/>
              </w:rPr>
            </w:pPr>
          </w:p>
          <w:p w14:paraId="6DB6CE6E" w14:textId="56FB18D6"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ear time: 7 days while awake (and removed for water activities)</w:t>
            </w:r>
          </w:p>
          <w:p w14:paraId="1ED80926" w14:textId="77777777" w:rsidR="00DE3BEC" w:rsidRPr="00A94473" w:rsidRDefault="00DE3BEC" w:rsidP="00DE3BEC">
            <w:pPr>
              <w:spacing w:after="0"/>
              <w:jc w:val="left"/>
              <w:rPr>
                <w:rFonts w:ascii="Times New Roman" w:eastAsia="Times New Roman" w:hAnsi="Times New Roman" w:cs="Times New Roman"/>
                <w:sz w:val="18"/>
                <w:szCs w:val="18"/>
              </w:rPr>
            </w:pPr>
          </w:p>
          <w:p w14:paraId="7DDDA5E0"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Valid days: at least 4 days with 10 hours</w:t>
            </w:r>
          </w:p>
          <w:p w14:paraId="75CCF51D" w14:textId="77777777" w:rsidR="00DE3BEC" w:rsidRPr="00A94473" w:rsidRDefault="00DE3BEC" w:rsidP="00DE3BEC">
            <w:pPr>
              <w:spacing w:after="0"/>
              <w:jc w:val="left"/>
              <w:rPr>
                <w:rFonts w:ascii="Times New Roman" w:eastAsia="Times New Roman" w:hAnsi="Times New Roman" w:cs="Times New Roman"/>
                <w:sz w:val="18"/>
                <w:szCs w:val="18"/>
              </w:rPr>
            </w:pPr>
          </w:p>
          <w:p w14:paraId="43F4CB61" w14:textId="3E2AB2DE"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Epochs: a 60-sec epochs</w:t>
            </w:r>
          </w:p>
          <w:p w14:paraId="0E54301D" w14:textId="77777777" w:rsidR="00DE3BEC" w:rsidRPr="00A94473" w:rsidRDefault="00DE3BEC" w:rsidP="00DE3BEC">
            <w:pPr>
              <w:spacing w:after="0"/>
              <w:jc w:val="left"/>
              <w:rPr>
                <w:rFonts w:ascii="Times New Roman" w:eastAsia="Times New Roman" w:hAnsi="Times New Roman" w:cs="Times New Roman"/>
                <w:sz w:val="18"/>
                <w:szCs w:val="18"/>
              </w:rPr>
            </w:pPr>
          </w:p>
          <w:p w14:paraId="39941A0B"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Algorithm: </w:t>
            </w:r>
          </w:p>
          <w:p w14:paraId="504AEDE4" w14:textId="720F7B53"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CPM: SB 0-99; LPA 100-2019; and</w:t>
            </w:r>
          </w:p>
          <w:p w14:paraId="2A153E3D" w14:textId="44501BE5"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VPA ≥2020 </w:t>
            </w:r>
          </w:p>
          <w:p w14:paraId="23E83D14" w14:textId="77777777" w:rsidR="00DE3BEC" w:rsidRPr="00A94473" w:rsidRDefault="00DE3BEC" w:rsidP="00DE3BEC">
            <w:pPr>
              <w:spacing w:after="0"/>
              <w:jc w:val="left"/>
              <w:rPr>
                <w:rFonts w:ascii="Times New Roman" w:eastAsia="Times New Roman" w:hAnsi="Times New Roman" w:cs="Times New Roman"/>
                <w:sz w:val="18"/>
                <w:szCs w:val="18"/>
              </w:rPr>
            </w:pPr>
          </w:p>
          <w:p w14:paraId="684092AE" w14:textId="3180DC4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Non-wear time: period of a minimum of 60 min. of zero counts with allowance of 1-2 min of counts between 0-100</w:t>
            </w:r>
          </w:p>
        </w:tc>
        <w:tc>
          <w:tcPr>
            <w:tcW w:w="990" w:type="dxa"/>
            <w:tcBorders>
              <w:left w:val="nil"/>
              <w:right w:val="nil"/>
            </w:tcBorders>
            <w:shd w:val="clear" w:color="auto" w:fill="auto"/>
          </w:tcPr>
          <w:p w14:paraId="571AA279" w14:textId="4683B453"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Assessment of shift work schedule, </w:t>
            </w:r>
          </w:p>
          <w:p w14:paraId="66243F9F" w14:textId="1B7EA430"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occupational parameters (e.g., hours worked per week)</w:t>
            </w:r>
          </w:p>
        </w:tc>
        <w:tc>
          <w:tcPr>
            <w:tcW w:w="1080" w:type="dxa"/>
            <w:tcBorders>
              <w:left w:val="nil"/>
              <w:right w:val="nil"/>
            </w:tcBorders>
            <w:shd w:val="clear" w:color="auto" w:fill="auto"/>
          </w:tcPr>
          <w:p w14:paraId="3E7A5864" w14:textId="0D357FC7" w:rsidR="00DE3BEC" w:rsidRPr="00A94473" w:rsidRDefault="00DE3BEC" w:rsidP="00F80D37">
            <w:pPr>
              <w:spacing w:after="0"/>
              <w:jc w:val="center"/>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p>
          <w:p w14:paraId="58739E5A" w14:textId="668ED136" w:rsidR="00DE3BEC" w:rsidRPr="00A94473" w:rsidRDefault="00DE3BEC" w:rsidP="00DE3BEC">
            <w:pPr>
              <w:spacing w:after="0"/>
              <w:jc w:val="left"/>
              <w:rPr>
                <w:rFonts w:ascii="Times New Roman" w:eastAsia="Times New Roman" w:hAnsi="Times New Roman" w:cs="Times New Roman"/>
                <w:sz w:val="18"/>
                <w:szCs w:val="18"/>
              </w:rPr>
            </w:pPr>
          </w:p>
          <w:p w14:paraId="0FFD01C0" w14:textId="6FEF05E5"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By shift:</w:t>
            </w:r>
          </w:p>
          <w:p w14:paraId="1A5ED46A"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1) daytime shift: </w:t>
            </w:r>
          </w:p>
          <w:p w14:paraId="172C25A1" w14:textId="6B1B88DF"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 482.2 [SD 4.0]</w:t>
            </w:r>
          </w:p>
          <w:p w14:paraId="5F5B3CCF"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2) evening shift: </w:t>
            </w:r>
          </w:p>
          <w:p w14:paraId="13AC5321" w14:textId="13A74E69"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448.2 [SD 17.2] </w:t>
            </w:r>
          </w:p>
          <w:p w14:paraId="05B8AD64"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3) night shift: </w:t>
            </w:r>
          </w:p>
          <w:p w14:paraId="2957C2C0" w14:textId="5FEC424F"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486.3 [SD 13.8] </w:t>
            </w:r>
          </w:p>
          <w:p w14:paraId="208DAC14"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4) rotating shift: </w:t>
            </w:r>
          </w:p>
          <w:p w14:paraId="26D6FE18" w14:textId="65AFB3B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 439.9 [SD 10.3]</w:t>
            </w:r>
          </w:p>
          <w:p w14:paraId="7F293775" w14:textId="371F1AFE"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5) another shift: </w:t>
            </w:r>
          </w:p>
          <w:p w14:paraId="10480D28" w14:textId="5895A008"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 473.6. [SD 11.2] </w:t>
            </w:r>
          </w:p>
        </w:tc>
        <w:tc>
          <w:tcPr>
            <w:tcW w:w="1080" w:type="dxa"/>
            <w:tcBorders>
              <w:left w:val="nil"/>
              <w:right w:val="nil"/>
            </w:tcBorders>
            <w:shd w:val="clear" w:color="auto" w:fill="auto"/>
          </w:tcPr>
          <w:p w14:paraId="0853AE1B" w14:textId="0D4AE4BB" w:rsidR="00DE3BEC" w:rsidRPr="00A94473" w:rsidRDefault="00DE3BEC" w:rsidP="00F80D37">
            <w:pPr>
              <w:spacing w:after="0"/>
              <w:jc w:val="center"/>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p>
          <w:p w14:paraId="30687C5B" w14:textId="77777777" w:rsidR="00DE3BEC" w:rsidRPr="00A94473" w:rsidRDefault="00DE3BEC" w:rsidP="00DE3BEC">
            <w:pPr>
              <w:spacing w:after="0"/>
              <w:jc w:val="left"/>
              <w:rPr>
                <w:rFonts w:ascii="Times New Roman" w:eastAsia="Times New Roman" w:hAnsi="Times New Roman" w:cs="Times New Roman"/>
                <w:sz w:val="18"/>
                <w:szCs w:val="18"/>
              </w:rPr>
            </w:pPr>
          </w:p>
          <w:p w14:paraId="337770B2"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By shift:</w:t>
            </w:r>
          </w:p>
          <w:p w14:paraId="082B3B01"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1) daytime shift: </w:t>
            </w:r>
          </w:p>
          <w:p w14:paraId="5D4B6A14" w14:textId="5ED38B60"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 M=362.4 [SD 4.7],</w:t>
            </w:r>
          </w:p>
          <w:p w14:paraId="3BD3EB7A" w14:textId="2EBF669A"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VPA: M= 28.5 [SD 0.7]</w:t>
            </w:r>
          </w:p>
          <w:p w14:paraId="5629CF91"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2) evening shift: </w:t>
            </w:r>
          </w:p>
          <w:p w14:paraId="1362350C" w14:textId="594403C4"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 M= 367.6 [SD 15.8]</w:t>
            </w:r>
          </w:p>
          <w:p w14:paraId="67CBE021" w14:textId="0F79D72E"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VPA: M= 25.3 [SD 3.5]</w:t>
            </w:r>
          </w:p>
          <w:p w14:paraId="090339FE"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3) night shift: </w:t>
            </w:r>
          </w:p>
          <w:p w14:paraId="4EA85DC3" w14:textId="4B04DEC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 M= 375.2 [SD 15.5]</w:t>
            </w:r>
          </w:p>
          <w:p w14:paraId="66E3DD29" w14:textId="67972A3F"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VPA: M=</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22.3 [SD 4.4]</w:t>
            </w:r>
          </w:p>
          <w:p w14:paraId="698DFC40"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4) rotating shift: </w:t>
            </w:r>
          </w:p>
          <w:p w14:paraId="1ECAD9AB" w14:textId="129063E4"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 xml:space="preserve">PA: M= 399.8 [SD </w:t>
            </w:r>
            <w:r w:rsidRPr="00A94473">
              <w:rPr>
                <w:rFonts w:ascii="Times New Roman" w:eastAsia="Times New Roman" w:hAnsi="Times New Roman" w:cs="Times New Roman"/>
                <w:sz w:val="18"/>
                <w:szCs w:val="18"/>
              </w:rPr>
              <w:lastRenderedPageBreak/>
              <w:t>12.7] -MVPA: M= 29.7 [SD 1.6]</w:t>
            </w:r>
          </w:p>
          <w:p w14:paraId="59DDA1F2"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5) Another shift: </w:t>
            </w:r>
          </w:p>
          <w:p w14:paraId="5FCADB0C" w14:textId="7D1FB99F" w:rsidR="00DE3BEC" w:rsidRPr="00A94473" w:rsidRDefault="00DE3BEC" w:rsidP="00DE3BEC">
            <w:pPr>
              <w:spacing w:after="0"/>
              <w:jc w:val="left"/>
              <w:rPr>
                <w:rFonts w:ascii="Times New Roman" w:eastAsia="Times New Roman" w:hAnsi="Times New Roman" w:cs="Times New Roman"/>
                <w:sz w:val="18"/>
                <w:szCs w:val="18"/>
              </w:rPr>
            </w:pP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 M= 376.6 [SD 11.5]</w:t>
            </w:r>
          </w:p>
          <w:p w14:paraId="1E7DF9F0" w14:textId="4172DB6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2) MVPA: M=</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 xml:space="preserve">29.7 [SD 3.1] </w:t>
            </w:r>
          </w:p>
        </w:tc>
        <w:tc>
          <w:tcPr>
            <w:tcW w:w="2520" w:type="dxa"/>
            <w:tcBorders>
              <w:left w:val="nil"/>
              <w:right w:val="nil"/>
            </w:tcBorders>
            <w:shd w:val="clear" w:color="auto" w:fill="auto"/>
          </w:tcPr>
          <w:p w14:paraId="062A85BC"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Those working evening and night shifts engaged in less sustained MVPA bouts than day-time workers (p&lt;.001), but no significant differences in MVPA.</w:t>
            </w:r>
          </w:p>
          <w:p w14:paraId="28593040" w14:textId="77777777" w:rsidR="00DE3BEC" w:rsidRPr="00A94473" w:rsidRDefault="00DE3BEC" w:rsidP="00DE3BEC">
            <w:pPr>
              <w:spacing w:after="0"/>
              <w:jc w:val="left"/>
              <w:rPr>
                <w:rFonts w:ascii="Times New Roman" w:eastAsia="Times New Roman" w:hAnsi="Times New Roman" w:cs="Times New Roman"/>
                <w:sz w:val="18"/>
                <w:szCs w:val="18"/>
              </w:rPr>
            </w:pPr>
          </w:p>
          <w:p w14:paraId="372D793F" w14:textId="002DBE7F"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Those working rotating shifts engaged in more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 and less SB than day-time workers.</w:t>
            </w:r>
          </w:p>
        </w:tc>
      </w:tr>
      <w:tr w:rsidR="00DE3BEC" w:rsidRPr="00A94473" w14:paraId="16041517" w14:textId="77777777" w:rsidTr="000D2BE5">
        <w:tc>
          <w:tcPr>
            <w:tcW w:w="990" w:type="dxa"/>
            <w:tcBorders>
              <w:left w:val="nil"/>
              <w:right w:val="nil"/>
            </w:tcBorders>
            <w:shd w:val="clear" w:color="auto" w:fill="auto"/>
          </w:tcPr>
          <w:p w14:paraId="693EA2AB" w14:textId="0192D1BB"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hAnsi="Times New Roman" w:cs="Times New Roman"/>
                <w:sz w:val="18"/>
                <w:szCs w:val="18"/>
                <w:shd w:val="clear" w:color="auto" w:fill="FFFFFF"/>
              </w:rPr>
              <w:t>Ma (2021)^</w:t>
            </w:r>
          </w:p>
        </w:tc>
        <w:tc>
          <w:tcPr>
            <w:tcW w:w="1080" w:type="dxa"/>
            <w:tcBorders>
              <w:left w:val="nil"/>
              <w:right w:val="nil"/>
            </w:tcBorders>
            <w:shd w:val="clear" w:color="auto" w:fill="auto"/>
          </w:tcPr>
          <w:p w14:paraId="6F165170" w14:textId="5D95ACE2" w:rsidR="00DE3BEC" w:rsidRPr="00A94473" w:rsidRDefault="00DE3BEC" w:rsidP="00DE3BEC">
            <w:pPr>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To identify the effects of substituting the amount of time in SB with increased PA on the body mass fat and work efficiency</w:t>
            </w:r>
          </w:p>
        </w:tc>
        <w:tc>
          <w:tcPr>
            <w:tcW w:w="990" w:type="dxa"/>
            <w:tcBorders>
              <w:left w:val="nil"/>
              <w:right w:val="nil"/>
            </w:tcBorders>
            <w:shd w:val="clear" w:color="auto" w:fill="auto"/>
          </w:tcPr>
          <w:p w14:paraId="66EB48C3"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N=224</w:t>
            </w:r>
          </w:p>
          <w:p w14:paraId="672BDB75" w14:textId="77777777" w:rsidR="00DE3BEC" w:rsidRPr="00A94473" w:rsidRDefault="00DE3BEC" w:rsidP="00DE3BEC">
            <w:pPr>
              <w:spacing w:after="0"/>
              <w:jc w:val="left"/>
              <w:rPr>
                <w:rFonts w:ascii="Times New Roman" w:eastAsia="Times New Roman" w:hAnsi="Times New Roman" w:cs="Times New Roman"/>
                <w:sz w:val="18"/>
                <w:szCs w:val="18"/>
              </w:rPr>
            </w:pPr>
          </w:p>
          <w:p w14:paraId="0B7F3C6F" w14:textId="7891FD03"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55 office workers, and 169 sales and services</w:t>
            </w:r>
          </w:p>
          <w:p w14:paraId="463F2614" w14:textId="7E84D0CA" w:rsidR="00DE3BEC" w:rsidRPr="00A94473" w:rsidRDefault="00DE3BEC" w:rsidP="00DE3BEC">
            <w:pPr>
              <w:spacing w:after="0"/>
              <w:jc w:val="left"/>
              <w:rPr>
                <w:rFonts w:ascii="Times New Roman" w:eastAsia="Times New Roman" w:hAnsi="Times New Roman" w:cs="Times New Roman"/>
                <w:sz w:val="18"/>
                <w:szCs w:val="18"/>
              </w:rPr>
            </w:pPr>
          </w:p>
        </w:tc>
        <w:tc>
          <w:tcPr>
            <w:tcW w:w="1620" w:type="dxa"/>
            <w:tcBorders>
              <w:left w:val="nil"/>
              <w:right w:val="nil"/>
            </w:tcBorders>
            <w:shd w:val="clear" w:color="auto" w:fill="auto"/>
          </w:tcPr>
          <w:p w14:paraId="2B3B9178" w14:textId="6002063C"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Occupation: </w:t>
            </w:r>
            <w:r w:rsidRPr="007641D6">
              <w:rPr>
                <w:rFonts w:ascii="Times New Roman" w:hAnsi="Times New Roman" w:cs="Times New Roman"/>
                <w:sz w:val="18"/>
                <w:szCs w:val="18"/>
              </w:rPr>
              <w:t xml:space="preserve">Occupation not specified </w:t>
            </w:r>
            <w:r>
              <w:rPr>
                <w:rFonts w:ascii="Times New Roman" w:hAnsi="Times New Roman" w:cs="Times New Roman"/>
                <w:sz w:val="18"/>
                <w:szCs w:val="18"/>
              </w:rPr>
              <w:t>(</w:t>
            </w:r>
            <w:r w:rsidRPr="00A94473">
              <w:rPr>
                <w:rFonts w:ascii="Times New Roman" w:hAnsi="Times New Roman" w:cs="Times New Roman"/>
                <w:sz w:val="18"/>
                <w:szCs w:val="18"/>
              </w:rPr>
              <w:t>full time workers from a large company</w:t>
            </w:r>
            <w:r>
              <w:rPr>
                <w:rFonts w:ascii="Times New Roman" w:hAnsi="Times New Roman" w:cs="Times New Roman"/>
                <w:sz w:val="18"/>
                <w:szCs w:val="18"/>
              </w:rPr>
              <w:t>)</w:t>
            </w:r>
          </w:p>
          <w:p w14:paraId="232B34B9" w14:textId="77777777" w:rsidR="00DE3BEC" w:rsidRPr="00A94473" w:rsidRDefault="00DE3BEC" w:rsidP="00DE3BEC">
            <w:pPr>
              <w:spacing w:after="0"/>
              <w:jc w:val="left"/>
              <w:rPr>
                <w:rFonts w:ascii="Times New Roman" w:hAnsi="Times New Roman" w:cs="Times New Roman"/>
                <w:sz w:val="18"/>
                <w:szCs w:val="18"/>
              </w:rPr>
            </w:pPr>
          </w:p>
          <w:p w14:paraId="32D4C6C5" w14:textId="0D47AFFC"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Setting: the northeastern region of Japan</w:t>
            </w:r>
          </w:p>
          <w:p w14:paraId="78C20F86" w14:textId="77777777" w:rsidR="00DE3BEC" w:rsidRPr="00A94473" w:rsidRDefault="00DE3BEC" w:rsidP="00DE3BEC">
            <w:pPr>
              <w:spacing w:after="0"/>
              <w:jc w:val="left"/>
              <w:rPr>
                <w:rFonts w:ascii="Times New Roman" w:hAnsi="Times New Roman" w:cs="Times New Roman"/>
                <w:sz w:val="18"/>
                <w:szCs w:val="18"/>
              </w:rPr>
            </w:pPr>
          </w:p>
          <w:p w14:paraId="5D2B63FC"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Age: M= 44.3 [SD 9.9] years </w:t>
            </w:r>
          </w:p>
          <w:p w14:paraId="2512964C" w14:textId="4A3E954E"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range: 30-59 years</w:t>
            </w:r>
          </w:p>
          <w:p w14:paraId="49B1E390" w14:textId="77777777" w:rsidR="00DE3BEC" w:rsidRPr="00A94473" w:rsidRDefault="00DE3BEC" w:rsidP="00DE3BEC">
            <w:pPr>
              <w:spacing w:after="0"/>
              <w:jc w:val="left"/>
              <w:rPr>
                <w:rFonts w:ascii="Times New Roman" w:hAnsi="Times New Roman" w:cs="Times New Roman"/>
                <w:sz w:val="18"/>
                <w:szCs w:val="18"/>
              </w:rPr>
            </w:pPr>
          </w:p>
          <w:p w14:paraId="1F297F6C" w14:textId="34ECA937" w:rsidR="00DE3BEC" w:rsidRPr="00A94473" w:rsidRDefault="00DE3BEC" w:rsidP="00DE3BEC">
            <w:pPr>
              <w:spacing w:after="0"/>
              <w:jc w:val="left"/>
              <w:rPr>
                <w:rFonts w:ascii="Times New Roman" w:hAnsi="Times New Roman" w:cs="Times New Roman"/>
                <w:sz w:val="18"/>
                <w:szCs w:val="18"/>
              </w:rPr>
            </w:pPr>
            <w:r>
              <w:rPr>
                <w:rFonts w:ascii="Times New Roman" w:eastAsia="Times New Roman" w:hAnsi="Times New Roman" w:cs="Times New Roman"/>
                <w:sz w:val="18"/>
                <w:szCs w:val="18"/>
              </w:rPr>
              <w:t>Sex</w:t>
            </w:r>
            <w:r w:rsidRPr="00A94473">
              <w:rPr>
                <w:rFonts w:ascii="Times New Roman" w:hAnsi="Times New Roman" w:cs="Times New Roman"/>
                <w:sz w:val="18"/>
                <w:szCs w:val="18"/>
              </w:rPr>
              <w:t>: 180 Male/ 44 Female</w:t>
            </w:r>
          </w:p>
        </w:tc>
        <w:tc>
          <w:tcPr>
            <w:tcW w:w="1980" w:type="dxa"/>
            <w:tcBorders>
              <w:left w:val="nil"/>
              <w:right w:val="nil"/>
            </w:tcBorders>
            <w:shd w:val="clear" w:color="auto" w:fill="auto"/>
          </w:tcPr>
          <w:p w14:paraId="6D51E9F5" w14:textId="01B487D2"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A cross-sectional study</w:t>
            </w:r>
          </w:p>
        </w:tc>
        <w:tc>
          <w:tcPr>
            <w:tcW w:w="2070" w:type="dxa"/>
            <w:tcBorders>
              <w:left w:val="nil"/>
              <w:right w:val="nil"/>
            </w:tcBorders>
            <w:shd w:val="clear" w:color="auto" w:fill="auto"/>
          </w:tcPr>
          <w:p w14:paraId="57B37F59" w14:textId="5FE321EA"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Device: a waist-worn Active Style Pro HJA-750C</w:t>
            </w:r>
          </w:p>
          <w:p w14:paraId="149B0BA9" w14:textId="1B1B1083" w:rsidR="00DE3BEC" w:rsidRPr="00A94473" w:rsidRDefault="00DE3BEC" w:rsidP="00DE3BEC">
            <w:pPr>
              <w:spacing w:after="0"/>
              <w:jc w:val="left"/>
              <w:rPr>
                <w:rFonts w:ascii="Times New Roman" w:eastAsia="Times New Roman" w:hAnsi="Times New Roman" w:cs="Times New Roman"/>
                <w:sz w:val="18"/>
                <w:szCs w:val="18"/>
              </w:rPr>
            </w:pPr>
          </w:p>
          <w:p w14:paraId="78553B51" w14:textId="7F321D94"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ear time: 10 working days during awake (except for bathing/swimming)</w:t>
            </w:r>
          </w:p>
          <w:p w14:paraId="59D2C63F" w14:textId="060C3D73" w:rsidR="00DE3BEC" w:rsidRPr="00A94473" w:rsidRDefault="00DE3BEC" w:rsidP="00DE3BEC">
            <w:pPr>
              <w:spacing w:after="0"/>
              <w:jc w:val="left"/>
              <w:rPr>
                <w:rFonts w:ascii="Times New Roman" w:eastAsia="Times New Roman" w:hAnsi="Times New Roman" w:cs="Times New Roman"/>
                <w:sz w:val="18"/>
                <w:szCs w:val="18"/>
              </w:rPr>
            </w:pPr>
          </w:p>
          <w:p w14:paraId="1E9E2119" w14:textId="3EC07958"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Valid days: ≤600 minutes for 4 days </w:t>
            </w:r>
          </w:p>
          <w:p w14:paraId="3D513438" w14:textId="6F4D107F" w:rsidR="00DE3BEC" w:rsidRPr="00A94473" w:rsidRDefault="00DE3BEC" w:rsidP="00DE3BEC">
            <w:pPr>
              <w:spacing w:after="0"/>
              <w:jc w:val="left"/>
              <w:rPr>
                <w:rFonts w:ascii="Times New Roman" w:eastAsia="Times New Roman" w:hAnsi="Times New Roman" w:cs="Times New Roman"/>
                <w:sz w:val="18"/>
                <w:szCs w:val="18"/>
              </w:rPr>
            </w:pPr>
          </w:p>
          <w:p w14:paraId="7A7ED544" w14:textId="6014130B"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Epochs: a 10-sec epochs</w:t>
            </w:r>
          </w:p>
          <w:p w14:paraId="38D681AE" w14:textId="1839CD33" w:rsidR="00DE3BEC" w:rsidRPr="00A94473" w:rsidRDefault="00DE3BEC" w:rsidP="00DE3BEC">
            <w:pPr>
              <w:spacing w:after="0"/>
              <w:jc w:val="left"/>
              <w:rPr>
                <w:rFonts w:ascii="Times New Roman" w:eastAsia="Times New Roman" w:hAnsi="Times New Roman" w:cs="Times New Roman"/>
                <w:sz w:val="18"/>
                <w:szCs w:val="18"/>
              </w:rPr>
            </w:pPr>
          </w:p>
          <w:p w14:paraId="7C81E0F6" w14:textId="2498C08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Algorithm:</w:t>
            </w:r>
          </w:p>
          <w:p w14:paraId="68A05876" w14:textId="41BB8956"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 xml:space="preserve">Cut points by MET: SB ≤1.5;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 xml:space="preserve">PA 1.5 to &lt;3.0; moderate PA 3.0 to &lt;6.0; and vigorous PA ≥ 6.0 </w:t>
            </w:r>
          </w:p>
          <w:p w14:paraId="4D5F1CD6" w14:textId="54E22E6F" w:rsidR="00DE3BEC" w:rsidRPr="00A94473" w:rsidRDefault="00DE3BEC" w:rsidP="00DE3BEC">
            <w:pPr>
              <w:spacing w:after="0"/>
              <w:jc w:val="left"/>
              <w:rPr>
                <w:rFonts w:ascii="Times New Roman" w:eastAsia="Times New Roman" w:hAnsi="Times New Roman" w:cs="Times New Roman"/>
                <w:sz w:val="18"/>
                <w:szCs w:val="18"/>
              </w:rPr>
            </w:pPr>
          </w:p>
          <w:p w14:paraId="7A894E6B" w14:textId="6638423B"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Non-wear time: values of 0 for 20 minutes or longer</w:t>
            </w:r>
          </w:p>
        </w:tc>
        <w:tc>
          <w:tcPr>
            <w:tcW w:w="990" w:type="dxa"/>
            <w:tcBorders>
              <w:left w:val="nil"/>
              <w:right w:val="nil"/>
            </w:tcBorders>
            <w:shd w:val="clear" w:color="auto" w:fill="auto"/>
          </w:tcPr>
          <w:p w14:paraId="60BB22FE" w14:textId="287B9765"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ork efficiency (using the modified version of the World Health Organization Health and Work Performance Questionnaire Short Form)</w:t>
            </w:r>
          </w:p>
        </w:tc>
        <w:tc>
          <w:tcPr>
            <w:tcW w:w="1080" w:type="dxa"/>
            <w:tcBorders>
              <w:left w:val="nil"/>
              <w:right w:val="nil"/>
            </w:tcBorders>
            <w:shd w:val="clear" w:color="auto" w:fill="auto"/>
          </w:tcPr>
          <w:p w14:paraId="009246CD" w14:textId="1A96C2A6" w:rsidR="00DE3BEC" w:rsidRPr="00A94473" w:rsidRDefault="00DE3BEC" w:rsidP="00F80D37">
            <w:pPr>
              <w:spacing w:after="0"/>
              <w:jc w:val="center"/>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p>
        </w:tc>
        <w:tc>
          <w:tcPr>
            <w:tcW w:w="1080" w:type="dxa"/>
            <w:tcBorders>
              <w:left w:val="nil"/>
              <w:right w:val="nil"/>
            </w:tcBorders>
            <w:shd w:val="clear" w:color="auto" w:fill="auto"/>
          </w:tcPr>
          <w:p w14:paraId="70ECAA79" w14:textId="24B60A69" w:rsidR="00DE3BEC" w:rsidRPr="00A94473" w:rsidRDefault="00DE3BEC" w:rsidP="00F80D37">
            <w:pPr>
              <w:spacing w:after="0"/>
              <w:jc w:val="center"/>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p>
        </w:tc>
        <w:tc>
          <w:tcPr>
            <w:tcW w:w="2520" w:type="dxa"/>
            <w:tcBorders>
              <w:left w:val="nil"/>
              <w:right w:val="nil"/>
            </w:tcBorders>
            <w:shd w:val="clear" w:color="auto" w:fill="auto"/>
          </w:tcPr>
          <w:p w14:paraId="75BC02F3" w14:textId="3938EB54"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Body fat mass was correlated with each PA: it decreased after substituting behaviors for 30 min per day from SB to vigorous PA, from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 to vigorous PA, and from moderate PA to vigorous PA.</w:t>
            </w:r>
          </w:p>
          <w:p w14:paraId="6399BD7C" w14:textId="77777777" w:rsidR="00DE3BEC" w:rsidRPr="00A94473" w:rsidRDefault="00DE3BEC" w:rsidP="00DE3BEC">
            <w:pPr>
              <w:spacing w:after="0"/>
              <w:jc w:val="left"/>
              <w:rPr>
                <w:rFonts w:ascii="Times New Roman" w:eastAsia="Times New Roman" w:hAnsi="Times New Roman" w:cs="Times New Roman"/>
                <w:sz w:val="18"/>
                <w:szCs w:val="18"/>
              </w:rPr>
            </w:pPr>
          </w:p>
          <w:p w14:paraId="12632B41" w14:textId="0C68367A"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Greater duration in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 had more work efficiency.</w:t>
            </w:r>
          </w:p>
          <w:p w14:paraId="0179A0F7" w14:textId="77777777" w:rsidR="00DE3BEC" w:rsidRPr="00A94473" w:rsidRDefault="00DE3BEC" w:rsidP="00DE3BEC">
            <w:pPr>
              <w:spacing w:after="0"/>
              <w:jc w:val="left"/>
              <w:rPr>
                <w:rFonts w:ascii="Times New Roman" w:eastAsia="Times New Roman" w:hAnsi="Times New Roman" w:cs="Times New Roman"/>
                <w:sz w:val="18"/>
                <w:szCs w:val="18"/>
              </w:rPr>
            </w:pPr>
          </w:p>
          <w:p w14:paraId="412E76D4" w14:textId="3B4BC61E"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Higher work efficiency score when 30 min of SB substituted for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 xml:space="preserve">PA. </w:t>
            </w:r>
          </w:p>
          <w:p w14:paraId="6F88E1D4" w14:textId="77777777" w:rsidR="00DE3BEC" w:rsidRPr="00A94473" w:rsidRDefault="00DE3BEC" w:rsidP="00DE3BEC">
            <w:pPr>
              <w:spacing w:after="0"/>
              <w:jc w:val="left"/>
              <w:rPr>
                <w:rFonts w:ascii="Times New Roman" w:eastAsia="Times New Roman" w:hAnsi="Times New Roman" w:cs="Times New Roman"/>
                <w:sz w:val="18"/>
                <w:szCs w:val="18"/>
              </w:rPr>
            </w:pPr>
          </w:p>
          <w:p w14:paraId="76C6ADFA" w14:textId="68A34E15"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Highest work efficiency when vigorous PA substituted for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w:t>
            </w:r>
          </w:p>
          <w:p w14:paraId="36B51CCE" w14:textId="77777777" w:rsidR="00DE3BEC" w:rsidRPr="00A94473" w:rsidRDefault="00DE3BEC" w:rsidP="00DE3BEC">
            <w:pPr>
              <w:spacing w:after="0"/>
              <w:jc w:val="left"/>
              <w:rPr>
                <w:rFonts w:ascii="Times New Roman" w:eastAsia="Times New Roman" w:hAnsi="Times New Roman" w:cs="Times New Roman"/>
                <w:sz w:val="18"/>
                <w:szCs w:val="18"/>
              </w:rPr>
            </w:pPr>
          </w:p>
          <w:p w14:paraId="5044FFF5" w14:textId="7E44F698"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hen 30 min of LPA substituted for VPA, work efficiency was low.</w:t>
            </w:r>
          </w:p>
          <w:p w14:paraId="0E2EC075" w14:textId="77777777" w:rsidR="00DE3BEC" w:rsidRPr="00A94473" w:rsidRDefault="00DE3BEC" w:rsidP="00DE3BEC">
            <w:pPr>
              <w:spacing w:after="0"/>
              <w:jc w:val="left"/>
              <w:rPr>
                <w:rFonts w:ascii="Times New Roman" w:eastAsia="Times New Roman" w:hAnsi="Times New Roman" w:cs="Times New Roman"/>
                <w:sz w:val="18"/>
                <w:szCs w:val="18"/>
              </w:rPr>
            </w:pPr>
          </w:p>
          <w:p w14:paraId="06B2D78E" w14:textId="714C7AA6" w:rsidR="00DE3BEC" w:rsidRPr="00A94473" w:rsidRDefault="00DE3BEC" w:rsidP="00DE3BEC">
            <w:pPr>
              <w:spacing w:after="0"/>
              <w:jc w:val="left"/>
              <w:rPr>
                <w:rFonts w:ascii="Times New Roman" w:eastAsia="Times New Roman" w:hAnsi="Times New Roman" w:cs="Times New Roman"/>
                <w:sz w:val="18"/>
                <w:szCs w:val="18"/>
              </w:rPr>
            </w:pPr>
          </w:p>
        </w:tc>
      </w:tr>
      <w:tr w:rsidR="00DE3BEC" w:rsidRPr="00A94473" w14:paraId="392DD571" w14:textId="77777777" w:rsidTr="000D2BE5">
        <w:tc>
          <w:tcPr>
            <w:tcW w:w="990" w:type="dxa"/>
            <w:tcBorders>
              <w:left w:val="nil"/>
              <w:right w:val="nil"/>
            </w:tcBorders>
            <w:shd w:val="clear" w:color="auto" w:fill="auto"/>
          </w:tcPr>
          <w:p w14:paraId="35A9E2AB" w14:textId="275EBDF9"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hAnsi="Times New Roman" w:cs="Times New Roman"/>
                <w:sz w:val="18"/>
                <w:szCs w:val="18"/>
                <w:shd w:val="clear" w:color="auto" w:fill="FFFFFF"/>
              </w:rPr>
              <w:t>Neil-Sztramko (2016)</w:t>
            </w:r>
          </w:p>
        </w:tc>
        <w:tc>
          <w:tcPr>
            <w:tcW w:w="1080" w:type="dxa"/>
            <w:tcBorders>
              <w:left w:val="nil"/>
              <w:right w:val="nil"/>
            </w:tcBorders>
            <w:shd w:val="clear" w:color="auto" w:fill="auto"/>
          </w:tcPr>
          <w:p w14:paraId="59069574" w14:textId="478C97A7" w:rsidR="00DE3BEC" w:rsidRPr="00A94473" w:rsidRDefault="00DE3BEC" w:rsidP="00DE3BEC">
            <w:pPr>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To compare PA, SB, physical fitness, and body composition in shift workers</w:t>
            </w:r>
          </w:p>
        </w:tc>
        <w:tc>
          <w:tcPr>
            <w:tcW w:w="990" w:type="dxa"/>
            <w:tcBorders>
              <w:left w:val="nil"/>
              <w:right w:val="nil"/>
            </w:tcBorders>
            <w:shd w:val="clear" w:color="auto" w:fill="auto"/>
          </w:tcPr>
          <w:p w14:paraId="751FFDCF" w14:textId="5D093E78"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N=3,513 </w:t>
            </w:r>
          </w:p>
          <w:p w14:paraId="5879E5DA" w14:textId="77777777" w:rsidR="00DE3BEC" w:rsidRPr="00A94473" w:rsidRDefault="00DE3BEC" w:rsidP="00DE3BEC">
            <w:pPr>
              <w:spacing w:after="0"/>
              <w:jc w:val="left"/>
              <w:rPr>
                <w:rFonts w:ascii="Times New Roman" w:eastAsia="Times New Roman" w:hAnsi="Times New Roman" w:cs="Times New Roman"/>
                <w:sz w:val="18"/>
                <w:szCs w:val="18"/>
              </w:rPr>
            </w:pPr>
          </w:p>
          <w:p w14:paraId="2B74256E" w14:textId="0788601C"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Shift workers (n= 452), and</w:t>
            </w:r>
          </w:p>
          <w:p w14:paraId="6CA07926" w14:textId="57F61F79"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day workers (n= 3,061)  </w:t>
            </w:r>
          </w:p>
        </w:tc>
        <w:tc>
          <w:tcPr>
            <w:tcW w:w="1620" w:type="dxa"/>
            <w:tcBorders>
              <w:left w:val="nil"/>
              <w:right w:val="nil"/>
            </w:tcBorders>
            <w:shd w:val="clear" w:color="auto" w:fill="auto"/>
          </w:tcPr>
          <w:p w14:paraId="017CBA76" w14:textId="76246032"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Occupation: </w:t>
            </w:r>
            <w:r w:rsidRPr="007641D6">
              <w:rPr>
                <w:rFonts w:ascii="Times New Roman" w:hAnsi="Times New Roman" w:cs="Times New Roman"/>
                <w:sz w:val="18"/>
                <w:szCs w:val="18"/>
              </w:rPr>
              <w:t>Occupation not specified</w:t>
            </w:r>
          </w:p>
          <w:p w14:paraId="7ADC0913" w14:textId="77777777" w:rsidR="00DE3BEC" w:rsidRPr="00A94473" w:rsidRDefault="00DE3BEC" w:rsidP="00DE3BEC">
            <w:pPr>
              <w:spacing w:after="0"/>
              <w:jc w:val="left"/>
              <w:rPr>
                <w:rFonts w:ascii="Times New Roman" w:hAnsi="Times New Roman" w:cs="Times New Roman"/>
                <w:sz w:val="18"/>
                <w:szCs w:val="18"/>
              </w:rPr>
            </w:pPr>
          </w:p>
          <w:p w14:paraId="22074F39" w14:textId="39E0FDA6"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Setting: Canada </w:t>
            </w:r>
          </w:p>
          <w:p w14:paraId="281D9D97" w14:textId="77777777" w:rsidR="00DE3BEC" w:rsidRPr="00A94473" w:rsidRDefault="00DE3BEC" w:rsidP="00DE3BEC">
            <w:pPr>
              <w:spacing w:after="0"/>
              <w:jc w:val="left"/>
              <w:rPr>
                <w:rFonts w:ascii="Times New Roman" w:hAnsi="Times New Roman" w:cs="Times New Roman"/>
                <w:sz w:val="18"/>
                <w:szCs w:val="18"/>
              </w:rPr>
            </w:pPr>
          </w:p>
          <w:p w14:paraId="3BCEA3B7"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Age: </w:t>
            </w:r>
          </w:p>
          <w:p w14:paraId="77148FBC" w14:textId="3AECF99C"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shift workers M=36.7 years</w:t>
            </w:r>
          </w:p>
          <w:p w14:paraId="01F5BAF4" w14:textId="33D01414"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day workers M= 41.7 years</w:t>
            </w:r>
          </w:p>
          <w:p w14:paraId="7B1E82B0" w14:textId="77777777" w:rsidR="00DE3BEC" w:rsidRPr="00A94473" w:rsidRDefault="00DE3BEC" w:rsidP="00DE3BEC">
            <w:pPr>
              <w:spacing w:after="0"/>
              <w:jc w:val="left"/>
              <w:rPr>
                <w:rFonts w:ascii="Times New Roman" w:hAnsi="Times New Roman" w:cs="Times New Roman"/>
                <w:sz w:val="18"/>
                <w:szCs w:val="18"/>
              </w:rPr>
            </w:pPr>
          </w:p>
          <w:p w14:paraId="37EA002D" w14:textId="6C8B475C" w:rsidR="00DE3BEC" w:rsidRPr="00A94473" w:rsidRDefault="00DE3BEC" w:rsidP="00DE3BEC">
            <w:pPr>
              <w:spacing w:after="0"/>
              <w:jc w:val="left"/>
              <w:rPr>
                <w:rFonts w:ascii="Times New Roman" w:hAnsi="Times New Roman" w:cs="Times New Roman"/>
                <w:sz w:val="18"/>
                <w:szCs w:val="18"/>
              </w:rPr>
            </w:pPr>
            <w:r>
              <w:rPr>
                <w:rFonts w:ascii="Times New Roman" w:eastAsia="Times New Roman" w:hAnsi="Times New Roman" w:cs="Times New Roman"/>
                <w:sz w:val="18"/>
                <w:szCs w:val="18"/>
              </w:rPr>
              <w:lastRenderedPageBreak/>
              <w:t>Sex</w:t>
            </w:r>
            <w:r w:rsidRPr="00A94473">
              <w:rPr>
                <w:rFonts w:ascii="Times New Roman" w:hAnsi="Times New Roman" w:cs="Times New Roman"/>
                <w:sz w:val="18"/>
                <w:szCs w:val="18"/>
              </w:rPr>
              <w:t>: 53.3% Male/ 46.7% Female</w:t>
            </w:r>
          </w:p>
          <w:p w14:paraId="2D9F15AF" w14:textId="4F713059"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shift workers: 53.9% Male/ 46.1% Female</w:t>
            </w:r>
          </w:p>
          <w:p w14:paraId="1D443DDB" w14:textId="5A52E9D2"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day workers: 53.2% Male/ 46.8% Female</w:t>
            </w:r>
          </w:p>
        </w:tc>
        <w:tc>
          <w:tcPr>
            <w:tcW w:w="1980" w:type="dxa"/>
            <w:tcBorders>
              <w:left w:val="nil"/>
              <w:right w:val="nil"/>
            </w:tcBorders>
            <w:shd w:val="clear" w:color="auto" w:fill="auto"/>
          </w:tcPr>
          <w:p w14:paraId="421363FD" w14:textId="67D27943"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lastRenderedPageBreak/>
              <w:t>A cross-sectional study, nationally representative</w:t>
            </w:r>
          </w:p>
        </w:tc>
        <w:tc>
          <w:tcPr>
            <w:tcW w:w="2070" w:type="dxa"/>
            <w:tcBorders>
              <w:left w:val="nil"/>
              <w:right w:val="nil"/>
            </w:tcBorders>
            <w:shd w:val="clear" w:color="auto" w:fill="auto"/>
          </w:tcPr>
          <w:p w14:paraId="0AED0850" w14:textId="1CBDBA8F"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Device: a waist-worn, Actical</w:t>
            </w:r>
          </w:p>
          <w:p w14:paraId="264E4E0D" w14:textId="77777777" w:rsidR="00DE3BEC" w:rsidRPr="00A94473" w:rsidRDefault="00DE3BEC" w:rsidP="00DE3BEC">
            <w:pPr>
              <w:spacing w:after="0"/>
              <w:jc w:val="left"/>
              <w:rPr>
                <w:rFonts w:ascii="Times New Roman" w:eastAsia="Times New Roman" w:hAnsi="Times New Roman" w:cs="Times New Roman"/>
                <w:sz w:val="18"/>
                <w:szCs w:val="18"/>
              </w:rPr>
            </w:pPr>
          </w:p>
          <w:p w14:paraId="7A4D0841" w14:textId="344BD4D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ear time: 7 days during waking hours</w:t>
            </w:r>
          </w:p>
          <w:p w14:paraId="3108276E" w14:textId="77777777" w:rsidR="00DE3BEC" w:rsidRPr="00A94473" w:rsidRDefault="00DE3BEC" w:rsidP="00DE3BEC">
            <w:pPr>
              <w:spacing w:after="0"/>
              <w:jc w:val="left"/>
              <w:rPr>
                <w:rFonts w:ascii="Times New Roman" w:eastAsia="Times New Roman" w:hAnsi="Times New Roman" w:cs="Times New Roman"/>
                <w:sz w:val="18"/>
                <w:szCs w:val="18"/>
              </w:rPr>
            </w:pPr>
          </w:p>
          <w:p w14:paraId="04A9CA02" w14:textId="282B1E7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Valid days: at least 4 valid days with ≥ 10 hours </w:t>
            </w:r>
          </w:p>
          <w:p w14:paraId="14A4290F" w14:textId="77777777" w:rsidR="00DE3BEC" w:rsidRPr="00A94473" w:rsidRDefault="00DE3BEC" w:rsidP="00DE3BEC">
            <w:pPr>
              <w:spacing w:after="0"/>
              <w:jc w:val="left"/>
              <w:rPr>
                <w:rFonts w:ascii="Times New Roman" w:eastAsia="Times New Roman" w:hAnsi="Times New Roman" w:cs="Times New Roman"/>
                <w:sz w:val="18"/>
                <w:szCs w:val="18"/>
              </w:rPr>
            </w:pPr>
          </w:p>
          <w:p w14:paraId="72527BC6" w14:textId="350F03BF"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Epochs: a 60 sec-epochs</w:t>
            </w:r>
          </w:p>
          <w:p w14:paraId="374DCB7B" w14:textId="77777777" w:rsidR="00DE3BEC" w:rsidRPr="00A94473" w:rsidRDefault="00DE3BEC" w:rsidP="00DE3BEC">
            <w:pPr>
              <w:spacing w:after="0"/>
              <w:jc w:val="left"/>
              <w:rPr>
                <w:rFonts w:ascii="Times New Roman" w:eastAsia="Times New Roman" w:hAnsi="Times New Roman" w:cs="Times New Roman"/>
                <w:sz w:val="18"/>
                <w:szCs w:val="18"/>
              </w:rPr>
            </w:pPr>
          </w:p>
          <w:p w14:paraId="71EC9EF4"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Algorithm:</w:t>
            </w:r>
          </w:p>
          <w:p w14:paraId="694043CF" w14:textId="5124D026"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Cut points by MET: SB&lt; 1.0; and MVPA &gt;3.0 METs in bouts of 10 minutes or more</w:t>
            </w:r>
          </w:p>
          <w:p w14:paraId="27692190" w14:textId="77777777" w:rsidR="00DE3BEC" w:rsidRDefault="00DE3BEC" w:rsidP="00DE3BEC">
            <w:pPr>
              <w:spacing w:after="0"/>
              <w:jc w:val="left"/>
              <w:rPr>
                <w:rFonts w:ascii="Times New Roman" w:eastAsia="Times New Roman" w:hAnsi="Times New Roman" w:cs="Times New Roman"/>
                <w:sz w:val="18"/>
                <w:szCs w:val="18"/>
              </w:rPr>
            </w:pPr>
          </w:p>
          <w:p w14:paraId="7CEFB07B" w14:textId="12577F5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Non-wear time:</w:t>
            </w:r>
            <w:r>
              <w:rPr>
                <w:rFonts w:ascii="Times New Roman" w:eastAsia="Times New Roman" w:hAnsi="Times New Roman" w:cs="Times New Roman"/>
                <w:sz w:val="18"/>
                <w:szCs w:val="18"/>
              </w:rPr>
              <w:t xml:space="preserve"> </w:t>
            </w:r>
            <w:r w:rsidRPr="0001418F">
              <w:rPr>
                <w:rFonts w:ascii="Times New Roman" w:eastAsia="Times New Roman" w:hAnsi="Times New Roman" w:cs="Times New Roman"/>
                <w:sz w:val="18"/>
                <w:szCs w:val="18"/>
              </w:rPr>
              <w:t>at least 60 consecutive minutes of zero counts, with an allowance for one or two minutes of counts between 0 and 100 cpm</w:t>
            </w:r>
          </w:p>
        </w:tc>
        <w:tc>
          <w:tcPr>
            <w:tcW w:w="990" w:type="dxa"/>
            <w:tcBorders>
              <w:left w:val="nil"/>
              <w:right w:val="nil"/>
            </w:tcBorders>
            <w:shd w:val="clear" w:color="auto" w:fill="auto"/>
          </w:tcPr>
          <w:p w14:paraId="07507BCF" w14:textId="286BD70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 xml:space="preserve">Physical fitness (the modified Canadian Aerobic Fitness Test --oxygen, and isometric handgrip </w:t>
            </w:r>
            <w:r w:rsidRPr="00A94473">
              <w:rPr>
                <w:rFonts w:ascii="Times New Roman" w:eastAsia="Times New Roman" w:hAnsi="Times New Roman" w:cs="Times New Roman"/>
                <w:sz w:val="18"/>
                <w:szCs w:val="18"/>
              </w:rPr>
              <w:lastRenderedPageBreak/>
              <w:t>strength – muscle strength), and work characteristics</w:t>
            </w:r>
          </w:p>
        </w:tc>
        <w:tc>
          <w:tcPr>
            <w:tcW w:w="1080" w:type="dxa"/>
            <w:tcBorders>
              <w:left w:val="nil"/>
              <w:right w:val="nil"/>
            </w:tcBorders>
            <w:shd w:val="clear" w:color="auto" w:fill="auto"/>
          </w:tcPr>
          <w:p w14:paraId="33FE254D" w14:textId="0DC7CADA"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M= 575.7 [CI 568.5- 582.9]</w:t>
            </w:r>
          </w:p>
          <w:p w14:paraId="200087F6" w14:textId="400FF347" w:rsidR="00DE3BEC" w:rsidRPr="00A94473" w:rsidRDefault="00DE3BEC" w:rsidP="00DE3BEC">
            <w:pPr>
              <w:spacing w:after="0"/>
              <w:jc w:val="left"/>
              <w:rPr>
                <w:rFonts w:ascii="Times New Roman" w:eastAsia="Times New Roman" w:hAnsi="Times New Roman" w:cs="Times New Roman"/>
                <w:sz w:val="18"/>
                <w:szCs w:val="18"/>
              </w:rPr>
            </w:pPr>
          </w:p>
          <w:p w14:paraId="5BDA5232"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By shift:</w:t>
            </w:r>
          </w:p>
          <w:p w14:paraId="76ACF0E1" w14:textId="27934E56"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1) shift workers: M= 568.8 [CI 553.7- 583.9]  </w:t>
            </w:r>
          </w:p>
          <w:p w14:paraId="12525B25" w14:textId="4A6D25D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2) day workers: </w:t>
            </w:r>
            <w:r w:rsidRPr="00A94473">
              <w:rPr>
                <w:rFonts w:ascii="Times New Roman" w:eastAsia="Times New Roman" w:hAnsi="Times New Roman" w:cs="Times New Roman"/>
                <w:sz w:val="18"/>
                <w:szCs w:val="18"/>
              </w:rPr>
              <w:lastRenderedPageBreak/>
              <w:t xml:space="preserve">M= 576.7 [CI 569.7- 583.6] </w:t>
            </w:r>
          </w:p>
        </w:tc>
        <w:tc>
          <w:tcPr>
            <w:tcW w:w="1080" w:type="dxa"/>
            <w:tcBorders>
              <w:left w:val="nil"/>
              <w:right w:val="nil"/>
            </w:tcBorders>
            <w:shd w:val="clear" w:color="auto" w:fill="auto"/>
          </w:tcPr>
          <w:p w14:paraId="3718A4F8" w14:textId="5852709E"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 xml:space="preserve">MVPA: M=10.2 [CI 8.7- 11.8] </w:t>
            </w:r>
          </w:p>
          <w:p w14:paraId="34C80533" w14:textId="77777777" w:rsidR="00DE3BEC" w:rsidRPr="00A94473" w:rsidRDefault="00DE3BEC" w:rsidP="00DE3BEC">
            <w:pPr>
              <w:spacing w:after="0"/>
              <w:jc w:val="left"/>
              <w:rPr>
                <w:rFonts w:ascii="Times New Roman" w:eastAsia="Times New Roman" w:hAnsi="Times New Roman" w:cs="Times New Roman"/>
                <w:sz w:val="18"/>
                <w:szCs w:val="18"/>
              </w:rPr>
            </w:pPr>
          </w:p>
          <w:p w14:paraId="0FE410DD"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By shift:</w:t>
            </w:r>
          </w:p>
          <w:p w14:paraId="210B3F06"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1) shift workers: MVPA M= 10.1 [CI 6.2- 13.9]</w:t>
            </w:r>
          </w:p>
          <w:p w14:paraId="4E79C25D" w14:textId="3E0D6629"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2) day workers: </w:t>
            </w:r>
            <w:r w:rsidRPr="00A94473">
              <w:rPr>
                <w:rFonts w:ascii="Times New Roman" w:eastAsia="Times New Roman" w:hAnsi="Times New Roman" w:cs="Times New Roman"/>
                <w:sz w:val="18"/>
                <w:szCs w:val="18"/>
              </w:rPr>
              <w:lastRenderedPageBreak/>
              <w:t xml:space="preserve">MVPA M= 10.2 [CI 8.7- 11.8] </w:t>
            </w:r>
          </w:p>
        </w:tc>
        <w:tc>
          <w:tcPr>
            <w:tcW w:w="2520" w:type="dxa"/>
            <w:tcBorders>
              <w:left w:val="nil"/>
              <w:right w:val="nil"/>
            </w:tcBorders>
            <w:shd w:val="clear" w:color="auto" w:fill="auto"/>
          </w:tcPr>
          <w:p w14:paraId="2D490F0D" w14:textId="0DDEDB5C"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SB in shift workers have less SB than day workers.</w:t>
            </w:r>
          </w:p>
          <w:p w14:paraId="39922047" w14:textId="35ED250D" w:rsidR="00DE3BEC" w:rsidRPr="00A94473" w:rsidRDefault="00DE3BEC" w:rsidP="00DE3BEC">
            <w:pPr>
              <w:spacing w:after="0"/>
              <w:jc w:val="left"/>
              <w:rPr>
                <w:rFonts w:ascii="Times New Roman" w:eastAsia="Times New Roman" w:hAnsi="Times New Roman" w:cs="Times New Roman"/>
                <w:sz w:val="18"/>
                <w:szCs w:val="18"/>
              </w:rPr>
            </w:pPr>
          </w:p>
          <w:p w14:paraId="65B334B8" w14:textId="6DFE63D6"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Unadjusted mean daily MVPA bouts and SB similar between shift workers and day workers.</w:t>
            </w:r>
          </w:p>
          <w:p w14:paraId="201E8BA3" w14:textId="77777777" w:rsidR="00DE3BEC" w:rsidRPr="00A94473" w:rsidRDefault="00DE3BEC" w:rsidP="00DE3BEC">
            <w:pPr>
              <w:spacing w:after="0"/>
              <w:jc w:val="left"/>
              <w:rPr>
                <w:rFonts w:ascii="Times New Roman" w:eastAsia="Times New Roman" w:hAnsi="Times New Roman" w:cs="Times New Roman"/>
                <w:sz w:val="18"/>
                <w:szCs w:val="18"/>
              </w:rPr>
            </w:pPr>
          </w:p>
          <w:p w14:paraId="2B43417C" w14:textId="19254CDE"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Shift workers had lower predicted oxygen consumption than day workers in weighted analysis.</w:t>
            </w:r>
          </w:p>
          <w:p w14:paraId="39E1C15E" w14:textId="77777777" w:rsidR="00DE3BEC" w:rsidRPr="00A94473" w:rsidRDefault="00DE3BEC" w:rsidP="00DE3BEC">
            <w:pPr>
              <w:spacing w:after="0"/>
              <w:jc w:val="left"/>
              <w:rPr>
                <w:rFonts w:ascii="Times New Roman" w:eastAsia="Times New Roman" w:hAnsi="Times New Roman" w:cs="Times New Roman"/>
                <w:sz w:val="18"/>
                <w:szCs w:val="18"/>
              </w:rPr>
            </w:pPr>
          </w:p>
          <w:p w14:paraId="7C7F42AD" w14:textId="777CCDA9"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No significant differences between the occupational groups on anthropometric variables with weighted analyses.</w:t>
            </w:r>
          </w:p>
        </w:tc>
      </w:tr>
      <w:tr w:rsidR="001E7D66" w:rsidRPr="00A94473" w14:paraId="7823B214" w14:textId="77777777" w:rsidTr="000D2BE5">
        <w:tc>
          <w:tcPr>
            <w:tcW w:w="990" w:type="dxa"/>
            <w:tcBorders>
              <w:left w:val="nil"/>
              <w:right w:val="nil"/>
            </w:tcBorders>
            <w:shd w:val="clear" w:color="auto" w:fill="auto"/>
          </w:tcPr>
          <w:p w14:paraId="0B831998" w14:textId="34D7737F" w:rsidR="001E7D66" w:rsidRPr="001743F8" w:rsidRDefault="001E7D66" w:rsidP="00DE3BEC">
            <w:pPr>
              <w:spacing w:after="0"/>
              <w:jc w:val="left"/>
              <w:rPr>
                <w:rFonts w:ascii="Times New Roman" w:hAnsi="Times New Roman" w:cs="Times New Roman"/>
                <w:sz w:val="18"/>
                <w:szCs w:val="18"/>
                <w:shd w:val="clear" w:color="auto" w:fill="FFFFFF"/>
              </w:rPr>
            </w:pPr>
            <w:r w:rsidRPr="001743F8">
              <w:rPr>
                <w:rFonts w:ascii="Times New Roman" w:hAnsi="Times New Roman" w:cs="Times New Roman"/>
                <w:sz w:val="18"/>
                <w:szCs w:val="18"/>
                <w:shd w:val="clear" w:color="auto" w:fill="FFFFFF"/>
              </w:rPr>
              <w:lastRenderedPageBreak/>
              <w:t>Phaswana (2023)</w:t>
            </w:r>
          </w:p>
        </w:tc>
        <w:tc>
          <w:tcPr>
            <w:tcW w:w="1080" w:type="dxa"/>
            <w:tcBorders>
              <w:left w:val="nil"/>
              <w:right w:val="nil"/>
            </w:tcBorders>
            <w:shd w:val="clear" w:color="auto" w:fill="auto"/>
          </w:tcPr>
          <w:p w14:paraId="3F798C9F" w14:textId="72D19B94" w:rsidR="001E7D66" w:rsidRPr="001743F8" w:rsidRDefault="006B5F96" w:rsidP="00DE3BEC">
            <w:pPr>
              <w:jc w:val="left"/>
              <w:rPr>
                <w:rFonts w:ascii="Times New Roman" w:eastAsia="Times New Roman" w:hAnsi="Times New Roman" w:cs="Times New Roman"/>
                <w:sz w:val="18"/>
                <w:szCs w:val="18"/>
              </w:rPr>
            </w:pPr>
            <w:r w:rsidRPr="00F80D37">
              <w:rPr>
                <w:rFonts w:ascii="Times New Roman" w:eastAsia="Times New Roman" w:hAnsi="Times New Roman" w:cs="Times New Roman"/>
                <w:sz w:val="18"/>
                <w:szCs w:val="18"/>
              </w:rPr>
              <w:t>To estimate SB and PA and to evaluate associations among SB, PA, and cardiometabolic risk factors.</w:t>
            </w:r>
          </w:p>
        </w:tc>
        <w:tc>
          <w:tcPr>
            <w:tcW w:w="990" w:type="dxa"/>
            <w:tcBorders>
              <w:left w:val="nil"/>
              <w:right w:val="nil"/>
            </w:tcBorders>
            <w:shd w:val="clear" w:color="auto" w:fill="auto"/>
          </w:tcPr>
          <w:p w14:paraId="351496A4" w14:textId="11183B4A" w:rsidR="001E7D66" w:rsidRPr="001743F8" w:rsidRDefault="006B5F96" w:rsidP="00DE3BEC">
            <w:pPr>
              <w:spacing w:after="0"/>
              <w:jc w:val="left"/>
              <w:rPr>
                <w:rFonts w:ascii="Times New Roman" w:eastAsia="Times New Roman" w:hAnsi="Times New Roman" w:cs="Times New Roman"/>
                <w:sz w:val="18"/>
                <w:szCs w:val="18"/>
              </w:rPr>
            </w:pPr>
            <w:r w:rsidRPr="00F80D37">
              <w:rPr>
                <w:rFonts w:ascii="Times New Roman" w:eastAsia="Times New Roman" w:hAnsi="Times New Roman" w:cs="Times New Roman"/>
                <w:sz w:val="18"/>
                <w:szCs w:val="18"/>
              </w:rPr>
              <w:t xml:space="preserve">N= </w:t>
            </w:r>
            <w:r w:rsidR="00C77C20" w:rsidRPr="00F80D37">
              <w:rPr>
                <w:rFonts w:ascii="Times New Roman" w:eastAsia="Times New Roman" w:hAnsi="Times New Roman" w:cs="Times New Roman"/>
                <w:sz w:val="18"/>
                <w:szCs w:val="18"/>
              </w:rPr>
              <w:t>122</w:t>
            </w:r>
          </w:p>
        </w:tc>
        <w:tc>
          <w:tcPr>
            <w:tcW w:w="1620" w:type="dxa"/>
            <w:tcBorders>
              <w:left w:val="nil"/>
              <w:right w:val="nil"/>
            </w:tcBorders>
            <w:shd w:val="clear" w:color="auto" w:fill="auto"/>
          </w:tcPr>
          <w:p w14:paraId="176AFAFE" w14:textId="2748AB25" w:rsidR="006B5F96" w:rsidRPr="001743F8" w:rsidRDefault="006B5F96" w:rsidP="006B5F96">
            <w:pPr>
              <w:spacing w:after="0"/>
              <w:jc w:val="left"/>
              <w:rPr>
                <w:rFonts w:ascii="Times New Roman" w:hAnsi="Times New Roman" w:cs="Times New Roman"/>
                <w:sz w:val="18"/>
                <w:szCs w:val="18"/>
              </w:rPr>
            </w:pPr>
            <w:r w:rsidRPr="001743F8">
              <w:rPr>
                <w:rFonts w:ascii="Times New Roman" w:hAnsi="Times New Roman" w:cs="Times New Roman"/>
                <w:sz w:val="18"/>
                <w:szCs w:val="18"/>
              </w:rPr>
              <w:t>Occupation: Office workers</w:t>
            </w:r>
          </w:p>
          <w:p w14:paraId="7E2B94EC" w14:textId="77777777" w:rsidR="006B5F96" w:rsidRPr="001743F8" w:rsidRDefault="006B5F96" w:rsidP="006B5F96">
            <w:pPr>
              <w:spacing w:after="0"/>
              <w:jc w:val="left"/>
              <w:rPr>
                <w:rFonts w:ascii="Times New Roman" w:hAnsi="Times New Roman" w:cs="Times New Roman"/>
                <w:sz w:val="18"/>
                <w:szCs w:val="18"/>
              </w:rPr>
            </w:pPr>
          </w:p>
          <w:p w14:paraId="68FD19D8" w14:textId="6674BDAB" w:rsidR="006B5F96" w:rsidRPr="001743F8" w:rsidRDefault="006B5F96" w:rsidP="006B5F96">
            <w:pPr>
              <w:spacing w:after="0"/>
              <w:jc w:val="left"/>
              <w:rPr>
                <w:rFonts w:ascii="Times New Roman" w:hAnsi="Times New Roman" w:cs="Times New Roman"/>
                <w:sz w:val="18"/>
                <w:szCs w:val="18"/>
              </w:rPr>
            </w:pPr>
            <w:r w:rsidRPr="001743F8">
              <w:rPr>
                <w:rFonts w:ascii="Times New Roman" w:hAnsi="Times New Roman" w:cs="Times New Roman"/>
                <w:sz w:val="18"/>
                <w:szCs w:val="18"/>
              </w:rPr>
              <w:t xml:space="preserve">Setting: </w:t>
            </w:r>
            <w:r w:rsidR="003A5A60" w:rsidRPr="001743F8">
              <w:rPr>
                <w:rFonts w:ascii="Times New Roman" w:hAnsi="Times New Roman" w:cs="Times New Roman"/>
                <w:sz w:val="18"/>
                <w:szCs w:val="18"/>
              </w:rPr>
              <w:t>University of the Wiwatersrand, and at a credit bureau company in South Africa.</w:t>
            </w:r>
          </w:p>
          <w:p w14:paraId="50D553E7" w14:textId="77777777" w:rsidR="006B5F96" w:rsidRPr="001743F8" w:rsidRDefault="006B5F96" w:rsidP="006B5F96">
            <w:pPr>
              <w:spacing w:after="0"/>
              <w:jc w:val="left"/>
              <w:rPr>
                <w:rFonts w:ascii="Times New Roman" w:hAnsi="Times New Roman" w:cs="Times New Roman"/>
                <w:sz w:val="18"/>
                <w:szCs w:val="18"/>
              </w:rPr>
            </w:pPr>
          </w:p>
          <w:p w14:paraId="230095FE" w14:textId="1A03732A" w:rsidR="006B5F96" w:rsidRPr="001743F8" w:rsidRDefault="006B5F96" w:rsidP="006B5F96">
            <w:pPr>
              <w:spacing w:after="0"/>
              <w:jc w:val="left"/>
              <w:rPr>
                <w:rFonts w:ascii="Times New Roman" w:hAnsi="Times New Roman" w:cs="Times New Roman"/>
                <w:sz w:val="18"/>
                <w:szCs w:val="18"/>
              </w:rPr>
            </w:pPr>
            <w:r w:rsidRPr="001743F8">
              <w:rPr>
                <w:rFonts w:ascii="Times New Roman" w:hAnsi="Times New Roman" w:cs="Times New Roman"/>
                <w:sz w:val="18"/>
                <w:szCs w:val="18"/>
              </w:rPr>
              <w:t>Age: M= 4</w:t>
            </w:r>
            <w:r w:rsidR="00433481" w:rsidRPr="00F80D37">
              <w:rPr>
                <w:rFonts w:ascii="Times New Roman" w:hAnsi="Times New Roman" w:cs="Times New Roman"/>
                <w:sz w:val="18"/>
                <w:szCs w:val="18"/>
              </w:rPr>
              <w:t>0</w:t>
            </w:r>
            <w:r w:rsidRPr="001743F8">
              <w:rPr>
                <w:rFonts w:ascii="Times New Roman" w:hAnsi="Times New Roman" w:cs="Times New Roman"/>
                <w:sz w:val="18"/>
                <w:szCs w:val="18"/>
              </w:rPr>
              <w:t>.</w:t>
            </w:r>
            <w:r w:rsidR="00433481" w:rsidRPr="00F80D37">
              <w:rPr>
                <w:rFonts w:ascii="Times New Roman" w:hAnsi="Times New Roman" w:cs="Times New Roman"/>
                <w:sz w:val="18"/>
                <w:szCs w:val="18"/>
              </w:rPr>
              <w:t>2</w:t>
            </w:r>
            <w:r w:rsidRPr="001743F8">
              <w:rPr>
                <w:rFonts w:ascii="Times New Roman" w:hAnsi="Times New Roman" w:cs="Times New Roman"/>
                <w:sz w:val="18"/>
                <w:szCs w:val="18"/>
              </w:rPr>
              <w:t xml:space="preserve"> [SD 9</w:t>
            </w:r>
            <w:r w:rsidR="00433481" w:rsidRPr="00F80D37">
              <w:rPr>
                <w:rFonts w:ascii="Times New Roman" w:hAnsi="Times New Roman" w:cs="Times New Roman"/>
                <w:sz w:val="18"/>
                <w:szCs w:val="18"/>
              </w:rPr>
              <w:t>.3</w:t>
            </w:r>
            <w:r w:rsidRPr="001743F8">
              <w:rPr>
                <w:rFonts w:ascii="Times New Roman" w:hAnsi="Times New Roman" w:cs="Times New Roman"/>
                <w:sz w:val="18"/>
                <w:szCs w:val="18"/>
              </w:rPr>
              <w:t xml:space="preserve">] years </w:t>
            </w:r>
          </w:p>
          <w:p w14:paraId="6886F947" w14:textId="77777777" w:rsidR="006B5F96" w:rsidRPr="001743F8" w:rsidRDefault="006B5F96" w:rsidP="006B5F96">
            <w:pPr>
              <w:spacing w:after="0"/>
              <w:jc w:val="left"/>
              <w:rPr>
                <w:rFonts w:ascii="Times New Roman" w:hAnsi="Times New Roman" w:cs="Times New Roman"/>
                <w:sz w:val="18"/>
                <w:szCs w:val="18"/>
              </w:rPr>
            </w:pPr>
          </w:p>
          <w:p w14:paraId="71E3D41D" w14:textId="50FC27B6" w:rsidR="001E7D66" w:rsidRPr="001743F8" w:rsidRDefault="006B5F96" w:rsidP="006B5F96">
            <w:pPr>
              <w:spacing w:after="0"/>
              <w:jc w:val="left"/>
              <w:rPr>
                <w:rFonts w:ascii="Times New Roman" w:hAnsi="Times New Roman" w:cs="Times New Roman"/>
                <w:sz w:val="18"/>
                <w:szCs w:val="18"/>
              </w:rPr>
            </w:pPr>
            <w:r w:rsidRPr="001743F8">
              <w:rPr>
                <w:rFonts w:ascii="Times New Roman" w:eastAsia="Times New Roman" w:hAnsi="Times New Roman" w:cs="Times New Roman"/>
                <w:sz w:val="18"/>
                <w:szCs w:val="18"/>
              </w:rPr>
              <w:t>Sex</w:t>
            </w:r>
            <w:r w:rsidRPr="001743F8">
              <w:rPr>
                <w:rFonts w:ascii="Times New Roman" w:hAnsi="Times New Roman" w:cs="Times New Roman"/>
                <w:sz w:val="18"/>
                <w:szCs w:val="18"/>
              </w:rPr>
              <w:t xml:space="preserve">: </w:t>
            </w:r>
            <w:r w:rsidR="00433481" w:rsidRPr="00F80D37">
              <w:rPr>
                <w:rFonts w:ascii="Times New Roman" w:hAnsi="Times New Roman" w:cs="Times New Roman"/>
                <w:sz w:val="18"/>
                <w:szCs w:val="18"/>
              </w:rPr>
              <w:t>39</w:t>
            </w:r>
            <w:r w:rsidRPr="001743F8">
              <w:rPr>
                <w:rFonts w:ascii="Times New Roman" w:hAnsi="Times New Roman" w:cs="Times New Roman"/>
                <w:sz w:val="18"/>
                <w:szCs w:val="18"/>
              </w:rPr>
              <w:t xml:space="preserve"> Male/ </w:t>
            </w:r>
            <w:r w:rsidR="00433481" w:rsidRPr="00F80D37">
              <w:rPr>
                <w:rFonts w:ascii="Times New Roman" w:hAnsi="Times New Roman" w:cs="Times New Roman"/>
                <w:sz w:val="18"/>
                <w:szCs w:val="18"/>
              </w:rPr>
              <w:t>83</w:t>
            </w:r>
            <w:r w:rsidRPr="001743F8">
              <w:rPr>
                <w:rFonts w:ascii="Times New Roman" w:hAnsi="Times New Roman" w:cs="Times New Roman"/>
                <w:sz w:val="18"/>
                <w:szCs w:val="18"/>
              </w:rPr>
              <w:t xml:space="preserve"> Female</w:t>
            </w:r>
          </w:p>
        </w:tc>
        <w:tc>
          <w:tcPr>
            <w:tcW w:w="1980" w:type="dxa"/>
            <w:tcBorders>
              <w:left w:val="nil"/>
              <w:right w:val="nil"/>
            </w:tcBorders>
            <w:shd w:val="clear" w:color="auto" w:fill="auto"/>
          </w:tcPr>
          <w:p w14:paraId="4C4D41C3" w14:textId="67C31FF6" w:rsidR="001E7D66" w:rsidRPr="001743F8" w:rsidRDefault="00933CC3" w:rsidP="00DE3BEC">
            <w:pPr>
              <w:spacing w:after="0"/>
              <w:jc w:val="left"/>
              <w:rPr>
                <w:rFonts w:ascii="Times New Roman" w:hAnsi="Times New Roman" w:cs="Times New Roman"/>
                <w:sz w:val="18"/>
                <w:szCs w:val="18"/>
              </w:rPr>
            </w:pPr>
            <w:r w:rsidRPr="00F80D37">
              <w:rPr>
                <w:rFonts w:ascii="Times New Roman" w:hAnsi="Times New Roman" w:cs="Times New Roman"/>
                <w:sz w:val="18"/>
                <w:szCs w:val="18"/>
              </w:rPr>
              <w:t>A cross-sectional study</w:t>
            </w:r>
          </w:p>
        </w:tc>
        <w:tc>
          <w:tcPr>
            <w:tcW w:w="2070" w:type="dxa"/>
            <w:tcBorders>
              <w:left w:val="nil"/>
              <w:right w:val="nil"/>
            </w:tcBorders>
            <w:shd w:val="clear" w:color="auto" w:fill="auto"/>
          </w:tcPr>
          <w:p w14:paraId="1BCEFF48" w14:textId="1A3A0045" w:rsidR="003A5A60" w:rsidRPr="001743F8" w:rsidRDefault="003A5A60" w:rsidP="003A5A60">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Device: a wrist worn, AX3</w:t>
            </w:r>
            <w:r w:rsidR="00433481" w:rsidRPr="001743F8">
              <w:rPr>
                <w:rFonts w:ascii="Times New Roman" w:eastAsia="Times New Roman" w:hAnsi="Times New Roman" w:cs="Times New Roman"/>
                <w:sz w:val="18"/>
                <w:szCs w:val="18"/>
              </w:rPr>
              <w:t xml:space="preserve"> monitor</w:t>
            </w:r>
            <w:r w:rsidRPr="001743F8">
              <w:rPr>
                <w:rFonts w:ascii="Times New Roman" w:eastAsia="Times New Roman" w:hAnsi="Times New Roman" w:cs="Times New Roman"/>
                <w:sz w:val="18"/>
                <w:szCs w:val="18"/>
              </w:rPr>
              <w:t xml:space="preserve"> </w:t>
            </w:r>
          </w:p>
          <w:p w14:paraId="6F243383" w14:textId="77777777" w:rsidR="003A5A60" w:rsidRPr="001743F8" w:rsidRDefault="003A5A60" w:rsidP="003A5A60">
            <w:pPr>
              <w:spacing w:after="0"/>
              <w:jc w:val="left"/>
              <w:rPr>
                <w:rFonts w:ascii="Times New Roman" w:eastAsia="Times New Roman" w:hAnsi="Times New Roman" w:cs="Times New Roman"/>
                <w:sz w:val="18"/>
                <w:szCs w:val="18"/>
              </w:rPr>
            </w:pPr>
          </w:p>
          <w:p w14:paraId="5AD917EF" w14:textId="35B9B46B" w:rsidR="003A5A60" w:rsidRPr="001743F8" w:rsidRDefault="003A5A60" w:rsidP="003A5A60">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Wear time: </w:t>
            </w:r>
            <w:r w:rsidR="00433481" w:rsidRPr="001743F8">
              <w:rPr>
                <w:rFonts w:ascii="Times New Roman" w:eastAsia="Times New Roman" w:hAnsi="Times New Roman" w:cs="Times New Roman"/>
                <w:sz w:val="18"/>
                <w:szCs w:val="18"/>
              </w:rPr>
              <w:t>a minimum of 14 h a day for 7 consecutive days, except for water-activities.</w:t>
            </w:r>
            <w:r w:rsidRPr="001743F8">
              <w:rPr>
                <w:rFonts w:ascii="Times New Roman" w:eastAsia="Times New Roman" w:hAnsi="Times New Roman" w:cs="Times New Roman"/>
                <w:sz w:val="18"/>
                <w:szCs w:val="18"/>
              </w:rPr>
              <w:t xml:space="preserve"> </w:t>
            </w:r>
          </w:p>
          <w:p w14:paraId="557802AA" w14:textId="77777777" w:rsidR="003A5A60" w:rsidRPr="001743F8" w:rsidRDefault="003A5A60" w:rsidP="003A5A60">
            <w:pPr>
              <w:spacing w:after="0"/>
              <w:jc w:val="left"/>
              <w:rPr>
                <w:rFonts w:ascii="Times New Roman" w:eastAsia="Times New Roman" w:hAnsi="Times New Roman" w:cs="Times New Roman"/>
                <w:sz w:val="18"/>
                <w:szCs w:val="18"/>
              </w:rPr>
            </w:pPr>
          </w:p>
          <w:p w14:paraId="780B2199" w14:textId="1AE32B6D" w:rsidR="003A5A60" w:rsidRPr="001743F8" w:rsidRDefault="003A5A60" w:rsidP="003A5A60">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Valid days: </w:t>
            </w:r>
            <w:r w:rsidR="00433481" w:rsidRPr="001743F8">
              <w:rPr>
                <w:rFonts w:ascii="Times New Roman" w:eastAsia="Times New Roman" w:hAnsi="Times New Roman" w:cs="Times New Roman"/>
                <w:sz w:val="18"/>
                <w:szCs w:val="18"/>
              </w:rPr>
              <w:t xml:space="preserve">At least </w:t>
            </w:r>
            <w:r w:rsidR="00795808" w:rsidRPr="00F80D37">
              <w:rPr>
                <w:rFonts w:ascii="Times New Roman" w:eastAsia="Times New Roman" w:hAnsi="Times New Roman" w:cs="Times New Roman"/>
                <w:sz w:val="18"/>
                <w:szCs w:val="18"/>
              </w:rPr>
              <w:t>4</w:t>
            </w:r>
            <w:r w:rsidR="00433481" w:rsidRPr="001743F8">
              <w:rPr>
                <w:rFonts w:ascii="Times New Roman" w:eastAsia="Times New Roman" w:hAnsi="Times New Roman" w:cs="Times New Roman"/>
                <w:sz w:val="18"/>
                <w:szCs w:val="18"/>
              </w:rPr>
              <w:t xml:space="preserve"> days and </w:t>
            </w:r>
            <w:r w:rsidRPr="001743F8">
              <w:rPr>
                <w:rFonts w:ascii="Times New Roman" w:eastAsia="Times New Roman" w:hAnsi="Times New Roman" w:cs="Times New Roman"/>
                <w:sz w:val="18"/>
                <w:szCs w:val="18"/>
              </w:rPr>
              <w:t>≥1</w:t>
            </w:r>
            <w:r w:rsidR="00433481" w:rsidRPr="001743F8">
              <w:rPr>
                <w:rFonts w:ascii="Times New Roman" w:eastAsia="Times New Roman" w:hAnsi="Times New Roman" w:cs="Times New Roman"/>
                <w:sz w:val="18"/>
                <w:szCs w:val="18"/>
              </w:rPr>
              <w:t>6</w:t>
            </w:r>
            <w:r w:rsidRPr="001743F8">
              <w:rPr>
                <w:rFonts w:ascii="Times New Roman" w:eastAsia="Times New Roman" w:hAnsi="Times New Roman" w:cs="Times New Roman"/>
                <w:sz w:val="18"/>
                <w:szCs w:val="18"/>
              </w:rPr>
              <w:t>h of wear time</w:t>
            </w:r>
          </w:p>
          <w:p w14:paraId="5E14F5B9" w14:textId="77777777" w:rsidR="003A5A60" w:rsidRPr="001743F8" w:rsidRDefault="003A5A60" w:rsidP="003A5A60">
            <w:pPr>
              <w:spacing w:after="0"/>
              <w:jc w:val="left"/>
              <w:rPr>
                <w:rFonts w:ascii="Times New Roman" w:eastAsia="Times New Roman" w:hAnsi="Times New Roman" w:cs="Times New Roman"/>
                <w:sz w:val="18"/>
                <w:szCs w:val="18"/>
              </w:rPr>
            </w:pPr>
          </w:p>
          <w:p w14:paraId="65239FE2" w14:textId="7E748D77" w:rsidR="003A5A60" w:rsidRPr="001743F8" w:rsidRDefault="003A5A60" w:rsidP="003A5A60">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Epochs: </w:t>
            </w:r>
            <w:r w:rsidR="00433481" w:rsidRPr="00F80D37">
              <w:rPr>
                <w:rFonts w:ascii="Times New Roman" w:eastAsia="Times New Roman" w:hAnsi="Times New Roman" w:cs="Times New Roman"/>
                <w:sz w:val="18"/>
                <w:szCs w:val="18"/>
              </w:rPr>
              <w:t>not specified</w:t>
            </w:r>
          </w:p>
          <w:p w14:paraId="22B98D9A" w14:textId="77777777" w:rsidR="003A5A60" w:rsidRPr="001743F8" w:rsidRDefault="003A5A60" w:rsidP="003A5A60">
            <w:pPr>
              <w:spacing w:after="0"/>
              <w:jc w:val="left"/>
              <w:rPr>
                <w:rFonts w:ascii="Times New Roman" w:eastAsia="Times New Roman" w:hAnsi="Times New Roman" w:cs="Times New Roman"/>
                <w:sz w:val="18"/>
                <w:szCs w:val="18"/>
              </w:rPr>
            </w:pPr>
          </w:p>
          <w:p w14:paraId="437A0105" w14:textId="77777777" w:rsidR="003A5A60" w:rsidRPr="001743F8" w:rsidRDefault="003A5A60" w:rsidP="003A5A60">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xml:space="preserve">Algorithm: </w:t>
            </w:r>
          </w:p>
          <w:p w14:paraId="3A85FFDF" w14:textId="57835B65" w:rsidR="003A5A60" w:rsidRPr="001743F8" w:rsidRDefault="003A5A60" w:rsidP="003A5A60">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w:t>
            </w:r>
            <w:r w:rsidRPr="001743F8">
              <w:rPr>
                <w:rFonts w:ascii="Times New Roman" w:hAnsi="Times New Roman" w:cs="Times New Roman"/>
                <w:sz w:val="18"/>
                <w:szCs w:val="18"/>
              </w:rPr>
              <w:t xml:space="preserve"> </w:t>
            </w:r>
            <w:r w:rsidRPr="001743F8">
              <w:rPr>
                <w:rFonts w:ascii="Times New Roman" w:eastAsia="Times New Roman" w:hAnsi="Times New Roman" w:cs="Times New Roman"/>
                <w:sz w:val="18"/>
                <w:szCs w:val="18"/>
              </w:rPr>
              <w:t xml:space="preserve">CPM: </w:t>
            </w:r>
            <w:r w:rsidR="00433481" w:rsidRPr="00F80D37">
              <w:rPr>
                <w:rFonts w:ascii="Times New Roman" w:eastAsia="Times New Roman" w:hAnsi="Times New Roman" w:cs="Times New Roman"/>
                <w:sz w:val="18"/>
                <w:szCs w:val="18"/>
              </w:rPr>
              <w:t>not specified</w:t>
            </w:r>
          </w:p>
          <w:p w14:paraId="41B5ECCC" w14:textId="77777777" w:rsidR="003A5A60" w:rsidRPr="001743F8" w:rsidRDefault="003A5A60" w:rsidP="003A5A60">
            <w:pPr>
              <w:spacing w:after="0"/>
              <w:jc w:val="left"/>
              <w:rPr>
                <w:rFonts w:ascii="Times New Roman" w:eastAsia="Times New Roman" w:hAnsi="Times New Roman" w:cs="Times New Roman"/>
                <w:sz w:val="18"/>
                <w:szCs w:val="18"/>
              </w:rPr>
            </w:pPr>
          </w:p>
          <w:p w14:paraId="4AE0BEF7" w14:textId="71EF7594" w:rsidR="001E7D66" w:rsidRPr="001743F8" w:rsidRDefault="003A5A60" w:rsidP="003A5A60">
            <w:pPr>
              <w:spacing w:after="0"/>
              <w:jc w:val="left"/>
              <w:rPr>
                <w:rFonts w:ascii="Times New Roman" w:eastAsia="Times New Roman" w:hAnsi="Times New Roman" w:cs="Times New Roman"/>
                <w:sz w:val="18"/>
                <w:szCs w:val="18"/>
              </w:rPr>
            </w:pPr>
            <w:r w:rsidRPr="001743F8">
              <w:rPr>
                <w:rFonts w:ascii="Times New Roman" w:eastAsia="Times New Roman" w:hAnsi="Times New Roman" w:cs="Times New Roman"/>
                <w:sz w:val="18"/>
                <w:szCs w:val="18"/>
              </w:rPr>
              <w:t>- Non-wear time:</w:t>
            </w:r>
            <w:r w:rsidR="00433481" w:rsidRPr="00F80D37">
              <w:rPr>
                <w:rFonts w:ascii="Times New Roman" w:eastAsia="Times New Roman" w:hAnsi="Times New Roman" w:cs="Times New Roman"/>
                <w:sz w:val="18"/>
                <w:szCs w:val="18"/>
              </w:rPr>
              <w:t xml:space="preserve"> not specified</w:t>
            </w:r>
          </w:p>
        </w:tc>
        <w:tc>
          <w:tcPr>
            <w:tcW w:w="990" w:type="dxa"/>
            <w:tcBorders>
              <w:left w:val="nil"/>
              <w:right w:val="nil"/>
            </w:tcBorders>
            <w:shd w:val="clear" w:color="auto" w:fill="auto"/>
          </w:tcPr>
          <w:p w14:paraId="2B0ADD80" w14:textId="61C86098" w:rsidR="001E7D66" w:rsidRPr="001743F8" w:rsidRDefault="003A5A60" w:rsidP="00DE3BEC">
            <w:pPr>
              <w:spacing w:after="0"/>
              <w:jc w:val="left"/>
              <w:rPr>
                <w:rFonts w:ascii="Times New Roman" w:eastAsia="Times New Roman" w:hAnsi="Times New Roman" w:cs="Times New Roman"/>
                <w:sz w:val="18"/>
                <w:szCs w:val="18"/>
              </w:rPr>
            </w:pPr>
            <w:r w:rsidRPr="00F80D37">
              <w:rPr>
                <w:rFonts w:ascii="Times New Roman" w:eastAsia="Times New Roman" w:hAnsi="Times New Roman" w:cs="Times New Roman"/>
                <w:sz w:val="18"/>
                <w:szCs w:val="18"/>
              </w:rPr>
              <w:t>Self reported SB question</w:t>
            </w:r>
          </w:p>
        </w:tc>
        <w:tc>
          <w:tcPr>
            <w:tcW w:w="1080" w:type="dxa"/>
            <w:tcBorders>
              <w:left w:val="nil"/>
              <w:right w:val="nil"/>
            </w:tcBorders>
            <w:shd w:val="clear" w:color="auto" w:fill="auto"/>
          </w:tcPr>
          <w:p w14:paraId="5AE0542F" w14:textId="7AEB7217" w:rsidR="001E7D66" w:rsidRPr="001743F8" w:rsidRDefault="00433481" w:rsidP="00DE3BEC">
            <w:pPr>
              <w:spacing w:after="0"/>
              <w:jc w:val="left"/>
              <w:rPr>
                <w:rFonts w:ascii="Times New Roman" w:eastAsia="Times New Roman" w:hAnsi="Times New Roman" w:cs="Times New Roman"/>
                <w:sz w:val="18"/>
                <w:szCs w:val="18"/>
              </w:rPr>
            </w:pPr>
            <w:r w:rsidRPr="00F80D37">
              <w:rPr>
                <w:rFonts w:ascii="Times New Roman" w:eastAsia="Times New Roman" w:hAnsi="Times New Roman" w:cs="Times New Roman"/>
                <w:sz w:val="18"/>
                <w:szCs w:val="18"/>
              </w:rPr>
              <w:t>M= 180 [CI 133.0-223.3]</w:t>
            </w:r>
          </w:p>
        </w:tc>
        <w:tc>
          <w:tcPr>
            <w:tcW w:w="1080" w:type="dxa"/>
            <w:tcBorders>
              <w:left w:val="nil"/>
              <w:right w:val="nil"/>
            </w:tcBorders>
            <w:shd w:val="clear" w:color="auto" w:fill="auto"/>
          </w:tcPr>
          <w:p w14:paraId="6F9665E0" w14:textId="77777777" w:rsidR="001E7D66" w:rsidRPr="00F80D37" w:rsidRDefault="00433481" w:rsidP="00DE3BEC">
            <w:pPr>
              <w:spacing w:after="0"/>
              <w:jc w:val="left"/>
              <w:rPr>
                <w:rFonts w:ascii="Times New Roman" w:eastAsia="Times New Roman" w:hAnsi="Times New Roman" w:cs="Times New Roman"/>
                <w:sz w:val="18"/>
                <w:szCs w:val="18"/>
              </w:rPr>
            </w:pPr>
            <w:r w:rsidRPr="00F80D37">
              <w:rPr>
                <w:rFonts w:ascii="Times New Roman" w:eastAsia="Times New Roman" w:hAnsi="Times New Roman" w:cs="Times New Roman"/>
                <w:sz w:val="18"/>
                <w:szCs w:val="18"/>
              </w:rPr>
              <w:t xml:space="preserve">LPA: M=116.7 [CI 92.8-140.2] </w:t>
            </w:r>
          </w:p>
          <w:p w14:paraId="2AA0F9A0" w14:textId="77777777" w:rsidR="00433481" w:rsidRPr="00F80D37" w:rsidRDefault="00433481" w:rsidP="00DE3BEC">
            <w:pPr>
              <w:spacing w:after="0"/>
              <w:jc w:val="left"/>
              <w:rPr>
                <w:rFonts w:ascii="Times New Roman" w:eastAsia="Times New Roman" w:hAnsi="Times New Roman" w:cs="Times New Roman"/>
                <w:sz w:val="18"/>
                <w:szCs w:val="18"/>
              </w:rPr>
            </w:pPr>
          </w:p>
          <w:p w14:paraId="46D0516F" w14:textId="77777777" w:rsidR="00433481" w:rsidRPr="00F80D37" w:rsidRDefault="00433481" w:rsidP="00DE3BEC">
            <w:pPr>
              <w:spacing w:after="0"/>
              <w:jc w:val="left"/>
              <w:rPr>
                <w:rFonts w:ascii="Times New Roman" w:eastAsia="Times New Roman" w:hAnsi="Times New Roman" w:cs="Times New Roman"/>
                <w:sz w:val="18"/>
                <w:szCs w:val="18"/>
              </w:rPr>
            </w:pPr>
            <w:r w:rsidRPr="00F80D37">
              <w:rPr>
                <w:rFonts w:ascii="Times New Roman" w:eastAsia="Times New Roman" w:hAnsi="Times New Roman" w:cs="Times New Roman"/>
                <w:sz w:val="18"/>
                <w:szCs w:val="18"/>
              </w:rPr>
              <w:t>MVPA:</w:t>
            </w:r>
          </w:p>
          <w:p w14:paraId="6B0A835C" w14:textId="308E0C80" w:rsidR="00433481" w:rsidRPr="001743F8" w:rsidRDefault="00433481" w:rsidP="00DE3BEC">
            <w:pPr>
              <w:spacing w:after="0"/>
              <w:jc w:val="left"/>
              <w:rPr>
                <w:rFonts w:ascii="Times New Roman" w:eastAsia="Times New Roman" w:hAnsi="Times New Roman" w:cs="Times New Roman"/>
                <w:sz w:val="18"/>
                <w:szCs w:val="18"/>
              </w:rPr>
            </w:pPr>
            <w:r w:rsidRPr="00F80D37">
              <w:rPr>
                <w:rFonts w:ascii="Times New Roman" w:eastAsia="Times New Roman" w:hAnsi="Times New Roman" w:cs="Times New Roman"/>
                <w:sz w:val="18"/>
                <w:szCs w:val="18"/>
              </w:rPr>
              <w:t>M= 47.1 [CI 24.2-83.6]</w:t>
            </w:r>
          </w:p>
        </w:tc>
        <w:tc>
          <w:tcPr>
            <w:tcW w:w="2520" w:type="dxa"/>
            <w:tcBorders>
              <w:left w:val="nil"/>
              <w:right w:val="nil"/>
            </w:tcBorders>
            <w:shd w:val="clear" w:color="auto" w:fill="auto"/>
          </w:tcPr>
          <w:p w14:paraId="40EA0834" w14:textId="1805C380" w:rsidR="001E7D66" w:rsidRPr="00A71CE0" w:rsidRDefault="00433481" w:rsidP="00DE3BEC">
            <w:pPr>
              <w:spacing w:after="0"/>
              <w:jc w:val="left"/>
              <w:rPr>
                <w:rFonts w:ascii="Times New Roman" w:eastAsia="Times New Roman" w:hAnsi="Times New Roman" w:cs="Times New Roman"/>
                <w:sz w:val="18"/>
                <w:szCs w:val="18"/>
              </w:rPr>
            </w:pPr>
            <w:r w:rsidRPr="00F80D37">
              <w:rPr>
                <w:rFonts w:ascii="Times New Roman" w:eastAsia="Times New Roman" w:hAnsi="Times New Roman" w:cs="Times New Roman"/>
                <w:sz w:val="18"/>
                <w:szCs w:val="18"/>
              </w:rPr>
              <w:t>Workers spent</w:t>
            </w:r>
            <w:r w:rsidR="00795808" w:rsidRPr="00F80D37">
              <w:rPr>
                <w:rFonts w:ascii="Times New Roman" w:eastAsia="Times New Roman" w:hAnsi="Times New Roman" w:cs="Times New Roman"/>
                <w:sz w:val="18"/>
                <w:szCs w:val="18"/>
              </w:rPr>
              <w:t xml:space="preserve"> more time in</w:t>
            </w:r>
            <w:r w:rsidRPr="00F80D37">
              <w:rPr>
                <w:rFonts w:ascii="Times New Roman" w:eastAsia="Times New Roman" w:hAnsi="Times New Roman" w:cs="Times New Roman"/>
                <w:sz w:val="18"/>
                <w:szCs w:val="18"/>
              </w:rPr>
              <w:t xml:space="preserve"> LPA than MVPA.</w:t>
            </w:r>
          </w:p>
          <w:p w14:paraId="370DD19C" w14:textId="77777777" w:rsidR="00A71CE0" w:rsidRPr="00A71CE0" w:rsidRDefault="00A71CE0" w:rsidP="00DE3BEC">
            <w:pPr>
              <w:spacing w:after="0"/>
              <w:jc w:val="left"/>
              <w:rPr>
                <w:rFonts w:ascii="Times New Roman" w:eastAsia="Times New Roman" w:hAnsi="Times New Roman" w:cs="Times New Roman"/>
                <w:sz w:val="18"/>
                <w:szCs w:val="18"/>
              </w:rPr>
            </w:pPr>
          </w:p>
          <w:p w14:paraId="5AB03B8D" w14:textId="77777777" w:rsidR="00A71CE0" w:rsidRDefault="00A71CE0" w:rsidP="00DE3BEC">
            <w:pPr>
              <w:spacing w:after="0"/>
              <w:jc w:val="left"/>
              <w:rPr>
                <w:rFonts w:ascii="Times New Roman" w:eastAsia="Times New Roman" w:hAnsi="Times New Roman" w:cs="Times New Roman"/>
                <w:sz w:val="18"/>
                <w:szCs w:val="18"/>
              </w:rPr>
            </w:pPr>
            <w:r w:rsidRPr="00F80D37">
              <w:rPr>
                <w:rFonts w:ascii="Times New Roman" w:eastAsia="Times New Roman" w:hAnsi="Times New Roman" w:cs="Times New Roman"/>
                <w:sz w:val="18"/>
                <w:szCs w:val="18"/>
              </w:rPr>
              <w:t xml:space="preserve">Systolic and diastolic blood pressure were inversely associated with LPA. </w:t>
            </w:r>
          </w:p>
          <w:p w14:paraId="5AB2CA26" w14:textId="77777777" w:rsidR="00A71CE0" w:rsidRDefault="00A71CE0" w:rsidP="00DE3BEC">
            <w:pPr>
              <w:spacing w:after="0"/>
              <w:jc w:val="left"/>
              <w:rPr>
                <w:rFonts w:ascii="Times New Roman" w:eastAsia="Times New Roman" w:hAnsi="Times New Roman" w:cs="Times New Roman"/>
                <w:sz w:val="18"/>
                <w:szCs w:val="18"/>
              </w:rPr>
            </w:pPr>
          </w:p>
          <w:p w14:paraId="0D5E5D08" w14:textId="35E9857D" w:rsidR="00A71CE0" w:rsidRPr="00A71CE0" w:rsidRDefault="00A71CE0" w:rsidP="00DE3BEC">
            <w:pPr>
              <w:spacing w:after="0"/>
              <w:jc w:val="left"/>
              <w:rPr>
                <w:rFonts w:ascii="Times New Roman" w:eastAsia="Times New Roman" w:hAnsi="Times New Roman" w:cs="Times New Roman"/>
                <w:sz w:val="18"/>
                <w:szCs w:val="18"/>
              </w:rPr>
            </w:pPr>
            <w:r w:rsidRPr="00F80D37">
              <w:rPr>
                <w:rFonts w:ascii="Times New Roman" w:eastAsia="Times New Roman" w:hAnsi="Times New Roman" w:cs="Times New Roman"/>
                <w:sz w:val="18"/>
                <w:szCs w:val="18"/>
              </w:rPr>
              <w:t>No association between SB and cardiometabolic risk factors.</w:t>
            </w:r>
          </w:p>
        </w:tc>
      </w:tr>
      <w:tr w:rsidR="00DE3BEC" w:rsidRPr="00A94473" w14:paraId="148D84C5" w14:textId="77777777" w:rsidTr="000D2BE5">
        <w:tc>
          <w:tcPr>
            <w:tcW w:w="990" w:type="dxa"/>
            <w:tcBorders>
              <w:left w:val="nil"/>
              <w:right w:val="nil"/>
            </w:tcBorders>
            <w:shd w:val="clear" w:color="auto" w:fill="auto"/>
          </w:tcPr>
          <w:p w14:paraId="313FA86E" w14:textId="5A9715D9"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hAnsi="Times New Roman" w:cs="Times New Roman"/>
                <w:sz w:val="18"/>
                <w:szCs w:val="18"/>
              </w:rPr>
              <w:t>Reed (2017)</w:t>
            </w:r>
          </w:p>
        </w:tc>
        <w:tc>
          <w:tcPr>
            <w:tcW w:w="1080" w:type="dxa"/>
            <w:tcBorders>
              <w:left w:val="nil"/>
              <w:right w:val="nil"/>
            </w:tcBorders>
            <w:shd w:val="clear" w:color="auto" w:fill="auto"/>
          </w:tcPr>
          <w:p w14:paraId="4EE210C2" w14:textId="360779FA" w:rsidR="00DE3BEC" w:rsidRPr="00A94473" w:rsidRDefault="00DE3BEC" w:rsidP="00DE3BEC">
            <w:pPr>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To evaluate the influence of the workplace on PA and cardiometabolic health of nurses</w:t>
            </w:r>
          </w:p>
        </w:tc>
        <w:tc>
          <w:tcPr>
            <w:tcW w:w="990" w:type="dxa"/>
            <w:tcBorders>
              <w:left w:val="nil"/>
              <w:right w:val="nil"/>
            </w:tcBorders>
            <w:shd w:val="clear" w:color="auto" w:fill="auto"/>
          </w:tcPr>
          <w:p w14:paraId="23C67021" w14:textId="7AB48198"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N= 410 </w:t>
            </w:r>
          </w:p>
          <w:p w14:paraId="0EC86AE6" w14:textId="77777777" w:rsidR="00DE3BEC" w:rsidRPr="00A94473" w:rsidRDefault="00DE3BEC" w:rsidP="00DE3BEC">
            <w:pPr>
              <w:spacing w:after="0"/>
              <w:jc w:val="left"/>
              <w:rPr>
                <w:rFonts w:ascii="Times New Roman" w:eastAsia="Times New Roman" w:hAnsi="Times New Roman" w:cs="Times New Roman"/>
                <w:sz w:val="18"/>
                <w:szCs w:val="18"/>
              </w:rPr>
            </w:pPr>
          </w:p>
          <w:p w14:paraId="51A9D2F1" w14:textId="14A39CE3" w:rsidR="00DE3BEC" w:rsidRPr="00A94473" w:rsidRDefault="00DE3BEC" w:rsidP="00DE3BEC">
            <w:pPr>
              <w:spacing w:after="0"/>
              <w:jc w:val="left"/>
              <w:rPr>
                <w:rFonts w:ascii="Times New Roman" w:eastAsia="Times New Roman" w:hAnsi="Times New Roman" w:cs="Times New Roman"/>
                <w:sz w:val="18"/>
                <w:szCs w:val="18"/>
              </w:rPr>
            </w:pPr>
          </w:p>
        </w:tc>
        <w:tc>
          <w:tcPr>
            <w:tcW w:w="1620" w:type="dxa"/>
            <w:tcBorders>
              <w:left w:val="nil"/>
              <w:right w:val="nil"/>
            </w:tcBorders>
            <w:shd w:val="clear" w:color="auto" w:fill="auto"/>
          </w:tcPr>
          <w:p w14:paraId="39B9A2EA" w14:textId="363D9586"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Occupation: </w:t>
            </w:r>
            <w:r>
              <w:rPr>
                <w:rFonts w:ascii="Times New Roman" w:hAnsi="Times New Roman" w:cs="Times New Roman"/>
                <w:sz w:val="18"/>
                <w:szCs w:val="18"/>
              </w:rPr>
              <w:t>N</w:t>
            </w:r>
            <w:r w:rsidRPr="00A94473">
              <w:rPr>
                <w:rFonts w:ascii="Times New Roman" w:hAnsi="Times New Roman" w:cs="Times New Roman"/>
                <w:sz w:val="18"/>
                <w:szCs w:val="18"/>
              </w:rPr>
              <w:t xml:space="preserve">urses </w:t>
            </w:r>
          </w:p>
          <w:p w14:paraId="21ABCF0A" w14:textId="77777777" w:rsidR="00DE3BEC" w:rsidRPr="00A94473" w:rsidRDefault="00DE3BEC" w:rsidP="00DE3BEC">
            <w:pPr>
              <w:spacing w:after="0"/>
              <w:jc w:val="left"/>
              <w:rPr>
                <w:rFonts w:ascii="Times New Roman" w:hAnsi="Times New Roman" w:cs="Times New Roman"/>
                <w:sz w:val="18"/>
                <w:szCs w:val="18"/>
              </w:rPr>
            </w:pPr>
          </w:p>
          <w:p w14:paraId="573278EA" w14:textId="0373CD2E"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Setting: 14 hospitals in the Champlain local health integration network of Ontario, Canada</w:t>
            </w:r>
          </w:p>
          <w:p w14:paraId="46559162" w14:textId="77777777" w:rsidR="00DE3BEC" w:rsidRPr="00A94473" w:rsidRDefault="00DE3BEC" w:rsidP="00DE3BEC">
            <w:pPr>
              <w:spacing w:after="0"/>
              <w:jc w:val="left"/>
              <w:rPr>
                <w:rFonts w:ascii="Times New Roman" w:hAnsi="Times New Roman" w:cs="Times New Roman"/>
                <w:sz w:val="18"/>
                <w:szCs w:val="18"/>
              </w:rPr>
            </w:pPr>
          </w:p>
          <w:p w14:paraId="5BB7376A" w14:textId="087EBEAA"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Age: M= 42.9 [SD 11.9] years </w:t>
            </w:r>
          </w:p>
          <w:p w14:paraId="1ED5BD0B" w14:textId="77777777" w:rsidR="00DE3BEC" w:rsidRPr="00A94473" w:rsidRDefault="00DE3BEC" w:rsidP="00DE3BEC">
            <w:pPr>
              <w:spacing w:after="0"/>
              <w:jc w:val="left"/>
              <w:rPr>
                <w:rFonts w:ascii="Times New Roman" w:hAnsi="Times New Roman" w:cs="Times New Roman"/>
                <w:sz w:val="18"/>
                <w:szCs w:val="18"/>
              </w:rPr>
            </w:pPr>
          </w:p>
          <w:p w14:paraId="1CCF8B7A" w14:textId="739E0E51" w:rsidR="00DE3BEC" w:rsidRPr="00A94473" w:rsidRDefault="00DE3BEC" w:rsidP="00DE3BEC">
            <w:pPr>
              <w:spacing w:after="0"/>
              <w:jc w:val="left"/>
              <w:rPr>
                <w:rFonts w:ascii="Times New Roman" w:hAnsi="Times New Roman" w:cs="Times New Roman"/>
                <w:sz w:val="18"/>
                <w:szCs w:val="18"/>
              </w:rPr>
            </w:pPr>
            <w:r>
              <w:rPr>
                <w:rFonts w:ascii="Times New Roman" w:eastAsia="Times New Roman" w:hAnsi="Times New Roman" w:cs="Times New Roman"/>
                <w:sz w:val="18"/>
                <w:szCs w:val="18"/>
              </w:rPr>
              <w:t>Sex</w:t>
            </w:r>
            <w:r w:rsidRPr="00A94473">
              <w:rPr>
                <w:rFonts w:ascii="Times New Roman" w:hAnsi="Times New Roman" w:cs="Times New Roman"/>
                <w:sz w:val="18"/>
                <w:szCs w:val="18"/>
              </w:rPr>
              <w:t xml:space="preserve">: 23 Male/ 387 Female </w:t>
            </w:r>
          </w:p>
        </w:tc>
        <w:tc>
          <w:tcPr>
            <w:tcW w:w="1980" w:type="dxa"/>
            <w:tcBorders>
              <w:left w:val="nil"/>
              <w:right w:val="nil"/>
            </w:tcBorders>
            <w:shd w:val="clear" w:color="auto" w:fill="auto"/>
          </w:tcPr>
          <w:p w14:paraId="194CA672" w14:textId="49606E10"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A cross-sectional study, multi-center</w:t>
            </w:r>
          </w:p>
          <w:p w14:paraId="70A12073" w14:textId="5E05BA79" w:rsidR="00DE3BEC" w:rsidRPr="00A94473" w:rsidRDefault="00DE3BEC" w:rsidP="00DE3BEC">
            <w:pPr>
              <w:spacing w:after="0"/>
              <w:jc w:val="left"/>
              <w:rPr>
                <w:rFonts w:ascii="Times New Roman" w:hAnsi="Times New Roman" w:cs="Times New Roman"/>
                <w:sz w:val="18"/>
                <w:szCs w:val="18"/>
              </w:rPr>
            </w:pPr>
          </w:p>
        </w:tc>
        <w:tc>
          <w:tcPr>
            <w:tcW w:w="2070" w:type="dxa"/>
            <w:tcBorders>
              <w:left w:val="nil"/>
              <w:right w:val="nil"/>
            </w:tcBorders>
            <w:shd w:val="clear" w:color="auto" w:fill="auto"/>
          </w:tcPr>
          <w:p w14:paraId="2C9A27C0" w14:textId="66186680"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Device: a right hip worn, ActiGraph GTX3 </w:t>
            </w:r>
          </w:p>
          <w:p w14:paraId="30F3BD67" w14:textId="77777777" w:rsidR="00DE3BEC" w:rsidRPr="00A94473" w:rsidRDefault="00DE3BEC" w:rsidP="00DE3BEC">
            <w:pPr>
              <w:spacing w:after="0"/>
              <w:jc w:val="left"/>
              <w:rPr>
                <w:rFonts w:ascii="Times New Roman" w:eastAsia="Times New Roman" w:hAnsi="Times New Roman" w:cs="Times New Roman"/>
                <w:sz w:val="18"/>
                <w:szCs w:val="18"/>
              </w:rPr>
            </w:pPr>
          </w:p>
          <w:p w14:paraId="11B5EB4B" w14:textId="124E6F81"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Wear time: 9 days during waking hours </w:t>
            </w:r>
          </w:p>
          <w:p w14:paraId="0B104BAE" w14:textId="77777777" w:rsidR="00DE3BEC" w:rsidRPr="00A94473" w:rsidRDefault="00DE3BEC" w:rsidP="00DE3BEC">
            <w:pPr>
              <w:spacing w:after="0"/>
              <w:jc w:val="left"/>
              <w:rPr>
                <w:rFonts w:ascii="Times New Roman" w:eastAsia="Times New Roman" w:hAnsi="Times New Roman" w:cs="Times New Roman"/>
                <w:sz w:val="18"/>
                <w:szCs w:val="18"/>
              </w:rPr>
            </w:pPr>
          </w:p>
          <w:p w14:paraId="0B3404DE"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Valid days: ≥10h of wear time, a minimum of 4 valid days</w:t>
            </w:r>
          </w:p>
          <w:p w14:paraId="65AB6408" w14:textId="77777777" w:rsidR="00DE3BEC" w:rsidRPr="00A94473" w:rsidRDefault="00DE3BEC" w:rsidP="00DE3BEC">
            <w:pPr>
              <w:spacing w:after="0"/>
              <w:jc w:val="left"/>
              <w:rPr>
                <w:rFonts w:ascii="Times New Roman" w:eastAsia="Times New Roman" w:hAnsi="Times New Roman" w:cs="Times New Roman"/>
                <w:sz w:val="18"/>
                <w:szCs w:val="18"/>
              </w:rPr>
            </w:pPr>
          </w:p>
          <w:p w14:paraId="7B296743" w14:textId="5D680F9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Epochs: a-15sec epochs</w:t>
            </w:r>
          </w:p>
          <w:p w14:paraId="7E6B65CE" w14:textId="77777777" w:rsidR="00DE3BEC" w:rsidRPr="00A94473" w:rsidRDefault="00DE3BEC" w:rsidP="00DE3BEC">
            <w:pPr>
              <w:spacing w:after="0"/>
              <w:jc w:val="left"/>
              <w:rPr>
                <w:rFonts w:ascii="Times New Roman" w:eastAsia="Times New Roman" w:hAnsi="Times New Roman" w:cs="Times New Roman"/>
                <w:sz w:val="18"/>
                <w:szCs w:val="18"/>
              </w:rPr>
            </w:pPr>
          </w:p>
          <w:p w14:paraId="792D8266"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Algorithm: </w:t>
            </w:r>
          </w:p>
          <w:p w14:paraId="61F078EA" w14:textId="6DDF2AB1"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CPM: SB ≤150; LPA 150-2690; moderate PA 2691-6166; and vigorous PA ≥6167</w:t>
            </w:r>
          </w:p>
          <w:p w14:paraId="615B9E92" w14:textId="77777777" w:rsidR="00DE3BEC" w:rsidRPr="00A94473" w:rsidRDefault="00DE3BEC" w:rsidP="00DE3BEC">
            <w:pPr>
              <w:spacing w:after="0"/>
              <w:jc w:val="left"/>
              <w:rPr>
                <w:rFonts w:ascii="Times New Roman" w:eastAsia="Times New Roman" w:hAnsi="Times New Roman" w:cs="Times New Roman"/>
                <w:sz w:val="18"/>
                <w:szCs w:val="18"/>
              </w:rPr>
            </w:pPr>
          </w:p>
          <w:p w14:paraId="7066CE7D" w14:textId="12DF20A8"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Non-wear time: at least 60 min of consecutive zeros for counts, with an allowance of up to 2 min of counts between 0-150.</w:t>
            </w:r>
          </w:p>
        </w:tc>
        <w:tc>
          <w:tcPr>
            <w:tcW w:w="990" w:type="dxa"/>
            <w:tcBorders>
              <w:left w:val="nil"/>
              <w:right w:val="nil"/>
            </w:tcBorders>
            <w:shd w:val="clear" w:color="auto" w:fill="auto"/>
          </w:tcPr>
          <w:p w14:paraId="4D215BCE" w14:textId="3990537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International Physical Activity Questionnaire, and Perceived Workplace</w:t>
            </w:r>
          </w:p>
          <w:p w14:paraId="67B98E1A" w14:textId="1D2927C8"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Environment scale</w:t>
            </w:r>
          </w:p>
        </w:tc>
        <w:tc>
          <w:tcPr>
            <w:tcW w:w="1080" w:type="dxa"/>
            <w:tcBorders>
              <w:left w:val="nil"/>
              <w:right w:val="nil"/>
            </w:tcBorders>
            <w:shd w:val="clear" w:color="auto" w:fill="auto"/>
          </w:tcPr>
          <w:p w14:paraId="330C9536" w14:textId="5F9784D9"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 445</w:t>
            </w:r>
            <w:r w:rsidRPr="00A94473">
              <w:rPr>
                <w:rFonts w:ascii="Times New Roman" w:hAnsi="Times New Roman" w:cs="Times New Roman"/>
                <w:sz w:val="18"/>
                <w:szCs w:val="18"/>
              </w:rPr>
              <w:t xml:space="preserve"> [SD 116]</w:t>
            </w:r>
          </w:p>
        </w:tc>
        <w:tc>
          <w:tcPr>
            <w:tcW w:w="1080" w:type="dxa"/>
            <w:tcBorders>
              <w:left w:val="nil"/>
              <w:right w:val="nil"/>
            </w:tcBorders>
            <w:shd w:val="clear" w:color="auto" w:fill="auto"/>
          </w:tcPr>
          <w:p w14:paraId="17BBC3D0" w14:textId="3249523B"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1)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 xml:space="preserve">PA: </w:t>
            </w:r>
          </w:p>
          <w:p w14:paraId="26FF4DC0"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eastAsia="Times New Roman" w:hAnsi="Times New Roman" w:cs="Times New Roman"/>
                <w:sz w:val="18"/>
                <w:szCs w:val="18"/>
              </w:rPr>
              <w:t>M= 408</w:t>
            </w:r>
            <w:r w:rsidRPr="00A94473">
              <w:rPr>
                <w:rFonts w:ascii="Times New Roman" w:hAnsi="Times New Roman" w:cs="Times New Roman"/>
                <w:sz w:val="18"/>
                <w:szCs w:val="18"/>
              </w:rPr>
              <w:t xml:space="preserve"> [SD 79] </w:t>
            </w:r>
          </w:p>
          <w:p w14:paraId="34062C15"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2) moderate PA: </w:t>
            </w:r>
          </w:p>
          <w:p w14:paraId="10418A8D"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M= 38 [SD 18]</w:t>
            </w:r>
          </w:p>
          <w:p w14:paraId="0A3F09DA"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3) vigorous PA: </w:t>
            </w:r>
          </w:p>
          <w:p w14:paraId="00B08692"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M=3 </w:t>
            </w:r>
          </w:p>
          <w:p w14:paraId="7D22D79E" w14:textId="0088C65B"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SD 5] </w:t>
            </w:r>
          </w:p>
          <w:p w14:paraId="1A2E4D9A" w14:textId="141FA115"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4) MVPA: M=41.1 [SD 20.4]</w:t>
            </w:r>
          </w:p>
          <w:p w14:paraId="3DFACDC1" w14:textId="77777777" w:rsidR="00DE3BEC" w:rsidRPr="00A94473" w:rsidRDefault="00DE3BEC" w:rsidP="00DE3BEC">
            <w:pPr>
              <w:spacing w:after="0"/>
              <w:jc w:val="left"/>
              <w:rPr>
                <w:rFonts w:ascii="Times New Roman" w:eastAsia="Times New Roman" w:hAnsi="Times New Roman" w:cs="Times New Roman"/>
                <w:sz w:val="18"/>
                <w:szCs w:val="18"/>
              </w:rPr>
            </w:pPr>
          </w:p>
          <w:p w14:paraId="59B44818" w14:textId="77777777" w:rsidR="00DE3BEC" w:rsidRPr="00A94473" w:rsidRDefault="00DE3BEC" w:rsidP="00DE3BEC">
            <w:pPr>
              <w:spacing w:after="0"/>
              <w:jc w:val="left"/>
              <w:rPr>
                <w:rFonts w:ascii="Times New Roman" w:eastAsia="Times New Roman" w:hAnsi="Times New Roman" w:cs="Times New Roman"/>
                <w:sz w:val="18"/>
                <w:szCs w:val="18"/>
              </w:rPr>
            </w:pPr>
          </w:p>
          <w:p w14:paraId="743E9888" w14:textId="77777777" w:rsidR="00DE3BEC" w:rsidRPr="00A94473" w:rsidRDefault="00DE3BEC" w:rsidP="00DE3BEC">
            <w:pPr>
              <w:spacing w:after="0"/>
              <w:jc w:val="left"/>
              <w:rPr>
                <w:rFonts w:ascii="Times New Roman" w:hAnsi="Times New Roman" w:cs="Times New Roman"/>
                <w:sz w:val="18"/>
                <w:szCs w:val="18"/>
              </w:rPr>
            </w:pPr>
          </w:p>
          <w:p w14:paraId="2F3B2F45" w14:textId="77777777" w:rsidR="00DE3BEC" w:rsidRPr="00A94473" w:rsidRDefault="00DE3BEC" w:rsidP="00DE3BEC">
            <w:pPr>
              <w:spacing w:after="0"/>
              <w:jc w:val="left"/>
              <w:rPr>
                <w:rFonts w:ascii="Times New Roman" w:eastAsia="Times New Roman" w:hAnsi="Times New Roman" w:cs="Times New Roman"/>
                <w:sz w:val="18"/>
                <w:szCs w:val="18"/>
              </w:rPr>
            </w:pPr>
          </w:p>
        </w:tc>
        <w:tc>
          <w:tcPr>
            <w:tcW w:w="2520" w:type="dxa"/>
            <w:tcBorders>
              <w:left w:val="nil"/>
              <w:right w:val="nil"/>
            </w:tcBorders>
            <w:shd w:val="clear" w:color="auto" w:fill="auto"/>
          </w:tcPr>
          <w:p w14:paraId="6CEB1942" w14:textId="2436B8FA"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 xml:space="preserve">Total SB, light-, moderate-, and vigorous-PA were calculated by shift lengths, working area, types of shifts, work status, and hospital location (Table 2 in Reed et al.’s (2018) study: page. 56). </w:t>
            </w:r>
          </w:p>
          <w:p w14:paraId="12AEB95D" w14:textId="77777777" w:rsidR="00DE3BEC" w:rsidRPr="00A94473" w:rsidRDefault="00DE3BEC" w:rsidP="00DE3BEC">
            <w:pPr>
              <w:spacing w:after="0"/>
              <w:jc w:val="left"/>
              <w:rPr>
                <w:rFonts w:ascii="Times New Roman" w:eastAsia="Times New Roman" w:hAnsi="Times New Roman" w:cs="Times New Roman"/>
                <w:sz w:val="18"/>
                <w:szCs w:val="18"/>
              </w:rPr>
            </w:pPr>
          </w:p>
          <w:p w14:paraId="4E79BE77" w14:textId="1234E7D6"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77% of participants did not meet a physical activity guideline (150min of MVPA per week in 10-min bouts).  </w:t>
            </w:r>
          </w:p>
          <w:p w14:paraId="2F8CC6D4" w14:textId="77777777" w:rsidR="00DE3BEC" w:rsidRPr="00A94473" w:rsidRDefault="00DE3BEC" w:rsidP="00DE3BEC">
            <w:pPr>
              <w:spacing w:after="0"/>
              <w:jc w:val="left"/>
              <w:rPr>
                <w:rFonts w:ascii="Times New Roman" w:eastAsia="Times New Roman" w:hAnsi="Times New Roman" w:cs="Times New Roman"/>
                <w:sz w:val="18"/>
                <w:szCs w:val="18"/>
              </w:rPr>
            </w:pPr>
          </w:p>
          <w:p w14:paraId="46B48690"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MVPA in bouts ≥10min was not associated with perceived workplace environment. </w:t>
            </w:r>
          </w:p>
          <w:p w14:paraId="169B0A19" w14:textId="77777777" w:rsidR="00DE3BEC" w:rsidRPr="00A94473" w:rsidRDefault="00DE3BEC" w:rsidP="00DE3BEC">
            <w:pPr>
              <w:spacing w:after="0"/>
              <w:jc w:val="left"/>
              <w:rPr>
                <w:rFonts w:ascii="Times New Roman" w:eastAsia="Times New Roman" w:hAnsi="Times New Roman" w:cs="Times New Roman"/>
                <w:sz w:val="18"/>
                <w:szCs w:val="18"/>
              </w:rPr>
            </w:pPr>
          </w:p>
          <w:p w14:paraId="0D35C2D9" w14:textId="02C6BEB6"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Nurses working 8-h shifts, fixed shifts and in urban hospitals reported better perceived workplace environment (p&lt; .05).</w:t>
            </w:r>
          </w:p>
          <w:p w14:paraId="6280BF7E" w14:textId="77777777" w:rsidR="00DE3BEC" w:rsidRPr="00A94473" w:rsidRDefault="00DE3BEC" w:rsidP="00DE3BEC">
            <w:pPr>
              <w:spacing w:after="0"/>
              <w:jc w:val="left"/>
              <w:rPr>
                <w:rFonts w:ascii="Times New Roman" w:eastAsia="Times New Roman" w:hAnsi="Times New Roman" w:cs="Times New Roman"/>
                <w:sz w:val="18"/>
                <w:szCs w:val="18"/>
              </w:rPr>
            </w:pPr>
          </w:p>
          <w:p w14:paraId="37340C9A" w14:textId="4B7DA8E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Significant differences in SB and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 xml:space="preserve">PA were observed depending on specific workload and type of work (p&lt;.001) </w:t>
            </w:r>
          </w:p>
          <w:p w14:paraId="042E008F" w14:textId="77777777" w:rsidR="00DE3BEC" w:rsidRPr="00A94473" w:rsidRDefault="00DE3BEC" w:rsidP="00DE3BEC">
            <w:pPr>
              <w:spacing w:after="0"/>
              <w:jc w:val="left"/>
              <w:rPr>
                <w:rFonts w:ascii="Times New Roman" w:eastAsia="Times New Roman" w:hAnsi="Times New Roman" w:cs="Times New Roman"/>
                <w:sz w:val="18"/>
                <w:szCs w:val="18"/>
              </w:rPr>
            </w:pPr>
          </w:p>
          <w:p w14:paraId="003F3B9D" w14:textId="5062AB6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Nurses working 8-h shifts had less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 xml:space="preserve">PA, and greater SB, moderate PA, and MVPA than 12-h shifts (p&lt;.05). </w:t>
            </w:r>
          </w:p>
          <w:p w14:paraId="14DEACA9" w14:textId="77777777" w:rsidR="00DE3BEC" w:rsidRPr="00A94473" w:rsidRDefault="00DE3BEC" w:rsidP="00DE3BEC">
            <w:pPr>
              <w:spacing w:after="0"/>
              <w:jc w:val="left"/>
              <w:rPr>
                <w:rFonts w:ascii="Times New Roman" w:eastAsia="Times New Roman" w:hAnsi="Times New Roman" w:cs="Times New Roman"/>
                <w:sz w:val="18"/>
                <w:szCs w:val="18"/>
              </w:rPr>
            </w:pPr>
          </w:p>
          <w:p w14:paraId="6D1F7FE6" w14:textId="530A4023"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Nurses in administration and research positions accumulated greater SB, and less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 than other areas except for outpatient unit (p&lt; .05)</w:t>
            </w:r>
          </w:p>
          <w:p w14:paraId="36A6D531" w14:textId="77777777" w:rsidR="00DE3BEC" w:rsidRPr="00A94473" w:rsidRDefault="00DE3BEC" w:rsidP="00DE3BEC">
            <w:pPr>
              <w:spacing w:after="0"/>
              <w:jc w:val="left"/>
              <w:rPr>
                <w:rFonts w:ascii="Times New Roman" w:eastAsia="Times New Roman" w:hAnsi="Times New Roman" w:cs="Times New Roman"/>
                <w:sz w:val="18"/>
                <w:szCs w:val="18"/>
              </w:rPr>
            </w:pPr>
          </w:p>
          <w:p w14:paraId="04C4FF94" w14:textId="251B0B0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Fixed shifts had less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 and greater SB, and moderate-PA than rotating shifts (p&lt;.05)</w:t>
            </w:r>
          </w:p>
        </w:tc>
      </w:tr>
      <w:tr w:rsidR="00DE3BEC" w:rsidRPr="00A94473" w14:paraId="1259F8E2" w14:textId="77777777" w:rsidTr="000D2BE5">
        <w:tc>
          <w:tcPr>
            <w:tcW w:w="990" w:type="dxa"/>
            <w:tcBorders>
              <w:left w:val="nil"/>
              <w:right w:val="nil"/>
            </w:tcBorders>
            <w:shd w:val="clear" w:color="auto" w:fill="auto"/>
          </w:tcPr>
          <w:p w14:paraId="6AE0EF1E" w14:textId="77777777" w:rsidR="00DE3BEC" w:rsidRPr="00A94473" w:rsidRDefault="00DE3BEC" w:rsidP="00DE3BEC">
            <w:pPr>
              <w:widowControl/>
              <w:shd w:val="clear" w:color="auto" w:fill="FFFFFF"/>
              <w:wordWrap/>
              <w:autoSpaceDE/>
              <w:autoSpaceDN/>
              <w:spacing w:after="0" w:line="240" w:lineRule="auto"/>
              <w:jc w:val="left"/>
              <w:rPr>
                <w:rFonts w:ascii="Times New Roman" w:eastAsia="Times New Roman" w:hAnsi="Times New Roman" w:cs="Times New Roman"/>
                <w:kern w:val="0"/>
                <w:sz w:val="18"/>
                <w:szCs w:val="18"/>
              </w:rPr>
            </w:pPr>
            <w:r w:rsidRPr="00A94473">
              <w:rPr>
                <w:rFonts w:ascii="Times New Roman" w:eastAsia="Times New Roman" w:hAnsi="Times New Roman" w:cs="Times New Roman"/>
                <w:kern w:val="0"/>
                <w:sz w:val="18"/>
                <w:szCs w:val="18"/>
              </w:rPr>
              <w:lastRenderedPageBreak/>
              <w:t>Rykov</w:t>
            </w:r>
          </w:p>
          <w:p w14:paraId="142B2F4B" w14:textId="52424FE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 (2020)</w:t>
            </w:r>
          </w:p>
        </w:tc>
        <w:tc>
          <w:tcPr>
            <w:tcW w:w="1080" w:type="dxa"/>
            <w:tcBorders>
              <w:left w:val="nil"/>
              <w:right w:val="nil"/>
            </w:tcBorders>
            <w:shd w:val="clear" w:color="auto" w:fill="auto"/>
          </w:tcPr>
          <w:p w14:paraId="4A71723B" w14:textId="51C621BB" w:rsidR="00DE3BEC" w:rsidRPr="00A94473" w:rsidRDefault="00DE3BEC" w:rsidP="00DE3BEC">
            <w:pPr>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To examine the associations between a range of activity metrics and major modifiable biomarkers of cardiometabolic disease in a working-age population</w:t>
            </w:r>
          </w:p>
        </w:tc>
        <w:tc>
          <w:tcPr>
            <w:tcW w:w="990" w:type="dxa"/>
            <w:tcBorders>
              <w:left w:val="nil"/>
              <w:right w:val="nil"/>
            </w:tcBorders>
            <w:shd w:val="clear" w:color="auto" w:fill="auto"/>
          </w:tcPr>
          <w:p w14:paraId="7D381AE5" w14:textId="22EF217A"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N= 83 </w:t>
            </w:r>
          </w:p>
        </w:tc>
        <w:tc>
          <w:tcPr>
            <w:tcW w:w="1620" w:type="dxa"/>
            <w:tcBorders>
              <w:left w:val="nil"/>
              <w:right w:val="nil"/>
            </w:tcBorders>
            <w:shd w:val="clear" w:color="auto" w:fill="auto"/>
          </w:tcPr>
          <w:p w14:paraId="38EA5B6B" w14:textId="77777777" w:rsidR="00DE3BEC"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Occupation: </w:t>
            </w:r>
          </w:p>
          <w:p w14:paraId="21F2E403" w14:textId="2E5D6495" w:rsidR="00DE3BEC" w:rsidRPr="00A94473" w:rsidRDefault="00DE3BEC" w:rsidP="00DE3BEC">
            <w:pPr>
              <w:spacing w:after="0"/>
              <w:jc w:val="left"/>
              <w:rPr>
                <w:rFonts w:ascii="Times New Roman" w:hAnsi="Times New Roman" w:cs="Times New Roman"/>
                <w:sz w:val="18"/>
                <w:szCs w:val="18"/>
              </w:rPr>
            </w:pPr>
            <w:r w:rsidRPr="007641D6">
              <w:rPr>
                <w:rFonts w:ascii="Times New Roman" w:eastAsia="Times New Roman" w:hAnsi="Times New Roman" w:cs="Times New Roman"/>
                <w:sz w:val="18"/>
                <w:szCs w:val="18"/>
              </w:rPr>
              <w:t xml:space="preserve">Grouped occupations </w:t>
            </w:r>
            <w:r>
              <w:rPr>
                <w:rFonts w:ascii="Times New Roman" w:eastAsia="Times New Roman" w:hAnsi="Times New Roman" w:cs="Times New Roman"/>
                <w:sz w:val="18"/>
                <w:szCs w:val="18"/>
              </w:rPr>
              <w:t>(</w:t>
            </w:r>
            <w:r w:rsidRPr="00A94473">
              <w:rPr>
                <w:rFonts w:ascii="Times New Roman" w:hAnsi="Times New Roman" w:cs="Times New Roman"/>
                <w:sz w:val="18"/>
                <w:szCs w:val="18"/>
              </w:rPr>
              <w:t>Workers at transportation industry, a cooling plant, and a university</w:t>
            </w:r>
            <w:r>
              <w:rPr>
                <w:rFonts w:ascii="Times New Roman" w:hAnsi="Times New Roman" w:cs="Times New Roman"/>
                <w:sz w:val="18"/>
                <w:szCs w:val="18"/>
              </w:rPr>
              <w:t>)</w:t>
            </w:r>
            <w:r w:rsidRPr="00A94473">
              <w:rPr>
                <w:rFonts w:ascii="Times New Roman" w:hAnsi="Times New Roman" w:cs="Times New Roman"/>
                <w:sz w:val="18"/>
                <w:szCs w:val="18"/>
              </w:rPr>
              <w:t xml:space="preserve"> </w:t>
            </w:r>
          </w:p>
          <w:p w14:paraId="7E2206A0" w14:textId="77777777" w:rsidR="00DE3BEC" w:rsidRPr="00A94473" w:rsidRDefault="00DE3BEC" w:rsidP="00DE3BEC">
            <w:pPr>
              <w:spacing w:after="0"/>
              <w:jc w:val="left"/>
              <w:rPr>
                <w:rFonts w:ascii="Times New Roman" w:hAnsi="Times New Roman" w:cs="Times New Roman"/>
                <w:sz w:val="18"/>
                <w:szCs w:val="18"/>
              </w:rPr>
            </w:pPr>
          </w:p>
          <w:p w14:paraId="7A652986" w14:textId="60F5662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Setting: 4 organizations (2 transportation companies, 1 cooling plant, and 1 university) in Singapore</w:t>
            </w:r>
          </w:p>
          <w:p w14:paraId="15F6EE32" w14:textId="77777777" w:rsidR="00DE3BEC" w:rsidRPr="00A94473" w:rsidRDefault="00DE3BEC" w:rsidP="00DE3BEC">
            <w:pPr>
              <w:spacing w:after="0"/>
              <w:jc w:val="left"/>
              <w:rPr>
                <w:rFonts w:ascii="Times New Roman" w:hAnsi="Times New Roman" w:cs="Times New Roman"/>
                <w:sz w:val="18"/>
                <w:szCs w:val="18"/>
              </w:rPr>
            </w:pPr>
          </w:p>
          <w:p w14:paraId="43CA20DA" w14:textId="726015EC"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Age: M= 44.3 [SD 11.9] years</w:t>
            </w:r>
          </w:p>
          <w:p w14:paraId="3D1CB906" w14:textId="59F1E45A"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range: 22-65 years</w:t>
            </w:r>
          </w:p>
          <w:p w14:paraId="11F2F240" w14:textId="77777777" w:rsidR="00DE3BEC" w:rsidRPr="00A94473" w:rsidRDefault="00DE3BEC" w:rsidP="00DE3BEC">
            <w:pPr>
              <w:spacing w:after="0"/>
              <w:jc w:val="left"/>
              <w:rPr>
                <w:rFonts w:ascii="Times New Roman" w:hAnsi="Times New Roman" w:cs="Times New Roman"/>
                <w:sz w:val="18"/>
                <w:szCs w:val="18"/>
              </w:rPr>
            </w:pPr>
          </w:p>
          <w:p w14:paraId="1D27AB70" w14:textId="11983510" w:rsidR="00DE3BEC" w:rsidRPr="00A94473" w:rsidRDefault="00DE3BEC" w:rsidP="00DE3BEC">
            <w:pPr>
              <w:spacing w:after="0"/>
              <w:jc w:val="left"/>
              <w:rPr>
                <w:rFonts w:ascii="Times New Roman" w:hAnsi="Times New Roman" w:cs="Times New Roman"/>
                <w:sz w:val="18"/>
                <w:szCs w:val="18"/>
              </w:rPr>
            </w:pPr>
            <w:r>
              <w:rPr>
                <w:rFonts w:ascii="Times New Roman" w:eastAsia="Times New Roman" w:hAnsi="Times New Roman" w:cs="Times New Roman"/>
                <w:sz w:val="18"/>
                <w:szCs w:val="18"/>
              </w:rPr>
              <w:t>Sex</w:t>
            </w:r>
            <w:r w:rsidRPr="00A94473">
              <w:rPr>
                <w:rFonts w:ascii="Times New Roman" w:hAnsi="Times New Roman" w:cs="Times New Roman"/>
                <w:sz w:val="18"/>
                <w:szCs w:val="18"/>
              </w:rPr>
              <w:t xml:space="preserve">: 64 Male/ 19 </w:t>
            </w:r>
            <w:r w:rsidRPr="00A94473">
              <w:rPr>
                <w:rFonts w:ascii="Times New Roman" w:hAnsi="Times New Roman" w:cs="Times New Roman"/>
                <w:sz w:val="18"/>
                <w:szCs w:val="18"/>
              </w:rPr>
              <w:lastRenderedPageBreak/>
              <w:t>Female</w:t>
            </w:r>
          </w:p>
        </w:tc>
        <w:tc>
          <w:tcPr>
            <w:tcW w:w="1980" w:type="dxa"/>
            <w:tcBorders>
              <w:left w:val="nil"/>
              <w:right w:val="nil"/>
            </w:tcBorders>
            <w:shd w:val="clear" w:color="auto" w:fill="auto"/>
          </w:tcPr>
          <w:p w14:paraId="0879D35C" w14:textId="3624722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lastRenderedPageBreak/>
              <w:t>A cross-sectional study, data obtained from the workplace</w:t>
            </w:r>
          </w:p>
          <w:p w14:paraId="440950D8" w14:textId="31EEA964"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cohort study </w:t>
            </w:r>
          </w:p>
          <w:p w14:paraId="22DE9375" w14:textId="612680CA" w:rsidR="00DE3BEC" w:rsidRPr="00A94473" w:rsidRDefault="00DE3BEC" w:rsidP="00DE3BEC">
            <w:pPr>
              <w:spacing w:after="0"/>
              <w:jc w:val="left"/>
              <w:rPr>
                <w:rFonts w:ascii="Times New Roman" w:hAnsi="Times New Roman" w:cs="Times New Roman"/>
                <w:sz w:val="18"/>
                <w:szCs w:val="18"/>
              </w:rPr>
            </w:pPr>
          </w:p>
        </w:tc>
        <w:tc>
          <w:tcPr>
            <w:tcW w:w="2070" w:type="dxa"/>
            <w:tcBorders>
              <w:left w:val="nil"/>
              <w:right w:val="nil"/>
            </w:tcBorders>
            <w:shd w:val="clear" w:color="auto" w:fill="auto"/>
          </w:tcPr>
          <w:p w14:paraId="346F5532" w14:textId="6A87173F"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Device: a wrist won, Fitbit Charge 2</w:t>
            </w:r>
          </w:p>
          <w:p w14:paraId="2E243A21" w14:textId="77777777" w:rsidR="00DE3BEC" w:rsidRPr="00A94473" w:rsidRDefault="00DE3BEC" w:rsidP="00DE3BEC">
            <w:pPr>
              <w:spacing w:after="0"/>
              <w:jc w:val="left"/>
              <w:rPr>
                <w:rFonts w:ascii="Times New Roman" w:eastAsia="Times New Roman" w:hAnsi="Times New Roman" w:cs="Times New Roman"/>
                <w:sz w:val="18"/>
                <w:szCs w:val="18"/>
              </w:rPr>
            </w:pPr>
          </w:p>
          <w:p w14:paraId="3ED6CB18" w14:textId="31D3722E"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Wear time: consecutive 21 days except for taking a shower or charging device </w:t>
            </w:r>
          </w:p>
          <w:p w14:paraId="513A4005" w14:textId="77777777" w:rsidR="00DE3BEC" w:rsidRPr="00A94473" w:rsidRDefault="00DE3BEC" w:rsidP="00DE3BEC">
            <w:pPr>
              <w:spacing w:after="0"/>
              <w:jc w:val="left"/>
              <w:rPr>
                <w:rFonts w:ascii="Times New Roman" w:eastAsia="Times New Roman" w:hAnsi="Times New Roman" w:cs="Times New Roman"/>
                <w:sz w:val="18"/>
                <w:szCs w:val="18"/>
              </w:rPr>
            </w:pPr>
          </w:p>
          <w:p w14:paraId="4DC22CD8" w14:textId="14B68C95"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Valid days: 14days with ≥18 hours (maximum of 6 missing hours per day)</w:t>
            </w:r>
          </w:p>
          <w:p w14:paraId="7AE2DE0C" w14:textId="77777777" w:rsidR="00DE3BEC" w:rsidRPr="00A94473" w:rsidRDefault="00DE3BEC" w:rsidP="00DE3BEC">
            <w:pPr>
              <w:spacing w:after="0"/>
              <w:jc w:val="left"/>
              <w:rPr>
                <w:rFonts w:ascii="Times New Roman" w:eastAsia="Times New Roman" w:hAnsi="Times New Roman" w:cs="Times New Roman"/>
                <w:sz w:val="18"/>
                <w:szCs w:val="18"/>
              </w:rPr>
            </w:pPr>
          </w:p>
          <w:p w14:paraId="6C6D6286" w14:textId="67113DCC"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Epochs: </w:t>
            </w:r>
            <w:r w:rsidRPr="00A94473">
              <w:rPr>
                <w:rFonts w:ascii="Times New Roman" w:hAnsi="Times New Roman" w:cs="Times New Roman"/>
                <w:sz w:val="18"/>
                <w:szCs w:val="18"/>
              </w:rPr>
              <w:t>appeared to be</w:t>
            </w:r>
            <w:r w:rsidRPr="00A94473">
              <w:rPr>
                <w:rFonts w:ascii="Times New Roman" w:eastAsia="Times New Roman" w:hAnsi="Times New Roman" w:cs="Times New Roman"/>
                <w:sz w:val="18"/>
                <w:szCs w:val="18"/>
              </w:rPr>
              <w:t xml:space="preserve"> a 60 sec epochs [addressed “in minute-by-minute intervals”]</w:t>
            </w:r>
          </w:p>
          <w:p w14:paraId="3B69ABBC" w14:textId="77777777" w:rsidR="00DE3BEC" w:rsidRPr="00A94473" w:rsidRDefault="00DE3BEC" w:rsidP="00DE3BEC">
            <w:pPr>
              <w:spacing w:after="0"/>
              <w:jc w:val="left"/>
              <w:rPr>
                <w:rFonts w:ascii="Times New Roman" w:eastAsia="Times New Roman" w:hAnsi="Times New Roman" w:cs="Times New Roman"/>
                <w:sz w:val="18"/>
                <w:szCs w:val="18"/>
              </w:rPr>
            </w:pPr>
          </w:p>
          <w:p w14:paraId="5FEE2B47" w14:textId="77777777"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xml:space="preserve">Algorithm: </w:t>
            </w:r>
          </w:p>
          <w:p w14:paraId="76150A7D" w14:textId="44F0F012"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 xml:space="preserve">Cut points by MET: SB ≤1.5; </w:t>
            </w:r>
            <w:r>
              <w:rPr>
                <w:rFonts w:ascii="Times New Roman" w:eastAsia="Times New Roman" w:hAnsi="Times New Roman" w:cs="Times New Roman"/>
                <w:sz w:val="18"/>
                <w:szCs w:val="18"/>
              </w:rPr>
              <w:t>L</w:t>
            </w:r>
            <w:r w:rsidRPr="00A94473">
              <w:rPr>
                <w:rFonts w:ascii="Times New Roman" w:eastAsia="Times New Roman" w:hAnsi="Times New Roman" w:cs="Times New Roman"/>
                <w:sz w:val="18"/>
                <w:szCs w:val="18"/>
              </w:rPr>
              <w:t>PA 1.5 to &lt;3.0; moderate PA 3.0 to ≤6.0; and vigorous PA &gt; 6.0</w:t>
            </w:r>
          </w:p>
          <w:p w14:paraId="74287A27" w14:textId="5B6451FE"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lastRenderedPageBreak/>
              <w:t xml:space="preserve"> </w:t>
            </w:r>
          </w:p>
          <w:p w14:paraId="4FCBC2E6" w14:textId="3A419204"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 Non-wear time: not specified</w:t>
            </w:r>
          </w:p>
        </w:tc>
        <w:tc>
          <w:tcPr>
            <w:tcW w:w="990" w:type="dxa"/>
            <w:tcBorders>
              <w:left w:val="nil"/>
              <w:right w:val="nil"/>
            </w:tcBorders>
            <w:shd w:val="clear" w:color="auto" w:fill="auto"/>
          </w:tcPr>
          <w:p w14:paraId="4E49D4F7" w14:textId="1375C860" w:rsidR="00DE3BEC" w:rsidRPr="00A94473" w:rsidRDefault="00DE3BEC" w:rsidP="00DE3BEC">
            <w:pPr>
              <w:spacing w:after="0"/>
              <w:jc w:val="left"/>
              <w:rPr>
                <w:rFonts w:ascii="Times New Roman" w:eastAsia="Times New Roman" w:hAnsi="Times New Roman" w:cs="Times New Roman"/>
                <w:sz w:val="18"/>
                <w:szCs w:val="18"/>
              </w:rPr>
            </w:pPr>
          </w:p>
        </w:tc>
        <w:tc>
          <w:tcPr>
            <w:tcW w:w="1080" w:type="dxa"/>
            <w:tcBorders>
              <w:left w:val="nil"/>
              <w:right w:val="nil"/>
            </w:tcBorders>
            <w:shd w:val="clear" w:color="auto" w:fill="auto"/>
          </w:tcPr>
          <w:p w14:paraId="5700D1C3" w14:textId="6295373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M= 787.9</w:t>
            </w:r>
            <w:r w:rsidRPr="00A94473">
              <w:rPr>
                <w:rFonts w:ascii="Times New Roman" w:hAnsi="Times New Roman" w:cs="Times New Roman"/>
                <w:sz w:val="18"/>
                <w:szCs w:val="18"/>
              </w:rPr>
              <w:t xml:space="preserve"> [SD 99.3]</w:t>
            </w:r>
          </w:p>
        </w:tc>
        <w:tc>
          <w:tcPr>
            <w:tcW w:w="1080" w:type="dxa"/>
            <w:tcBorders>
              <w:left w:val="nil"/>
              <w:right w:val="nil"/>
            </w:tcBorders>
            <w:shd w:val="clear" w:color="auto" w:fill="auto"/>
          </w:tcPr>
          <w:p w14:paraId="22D794BE" w14:textId="6F2DF01B"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1) </w:t>
            </w:r>
            <w:r>
              <w:rPr>
                <w:rFonts w:ascii="Times New Roman" w:hAnsi="Times New Roman" w:cs="Times New Roman"/>
                <w:sz w:val="18"/>
                <w:szCs w:val="18"/>
              </w:rPr>
              <w:t>L</w:t>
            </w:r>
            <w:r w:rsidRPr="00A94473">
              <w:rPr>
                <w:rFonts w:ascii="Times New Roman" w:hAnsi="Times New Roman" w:cs="Times New Roman"/>
                <w:sz w:val="18"/>
                <w:szCs w:val="18"/>
              </w:rPr>
              <w:t xml:space="preserve">PA: </w:t>
            </w:r>
          </w:p>
          <w:p w14:paraId="4904411D"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M= 1202.9 [SD 60.2]</w:t>
            </w:r>
          </w:p>
          <w:p w14:paraId="1286A691"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2) moderate PA: </w:t>
            </w:r>
          </w:p>
          <w:p w14:paraId="3187A1FE" w14:textId="77777777" w:rsidR="00DE3BEC" w:rsidRPr="00A94473" w:rsidRDefault="00DE3BEC" w:rsidP="00DE3BEC">
            <w:pPr>
              <w:spacing w:after="0"/>
              <w:jc w:val="left"/>
              <w:rPr>
                <w:rFonts w:ascii="Times New Roman" w:hAnsi="Times New Roman" w:cs="Times New Roman"/>
                <w:sz w:val="18"/>
                <w:szCs w:val="18"/>
              </w:rPr>
            </w:pPr>
            <w:r w:rsidRPr="00A94473">
              <w:rPr>
                <w:rFonts w:ascii="Times New Roman" w:hAnsi="Times New Roman" w:cs="Times New Roman"/>
                <w:sz w:val="18"/>
                <w:szCs w:val="18"/>
              </w:rPr>
              <w:t xml:space="preserve">M= 205.4 [SD 55.1] 3) vigorous PA: </w:t>
            </w:r>
          </w:p>
          <w:p w14:paraId="3A90DC58" w14:textId="41D91FEB"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hAnsi="Times New Roman" w:cs="Times New Roman"/>
                <w:sz w:val="18"/>
                <w:szCs w:val="18"/>
              </w:rPr>
              <w:t>M= 31.6 [SD 16.1]  4) MVPA M= 237.1 [SD 60.2]</w:t>
            </w:r>
          </w:p>
        </w:tc>
        <w:tc>
          <w:tcPr>
            <w:tcW w:w="2520" w:type="dxa"/>
            <w:tcBorders>
              <w:left w:val="nil"/>
              <w:right w:val="nil"/>
            </w:tcBorders>
            <w:shd w:val="clear" w:color="auto" w:fill="auto"/>
          </w:tcPr>
          <w:p w14:paraId="5484A343" w14:textId="4B53D62D" w:rsidR="00DE3BEC" w:rsidRPr="00A94473" w:rsidRDefault="00DE3BEC" w:rsidP="00DE3BEC">
            <w:pPr>
              <w:spacing w:after="0"/>
              <w:jc w:val="left"/>
              <w:rPr>
                <w:rFonts w:ascii="Times New Roman" w:eastAsia="Times New Roman" w:hAnsi="Times New Roman" w:cs="Times New Roman"/>
                <w:sz w:val="18"/>
                <w:szCs w:val="18"/>
              </w:rPr>
            </w:pPr>
            <w:r w:rsidRPr="00A94473">
              <w:rPr>
                <w:rFonts w:ascii="Times New Roman" w:eastAsia="Times New Roman" w:hAnsi="Times New Roman" w:cs="Times New Roman"/>
                <w:sz w:val="18"/>
                <w:szCs w:val="18"/>
              </w:rPr>
              <w:t>Blood biomarkers and body composition biomarkers of cardiometabolic disease were associated with step-based or energy expenditure-based activity metrics measured by Fitbit: 1) participants having more steps had less triglycerides and higher high density lipoprotein cholesterol, 2)</w:t>
            </w:r>
            <w:r w:rsidRPr="00A94473">
              <w:rPr>
                <w:rFonts w:ascii="Times New Roman" w:hAnsi="Times New Roman" w:cs="Times New Roman"/>
                <w:sz w:val="18"/>
                <w:szCs w:val="18"/>
              </w:rPr>
              <w:t xml:space="preserve"> </w:t>
            </w:r>
            <w:r w:rsidRPr="00A94473">
              <w:rPr>
                <w:rFonts w:ascii="Times New Roman" w:eastAsia="Times New Roman" w:hAnsi="Times New Roman" w:cs="Times New Roman"/>
                <w:sz w:val="18"/>
                <w:szCs w:val="18"/>
              </w:rPr>
              <w:t>participants having more SB had a greater body mass index, and 3) participants having more vigorous PA had greater body mass index and waist circumference.</w:t>
            </w:r>
          </w:p>
          <w:p w14:paraId="167B1D2D" w14:textId="0C1B0F0F" w:rsidR="00DE3BEC" w:rsidRPr="00A94473" w:rsidRDefault="00DE3BEC" w:rsidP="00DE3BEC">
            <w:pPr>
              <w:spacing w:after="0"/>
              <w:jc w:val="left"/>
              <w:rPr>
                <w:rFonts w:ascii="Times New Roman" w:eastAsia="Times New Roman" w:hAnsi="Times New Roman" w:cs="Times New Roman"/>
                <w:sz w:val="18"/>
                <w:szCs w:val="18"/>
              </w:rPr>
            </w:pPr>
          </w:p>
          <w:p w14:paraId="051D5F69" w14:textId="52E1F205" w:rsidR="00DE3BEC" w:rsidRPr="00A94473" w:rsidRDefault="00DE3BEC" w:rsidP="00DE3BEC">
            <w:pPr>
              <w:spacing w:after="0"/>
              <w:jc w:val="left"/>
              <w:rPr>
                <w:rFonts w:ascii="Times New Roman" w:eastAsia="Times New Roman" w:hAnsi="Times New Roman" w:cs="Times New Roman"/>
                <w:sz w:val="18"/>
                <w:szCs w:val="18"/>
              </w:rPr>
            </w:pPr>
          </w:p>
          <w:p w14:paraId="557C085F" w14:textId="5EBD4D4E" w:rsidR="00DE3BEC" w:rsidRPr="00A94473" w:rsidRDefault="00DE3BEC" w:rsidP="00DE3BEC">
            <w:pPr>
              <w:spacing w:after="0"/>
              <w:jc w:val="left"/>
              <w:rPr>
                <w:rFonts w:ascii="Times New Roman" w:eastAsia="Times New Roman" w:hAnsi="Times New Roman" w:cs="Times New Roman"/>
                <w:sz w:val="18"/>
                <w:szCs w:val="18"/>
              </w:rPr>
            </w:pPr>
          </w:p>
        </w:tc>
      </w:tr>
    </w:tbl>
    <w:p w14:paraId="1B628D7B" w14:textId="17384F34" w:rsidR="00DB6209" w:rsidRPr="007238A9" w:rsidRDefault="00463C8C" w:rsidP="0078389F">
      <w:pPr>
        <w:spacing w:before="240" w:after="0" w:line="480" w:lineRule="auto"/>
        <w:jc w:val="left"/>
        <w:rPr>
          <w:rFonts w:ascii="Times New Roman" w:eastAsia="Times New Roman" w:hAnsi="Times New Roman" w:cs="Times New Roman"/>
          <w:sz w:val="24"/>
          <w:szCs w:val="24"/>
        </w:rPr>
        <w:sectPr w:rsidR="00DB6209" w:rsidRPr="007238A9" w:rsidSect="00B42ABC">
          <w:pgSz w:w="15840" w:h="12240" w:orient="landscape" w:code="1"/>
          <w:pgMar w:top="720" w:right="720" w:bottom="720" w:left="720" w:header="720" w:footer="720" w:gutter="0"/>
          <w:cols w:space="720"/>
          <w:docGrid w:linePitch="360"/>
        </w:sectPr>
      </w:pPr>
      <w:r w:rsidRPr="002F52BB">
        <w:rPr>
          <w:rFonts w:ascii="Times New Roman" w:eastAsia="Times New Roman" w:hAnsi="Times New Roman" w:cs="Times New Roman"/>
          <w:i/>
          <w:sz w:val="24"/>
          <w:szCs w:val="24"/>
        </w:rPr>
        <w:t>Note.</w:t>
      </w:r>
      <w:r w:rsidRPr="002F52BB">
        <w:rPr>
          <w:rFonts w:ascii="Times New Roman" w:eastAsia="Times New Roman" w:hAnsi="Times New Roman" w:cs="Times New Roman"/>
          <w:sz w:val="24"/>
          <w:szCs w:val="24"/>
        </w:rPr>
        <w:t xml:space="preserve"> </w:t>
      </w:r>
      <w:r w:rsidR="001A228C" w:rsidRPr="002F52BB">
        <w:rPr>
          <w:rFonts w:ascii="Times New Roman" w:eastAsia="Times New Roman" w:hAnsi="Times New Roman" w:cs="Times New Roman"/>
          <w:sz w:val="24"/>
          <w:szCs w:val="24"/>
        </w:rPr>
        <w:t>ANCOVA</w:t>
      </w:r>
      <w:r w:rsidR="001A228C">
        <w:rPr>
          <w:rFonts w:ascii="Times New Roman" w:eastAsia="Times New Roman" w:hAnsi="Times New Roman" w:cs="Times New Roman"/>
          <w:sz w:val="24"/>
          <w:szCs w:val="24"/>
        </w:rPr>
        <w:t>=</w:t>
      </w:r>
      <w:r w:rsidR="001A228C" w:rsidRPr="001A228C">
        <w:rPr>
          <w:rFonts w:ascii="Times New Roman" w:eastAsia="Times New Roman" w:hAnsi="Times New Roman" w:cs="Times New Roman"/>
          <w:sz w:val="24"/>
          <w:szCs w:val="24"/>
        </w:rPr>
        <w:t xml:space="preserve"> </w:t>
      </w:r>
      <w:r w:rsidR="001A228C" w:rsidRPr="002F52BB">
        <w:rPr>
          <w:rFonts w:ascii="Times New Roman" w:eastAsia="Times New Roman" w:hAnsi="Times New Roman" w:cs="Times New Roman"/>
          <w:sz w:val="24"/>
          <w:szCs w:val="24"/>
        </w:rPr>
        <w:t>Analyses of covariance</w:t>
      </w:r>
      <w:r w:rsidR="001A228C">
        <w:rPr>
          <w:rFonts w:ascii="Times New Roman" w:eastAsia="Times New Roman" w:hAnsi="Times New Roman" w:cs="Times New Roman"/>
          <w:sz w:val="24"/>
          <w:szCs w:val="24"/>
        </w:rPr>
        <w:t>;</w:t>
      </w:r>
      <w:r w:rsidR="001A228C" w:rsidRPr="002F52BB">
        <w:rPr>
          <w:rFonts w:ascii="Times New Roman" w:eastAsia="Times New Roman" w:hAnsi="Times New Roman" w:cs="Times New Roman"/>
          <w:sz w:val="24"/>
          <w:szCs w:val="24"/>
        </w:rPr>
        <w:t xml:space="preserve"> </w:t>
      </w:r>
      <w:r w:rsidR="001A228C">
        <w:rPr>
          <w:rFonts w:ascii="Times New Roman" w:eastAsia="Times New Roman" w:hAnsi="Times New Roman" w:cs="Times New Roman"/>
          <w:sz w:val="24"/>
          <w:szCs w:val="24"/>
        </w:rPr>
        <w:t xml:space="preserve">CI= confidential interval; </w:t>
      </w:r>
      <w:r w:rsidR="001A228C" w:rsidRPr="002F52BB">
        <w:rPr>
          <w:rFonts w:ascii="Times New Roman" w:eastAsia="Times New Roman" w:hAnsi="Times New Roman" w:cs="Times New Roman"/>
          <w:sz w:val="24"/>
          <w:szCs w:val="24"/>
        </w:rPr>
        <w:t xml:space="preserve">CPM= cut points in counts per minute; </w:t>
      </w:r>
      <w:r w:rsidR="00CD4DA8">
        <w:rPr>
          <w:rFonts w:ascii="Times New Roman" w:eastAsia="Times New Roman" w:hAnsi="Times New Roman" w:cs="Times New Roman"/>
          <w:sz w:val="24"/>
          <w:szCs w:val="24"/>
        </w:rPr>
        <w:t xml:space="preserve">LPA= light physical activity; </w:t>
      </w:r>
      <w:r w:rsidR="001A228C" w:rsidRPr="002F52BB">
        <w:rPr>
          <w:rFonts w:ascii="Times New Roman" w:eastAsia="Times New Roman" w:hAnsi="Times New Roman" w:cs="Times New Roman"/>
          <w:sz w:val="24"/>
          <w:szCs w:val="24"/>
        </w:rPr>
        <w:t xml:space="preserve">M= mean; MET= metabolic equivalent; MVPA= moderate to vigorous physical activity; PA= physical activity; RCT= randomized controlled trial; </w:t>
      </w:r>
      <w:r w:rsidR="00B17F72" w:rsidRPr="002F52BB">
        <w:rPr>
          <w:rFonts w:ascii="Times New Roman" w:eastAsia="Times New Roman" w:hAnsi="Times New Roman" w:cs="Times New Roman"/>
          <w:sz w:val="24"/>
          <w:szCs w:val="24"/>
        </w:rPr>
        <w:t>SB= sedentary behavior; SD= standard deviation</w:t>
      </w:r>
      <w:r w:rsidR="0077373F" w:rsidRPr="002F52BB">
        <w:rPr>
          <w:rFonts w:ascii="Times New Roman" w:eastAsia="Times New Roman" w:hAnsi="Times New Roman" w:cs="Times New Roman"/>
          <w:sz w:val="24"/>
          <w:szCs w:val="24"/>
        </w:rPr>
        <w:t xml:space="preserve">; </w:t>
      </w:r>
      <w:r w:rsidR="0078389F" w:rsidRPr="002F52BB">
        <w:rPr>
          <w:rFonts w:ascii="Times New Roman" w:eastAsia="Times New Roman" w:hAnsi="Times New Roman" w:cs="Times New Roman"/>
          <w:sz w:val="24"/>
          <w:szCs w:val="24"/>
        </w:rPr>
        <w:t xml:space="preserve">^ indicates studies reported SB and PA by specific timeline (see </w:t>
      </w:r>
      <w:r w:rsidR="000241AD">
        <w:rPr>
          <w:rFonts w:ascii="Times New Roman" w:eastAsia="Times New Roman" w:hAnsi="Times New Roman" w:cs="Times New Roman"/>
          <w:sz w:val="24"/>
          <w:szCs w:val="24"/>
        </w:rPr>
        <w:t xml:space="preserve">Supplementary </w:t>
      </w:r>
      <w:r w:rsidR="0078389F" w:rsidRPr="002F52BB">
        <w:rPr>
          <w:rFonts w:ascii="Times New Roman" w:eastAsia="Times New Roman" w:hAnsi="Times New Roman" w:cs="Times New Roman"/>
          <w:sz w:val="24"/>
          <w:szCs w:val="24"/>
        </w:rPr>
        <w:t>Table 2)</w:t>
      </w:r>
      <w:r w:rsidR="007238A9">
        <w:rPr>
          <w:rFonts w:ascii="Times New Roman" w:eastAsia="Times New Roman" w:hAnsi="Times New Roman" w:cs="Times New Roman"/>
          <w:sz w:val="24"/>
          <w:szCs w:val="24"/>
        </w:rPr>
        <w:t>;</w:t>
      </w:r>
      <w:r w:rsidR="004374E1" w:rsidRPr="002F52BB">
        <w:rPr>
          <w:rFonts w:ascii="Times New Roman" w:eastAsia="Times New Roman" w:hAnsi="Times New Roman" w:cs="Times New Roman"/>
          <w:sz w:val="24"/>
          <w:szCs w:val="24"/>
        </w:rPr>
        <w:t xml:space="preserve"> </w:t>
      </w:r>
      <w:r w:rsidR="004374E1" w:rsidRPr="00404ABF">
        <w:rPr>
          <w:rFonts w:ascii="Times New Roman" w:eastAsia="Times New Roman" w:hAnsi="Times New Roman" w:cs="Times New Roman"/>
          <w:sz w:val="24"/>
          <w:szCs w:val="24"/>
          <w:vertAlign w:val="superscript"/>
        </w:rPr>
        <w:t>#</w:t>
      </w:r>
      <w:r w:rsidR="004374E1" w:rsidRPr="002F52BB">
        <w:rPr>
          <w:rFonts w:ascii="Times New Roman" w:eastAsia="Times New Roman" w:hAnsi="Times New Roman" w:cs="Times New Roman"/>
          <w:sz w:val="24"/>
          <w:szCs w:val="24"/>
        </w:rPr>
        <w:t xml:space="preserve"> indicates the subjective measures for SB and PA and measures related to </w:t>
      </w:r>
      <w:r w:rsidR="00E84419">
        <w:rPr>
          <w:rFonts w:ascii="Times New Roman" w:eastAsia="Times New Roman" w:hAnsi="Times New Roman" w:cs="Times New Roman"/>
          <w:sz w:val="24"/>
          <w:szCs w:val="24"/>
        </w:rPr>
        <w:t>organizational</w:t>
      </w:r>
      <w:r w:rsidR="00E84419" w:rsidRPr="002F52BB">
        <w:rPr>
          <w:rFonts w:ascii="Times New Roman" w:eastAsia="Times New Roman" w:hAnsi="Times New Roman" w:cs="Times New Roman"/>
          <w:sz w:val="24"/>
          <w:szCs w:val="24"/>
        </w:rPr>
        <w:t xml:space="preserve"> </w:t>
      </w:r>
      <w:r w:rsidR="004374E1" w:rsidRPr="002F52BB">
        <w:rPr>
          <w:rFonts w:ascii="Times New Roman" w:eastAsia="Times New Roman" w:hAnsi="Times New Roman" w:cs="Times New Roman"/>
          <w:sz w:val="24"/>
          <w:szCs w:val="24"/>
        </w:rPr>
        <w:t>factors</w:t>
      </w:r>
      <w:r w:rsidR="007238A9">
        <w:rPr>
          <w:rFonts w:ascii="Times New Roman" w:eastAsia="Times New Roman" w:hAnsi="Times New Roman" w:cs="Times New Roman"/>
          <w:sz w:val="24"/>
          <w:szCs w:val="24"/>
        </w:rPr>
        <w:t xml:space="preserve">; </w:t>
      </w:r>
      <w:r w:rsidR="007238A9" w:rsidRPr="007238A9">
        <w:rPr>
          <w:rFonts w:ascii="Times New Roman" w:eastAsia="Times New Roman" w:hAnsi="Times New Roman" w:cs="Times New Roman"/>
          <w:sz w:val="24"/>
          <w:szCs w:val="24"/>
          <w:vertAlign w:val="superscript"/>
        </w:rPr>
        <w:t xml:space="preserve">&amp; </w:t>
      </w:r>
      <w:r w:rsidR="007238A9" w:rsidRPr="007238A9">
        <w:rPr>
          <w:rFonts w:ascii="Times New Roman" w:eastAsia="Times New Roman" w:hAnsi="Times New Roman" w:cs="Times New Roman"/>
          <w:sz w:val="24"/>
          <w:szCs w:val="24"/>
        </w:rPr>
        <w:t>indicates</w:t>
      </w:r>
      <w:r w:rsidR="007238A9">
        <w:rPr>
          <w:rFonts w:ascii="Times New Roman" w:eastAsia="Times New Roman" w:hAnsi="Times New Roman" w:cs="Times New Roman"/>
          <w:sz w:val="24"/>
          <w:szCs w:val="24"/>
        </w:rPr>
        <w:t xml:space="preserve"> </w:t>
      </w:r>
      <w:r w:rsidR="003D69FA">
        <w:rPr>
          <w:rFonts w:ascii="Times New Roman" w:eastAsia="Times New Roman" w:hAnsi="Times New Roman" w:cs="Times New Roman"/>
          <w:sz w:val="24"/>
          <w:szCs w:val="24"/>
        </w:rPr>
        <w:t xml:space="preserve">showing only baseline data set in the table and </w:t>
      </w:r>
      <w:r w:rsidR="007238A9">
        <w:rPr>
          <w:rFonts w:ascii="Times New Roman" w:eastAsia="Times New Roman" w:hAnsi="Times New Roman" w:cs="Times New Roman"/>
          <w:sz w:val="24"/>
          <w:szCs w:val="24"/>
        </w:rPr>
        <w:t>ha</w:t>
      </w:r>
      <w:r w:rsidR="003D69FA">
        <w:rPr>
          <w:rFonts w:ascii="Times New Roman" w:eastAsia="Times New Roman" w:hAnsi="Times New Roman" w:cs="Times New Roman"/>
          <w:sz w:val="24"/>
          <w:szCs w:val="24"/>
        </w:rPr>
        <w:t>ving</w:t>
      </w:r>
      <w:r w:rsidR="007238A9">
        <w:rPr>
          <w:rFonts w:ascii="Times New Roman" w:eastAsia="Times New Roman" w:hAnsi="Times New Roman" w:cs="Times New Roman"/>
          <w:sz w:val="24"/>
          <w:szCs w:val="24"/>
        </w:rPr>
        <w:t xml:space="preserve"> values of differences at 2-,6-,10-, and 13-months</w:t>
      </w:r>
      <w:r w:rsidR="003D69FA">
        <w:rPr>
          <w:rFonts w:ascii="Times New Roman" w:eastAsia="Times New Roman" w:hAnsi="Times New Roman" w:cs="Times New Roman"/>
          <w:sz w:val="24"/>
          <w:szCs w:val="24"/>
        </w:rPr>
        <w:t xml:space="preserve"> in each study</w:t>
      </w:r>
      <w:r w:rsidR="007238A9">
        <w:rPr>
          <w:rFonts w:ascii="Times New Roman" w:eastAsia="Times New Roman" w:hAnsi="Times New Roman" w:cs="Times New Roman"/>
          <w:sz w:val="24"/>
          <w:szCs w:val="24"/>
        </w:rPr>
        <w:t>.</w:t>
      </w:r>
    </w:p>
    <w:p w14:paraId="23FDC0AE" w14:textId="77777777" w:rsidR="0054286D" w:rsidRPr="0054286D" w:rsidRDefault="00DB6209" w:rsidP="0054286D">
      <w:pPr>
        <w:spacing w:after="0" w:line="480" w:lineRule="auto"/>
        <w:jc w:val="left"/>
        <w:rPr>
          <w:rFonts w:ascii="Times New Roman" w:hAnsi="Times New Roman" w:cs="Times New Roman"/>
          <w:b/>
          <w:bCs/>
          <w:sz w:val="24"/>
          <w:szCs w:val="24"/>
        </w:rPr>
      </w:pPr>
      <w:r w:rsidRPr="0054286D">
        <w:rPr>
          <w:rFonts w:ascii="Times New Roman" w:hAnsi="Times New Roman" w:cs="Times New Roman"/>
          <w:b/>
          <w:bCs/>
          <w:sz w:val="24"/>
          <w:szCs w:val="24"/>
        </w:rPr>
        <w:lastRenderedPageBreak/>
        <w:t xml:space="preserve">Table 2. </w:t>
      </w:r>
    </w:p>
    <w:p w14:paraId="792290E3" w14:textId="3029C33E" w:rsidR="00463C8C" w:rsidRPr="002F52BB" w:rsidRDefault="00DB6209" w:rsidP="0054286D">
      <w:pPr>
        <w:spacing w:after="0" w:line="480" w:lineRule="auto"/>
        <w:jc w:val="left"/>
        <w:rPr>
          <w:rFonts w:ascii="Times New Roman" w:hAnsi="Times New Roman" w:cs="Times New Roman"/>
          <w:sz w:val="24"/>
          <w:szCs w:val="24"/>
        </w:rPr>
      </w:pPr>
      <w:r w:rsidRPr="002E5332">
        <w:rPr>
          <w:rFonts w:ascii="Times New Roman" w:hAnsi="Times New Roman" w:cs="Times New Roman"/>
          <w:i/>
          <w:iCs/>
          <w:sz w:val="24"/>
          <w:szCs w:val="24"/>
        </w:rPr>
        <w:t>SB and PA by specific time</w:t>
      </w:r>
      <w:r w:rsidR="004A0127">
        <w:rPr>
          <w:rFonts w:ascii="Times New Roman" w:hAnsi="Times New Roman" w:cs="Times New Roman"/>
          <w:i/>
          <w:iCs/>
          <w:sz w:val="24"/>
          <w:szCs w:val="24"/>
        </w:rPr>
        <w:t>frame</w:t>
      </w:r>
      <w:r w:rsidRPr="002E5332">
        <w:rPr>
          <w:rFonts w:ascii="Times New Roman" w:hAnsi="Times New Roman" w:cs="Times New Roman"/>
          <w:i/>
          <w:iCs/>
          <w:sz w:val="24"/>
          <w:szCs w:val="24"/>
        </w:rPr>
        <w:t xml:space="preserve"> </w:t>
      </w:r>
      <w:r w:rsidR="004A0127">
        <w:rPr>
          <w:rFonts w:ascii="Times New Roman" w:hAnsi="Times New Roman" w:cs="Times New Roman"/>
          <w:i/>
          <w:iCs/>
          <w:sz w:val="24"/>
          <w:szCs w:val="24"/>
        </w:rPr>
        <w:t xml:space="preserve">        </w:t>
      </w:r>
      <w:r w:rsidR="00404A2C" w:rsidRPr="002E5332">
        <w:rPr>
          <w:rFonts w:ascii="Times New Roman" w:hAnsi="Times New Roman" w:cs="Times New Roman"/>
          <w:i/>
          <w:iCs/>
          <w:sz w:val="24"/>
          <w:szCs w:val="24"/>
        </w:rPr>
        <w:t xml:space="preserve"> </w:t>
      </w:r>
      <w:r w:rsidR="00404A2C" w:rsidRPr="002F52BB">
        <w:rPr>
          <w:rFonts w:ascii="Times New Roman" w:hAnsi="Times New Roman" w:cs="Times New Roman"/>
          <w:sz w:val="24"/>
          <w:szCs w:val="24"/>
        </w:rPr>
        <w:t xml:space="preserve">                              </w:t>
      </w:r>
      <w:r w:rsidR="00404A2C" w:rsidRPr="002F52BB">
        <w:rPr>
          <w:rFonts w:ascii="Times New Roman" w:hAnsi="Times New Roman" w:cs="Times New Roman"/>
          <w:i/>
          <w:iCs/>
          <w:sz w:val="24"/>
          <w:szCs w:val="24"/>
        </w:rPr>
        <w:t xml:space="preserve">                </w:t>
      </w:r>
      <w:r w:rsidR="0054286D">
        <w:rPr>
          <w:rFonts w:ascii="Times New Roman" w:hAnsi="Times New Roman" w:cs="Times New Roman"/>
          <w:i/>
          <w:iCs/>
          <w:sz w:val="24"/>
          <w:szCs w:val="24"/>
        </w:rPr>
        <w:t xml:space="preserve">                               </w:t>
      </w:r>
      <w:r w:rsidR="002F52BB">
        <w:rPr>
          <w:rFonts w:ascii="Times New Roman" w:hAnsi="Times New Roman" w:cs="Times New Roman"/>
          <w:i/>
          <w:iCs/>
          <w:sz w:val="24"/>
          <w:szCs w:val="24"/>
        </w:rPr>
        <w:t xml:space="preserve">  </w:t>
      </w:r>
      <w:r w:rsidR="00404A2C" w:rsidRPr="002F52BB">
        <w:rPr>
          <w:rFonts w:ascii="Times New Roman" w:hAnsi="Times New Roman" w:cs="Times New Roman"/>
          <w:i/>
          <w:iCs/>
          <w:sz w:val="24"/>
          <w:szCs w:val="24"/>
        </w:rPr>
        <w:t>(n=</w:t>
      </w:r>
      <w:r w:rsidR="001C676E">
        <w:rPr>
          <w:rFonts w:ascii="Times New Roman" w:hAnsi="Times New Roman" w:cs="Times New Roman"/>
          <w:i/>
          <w:iCs/>
          <w:sz w:val="24"/>
          <w:szCs w:val="24"/>
        </w:rPr>
        <w:t>8</w:t>
      </w:r>
      <w:r w:rsidR="00404A2C" w:rsidRPr="002F52BB">
        <w:rPr>
          <w:rFonts w:ascii="Times New Roman" w:hAnsi="Times New Roman" w:cs="Times New Roman"/>
          <w:i/>
          <w:iCs/>
          <w:sz w:val="24"/>
          <w:szCs w:val="24"/>
        </w:rPr>
        <w:t>)</w:t>
      </w:r>
    </w:p>
    <w:tbl>
      <w:tblPr>
        <w:tblW w:w="144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80"/>
        <w:gridCol w:w="1620"/>
        <w:gridCol w:w="1530"/>
        <w:gridCol w:w="1440"/>
        <w:gridCol w:w="1530"/>
        <w:gridCol w:w="1350"/>
        <w:gridCol w:w="1350"/>
        <w:gridCol w:w="1350"/>
        <w:gridCol w:w="1440"/>
        <w:gridCol w:w="1710"/>
      </w:tblGrid>
      <w:tr w:rsidR="003017D1" w:rsidRPr="002F52BB" w14:paraId="252A7C1F" w14:textId="77777777" w:rsidTr="000241AD">
        <w:trPr>
          <w:trHeight w:val="188"/>
        </w:trPr>
        <w:tc>
          <w:tcPr>
            <w:tcW w:w="1080" w:type="dxa"/>
            <w:vMerge w:val="restart"/>
            <w:tcBorders>
              <w:left w:val="nil"/>
              <w:right w:val="nil"/>
            </w:tcBorders>
          </w:tcPr>
          <w:p w14:paraId="2C7750D1" w14:textId="03E09D0B" w:rsidR="003017D1" w:rsidRPr="002F52BB" w:rsidRDefault="003017D1" w:rsidP="00AC775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Reference</w:t>
            </w:r>
          </w:p>
        </w:tc>
        <w:tc>
          <w:tcPr>
            <w:tcW w:w="6120" w:type="dxa"/>
            <w:gridSpan w:val="4"/>
            <w:tcBorders>
              <w:left w:val="nil"/>
              <w:right w:val="nil"/>
            </w:tcBorders>
          </w:tcPr>
          <w:p w14:paraId="341430E4" w14:textId="4D2F9587" w:rsidR="003017D1" w:rsidRPr="002F52BB" w:rsidRDefault="003017D1" w:rsidP="00AC775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Weekdays/ working days</w:t>
            </w:r>
          </w:p>
        </w:tc>
        <w:tc>
          <w:tcPr>
            <w:tcW w:w="2700" w:type="dxa"/>
            <w:gridSpan w:val="2"/>
            <w:vMerge w:val="restart"/>
            <w:tcBorders>
              <w:left w:val="nil"/>
              <w:right w:val="nil"/>
            </w:tcBorders>
          </w:tcPr>
          <w:p w14:paraId="05A46948" w14:textId="39A4180B" w:rsidR="003017D1" w:rsidRPr="002F52BB" w:rsidRDefault="003017D1" w:rsidP="00AC775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Weekdays/ working days</w:t>
            </w:r>
          </w:p>
        </w:tc>
        <w:tc>
          <w:tcPr>
            <w:tcW w:w="2790" w:type="dxa"/>
            <w:gridSpan w:val="2"/>
            <w:vMerge w:val="restart"/>
            <w:tcBorders>
              <w:left w:val="nil"/>
              <w:right w:val="nil"/>
            </w:tcBorders>
          </w:tcPr>
          <w:p w14:paraId="0F67A974" w14:textId="4EACA037" w:rsidR="003017D1" w:rsidRPr="002F52BB" w:rsidRDefault="003017D1" w:rsidP="00AC775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Weekends/ non-working days</w:t>
            </w:r>
          </w:p>
        </w:tc>
        <w:tc>
          <w:tcPr>
            <w:tcW w:w="1710" w:type="dxa"/>
            <w:vMerge w:val="restart"/>
            <w:tcBorders>
              <w:left w:val="nil"/>
              <w:right w:val="nil"/>
            </w:tcBorders>
          </w:tcPr>
          <w:p w14:paraId="16DC86C2" w14:textId="132902F3" w:rsidR="003017D1" w:rsidRPr="002F52BB" w:rsidRDefault="003017D1" w:rsidP="00AC775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Definition of the time/ Notes</w:t>
            </w:r>
          </w:p>
        </w:tc>
      </w:tr>
      <w:tr w:rsidR="003017D1" w:rsidRPr="002F52BB" w14:paraId="4AAB7EEE" w14:textId="3A769BD2" w:rsidTr="000241AD">
        <w:trPr>
          <w:trHeight w:val="188"/>
        </w:trPr>
        <w:tc>
          <w:tcPr>
            <w:tcW w:w="1080" w:type="dxa"/>
            <w:vMerge/>
            <w:tcBorders>
              <w:left w:val="nil"/>
              <w:right w:val="nil"/>
            </w:tcBorders>
          </w:tcPr>
          <w:p w14:paraId="11131C32" w14:textId="60C86BE8" w:rsidR="003017D1" w:rsidRPr="002F52BB" w:rsidRDefault="003017D1" w:rsidP="00AC7753">
            <w:pPr>
              <w:spacing w:after="0"/>
              <w:jc w:val="center"/>
              <w:rPr>
                <w:rFonts w:ascii="Times New Roman" w:eastAsia="Times New Roman" w:hAnsi="Times New Roman" w:cs="Times New Roman"/>
                <w:b/>
                <w:szCs w:val="20"/>
              </w:rPr>
            </w:pPr>
          </w:p>
        </w:tc>
        <w:tc>
          <w:tcPr>
            <w:tcW w:w="3150" w:type="dxa"/>
            <w:gridSpan w:val="2"/>
            <w:tcBorders>
              <w:left w:val="nil"/>
              <w:right w:val="nil"/>
            </w:tcBorders>
          </w:tcPr>
          <w:p w14:paraId="56DBC05B" w14:textId="124211F4" w:rsidR="003017D1" w:rsidRPr="002F52BB" w:rsidRDefault="003017D1" w:rsidP="00AC775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At work/ working hours</w:t>
            </w:r>
          </w:p>
        </w:tc>
        <w:tc>
          <w:tcPr>
            <w:tcW w:w="2970" w:type="dxa"/>
            <w:gridSpan w:val="2"/>
            <w:tcBorders>
              <w:left w:val="nil"/>
              <w:right w:val="nil"/>
            </w:tcBorders>
          </w:tcPr>
          <w:p w14:paraId="11A8536B" w14:textId="65322FEA" w:rsidR="003017D1" w:rsidRPr="002F52BB" w:rsidRDefault="003017D1" w:rsidP="00AC775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At leisure/ non-working hours</w:t>
            </w:r>
          </w:p>
        </w:tc>
        <w:tc>
          <w:tcPr>
            <w:tcW w:w="2700" w:type="dxa"/>
            <w:gridSpan w:val="2"/>
            <w:vMerge/>
            <w:tcBorders>
              <w:left w:val="nil"/>
              <w:right w:val="nil"/>
            </w:tcBorders>
          </w:tcPr>
          <w:p w14:paraId="5EB1F2DF" w14:textId="4B41E2BC" w:rsidR="003017D1" w:rsidRPr="002F52BB" w:rsidRDefault="003017D1" w:rsidP="00AC7753">
            <w:pPr>
              <w:spacing w:after="0"/>
              <w:jc w:val="center"/>
              <w:rPr>
                <w:rFonts w:ascii="Times New Roman" w:eastAsia="Times New Roman" w:hAnsi="Times New Roman" w:cs="Times New Roman"/>
                <w:b/>
                <w:szCs w:val="20"/>
              </w:rPr>
            </w:pPr>
          </w:p>
        </w:tc>
        <w:tc>
          <w:tcPr>
            <w:tcW w:w="2790" w:type="dxa"/>
            <w:gridSpan w:val="2"/>
            <w:vMerge/>
            <w:tcBorders>
              <w:left w:val="nil"/>
              <w:right w:val="nil"/>
            </w:tcBorders>
          </w:tcPr>
          <w:p w14:paraId="53974E57" w14:textId="2A7B13A0" w:rsidR="003017D1" w:rsidRPr="002F52BB" w:rsidRDefault="003017D1" w:rsidP="00AC7753">
            <w:pPr>
              <w:spacing w:after="0"/>
              <w:jc w:val="center"/>
              <w:rPr>
                <w:rFonts w:ascii="Times New Roman" w:eastAsia="Times New Roman" w:hAnsi="Times New Roman" w:cs="Times New Roman"/>
                <w:b/>
                <w:szCs w:val="20"/>
              </w:rPr>
            </w:pPr>
          </w:p>
        </w:tc>
        <w:tc>
          <w:tcPr>
            <w:tcW w:w="1710" w:type="dxa"/>
            <w:vMerge/>
            <w:tcBorders>
              <w:left w:val="nil"/>
              <w:right w:val="nil"/>
            </w:tcBorders>
          </w:tcPr>
          <w:p w14:paraId="73448CAB" w14:textId="608CC330" w:rsidR="003017D1" w:rsidRPr="002F52BB" w:rsidRDefault="003017D1" w:rsidP="00AC7753">
            <w:pPr>
              <w:spacing w:after="0"/>
              <w:jc w:val="center"/>
              <w:rPr>
                <w:rFonts w:ascii="Times New Roman" w:eastAsia="Times New Roman" w:hAnsi="Times New Roman" w:cs="Times New Roman"/>
                <w:b/>
                <w:szCs w:val="20"/>
              </w:rPr>
            </w:pPr>
          </w:p>
        </w:tc>
      </w:tr>
      <w:tr w:rsidR="0054286D" w:rsidRPr="002F52BB" w14:paraId="2D348F92" w14:textId="27D583F8" w:rsidTr="000241AD">
        <w:trPr>
          <w:trHeight w:val="50"/>
        </w:trPr>
        <w:tc>
          <w:tcPr>
            <w:tcW w:w="1080" w:type="dxa"/>
            <w:vMerge/>
            <w:tcBorders>
              <w:left w:val="nil"/>
              <w:right w:val="nil"/>
            </w:tcBorders>
          </w:tcPr>
          <w:p w14:paraId="601FA94B" w14:textId="081F8719" w:rsidR="003017D1" w:rsidRPr="002F52BB" w:rsidRDefault="003017D1" w:rsidP="002E1EF3">
            <w:pPr>
              <w:spacing w:after="0"/>
              <w:jc w:val="center"/>
              <w:rPr>
                <w:rFonts w:ascii="Times New Roman" w:eastAsia="Times New Roman" w:hAnsi="Times New Roman" w:cs="Times New Roman"/>
                <w:b/>
                <w:szCs w:val="20"/>
              </w:rPr>
            </w:pPr>
          </w:p>
        </w:tc>
        <w:tc>
          <w:tcPr>
            <w:tcW w:w="1620" w:type="dxa"/>
            <w:tcBorders>
              <w:left w:val="nil"/>
              <w:right w:val="nil"/>
            </w:tcBorders>
          </w:tcPr>
          <w:p w14:paraId="1667E69A" w14:textId="18C4D810" w:rsidR="003017D1" w:rsidRPr="002F52BB" w:rsidRDefault="003017D1" w:rsidP="002E1EF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SB (min</w:t>
            </w:r>
            <w:r w:rsidR="000D2BE5">
              <w:rPr>
                <w:rFonts w:ascii="Times New Roman" w:eastAsia="Times New Roman" w:hAnsi="Times New Roman" w:cs="Times New Roman"/>
                <w:b/>
                <w:szCs w:val="20"/>
              </w:rPr>
              <w:t>.</w:t>
            </w:r>
            <w:r w:rsidRPr="002F52BB">
              <w:rPr>
                <w:rFonts w:ascii="Times New Roman" w:eastAsia="Times New Roman" w:hAnsi="Times New Roman" w:cs="Times New Roman"/>
                <w:b/>
                <w:szCs w:val="20"/>
              </w:rPr>
              <w:t>/day)</w:t>
            </w:r>
          </w:p>
          <w:p w14:paraId="2BD16FE0" w14:textId="7CF0BC9E" w:rsidR="003017D1" w:rsidRPr="002F52BB" w:rsidRDefault="003017D1" w:rsidP="002E1EF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M [SD or 95%CI]</w:t>
            </w:r>
          </w:p>
        </w:tc>
        <w:tc>
          <w:tcPr>
            <w:tcW w:w="1530" w:type="dxa"/>
            <w:tcBorders>
              <w:left w:val="nil"/>
              <w:right w:val="nil"/>
            </w:tcBorders>
          </w:tcPr>
          <w:p w14:paraId="1CBDAE7B" w14:textId="5665F41B" w:rsidR="003017D1" w:rsidRPr="002F52BB" w:rsidRDefault="003017D1" w:rsidP="002E1EF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PA (min</w:t>
            </w:r>
            <w:r w:rsidR="000D2BE5">
              <w:rPr>
                <w:rFonts w:ascii="Times New Roman" w:eastAsia="Times New Roman" w:hAnsi="Times New Roman" w:cs="Times New Roman"/>
                <w:b/>
                <w:szCs w:val="20"/>
              </w:rPr>
              <w:t>.</w:t>
            </w:r>
            <w:r w:rsidRPr="002F52BB">
              <w:rPr>
                <w:rFonts w:ascii="Times New Roman" w:eastAsia="Times New Roman" w:hAnsi="Times New Roman" w:cs="Times New Roman"/>
                <w:b/>
                <w:szCs w:val="20"/>
              </w:rPr>
              <w:t>/day)</w:t>
            </w:r>
          </w:p>
          <w:p w14:paraId="0483A406" w14:textId="3A81066A" w:rsidR="003017D1" w:rsidRPr="002F52BB" w:rsidRDefault="003017D1" w:rsidP="002E1EF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M [SD]</w:t>
            </w:r>
          </w:p>
        </w:tc>
        <w:tc>
          <w:tcPr>
            <w:tcW w:w="1440" w:type="dxa"/>
            <w:tcBorders>
              <w:left w:val="nil"/>
              <w:right w:val="nil"/>
            </w:tcBorders>
          </w:tcPr>
          <w:p w14:paraId="51B16ADA" w14:textId="20529617" w:rsidR="003017D1" w:rsidRPr="002F52BB" w:rsidRDefault="003017D1" w:rsidP="0054286D">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SB (min</w:t>
            </w:r>
            <w:r w:rsidR="000D2BE5">
              <w:rPr>
                <w:rFonts w:ascii="Times New Roman" w:eastAsia="Times New Roman" w:hAnsi="Times New Roman" w:cs="Times New Roman"/>
                <w:b/>
                <w:szCs w:val="20"/>
              </w:rPr>
              <w:t>.</w:t>
            </w:r>
            <w:r w:rsidRPr="002F52BB">
              <w:rPr>
                <w:rFonts w:ascii="Times New Roman" w:eastAsia="Times New Roman" w:hAnsi="Times New Roman" w:cs="Times New Roman"/>
                <w:b/>
                <w:szCs w:val="20"/>
              </w:rPr>
              <w:t>/day)</w:t>
            </w:r>
          </w:p>
          <w:p w14:paraId="003237B2" w14:textId="02DFE4A8" w:rsidR="003017D1" w:rsidRPr="002F52BB" w:rsidRDefault="003017D1" w:rsidP="002E1EF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 xml:space="preserve">M [SD or 95%CI] </w:t>
            </w:r>
          </w:p>
        </w:tc>
        <w:tc>
          <w:tcPr>
            <w:tcW w:w="1530" w:type="dxa"/>
            <w:tcBorders>
              <w:left w:val="nil"/>
              <w:right w:val="nil"/>
            </w:tcBorders>
          </w:tcPr>
          <w:p w14:paraId="0E6FD62B" w14:textId="1B54A183" w:rsidR="003017D1" w:rsidRPr="002F52BB" w:rsidRDefault="003017D1" w:rsidP="000241AD">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PA (min</w:t>
            </w:r>
            <w:r w:rsidR="000D2BE5">
              <w:rPr>
                <w:rFonts w:ascii="Times New Roman" w:eastAsia="Times New Roman" w:hAnsi="Times New Roman" w:cs="Times New Roman"/>
                <w:b/>
                <w:szCs w:val="20"/>
              </w:rPr>
              <w:t>.</w:t>
            </w:r>
            <w:r w:rsidRPr="002F52BB">
              <w:rPr>
                <w:rFonts w:ascii="Times New Roman" w:eastAsia="Times New Roman" w:hAnsi="Times New Roman" w:cs="Times New Roman"/>
                <w:b/>
                <w:szCs w:val="20"/>
              </w:rPr>
              <w:t>/day)</w:t>
            </w:r>
          </w:p>
          <w:p w14:paraId="4071ECE5" w14:textId="6253B3D5" w:rsidR="003017D1" w:rsidRPr="002F52BB" w:rsidRDefault="003017D1" w:rsidP="002E1EF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M [SD]</w:t>
            </w:r>
          </w:p>
        </w:tc>
        <w:tc>
          <w:tcPr>
            <w:tcW w:w="1350" w:type="dxa"/>
            <w:tcBorders>
              <w:left w:val="nil"/>
              <w:right w:val="nil"/>
            </w:tcBorders>
          </w:tcPr>
          <w:p w14:paraId="080EE520" w14:textId="52A19D80" w:rsidR="003017D1" w:rsidRPr="002F52BB" w:rsidRDefault="003017D1" w:rsidP="002E1EF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SB (min</w:t>
            </w:r>
            <w:r w:rsidR="000D2BE5">
              <w:rPr>
                <w:rFonts w:ascii="Times New Roman" w:eastAsia="Times New Roman" w:hAnsi="Times New Roman" w:cs="Times New Roman"/>
                <w:b/>
                <w:szCs w:val="20"/>
              </w:rPr>
              <w:t>.</w:t>
            </w:r>
            <w:r w:rsidRPr="002F52BB">
              <w:rPr>
                <w:rFonts w:ascii="Times New Roman" w:eastAsia="Times New Roman" w:hAnsi="Times New Roman" w:cs="Times New Roman"/>
                <w:b/>
                <w:szCs w:val="20"/>
              </w:rPr>
              <w:t>/day)</w:t>
            </w:r>
          </w:p>
          <w:p w14:paraId="2C9E39EA" w14:textId="3E78B1F9" w:rsidR="003017D1" w:rsidRPr="002F52BB" w:rsidRDefault="003017D1" w:rsidP="002E1EF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 xml:space="preserve">M [SD or 95%CI] </w:t>
            </w:r>
          </w:p>
        </w:tc>
        <w:tc>
          <w:tcPr>
            <w:tcW w:w="1350" w:type="dxa"/>
            <w:tcBorders>
              <w:left w:val="nil"/>
              <w:right w:val="nil"/>
            </w:tcBorders>
          </w:tcPr>
          <w:p w14:paraId="375083E3" w14:textId="1D24207A" w:rsidR="003017D1" w:rsidRPr="002F52BB" w:rsidRDefault="003017D1" w:rsidP="002E1EF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PA</w:t>
            </w:r>
            <w:r w:rsidR="000241AD">
              <w:rPr>
                <w:rFonts w:ascii="Times New Roman" w:eastAsia="Times New Roman" w:hAnsi="Times New Roman" w:cs="Times New Roman"/>
                <w:b/>
                <w:szCs w:val="20"/>
              </w:rPr>
              <w:t xml:space="preserve"> </w:t>
            </w:r>
            <w:r w:rsidRPr="002F52BB">
              <w:rPr>
                <w:rFonts w:ascii="Times New Roman" w:eastAsia="Times New Roman" w:hAnsi="Times New Roman" w:cs="Times New Roman"/>
                <w:b/>
                <w:szCs w:val="20"/>
              </w:rPr>
              <w:t>(min</w:t>
            </w:r>
            <w:r w:rsidR="000D2BE5">
              <w:rPr>
                <w:rFonts w:ascii="Times New Roman" w:eastAsia="Times New Roman" w:hAnsi="Times New Roman" w:cs="Times New Roman"/>
                <w:b/>
                <w:szCs w:val="20"/>
              </w:rPr>
              <w:t>.</w:t>
            </w:r>
            <w:r w:rsidRPr="002F52BB">
              <w:rPr>
                <w:rFonts w:ascii="Times New Roman" w:eastAsia="Times New Roman" w:hAnsi="Times New Roman" w:cs="Times New Roman"/>
                <w:b/>
                <w:szCs w:val="20"/>
              </w:rPr>
              <w:t>/day)</w:t>
            </w:r>
          </w:p>
          <w:p w14:paraId="249FA2E4" w14:textId="26E05A8E" w:rsidR="003017D1" w:rsidRPr="002F52BB" w:rsidRDefault="003017D1" w:rsidP="002E1EF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M [SD]</w:t>
            </w:r>
          </w:p>
        </w:tc>
        <w:tc>
          <w:tcPr>
            <w:tcW w:w="1350" w:type="dxa"/>
            <w:tcBorders>
              <w:left w:val="nil"/>
              <w:right w:val="nil"/>
            </w:tcBorders>
          </w:tcPr>
          <w:p w14:paraId="75068205" w14:textId="0DFEAE28" w:rsidR="003017D1" w:rsidRPr="002F52BB" w:rsidRDefault="003017D1" w:rsidP="002E1EF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SB (min</w:t>
            </w:r>
            <w:r w:rsidR="000D2BE5">
              <w:rPr>
                <w:rFonts w:ascii="Times New Roman" w:eastAsia="Times New Roman" w:hAnsi="Times New Roman" w:cs="Times New Roman"/>
                <w:b/>
                <w:szCs w:val="20"/>
              </w:rPr>
              <w:t>.</w:t>
            </w:r>
            <w:r w:rsidRPr="002F52BB">
              <w:rPr>
                <w:rFonts w:ascii="Times New Roman" w:eastAsia="Times New Roman" w:hAnsi="Times New Roman" w:cs="Times New Roman"/>
                <w:b/>
                <w:szCs w:val="20"/>
              </w:rPr>
              <w:t>/day)</w:t>
            </w:r>
          </w:p>
          <w:p w14:paraId="6C3C1E0D" w14:textId="15B6E21F" w:rsidR="003017D1" w:rsidRPr="002F52BB" w:rsidRDefault="003017D1" w:rsidP="002E1EF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 xml:space="preserve">M [SD or 95%CI] </w:t>
            </w:r>
          </w:p>
        </w:tc>
        <w:tc>
          <w:tcPr>
            <w:tcW w:w="1440" w:type="dxa"/>
            <w:tcBorders>
              <w:left w:val="nil"/>
              <w:right w:val="nil"/>
            </w:tcBorders>
          </w:tcPr>
          <w:p w14:paraId="240D6CBF" w14:textId="7E6BF318" w:rsidR="003017D1" w:rsidRPr="002F52BB" w:rsidRDefault="003017D1" w:rsidP="000241AD">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PA (min</w:t>
            </w:r>
            <w:r w:rsidR="000D2BE5">
              <w:rPr>
                <w:rFonts w:ascii="Times New Roman" w:eastAsia="Times New Roman" w:hAnsi="Times New Roman" w:cs="Times New Roman"/>
                <w:b/>
                <w:szCs w:val="20"/>
              </w:rPr>
              <w:t>.</w:t>
            </w:r>
            <w:r w:rsidRPr="002F52BB">
              <w:rPr>
                <w:rFonts w:ascii="Times New Roman" w:eastAsia="Times New Roman" w:hAnsi="Times New Roman" w:cs="Times New Roman"/>
                <w:b/>
                <w:szCs w:val="20"/>
              </w:rPr>
              <w:t>/day)</w:t>
            </w:r>
          </w:p>
          <w:p w14:paraId="56821A97" w14:textId="321198AE" w:rsidR="003017D1" w:rsidRPr="002F52BB" w:rsidRDefault="003017D1" w:rsidP="002E1EF3">
            <w:pPr>
              <w:spacing w:after="0"/>
              <w:jc w:val="center"/>
              <w:rPr>
                <w:rFonts w:ascii="Times New Roman" w:eastAsia="Times New Roman" w:hAnsi="Times New Roman" w:cs="Times New Roman"/>
                <w:b/>
                <w:szCs w:val="20"/>
              </w:rPr>
            </w:pPr>
            <w:r w:rsidRPr="002F52BB">
              <w:rPr>
                <w:rFonts w:ascii="Times New Roman" w:eastAsia="Times New Roman" w:hAnsi="Times New Roman" w:cs="Times New Roman"/>
                <w:b/>
                <w:szCs w:val="20"/>
              </w:rPr>
              <w:t>M [SD]</w:t>
            </w:r>
          </w:p>
        </w:tc>
        <w:tc>
          <w:tcPr>
            <w:tcW w:w="1710" w:type="dxa"/>
            <w:vMerge/>
            <w:tcBorders>
              <w:left w:val="nil"/>
              <w:right w:val="nil"/>
            </w:tcBorders>
          </w:tcPr>
          <w:p w14:paraId="453480B5" w14:textId="77777777" w:rsidR="003017D1" w:rsidRPr="002F52BB" w:rsidRDefault="003017D1" w:rsidP="002E1EF3">
            <w:pPr>
              <w:spacing w:after="0"/>
              <w:jc w:val="center"/>
              <w:rPr>
                <w:rFonts w:ascii="Times New Roman" w:eastAsia="Times New Roman" w:hAnsi="Times New Roman" w:cs="Times New Roman"/>
                <w:b/>
                <w:szCs w:val="20"/>
              </w:rPr>
            </w:pPr>
          </w:p>
        </w:tc>
      </w:tr>
      <w:tr w:rsidR="0054286D" w:rsidRPr="002F52BB" w14:paraId="2277AD69" w14:textId="0A3A81C4" w:rsidTr="000241AD">
        <w:tc>
          <w:tcPr>
            <w:tcW w:w="1080" w:type="dxa"/>
            <w:tcBorders>
              <w:left w:val="nil"/>
              <w:right w:val="nil"/>
            </w:tcBorders>
            <w:shd w:val="clear" w:color="auto" w:fill="auto"/>
          </w:tcPr>
          <w:p w14:paraId="5474AB2E" w14:textId="77777777" w:rsidR="002E1EF3" w:rsidRPr="002F52BB" w:rsidRDefault="002E1EF3" w:rsidP="002E1EF3">
            <w:pPr>
              <w:spacing w:after="0"/>
              <w:rPr>
                <w:rFonts w:ascii="Times New Roman" w:eastAsia="Times New Roman" w:hAnsi="Times New Roman" w:cs="Times New Roman"/>
                <w:szCs w:val="20"/>
              </w:rPr>
            </w:pPr>
            <w:r w:rsidRPr="002F52BB">
              <w:rPr>
                <w:rFonts w:ascii="Times New Roman" w:hAnsi="Times New Roman" w:cs="Times New Roman"/>
                <w:szCs w:val="20"/>
              </w:rPr>
              <w:t>Aittasalo (2017)</w:t>
            </w:r>
          </w:p>
        </w:tc>
        <w:tc>
          <w:tcPr>
            <w:tcW w:w="1620" w:type="dxa"/>
            <w:tcBorders>
              <w:left w:val="nil"/>
              <w:right w:val="nil"/>
            </w:tcBorders>
            <w:shd w:val="clear" w:color="auto" w:fill="auto"/>
          </w:tcPr>
          <w:p w14:paraId="631B4848" w14:textId="7D942AA4"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65271202"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98.5 </w:t>
            </w:r>
          </w:p>
          <w:p w14:paraId="28B0CDB8" w14:textId="7C305483"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D 81.3] </w:t>
            </w:r>
          </w:p>
          <w:p w14:paraId="21D0E456" w14:textId="77777777" w:rsidR="002E1EF3" w:rsidRPr="002F52BB" w:rsidRDefault="002E1EF3" w:rsidP="002E1EF3">
            <w:pPr>
              <w:spacing w:after="0"/>
              <w:jc w:val="left"/>
              <w:rPr>
                <w:rFonts w:ascii="Times New Roman" w:eastAsia="Times New Roman" w:hAnsi="Times New Roman" w:cs="Times New Roman"/>
                <w:szCs w:val="20"/>
              </w:rPr>
            </w:pPr>
          </w:p>
          <w:p w14:paraId="65D47E92"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Follow up:</w:t>
            </w:r>
          </w:p>
          <w:p w14:paraId="1952C500"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71.3 </w:t>
            </w:r>
          </w:p>
          <w:p w14:paraId="2408A43F" w14:textId="26EAD0A3"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SD 79.2]</w:t>
            </w:r>
          </w:p>
          <w:p w14:paraId="7A91CC5D" w14:textId="77777777" w:rsidR="002E1EF3" w:rsidRPr="002F52BB" w:rsidRDefault="002E1EF3" w:rsidP="002E1EF3">
            <w:pPr>
              <w:spacing w:after="0"/>
              <w:jc w:val="left"/>
              <w:rPr>
                <w:rFonts w:ascii="Times New Roman" w:eastAsia="Times New Roman" w:hAnsi="Times New Roman" w:cs="Times New Roman"/>
                <w:szCs w:val="20"/>
              </w:rPr>
            </w:pPr>
          </w:p>
          <w:p w14:paraId="465A16ED" w14:textId="77777777" w:rsidR="002E1EF3" w:rsidRPr="002F52BB" w:rsidRDefault="002E1EF3" w:rsidP="002E1EF3">
            <w:pPr>
              <w:spacing w:after="0"/>
              <w:jc w:val="left"/>
              <w:rPr>
                <w:rFonts w:ascii="Times New Roman" w:eastAsia="Times New Roman" w:hAnsi="Times New Roman" w:cs="Times New Roman"/>
                <w:szCs w:val="20"/>
              </w:rPr>
            </w:pPr>
          </w:p>
        </w:tc>
        <w:tc>
          <w:tcPr>
            <w:tcW w:w="1530" w:type="dxa"/>
            <w:tcBorders>
              <w:left w:val="nil"/>
              <w:right w:val="nil"/>
            </w:tcBorders>
            <w:shd w:val="clear" w:color="auto" w:fill="auto"/>
          </w:tcPr>
          <w:p w14:paraId="310A917C" w14:textId="2846EC83"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Total]</w:t>
            </w:r>
          </w:p>
          <w:p w14:paraId="092E67C7" w14:textId="7056125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49CD0D37"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110.7 </w:t>
            </w:r>
          </w:p>
          <w:p w14:paraId="5450036D" w14:textId="175C44EE"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D 74.4] </w:t>
            </w:r>
          </w:p>
          <w:p w14:paraId="4BD20753"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Follow up:</w:t>
            </w:r>
          </w:p>
          <w:p w14:paraId="1CD1C334"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115.5 </w:t>
            </w:r>
          </w:p>
          <w:p w14:paraId="52BF0631" w14:textId="5A80DE01"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SD 73.6]</w:t>
            </w:r>
          </w:p>
          <w:p w14:paraId="6ADD203B" w14:textId="77777777" w:rsidR="002E1EF3" w:rsidRPr="002F52BB" w:rsidRDefault="002E1EF3" w:rsidP="002E1EF3">
            <w:pPr>
              <w:spacing w:after="0"/>
              <w:jc w:val="left"/>
              <w:rPr>
                <w:rFonts w:ascii="Times New Roman" w:eastAsia="Times New Roman" w:hAnsi="Times New Roman" w:cs="Times New Roman"/>
                <w:szCs w:val="20"/>
              </w:rPr>
            </w:pPr>
          </w:p>
          <w:p w14:paraId="3691D6FF" w14:textId="5DF394F1"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LPA]</w:t>
            </w:r>
          </w:p>
          <w:p w14:paraId="6CAA899C"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656E17A3" w14:textId="71C1D268"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89.7 [SD 62.2] </w:t>
            </w:r>
          </w:p>
          <w:p w14:paraId="4B8DACB1"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Follow up:</w:t>
            </w:r>
          </w:p>
          <w:p w14:paraId="1526F265" w14:textId="44EEBBCD"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M= 92.3 [SD 59.3]</w:t>
            </w:r>
          </w:p>
          <w:p w14:paraId="3C99A65E" w14:textId="77777777" w:rsidR="002E1EF3" w:rsidRPr="002F52BB" w:rsidRDefault="002E1EF3" w:rsidP="002E1EF3">
            <w:pPr>
              <w:spacing w:after="0"/>
              <w:jc w:val="left"/>
              <w:rPr>
                <w:rFonts w:ascii="Times New Roman" w:eastAsia="Times New Roman" w:hAnsi="Times New Roman" w:cs="Times New Roman"/>
                <w:szCs w:val="20"/>
              </w:rPr>
            </w:pPr>
          </w:p>
          <w:p w14:paraId="4EC69823"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MVPA]</w:t>
            </w:r>
          </w:p>
          <w:p w14:paraId="122DDC58" w14:textId="2942B5A3"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046AD2AC" w14:textId="44516466"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1.0 [SD 17.8] </w:t>
            </w:r>
          </w:p>
          <w:p w14:paraId="1120B487"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Follow up:</w:t>
            </w:r>
          </w:p>
          <w:p w14:paraId="05089D6A" w14:textId="67F1D59A"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M= 23.2 [SD 20.9]</w:t>
            </w:r>
          </w:p>
        </w:tc>
        <w:tc>
          <w:tcPr>
            <w:tcW w:w="1440" w:type="dxa"/>
            <w:tcBorders>
              <w:left w:val="nil"/>
              <w:right w:val="nil"/>
            </w:tcBorders>
          </w:tcPr>
          <w:p w14:paraId="5C60D64E"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1813BAF6"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46.9 </w:t>
            </w:r>
          </w:p>
          <w:p w14:paraId="0A0A622E" w14:textId="61446641"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D 75.7] </w:t>
            </w:r>
          </w:p>
          <w:p w14:paraId="4B652B25" w14:textId="77777777" w:rsidR="002E1EF3" w:rsidRPr="002F52BB" w:rsidRDefault="002E1EF3" w:rsidP="002E1EF3">
            <w:pPr>
              <w:spacing w:after="0"/>
              <w:jc w:val="left"/>
              <w:rPr>
                <w:rFonts w:ascii="Times New Roman" w:eastAsia="Times New Roman" w:hAnsi="Times New Roman" w:cs="Times New Roman"/>
                <w:szCs w:val="20"/>
              </w:rPr>
            </w:pPr>
          </w:p>
          <w:p w14:paraId="0334F945"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Follow up:</w:t>
            </w:r>
          </w:p>
          <w:p w14:paraId="536B951D"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55.9 </w:t>
            </w:r>
          </w:p>
          <w:p w14:paraId="224B82D7" w14:textId="1AFF68FE"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D 74.9] </w:t>
            </w:r>
          </w:p>
          <w:p w14:paraId="45E7437B" w14:textId="77777777" w:rsidR="002E1EF3" w:rsidRPr="002F52BB" w:rsidRDefault="002E1EF3" w:rsidP="002E1EF3">
            <w:pPr>
              <w:spacing w:after="0"/>
              <w:jc w:val="left"/>
              <w:rPr>
                <w:rFonts w:ascii="Times New Roman" w:eastAsia="Times New Roman" w:hAnsi="Times New Roman" w:cs="Times New Roman"/>
                <w:szCs w:val="20"/>
              </w:rPr>
            </w:pPr>
          </w:p>
          <w:p w14:paraId="139146CA" w14:textId="77777777" w:rsidR="002E1EF3" w:rsidRPr="002F52BB" w:rsidRDefault="002E1EF3" w:rsidP="002E1EF3">
            <w:pPr>
              <w:spacing w:after="0"/>
              <w:jc w:val="left"/>
              <w:rPr>
                <w:rFonts w:ascii="Times New Roman" w:eastAsia="Times New Roman" w:hAnsi="Times New Roman" w:cs="Times New Roman"/>
                <w:szCs w:val="20"/>
              </w:rPr>
            </w:pPr>
          </w:p>
        </w:tc>
        <w:tc>
          <w:tcPr>
            <w:tcW w:w="1530" w:type="dxa"/>
            <w:tcBorders>
              <w:left w:val="nil"/>
              <w:right w:val="nil"/>
            </w:tcBorders>
          </w:tcPr>
          <w:p w14:paraId="2B5E0AF6" w14:textId="75CE0459"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Total]</w:t>
            </w:r>
          </w:p>
          <w:p w14:paraId="51D75875"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14E4CF93"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126.6 </w:t>
            </w:r>
          </w:p>
          <w:p w14:paraId="4D695938" w14:textId="47F81FB2"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D 41.7] </w:t>
            </w:r>
          </w:p>
          <w:p w14:paraId="5D909594"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Follow up:</w:t>
            </w:r>
          </w:p>
          <w:p w14:paraId="66C1814D"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M= 120.5</w:t>
            </w:r>
          </w:p>
          <w:p w14:paraId="0EC73F9C" w14:textId="28FC0110"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SD 36.4]</w:t>
            </w:r>
          </w:p>
          <w:p w14:paraId="0CE00C48" w14:textId="77777777" w:rsidR="002E1EF3" w:rsidRPr="002F52BB" w:rsidRDefault="002E1EF3" w:rsidP="002E1EF3">
            <w:pPr>
              <w:spacing w:after="0"/>
              <w:jc w:val="left"/>
              <w:rPr>
                <w:rFonts w:ascii="Times New Roman" w:eastAsia="Times New Roman" w:hAnsi="Times New Roman" w:cs="Times New Roman"/>
                <w:szCs w:val="20"/>
              </w:rPr>
            </w:pPr>
          </w:p>
          <w:p w14:paraId="0A43DA03" w14:textId="60F5C4A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LPA]</w:t>
            </w:r>
          </w:p>
          <w:p w14:paraId="680F4CE0"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5DB3DCE7"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97.0 </w:t>
            </w:r>
          </w:p>
          <w:p w14:paraId="2E051886" w14:textId="288A538C"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D 32.8] </w:t>
            </w:r>
          </w:p>
          <w:p w14:paraId="148A9CC8"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Follow up:</w:t>
            </w:r>
          </w:p>
          <w:p w14:paraId="0779525C"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92.0 </w:t>
            </w:r>
          </w:p>
          <w:p w14:paraId="24AD5ECD" w14:textId="582E68DA"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SD 29.4]</w:t>
            </w:r>
          </w:p>
          <w:p w14:paraId="2A1AB684" w14:textId="77777777" w:rsidR="002E1EF3" w:rsidRPr="002F52BB" w:rsidRDefault="002E1EF3" w:rsidP="002E1EF3">
            <w:pPr>
              <w:spacing w:after="0"/>
              <w:jc w:val="left"/>
              <w:rPr>
                <w:rFonts w:ascii="Times New Roman" w:eastAsia="Times New Roman" w:hAnsi="Times New Roman" w:cs="Times New Roman"/>
                <w:szCs w:val="20"/>
              </w:rPr>
            </w:pPr>
          </w:p>
          <w:p w14:paraId="5DD8A9D6"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MVPA]</w:t>
            </w:r>
          </w:p>
          <w:p w14:paraId="5BF8664F"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7E300C2D"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9.6 </w:t>
            </w:r>
          </w:p>
          <w:p w14:paraId="6379D04B" w14:textId="54593AC2"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D 20.2] </w:t>
            </w:r>
          </w:p>
          <w:p w14:paraId="5338C727"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Follow up:</w:t>
            </w:r>
          </w:p>
          <w:p w14:paraId="5C968D51" w14:textId="77777777"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8.5 </w:t>
            </w:r>
          </w:p>
          <w:p w14:paraId="4374D8C3" w14:textId="1450032D"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SD 18.3]</w:t>
            </w:r>
          </w:p>
        </w:tc>
        <w:tc>
          <w:tcPr>
            <w:tcW w:w="1350" w:type="dxa"/>
            <w:tcBorders>
              <w:left w:val="nil"/>
              <w:right w:val="nil"/>
            </w:tcBorders>
          </w:tcPr>
          <w:p w14:paraId="56178EEA" w14:textId="47E39AC7" w:rsidR="002E1EF3" w:rsidRPr="002F52BB"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350" w:type="dxa"/>
            <w:tcBorders>
              <w:left w:val="nil"/>
              <w:right w:val="nil"/>
            </w:tcBorders>
          </w:tcPr>
          <w:p w14:paraId="6ACC90F4" w14:textId="300DFD8F" w:rsidR="002E1EF3" w:rsidRPr="002F52BB"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350" w:type="dxa"/>
            <w:tcBorders>
              <w:left w:val="nil"/>
              <w:right w:val="nil"/>
            </w:tcBorders>
          </w:tcPr>
          <w:p w14:paraId="34FF2723" w14:textId="2DEF0674" w:rsidR="002E1EF3" w:rsidRPr="002F52BB"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440" w:type="dxa"/>
            <w:tcBorders>
              <w:left w:val="nil"/>
              <w:right w:val="nil"/>
            </w:tcBorders>
          </w:tcPr>
          <w:p w14:paraId="1B766F37" w14:textId="2D1627E9" w:rsidR="002E1EF3" w:rsidRPr="002F52BB"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710" w:type="dxa"/>
            <w:tcBorders>
              <w:left w:val="nil"/>
              <w:right w:val="nil"/>
            </w:tcBorders>
          </w:tcPr>
          <w:p w14:paraId="0190DFCC" w14:textId="3683DFE0" w:rsidR="002E1EF3" w:rsidRPr="002F52BB" w:rsidRDefault="002E1EF3" w:rsidP="002E1EF3">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Working time was a classified as regular day shift, shift work without nightshifts, and other.</w:t>
            </w:r>
          </w:p>
        </w:tc>
      </w:tr>
      <w:tr w:rsidR="0049018A" w:rsidRPr="002F52BB" w14:paraId="76B32F6B" w14:textId="77777777" w:rsidTr="000241AD">
        <w:tc>
          <w:tcPr>
            <w:tcW w:w="1080" w:type="dxa"/>
            <w:tcBorders>
              <w:left w:val="nil"/>
              <w:right w:val="nil"/>
            </w:tcBorders>
            <w:shd w:val="clear" w:color="auto" w:fill="auto"/>
          </w:tcPr>
          <w:p w14:paraId="717E889A" w14:textId="16238A4E" w:rsidR="0049018A" w:rsidRPr="00FB21F3" w:rsidRDefault="0049018A" w:rsidP="0049018A">
            <w:pPr>
              <w:spacing w:after="0"/>
              <w:rPr>
                <w:rFonts w:ascii="Times New Roman" w:hAnsi="Times New Roman" w:cs="Times New Roman"/>
                <w:szCs w:val="20"/>
              </w:rPr>
            </w:pPr>
            <w:r w:rsidRPr="00F80D37">
              <w:rPr>
                <w:rFonts w:ascii="Times New Roman" w:hAnsi="Times New Roman" w:cs="Times New Roman"/>
                <w:szCs w:val="20"/>
              </w:rPr>
              <w:t>Akksilp (2023)</w:t>
            </w:r>
          </w:p>
        </w:tc>
        <w:tc>
          <w:tcPr>
            <w:tcW w:w="1620" w:type="dxa"/>
            <w:tcBorders>
              <w:left w:val="nil"/>
              <w:right w:val="nil"/>
            </w:tcBorders>
            <w:shd w:val="clear" w:color="auto" w:fill="auto"/>
          </w:tcPr>
          <w:p w14:paraId="59EFF82C" w14:textId="596A5C9C"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Intervention]</w:t>
            </w:r>
          </w:p>
          <w:p w14:paraId="7306CA96" w14:textId="7AC7B176"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Baseline: </w:t>
            </w:r>
          </w:p>
          <w:p w14:paraId="6696D6A0" w14:textId="632EE33B"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M= 271 </w:t>
            </w:r>
          </w:p>
          <w:p w14:paraId="01C37D3C" w14:textId="21B5A8E5"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SD 50.0] </w:t>
            </w:r>
          </w:p>
          <w:p w14:paraId="43A80E6F" w14:textId="77777777"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Follow up:</w:t>
            </w:r>
          </w:p>
          <w:p w14:paraId="213E958A" w14:textId="6AABA062"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M=</w:t>
            </w:r>
            <w:r w:rsidR="0070738D" w:rsidRPr="00FB21F3">
              <w:rPr>
                <w:rFonts w:ascii="Times New Roman" w:eastAsia="Times New Roman" w:hAnsi="Times New Roman" w:cs="Times New Roman"/>
                <w:szCs w:val="20"/>
              </w:rPr>
              <w:t xml:space="preserve"> 273</w:t>
            </w:r>
            <w:r w:rsidRPr="00FB21F3">
              <w:rPr>
                <w:rFonts w:ascii="Times New Roman" w:eastAsia="Times New Roman" w:hAnsi="Times New Roman" w:cs="Times New Roman"/>
                <w:szCs w:val="20"/>
              </w:rPr>
              <w:t xml:space="preserve">  </w:t>
            </w:r>
          </w:p>
          <w:p w14:paraId="30FCD95C" w14:textId="11F5F2D5"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SD </w:t>
            </w:r>
            <w:r w:rsidR="0070738D" w:rsidRPr="00FB21F3">
              <w:rPr>
                <w:rFonts w:ascii="Times New Roman" w:eastAsia="Times New Roman" w:hAnsi="Times New Roman" w:cs="Times New Roman"/>
                <w:szCs w:val="20"/>
              </w:rPr>
              <w:t>52.4</w:t>
            </w:r>
            <w:r w:rsidRPr="00FB21F3">
              <w:rPr>
                <w:rFonts w:ascii="Times New Roman" w:eastAsia="Times New Roman" w:hAnsi="Times New Roman" w:cs="Times New Roman"/>
                <w:szCs w:val="20"/>
              </w:rPr>
              <w:t>]</w:t>
            </w:r>
          </w:p>
          <w:p w14:paraId="7F93F962" w14:textId="77777777" w:rsidR="0049018A" w:rsidRPr="00FB21F3" w:rsidRDefault="0049018A" w:rsidP="0049018A">
            <w:pPr>
              <w:spacing w:after="0"/>
              <w:jc w:val="left"/>
              <w:rPr>
                <w:rFonts w:ascii="Times New Roman" w:eastAsia="Times New Roman" w:hAnsi="Times New Roman" w:cs="Times New Roman"/>
                <w:szCs w:val="20"/>
              </w:rPr>
            </w:pPr>
          </w:p>
          <w:p w14:paraId="21439D6F" w14:textId="4E66871F"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Control]</w:t>
            </w:r>
          </w:p>
          <w:p w14:paraId="0A68B79D" w14:textId="77777777"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lastRenderedPageBreak/>
              <w:t xml:space="preserve">Baseline: </w:t>
            </w:r>
          </w:p>
          <w:p w14:paraId="6E58C77E" w14:textId="0FAE3446"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M= 275 </w:t>
            </w:r>
          </w:p>
          <w:p w14:paraId="553D0DA3" w14:textId="07022BDF"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SD 45.2] </w:t>
            </w:r>
          </w:p>
          <w:p w14:paraId="22410F91" w14:textId="77777777"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Follow up:</w:t>
            </w:r>
          </w:p>
          <w:p w14:paraId="34FEEFFD" w14:textId="0B248DC6"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M= </w:t>
            </w:r>
            <w:r w:rsidR="0070738D" w:rsidRPr="00FB21F3">
              <w:rPr>
                <w:rFonts w:ascii="Times New Roman" w:eastAsia="Times New Roman" w:hAnsi="Times New Roman" w:cs="Times New Roman"/>
                <w:szCs w:val="20"/>
              </w:rPr>
              <w:t>276</w:t>
            </w:r>
          </w:p>
          <w:p w14:paraId="1E4B71CF" w14:textId="396A8968"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SD </w:t>
            </w:r>
            <w:r w:rsidR="0070738D" w:rsidRPr="00FB21F3">
              <w:rPr>
                <w:rFonts w:ascii="Times New Roman" w:eastAsia="Times New Roman" w:hAnsi="Times New Roman" w:cs="Times New Roman"/>
                <w:szCs w:val="20"/>
              </w:rPr>
              <w:t>50.4]</w:t>
            </w:r>
          </w:p>
        </w:tc>
        <w:tc>
          <w:tcPr>
            <w:tcW w:w="1530" w:type="dxa"/>
            <w:tcBorders>
              <w:left w:val="nil"/>
              <w:right w:val="nil"/>
            </w:tcBorders>
            <w:shd w:val="clear" w:color="auto" w:fill="auto"/>
          </w:tcPr>
          <w:p w14:paraId="206F9897" w14:textId="77777777"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lastRenderedPageBreak/>
              <w:t>[Intervention]</w:t>
            </w:r>
          </w:p>
          <w:p w14:paraId="5C33AE6F" w14:textId="72806684"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1)LPA</w:t>
            </w:r>
          </w:p>
          <w:p w14:paraId="743D8C8E" w14:textId="448923EA"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Baseline: </w:t>
            </w:r>
          </w:p>
          <w:p w14:paraId="78460A29" w14:textId="05490627"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M= </w:t>
            </w:r>
            <w:r w:rsidR="00AF2B59" w:rsidRPr="00FB21F3">
              <w:rPr>
                <w:rFonts w:ascii="Times New Roman" w:eastAsia="Times New Roman" w:hAnsi="Times New Roman" w:cs="Times New Roman"/>
                <w:szCs w:val="20"/>
              </w:rPr>
              <w:t>195</w:t>
            </w:r>
          </w:p>
          <w:p w14:paraId="60FA31D0" w14:textId="6CF09782"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SD 50.</w:t>
            </w:r>
            <w:r w:rsidR="00AF2B59" w:rsidRPr="00FB21F3">
              <w:rPr>
                <w:rFonts w:ascii="Times New Roman" w:eastAsia="Times New Roman" w:hAnsi="Times New Roman" w:cs="Times New Roman"/>
                <w:szCs w:val="20"/>
              </w:rPr>
              <w:t>6</w:t>
            </w:r>
            <w:r w:rsidRPr="00FB21F3">
              <w:rPr>
                <w:rFonts w:ascii="Times New Roman" w:eastAsia="Times New Roman" w:hAnsi="Times New Roman" w:cs="Times New Roman"/>
                <w:szCs w:val="20"/>
              </w:rPr>
              <w:t xml:space="preserve">] </w:t>
            </w:r>
          </w:p>
          <w:p w14:paraId="7955E2F5" w14:textId="77777777"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Follow up:</w:t>
            </w:r>
          </w:p>
          <w:p w14:paraId="6EF0CE82" w14:textId="14CFA16F"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M= </w:t>
            </w:r>
            <w:r w:rsidR="0070738D" w:rsidRPr="00FB21F3">
              <w:rPr>
                <w:rFonts w:ascii="Times New Roman" w:eastAsia="Times New Roman" w:hAnsi="Times New Roman" w:cs="Times New Roman"/>
                <w:szCs w:val="20"/>
              </w:rPr>
              <w:t>189</w:t>
            </w:r>
            <w:r w:rsidRPr="00FB21F3">
              <w:rPr>
                <w:rFonts w:ascii="Times New Roman" w:eastAsia="Times New Roman" w:hAnsi="Times New Roman" w:cs="Times New Roman"/>
                <w:szCs w:val="20"/>
              </w:rPr>
              <w:t xml:space="preserve"> </w:t>
            </w:r>
          </w:p>
          <w:p w14:paraId="272F34A9" w14:textId="3F84F486"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SD </w:t>
            </w:r>
            <w:r w:rsidR="0070738D" w:rsidRPr="00FB21F3">
              <w:rPr>
                <w:rFonts w:ascii="Times New Roman" w:eastAsia="Times New Roman" w:hAnsi="Times New Roman" w:cs="Times New Roman"/>
                <w:szCs w:val="20"/>
              </w:rPr>
              <w:t>49.7</w:t>
            </w:r>
            <w:r w:rsidRPr="00FB21F3">
              <w:rPr>
                <w:rFonts w:ascii="Times New Roman" w:eastAsia="Times New Roman" w:hAnsi="Times New Roman" w:cs="Times New Roman"/>
                <w:szCs w:val="20"/>
              </w:rPr>
              <w:t>]</w:t>
            </w:r>
          </w:p>
          <w:p w14:paraId="51524461" w14:textId="137F2074"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2)MVPA:</w:t>
            </w:r>
          </w:p>
          <w:p w14:paraId="162EF498" w14:textId="1C238BC5"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lastRenderedPageBreak/>
              <w:t xml:space="preserve">M= </w:t>
            </w:r>
            <w:r w:rsidR="00AF2B59" w:rsidRPr="00FB21F3">
              <w:rPr>
                <w:rFonts w:ascii="Times New Roman" w:eastAsia="Times New Roman" w:hAnsi="Times New Roman" w:cs="Times New Roman"/>
                <w:szCs w:val="20"/>
              </w:rPr>
              <w:t>10.9</w:t>
            </w:r>
            <w:r w:rsidRPr="00FB21F3">
              <w:rPr>
                <w:rFonts w:ascii="Times New Roman" w:eastAsia="Times New Roman" w:hAnsi="Times New Roman" w:cs="Times New Roman"/>
                <w:szCs w:val="20"/>
              </w:rPr>
              <w:t xml:space="preserve"> </w:t>
            </w:r>
          </w:p>
          <w:p w14:paraId="226A3A6C" w14:textId="1C6CA388"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SD </w:t>
            </w:r>
            <w:r w:rsidR="00AF2B59" w:rsidRPr="00FB21F3">
              <w:rPr>
                <w:rFonts w:ascii="Times New Roman" w:eastAsia="Times New Roman" w:hAnsi="Times New Roman" w:cs="Times New Roman"/>
                <w:szCs w:val="20"/>
              </w:rPr>
              <w:t>8.47</w:t>
            </w:r>
            <w:r w:rsidRPr="00FB21F3">
              <w:rPr>
                <w:rFonts w:ascii="Times New Roman" w:eastAsia="Times New Roman" w:hAnsi="Times New Roman" w:cs="Times New Roman"/>
                <w:szCs w:val="20"/>
              </w:rPr>
              <w:t xml:space="preserve">] </w:t>
            </w:r>
          </w:p>
          <w:p w14:paraId="604FF47C" w14:textId="77777777"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Follow up:</w:t>
            </w:r>
          </w:p>
          <w:p w14:paraId="76631C2D" w14:textId="46EC11A8"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M= </w:t>
            </w:r>
            <w:r w:rsidR="0070738D" w:rsidRPr="00FB21F3">
              <w:rPr>
                <w:rFonts w:ascii="Times New Roman" w:eastAsia="Times New Roman" w:hAnsi="Times New Roman" w:cs="Times New Roman"/>
                <w:szCs w:val="20"/>
              </w:rPr>
              <w:t>14.3</w:t>
            </w:r>
            <w:r w:rsidRPr="00FB21F3">
              <w:rPr>
                <w:rFonts w:ascii="Times New Roman" w:eastAsia="Times New Roman" w:hAnsi="Times New Roman" w:cs="Times New Roman"/>
                <w:szCs w:val="20"/>
              </w:rPr>
              <w:t xml:space="preserve"> </w:t>
            </w:r>
          </w:p>
          <w:p w14:paraId="687A784D" w14:textId="45958CEA"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SD </w:t>
            </w:r>
            <w:r w:rsidR="0070738D" w:rsidRPr="00FB21F3">
              <w:rPr>
                <w:rFonts w:ascii="Times New Roman" w:eastAsia="Times New Roman" w:hAnsi="Times New Roman" w:cs="Times New Roman"/>
                <w:szCs w:val="20"/>
              </w:rPr>
              <w:t>14.1</w:t>
            </w:r>
            <w:r w:rsidRPr="00FB21F3">
              <w:rPr>
                <w:rFonts w:ascii="Times New Roman" w:eastAsia="Times New Roman" w:hAnsi="Times New Roman" w:cs="Times New Roman"/>
                <w:szCs w:val="20"/>
              </w:rPr>
              <w:t>]</w:t>
            </w:r>
          </w:p>
          <w:p w14:paraId="5903EC5E" w14:textId="77777777" w:rsidR="0049018A" w:rsidRPr="00FB21F3" w:rsidRDefault="0049018A" w:rsidP="0049018A">
            <w:pPr>
              <w:spacing w:after="0"/>
              <w:jc w:val="left"/>
              <w:rPr>
                <w:rFonts w:ascii="Times New Roman" w:eastAsia="Times New Roman" w:hAnsi="Times New Roman" w:cs="Times New Roman"/>
                <w:szCs w:val="20"/>
              </w:rPr>
            </w:pPr>
          </w:p>
          <w:p w14:paraId="068FBC1A" w14:textId="77777777"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Control]</w:t>
            </w:r>
          </w:p>
          <w:p w14:paraId="5E2E90EA" w14:textId="491BB726"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1)LPA:</w:t>
            </w:r>
          </w:p>
          <w:p w14:paraId="532FDEC7" w14:textId="28D71432"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Baseline: </w:t>
            </w:r>
          </w:p>
          <w:p w14:paraId="6E824E02" w14:textId="629A3640"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M= </w:t>
            </w:r>
            <w:r w:rsidR="00AF2B59" w:rsidRPr="00FB21F3">
              <w:rPr>
                <w:rFonts w:ascii="Times New Roman" w:eastAsia="Times New Roman" w:hAnsi="Times New Roman" w:cs="Times New Roman"/>
                <w:szCs w:val="20"/>
              </w:rPr>
              <w:t>191</w:t>
            </w:r>
            <w:r w:rsidRPr="00FB21F3">
              <w:rPr>
                <w:rFonts w:ascii="Times New Roman" w:eastAsia="Times New Roman" w:hAnsi="Times New Roman" w:cs="Times New Roman"/>
                <w:szCs w:val="20"/>
              </w:rPr>
              <w:t xml:space="preserve"> </w:t>
            </w:r>
          </w:p>
          <w:p w14:paraId="6D6C5A31" w14:textId="10B232D5"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SD 4</w:t>
            </w:r>
            <w:r w:rsidR="00AF2B59" w:rsidRPr="00FB21F3">
              <w:rPr>
                <w:rFonts w:ascii="Times New Roman" w:eastAsia="Times New Roman" w:hAnsi="Times New Roman" w:cs="Times New Roman"/>
                <w:szCs w:val="20"/>
              </w:rPr>
              <w:t>6</w:t>
            </w:r>
            <w:r w:rsidRPr="00FB21F3">
              <w:rPr>
                <w:rFonts w:ascii="Times New Roman" w:eastAsia="Times New Roman" w:hAnsi="Times New Roman" w:cs="Times New Roman"/>
                <w:szCs w:val="20"/>
              </w:rPr>
              <w:t xml:space="preserve">] </w:t>
            </w:r>
          </w:p>
          <w:p w14:paraId="63870AFB" w14:textId="77777777"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Follow up:</w:t>
            </w:r>
          </w:p>
          <w:p w14:paraId="4EBD2F0D" w14:textId="6193222F"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M= </w:t>
            </w:r>
            <w:r w:rsidR="0070738D" w:rsidRPr="00FB21F3">
              <w:rPr>
                <w:rFonts w:ascii="Times New Roman" w:eastAsia="Times New Roman" w:hAnsi="Times New Roman" w:cs="Times New Roman"/>
                <w:szCs w:val="20"/>
              </w:rPr>
              <w:t>186</w:t>
            </w:r>
          </w:p>
          <w:p w14:paraId="4172A771" w14:textId="1D121A3A"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SD </w:t>
            </w:r>
            <w:r w:rsidR="0070738D" w:rsidRPr="00FB21F3">
              <w:rPr>
                <w:rFonts w:ascii="Times New Roman" w:eastAsia="Times New Roman" w:hAnsi="Times New Roman" w:cs="Times New Roman"/>
                <w:szCs w:val="20"/>
              </w:rPr>
              <w:t>50.7]</w:t>
            </w:r>
          </w:p>
          <w:p w14:paraId="7014F51B" w14:textId="77777777"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2)MVPA:</w:t>
            </w:r>
          </w:p>
          <w:p w14:paraId="6F0C0B49" w14:textId="28AF6393"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M= </w:t>
            </w:r>
            <w:r w:rsidR="00AF2B59" w:rsidRPr="00FB21F3">
              <w:rPr>
                <w:rFonts w:ascii="Times New Roman" w:eastAsia="Times New Roman" w:hAnsi="Times New Roman" w:cs="Times New Roman"/>
                <w:szCs w:val="20"/>
              </w:rPr>
              <w:t>10.6</w:t>
            </w:r>
            <w:r w:rsidRPr="00FB21F3">
              <w:rPr>
                <w:rFonts w:ascii="Times New Roman" w:eastAsia="Times New Roman" w:hAnsi="Times New Roman" w:cs="Times New Roman"/>
                <w:szCs w:val="20"/>
              </w:rPr>
              <w:t xml:space="preserve"> </w:t>
            </w:r>
          </w:p>
          <w:p w14:paraId="3C19E0BD" w14:textId="575E87EB"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SD </w:t>
            </w:r>
            <w:r w:rsidR="00AF2B59" w:rsidRPr="00FB21F3">
              <w:rPr>
                <w:rFonts w:ascii="Times New Roman" w:eastAsia="Times New Roman" w:hAnsi="Times New Roman" w:cs="Times New Roman"/>
                <w:szCs w:val="20"/>
              </w:rPr>
              <w:t>8.16</w:t>
            </w:r>
            <w:r w:rsidRPr="00FB21F3">
              <w:rPr>
                <w:rFonts w:ascii="Times New Roman" w:eastAsia="Times New Roman" w:hAnsi="Times New Roman" w:cs="Times New Roman"/>
                <w:szCs w:val="20"/>
              </w:rPr>
              <w:t xml:space="preserve">] </w:t>
            </w:r>
          </w:p>
          <w:p w14:paraId="47CF77D2" w14:textId="77777777"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Follow up:</w:t>
            </w:r>
          </w:p>
          <w:p w14:paraId="7D347FDD" w14:textId="7A01EB26"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M= </w:t>
            </w:r>
            <w:r w:rsidR="0070738D" w:rsidRPr="00FB21F3">
              <w:rPr>
                <w:rFonts w:ascii="Times New Roman" w:eastAsia="Times New Roman" w:hAnsi="Times New Roman" w:cs="Times New Roman"/>
                <w:szCs w:val="20"/>
              </w:rPr>
              <w:t>10.9</w:t>
            </w:r>
            <w:r w:rsidRPr="00FB21F3">
              <w:rPr>
                <w:rFonts w:ascii="Times New Roman" w:eastAsia="Times New Roman" w:hAnsi="Times New Roman" w:cs="Times New Roman"/>
                <w:szCs w:val="20"/>
              </w:rPr>
              <w:t xml:space="preserve"> </w:t>
            </w:r>
          </w:p>
          <w:p w14:paraId="621A338D" w14:textId="0369C7E4" w:rsidR="0049018A" w:rsidRPr="00FB21F3" w:rsidRDefault="0049018A"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SD </w:t>
            </w:r>
            <w:r w:rsidR="0070738D" w:rsidRPr="00FB21F3">
              <w:rPr>
                <w:rFonts w:ascii="Times New Roman" w:eastAsia="Times New Roman" w:hAnsi="Times New Roman" w:cs="Times New Roman"/>
                <w:szCs w:val="20"/>
              </w:rPr>
              <w:t>9.01</w:t>
            </w:r>
            <w:r w:rsidRPr="00FB21F3">
              <w:rPr>
                <w:rFonts w:ascii="Times New Roman" w:eastAsia="Times New Roman" w:hAnsi="Times New Roman" w:cs="Times New Roman"/>
                <w:szCs w:val="20"/>
              </w:rPr>
              <w:t>]</w:t>
            </w:r>
          </w:p>
          <w:p w14:paraId="4F59E166" w14:textId="4AC2E6D4" w:rsidR="0049018A" w:rsidRPr="00FB21F3" w:rsidRDefault="0049018A" w:rsidP="0049018A">
            <w:pPr>
              <w:spacing w:after="0"/>
              <w:jc w:val="left"/>
              <w:rPr>
                <w:rFonts w:ascii="Times New Roman" w:eastAsia="Times New Roman" w:hAnsi="Times New Roman" w:cs="Times New Roman"/>
                <w:szCs w:val="20"/>
              </w:rPr>
            </w:pPr>
          </w:p>
        </w:tc>
        <w:tc>
          <w:tcPr>
            <w:tcW w:w="1440" w:type="dxa"/>
            <w:tcBorders>
              <w:left w:val="nil"/>
              <w:right w:val="nil"/>
            </w:tcBorders>
          </w:tcPr>
          <w:p w14:paraId="4628DFAB" w14:textId="35BEB86D" w:rsidR="0049018A" w:rsidRPr="00FB21F3"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lastRenderedPageBreak/>
              <w:t>-</w:t>
            </w:r>
          </w:p>
        </w:tc>
        <w:tc>
          <w:tcPr>
            <w:tcW w:w="1530" w:type="dxa"/>
            <w:tcBorders>
              <w:left w:val="nil"/>
              <w:right w:val="nil"/>
            </w:tcBorders>
          </w:tcPr>
          <w:p w14:paraId="29198641" w14:textId="61C128D8" w:rsidR="0049018A" w:rsidRPr="00FB21F3"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350" w:type="dxa"/>
            <w:tcBorders>
              <w:left w:val="nil"/>
              <w:right w:val="nil"/>
            </w:tcBorders>
          </w:tcPr>
          <w:p w14:paraId="53402B00" w14:textId="4255CDAF" w:rsidR="0049018A" w:rsidRPr="00FB21F3"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350" w:type="dxa"/>
            <w:tcBorders>
              <w:left w:val="nil"/>
              <w:right w:val="nil"/>
            </w:tcBorders>
          </w:tcPr>
          <w:p w14:paraId="5FBE9276" w14:textId="79C3B6CF" w:rsidR="0049018A" w:rsidRPr="00FB21F3"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350" w:type="dxa"/>
            <w:tcBorders>
              <w:left w:val="nil"/>
              <w:right w:val="nil"/>
            </w:tcBorders>
          </w:tcPr>
          <w:p w14:paraId="2D05B58D" w14:textId="77EB67E9" w:rsidR="0049018A" w:rsidRPr="00FB21F3"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440" w:type="dxa"/>
            <w:tcBorders>
              <w:left w:val="nil"/>
              <w:right w:val="nil"/>
            </w:tcBorders>
          </w:tcPr>
          <w:p w14:paraId="4F129F4A" w14:textId="5450E482" w:rsidR="0049018A" w:rsidRPr="00FB21F3"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710" w:type="dxa"/>
            <w:tcBorders>
              <w:left w:val="nil"/>
              <w:right w:val="nil"/>
            </w:tcBorders>
          </w:tcPr>
          <w:p w14:paraId="1875B526" w14:textId="07C9B707" w:rsidR="0049018A" w:rsidRPr="00FB21F3" w:rsidRDefault="007D5A58"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Working hours was obtained from participants’ daily log.</w:t>
            </w:r>
          </w:p>
        </w:tc>
      </w:tr>
      <w:tr w:rsidR="0049018A" w:rsidRPr="002F52BB" w14:paraId="2148F18E" w14:textId="2DE6534D" w:rsidTr="000241AD">
        <w:tc>
          <w:tcPr>
            <w:tcW w:w="1080" w:type="dxa"/>
            <w:tcBorders>
              <w:left w:val="nil"/>
              <w:right w:val="nil"/>
            </w:tcBorders>
            <w:shd w:val="clear" w:color="auto" w:fill="auto"/>
          </w:tcPr>
          <w:p w14:paraId="64444E9D" w14:textId="5C5C062F" w:rsidR="0049018A" w:rsidRPr="002F52BB" w:rsidRDefault="0049018A" w:rsidP="0049018A">
            <w:pPr>
              <w:spacing w:after="0"/>
              <w:rPr>
                <w:rFonts w:ascii="Times New Roman" w:eastAsia="Times New Roman" w:hAnsi="Times New Roman" w:cs="Times New Roman"/>
                <w:szCs w:val="20"/>
              </w:rPr>
            </w:pPr>
            <w:r w:rsidRPr="002F52BB">
              <w:rPr>
                <w:rFonts w:ascii="Times New Roman" w:hAnsi="Times New Roman" w:cs="Times New Roman"/>
                <w:szCs w:val="20"/>
                <w:shd w:val="clear" w:color="auto" w:fill="FFFFFF"/>
              </w:rPr>
              <w:t>Bergman (2018)</w:t>
            </w:r>
            <w:r w:rsidR="00FB21F3" w:rsidRPr="00241F66">
              <w:rPr>
                <w:rFonts w:ascii="Times New Roman" w:eastAsia="Times New Roman" w:hAnsi="Times New Roman" w:cs="Times New Roman"/>
                <w:sz w:val="24"/>
                <w:szCs w:val="24"/>
                <w:vertAlign w:val="superscript"/>
              </w:rPr>
              <w:t>†</w:t>
            </w:r>
          </w:p>
        </w:tc>
        <w:tc>
          <w:tcPr>
            <w:tcW w:w="1620" w:type="dxa"/>
            <w:tcBorders>
              <w:left w:val="nil"/>
              <w:right w:val="nil"/>
            </w:tcBorders>
            <w:shd w:val="clear" w:color="auto" w:fill="auto"/>
          </w:tcPr>
          <w:p w14:paraId="531D3732"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Intervention]</w:t>
            </w:r>
          </w:p>
          <w:p w14:paraId="22DB4A64" w14:textId="631DDE5E"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sitting Baseline: </w:t>
            </w:r>
          </w:p>
          <w:p w14:paraId="51C1A4E9" w14:textId="1836A66F"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75 </w:t>
            </w:r>
          </w:p>
          <w:p w14:paraId="0CE05C88" w14:textId="18EF97E0"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249-301] </w:t>
            </w:r>
          </w:p>
          <w:p w14:paraId="164A97BD"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t 13months:</w:t>
            </w:r>
          </w:p>
          <w:p w14:paraId="46ABE854" w14:textId="168196B6"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71 </w:t>
            </w:r>
          </w:p>
          <w:p w14:paraId="4BFCC0F9" w14:textId="2545D329"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228-314] </w:t>
            </w:r>
          </w:p>
          <w:p w14:paraId="3A83DDDC" w14:textId="77777777" w:rsidR="0049018A" w:rsidRPr="002F52BB" w:rsidRDefault="0049018A" w:rsidP="0049018A">
            <w:pPr>
              <w:spacing w:after="0"/>
              <w:jc w:val="left"/>
              <w:rPr>
                <w:rFonts w:ascii="Times New Roman" w:eastAsia="Times New Roman" w:hAnsi="Times New Roman" w:cs="Times New Roman"/>
                <w:szCs w:val="20"/>
              </w:rPr>
            </w:pPr>
          </w:p>
          <w:p w14:paraId="6FE30CBF"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Control]</w:t>
            </w:r>
          </w:p>
          <w:p w14:paraId="746CF4B1" w14:textId="75E2D02A"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sitting Baseline: </w:t>
            </w:r>
          </w:p>
          <w:p w14:paraId="12F42D81" w14:textId="4F3BCB6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50 </w:t>
            </w:r>
          </w:p>
          <w:p w14:paraId="3C826370" w14:textId="28DE838C"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225-275] </w:t>
            </w:r>
          </w:p>
          <w:p w14:paraId="712D94A7"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t 13months:</w:t>
            </w:r>
          </w:p>
          <w:p w14:paraId="7CACCA1E" w14:textId="166D02EE"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85 </w:t>
            </w:r>
          </w:p>
          <w:p w14:paraId="4349788C" w14:textId="17E349D8"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CI 244-327]</w:t>
            </w:r>
          </w:p>
        </w:tc>
        <w:tc>
          <w:tcPr>
            <w:tcW w:w="1530" w:type="dxa"/>
            <w:tcBorders>
              <w:left w:val="nil"/>
              <w:right w:val="nil"/>
            </w:tcBorders>
            <w:shd w:val="clear" w:color="auto" w:fill="auto"/>
          </w:tcPr>
          <w:p w14:paraId="33EA3601"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Intervention]</w:t>
            </w:r>
          </w:p>
          <w:p w14:paraId="3B2691B1" w14:textId="7AEA7FB3"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1) walking</w:t>
            </w:r>
          </w:p>
          <w:p w14:paraId="51AFF829"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579AA0C1" w14:textId="3268A665"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2 [CI 47-60] </w:t>
            </w:r>
          </w:p>
          <w:p w14:paraId="6215E487"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At 13months: </w:t>
            </w:r>
          </w:p>
          <w:p w14:paraId="299D6188" w14:textId="0200DF2F"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69 [CI 56-81] </w:t>
            </w:r>
          </w:p>
          <w:p w14:paraId="5791BA88" w14:textId="77777777" w:rsidR="0049018A" w:rsidRPr="002F52BB" w:rsidRDefault="0049018A" w:rsidP="0049018A">
            <w:pPr>
              <w:spacing w:after="0"/>
              <w:jc w:val="left"/>
              <w:rPr>
                <w:rFonts w:ascii="Times New Roman" w:eastAsia="Times New Roman" w:hAnsi="Times New Roman" w:cs="Times New Roman"/>
                <w:szCs w:val="20"/>
              </w:rPr>
            </w:pPr>
          </w:p>
          <w:p w14:paraId="0CADD019"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Control]</w:t>
            </w:r>
          </w:p>
          <w:p w14:paraId="1B6CB36A"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1) walking</w:t>
            </w:r>
          </w:p>
          <w:p w14:paraId="342BB99B"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130D4729" w14:textId="07DCD25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0 [CI 43-56] </w:t>
            </w:r>
          </w:p>
          <w:p w14:paraId="7F6FA311"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At 13months: </w:t>
            </w:r>
          </w:p>
          <w:p w14:paraId="55E04E0D" w14:textId="47C8E5DE"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48 [CI 35-59] </w:t>
            </w:r>
          </w:p>
          <w:p w14:paraId="6E562123" w14:textId="01273E7C"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 </w:t>
            </w:r>
          </w:p>
        </w:tc>
        <w:tc>
          <w:tcPr>
            <w:tcW w:w="1440" w:type="dxa"/>
            <w:tcBorders>
              <w:left w:val="nil"/>
              <w:right w:val="nil"/>
            </w:tcBorders>
          </w:tcPr>
          <w:p w14:paraId="339F88DA" w14:textId="36A07C5F" w:rsidR="0049018A" w:rsidRPr="002F52BB"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530" w:type="dxa"/>
            <w:tcBorders>
              <w:left w:val="nil"/>
              <w:right w:val="nil"/>
            </w:tcBorders>
          </w:tcPr>
          <w:p w14:paraId="181DA03C" w14:textId="4FDAB115" w:rsidR="0049018A" w:rsidRPr="002F52BB"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350" w:type="dxa"/>
            <w:tcBorders>
              <w:left w:val="nil"/>
              <w:right w:val="nil"/>
            </w:tcBorders>
          </w:tcPr>
          <w:p w14:paraId="41701EBC"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Intervention]</w:t>
            </w:r>
          </w:p>
          <w:p w14:paraId="0557E8D8" w14:textId="3459A9D8"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sitting baseline: </w:t>
            </w:r>
          </w:p>
          <w:p w14:paraId="068EC72E"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77 </w:t>
            </w:r>
          </w:p>
          <w:p w14:paraId="188C5214" w14:textId="22AA9E7C"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545-610] </w:t>
            </w:r>
          </w:p>
          <w:p w14:paraId="5A35982A"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t 13months:</w:t>
            </w:r>
          </w:p>
          <w:p w14:paraId="5F2C981D"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55 </w:t>
            </w:r>
          </w:p>
          <w:p w14:paraId="551B675C" w14:textId="2E7BD1CE"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499-611] </w:t>
            </w:r>
          </w:p>
          <w:p w14:paraId="1759280A" w14:textId="77777777" w:rsidR="0049018A" w:rsidRPr="002F52BB" w:rsidRDefault="0049018A" w:rsidP="0049018A">
            <w:pPr>
              <w:spacing w:after="0"/>
              <w:jc w:val="left"/>
              <w:rPr>
                <w:rFonts w:ascii="Times New Roman" w:eastAsia="Times New Roman" w:hAnsi="Times New Roman" w:cs="Times New Roman"/>
                <w:szCs w:val="20"/>
              </w:rPr>
            </w:pPr>
          </w:p>
          <w:p w14:paraId="5261C586"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Control]</w:t>
            </w:r>
          </w:p>
          <w:p w14:paraId="1EC74F55" w14:textId="68CBD204"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sitting baseline: </w:t>
            </w:r>
          </w:p>
          <w:p w14:paraId="0B7D7C80"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40 </w:t>
            </w:r>
          </w:p>
          <w:p w14:paraId="5F3B44D9" w14:textId="4CD466ED"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508-572] </w:t>
            </w:r>
          </w:p>
          <w:p w14:paraId="7FCD11EB"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t 13months:</w:t>
            </w:r>
          </w:p>
          <w:p w14:paraId="5ED7E625"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65 </w:t>
            </w:r>
          </w:p>
          <w:p w14:paraId="6BA27638" w14:textId="681DEB4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CI 510-619]</w:t>
            </w:r>
          </w:p>
        </w:tc>
        <w:tc>
          <w:tcPr>
            <w:tcW w:w="1350" w:type="dxa"/>
            <w:tcBorders>
              <w:left w:val="nil"/>
              <w:right w:val="nil"/>
            </w:tcBorders>
          </w:tcPr>
          <w:p w14:paraId="23F15CDE"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Intervention]</w:t>
            </w:r>
          </w:p>
          <w:p w14:paraId="5EC2061A" w14:textId="7284686C"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w:t>
            </w:r>
            <w:r>
              <w:rPr>
                <w:rFonts w:ascii="Times New Roman" w:eastAsia="Times New Roman" w:hAnsi="Times New Roman" w:cs="Times New Roman"/>
                <w:szCs w:val="20"/>
              </w:rPr>
              <w:t>L</w:t>
            </w:r>
            <w:r w:rsidRPr="002F52BB">
              <w:rPr>
                <w:rFonts w:ascii="Times New Roman" w:eastAsia="Times New Roman" w:hAnsi="Times New Roman" w:cs="Times New Roman"/>
                <w:szCs w:val="20"/>
              </w:rPr>
              <w:t>PA</w:t>
            </w:r>
          </w:p>
          <w:p w14:paraId="5470F17B"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2700EA2F"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340 </w:t>
            </w:r>
          </w:p>
          <w:p w14:paraId="0BECD3F4" w14:textId="1BA5141A"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319-361] </w:t>
            </w:r>
          </w:p>
          <w:p w14:paraId="475F74D1"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At 13months: </w:t>
            </w:r>
          </w:p>
          <w:p w14:paraId="19A087AF"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M= 334</w:t>
            </w:r>
          </w:p>
          <w:p w14:paraId="6D9F7161" w14:textId="07BFB0F4"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302-365] </w:t>
            </w:r>
          </w:p>
          <w:p w14:paraId="18CD82F6"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2) MVPA</w:t>
            </w:r>
          </w:p>
          <w:p w14:paraId="1F25E06D"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0B1F6CE6"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9 [CI 52-66] </w:t>
            </w:r>
          </w:p>
          <w:p w14:paraId="7905B027"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At 13months: </w:t>
            </w:r>
          </w:p>
          <w:p w14:paraId="4FA168FA" w14:textId="1E5D36A2"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46 [CI 34-57] </w:t>
            </w:r>
          </w:p>
          <w:p w14:paraId="7E452C36" w14:textId="77777777" w:rsidR="0049018A" w:rsidRPr="002F52BB" w:rsidRDefault="0049018A" w:rsidP="0049018A">
            <w:pPr>
              <w:spacing w:after="0"/>
              <w:jc w:val="left"/>
              <w:rPr>
                <w:rFonts w:ascii="Times New Roman" w:eastAsia="Times New Roman" w:hAnsi="Times New Roman" w:cs="Times New Roman"/>
                <w:szCs w:val="20"/>
              </w:rPr>
            </w:pPr>
          </w:p>
          <w:p w14:paraId="3EBE1B50"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Control]</w:t>
            </w:r>
          </w:p>
          <w:p w14:paraId="64E663B1" w14:textId="36A798B6"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w:t>
            </w:r>
            <w:r>
              <w:rPr>
                <w:rFonts w:ascii="Times New Roman" w:eastAsia="Times New Roman" w:hAnsi="Times New Roman" w:cs="Times New Roman"/>
                <w:szCs w:val="20"/>
              </w:rPr>
              <w:t>L</w:t>
            </w:r>
            <w:r w:rsidRPr="002F52BB">
              <w:rPr>
                <w:rFonts w:ascii="Times New Roman" w:eastAsia="Times New Roman" w:hAnsi="Times New Roman" w:cs="Times New Roman"/>
                <w:szCs w:val="20"/>
              </w:rPr>
              <w:t>PA</w:t>
            </w:r>
          </w:p>
          <w:p w14:paraId="758B6CDE"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42D2B40F"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345 </w:t>
            </w:r>
          </w:p>
          <w:p w14:paraId="00DC6C40" w14:textId="6A43B70F"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324-365] </w:t>
            </w:r>
          </w:p>
          <w:p w14:paraId="7E7AFE9D"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At 13months: </w:t>
            </w:r>
          </w:p>
          <w:p w14:paraId="008DD992"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lastRenderedPageBreak/>
              <w:t xml:space="preserve">M= 331 </w:t>
            </w:r>
          </w:p>
          <w:p w14:paraId="3D18EA1B" w14:textId="5FF42A13"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299-361] </w:t>
            </w:r>
          </w:p>
          <w:p w14:paraId="7FD9F398"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2) MVPA</w:t>
            </w:r>
          </w:p>
          <w:p w14:paraId="67631862"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5FAB65B4"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0 [CI 43-57] </w:t>
            </w:r>
          </w:p>
          <w:p w14:paraId="27AFE4F7"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At 13months: </w:t>
            </w:r>
          </w:p>
          <w:p w14:paraId="256DB365" w14:textId="5CE065D8"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44 [CI 32-55] </w:t>
            </w:r>
          </w:p>
        </w:tc>
        <w:tc>
          <w:tcPr>
            <w:tcW w:w="1350" w:type="dxa"/>
            <w:tcBorders>
              <w:left w:val="nil"/>
              <w:right w:val="nil"/>
            </w:tcBorders>
          </w:tcPr>
          <w:p w14:paraId="01340D1E"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lastRenderedPageBreak/>
              <w:t>[Intervention]</w:t>
            </w:r>
          </w:p>
          <w:p w14:paraId="44E7D6EB" w14:textId="5E3BDD68"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sitting Baseline: </w:t>
            </w:r>
          </w:p>
          <w:p w14:paraId="0D2CD6DB" w14:textId="3627A42B"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61 </w:t>
            </w:r>
          </w:p>
          <w:p w14:paraId="0C3B5A91" w14:textId="744675E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523-598] </w:t>
            </w:r>
          </w:p>
          <w:p w14:paraId="5C0E1955"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t 13months:</w:t>
            </w:r>
          </w:p>
          <w:p w14:paraId="23EEB59C" w14:textId="1B8607B3"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28 </w:t>
            </w:r>
          </w:p>
          <w:p w14:paraId="17B9F273" w14:textId="3F45A70B"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454-601] </w:t>
            </w:r>
          </w:p>
          <w:p w14:paraId="5396D1E9" w14:textId="77777777" w:rsidR="0049018A" w:rsidRPr="002F52BB" w:rsidRDefault="0049018A" w:rsidP="0049018A">
            <w:pPr>
              <w:spacing w:after="0"/>
              <w:jc w:val="left"/>
              <w:rPr>
                <w:rFonts w:ascii="Times New Roman" w:eastAsia="Times New Roman" w:hAnsi="Times New Roman" w:cs="Times New Roman"/>
                <w:szCs w:val="20"/>
              </w:rPr>
            </w:pPr>
          </w:p>
          <w:p w14:paraId="5BFFB0F5"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Control]</w:t>
            </w:r>
          </w:p>
          <w:p w14:paraId="7B34949F" w14:textId="3EB7E1F6"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sitting Baseline: </w:t>
            </w:r>
          </w:p>
          <w:p w14:paraId="2B368E00" w14:textId="4A0246D2"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41 </w:t>
            </w:r>
          </w:p>
          <w:p w14:paraId="66F261C0" w14:textId="03199B89"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504-578] </w:t>
            </w:r>
          </w:p>
          <w:p w14:paraId="7B9CF516"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t 13months:</w:t>
            </w:r>
          </w:p>
          <w:p w14:paraId="4F73543D" w14:textId="0B592158"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07 </w:t>
            </w:r>
          </w:p>
          <w:p w14:paraId="0A726762" w14:textId="19C7945B"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CI 435-579]</w:t>
            </w:r>
          </w:p>
        </w:tc>
        <w:tc>
          <w:tcPr>
            <w:tcW w:w="1440" w:type="dxa"/>
            <w:tcBorders>
              <w:left w:val="nil"/>
              <w:right w:val="nil"/>
            </w:tcBorders>
          </w:tcPr>
          <w:p w14:paraId="6785D4B9"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Intervention]</w:t>
            </w:r>
          </w:p>
          <w:p w14:paraId="143EAA88" w14:textId="08D1BF15"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w:t>
            </w:r>
            <w:r>
              <w:rPr>
                <w:rFonts w:ascii="Times New Roman" w:eastAsia="Times New Roman" w:hAnsi="Times New Roman" w:cs="Times New Roman"/>
                <w:szCs w:val="20"/>
              </w:rPr>
              <w:t>L</w:t>
            </w:r>
            <w:r w:rsidRPr="002F52BB">
              <w:rPr>
                <w:rFonts w:ascii="Times New Roman" w:eastAsia="Times New Roman" w:hAnsi="Times New Roman" w:cs="Times New Roman"/>
                <w:szCs w:val="20"/>
              </w:rPr>
              <w:t>PA</w:t>
            </w:r>
          </w:p>
          <w:p w14:paraId="4320D768"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5DF48CDE" w14:textId="6F657DCE"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352 </w:t>
            </w:r>
          </w:p>
          <w:p w14:paraId="09CD038F" w14:textId="107E97D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329-375] </w:t>
            </w:r>
          </w:p>
          <w:p w14:paraId="190E2F70"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At 13months: </w:t>
            </w:r>
          </w:p>
          <w:p w14:paraId="503E8ECA" w14:textId="1C6FFE96"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M= 333</w:t>
            </w:r>
          </w:p>
          <w:p w14:paraId="0AF8B094" w14:textId="49485BF1"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293-373] </w:t>
            </w:r>
          </w:p>
          <w:p w14:paraId="019AE567"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2) MVPA</w:t>
            </w:r>
          </w:p>
          <w:p w14:paraId="2E5F4668"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181CE125" w14:textId="37305ACB"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68 [CI 60-76] </w:t>
            </w:r>
          </w:p>
          <w:p w14:paraId="26F613DC"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At 13months: </w:t>
            </w:r>
          </w:p>
          <w:p w14:paraId="49649EB9" w14:textId="319C1E30"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1 [CI 36-67] </w:t>
            </w:r>
          </w:p>
          <w:p w14:paraId="3429FF74" w14:textId="77777777" w:rsidR="0049018A" w:rsidRPr="002F52BB" w:rsidRDefault="0049018A" w:rsidP="0049018A">
            <w:pPr>
              <w:spacing w:after="0"/>
              <w:jc w:val="left"/>
              <w:rPr>
                <w:rFonts w:ascii="Times New Roman" w:eastAsia="Times New Roman" w:hAnsi="Times New Roman" w:cs="Times New Roman"/>
                <w:szCs w:val="20"/>
              </w:rPr>
            </w:pPr>
          </w:p>
          <w:p w14:paraId="4A39D803"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Control]</w:t>
            </w:r>
          </w:p>
          <w:p w14:paraId="2820C0E2" w14:textId="7AAB9DFB"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w:t>
            </w:r>
            <w:r>
              <w:rPr>
                <w:rFonts w:ascii="Times New Roman" w:eastAsia="Times New Roman" w:hAnsi="Times New Roman" w:cs="Times New Roman"/>
                <w:szCs w:val="20"/>
              </w:rPr>
              <w:t>L</w:t>
            </w:r>
            <w:r w:rsidRPr="002F52BB">
              <w:rPr>
                <w:rFonts w:ascii="Times New Roman" w:eastAsia="Times New Roman" w:hAnsi="Times New Roman" w:cs="Times New Roman"/>
                <w:szCs w:val="20"/>
              </w:rPr>
              <w:t>PA</w:t>
            </w:r>
          </w:p>
          <w:p w14:paraId="0B94771F"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59AA8BA5" w14:textId="3FDC5B5A"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360 </w:t>
            </w:r>
          </w:p>
          <w:p w14:paraId="7EBC194C" w14:textId="5076A9F3"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337-383] </w:t>
            </w:r>
          </w:p>
          <w:p w14:paraId="11236914"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At 13months: </w:t>
            </w:r>
          </w:p>
          <w:p w14:paraId="1682F078" w14:textId="03D2EBC2"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lastRenderedPageBreak/>
              <w:t xml:space="preserve">M= 377 </w:t>
            </w:r>
          </w:p>
          <w:p w14:paraId="384FFB05" w14:textId="4548D833"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CI 337.1-417] </w:t>
            </w:r>
          </w:p>
          <w:p w14:paraId="6F5DB6F8"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2) MVPA</w:t>
            </w:r>
          </w:p>
          <w:p w14:paraId="79414539"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Baseline:  </w:t>
            </w:r>
          </w:p>
          <w:p w14:paraId="580982BB" w14:textId="0EA79BC8"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62 [CI 54-70] </w:t>
            </w:r>
          </w:p>
          <w:p w14:paraId="7FE936D7"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At 13months: </w:t>
            </w:r>
          </w:p>
          <w:p w14:paraId="62BFDC83" w14:textId="210A3B83"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2 [CI 36-67] </w:t>
            </w:r>
          </w:p>
        </w:tc>
        <w:tc>
          <w:tcPr>
            <w:tcW w:w="1710" w:type="dxa"/>
            <w:tcBorders>
              <w:left w:val="nil"/>
              <w:right w:val="nil"/>
            </w:tcBorders>
          </w:tcPr>
          <w:p w14:paraId="2FE817D4"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lastRenderedPageBreak/>
              <w:t>Authors calculated for the total time awake on weekdays and weekends, and for work time and non-work time on weekdays.</w:t>
            </w:r>
          </w:p>
          <w:p w14:paraId="38E3DA0B" w14:textId="77777777" w:rsidR="0049018A" w:rsidRPr="002F52BB" w:rsidRDefault="0049018A" w:rsidP="0049018A">
            <w:pPr>
              <w:spacing w:after="0"/>
              <w:jc w:val="left"/>
              <w:rPr>
                <w:rFonts w:ascii="Times New Roman" w:eastAsia="Times New Roman" w:hAnsi="Times New Roman" w:cs="Times New Roman"/>
                <w:szCs w:val="20"/>
              </w:rPr>
            </w:pPr>
          </w:p>
          <w:p w14:paraId="781681AB" w14:textId="3B2AF89B" w:rsidR="0049018A" w:rsidRPr="002F52BB" w:rsidRDefault="0049018A" w:rsidP="0049018A">
            <w:pPr>
              <w:spacing w:after="0"/>
              <w:jc w:val="left"/>
              <w:rPr>
                <w:rFonts w:ascii="Times New Roman" w:eastAsia="Times New Roman" w:hAnsi="Times New Roman" w:cs="Times New Roman"/>
                <w:szCs w:val="20"/>
              </w:rPr>
            </w:pPr>
          </w:p>
        </w:tc>
      </w:tr>
      <w:tr w:rsidR="00770D3F" w:rsidRPr="002F52BB" w14:paraId="77BF8C43" w14:textId="77777777" w:rsidTr="000241AD">
        <w:tc>
          <w:tcPr>
            <w:tcW w:w="1080" w:type="dxa"/>
            <w:tcBorders>
              <w:left w:val="nil"/>
              <w:right w:val="nil"/>
            </w:tcBorders>
            <w:shd w:val="clear" w:color="auto" w:fill="auto"/>
          </w:tcPr>
          <w:p w14:paraId="45B42059" w14:textId="14DC34A8" w:rsidR="00770D3F" w:rsidRPr="00FB21F3" w:rsidRDefault="00770D3F" w:rsidP="0049018A">
            <w:pPr>
              <w:spacing w:after="0"/>
              <w:rPr>
                <w:rFonts w:ascii="Times New Roman" w:hAnsi="Times New Roman" w:cs="Times New Roman"/>
                <w:szCs w:val="20"/>
                <w:shd w:val="clear" w:color="auto" w:fill="FFFFFF"/>
              </w:rPr>
            </w:pPr>
            <w:r w:rsidRPr="00F80D37">
              <w:rPr>
                <w:rFonts w:ascii="Times New Roman" w:hAnsi="Times New Roman" w:cs="Times New Roman"/>
                <w:szCs w:val="20"/>
                <w:shd w:val="clear" w:color="auto" w:fill="FFFFFF"/>
              </w:rPr>
              <w:t>Fujii (2023)</w:t>
            </w:r>
          </w:p>
        </w:tc>
        <w:tc>
          <w:tcPr>
            <w:tcW w:w="1620" w:type="dxa"/>
            <w:tcBorders>
              <w:left w:val="nil"/>
              <w:right w:val="nil"/>
            </w:tcBorders>
            <w:shd w:val="clear" w:color="auto" w:fill="auto"/>
          </w:tcPr>
          <w:p w14:paraId="2A49DEEF" w14:textId="0EA5C7E7" w:rsidR="00770D3F" w:rsidRPr="00FB21F3"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530" w:type="dxa"/>
            <w:tcBorders>
              <w:left w:val="nil"/>
              <w:right w:val="nil"/>
            </w:tcBorders>
            <w:shd w:val="clear" w:color="auto" w:fill="auto"/>
          </w:tcPr>
          <w:p w14:paraId="6EFA402D" w14:textId="2EBFFA83" w:rsidR="00770D3F" w:rsidRPr="00FB21F3"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440" w:type="dxa"/>
            <w:tcBorders>
              <w:left w:val="nil"/>
              <w:right w:val="nil"/>
            </w:tcBorders>
          </w:tcPr>
          <w:p w14:paraId="117CF7E2" w14:textId="46BC796E" w:rsidR="00770D3F" w:rsidRPr="00FB21F3"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530" w:type="dxa"/>
            <w:tcBorders>
              <w:left w:val="nil"/>
              <w:right w:val="nil"/>
            </w:tcBorders>
          </w:tcPr>
          <w:p w14:paraId="023E648F" w14:textId="643EA2BA" w:rsidR="00770D3F" w:rsidRPr="00FB21F3"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350" w:type="dxa"/>
            <w:tcBorders>
              <w:left w:val="nil"/>
              <w:right w:val="nil"/>
            </w:tcBorders>
          </w:tcPr>
          <w:p w14:paraId="72D9367D" w14:textId="77777777"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Baseline:  </w:t>
            </w:r>
          </w:p>
          <w:p w14:paraId="2A35E6D1" w14:textId="77777777"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M= 612.5 [SD 126.9] </w:t>
            </w:r>
          </w:p>
          <w:p w14:paraId="7E0A96E3" w14:textId="33D2A313"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Follow up: </w:t>
            </w:r>
          </w:p>
          <w:p w14:paraId="2EA4720E" w14:textId="41642743" w:rsidR="00770D3F"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M= 613.6 [SD 128.5]</w:t>
            </w:r>
          </w:p>
        </w:tc>
        <w:tc>
          <w:tcPr>
            <w:tcW w:w="1350" w:type="dxa"/>
            <w:tcBorders>
              <w:left w:val="nil"/>
              <w:right w:val="nil"/>
            </w:tcBorders>
          </w:tcPr>
          <w:p w14:paraId="2E2D9F26" w14:textId="77777777" w:rsidR="00770D3F" w:rsidRPr="00FB21F3" w:rsidRDefault="00DB1A59" w:rsidP="0049018A">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1)LPA:</w:t>
            </w:r>
          </w:p>
          <w:p w14:paraId="2C05E945" w14:textId="77777777"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Baseline:  </w:t>
            </w:r>
          </w:p>
          <w:p w14:paraId="79D2BA54" w14:textId="423C9F0D"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M= 270.5 [SD 92.3] </w:t>
            </w:r>
          </w:p>
          <w:p w14:paraId="2443268C" w14:textId="77777777"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Follow up: </w:t>
            </w:r>
          </w:p>
          <w:p w14:paraId="1DE34017" w14:textId="60ED7DFA"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M= 259.0 [SD 91.4]</w:t>
            </w:r>
          </w:p>
          <w:p w14:paraId="54D87752" w14:textId="77777777"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2) MVPA</w:t>
            </w:r>
          </w:p>
          <w:p w14:paraId="355E96A9" w14:textId="77777777"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Baseline:  </w:t>
            </w:r>
          </w:p>
          <w:p w14:paraId="08C6ADEF" w14:textId="6A060918"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M= 68.0 [SD 25.3] </w:t>
            </w:r>
          </w:p>
          <w:p w14:paraId="490B69D0" w14:textId="77777777"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Follow up: </w:t>
            </w:r>
          </w:p>
          <w:p w14:paraId="75B84E17" w14:textId="22AA7AD9"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M= 64.1 [SD 24.4]</w:t>
            </w:r>
          </w:p>
        </w:tc>
        <w:tc>
          <w:tcPr>
            <w:tcW w:w="1350" w:type="dxa"/>
            <w:tcBorders>
              <w:left w:val="nil"/>
              <w:right w:val="nil"/>
            </w:tcBorders>
          </w:tcPr>
          <w:p w14:paraId="06282556" w14:textId="77777777"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Baseline:  </w:t>
            </w:r>
          </w:p>
          <w:p w14:paraId="4D2D02D9" w14:textId="089435B2"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M= 539.0 [SD 150.5] </w:t>
            </w:r>
          </w:p>
          <w:p w14:paraId="52D317EC" w14:textId="77777777"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Follow up: </w:t>
            </w:r>
          </w:p>
          <w:p w14:paraId="3A98B261" w14:textId="60A9C471" w:rsidR="00770D3F"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M= 544.9 [SD 161.3]</w:t>
            </w:r>
          </w:p>
        </w:tc>
        <w:tc>
          <w:tcPr>
            <w:tcW w:w="1440" w:type="dxa"/>
            <w:tcBorders>
              <w:left w:val="nil"/>
              <w:right w:val="nil"/>
            </w:tcBorders>
          </w:tcPr>
          <w:p w14:paraId="1A76792E" w14:textId="77777777"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1)LPA:</w:t>
            </w:r>
          </w:p>
          <w:p w14:paraId="4E1394D4" w14:textId="77777777"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Baseline:  </w:t>
            </w:r>
          </w:p>
          <w:p w14:paraId="60416EEB" w14:textId="72B8E1B3"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M= 276.3 [SD 94.2] </w:t>
            </w:r>
          </w:p>
          <w:p w14:paraId="49490869" w14:textId="77777777"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Follow up: </w:t>
            </w:r>
          </w:p>
          <w:p w14:paraId="11D47239" w14:textId="2075316D"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M= 267.8 [SD 96.8]</w:t>
            </w:r>
          </w:p>
          <w:p w14:paraId="1E2EB286" w14:textId="77777777"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2) MVPA</w:t>
            </w:r>
          </w:p>
          <w:p w14:paraId="008392E7" w14:textId="77777777"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Baseline:  </w:t>
            </w:r>
          </w:p>
          <w:p w14:paraId="52A761B0" w14:textId="2F812A90"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M= 58.3 [SD 37.3] </w:t>
            </w:r>
          </w:p>
          <w:p w14:paraId="7A5B787F" w14:textId="77777777" w:rsidR="00DB1A59"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 xml:space="preserve">Follow up: </w:t>
            </w:r>
          </w:p>
          <w:p w14:paraId="0F000DFB" w14:textId="60B5AE1E" w:rsidR="00770D3F" w:rsidRPr="00FB21F3" w:rsidRDefault="00DB1A59" w:rsidP="00DB1A59">
            <w:pPr>
              <w:spacing w:after="0"/>
              <w:jc w:val="left"/>
              <w:rPr>
                <w:rFonts w:ascii="Times New Roman" w:eastAsia="Times New Roman" w:hAnsi="Times New Roman" w:cs="Times New Roman"/>
                <w:szCs w:val="20"/>
              </w:rPr>
            </w:pPr>
            <w:r w:rsidRPr="00FB21F3">
              <w:rPr>
                <w:rFonts w:ascii="Times New Roman" w:eastAsia="Times New Roman" w:hAnsi="Times New Roman" w:cs="Times New Roman"/>
                <w:szCs w:val="20"/>
              </w:rPr>
              <w:t>M= 55.5 [SD 36.5]</w:t>
            </w:r>
          </w:p>
        </w:tc>
        <w:tc>
          <w:tcPr>
            <w:tcW w:w="1710" w:type="dxa"/>
            <w:tcBorders>
              <w:left w:val="nil"/>
              <w:right w:val="nil"/>
            </w:tcBorders>
          </w:tcPr>
          <w:p w14:paraId="10250864" w14:textId="77777777" w:rsidR="00770D3F" w:rsidRPr="00FB21F3" w:rsidRDefault="00770D3F" w:rsidP="0049018A">
            <w:pPr>
              <w:spacing w:after="0"/>
              <w:jc w:val="left"/>
              <w:rPr>
                <w:rFonts w:ascii="Times New Roman" w:eastAsia="Times New Roman" w:hAnsi="Times New Roman" w:cs="Times New Roman"/>
                <w:szCs w:val="20"/>
              </w:rPr>
            </w:pPr>
          </w:p>
        </w:tc>
      </w:tr>
      <w:tr w:rsidR="0049018A" w:rsidRPr="002F52BB" w14:paraId="6D44DD16" w14:textId="59BBD412" w:rsidTr="000241AD">
        <w:tc>
          <w:tcPr>
            <w:tcW w:w="1080" w:type="dxa"/>
            <w:tcBorders>
              <w:left w:val="nil"/>
              <w:right w:val="nil"/>
            </w:tcBorders>
            <w:shd w:val="clear" w:color="auto" w:fill="auto"/>
          </w:tcPr>
          <w:p w14:paraId="41DD9135" w14:textId="51661443"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hAnsi="Times New Roman" w:cs="Times New Roman"/>
                <w:szCs w:val="20"/>
              </w:rPr>
              <w:t>Keown (2018)</w:t>
            </w:r>
            <w:r w:rsidR="00FB21F3" w:rsidRPr="00F80D37">
              <w:rPr>
                <w:rFonts w:ascii="Times New Roman" w:eastAsia="Times New Roman" w:hAnsi="Times New Roman" w:cs="Times New Roman"/>
                <w:sz w:val="24"/>
                <w:szCs w:val="24"/>
                <w:vertAlign w:val="superscript"/>
              </w:rPr>
              <w:t>†</w:t>
            </w:r>
          </w:p>
        </w:tc>
        <w:tc>
          <w:tcPr>
            <w:tcW w:w="1620" w:type="dxa"/>
            <w:tcBorders>
              <w:left w:val="nil"/>
              <w:right w:val="nil"/>
            </w:tcBorders>
            <w:shd w:val="clear" w:color="auto" w:fill="auto"/>
          </w:tcPr>
          <w:p w14:paraId="4AA02705"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ctiGraph]</w:t>
            </w:r>
          </w:p>
          <w:p w14:paraId="7D05D13D" w14:textId="74BE9D96"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402 [SD 72] </w:t>
            </w:r>
          </w:p>
          <w:p w14:paraId="63391CF9" w14:textId="77777777" w:rsidR="0049018A" w:rsidRPr="002F52BB" w:rsidRDefault="0049018A" w:rsidP="0049018A">
            <w:pPr>
              <w:spacing w:after="0"/>
              <w:jc w:val="left"/>
              <w:rPr>
                <w:rFonts w:ascii="Times New Roman" w:eastAsia="Times New Roman" w:hAnsi="Times New Roman" w:cs="Times New Roman"/>
                <w:szCs w:val="20"/>
              </w:rPr>
            </w:pPr>
          </w:p>
          <w:p w14:paraId="21197A90"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ctivPAL]</w:t>
            </w:r>
          </w:p>
          <w:p w14:paraId="737E6E26"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itting/lying: </w:t>
            </w:r>
          </w:p>
          <w:p w14:paraId="697FB4AF" w14:textId="0FBA6E9F"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384 [SD 78] </w:t>
            </w:r>
          </w:p>
          <w:p w14:paraId="63439DA0" w14:textId="77777777" w:rsidR="0049018A" w:rsidRPr="002F52BB" w:rsidRDefault="0049018A" w:rsidP="0049018A">
            <w:pPr>
              <w:spacing w:after="0"/>
              <w:jc w:val="left"/>
              <w:rPr>
                <w:rFonts w:ascii="Times New Roman" w:eastAsia="Times New Roman" w:hAnsi="Times New Roman" w:cs="Times New Roman"/>
                <w:szCs w:val="20"/>
              </w:rPr>
            </w:pPr>
          </w:p>
          <w:p w14:paraId="3402ED39" w14:textId="77777777" w:rsidR="0049018A" w:rsidRPr="002F52BB" w:rsidRDefault="0049018A" w:rsidP="0049018A">
            <w:pPr>
              <w:spacing w:after="0"/>
              <w:jc w:val="left"/>
              <w:rPr>
                <w:rFonts w:ascii="Times New Roman" w:eastAsia="Times New Roman" w:hAnsi="Times New Roman" w:cs="Times New Roman"/>
                <w:szCs w:val="20"/>
              </w:rPr>
            </w:pPr>
          </w:p>
          <w:p w14:paraId="6F538556" w14:textId="77777777" w:rsidR="0049018A" w:rsidRPr="002F52BB" w:rsidRDefault="0049018A" w:rsidP="0049018A">
            <w:pPr>
              <w:spacing w:after="0"/>
              <w:jc w:val="left"/>
              <w:rPr>
                <w:rFonts w:ascii="Times New Roman" w:eastAsia="Times New Roman" w:hAnsi="Times New Roman" w:cs="Times New Roman"/>
                <w:szCs w:val="20"/>
              </w:rPr>
            </w:pPr>
          </w:p>
          <w:p w14:paraId="7778E3C9" w14:textId="77777777" w:rsidR="0049018A" w:rsidRPr="002F52BB" w:rsidRDefault="0049018A" w:rsidP="0049018A">
            <w:pPr>
              <w:spacing w:after="0"/>
              <w:jc w:val="left"/>
              <w:rPr>
                <w:rFonts w:ascii="Times New Roman" w:eastAsia="Times New Roman" w:hAnsi="Times New Roman" w:cs="Times New Roman"/>
                <w:szCs w:val="20"/>
              </w:rPr>
            </w:pPr>
          </w:p>
        </w:tc>
        <w:tc>
          <w:tcPr>
            <w:tcW w:w="1530" w:type="dxa"/>
            <w:tcBorders>
              <w:left w:val="nil"/>
              <w:right w:val="nil"/>
            </w:tcBorders>
            <w:shd w:val="clear" w:color="auto" w:fill="auto"/>
          </w:tcPr>
          <w:p w14:paraId="722F2814"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ctiGraph]</w:t>
            </w:r>
          </w:p>
          <w:p w14:paraId="16218094" w14:textId="27F52462"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w:t>
            </w:r>
            <w:r>
              <w:rPr>
                <w:rFonts w:ascii="Times New Roman" w:eastAsia="Times New Roman" w:hAnsi="Times New Roman" w:cs="Times New Roman"/>
                <w:szCs w:val="20"/>
              </w:rPr>
              <w:t>L</w:t>
            </w:r>
            <w:r w:rsidRPr="002F52BB">
              <w:rPr>
                <w:rFonts w:ascii="Times New Roman" w:eastAsia="Times New Roman" w:hAnsi="Times New Roman" w:cs="Times New Roman"/>
                <w:szCs w:val="20"/>
              </w:rPr>
              <w:t xml:space="preserve">PA: </w:t>
            </w:r>
          </w:p>
          <w:p w14:paraId="1E4E643E" w14:textId="18920F05"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84 [SD 42] </w:t>
            </w:r>
          </w:p>
          <w:p w14:paraId="40685406" w14:textId="77BEDB24"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2) MVPA: M= 21 [SD 6.3]</w:t>
            </w:r>
          </w:p>
          <w:p w14:paraId="7D6C382D" w14:textId="77777777" w:rsidR="0049018A" w:rsidRPr="002F52BB" w:rsidRDefault="0049018A" w:rsidP="0049018A">
            <w:pPr>
              <w:spacing w:after="0"/>
              <w:jc w:val="left"/>
              <w:rPr>
                <w:rFonts w:ascii="Times New Roman" w:eastAsia="Times New Roman" w:hAnsi="Times New Roman" w:cs="Times New Roman"/>
                <w:szCs w:val="20"/>
              </w:rPr>
            </w:pPr>
          </w:p>
          <w:p w14:paraId="3BB419EC"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ctivPAL]</w:t>
            </w:r>
          </w:p>
          <w:p w14:paraId="31A95BEB"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Standing: </w:t>
            </w:r>
          </w:p>
          <w:p w14:paraId="07534B14" w14:textId="3B504610"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84 [SD 48] </w:t>
            </w:r>
          </w:p>
          <w:p w14:paraId="2173F7AA" w14:textId="454EAF91"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2) Stepping: M= 42 [SD 18]</w:t>
            </w:r>
          </w:p>
          <w:p w14:paraId="62ED5D4A" w14:textId="77777777" w:rsidR="0049018A" w:rsidRPr="002F52BB" w:rsidRDefault="0049018A" w:rsidP="0049018A">
            <w:pPr>
              <w:spacing w:after="0"/>
              <w:jc w:val="left"/>
              <w:rPr>
                <w:rFonts w:ascii="Times New Roman" w:eastAsia="Times New Roman" w:hAnsi="Times New Roman" w:cs="Times New Roman"/>
                <w:szCs w:val="20"/>
              </w:rPr>
            </w:pPr>
          </w:p>
        </w:tc>
        <w:tc>
          <w:tcPr>
            <w:tcW w:w="1440" w:type="dxa"/>
            <w:tcBorders>
              <w:left w:val="nil"/>
              <w:right w:val="nil"/>
            </w:tcBorders>
          </w:tcPr>
          <w:p w14:paraId="64DD85F5"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ctiGraph]</w:t>
            </w:r>
          </w:p>
          <w:p w14:paraId="2168F9D2" w14:textId="17B38674"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64 [SD 78] </w:t>
            </w:r>
          </w:p>
          <w:p w14:paraId="5344C3C1" w14:textId="77777777" w:rsidR="0049018A" w:rsidRPr="002F52BB" w:rsidRDefault="0049018A" w:rsidP="0049018A">
            <w:pPr>
              <w:spacing w:after="0"/>
              <w:jc w:val="left"/>
              <w:rPr>
                <w:rFonts w:ascii="Times New Roman" w:eastAsia="Times New Roman" w:hAnsi="Times New Roman" w:cs="Times New Roman"/>
                <w:szCs w:val="20"/>
              </w:rPr>
            </w:pPr>
          </w:p>
          <w:p w14:paraId="1016B47C"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ctivPAL]</w:t>
            </w:r>
          </w:p>
          <w:p w14:paraId="16913748"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itting/lying: </w:t>
            </w:r>
          </w:p>
          <w:p w14:paraId="5216A5B4" w14:textId="53745B29"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40 [SD 84] </w:t>
            </w:r>
          </w:p>
          <w:p w14:paraId="49DFCE1F" w14:textId="77777777" w:rsidR="0049018A" w:rsidRPr="002F52BB" w:rsidRDefault="0049018A" w:rsidP="0049018A">
            <w:pPr>
              <w:spacing w:after="0"/>
              <w:jc w:val="left"/>
              <w:rPr>
                <w:rFonts w:ascii="Times New Roman" w:eastAsia="Times New Roman" w:hAnsi="Times New Roman" w:cs="Times New Roman"/>
                <w:szCs w:val="20"/>
              </w:rPr>
            </w:pPr>
          </w:p>
          <w:p w14:paraId="29F34C09" w14:textId="77777777" w:rsidR="0049018A" w:rsidRPr="002F52BB" w:rsidRDefault="0049018A" w:rsidP="0049018A">
            <w:pPr>
              <w:spacing w:after="0"/>
              <w:jc w:val="left"/>
              <w:rPr>
                <w:rFonts w:ascii="Times New Roman" w:eastAsia="Times New Roman" w:hAnsi="Times New Roman" w:cs="Times New Roman"/>
                <w:szCs w:val="20"/>
              </w:rPr>
            </w:pPr>
          </w:p>
          <w:p w14:paraId="75B8C7C3" w14:textId="77777777" w:rsidR="0049018A" w:rsidRPr="002F52BB" w:rsidRDefault="0049018A" w:rsidP="0049018A">
            <w:pPr>
              <w:spacing w:after="0"/>
              <w:jc w:val="left"/>
              <w:rPr>
                <w:rFonts w:ascii="Times New Roman" w:eastAsia="Times New Roman" w:hAnsi="Times New Roman" w:cs="Times New Roman"/>
                <w:szCs w:val="20"/>
              </w:rPr>
            </w:pPr>
          </w:p>
          <w:p w14:paraId="7AEB8208" w14:textId="77777777" w:rsidR="0049018A" w:rsidRPr="002F52BB" w:rsidRDefault="0049018A" w:rsidP="0049018A">
            <w:pPr>
              <w:spacing w:after="0"/>
              <w:jc w:val="left"/>
              <w:rPr>
                <w:rFonts w:ascii="Times New Roman" w:eastAsia="Times New Roman" w:hAnsi="Times New Roman" w:cs="Times New Roman"/>
                <w:szCs w:val="20"/>
              </w:rPr>
            </w:pPr>
          </w:p>
        </w:tc>
        <w:tc>
          <w:tcPr>
            <w:tcW w:w="1530" w:type="dxa"/>
            <w:tcBorders>
              <w:left w:val="nil"/>
              <w:right w:val="nil"/>
            </w:tcBorders>
          </w:tcPr>
          <w:p w14:paraId="4CD48384"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ctiGraph]</w:t>
            </w:r>
          </w:p>
          <w:p w14:paraId="0FC64C94" w14:textId="40373898"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w:t>
            </w:r>
            <w:r>
              <w:rPr>
                <w:rFonts w:ascii="Times New Roman" w:eastAsia="Times New Roman" w:hAnsi="Times New Roman" w:cs="Times New Roman"/>
                <w:szCs w:val="20"/>
              </w:rPr>
              <w:t>L</w:t>
            </w:r>
            <w:r w:rsidRPr="002F52BB">
              <w:rPr>
                <w:rFonts w:ascii="Times New Roman" w:eastAsia="Times New Roman" w:hAnsi="Times New Roman" w:cs="Times New Roman"/>
                <w:szCs w:val="20"/>
              </w:rPr>
              <w:t xml:space="preserve">PA: </w:t>
            </w:r>
          </w:p>
          <w:p w14:paraId="3E6ABC4B"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110.4 </w:t>
            </w:r>
          </w:p>
          <w:p w14:paraId="45747347" w14:textId="17374550"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D 41.4] </w:t>
            </w:r>
          </w:p>
          <w:p w14:paraId="4D47A477"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2) MVPA:</w:t>
            </w:r>
          </w:p>
          <w:p w14:paraId="5953CF21"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3.9 </w:t>
            </w:r>
          </w:p>
          <w:p w14:paraId="1F773666" w14:textId="7099DA2C"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SD 25.1]</w:t>
            </w:r>
          </w:p>
          <w:p w14:paraId="3B6EA519" w14:textId="77777777" w:rsidR="0049018A" w:rsidRPr="002F52BB" w:rsidRDefault="0049018A" w:rsidP="0049018A">
            <w:pPr>
              <w:spacing w:after="0"/>
              <w:jc w:val="left"/>
              <w:rPr>
                <w:rFonts w:ascii="Times New Roman" w:eastAsia="Times New Roman" w:hAnsi="Times New Roman" w:cs="Times New Roman"/>
                <w:szCs w:val="20"/>
              </w:rPr>
            </w:pPr>
          </w:p>
          <w:p w14:paraId="1EC072D8"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ctivPAL]</w:t>
            </w:r>
          </w:p>
          <w:p w14:paraId="0B40D7CE"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Standing: </w:t>
            </w:r>
          </w:p>
          <w:p w14:paraId="58029C3D" w14:textId="10CF15A2"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108 [SD 54] </w:t>
            </w:r>
          </w:p>
          <w:p w14:paraId="3471FA8D"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2) Stepping: </w:t>
            </w:r>
          </w:p>
          <w:p w14:paraId="7730ACD8" w14:textId="695307FA"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M= 54 [SD 30]</w:t>
            </w:r>
          </w:p>
          <w:p w14:paraId="22AA158C" w14:textId="77777777" w:rsidR="0049018A" w:rsidRPr="002F52BB" w:rsidRDefault="0049018A" w:rsidP="0049018A">
            <w:pPr>
              <w:spacing w:after="0"/>
              <w:jc w:val="left"/>
              <w:rPr>
                <w:rFonts w:ascii="Times New Roman" w:eastAsia="Times New Roman" w:hAnsi="Times New Roman" w:cs="Times New Roman"/>
                <w:szCs w:val="20"/>
              </w:rPr>
            </w:pPr>
          </w:p>
        </w:tc>
        <w:tc>
          <w:tcPr>
            <w:tcW w:w="1350" w:type="dxa"/>
            <w:tcBorders>
              <w:left w:val="nil"/>
              <w:right w:val="nil"/>
            </w:tcBorders>
          </w:tcPr>
          <w:p w14:paraId="3D6F4573"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ctiGraph]</w:t>
            </w:r>
          </w:p>
          <w:p w14:paraId="70C8281D" w14:textId="0FA8D018"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666 [SD 78] </w:t>
            </w:r>
          </w:p>
          <w:p w14:paraId="49B7CA7C" w14:textId="77777777" w:rsidR="0049018A" w:rsidRPr="002F52BB" w:rsidRDefault="0049018A" w:rsidP="0049018A">
            <w:pPr>
              <w:spacing w:after="0"/>
              <w:jc w:val="left"/>
              <w:rPr>
                <w:rFonts w:ascii="Times New Roman" w:eastAsia="Times New Roman" w:hAnsi="Times New Roman" w:cs="Times New Roman"/>
                <w:szCs w:val="20"/>
              </w:rPr>
            </w:pPr>
          </w:p>
          <w:p w14:paraId="2ADFCAE5"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ctivPAL]</w:t>
            </w:r>
          </w:p>
          <w:p w14:paraId="4CC637BB"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itting/lying: </w:t>
            </w:r>
          </w:p>
          <w:p w14:paraId="6677707B" w14:textId="08A091DD"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624 [SD 96] </w:t>
            </w:r>
          </w:p>
          <w:p w14:paraId="0F230EDB" w14:textId="77777777" w:rsidR="0049018A" w:rsidRPr="002F52BB" w:rsidRDefault="0049018A" w:rsidP="0049018A">
            <w:pPr>
              <w:spacing w:after="0"/>
              <w:jc w:val="left"/>
              <w:rPr>
                <w:rFonts w:ascii="Times New Roman" w:eastAsia="Times New Roman" w:hAnsi="Times New Roman" w:cs="Times New Roman"/>
                <w:szCs w:val="20"/>
              </w:rPr>
            </w:pPr>
          </w:p>
          <w:p w14:paraId="4EFD97D0" w14:textId="77777777" w:rsidR="0049018A" w:rsidRPr="002F52BB" w:rsidRDefault="0049018A" w:rsidP="0049018A">
            <w:pPr>
              <w:spacing w:after="0"/>
              <w:jc w:val="left"/>
              <w:rPr>
                <w:rFonts w:ascii="Times New Roman" w:eastAsia="Times New Roman" w:hAnsi="Times New Roman" w:cs="Times New Roman"/>
                <w:szCs w:val="20"/>
              </w:rPr>
            </w:pPr>
          </w:p>
          <w:p w14:paraId="71B5DF80" w14:textId="77777777" w:rsidR="0049018A" w:rsidRPr="002F52BB" w:rsidRDefault="0049018A" w:rsidP="0049018A">
            <w:pPr>
              <w:spacing w:after="0"/>
              <w:jc w:val="left"/>
              <w:rPr>
                <w:rFonts w:ascii="Times New Roman" w:eastAsia="Times New Roman" w:hAnsi="Times New Roman" w:cs="Times New Roman"/>
                <w:szCs w:val="20"/>
              </w:rPr>
            </w:pPr>
          </w:p>
          <w:p w14:paraId="42B1F9B2" w14:textId="77777777" w:rsidR="0049018A" w:rsidRPr="002F52BB" w:rsidRDefault="0049018A" w:rsidP="0049018A">
            <w:pPr>
              <w:spacing w:after="0"/>
              <w:jc w:val="left"/>
              <w:rPr>
                <w:rFonts w:ascii="Times New Roman" w:eastAsia="Times New Roman" w:hAnsi="Times New Roman" w:cs="Times New Roman"/>
                <w:szCs w:val="20"/>
              </w:rPr>
            </w:pPr>
          </w:p>
        </w:tc>
        <w:tc>
          <w:tcPr>
            <w:tcW w:w="1350" w:type="dxa"/>
            <w:tcBorders>
              <w:left w:val="nil"/>
              <w:right w:val="nil"/>
            </w:tcBorders>
          </w:tcPr>
          <w:p w14:paraId="694C22A4"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ctiGraph]</w:t>
            </w:r>
          </w:p>
          <w:p w14:paraId="28D9D235" w14:textId="3A90A67E"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w:t>
            </w:r>
            <w:r>
              <w:rPr>
                <w:rFonts w:ascii="Times New Roman" w:eastAsia="Times New Roman" w:hAnsi="Times New Roman" w:cs="Times New Roman"/>
                <w:szCs w:val="20"/>
              </w:rPr>
              <w:t>L</w:t>
            </w:r>
            <w:r w:rsidRPr="002F52BB">
              <w:rPr>
                <w:rFonts w:ascii="Times New Roman" w:eastAsia="Times New Roman" w:hAnsi="Times New Roman" w:cs="Times New Roman"/>
                <w:szCs w:val="20"/>
              </w:rPr>
              <w:t xml:space="preserve">PA: </w:t>
            </w:r>
          </w:p>
          <w:p w14:paraId="476212EB" w14:textId="7904A6DA"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192 [SD 54] </w:t>
            </w:r>
          </w:p>
          <w:p w14:paraId="187CAF25" w14:textId="4D82FF42"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2) MVPA: M= 45 [SD 30.7]</w:t>
            </w:r>
          </w:p>
          <w:p w14:paraId="0257D5E4" w14:textId="77777777" w:rsidR="0049018A" w:rsidRPr="002F52BB" w:rsidRDefault="0049018A" w:rsidP="0049018A">
            <w:pPr>
              <w:spacing w:after="0"/>
              <w:jc w:val="left"/>
              <w:rPr>
                <w:rFonts w:ascii="Times New Roman" w:eastAsia="Times New Roman" w:hAnsi="Times New Roman" w:cs="Times New Roman"/>
                <w:szCs w:val="20"/>
              </w:rPr>
            </w:pPr>
          </w:p>
          <w:p w14:paraId="7EB54F2F"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ctivPAL]</w:t>
            </w:r>
          </w:p>
          <w:p w14:paraId="3478F2AC"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Standing: </w:t>
            </w:r>
          </w:p>
          <w:p w14:paraId="0CABC999" w14:textId="3F845C73"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186 [SD 72] </w:t>
            </w:r>
          </w:p>
          <w:p w14:paraId="536D1EEB"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2) Stepping: </w:t>
            </w:r>
          </w:p>
          <w:p w14:paraId="35619F04" w14:textId="591A445A"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M= 96 [SD 36]</w:t>
            </w:r>
          </w:p>
          <w:p w14:paraId="5B53E58C" w14:textId="67690356" w:rsidR="0049018A" w:rsidRPr="002F52BB" w:rsidRDefault="0049018A" w:rsidP="0049018A">
            <w:pPr>
              <w:spacing w:after="0"/>
              <w:jc w:val="left"/>
              <w:rPr>
                <w:rFonts w:ascii="Times New Roman" w:eastAsia="Times New Roman" w:hAnsi="Times New Roman" w:cs="Times New Roman"/>
                <w:szCs w:val="20"/>
              </w:rPr>
            </w:pPr>
          </w:p>
        </w:tc>
        <w:tc>
          <w:tcPr>
            <w:tcW w:w="1350" w:type="dxa"/>
            <w:tcBorders>
              <w:left w:val="nil"/>
              <w:right w:val="nil"/>
            </w:tcBorders>
          </w:tcPr>
          <w:p w14:paraId="04A18D95"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ctiGraph]</w:t>
            </w:r>
          </w:p>
          <w:p w14:paraId="44C13165" w14:textId="0D3DB0D0"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46 [SD 108] </w:t>
            </w:r>
          </w:p>
          <w:p w14:paraId="4290C63C" w14:textId="77777777" w:rsidR="0049018A" w:rsidRPr="002F52BB" w:rsidRDefault="0049018A" w:rsidP="0049018A">
            <w:pPr>
              <w:spacing w:after="0"/>
              <w:jc w:val="left"/>
              <w:rPr>
                <w:rFonts w:ascii="Times New Roman" w:eastAsia="Times New Roman" w:hAnsi="Times New Roman" w:cs="Times New Roman"/>
                <w:szCs w:val="20"/>
              </w:rPr>
            </w:pPr>
          </w:p>
          <w:p w14:paraId="4711BDC5"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ctivPAL]</w:t>
            </w:r>
          </w:p>
          <w:p w14:paraId="4A5AF4D6"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itting/lying: </w:t>
            </w:r>
          </w:p>
          <w:p w14:paraId="0EA9FD78" w14:textId="6DE5EFA0"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492 [SD 132] </w:t>
            </w:r>
          </w:p>
          <w:p w14:paraId="2A6DA256" w14:textId="77777777" w:rsidR="0049018A" w:rsidRPr="002F52BB" w:rsidRDefault="0049018A" w:rsidP="0049018A">
            <w:pPr>
              <w:spacing w:after="0"/>
              <w:jc w:val="left"/>
              <w:rPr>
                <w:rFonts w:ascii="Times New Roman" w:eastAsia="Times New Roman" w:hAnsi="Times New Roman" w:cs="Times New Roman"/>
                <w:szCs w:val="20"/>
              </w:rPr>
            </w:pPr>
          </w:p>
          <w:p w14:paraId="4AF98A7E" w14:textId="77777777" w:rsidR="0049018A" w:rsidRPr="002F52BB" w:rsidRDefault="0049018A" w:rsidP="0049018A">
            <w:pPr>
              <w:spacing w:after="0"/>
              <w:jc w:val="left"/>
              <w:rPr>
                <w:rFonts w:ascii="Times New Roman" w:eastAsia="Times New Roman" w:hAnsi="Times New Roman" w:cs="Times New Roman"/>
                <w:szCs w:val="20"/>
              </w:rPr>
            </w:pPr>
          </w:p>
          <w:p w14:paraId="6242E807" w14:textId="77777777" w:rsidR="0049018A" w:rsidRPr="002F52BB" w:rsidRDefault="0049018A" w:rsidP="0049018A">
            <w:pPr>
              <w:spacing w:after="0"/>
              <w:jc w:val="left"/>
              <w:rPr>
                <w:rFonts w:ascii="Times New Roman" w:eastAsia="Times New Roman" w:hAnsi="Times New Roman" w:cs="Times New Roman"/>
                <w:szCs w:val="20"/>
              </w:rPr>
            </w:pPr>
          </w:p>
          <w:p w14:paraId="2132903F" w14:textId="0A6838B3" w:rsidR="0049018A" w:rsidRPr="002F52BB" w:rsidRDefault="0049018A" w:rsidP="0049018A">
            <w:pPr>
              <w:spacing w:after="0"/>
              <w:jc w:val="left"/>
              <w:rPr>
                <w:rFonts w:ascii="Times New Roman" w:eastAsia="Times New Roman" w:hAnsi="Times New Roman" w:cs="Times New Roman"/>
                <w:szCs w:val="20"/>
              </w:rPr>
            </w:pPr>
          </w:p>
        </w:tc>
        <w:tc>
          <w:tcPr>
            <w:tcW w:w="1440" w:type="dxa"/>
            <w:tcBorders>
              <w:left w:val="nil"/>
              <w:right w:val="nil"/>
            </w:tcBorders>
          </w:tcPr>
          <w:p w14:paraId="3BCC2FBB"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ctiGraph]</w:t>
            </w:r>
          </w:p>
          <w:p w14:paraId="234FF4F3" w14:textId="4B48A0CF"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w:t>
            </w:r>
            <w:r>
              <w:rPr>
                <w:rFonts w:ascii="Times New Roman" w:eastAsia="Times New Roman" w:hAnsi="Times New Roman" w:cs="Times New Roman"/>
                <w:szCs w:val="20"/>
              </w:rPr>
              <w:t>L</w:t>
            </w:r>
            <w:r w:rsidRPr="002F52BB">
              <w:rPr>
                <w:rFonts w:ascii="Times New Roman" w:eastAsia="Times New Roman" w:hAnsi="Times New Roman" w:cs="Times New Roman"/>
                <w:szCs w:val="20"/>
              </w:rPr>
              <w:t xml:space="preserve">PA: </w:t>
            </w:r>
          </w:p>
          <w:p w14:paraId="4D74C3DA" w14:textId="5DDCE373"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52 [SD 72] </w:t>
            </w:r>
          </w:p>
          <w:p w14:paraId="138A572B" w14:textId="7AE1B451"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2) MVPA: M= 34 [SD 29.5]</w:t>
            </w:r>
          </w:p>
          <w:p w14:paraId="3D3EBF59" w14:textId="77777777" w:rsidR="0049018A" w:rsidRPr="002F52BB" w:rsidRDefault="0049018A" w:rsidP="0049018A">
            <w:pPr>
              <w:spacing w:after="0"/>
              <w:jc w:val="left"/>
              <w:rPr>
                <w:rFonts w:ascii="Times New Roman" w:eastAsia="Times New Roman" w:hAnsi="Times New Roman" w:cs="Times New Roman"/>
                <w:szCs w:val="20"/>
              </w:rPr>
            </w:pPr>
          </w:p>
          <w:p w14:paraId="2B3F920C"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ActivPAL]</w:t>
            </w:r>
          </w:p>
          <w:p w14:paraId="73E22913"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Standing: </w:t>
            </w:r>
          </w:p>
          <w:p w14:paraId="40D2B299" w14:textId="59D8B7E8"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34 [SD 96] </w:t>
            </w:r>
          </w:p>
          <w:p w14:paraId="226A7109"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2) Stepping: </w:t>
            </w:r>
          </w:p>
          <w:p w14:paraId="6E1A620F" w14:textId="656EBF12"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M= 102 [SD 48]</w:t>
            </w:r>
          </w:p>
          <w:p w14:paraId="4A2BA22D" w14:textId="6ED94B81" w:rsidR="0049018A" w:rsidRPr="002F52BB" w:rsidRDefault="0049018A" w:rsidP="0049018A">
            <w:pPr>
              <w:spacing w:after="0"/>
              <w:jc w:val="left"/>
              <w:rPr>
                <w:rFonts w:ascii="Times New Roman" w:eastAsia="Times New Roman" w:hAnsi="Times New Roman" w:cs="Times New Roman"/>
                <w:szCs w:val="20"/>
              </w:rPr>
            </w:pPr>
          </w:p>
        </w:tc>
        <w:tc>
          <w:tcPr>
            <w:tcW w:w="1710" w:type="dxa"/>
            <w:tcBorders>
              <w:left w:val="nil"/>
              <w:right w:val="nil"/>
            </w:tcBorders>
          </w:tcPr>
          <w:p w14:paraId="15C3A416" w14:textId="67FB85ED"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During a total 7-day period, for workdays, non-workdays, work hours on a workday, and non-workhours (i.e., leisure) on a workday were calculated.</w:t>
            </w:r>
          </w:p>
        </w:tc>
      </w:tr>
      <w:tr w:rsidR="0049018A" w:rsidRPr="002F52BB" w14:paraId="41AB9A6E" w14:textId="0D7AA8E7" w:rsidTr="000241AD">
        <w:tc>
          <w:tcPr>
            <w:tcW w:w="1080" w:type="dxa"/>
            <w:tcBorders>
              <w:left w:val="nil"/>
              <w:right w:val="nil"/>
            </w:tcBorders>
            <w:shd w:val="clear" w:color="auto" w:fill="auto"/>
          </w:tcPr>
          <w:p w14:paraId="05E28191"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hAnsi="Times New Roman" w:cs="Times New Roman"/>
                <w:szCs w:val="20"/>
                <w:shd w:val="clear" w:color="auto" w:fill="FFFFFF"/>
              </w:rPr>
              <w:t>Kitano (2022)</w:t>
            </w:r>
          </w:p>
        </w:tc>
        <w:tc>
          <w:tcPr>
            <w:tcW w:w="1620" w:type="dxa"/>
            <w:tcBorders>
              <w:left w:val="nil"/>
              <w:right w:val="nil"/>
            </w:tcBorders>
            <w:shd w:val="clear" w:color="auto" w:fill="auto"/>
          </w:tcPr>
          <w:p w14:paraId="69CA32FF"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346.4 </w:t>
            </w:r>
          </w:p>
          <w:p w14:paraId="701103DD" w14:textId="20D01534"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SD 72.2]</w:t>
            </w:r>
          </w:p>
          <w:p w14:paraId="57CE308B" w14:textId="77777777" w:rsidR="0049018A" w:rsidRPr="002F52BB" w:rsidRDefault="0049018A" w:rsidP="0049018A">
            <w:pPr>
              <w:spacing w:after="0"/>
              <w:jc w:val="left"/>
              <w:rPr>
                <w:rFonts w:ascii="Times New Roman" w:eastAsia="Times New Roman" w:hAnsi="Times New Roman" w:cs="Times New Roman"/>
                <w:szCs w:val="20"/>
              </w:rPr>
            </w:pPr>
          </w:p>
          <w:p w14:paraId="6F58681A" w14:textId="77777777" w:rsidR="0049018A" w:rsidRPr="002F52BB" w:rsidRDefault="0049018A" w:rsidP="0049018A">
            <w:pPr>
              <w:spacing w:after="0"/>
              <w:jc w:val="left"/>
              <w:rPr>
                <w:rFonts w:ascii="Times New Roman" w:eastAsia="Times New Roman" w:hAnsi="Times New Roman" w:cs="Times New Roman"/>
                <w:szCs w:val="20"/>
              </w:rPr>
            </w:pPr>
          </w:p>
          <w:p w14:paraId="2D9EAB8D" w14:textId="0453271F" w:rsidR="0049018A" w:rsidRPr="002F52BB" w:rsidRDefault="0049018A" w:rsidP="0049018A">
            <w:pPr>
              <w:spacing w:after="0"/>
              <w:jc w:val="left"/>
              <w:rPr>
                <w:rFonts w:ascii="Times New Roman" w:eastAsia="Times New Roman" w:hAnsi="Times New Roman" w:cs="Times New Roman"/>
                <w:szCs w:val="20"/>
              </w:rPr>
            </w:pPr>
          </w:p>
        </w:tc>
        <w:tc>
          <w:tcPr>
            <w:tcW w:w="1530" w:type="dxa"/>
            <w:tcBorders>
              <w:left w:val="nil"/>
              <w:right w:val="nil"/>
            </w:tcBorders>
            <w:shd w:val="clear" w:color="auto" w:fill="auto"/>
          </w:tcPr>
          <w:p w14:paraId="52236788" w14:textId="5F803421"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lastRenderedPageBreak/>
              <w:t>1)</w:t>
            </w:r>
            <w:r>
              <w:rPr>
                <w:rFonts w:ascii="Times New Roman" w:eastAsia="Times New Roman" w:hAnsi="Times New Roman" w:cs="Times New Roman"/>
                <w:szCs w:val="20"/>
              </w:rPr>
              <w:t xml:space="preserve"> L</w:t>
            </w:r>
            <w:r w:rsidRPr="002F52BB">
              <w:rPr>
                <w:rFonts w:ascii="Times New Roman" w:eastAsia="Times New Roman" w:hAnsi="Times New Roman" w:cs="Times New Roman"/>
                <w:szCs w:val="20"/>
              </w:rPr>
              <w:t xml:space="preserve">PA: </w:t>
            </w:r>
          </w:p>
          <w:p w14:paraId="60E3B7FC"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112.0 </w:t>
            </w:r>
          </w:p>
          <w:p w14:paraId="3B280EAC" w14:textId="72FB8891" w:rsidR="0049018A" w:rsidRPr="002F52BB" w:rsidRDefault="0049018A" w:rsidP="0049018A">
            <w:pPr>
              <w:spacing w:after="0"/>
              <w:jc w:val="left"/>
              <w:rPr>
                <w:rFonts w:ascii="Times New Roman" w:eastAsia="Times New Roman" w:hAnsi="Times New Roman" w:cs="Times New Roman"/>
                <w:b/>
                <w:bCs/>
                <w:szCs w:val="20"/>
              </w:rPr>
            </w:pPr>
            <w:r w:rsidRPr="002F52BB">
              <w:rPr>
                <w:rFonts w:ascii="Times New Roman" w:eastAsia="Times New Roman" w:hAnsi="Times New Roman" w:cs="Times New Roman"/>
                <w:szCs w:val="20"/>
              </w:rPr>
              <w:t>[SD 23.3]</w:t>
            </w:r>
          </w:p>
          <w:p w14:paraId="05002E44"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2) MVPA: </w:t>
            </w:r>
          </w:p>
          <w:p w14:paraId="1AF69469" w14:textId="52295905"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lastRenderedPageBreak/>
              <w:t>M= 21.5 [SD 4.5]</w:t>
            </w:r>
          </w:p>
        </w:tc>
        <w:tc>
          <w:tcPr>
            <w:tcW w:w="1440" w:type="dxa"/>
            <w:tcBorders>
              <w:left w:val="nil"/>
              <w:right w:val="nil"/>
            </w:tcBorders>
          </w:tcPr>
          <w:p w14:paraId="37E1F308"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lastRenderedPageBreak/>
              <w:t xml:space="preserve">M= 389.1 </w:t>
            </w:r>
          </w:p>
          <w:p w14:paraId="0961E3E3" w14:textId="0D1348F1"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SD 40.5]</w:t>
            </w:r>
          </w:p>
          <w:p w14:paraId="6B161843" w14:textId="77777777" w:rsidR="0049018A" w:rsidRPr="002F52BB" w:rsidRDefault="0049018A" w:rsidP="0049018A">
            <w:pPr>
              <w:spacing w:after="0"/>
              <w:jc w:val="left"/>
              <w:rPr>
                <w:rFonts w:ascii="Times New Roman" w:eastAsia="Times New Roman" w:hAnsi="Times New Roman" w:cs="Times New Roman"/>
                <w:szCs w:val="20"/>
              </w:rPr>
            </w:pPr>
          </w:p>
        </w:tc>
        <w:tc>
          <w:tcPr>
            <w:tcW w:w="1530" w:type="dxa"/>
            <w:tcBorders>
              <w:left w:val="nil"/>
              <w:right w:val="nil"/>
            </w:tcBorders>
          </w:tcPr>
          <w:p w14:paraId="340E111F" w14:textId="161284E0"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w:t>
            </w:r>
            <w:r>
              <w:rPr>
                <w:rFonts w:ascii="Times New Roman" w:eastAsia="Times New Roman" w:hAnsi="Times New Roman" w:cs="Times New Roman"/>
                <w:szCs w:val="20"/>
              </w:rPr>
              <w:t>L</w:t>
            </w:r>
            <w:r w:rsidRPr="002F52BB">
              <w:rPr>
                <w:rFonts w:ascii="Times New Roman" w:eastAsia="Times New Roman" w:hAnsi="Times New Roman" w:cs="Times New Roman"/>
                <w:szCs w:val="20"/>
              </w:rPr>
              <w:t xml:space="preserve">PA: </w:t>
            </w:r>
          </w:p>
          <w:p w14:paraId="7B2024A1"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173.5 </w:t>
            </w:r>
          </w:p>
          <w:p w14:paraId="1145D04C"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D 18.1] </w:t>
            </w:r>
          </w:p>
          <w:p w14:paraId="53E502C5"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2) MVPA: </w:t>
            </w:r>
          </w:p>
          <w:p w14:paraId="6CCD6A0A" w14:textId="268110C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lastRenderedPageBreak/>
              <w:t>M= 59.7 [SD 6.2]</w:t>
            </w:r>
          </w:p>
        </w:tc>
        <w:tc>
          <w:tcPr>
            <w:tcW w:w="1350" w:type="dxa"/>
            <w:tcBorders>
              <w:left w:val="nil"/>
              <w:right w:val="nil"/>
            </w:tcBorders>
          </w:tcPr>
          <w:p w14:paraId="711B9BD5" w14:textId="05108098"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lastRenderedPageBreak/>
              <w:t>-</w:t>
            </w:r>
          </w:p>
        </w:tc>
        <w:tc>
          <w:tcPr>
            <w:tcW w:w="1350" w:type="dxa"/>
            <w:tcBorders>
              <w:left w:val="nil"/>
              <w:right w:val="nil"/>
            </w:tcBorders>
          </w:tcPr>
          <w:p w14:paraId="7B0D5EE1" w14:textId="652200C3"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w:t>
            </w:r>
          </w:p>
        </w:tc>
        <w:tc>
          <w:tcPr>
            <w:tcW w:w="1350" w:type="dxa"/>
            <w:tcBorders>
              <w:left w:val="nil"/>
              <w:right w:val="nil"/>
            </w:tcBorders>
          </w:tcPr>
          <w:p w14:paraId="5513BCE8"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632.8 </w:t>
            </w:r>
          </w:p>
          <w:p w14:paraId="034845A0" w14:textId="5F8D9180"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SD 43.9]</w:t>
            </w:r>
          </w:p>
        </w:tc>
        <w:tc>
          <w:tcPr>
            <w:tcW w:w="1440" w:type="dxa"/>
            <w:tcBorders>
              <w:left w:val="nil"/>
              <w:right w:val="nil"/>
            </w:tcBorders>
          </w:tcPr>
          <w:p w14:paraId="2524C079" w14:textId="04CC12EE"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w:t>
            </w:r>
            <w:r>
              <w:rPr>
                <w:rFonts w:ascii="Times New Roman" w:eastAsia="Times New Roman" w:hAnsi="Times New Roman" w:cs="Times New Roman"/>
                <w:szCs w:val="20"/>
              </w:rPr>
              <w:t>L</w:t>
            </w:r>
            <w:r w:rsidRPr="002F52BB">
              <w:rPr>
                <w:rFonts w:ascii="Times New Roman" w:eastAsia="Times New Roman" w:hAnsi="Times New Roman" w:cs="Times New Roman"/>
                <w:szCs w:val="20"/>
              </w:rPr>
              <w:t xml:space="preserve">PA: </w:t>
            </w:r>
          </w:p>
          <w:p w14:paraId="1A2C9414"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321.9 </w:t>
            </w:r>
          </w:p>
          <w:p w14:paraId="64AEC7E8"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D 22.4] </w:t>
            </w:r>
          </w:p>
          <w:p w14:paraId="2046EA46"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2) MVPA: </w:t>
            </w:r>
          </w:p>
          <w:p w14:paraId="2BC39FEB" w14:textId="5B964F3A"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lastRenderedPageBreak/>
              <w:t>M= 59.3 [SD 4.1]</w:t>
            </w:r>
          </w:p>
        </w:tc>
        <w:tc>
          <w:tcPr>
            <w:tcW w:w="1710" w:type="dxa"/>
            <w:tcBorders>
              <w:left w:val="nil"/>
              <w:right w:val="nil"/>
            </w:tcBorders>
          </w:tcPr>
          <w:p w14:paraId="35AE4F48" w14:textId="7DA0750D"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lastRenderedPageBreak/>
              <w:t>Working time is from 9am to 5pm.</w:t>
            </w:r>
          </w:p>
        </w:tc>
      </w:tr>
      <w:tr w:rsidR="0049018A" w:rsidRPr="002F52BB" w14:paraId="17BE7F70" w14:textId="7B243AD2" w:rsidTr="000241AD">
        <w:tc>
          <w:tcPr>
            <w:tcW w:w="1080" w:type="dxa"/>
            <w:tcBorders>
              <w:left w:val="nil"/>
              <w:right w:val="nil"/>
            </w:tcBorders>
            <w:shd w:val="clear" w:color="auto" w:fill="auto"/>
          </w:tcPr>
          <w:p w14:paraId="6F5057FB"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hAnsi="Times New Roman" w:cs="Times New Roman"/>
                <w:szCs w:val="20"/>
                <w:shd w:val="clear" w:color="auto" w:fill="FFFFFF"/>
              </w:rPr>
              <w:t>Kurosawa (2020)</w:t>
            </w:r>
          </w:p>
        </w:tc>
        <w:tc>
          <w:tcPr>
            <w:tcW w:w="1620" w:type="dxa"/>
            <w:tcBorders>
              <w:left w:val="nil"/>
              <w:right w:val="nil"/>
            </w:tcBorders>
            <w:shd w:val="clear" w:color="auto" w:fill="auto"/>
          </w:tcPr>
          <w:p w14:paraId="182D1B60" w14:textId="2915C241" w:rsidR="0049018A" w:rsidRPr="002F52BB"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530" w:type="dxa"/>
            <w:tcBorders>
              <w:left w:val="nil"/>
              <w:right w:val="nil"/>
            </w:tcBorders>
            <w:shd w:val="clear" w:color="auto" w:fill="auto"/>
          </w:tcPr>
          <w:p w14:paraId="6B69B831" w14:textId="4300C3D4" w:rsidR="0049018A" w:rsidRPr="002F52BB"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440" w:type="dxa"/>
            <w:tcBorders>
              <w:left w:val="nil"/>
              <w:right w:val="nil"/>
            </w:tcBorders>
          </w:tcPr>
          <w:p w14:paraId="260AEE7D" w14:textId="7EA25C09" w:rsidR="0049018A" w:rsidRPr="002F52BB"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530" w:type="dxa"/>
            <w:tcBorders>
              <w:left w:val="nil"/>
              <w:right w:val="nil"/>
            </w:tcBorders>
          </w:tcPr>
          <w:p w14:paraId="3C183711" w14:textId="01948475" w:rsidR="0049018A" w:rsidRPr="002F52BB"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350" w:type="dxa"/>
            <w:tcBorders>
              <w:left w:val="nil"/>
              <w:right w:val="nil"/>
            </w:tcBorders>
          </w:tcPr>
          <w:p w14:paraId="08A5B6F1"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07.3 </w:t>
            </w:r>
          </w:p>
          <w:p w14:paraId="142E4071" w14:textId="592201A3"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SD 140.2]</w:t>
            </w:r>
          </w:p>
          <w:p w14:paraId="4D6AF003" w14:textId="77777777" w:rsidR="0049018A" w:rsidRPr="002F52BB" w:rsidRDefault="0049018A" w:rsidP="0049018A">
            <w:pPr>
              <w:spacing w:after="0"/>
              <w:jc w:val="left"/>
              <w:rPr>
                <w:rFonts w:ascii="Times New Roman" w:eastAsia="Times New Roman" w:hAnsi="Times New Roman" w:cs="Times New Roman"/>
                <w:szCs w:val="20"/>
              </w:rPr>
            </w:pPr>
          </w:p>
          <w:p w14:paraId="696D8EA0" w14:textId="77777777" w:rsidR="0049018A" w:rsidRPr="002F52BB" w:rsidRDefault="0049018A" w:rsidP="0049018A">
            <w:pPr>
              <w:spacing w:after="0"/>
              <w:jc w:val="left"/>
              <w:rPr>
                <w:rFonts w:ascii="Times New Roman" w:eastAsia="Times New Roman" w:hAnsi="Times New Roman" w:cs="Times New Roman"/>
                <w:szCs w:val="20"/>
              </w:rPr>
            </w:pPr>
          </w:p>
        </w:tc>
        <w:tc>
          <w:tcPr>
            <w:tcW w:w="1350" w:type="dxa"/>
            <w:tcBorders>
              <w:left w:val="nil"/>
              <w:right w:val="nil"/>
            </w:tcBorders>
          </w:tcPr>
          <w:p w14:paraId="5C6EBBFA" w14:textId="058D6E6E"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w:t>
            </w:r>
            <w:r>
              <w:rPr>
                <w:rFonts w:ascii="Times New Roman" w:eastAsia="Times New Roman" w:hAnsi="Times New Roman" w:cs="Times New Roman"/>
                <w:szCs w:val="20"/>
              </w:rPr>
              <w:t>L</w:t>
            </w:r>
            <w:r w:rsidRPr="002F52BB">
              <w:rPr>
                <w:rFonts w:ascii="Times New Roman" w:eastAsia="Times New Roman" w:hAnsi="Times New Roman" w:cs="Times New Roman"/>
                <w:szCs w:val="20"/>
              </w:rPr>
              <w:t xml:space="preserve">PA: </w:t>
            </w:r>
          </w:p>
          <w:p w14:paraId="4CF6A070"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352.4 </w:t>
            </w:r>
          </w:p>
          <w:p w14:paraId="607D67BB"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D 126.7] </w:t>
            </w:r>
          </w:p>
          <w:p w14:paraId="3D2AE23F"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2) MVPA: </w:t>
            </w:r>
          </w:p>
          <w:p w14:paraId="0C7B7F80"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77.4 </w:t>
            </w:r>
          </w:p>
          <w:p w14:paraId="0601F1DB" w14:textId="26079F11"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SD 47.7]</w:t>
            </w:r>
          </w:p>
        </w:tc>
        <w:tc>
          <w:tcPr>
            <w:tcW w:w="1350" w:type="dxa"/>
            <w:tcBorders>
              <w:left w:val="nil"/>
              <w:right w:val="nil"/>
            </w:tcBorders>
          </w:tcPr>
          <w:p w14:paraId="575CFA63"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10.7 </w:t>
            </w:r>
          </w:p>
          <w:p w14:paraId="23C2EE51" w14:textId="33A4E11E"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D 127.5] </w:t>
            </w:r>
          </w:p>
          <w:p w14:paraId="59348431" w14:textId="4AFDCF2E" w:rsidR="0049018A" w:rsidRPr="002F52BB" w:rsidRDefault="0049018A" w:rsidP="0049018A">
            <w:pPr>
              <w:spacing w:after="0"/>
              <w:jc w:val="left"/>
              <w:rPr>
                <w:rFonts w:ascii="Times New Roman" w:eastAsia="Times New Roman" w:hAnsi="Times New Roman" w:cs="Times New Roman"/>
                <w:szCs w:val="20"/>
              </w:rPr>
            </w:pPr>
          </w:p>
        </w:tc>
        <w:tc>
          <w:tcPr>
            <w:tcW w:w="1440" w:type="dxa"/>
            <w:tcBorders>
              <w:left w:val="nil"/>
              <w:right w:val="nil"/>
            </w:tcBorders>
          </w:tcPr>
          <w:p w14:paraId="1BF4E028" w14:textId="5893E843"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w:t>
            </w:r>
            <w:r>
              <w:rPr>
                <w:rFonts w:ascii="Times New Roman" w:eastAsia="Times New Roman" w:hAnsi="Times New Roman" w:cs="Times New Roman"/>
                <w:szCs w:val="20"/>
              </w:rPr>
              <w:t>L</w:t>
            </w:r>
            <w:r w:rsidRPr="002F52BB">
              <w:rPr>
                <w:rFonts w:ascii="Times New Roman" w:eastAsia="Times New Roman" w:hAnsi="Times New Roman" w:cs="Times New Roman"/>
                <w:szCs w:val="20"/>
              </w:rPr>
              <w:t xml:space="preserve">PA: </w:t>
            </w:r>
          </w:p>
          <w:p w14:paraId="153AD924"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313.2 </w:t>
            </w:r>
          </w:p>
          <w:p w14:paraId="35CD15E0"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SD 109.5]</w:t>
            </w:r>
          </w:p>
          <w:p w14:paraId="4213B3D3"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2) MVPA: </w:t>
            </w:r>
          </w:p>
          <w:p w14:paraId="10259A63"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56.7 </w:t>
            </w:r>
          </w:p>
          <w:p w14:paraId="0839EB39" w14:textId="0DA06F15"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SD 36.0]</w:t>
            </w:r>
          </w:p>
        </w:tc>
        <w:tc>
          <w:tcPr>
            <w:tcW w:w="1710" w:type="dxa"/>
            <w:tcBorders>
              <w:left w:val="nil"/>
              <w:right w:val="nil"/>
            </w:tcBorders>
          </w:tcPr>
          <w:p w14:paraId="37F176F0" w14:textId="77777777" w:rsidR="0049018A" w:rsidRPr="002F52BB" w:rsidRDefault="0049018A" w:rsidP="0049018A">
            <w:pPr>
              <w:spacing w:after="0"/>
              <w:jc w:val="left"/>
              <w:rPr>
                <w:rFonts w:ascii="Times New Roman" w:eastAsia="Times New Roman" w:hAnsi="Times New Roman" w:cs="Times New Roman"/>
                <w:szCs w:val="20"/>
              </w:rPr>
            </w:pPr>
          </w:p>
        </w:tc>
      </w:tr>
      <w:tr w:rsidR="0049018A" w:rsidRPr="002F52BB" w14:paraId="74AA5E14" w14:textId="2FB06EEC" w:rsidTr="000241AD">
        <w:tc>
          <w:tcPr>
            <w:tcW w:w="1080" w:type="dxa"/>
            <w:tcBorders>
              <w:left w:val="nil"/>
              <w:right w:val="nil"/>
            </w:tcBorders>
            <w:shd w:val="clear" w:color="auto" w:fill="auto"/>
          </w:tcPr>
          <w:p w14:paraId="4DD78522"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hAnsi="Times New Roman" w:cs="Times New Roman"/>
                <w:szCs w:val="20"/>
                <w:shd w:val="clear" w:color="auto" w:fill="FFFFFF"/>
              </w:rPr>
              <w:t>Ma (2021)</w:t>
            </w:r>
          </w:p>
        </w:tc>
        <w:tc>
          <w:tcPr>
            <w:tcW w:w="1620" w:type="dxa"/>
            <w:tcBorders>
              <w:left w:val="nil"/>
              <w:right w:val="nil"/>
            </w:tcBorders>
            <w:shd w:val="clear" w:color="auto" w:fill="auto"/>
          </w:tcPr>
          <w:p w14:paraId="5C7CB516" w14:textId="60451FE0" w:rsidR="0049018A" w:rsidRPr="002F52BB"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530" w:type="dxa"/>
            <w:tcBorders>
              <w:left w:val="nil"/>
              <w:right w:val="nil"/>
            </w:tcBorders>
            <w:shd w:val="clear" w:color="auto" w:fill="auto"/>
          </w:tcPr>
          <w:p w14:paraId="11B6F82C" w14:textId="51FC1C80" w:rsidR="0049018A" w:rsidRPr="002F52BB"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440" w:type="dxa"/>
            <w:tcBorders>
              <w:left w:val="nil"/>
              <w:right w:val="nil"/>
            </w:tcBorders>
          </w:tcPr>
          <w:p w14:paraId="4A3784D4" w14:textId="77D2BE57" w:rsidR="0049018A" w:rsidRPr="002F52BB"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530" w:type="dxa"/>
            <w:tcBorders>
              <w:left w:val="nil"/>
              <w:right w:val="nil"/>
            </w:tcBorders>
          </w:tcPr>
          <w:p w14:paraId="0F5B5CFA" w14:textId="01CCC010" w:rsidR="0049018A" w:rsidRPr="002F52BB" w:rsidRDefault="00E200D6" w:rsidP="00F80D37">
            <w:pPr>
              <w:spacing w:after="0"/>
              <w:jc w:val="center"/>
              <w:rPr>
                <w:rFonts w:ascii="Times New Roman" w:eastAsia="Times New Roman" w:hAnsi="Times New Roman" w:cs="Times New Roman"/>
                <w:szCs w:val="20"/>
              </w:rPr>
            </w:pPr>
            <w:r>
              <w:rPr>
                <w:rFonts w:ascii="Times New Roman" w:eastAsia="Times New Roman" w:hAnsi="Times New Roman" w:cs="Times New Roman"/>
                <w:szCs w:val="20"/>
              </w:rPr>
              <w:t>-</w:t>
            </w:r>
          </w:p>
        </w:tc>
        <w:tc>
          <w:tcPr>
            <w:tcW w:w="1350" w:type="dxa"/>
            <w:tcBorders>
              <w:left w:val="nil"/>
              <w:right w:val="nil"/>
            </w:tcBorders>
          </w:tcPr>
          <w:p w14:paraId="772243D7"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408.2 </w:t>
            </w:r>
          </w:p>
          <w:p w14:paraId="77FBD485" w14:textId="000912C8"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D 78.3] </w:t>
            </w:r>
          </w:p>
          <w:p w14:paraId="1314D992" w14:textId="77777777" w:rsidR="0049018A" w:rsidRPr="002F52BB" w:rsidRDefault="0049018A" w:rsidP="0049018A">
            <w:pPr>
              <w:spacing w:after="0"/>
              <w:jc w:val="left"/>
              <w:rPr>
                <w:rFonts w:ascii="Times New Roman" w:eastAsia="Times New Roman" w:hAnsi="Times New Roman" w:cs="Times New Roman"/>
                <w:szCs w:val="20"/>
              </w:rPr>
            </w:pPr>
          </w:p>
          <w:p w14:paraId="432C2B39" w14:textId="77777777" w:rsidR="0049018A" w:rsidRPr="002F52BB" w:rsidRDefault="0049018A" w:rsidP="0049018A">
            <w:pPr>
              <w:spacing w:after="0"/>
              <w:jc w:val="left"/>
              <w:rPr>
                <w:rFonts w:ascii="Times New Roman" w:eastAsia="Times New Roman" w:hAnsi="Times New Roman" w:cs="Times New Roman"/>
                <w:szCs w:val="20"/>
              </w:rPr>
            </w:pPr>
          </w:p>
        </w:tc>
        <w:tc>
          <w:tcPr>
            <w:tcW w:w="1350" w:type="dxa"/>
            <w:tcBorders>
              <w:left w:val="nil"/>
              <w:right w:val="nil"/>
            </w:tcBorders>
          </w:tcPr>
          <w:p w14:paraId="21EB7535" w14:textId="24B06BCE"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1) </w:t>
            </w:r>
            <w:r>
              <w:rPr>
                <w:rFonts w:ascii="Times New Roman" w:eastAsia="Times New Roman" w:hAnsi="Times New Roman" w:cs="Times New Roman"/>
                <w:szCs w:val="20"/>
              </w:rPr>
              <w:t>L</w:t>
            </w:r>
            <w:r w:rsidRPr="002F52BB">
              <w:rPr>
                <w:rFonts w:ascii="Times New Roman" w:eastAsia="Times New Roman" w:hAnsi="Times New Roman" w:cs="Times New Roman"/>
                <w:szCs w:val="20"/>
              </w:rPr>
              <w:t xml:space="preserve"> PA: </w:t>
            </w:r>
          </w:p>
          <w:p w14:paraId="035BE747"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22.6 </w:t>
            </w:r>
          </w:p>
          <w:p w14:paraId="60FC2A73" w14:textId="7891905B"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D 63.9] </w:t>
            </w:r>
          </w:p>
          <w:p w14:paraId="44F56075"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2) moderate PA: </w:t>
            </w:r>
          </w:p>
          <w:p w14:paraId="3D9CB4D8"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82.4 </w:t>
            </w:r>
          </w:p>
          <w:p w14:paraId="7DEF3826" w14:textId="77777777"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SD 21.2] </w:t>
            </w:r>
          </w:p>
          <w:p w14:paraId="14824AD0" w14:textId="0DF1524E"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3) vigorous PA: </w:t>
            </w:r>
          </w:p>
          <w:p w14:paraId="1ABD9B4A" w14:textId="657CCD06" w:rsidR="0049018A" w:rsidRPr="002F52BB" w:rsidRDefault="0049018A" w:rsidP="0049018A">
            <w:pPr>
              <w:spacing w:after="0"/>
              <w:jc w:val="left"/>
              <w:rPr>
                <w:rFonts w:ascii="Times New Roman" w:eastAsia="Times New Roman" w:hAnsi="Times New Roman" w:cs="Times New Roman"/>
                <w:szCs w:val="20"/>
              </w:rPr>
            </w:pPr>
            <w:r w:rsidRPr="002F52BB">
              <w:rPr>
                <w:rFonts w:ascii="Times New Roman" w:eastAsia="Times New Roman" w:hAnsi="Times New Roman" w:cs="Times New Roman"/>
                <w:szCs w:val="20"/>
              </w:rPr>
              <w:t xml:space="preserve">M= 4.7 [SD 8.5] </w:t>
            </w:r>
          </w:p>
        </w:tc>
        <w:tc>
          <w:tcPr>
            <w:tcW w:w="1350" w:type="dxa"/>
            <w:tcBorders>
              <w:left w:val="nil"/>
              <w:right w:val="nil"/>
            </w:tcBorders>
          </w:tcPr>
          <w:p w14:paraId="6B5080DD" w14:textId="39555C2A" w:rsidR="0049018A" w:rsidRPr="002F52BB" w:rsidRDefault="0049018A" w:rsidP="0049018A">
            <w:pPr>
              <w:spacing w:after="0"/>
              <w:jc w:val="left"/>
              <w:rPr>
                <w:rFonts w:ascii="Times New Roman" w:eastAsia="Times New Roman" w:hAnsi="Times New Roman" w:cs="Times New Roman"/>
                <w:szCs w:val="20"/>
              </w:rPr>
            </w:pPr>
          </w:p>
        </w:tc>
        <w:tc>
          <w:tcPr>
            <w:tcW w:w="1440" w:type="dxa"/>
            <w:tcBorders>
              <w:left w:val="nil"/>
              <w:right w:val="nil"/>
            </w:tcBorders>
          </w:tcPr>
          <w:p w14:paraId="16E24181" w14:textId="4B71E44F" w:rsidR="0049018A" w:rsidRPr="002F52BB" w:rsidRDefault="0049018A" w:rsidP="0049018A">
            <w:pPr>
              <w:spacing w:after="0"/>
              <w:jc w:val="left"/>
              <w:rPr>
                <w:rFonts w:ascii="Times New Roman" w:eastAsia="Times New Roman" w:hAnsi="Times New Roman" w:cs="Times New Roman"/>
                <w:szCs w:val="20"/>
              </w:rPr>
            </w:pPr>
          </w:p>
        </w:tc>
        <w:tc>
          <w:tcPr>
            <w:tcW w:w="1710" w:type="dxa"/>
            <w:tcBorders>
              <w:left w:val="nil"/>
              <w:right w:val="nil"/>
            </w:tcBorders>
          </w:tcPr>
          <w:p w14:paraId="1E9C1EBD" w14:textId="77777777" w:rsidR="0049018A" w:rsidRPr="002F52BB" w:rsidRDefault="0049018A" w:rsidP="0049018A">
            <w:pPr>
              <w:spacing w:after="0"/>
              <w:jc w:val="left"/>
              <w:rPr>
                <w:rFonts w:ascii="Times New Roman" w:eastAsia="Times New Roman" w:hAnsi="Times New Roman" w:cs="Times New Roman"/>
                <w:szCs w:val="20"/>
              </w:rPr>
            </w:pPr>
          </w:p>
        </w:tc>
      </w:tr>
    </w:tbl>
    <w:p w14:paraId="2897BC4D" w14:textId="54242A5A" w:rsidR="00DB6209" w:rsidRPr="00A94473" w:rsidRDefault="0054286D" w:rsidP="00463C8C">
      <w:pPr>
        <w:spacing w:before="240" w:after="0" w:line="480" w:lineRule="auto"/>
        <w:jc w:val="left"/>
        <w:rPr>
          <w:rFonts w:ascii="Times New Roman" w:hAnsi="Times New Roman" w:cs="Times New Roman"/>
          <w:sz w:val="18"/>
          <w:szCs w:val="18"/>
        </w:rPr>
      </w:pPr>
      <w:r w:rsidRPr="002F52BB">
        <w:rPr>
          <w:rFonts w:ascii="Times New Roman" w:eastAsia="Times New Roman" w:hAnsi="Times New Roman" w:cs="Times New Roman"/>
          <w:i/>
          <w:sz w:val="24"/>
          <w:szCs w:val="24"/>
        </w:rPr>
        <w:t>Note.</w:t>
      </w:r>
      <w:r w:rsidRPr="002F52BB">
        <w:rPr>
          <w:rFonts w:ascii="Times New Roman" w:eastAsia="Times New Roman" w:hAnsi="Times New Roman" w:cs="Times New Roman"/>
          <w:sz w:val="24"/>
          <w:szCs w:val="24"/>
        </w:rPr>
        <w:t xml:space="preserve"> </w:t>
      </w:r>
      <w:r w:rsidR="001A228C">
        <w:rPr>
          <w:rFonts w:ascii="Times New Roman" w:eastAsia="Times New Roman" w:hAnsi="Times New Roman" w:cs="Times New Roman"/>
          <w:sz w:val="24"/>
          <w:szCs w:val="24"/>
        </w:rPr>
        <w:t xml:space="preserve">CI= confidential interval; </w:t>
      </w:r>
      <w:r w:rsidR="000D2BE5">
        <w:rPr>
          <w:rFonts w:ascii="Times New Roman" w:eastAsia="Times New Roman" w:hAnsi="Times New Roman" w:cs="Times New Roman"/>
          <w:sz w:val="24"/>
          <w:szCs w:val="24"/>
        </w:rPr>
        <w:t xml:space="preserve">LPA= light physical activity; </w:t>
      </w:r>
      <w:r w:rsidR="001A228C" w:rsidRPr="002F52BB">
        <w:rPr>
          <w:rFonts w:ascii="Times New Roman" w:eastAsia="Times New Roman" w:hAnsi="Times New Roman" w:cs="Times New Roman"/>
          <w:sz w:val="24"/>
          <w:szCs w:val="24"/>
        </w:rPr>
        <w:t>M= mean; MVPA= moderate to vigorous physical activity</w:t>
      </w:r>
      <w:r w:rsidR="001A228C">
        <w:rPr>
          <w:rFonts w:ascii="Times New Roman" w:hAnsi="Times New Roman" w:cs="Times New Roman"/>
          <w:sz w:val="18"/>
          <w:szCs w:val="18"/>
        </w:rPr>
        <w:t xml:space="preserve">; </w:t>
      </w:r>
      <w:r w:rsidRPr="002F52BB">
        <w:rPr>
          <w:rFonts w:ascii="Times New Roman" w:eastAsia="Times New Roman" w:hAnsi="Times New Roman" w:cs="Times New Roman"/>
          <w:sz w:val="24"/>
          <w:szCs w:val="24"/>
        </w:rPr>
        <w:t xml:space="preserve">SB= sedentary behavior; </w:t>
      </w:r>
      <w:r w:rsidR="001A228C" w:rsidRPr="002F52BB">
        <w:rPr>
          <w:rFonts w:ascii="Times New Roman" w:eastAsia="Times New Roman" w:hAnsi="Times New Roman" w:cs="Times New Roman"/>
          <w:sz w:val="24"/>
          <w:szCs w:val="24"/>
        </w:rPr>
        <w:t xml:space="preserve">SD= standard deviation; </w:t>
      </w:r>
      <w:r w:rsidRPr="002F52BB">
        <w:rPr>
          <w:rFonts w:ascii="Times New Roman" w:eastAsia="Times New Roman" w:hAnsi="Times New Roman" w:cs="Times New Roman"/>
          <w:sz w:val="24"/>
          <w:szCs w:val="24"/>
        </w:rPr>
        <w:t>PA= physical activity</w:t>
      </w:r>
      <w:r w:rsidR="0013079F">
        <w:rPr>
          <w:rFonts w:ascii="Times New Roman" w:eastAsia="Times New Roman" w:hAnsi="Times New Roman" w:cs="Times New Roman"/>
          <w:sz w:val="24"/>
          <w:szCs w:val="24"/>
        </w:rPr>
        <w:t xml:space="preserve">; and </w:t>
      </w:r>
      <w:r w:rsidR="00FB21F3" w:rsidRPr="00F80D37">
        <w:rPr>
          <w:rFonts w:ascii="Times New Roman" w:eastAsia="Times New Roman" w:hAnsi="Times New Roman" w:cs="Times New Roman"/>
          <w:sz w:val="24"/>
          <w:szCs w:val="24"/>
          <w:vertAlign w:val="superscript"/>
        </w:rPr>
        <w:t>†</w:t>
      </w:r>
      <w:r w:rsidR="0013079F">
        <w:rPr>
          <w:rFonts w:ascii="Times New Roman" w:eastAsia="Times New Roman" w:hAnsi="Times New Roman" w:cs="Times New Roman"/>
          <w:sz w:val="24"/>
          <w:szCs w:val="24"/>
        </w:rPr>
        <w:t xml:space="preserve"> indicates </w:t>
      </w:r>
      <w:r w:rsidR="00B96C2C">
        <w:rPr>
          <w:rFonts w:ascii="Times New Roman" w:eastAsia="Times New Roman" w:hAnsi="Times New Roman" w:cs="Times New Roman"/>
          <w:sz w:val="24"/>
          <w:szCs w:val="24"/>
        </w:rPr>
        <w:t xml:space="preserve">that </w:t>
      </w:r>
      <w:r w:rsidR="0013079F">
        <w:rPr>
          <w:rFonts w:ascii="Times New Roman" w:eastAsia="Times New Roman" w:hAnsi="Times New Roman" w:cs="Times New Roman"/>
          <w:sz w:val="24"/>
          <w:szCs w:val="24"/>
        </w:rPr>
        <w:t xml:space="preserve">SB </w:t>
      </w:r>
      <w:r w:rsidR="00B96C2C">
        <w:rPr>
          <w:rFonts w:ascii="Times New Roman" w:eastAsia="Times New Roman" w:hAnsi="Times New Roman" w:cs="Times New Roman"/>
          <w:sz w:val="24"/>
          <w:szCs w:val="24"/>
        </w:rPr>
        <w:t xml:space="preserve">was </w:t>
      </w:r>
      <w:r w:rsidR="0013079F">
        <w:rPr>
          <w:rFonts w:ascii="Times New Roman" w:eastAsia="Times New Roman" w:hAnsi="Times New Roman" w:cs="Times New Roman"/>
          <w:sz w:val="24"/>
          <w:szCs w:val="24"/>
        </w:rPr>
        <w:t xml:space="preserve">measured by activPAL, and </w:t>
      </w:r>
      <w:r w:rsidR="00B96C2C">
        <w:rPr>
          <w:rFonts w:ascii="Times New Roman" w:eastAsia="Times New Roman" w:hAnsi="Times New Roman" w:cs="Times New Roman"/>
          <w:sz w:val="24"/>
          <w:szCs w:val="24"/>
        </w:rPr>
        <w:t>PA levels were</w:t>
      </w:r>
      <w:r w:rsidR="0013079F">
        <w:rPr>
          <w:rFonts w:ascii="Times New Roman" w:eastAsia="Times New Roman" w:hAnsi="Times New Roman" w:cs="Times New Roman"/>
          <w:sz w:val="24"/>
          <w:szCs w:val="24"/>
        </w:rPr>
        <w:t xml:space="preserve"> measured by ActiGraph.</w:t>
      </w:r>
    </w:p>
    <w:p w14:paraId="7E44EBA1" w14:textId="77777777" w:rsidR="00463C8C" w:rsidRPr="00A94473" w:rsidRDefault="00463C8C">
      <w:pPr>
        <w:rPr>
          <w:rFonts w:ascii="Times New Roman" w:hAnsi="Times New Roman" w:cs="Times New Roman"/>
          <w:sz w:val="18"/>
          <w:szCs w:val="18"/>
        </w:rPr>
      </w:pPr>
    </w:p>
    <w:sectPr w:rsidR="00463C8C" w:rsidRPr="00A94473" w:rsidSect="00B42ABC">
      <w:pgSz w:w="15840" w:h="12240" w:orient="landscape"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0A19BC"/>
    <w:multiLevelType w:val="hybridMultilevel"/>
    <w:tmpl w:val="0E6A5D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103287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C8C"/>
    <w:rsid w:val="00000524"/>
    <w:rsid w:val="000021F2"/>
    <w:rsid w:val="0000252B"/>
    <w:rsid w:val="00003849"/>
    <w:rsid w:val="00013587"/>
    <w:rsid w:val="000138A1"/>
    <w:rsid w:val="00014033"/>
    <w:rsid w:val="0001418F"/>
    <w:rsid w:val="00016179"/>
    <w:rsid w:val="000241AD"/>
    <w:rsid w:val="00026444"/>
    <w:rsid w:val="0003067C"/>
    <w:rsid w:val="0003313D"/>
    <w:rsid w:val="00033649"/>
    <w:rsid w:val="000353D3"/>
    <w:rsid w:val="000411D0"/>
    <w:rsid w:val="000446F3"/>
    <w:rsid w:val="00044C55"/>
    <w:rsid w:val="00046791"/>
    <w:rsid w:val="00051F47"/>
    <w:rsid w:val="00060F5F"/>
    <w:rsid w:val="00062F12"/>
    <w:rsid w:val="0006502B"/>
    <w:rsid w:val="000729F1"/>
    <w:rsid w:val="00075121"/>
    <w:rsid w:val="0007672B"/>
    <w:rsid w:val="00077097"/>
    <w:rsid w:val="00084A4F"/>
    <w:rsid w:val="0008647A"/>
    <w:rsid w:val="000872D1"/>
    <w:rsid w:val="00093E1E"/>
    <w:rsid w:val="0009494C"/>
    <w:rsid w:val="00095544"/>
    <w:rsid w:val="00097040"/>
    <w:rsid w:val="000A0EB6"/>
    <w:rsid w:val="000A48E4"/>
    <w:rsid w:val="000A7E49"/>
    <w:rsid w:val="000B2253"/>
    <w:rsid w:val="000B4F5B"/>
    <w:rsid w:val="000B6648"/>
    <w:rsid w:val="000C02C5"/>
    <w:rsid w:val="000D0412"/>
    <w:rsid w:val="000D2BE5"/>
    <w:rsid w:val="000D375D"/>
    <w:rsid w:val="000D384E"/>
    <w:rsid w:val="000D7672"/>
    <w:rsid w:val="000E30EB"/>
    <w:rsid w:val="000E31F0"/>
    <w:rsid w:val="000E4C76"/>
    <w:rsid w:val="000E4DEB"/>
    <w:rsid w:val="000E5671"/>
    <w:rsid w:val="000E5DF5"/>
    <w:rsid w:val="000E7322"/>
    <w:rsid w:val="000E7411"/>
    <w:rsid w:val="000E756C"/>
    <w:rsid w:val="000F1707"/>
    <w:rsid w:val="000F708C"/>
    <w:rsid w:val="00106039"/>
    <w:rsid w:val="001106B6"/>
    <w:rsid w:val="001147C7"/>
    <w:rsid w:val="001152D5"/>
    <w:rsid w:val="00116050"/>
    <w:rsid w:val="001209A7"/>
    <w:rsid w:val="0012532C"/>
    <w:rsid w:val="00125B75"/>
    <w:rsid w:val="00127F57"/>
    <w:rsid w:val="0013079F"/>
    <w:rsid w:val="00130E0A"/>
    <w:rsid w:val="0014027B"/>
    <w:rsid w:val="00142CEB"/>
    <w:rsid w:val="001453BB"/>
    <w:rsid w:val="00145BAE"/>
    <w:rsid w:val="001460D9"/>
    <w:rsid w:val="00152218"/>
    <w:rsid w:val="00153178"/>
    <w:rsid w:val="00154FE4"/>
    <w:rsid w:val="001627B7"/>
    <w:rsid w:val="00167FC3"/>
    <w:rsid w:val="0017318C"/>
    <w:rsid w:val="00174117"/>
    <w:rsid w:val="001743F8"/>
    <w:rsid w:val="001744AA"/>
    <w:rsid w:val="001772CF"/>
    <w:rsid w:val="0018434B"/>
    <w:rsid w:val="0018471A"/>
    <w:rsid w:val="0019179B"/>
    <w:rsid w:val="00192191"/>
    <w:rsid w:val="00194762"/>
    <w:rsid w:val="00196245"/>
    <w:rsid w:val="0019635B"/>
    <w:rsid w:val="00197742"/>
    <w:rsid w:val="001A228C"/>
    <w:rsid w:val="001A25D8"/>
    <w:rsid w:val="001A2A41"/>
    <w:rsid w:val="001A2E3C"/>
    <w:rsid w:val="001A42C0"/>
    <w:rsid w:val="001B2B90"/>
    <w:rsid w:val="001B65AF"/>
    <w:rsid w:val="001C119A"/>
    <w:rsid w:val="001C4D19"/>
    <w:rsid w:val="001C63E1"/>
    <w:rsid w:val="001C676E"/>
    <w:rsid w:val="001D1B93"/>
    <w:rsid w:val="001D383D"/>
    <w:rsid w:val="001D4CC5"/>
    <w:rsid w:val="001E06E0"/>
    <w:rsid w:val="001E2ED6"/>
    <w:rsid w:val="001E7D66"/>
    <w:rsid w:val="001F1245"/>
    <w:rsid w:val="001F22A6"/>
    <w:rsid w:val="001F39A2"/>
    <w:rsid w:val="00213ACE"/>
    <w:rsid w:val="00214556"/>
    <w:rsid w:val="002146EE"/>
    <w:rsid w:val="0021760E"/>
    <w:rsid w:val="00220246"/>
    <w:rsid w:val="00222653"/>
    <w:rsid w:val="002233D5"/>
    <w:rsid w:val="002250F7"/>
    <w:rsid w:val="00225C63"/>
    <w:rsid w:val="002306B1"/>
    <w:rsid w:val="00234E29"/>
    <w:rsid w:val="002361FC"/>
    <w:rsid w:val="0023625D"/>
    <w:rsid w:val="0024117A"/>
    <w:rsid w:val="002434A0"/>
    <w:rsid w:val="0025277B"/>
    <w:rsid w:val="00252A5D"/>
    <w:rsid w:val="00263EC9"/>
    <w:rsid w:val="00265FD6"/>
    <w:rsid w:val="002672E0"/>
    <w:rsid w:val="00267E2A"/>
    <w:rsid w:val="00271681"/>
    <w:rsid w:val="0028262E"/>
    <w:rsid w:val="00282C2E"/>
    <w:rsid w:val="002866F7"/>
    <w:rsid w:val="00286F65"/>
    <w:rsid w:val="002919C4"/>
    <w:rsid w:val="00291A3B"/>
    <w:rsid w:val="00293D95"/>
    <w:rsid w:val="00296E5F"/>
    <w:rsid w:val="002A6504"/>
    <w:rsid w:val="002B082F"/>
    <w:rsid w:val="002B0BB4"/>
    <w:rsid w:val="002B2B34"/>
    <w:rsid w:val="002B3293"/>
    <w:rsid w:val="002C1131"/>
    <w:rsid w:val="002D342E"/>
    <w:rsid w:val="002D447D"/>
    <w:rsid w:val="002D59AF"/>
    <w:rsid w:val="002D7CE5"/>
    <w:rsid w:val="002E0495"/>
    <w:rsid w:val="002E1CC6"/>
    <w:rsid w:val="002E1EF3"/>
    <w:rsid w:val="002E5332"/>
    <w:rsid w:val="002F0A83"/>
    <w:rsid w:val="002F0C7E"/>
    <w:rsid w:val="002F16B6"/>
    <w:rsid w:val="002F4D38"/>
    <w:rsid w:val="002F52BB"/>
    <w:rsid w:val="002F6589"/>
    <w:rsid w:val="002F68AA"/>
    <w:rsid w:val="003017D1"/>
    <w:rsid w:val="003045A3"/>
    <w:rsid w:val="00304892"/>
    <w:rsid w:val="00305C83"/>
    <w:rsid w:val="00311EE1"/>
    <w:rsid w:val="00313611"/>
    <w:rsid w:val="00313CD1"/>
    <w:rsid w:val="0031529B"/>
    <w:rsid w:val="00315A39"/>
    <w:rsid w:val="00327998"/>
    <w:rsid w:val="003304D1"/>
    <w:rsid w:val="003314F2"/>
    <w:rsid w:val="00332CB5"/>
    <w:rsid w:val="0033533F"/>
    <w:rsid w:val="003362F6"/>
    <w:rsid w:val="00337ADC"/>
    <w:rsid w:val="00341E4A"/>
    <w:rsid w:val="00342D96"/>
    <w:rsid w:val="0034793A"/>
    <w:rsid w:val="00347CD4"/>
    <w:rsid w:val="00347F66"/>
    <w:rsid w:val="00350D81"/>
    <w:rsid w:val="0035132F"/>
    <w:rsid w:val="00353021"/>
    <w:rsid w:val="00354398"/>
    <w:rsid w:val="00356C63"/>
    <w:rsid w:val="003573A7"/>
    <w:rsid w:val="003603AB"/>
    <w:rsid w:val="00360E39"/>
    <w:rsid w:val="00362104"/>
    <w:rsid w:val="003640D0"/>
    <w:rsid w:val="00375552"/>
    <w:rsid w:val="003763AC"/>
    <w:rsid w:val="0037710D"/>
    <w:rsid w:val="00377B39"/>
    <w:rsid w:val="003866CB"/>
    <w:rsid w:val="0039142C"/>
    <w:rsid w:val="00391A54"/>
    <w:rsid w:val="00393EF2"/>
    <w:rsid w:val="00395B31"/>
    <w:rsid w:val="0039653F"/>
    <w:rsid w:val="00396AFE"/>
    <w:rsid w:val="003A16D6"/>
    <w:rsid w:val="003A42F3"/>
    <w:rsid w:val="003A4567"/>
    <w:rsid w:val="003A5A60"/>
    <w:rsid w:val="003B09E4"/>
    <w:rsid w:val="003B106D"/>
    <w:rsid w:val="003B5554"/>
    <w:rsid w:val="003B5ECD"/>
    <w:rsid w:val="003C3933"/>
    <w:rsid w:val="003C4254"/>
    <w:rsid w:val="003C5462"/>
    <w:rsid w:val="003C5985"/>
    <w:rsid w:val="003D1C28"/>
    <w:rsid w:val="003D33B6"/>
    <w:rsid w:val="003D3877"/>
    <w:rsid w:val="003D39B7"/>
    <w:rsid w:val="003D69FA"/>
    <w:rsid w:val="003D6A96"/>
    <w:rsid w:val="003E03AC"/>
    <w:rsid w:val="003E157B"/>
    <w:rsid w:val="003E1C34"/>
    <w:rsid w:val="003E34BE"/>
    <w:rsid w:val="003E5FF6"/>
    <w:rsid w:val="003E6380"/>
    <w:rsid w:val="003E7045"/>
    <w:rsid w:val="003E764B"/>
    <w:rsid w:val="003F052C"/>
    <w:rsid w:val="003F6B57"/>
    <w:rsid w:val="003F72F2"/>
    <w:rsid w:val="004022F9"/>
    <w:rsid w:val="0040344F"/>
    <w:rsid w:val="00404A2C"/>
    <w:rsid w:val="00404ABF"/>
    <w:rsid w:val="004074AD"/>
    <w:rsid w:val="00412D1D"/>
    <w:rsid w:val="004140BE"/>
    <w:rsid w:val="00415E17"/>
    <w:rsid w:val="00417E8F"/>
    <w:rsid w:val="00432A68"/>
    <w:rsid w:val="00433481"/>
    <w:rsid w:val="0043360C"/>
    <w:rsid w:val="00435D62"/>
    <w:rsid w:val="00436FC4"/>
    <w:rsid w:val="004374E1"/>
    <w:rsid w:val="004415C5"/>
    <w:rsid w:val="00445A63"/>
    <w:rsid w:val="00447DA7"/>
    <w:rsid w:val="0045020B"/>
    <w:rsid w:val="00452094"/>
    <w:rsid w:val="004538CA"/>
    <w:rsid w:val="00454E0F"/>
    <w:rsid w:val="004612BD"/>
    <w:rsid w:val="00463C8C"/>
    <w:rsid w:val="00464A75"/>
    <w:rsid w:val="004678DC"/>
    <w:rsid w:val="0047076F"/>
    <w:rsid w:val="00471651"/>
    <w:rsid w:val="00473C2A"/>
    <w:rsid w:val="00476175"/>
    <w:rsid w:val="00480BB4"/>
    <w:rsid w:val="00485B31"/>
    <w:rsid w:val="0049018A"/>
    <w:rsid w:val="0049136E"/>
    <w:rsid w:val="0049613F"/>
    <w:rsid w:val="004A0127"/>
    <w:rsid w:val="004A2B0B"/>
    <w:rsid w:val="004A5BB1"/>
    <w:rsid w:val="004B376F"/>
    <w:rsid w:val="004B6724"/>
    <w:rsid w:val="004B6F7E"/>
    <w:rsid w:val="004C2D57"/>
    <w:rsid w:val="004C33EF"/>
    <w:rsid w:val="004D4A80"/>
    <w:rsid w:val="004E5B6F"/>
    <w:rsid w:val="004F34BF"/>
    <w:rsid w:val="004F685B"/>
    <w:rsid w:val="005005D5"/>
    <w:rsid w:val="0050389E"/>
    <w:rsid w:val="005061EC"/>
    <w:rsid w:val="00512EB4"/>
    <w:rsid w:val="00516850"/>
    <w:rsid w:val="005219AD"/>
    <w:rsid w:val="005243FD"/>
    <w:rsid w:val="00525378"/>
    <w:rsid w:val="005263AE"/>
    <w:rsid w:val="00531341"/>
    <w:rsid w:val="00533163"/>
    <w:rsid w:val="00533C6F"/>
    <w:rsid w:val="00536437"/>
    <w:rsid w:val="005405A4"/>
    <w:rsid w:val="0054253D"/>
    <w:rsid w:val="0054286D"/>
    <w:rsid w:val="0054342D"/>
    <w:rsid w:val="00547FAA"/>
    <w:rsid w:val="00550F0F"/>
    <w:rsid w:val="00554FBC"/>
    <w:rsid w:val="005601A3"/>
    <w:rsid w:val="00560825"/>
    <w:rsid w:val="0056281C"/>
    <w:rsid w:val="00562FBB"/>
    <w:rsid w:val="00583DE2"/>
    <w:rsid w:val="00586DF9"/>
    <w:rsid w:val="005963FC"/>
    <w:rsid w:val="00596569"/>
    <w:rsid w:val="00597639"/>
    <w:rsid w:val="00597CE3"/>
    <w:rsid w:val="005A0248"/>
    <w:rsid w:val="005A0514"/>
    <w:rsid w:val="005A2318"/>
    <w:rsid w:val="005A6D58"/>
    <w:rsid w:val="005A6EDA"/>
    <w:rsid w:val="005A7C33"/>
    <w:rsid w:val="005B0A53"/>
    <w:rsid w:val="005B1810"/>
    <w:rsid w:val="005B6450"/>
    <w:rsid w:val="005C0A88"/>
    <w:rsid w:val="005C1D76"/>
    <w:rsid w:val="005C1E79"/>
    <w:rsid w:val="005C27C5"/>
    <w:rsid w:val="005C2890"/>
    <w:rsid w:val="005C3854"/>
    <w:rsid w:val="005C391E"/>
    <w:rsid w:val="005C500C"/>
    <w:rsid w:val="005C6E0F"/>
    <w:rsid w:val="005C7812"/>
    <w:rsid w:val="005D0823"/>
    <w:rsid w:val="005D1EC9"/>
    <w:rsid w:val="005D320F"/>
    <w:rsid w:val="005D4547"/>
    <w:rsid w:val="005D47C9"/>
    <w:rsid w:val="005E26A4"/>
    <w:rsid w:val="005E48A0"/>
    <w:rsid w:val="005F1893"/>
    <w:rsid w:val="005F38B7"/>
    <w:rsid w:val="005F691E"/>
    <w:rsid w:val="005F79A0"/>
    <w:rsid w:val="005F7A7C"/>
    <w:rsid w:val="00607B34"/>
    <w:rsid w:val="006101D7"/>
    <w:rsid w:val="00613863"/>
    <w:rsid w:val="006170E2"/>
    <w:rsid w:val="00617443"/>
    <w:rsid w:val="006224BF"/>
    <w:rsid w:val="00623ED1"/>
    <w:rsid w:val="00625735"/>
    <w:rsid w:val="006278A8"/>
    <w:rsid w:val="00627B39"/>
    <w:rsid w:val="00632A6B"/>
    <w:rsid w:val="0063637D"/>
    <w:rsid w:val="0064063F"/>
    <w:rsid w:val="006428D0"/>
    <w:rsid w:val="0064526F"/>
    <w:rsid w:val="00646605"/>
    <w:rsid w:val="00650F8A"/>
    <w:rsid w:val="0065215C"/>
    <w:rsid w:val="0065240F"/>
    <w:rsid w:val="00652417"/>
    <w:rsid w:val="006549C5"/>
    <w:rsid w:val="00660881"/>
    <w:rsid w:val="00665F47"/>
    <w:rsid w:val="0066631D"/>
    <w:rsid w:val="00671C48"/>
    <w:rsid w:val="00672028"/>
    <w:rsid w:val="0067404C"/>
    <w:rsid w:val="0068020D"/>
    <w:rsid w:val="00680259"/>
    <w:rsid w:val="006852AD"/>
    <w:rsid w:val="00685A3F"/>
    <w:rsid w:val="006860C2"/>
    <w:rsid w:val="006902EC"/>
    <w:rsid w:val="00690977"/>
    <w:rsid w:val="00691410"/>
    <w:rsid w:val="00692C4D"/>
    <w:rsid w:val="00692FA1"/>
    <w:rsid w:val="00693963"/>
    <w:rsid w:val="00696D0A"/>
    <w:rsid w:val="00696F9A"/>
    <w:rsid w:val="00697838"/>
    <w:rsid w:val="006A65C0"/>
    <w:rsid w:val="006A7513"/>
    <w:rsid w:val="006B0F7E"/>
    <w:rsid w:val="006B19D3"/>
    <w:rsid w:val="006B5F96"/>
    <w:rsid w:val="006B74DB"/>
    <w:rsid w:val="006C3A0D"/>
    <w:rsid w:val="006C53DC"/>
    <w:rsid w:val="006D0C6A"/>
    <w:rsid w:val="006D6ADC"/>
    <w:rsid w:val="006D6EFC"/>
    <w:rsid w:val="006E1718"/>
    <w:rsid w:val="006E301B"/>
    <w:rsid w:val="006E7B43"/>
    <w:rsid w:val="006F2CB9"/>
    <w:rsid w:val="006F5552"/>
    <w:rsid w:val="006F7CBC"/>
    <w:rsid w:val="0070052E"/>
    <w:rsid w:val="0070073E"/>
    <w:rsid w:val="00706827"/>
    <w:rsid w:val="00706B19"/>
    <w:rsid w:val="0070738D"/>
    <w:rsid w:val="00711DC2"/>
    <w:rsid w:val="00713FCD"/>
    <w:rsid w:val="007166E1"/>
    <w:rsid w:val="007169A8"/>
    <w:rsid w:val="00717FD9"/>
    <w:rsid w:val="00721845"/>
    <w:rsid w:val="007238A9"/>
    <w:rsid w:val="00730310"/>
    <w:rsid w:val="007307BE"/>
    <w:rsid w:val="007314AC"/>
    <w:rsid w:val="00736978"/>
    <w:rsid w:val="00740EB6"/>
    <w:rsid w:val="007431E0"/>
    <w:rsid w:val="00743C29"/>
    <w:rsid w:val="007531FA"/>
    <w:rsid w:val="00760102"/>
    <w:rsid w:val="0076125B"/>
    <w:rsid w:val="007641D6"/>
    <w:rsid w:val="007645D0"/>
    <w:rsid w:val="00764DCC"/>
    <w:rsid w:val="0076614C"/>
    <w:rsid w:val="00767C43"/>
    <w:rsid w:val="00770D3F"/>
    <w:rsid w:val="00772BD3"/>
    <w:rsid w:val="0077373F"/>
    <w:rsid w:val="00773951"/>
    <w:rsid w:val="00774B5C"/>
    <w:rsid w:val="00774C64"/>
    <w:rsid w:val="00775377"/>
    <w:rsid w:val="00777852"/>
    <w:rsid w:val="0078389F"/>
    <w:rsid w:val="007908E8"/>
    <w:rsid w:val="00795808"/>
    <w:rsid w:val="00797669"/>
    <w:rsid w:val="007A1DEC"/>
    <w:rsid w:val="007A2FA8"/>
    <w:rsid w:val="007A3D43"/>
    <w:rsid w:val="007A5663"/>
    <w:rsid w:val="007A621C"/>
    <w:rsid w:val="007A7737"/>
    <w:rsid w:val="007C083E"/>
    <w:rsid w:val="007C1841"/>
    <w:rsid w:val="007C6DAC"/>
    <w:rsid w:val="007C7CBF"/>
    <w:rsid w:val="007D5A58"/>
    <w:rsid w:val="007D7920"/>
    <w:rsid w:val="007E4119"/>
    <w:rsid w:val="007E76BC"/>
    <w:rsid w:val="007F1E8F"/>
    <w:rsid w:val="007F5C78"/>
    <w:rsid w:val="008000A3"/>
    <w:rsid w:val="008070E5"/>
    <w:rsid w:val="0081411D"/>
    <w:rsid w:val="00814F9D"/>
    <w:rsid w:val="0081536F"/>
    <w:rsid w:val="0081555F"/>
    <w:rsid w:val="00815D4C"/>
    <w:rsid w:val="0081614F"/>
    <w:rsid w:val="008334A4"/>
    <w:rsid w:val="00834283"/>
    <w:rsid w:val="0083461E"/>
    <w:rsid w:val="00834DB1"/>
    <w:rsid w:val="00835284"/>
    <w:rsid w:val="0083716D"/>
    <w:rsid w:val="00843457"/>
    <w:rsid w:val="008504E8"/>
    <w:rsid w:val="0085505B"/>
    <w:rsid w:val="00857147"/>
    <w:rsid w:val="00864F48"/>
    <w:rsid w:val="0087108E"/>
    <w:rsid w:val="008849E0"/>
    <w:rsid w:val="0089243D"/>
    <w:rsid w:val="008A3C65"/>
    <w:rsid w:val="008A6570"/>
    <w:rsid w:val="008A6D04"/>
    <w:rsid w:val="008B2670"/>
    <w:rsid w:val="008B292F"/>
    <w:rsid w:val="008B3128"/>
    <w:rsid w:val="008C4BB5"/>
    <w:rsid w:val="008D21F5"/>
    <w:rsid w:val="008D6BCE"/>
    <w:rsid w:val="008D77E6"/>
    <w:rsid w:val="008E0080"/>
    <w:rsid w:val="008E3A17"/>
    <w:rsid w:val="008F1863"/>
    <w:rsid w:val="008F238D"/>
    <w:rsid w:val="008F42EA"/>
    <w:rsid w:val="008F4E5E"/>
    <w:rsid w:val="008F6868"/>
    <w:rsid w:val="008F6C2A"/>
    <w:rsid w:val="00901CBD"/>
    <w:rsid w:val="00901D35"/>
    <w:rsid w:val="0091228C"/>
    <w:rsid w:val="00912509"/>
    <w:rsid w:val="009127C5"/>
    <w:rsid w:val="00914482"/>
    <w:rsid w:val="009144F6"/>
    <w:rsid w:val="0092018E"/>
    <w:rsid w:val="00932EC3"/>
    <w:rsid w:val="00932FA7"/>
    <w:rsid w:val="00933CC3"/>
    <w:rsid w:val="00935ECA"/>
    <w:rsid w:val="009421DD"/>
    <w:rsid w:val="00945717"/>
    <w:rsid w:val="00951E67"/>
    <w:rsid w:val="00954121"/>
    <w:rsid w:val="0095674D"/>
    <w:rsid w:val="0095752D"/>
    <w:rsid w:val="0095753D"/>
    <w:rsid w:val="00963A1C"/>
    <w:rsid w:val="00966947"/>
    <w:rsid w:val="0097019D"/>
    <w:rsid w:val="009710FC"/>
    <w:rsid w:val="0097255B"/>
    <w:rsid w:val="00976111"/>
    <w:rsid w:val="00980C2C"/>
    <w:rsid w:val="00984BF6"/>
    <w:rsid w:val="00986AB7"/>
    <w:rsid w:val="009932DA"/>
    <w:rsid w:val="00993B8E"/>
    <w:rsid w:val="009A0665"/>
    <w:rsid w:val="009A3757"/>
    <w:rsid w:val="009A47C9"/>
    <w:rsid w:val="009A4B37"/>
    <w:rsid w:val="009A6193"/>
    <w:rsid w:val="009B0920"/>
    <w:rsid w:val="009B0E4F"/>
    <w:rsid w:val="009B2556"/>
    <w:rsid w:val="009B3E0C"/>
    <w:rsid w:val="009B5336"/>
    <w:rsid w:val="009B76A9"/>
    <w:rsid w:val="009C3B39"/>
    <w:rsid w:val="009C7EC6"/>
    <w:rsid w:val="009D06BD"/>
    <w:rsid w:val="009D5353"/>
    <w:rsid w:val="009D62B7"/>
    <w:rsid w:val="009E4DC4"/>
    <w:rsid w:val="009E6863"/>
    <w:rsid w:val="009F1437"/>
    <w:rsid w:val="009F467D"/>
    <w:rsid w:val="009F478D"/>
    <w:rsid w:val="009F5627"/>
    <w:rsid w:val="00A00618"/>
    <w:rsid w:val="00A0187C"/>
    <w:rsid w:val="00A01C94"/>
    <w:rsid w:val="00A02484"/>
    <w:rsid w:val="00A026BC"/>
    <w:rsid w:val="00A04305"/>
    <w:rsid w:val="00A063B6"/>
    <w:rsid w:val="00A216B1"/>
    <w:rsid w:val="00A21AE9"/>
    <w:rsid w:val="00A22DAB"/>
    <w:rsid w:val="00A230DC"/>
    <w:rsid w:val="00A25FEC"/>
    <w:rsid w:val="00A313BA"/>
    <w:rsid w:val="00A36A16"/>
    <w:rsid w:val="00A41329"/>
    <w:rsid w:val="00A43711"/>
    <w:rsid w:val="00A44119"/>
    <w:rsid w:val="00A441C7"/>
    <w:rsid w:val="00A4552B"/>
    <w:rsid w:val="00A55EE4"/>
    <w:rsid w:val="00A5607A"/>
    <w:rsid w:val="00A560AB"/>
    <w:rsid w:val="00A618CE"/>
    <w:rsid w:val="00A71CE0"/>
    <w:rsid w:val="00A7469C"/>
    <w:rsid w:val="00A801C4"/>
    <w:rsid w:val="00A80A31"/>
    <w:rsid w:val="00A84C42"/>
    <w:rsid w:val="00A86A4D"/>
    <w:rsid w:val="00A92A16"/>
    <w:rsid w:val="00A94473"/>
    <w:rsid w:val="00A953D1"/>
    <w:rsid w:val="00A96D08"/>
    <w:rsid w:val="00AA1AD3"/>
    <w:rsid w:val="00AA4DA0"/>
    <w:rsid w:val="00AA52B0"/>
    <w:rsid w:val="00AA65B0"/>
    <w:rsid w:val="00AA6A3D"/>
    <w:rsid w:val="00AB001D"/>
    <w:rsid w:val="00AB476B"/>
    <w:rsid w:val="00AB5783"/>
    <w:rsid w:val="00AC270C"/>
    <w:rsid w:val="00AC4E8D"/>
    <w:rsid w:val="00AC6BB1"/>
    <w:rsid w:val="00AD0428"/>
    <w:rsid w:val="00AD151C"/>
    <w:rsid w:val="00AD21E1"/>
    <w:rsid w:val="00AD45EE"/>
    <w:rsid w:val="00AD5C2A"/>
    <w:rsid w:val="00AE1206"/>
    <w:rsid w:val="00AE22ED"/>
    <w:rsid w:val="00AE28CB"/>
    <w:rsid w:val="00AE351F"/>
    <w:rsid w:val="00AE40BA"/>
    <w:rsid w:val="00AF0BF6"/>
    <w:rsid w:val="00AF2B59"/>
    <w:rsid w:val="00AF2E9C"/>
    <w:rsid w:val="00AF5201"/>
    <w:rsid w:val="00AF6687"/>
    <w:rsid w:val="00B0071E"/>
    <w:rsid w:val="00B00F84"/>
    <w:rsid w:val="00B01820"/>
    <w:rsid w:val="00B10906"/>
    <w:rsid w:val="00B118A8"/>
    <w:rsid w:val="00B172EC"/>
    <w:rsid w:val="00B17F72"/>
    <w:rsid w:val="00B20C05"/>
    <w:rsid w:val="00B272CF"/>
    <w:rsid w:val="00B309F0"/>
    <w:rsid w:val="00B310EF"/>
    <w:rsid w:val="00B32783"/>
    <w:rsid w:val="00B42ABC"/>
    <w:rsid w:val="00B47658"/>
    <w:rsid w:val="00B47871"/>
    <w:rsid w:val="00B52E4D"/>
    <w:rsid w:val="00B55655"/>
    <w:rsid w:val="00B7047C"/>
    <w:rsid w:val="00B72418"/>
    <w:rsid w:val="00B74BEF"/>
    <w:rsid w:val="00B756E1"/>
    <w:rsid w:val="00B76F80"/>
    <w:rsid w:val="00B8023D"/>
    <w:rsid w:val="00B80C53"/>
    <w:rsid w:val="00B8303A"/>
    <w:rsid w:val="00B83C2B"/>
    <w:rsid w:val="00B85E9C"/>
    <w:rsid w:val="00B86906"/>
    <w:rsid w:val="00B905A2"/>
    <w:rsid w:val="00B94ADD"/>
    <w:rsid w:val="00B96C2C"/>
    <w:rsid w:val="00B96D3B"/>
    <w:rsid w:val="00B97134"/>
    <w:rsid w:val="00BA13F3"/>
    <w:rsid w:val="00BB1759"/>
    <w:rsid w:val="00BB4F9B"/>
    <w:rsid w:val="00BC2785"/>
    <w:rsid w:val="00BC2A21"/>
    <w:rsid w:val="00BC6852"/>
    <w:rsid w:val="00BC76BD"/>
    <w:rsid w:val="00BC7B35"/>
    <w:rsid w:val="00BD5A32"/>
    <w:rsid w:val="00BD5B74"/>
    <w:rsid w:val="00BD6640"/>
    <w:rsid w:val="00BE1146"/>
    <w:rsid w:val="00BE2126"/>
    <w:rsid w:val="00BE2802"/>
    <w:rsid w:val="00BE48D2"/>
    <w:rsid w:val="00BE4D20"/>
    <w:rsid w:val="00BE6F7C"/>
    <w:rsid w:val="00BF3D7F"/>
    <w:rsid w:val="00C020EC"/>
    <w:rsid w:val="00C0468D"/>
    <w:rsid w:val="00C04866"/>
    <w:rsid w:val="00C049EB"/>
    <w:rsid w:val="00C0726F"/>
    <w:rsid w:val="00C1049A"/>
    <w:rsid w:val="00C15FE2"/>
    <w:rsid w:val="00C17416"/>
    <w:rsid w:val="00C219D2"/>
    <w:rsid w:val="00C22724"/>
    <w:rsid w:val="00C23BC2"/>
    <w:rsid w:val="00C3274D"/>
    <w:rsid w:val="00C34A5F"/>
    <w:rsid w:val="00C352C7"/>
    <w:rsid w:val="00C47186"/>
    <w:rsid w:val="00C5007F"/>
    <w:rsid w:val="00C50233"/>
    <w:rsid w:val="00C526DD"/>
    <w:rsid w:val="00C54096"/>
    <w:rsid w:val="00C56C60"/>
    <w:rsid w:val="00C63828"/>
    <w:rsid w:val="00C6781C"/>
    <w:rsid w:val="00C709D5"/>
    <w:rsid w:val="00C766F2"/>
    <w:rsid w:val="00C77323"/>
    <w:rsid w:val="00C77C20"/>
    <w:rsid w:val="00C804F9"/>
    <w:rsid w:val="00C8087D"/>
    <w:rsid w:val="00C83B42"/>
    <w:rsid w:val="00C84526"/>
    <w:rsid w:val="00C853E6"/>
    <w:rsid w:val="00C92011"/>
    <w:rsid w:val="00C95B56"/>
    <w:rsid w:val="00CA0A19"/>
    <w:rsid w:val="00CA16FA"/>
    <w:rsid w:val="00CA3DAB"/>
    <w:rsid w:val="00CC01D5"/>
    <w:rsid w:val="00CC19C9"/>
    <w:rsid w:val="00CD0E6D"/>
    <w:rsid w:val="00CD2394"/>
    <w:rsid w:val="00CD3464"/>
    <w:rsid w:val="00CD4DA8"/>
    <w:rsid w:val="00CD55AB"/>
    <w:rsid w:val="00CE24C6"/>
    <w:rsid w:val="00CE431E"/>
    <w:rsid w:val="00D02EB9"/>
    <w:rsid w:val="00D0345C"/>
    <w:rsid w:val="00D05D4D"/>
    <w:rsid w:val="00D07132"/>
    <w:rsid w:val="00D1151B"/>
    <w:rsid w:val="00D11BE9"/>
    <w:rsid w:val="00D1432E"/>
    <w:rsid w:val="00D240E0"/>
    <w:rsid w:val="00D24EF1"/>
    <w:rsid w:val="00D32800"/>
    <w:rsid w:val="00D3402D"/>
    <w:rsid w:val="00D37CF7"/>
    <w:rsid w:val="00D403E9"/>
    <w:rsid w:val="00D411AD"/>
    <w:rsid w:val="00D43EFF"/>
    <w:rsid w:val="00D51C5F"/>
    <w:rsid w:val="00D547AD"/>
    <w:rsid w:val="00D54AFC"/>
    <w:rsid w:val="00D56408"/>
    <w:rsid w:val="00D62CCE"/>
    <w:rsid w:val="00D630BB"/>
    <w:rsid w:val="00D64D89"/>
    <w:rsid w:val="00D65B66"/>
    <w:rsid w:val="00D731C2"/>
    <w:rsid w:val="00D73481"/>
    <w:rsid w:val="00D737ED"/>
    <w:rsid w:val="00D7439E"/>
    <w:rsid w:val="00D804FC"/>
    <w:rsid w:val="00D80DD5"/>
    <w:rsid w:val="00D81997"/>
    <w:rsid w:val="00D86A37"/>
    <w:rsid w:val="00D9163F"/>
    <w:rsid w:val="00D9182B"/>
    <w:rsid w:val="00D95116"/>
    <w:rsid w:val="00D9534B"/>
    <w:rsid w:val="00DA28C1"/>
    <w:rsid w:val="00DA54D1"/>
    <w:rsid w:val="00DA5BB8"/>
    <w:rsid w:val="00DB1865"/>
    <w:rsid w:val="00DB1A59"/>
    <w:rsid w:val="00DB604E"/>
    <w:rsid w:val="00DB6209"/>
    <w:rsid w:val="00DB7415"/>
    <w:rsid w:val="00DD08F9"/>
    <w:rsid w:val="00DD0FA1"/>
    <w:rsid w:val="00DD282F"/>
    <w:rsid w:val="00DD5C67"/>
    <w:rsid w:val="00DD6BF5"/>
    <w:rsid w:val="00DE3A30"/>
    <w:rsid w:val="00DE3BEC"/>
    <w:rsid w:val="00DF2689"/>
    <w:rsid w:val="00E00677"/>
    <w:rsid w:val="00E011EF"/>
    <w:rsid w:val="00E01EBD"/>
    <w:rsid w:val="00E06CA8"/>
    <w:rsid w:val="00E07176"/>
    <w:rsid w:val="00E13B8E"/>
    <w:rsid w:val="00E13E1F"/>
    <w:rsid w:val="00E200D6"/>
    <w:rsid w:val="00E20C10"/>
    <w:rsid w:val="00E20EF8"/>
    <w:rsid w:val="00E245CC"/>
    <w:rsid w:val="00E25328"/>
    <w:rsid w:val="00E2665A"/>
    <w:rsid w:val="00E26890"/>
    <w:rsid w:val="00E26FE6"/>
    <w:rsid w:val="00E315CC"/>
    <w:rsid w:val="00E326E5"/>
    <w:rsid w:val="00E409D5"/>
    <w:rsid w:val="00E45113"/>
    <w:rsid w:val="00E461EA"/>
    <w:rsid w:val="00E4776F"/>
    <w:rsid w:val="00E50188"/>
    <w:rsid w:val="00E51709"/>
    <w:rsid w:val="00E56B64"/>
    <w:rsid w:val="00E63BBC"/>
    <w:rsid w:val="00E64DF2"/>
    <w:rsid w:val="00E70EED"/>
    <w:rsid w:val="00E711DF"/>
    <w:rsid w:val="00E7213F"/>
    <w:rsid w:val="00E746AA"/>
    <w:rsid w:val="00E74E54"/>
    <w:rsid w:val="00E805CA"/>
    <w:rsid w:val="00E805DD"/>
    <w:rsid w:val="00E84419"/>
    <w:rsid w:val="00E8563E"/>
    <w:rsid w:val="00E96E27"/>
    <w:rsid w:val="00E97C0E"/>
    <w:rsid w:val="00EA02B1"/>
    <w:rsid w:val="00EA16A4"/>
    <w:rsid w:val="00EA5671"/>
    <w:rsid w:val="00EB3D5C"/>
    <w:rsid w:val="00EB5677"/>
    <w:rsid w:val="00EC1E62"/>
    <w:rsid w:val="00EC38FF"/>
    <w:rsid w:val="00EC3BB8"/>
    <w:rsid w:val="00EC4402"/>
    <w:rsid w:val="00EC4B5A"/>
    <w:rsid w:val="00EC5D7F"/>
    <w:rsid w:val="00ED19D7"/>
    <w:rsid w:val="00ED23C5"/>
    <w:rsid w:val="00ED3D07"/>
    <w:rsid w:val="00EE1299"/>
    <w:rsid w:val="00EE18B5"/>
    <w:rsid w:val="00EE1B96"/>
    <w:rsid w:val="00EE24EB"/>
    <w:rsid w:val="00EE5365"/>
    <w:rsid w:val="00EE56B2"/>
    <w:rsid w:val="00EE5DDE"/>
    <w:rsid w:val="00EF3158"/>
    <w:rsid w:val="00EF59F4"/>
    <w:rsid w:val="00F01F83"/>
    <w:rsid w:val="00F035F6"/>
    <w:rsid w:val="00F07AE1"/>
    <w:rsid w:val="00F105D1"/>
    <w:rsid w:val="00F12508"/>
    <w:rsid w:val="00F12ADC"/>
    <w:rsid w:val="00F1635D"/>
    <w:rsid w:val="00F249F8"/>
    <w:rsid w:val="00F26495"/>
    <w:rsid w:val="00F344F3"/>
    <w:rsid w:val="00F34F81"/>
    <w:rsid w:val="00F37B5E"/>
    <w:rsid w:val="00F401DD"/>
    <w:rsid w:val="00F44571"/>
    <w:rsid w:val="00F54041"/>
    <w:rsid w:val="00F55345"/>
    <w:rsid w:val="00F606FB"/>
    <w:rsid w:val="00F6190E"/>
    <w:rsid w:val="00F62D4F"/>
    <w:rsid w:val="00F62EB8"/>
    <w:rsid w:val="00F634A5"/>
    <w:rsid w:val="00F63B0A"/>
    <w:rsid w:val="00F66B93"/>
    <w:rsid w:val="00F67FD7"/>
    <w:rsid w:val="00F72118"/>
    <w:rsid w:val="00F73A93"/>
    <w:rsid w:val="00F75C9F"/>
    <w:rsid w:val="00F8041F"/>
    <w:rsid w:val="00F80D37"/>
    <w:rsid w:val="00F84379"/>
    <w:rsid w:val="00F85461"/>
    <w:rsid w:val="00F87A18"/>
    <w:rsid w:val="00F87C1D"/>
    <w:rsid w:val="00F87E13"/>
    <w:rsid w:val="00F91E11"/>
    <w:rsid w:val="00FB0E15"/>
    <w:rsid w:val="00FB21F3"/>
    <w:rsid w:val="00FB368F"/>
    <w:rsid w:val="00FB4122"/>
    <w:rsid w:val="00FB45D3"/>
    <w:rsid w:val="00FB5BA0"/>
    <w:rsid w:val="00FB66CD"/>
    <w:rsid w:val="00FB71AE"/>
    <w:rsid w:val="00FB75BE"/>
    <w:rsid w:val="00FC1B83"/>
    <w:rsid w:val="00FC5C61"/>
    <w:rsid w:val="00FD09E3"/>
    <w:rsid w:val="00FD0FB8"/>
    <w:rsid w:val="00FD2817"/>
    <w:rsid w:val="00FD6452"/>
    <w:rsid w:val="00FD7B4C"/>
    <w:rsid w:val="00FD7FB6"/>
    <w:rsid w:val="00FE2DFE"/>
    <w:rsid w:val="00FE4FED"/>
    <w:rsid w:val="00FE5923"/>
    <w:rsid w:val="00FF18E9"/>
    <w:rsid w:val="00FF32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98FDF"/>
  <w15:chartTrackingRefBased/>
  <w15:docId w15:val="{79589A19-0BE3-4A5D-AA17-A4615C376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C8C"/>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C3A0D"/>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character" w:styleId="CommentReference">
    <w:name w:val="annotation reference"/>
    <w:basedOn w:val="DefaultParagraphFont"/>
    <w:uiPriority w:val="99"/>
    <w:semiHidden/>
    <w:unhideWhenUsed/>
    <w:rsid w:val="00814F9D"/>
    <w:rPr>
      <w:sz w:val="16"/>
      <w:szCs w:val="16"/>
    </w:rPr>
  </w:style>
  <w:style w:type="paragraph" w:styleId="CommentText">
    <w:name w:val="annotation text"/>
    <w:basedOn w:val="Normal"/>
    <w:link w:val="CommentTextChar"/>
    <w:uiPriority w:val="99"/>
    <w:unhideWhenUsed/>
    <w:rsid w:val="00814F9D"/>
    <w:pPr>
      <w:spacing w:line="240" w:lineRule="auto"/>
    </w:pPr>
    <w:rPr>
      <w:szCs w:val="20"/>
    </w:rPr>
  </w:style>
  <w:style w:type="character" w:customStyle="1" w:styleId="CommentTextChar">
    <w:name w:val="Comment Text Char"/>
    <w:basedOn w:val="DefaultParagraphFont"/>
    <w:link w:val="CommentText"/>
    <w:uiPriority w:val="99"/>
    <w:rsid w:val="00814F9D"/>
    <w:rPr>
      <w:szCs w:val="20"/>
    </w:rPr>
  </w:style>
  <w:style w:type="paragraph" w:styleId="CommentSubject">
    <w:name w:val="annotation subject"/>
    <w:basedOn w:val="CommentText"/>
    <w:next w:val="CommentText"/>
    <w:link w:val="CommentSubjectChar"/>
    <w:uiPriority w:val="99"/>
    <w:semiHidden/>
    <w:unhideWhenUsed/>
    <w:rsid w:val="00814F9D"/>
    <w:rPr>
      <w:b/>
      <w:bCs/>
    </w:rPr>
  </w:style>
  <w:style w:type="character" w:customStyle="1" w:styleId="CommentSubjectChar">
    <w:name w:val="Comment Subject Char"/>
    <w:basedOn w:val="CommentTextChar"/>
    <w:link w:val="CommentSubject"/>
    <w:uiPriority w:val="99"/>
    <w:semiHidden/>
    <w:rsid w:val="00814F9D"/>
    <w:rPr>
      <w:b/>
      <w:bCs/>
      <w:szCs w:val="20"/>
    </w:rPr>
  </w:style>
  <w:style w:type="character" w:styleId="PlaceholderText">
    <w:name w:val="Placeholder Text"/>
    <w:basedOn w:val="DefaultParagraphFont"/>
    <w:uiPriority w:val="99"/>
    <w:semiHidden/>
    <w:rsid w:val="00BF3D7F"/>
    <w:rPr>
      <w:color w:val="808080"/>
    </w:rPr>
  </w:style>
  <w:style w:type="paragraph" w:styleId="Revision">
    <w:name w:val="Revision"/>
    <w:hidden/>
    <w:uiPriority w:val="99"/>
    <w:semiHidden/>
    <w:rsid w:val="003640D0"/>
    <w:pPr>
      <w:spacing w:after="0" w:line="240" w:lineRule="auto"/>
      <w:jc w:val="left"/>
    </w:pPr>
  </w:style>
  <w:style w:type="paragraph" w:styleId="ListParagraph">
    <w:name w:val="List Paragraph"/>
    <w:basedOn w:val="Normal"/>
    <w:uiPriority w:val="34"/>
    <w:qFormat/>
    <w:rsid w:val="001E7D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327411">
      <w:bodyDiv w:val="1"/>
      <w:marLeft w:val="0"/>
      <w:marRight w:val="0"/>
      <w:marTop w:val="0"/>
      <w:marBottom w:val="0"/>
      <w:divBdr>
        <w:top w:val="none" w:sz="0" w:space="0" w:color="auto"/>
        <w:left w:val="none" w:sz="0" w:space="0" w:color="auto"/>
        <w:bottom w:val="none" w:sz="0" w:space="0" w:color="auto"/>
        <w:right w:val="none" w:sz="0" w:space="0" w:color="auto"/>
      </w:divBdr>
      <w:divsChild>
        <w:div w:id="201989415">
          <w:marLeft w:val="0"/>
          <w:marRight w:val="0"/>
          <w:marTop w:val="0"/>
          <w:marBottom w:val="0"/>
          <w:divBdr>
            <w:top w:val="none" w:sz="0" w:space="0" w:color="auto"/>
            <w:left w:val="none" w:sz="0" w:space="0" w:color="auto"/>
            <w:bottom w:val="none" w:sz="0" w:space="0" w:color="auto"/>
            <w:right w:val="none" w:sz="0" w:space="0" w:color="auto"/>
          </w:divBdr>
          <w:divsChild>
            <w:div w:id="706032303">
              <w:marLeft w:val="0"/>
              <w:marRight w:val="0"/>
              <w:marTop w:val="0"/>
              <w:marBottom w:val="0"/>
              <w:divBdr>
                <w:top w:val="none" w:sz="0" w:space="0" w:color="auto"/>
                <w:left w:val="none" w:sz="0" w:space="0" w:color="auto"/>
                <w:bottom w:val="none" w:sz="0" w:space="0" w:color="auto"/>
                <w:right w:val="none" w:sz="0" w:space="0" w:color="auto"/>
              </w:divBdr>
              <w:divsChild>
                <w:div w:id="748698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49230">
      <w:bodyDiv w:val="1"/>
      <w:marLeft w:val="0"/>
      <w:marRight w:val="0"/>
      <w:marTop w:val="0"/>
      <w:marBottom w:val="0"/>
      <w:divBdr>
        <w:top w:val="none" w:sz="0" w:space="0" w:color="auto"/>
        <w:left w:val="none" w:sz="0" w:space="0" w:color="auto"/>
        <w:bottom w:val="none" w:sz="0" w:space="0" w:color="auto"/>
        <w:right w:val="none" w:sz="0" w:space="0" w:color="auto"/>
      </w:divBdr>
      <w:divsChild>
        <w:div w:id="185800993">
          <w:marLeft w:val="0"/>
          <w:marRight w:val="0"/>
          <w:marTop w:val="0"/>
          <w:marBottom w:val="0"/>
          <w:divBdr>
            <w:top w:val="none" w:sz="0" w:space="0" w:color="auto"/>
            <w:left w:val="none" w:sz="0" w:space="0" w:color="auto"/>
            <w:bottom w:val="none" w:sz="0" w:space="0" w:color="auto"/>
            <w:right w:val="none" w:sz="0" w:space="0" w:color="auto"/>
          </w:divBdr>
          <w:divsChild>
            <w:div w:id="1849517013">
              <w:marLeft w:val="0"/>
              <w:marRight w:val="0"/>
              <w:marTop w:val="0"/>
              <w:marBottom w:val="0"/>
              <w:divBdr>
                <w:top w:val="none" w:sz="0" w:space="0" w:color="auto"/>
                <w:left w:val="none" w:sz="0" w:space="0" w:color="auto"/>
                <w:bottom w:val="none" w:sz="0" w:space="0" w:color="auto"/>
                <w:right w:val="none" w:sz="0" w:space="0" w:color="auto"/>
              </w:divBdr>
              <w:divsChild>
                <w:div w:id="160508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74858">
      <w:bodyDiv w:val="1"/>
      <w:marLeft w:val="0"/>
      <w:marRight w:val="0"/>
      <w:marTop w:val="0"/>
      <w:marBottom w:val="0"/>
      <w:divBdr>
        <w:top w:val="none" w:sz="0" w:space="0" w:color="auto"/>
        <w:left w:val="none" w:sz="0" w:space="0" w:color="auto"/>
        <w:bottom w:val="none" w:sz="0" w:space="0" w:color="auto"/>
        <w:right w:val="none" w:sz="0" w:space="0" w:color="auto"/>
      </w:divBdr>
      <w:divsChild>
        <w:div w:id="79641051">
          <w:marLeft w:val="0"/>
          <w:marRight w:val="0"/>
          <w:marTop w:val="0"/>
          <w:marBottom w:val="0"/>
          <w:divBdr>
            <w:top w:val="none" w:sz="0" w:space="0" w:color="auto"/>
            <w:left w:val="none" w:sz="0" w:space="0" w:color="auto"/>
            <w:bottom w:val="none" w:sz="0" w:space="0" w:color="auto"/>
            <w:right w:val="none" w:sz="0" w:space="0" w:color="auto"/>
          </w:divBdr>
          <w:divsChild>
            <w:div w:id="485707311">
              <w:marLeft w:val="0"/>
              <w:marRight w:val="0"/>
              <w:marTop w:val="0"/>
              <w:marBottom w:val="0"/>
              <w:divBdr>
                <w:top w:val="none" w:sz="0" w:space="0" w:color="auto"/>
                <w:left w:val="none" w:sz="0" w:space="0" w:color="auto"/>
                <w:bottom w:val="none" w:sz="0" w:space="0" w:color="auto"/>
                <w:right w:val="none" w:sz="0" w:space="0" w:color="auto"/>
              </w:divBdr>
              <w:divsChild>
                <w:div w:id="81626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084128">
      <w:bodyDiv w:val="1"/>
      <w:marLeft w:val="0"/>
      <w:marRight w:val="0"/>
      <w:marTop w:val="0"/>
      <w:marBottom w:val="0"/>
      <w:divBdr>
        <w:top w:val="none" w:sz="0" w:space="0" w:color="auto"/>
        <w:left w:val="none" w:sz="0" w:space="0" w:color="auto"/>
        <w:bottom w:val="none" w:sz="0" w:space="0" w:color="auto"/>
        <w:right w:val="none" w:sz="0" w:space="0" w:color="auto"/>
      </w:divBdr>
      <w:divsChild>
        <w:div w:id="1599362031">
          <w:marLeft w:val="-108"/>
          <w:marRight w:val="0"/>
          <w:marTop w:val="0"/>
          <w:marBottom w:val="0"/>
          <w:divBdr>
            <w:top w:val="none" w:sz="0" w:space="0" w:color="auto"/>
            <w:left w:val="none" w:sz="0" w:space="0" w:color="auto"/>
            <w:bottom w:val="none" w:sz="0" w:space="0" w:color="auto"/>
            <w:right w:val="none" w:sz="0" w:space="0" w:color="auto"/>
          </w:divBdr>
        </w:div>
      </w:divsChild>
    </w:div>
    <w:div w:id="273749947">
      <w:bodyDiv w:val="1"/>
      <w:marLeft w:val="0"/>
      <w:marRight w:val="0"/>
      <w:marTop w:val="0"/>
      <w:marBottom w:val="0"/>
      <w:divBdr>
        <w:top w:val="none" w:sz="0" w:space="0" w:color="auto"/>
        <w:left w:val="none" w:sz="0" w:space="0" w:color="auto"/>
        <w:bottom w:val="none" w:sz="0" w:space="0" w:color="auto"/>
        <w:right w:val="none" w:sz="0" w:space="0" w:color="auto"/>
      </w:divBdr>
      <w:divsChild>
        <w:div w:id="248194027">
          <w:marLeft w:val="0"/>
          <w:marRight w:val="0"/>
          <w:marTop w:val="0"/>
          <w:marBottom w:val="0"/>
          <w:divBdr>
            <w:top w:val="none" w:sz="0" w:space="0" w:color="auto"/>
            <w:left w:val="none" w:sz="0" w:space="0" w:color="auto"/>
            <w:bottom w:val="none" w:sz="0" w:space="0" w:color="auto"/>
            <w:right w:val="none" w:sz="0" w:space="0" w:color="auto"/>
          </w:divBdr>
        </w:div>
        <w:div w:id="1846820721">
          <w:marLeft w:val="0"/>
          <w:marRight w:val="0"/>
          <w:marTop w:val="0"/>
          <w:marBottom w:val="0"/>
          <w:divBdr>
            <w:top w:val="none" w:sz="0" w:space="0" w:color="auto"/>
            <w:left w:val="none" w:sz="0" w:space="0" w:color="auto"/>
            <w:bottom w:val="none" w:sz="0" w:space="0" w:color="auto"/>
            <w:right w:val="none" w:sz="0" w:space="0" w:color="auto"/>
          </w:divBdr>
        </w:div>
        <w:div w:id="2126338945">
          <w:marLeft w:val="0"/>
          <w:marRight w:val="0"/>
          <w:marTop w:val="0"/>
          <w:marBottom w:val="0"/>
          <w:divBdr>
            <w:top w:val="none" w:sz="0" w:space="0" w:color="auto"/>
            <w:left w:val="none" w:sz="0" w:space="0" w:color="auto"/>
            <w:bottom w:val="none" w:sz="0" w:space="0" w:color="auto"/>
            <w:right w:val="none" w:sz="0" w:space="0" w:color="auto"/>
          </w:divBdr>
        </w:div>
      </w:divsChild>
    </w:div>
    <w:div w:id="281501942">
      <w:bodyDiv w:val="1"/>
      <w:marLeft w:val="0"/>
      <w:marRight w:val="0"/>
      <w:marTop w:val="0"/>
      <w:marBottom w:val="0"/>
      <w:divBdr>
        <w:top w:val="none" w:sz="0" w:space="0" w:color="auto"/>
        <w:left w:val="none" w:sz="0" w:space="0" w:color="auto"/>
        <w:bottom w:val="none" w:sz="0" w:space="0" w:color="auto"/>
        <w:right w:val="none" w:sz="0" w:space="0" w:color="auto"/>
      </w:divBdr>
      <w:divsChild>
        <w:div w:id="1976055896">
          <w:marLeft w:val="0"/>
          <w:marRight w:val="0"/>
          <w:marTop w:val="0"/>
          <w:marBottom w:val="0"/>
          <w:divBdr>
            <w:top w:val="none" w:sz="0" w:space="0" w:color="auto"/>
            <w:left w:val="none" w:sz="0" w:space="0" w:color="auto"/>
            <w:bottom w:val="none" w:sz="0" w:space="0" w:color="auto"/>
            <w:right w:val="none" w:sz="0" w:space="0" w:color="auto"/>
          </w:divBdr>
          <w:divsChild>
            <w:div w:id="723066461">
              <w:marLeft w:val="0"/>
              <w:marRight w:val="0"/>
              <w:marTop w:val="0"/>
              <w:marBottom w:val="0"/>
              <w:divBdr>
                <w:top w:val="none" w:sz="0" w:space="0" w:color="auto"/>
                <w:left w:val="none" w:sz="0" w:space="0" w:color="auto"/>
                <w:bottom w:val="none" w:sz="0" w:space="0" w:color="auto"/>
                <w:right w:val="none" w:sz="0" w:space="0" w:color="auto"/>
              </w:divBdr>
              <w:divsChild>
                <w:div w:id="695692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002358">
      <w:bodyDiv w:val="1"/>
      <w:marLeft w:val="0"/>
      <w:marRight w:val="0"/>
      <w:marTop w:val="0"/>
      <w:marBottom w:val="0"/>
      <w:divBdr>
        <w:top w:val="none" w:sz="0" w:space="0" w:color="auto"/>
        <w:left w:val="none" w:sz="0" w:space="0" w:color="auto"/>
        <w:bottom w:val="none" w:sz="0" w:space="0" w:color="auto"/>
        <w:right w:val="none" w:sz="0" w:space="0" w:color="auto"/>
      </w:divBdr>
      <w:divsChild>
        <w:div w:id="347415018">
          <w:marLeft w:val="0"/>
          <w:marRight w:val="0"/>
          <w:marTop w:val="0"/>
          <w:marBottom w:val="0"/>
          <w:divBdr>
            <w:top w:val="none" w:sz="0" w:space="0" w:color="auto"/>
            <w:left w:val="none" w:sz="0" w:space="0" w:color="auto"/>
            <w:bottom w:val="none" w:sz="0" w:space="0" w:color="auto"/>
            <w:right w:val="none" w:sz="0" w:space="0" w:color="auto"/>
          </w:divBdr>
          <w:divsChild>
            <w:div w:id="1222445577">
              <w:marLeft w:val="0"/>
              <w:marRight w:val="0"/>
              <w:marTop w:val="0"/>
              <w:marBottom w:val="0"/>
              <w:divBdr>
                <w:top w:val="none" w:sz="0" w:space="0" w:color="auto"/>
                <w:left w:val="none" w:sz="0" w:space="0" w:color="auto"/>
                <w:bottom w:val="none" w:sz="0" w:space="0" w:color="auto"/>
                <w:right w:val="none" w:sz="0" w:space="0" w:color="auto"/>
              </w:divBdr>
              <w:divsChild>
                <w:div w:id="253905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610510">
      <w:bodyDiv w:val="1"/>
      <w:marLeft w:val="0"/>
      <w:marRight w:val="0"/>
      <w:marTop w:val="0"/>
      <w:marBottom w:val="0"/>
      <w:divBdr>
        <w:top w:val="none" w:sz="0" w:space="0" w:color="auto"/>
        <w:left w:val="none" w:sz="0" w:space="0" w:color="auto"/>
        <w:bottom w:val="none" w:sz="0" w:space="0" w:color="auto"/>
        <w:right w:val="none" w:sz="0" w:space="0" w:color="auto"/>
      </w:divBdr>
      <w:divsChild>
        <w:div w:id="113595739">
          <w:marLeft w:val="0"/>
          <w:marRight w:val="0"/>
          <w:marTop w:val="0"/>
          <w:marBottom w:val="0"/>
          <w:divBdr>
            <w:top w:val="none" w:sz="0" w:space="0" w:color="auto"/>
            <w:left w:val="none" w:sz="0" w:space="0" w:color="auto"/>
            <w:bottom w:val="none" w:sz="0" w:space="0" w:color="auto"/>
            <w:right w:val="none" w:sz="0" w:space="0" w:color="auto"/>
          </w:divBdr>
          <w:divsChild>
            <w:div w:id="495612889">
              <w:marLeft w:val="0"/>
              <w:marRight w:val="0"/>
              <w:marTop w:val="0"/>
              <w:marBottom w:val="0"/>
              <w:divBdr>
                <w:top w:val="none" w:sz="0" w:space="0" w:color="auto"/>
                <w:left w:val="none" w:sz="0" w:space="0" w:color="auto"/>
                <w:bottom w:val="none" w:sz="0" w:space="0" w:color="auto"/>
                <w:right w:val="none" w:sz="0" w:space="0" w:color="auto"/>
              </w:divBdr>
              <w:divsChild>
                <w:div w:id="2071685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220229">
      <w:bodyDiv w:val="1"/>
      <w:marLeft w:val="0"/>
      <w:marRight w:val="0"/>
      <w:marTop w:val="0"/>
      <w:marBottom w:val="0"/>
      <w:divBdr>
        <w:top w:val="none" w:sz="0" w:space="0" w:color="auto"/>
        <w:left w:val="none" w:sz="0" w:space="0" w:color="auto"/>
        <w:bottom w:val="none" w:sz="0" w:space="0" w:color="auto"/>
        <w:right w:val="none" w:sz="0" w:space="0" w:color="auto"/>
      </w:divBdr>
      <w:divsChild>
        <w:div w:id="1763261985">
          <w:marLeft w:val="0"/>
          <w:marRight w:val="0"/>
          <w:marTop w:val="0"/>
          <w:marBottom w:val="0"/>
          <w:divBdr>
            <w:top w:val="none" w:sz="0" w:space="0" w:color="auto"/>
            <w:left w:val="none" w:sz="0" w:space="0" w:color="auto"/>
            <w:bottom w:val="none" w:sz="0" w:space="0" w:color="auto"/>
            <w:right w:val="none" w:sz="0" w:space="0" w:color="auto"/>
          </w:divBdr>
          <w:divsChild>
            <w:div w:id="1246182971">
              <w:marLeft w:val="0"/>
              <w:marRight w:val="0"/>
              <w:marTop w:val="0"/>
              <w:marBottom w:val="0"/>
              <w:divBdr>
                <w:top w:val="none" w:sz="0" w:space="0" w:color="auto"/>
                <w:left w:val="none" w:sz="0" w:space="0" w:color="auto"/>
                <w:bottom w:val="none" w:sz="0" w:space="0" w:color="auto"/>
                <w:right w:val="none" w:sz="0" w:space="0" w:color="auto"/>
              </w:divBdr>
              <w:divsChild>
                <w:div w:id="1692488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353183">
      <w:bodyDiv w:val="1"/>
      <w:marLeft w:val="0"/>
      <w:marRight w:val="0"/>
      <w:marTop w:val="0"/>
      <w:marBottom w:val="0"/>
      <w:divBdr>
        <w:top w:val="none" w:sz="0" w:space="0" w:color="auto"/>
        <w:left w:val="none" w:sz="0" w:space="0" w:color="auto"/>
        <w:bottom w:val="none" w:sz="0" w:space="0" w:color="auto"/>
        <w:right w:val="none" w:sz="0" w:space="0" w:color="auto"/>
      </w:divBdr>
      <w:divsChild>
        <w:div w:id="367223662">
          <w:marLeft w:val="0"/>
          <w:marRight w:val="0"/>
          <w:marTop w:val="0"/>
          <w:marBottom w:val="0"/>
          <w:divBdr>
            <w:top w:val="none" w:sz="0" w:space="0" w:color="auto"/>
            <w:left w:val="none" w:sz="0" w:space="0" w:color="auto"/>
            <w:bottom w:val="none" w:sz="0" w:space="0" w:color="auto"/>
            <w:right w:val="none" w:sz="0" w:space="0" w:color="auto"/>
          </w:divBdr>
          <w:divsChild>
            <w:div w:id="1005591691">
              <w:marLeft w:val="0"/>
              <w:marRight w:val="0"/>
              <w:marTop w:val="0"/>
              <w:marBottom w:val="0"/>
              <w:divBdr>
                <w:top w:val="none" w:sz="0" w:space="0" w:color="auto"/>
                <w:left w:val="none" w:sz="0" w:space="0" w:color="auto"/>
                <w:bottom w:val="none" w:sz="0" w:space="0" w:color="auto"/>
                <w:right w:val="none" w:sz="0" w:space="0" w:color="auto"/>
              </w:divBdr>
              <w:divsChild>
                <w:div w:id="1716657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718809">
      <w:bodyDiv w:val="1"/>
      <w:marLeft w:val="0"/>
      <w:marRight w:val="0"/>
      <w:marTop w:val="0"/>
      <w:marBottom w:val="0"/>
      <w:divBdr>
        <w:top w:val="none" w:sz="0" w:space="0" w:color="auto"/>
        <w:left w:val="none" w:sz="0" w:space="0" w:color="auto"/>
        <w:bottom w:val="none" w:sz="0" w:space="0" w:color="auto"/>
        <w:right w:val="none" w:sz="0" w:space="0" w:color="auto"/>
      </w:divBdr>
      <w:divsChild>
        <w:div w:id="2122021400">
          <w:marLeft w:val="0"/>
          <w:marRight w:val="0"/>
          <w:marTop w:val="0"/>
          <w:marBottom w:val="0"/>
          <w:divBdr>
            <w:top w:val="none" w:sz="0" w:space="0" w:color="auto"/>
            <w:left w:val="none" w:sz="0" w:space="0" w:color="auto"/>
            <w:bottom w:val="none" w:sz="0" w:space="0" w:color="auto"/>
            <w:right w:val="none" w:sz="0" w:space="0" w:color="auto"/>
          </w:divBdr>
          <w:divsChild>
            <w:div w:id="2120447938">
              <w:marLeft w:val="0"/>
              <w:marRight w:val="0"/>
              <w:marTop w:val="0"/>
              <w:marBottom w:val="0"/>
              <w:divBdr>
                <w:top w:val="none" w:sz="0" w:space="0" w:color="auto"/>
                <w:left w:val="none" w:sz="0" w:space="0" w:color="auto"/>
                <w:bottom w:val="none" w:sz="0" w:space="0" w:color="auto"/>
                <w:right w:val="none" w:sz="0" w:space="0" w:color="auto"/>
              </w:divBdr>
              <w:divsChild>
                <w:div w:id="1815877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151153">
      <w:bodyDiv w:val="1"/>
      <w:marLeft w:val="0"/>
      <w:marRight w:val="0"/>
      <w:marTop w:val="0"/>
      <w:marBottom w:val="0"/>
      <w:divBdr>
        <w:top w:val="none" w:sz="0" w:space="0" w:color="auto"/>
        <w:left w:val="none" w:sz="0" w:space="0" w:color="auto"/>
        <w:bottom w:val="none" w:sz="0" w:space="0" w:color="auto"/>
        <w:right w:val="none" w:sz="0" w:space="0" w:color="auto"/>
      </w:divBdr>
      <w:divsChild>
        <w:div w:id="252787196">
          <w:marLeft w:val="0"/>
          <w:marRight w:val="0"/>
          <w:marTop w:val="0"/>
          <w:marBottom w:val="0"/>
          <w:divBdr>
            <w:top w:val="none" w:sz="0" w:space="0" w:color="auto"/>
            <w:left w:val="none" w:sz="0" w:space="0" w:color="auto"/>
            <w:bottom w:val="none" w:sz="0" w:space="0" w:color="auto"/>
            <w:right w:val="none" w:sz="0" w:space="0" w:color="auto"/>
          </w:divBdr>
          <w:divsChild>
            <w:div w:id="1065177725">
              <w:marLeft w:val="0"/>
              <w:marRight w:val="0"/>
              <w:marTop w:val="0"/>
              <w:marBottom w:val="0"/>
              <w:divBdr>
                <w:top w:val="none" w:sz="0" w:space="0" w:color="auto"/>
                <w:left w:val="none" w:sz="0" w:space="0" w:color="auto"/>
                <w:bottom w:val="none" w:sz="0" w:space="0" w:color="auto"/>
                <w:right w:val="none" w:sz="0" w:space="0" w:color="auto"/>
              </w:divBdr>
            </w:div>
            <w:div w:id="911357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019105">
      <w:bodyDiv w:val="1"/>
      <w:marLeft w:val="0"/>
      <w:marRight w:val="0"/>
      <w:marTop w:val="0"/>
      <w:marBottom w:val="0"/>
      <w:divBdr>
        <w:top w:val="none" w:sz="0" w:space="0" w:color="auto"/>
        <w:left w:val="none" w:sz="0" w:space="0" w:color="auto"/>
        <w:bottom w:val="none" w:sz="0" w:space="0" w:color="auto"/>
        <w:right w:val="none" w:sz="0" w:space="0" w:color="auto"/>
      </w:divBdr>
      <w:divsChild>
        <w:div w:id="151914737">
          <w:marLeft w:val="0"/>
          <w:marRight w:val="0"/>
          <w:marTop w:val="0"/>
          <w:marBottom w:val="0"/>
          <w:divBdr>
            <w:top w:val="none" w:sz="0" w:space="0" w:color="auto"/>
            <w:left w:val="none" w:sz="0" w:space="0" w:color="auto"/>
            <w:bottom w:val="none" w:sz="0" w:space="0" w:color="auto"/>
            <w:right w:val="none" w:sz="0" w:space="0" w:color="auto"/>
          </w:divBdr>
          <w:divsChild>
            <w:div w:id="324862019">
              <w:marLeft w:val="0"/>
              <w:marRight w:val="0"/>
              <w:marTop w:val="0"/>
              <w:marBottom w:val="0"/>
              <w:divBdr>
                <w:top w:val="none" w:sz="0" w:space="0" w:color="auto"/>
                <w:left w:val="none" w:sz="0" w:space="0" w:color="auto"/>
                <w:bottom w:val="none" w:sz="0" w:space="0" w:color="auto"/>
                <w:right w:val="none" w:sz="0" w:space="0" w:color="auto"/>
              </w:divBdr>
              <w:divsChild>
                <w:div w:id="319772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6810227">
      <w:bodyDiv w:val="1"/>
      <w:marLeft w:val="0"/>
      <w:marRight w:val="0"/>
      <w:marTop w:val="0"/>
      <w:marBottom w:val="0"/>
      <w:divBdr>
        <w:top w:val="none" w:sz="0" w:space="0" w:color="auto"/>
        <w:left w:val="none" w:sz="0" w:space="0" w:color="auto"/>
        <w:bottom w:val="none" w:sz="0" w:space="0" w:color="auto"/>
        <w:right w:val="none" w:sz="0" w:space="0" w:color="auto"/>
      </w:divBdr>
      <w:divsChild>
        <w:div w:id="1567915715">
          <w:marLeft w:val="0"/>
          <w:marRight w:val="0"/>
          <w:marTop w:val="0"/>
          <w:marBottom w:val="0"/>
          <w:divBdr>
            <w:top w:val="none" w:sz="0" w:space="0" w:color="auto"/>
            <w:left w:val="none" w:sz="0" w:space="0" w:color="auto"/>
            <w:bottom w:val="none" w:sz="0" w:space="0" w:color="auto"/>
            <w:right w:val="none" w:sz="0" w:space="0" w:color="auto"/>
          </w:divBdr>
          <w:divsChild>
            <w:div w:id="1966544937">
              <w:marLeft w:val="0"/>
              <w:marRight w:val="0"/>
              <w:marTop w:val="0"/>
              <w:marBottom w:val="0"/>
              <w:divBdr>
                <w:top w:val="none" w:sz="0" w:space="0" w:color="auto"/>
                <w:left w:val="none" w:sz="0" w:space="0" w:color="auto"/>
                <w:bottom w:val="none" w:sz="0" w:space="0" w:color="auto"/>
                <w:right w:val="none" w:sz="0" w:space="0" w:color="auto"/>
              </w:divBdr>
              <w:divsChild>
                <w:div w:id="210849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215022">
      <w:bodyDiv w:val="1"/>
      <w:marLeft w:val="0"/>
      <w:marRight w:val="0"/>
      <w:marTop w:val="0"/>
      <w:marBottom w:val="0"/>
      <w:divBdr>
        <w:top w:val="none" w:sz="0" w:space="0" w:color="auto"/>
        <w:left w:val="none" w:sz="0" w:space="0" w:color="auto"/>
        <w:bottom w:val="none" w:sz="0" w:space="0" w:color="auto"/>
        <w:right w:val="none" w:sz="0" w:space="0" w:color="auto"/>
      </w:divBdr>
      <w:divsChild>
        <w:div w:id="698506708">
          <w:marLeft w:val="0"/>
          <w:marRight w:val="0"/>
          <w:marTop w:val="0"/>
          <w:marBottom w:val="0"/>
          <w:divBdr>
            <w:top w:val="none" w:sz="0" w:space="0" w:color="auto"/>
            <w:left w:val="none" w:sz="0" w:space="0" w:color="auto"/>
            <w:bottom w:val="none" w:sz="0" w:space="0" w:color="auto"/>
            <w:right w:val="none" w:sz="0" w:space="0" w:color="auto"/>
          </w:divBdr>
          <w:divsChild>
            <w:div w:id="119303864">
              <w:marLeft w:val="0"/>
              <w:marRight w:val="0"/>
              <w:marTop w:val="0"/>
              <w:marBottom w:val="0"/>
              <w:divBdr>
                <w:top w:val="none" w:sz="0" w:space="0" w:color="auto"/>
                <w:left w:val="none" w:sz="0" w:space="0" w:color="auto"/>
                <w:bottom w:val="none" w:sz="0" w:space="0" w:color="auto"/>
                <w:right w:val="none" w:sz="0" w:space="0" w:color="auto"/>
              </w:divBdr>
              <w:divsChild>
                <w:div w:id="1193302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438078">
      <w:bodyDiv w:val="1"/>
      <w:marLeft w:val="0"/>
      <w:marRight w:val="0"/>
      <w:marTop w:val="0"/>
      <w:marBottom w:val="0"/>
      <w:divBdr>
        <w:top w:val="none" w:sz="0" w:space="0" w:color="auto"/>
        <w:left w:val="none" w:sz="0" w:space="0" w:color="auto"/>
        <w:bottom w:val="none" w:sz="0" w:space="0" w:color="auto"/>
        <w:right w:val="none" w:sz="0" w:space="0" w:color="auto"/>
      </w:divBdr>
      <w:divsChild>
        <w:div w:id="221793550">
          <w:marLeft w:val="0"/>
          <w:marRight w:val="0"/>
          <w:marTop w:val="0"/>
          <w:marBottom w:val="0"/>
          <w:divBdr>
            <w:top w:val="none" w:sz="0" w:space="0" w:color="auto"/>
            <w:left w:val="none" w:sz="0" w:space="0" w:color="auto"/>
            <w:bottom w:val="none" w:sz="0" w:space="0" w:color="auto"/>
            <w:right w:val="none" w:sz="0" w:space="0" w:color="auto"/>
          </w:divBdr>
          <w:divsChild>
            <w:div w:id="2024432784">
              <w:marLeft w:val="0"/>
              <w:marRight w:val="0"/>
              <w:marTop w:val="0"/>
              <w:marBottom w:val="0"/>
              <w:divBdr>
                <w:top w:val="none" w:sz="0" w:space="0" w:color="auto"/>
                <w:left w:val="none" w:sz="0" w:space="0" w:color="auto"/>
                <w:bottom w:val="none" w:sz="0" w:space="0" w:color="auto"/>
                <w:right w:val="none" w:sz="0" w:space="0" w:color="auto"/>
              </w:divBdr>
              <w:divsChild>
                <w:div w:id="9726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860498">
      <w:bodyDiv w:val="1"/>
      <w:marLeft w:val="0"/>
      <w:marRight w:val="0"/>
      <w:marTop w:val="0"/>
      <w:marBottom w:val="0"/>
      <w:divBdr>
        <w:top w:val="none" w:sz="0" w:space="0" w:color="auto"/>
        <w:left w:val="none" w:sz="0" w:space="0" w:color="auto"/>
        <w:bottom w:val="none" w:sz="0" w:space="0" w:color="auto"/>
        <w:right w:val="none" w:sz="0" w:space="0" w:color="auto"/>
      </w:divBdr>
      <w:divsChild>
        <w:div w:id="220752362">
          <w:marLeft w:val="0"/>
          <w:marRight w:val="0"/>
          <w:marTop w:val="0"/>
          <w:marBottom w:val="0"/>
          <w:divBdr>
            <w:top w:val="none" w:sz="0" w:space="0" w:color="auto"/>
            <w:left w:val="none" w:sz="0" w:space="0" w:color="auto"/>
            <w:bottom w:val="none" w:sz="0" w:space="0" w:color="auto"/>
            <w:right w:val="none" w:sz="0" w:space="0" w:color="auto"/>
          </w:divBdr>
        </w:div>
      </w:divsChild>
    </w:div>
    <w:div w:id="897865654">
      <w:bodyDiv w:val="1"/>
      <w:marLeft w:val="0"/>
      <w:marRight w:val="0"/>
      <w:marTop w:val="0"/>
      <w:marBottom w:val="0"/>
      <w:divBdr>
        <w:top w:val="none" w:sz="0" w:space="0" w:color="auto"/>
        <w:left w:val="none" w:sz="0" w:space="0" w:color="auto"/>
        <w:bottom w:val="none" w:sz="0" w:space="0" w:color="auto"/>
        <w:right w:val="none" w:sz="0" w:space="0" w:color="auto"/>
      </w:divBdr>
      <w:divsChild>
        <w:div w:id="1259749362">
          <w:marLeft w:val="0"/>
          <w:marRight w:val="0"/>
          <w:marTop w:val="0"/>
          <w:marBottom w:val="0"/>
          <w:divBdr>
            <w:top w:val="none" w:sz="0" w:space="0" w:color="auto"/>
            <w:left w:val="none" w:sz="0" w:space="0" w:color="auto"/>
            <w:bottom w:val="none" w:sz="0" w:space="0" w:color="auto"/>
            <w:right w:val="none" w:sz="0" w:space="0" w:color="auto"/>
          </w:divBdr>
          <w:divsChild>
            <w:div w:id="1460878909">
              <w:marLeft w:val="0"/>
              <w:marRight w:val="0"/>
              <w:marTop w:val="0"/>
              <w:marBottom w:val="0"/>
              <w:divBdr>
                <w:top w:val="none" w:sz="0" w:space="0" w:color="auto"/>
                <w:left w:val="none" w:sz="0" w:space="0" w:color="auto"/>
                <w:bottom w:val="none" w:sz="0" w:space="0" w:color="auto"/>
                <w:right w:val="none" w:sz="0" w:space="0" w:color="auto"/>
              </w:divBdr>
              <w:divsChild>
                <w:div w:id="1310205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022646">
      <w:bodyDiv w:val="1"/>
      <w:marLeft w:val="0"/>
      <w:marRight w:val="0"/>
      <w:marTop w:val="0"/>
      <w:marBottom w:val="0"/>
      <w:divBdr>
        <w:top w:val="none" w:sz="0" w:space="0" w:color="auto"/>
        <w:left w:val="none" w:sz="0" w:space="0" w:color="auto"/>
        <w:bottom w:val="none" w:sz="0" w:space="0" w:color="auto"/>
        <w:right w:val="none" w:sz="0" w:space="0" w:color="auto"/>
      </w:divBdr>
      <w:divsChild>
        <w:div w:id="1733890788">
          <w:marLeft w:val="0"/>
          <w:marRight w:val="0"/>
          <w:marTop w:val="0"/>
          <w:marBottom w:val="0"/>
          <w:divBdr>
            <w:top w:val="none" w:sz="0" w:space="0" w:color="auto"/>
            <w:left w:val="none" w:sz="0" w:space="0" w:color="auto"/>
            <w:bottom w:val="none" w:sz="0" w:space="0" w:color="auto"/>
            <w:right w:val="none" w:sz="0" w:space="0" w:color="auto"/>
          </w:divBdr>
          <w:divsChild>
            <w:div w:id="570820818">
              <w:marLeft w:val="0"/>
              <w:marRight w:val="0"/>
              <w:marTop w:val="0"/>
              <w:marBottom w:val="0"/>
              <w:divBdr>
                <w:top w:val="none" w:sz="0" w:space="0" w:color="auto"/>
                <w:left w:val="none" w:sz="0" w:space="0" w:color="auto"/>
                <w:bottom w:val="none" w:sz="0" w:space="0" w:color="auto"/>
                <w:right w:val="none" w:sz="0" w:space="0" w:color="auto"/>
              </w:divBdr>
              <w:divsChild>
                <w:div w:id="178134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7689037">
      <w:bodyDiv w:val="1"/>
      <w:marLeft w:val="0"/>
      <w:marRight w:val="0"/>
      <w:marTop w:val="0"/>
      <w:marBottom w:val="0"/>
      <w:divBdr>
        <w:top w:val="none" w:sz="0" w:space="0" w:color="auto"/>
        <w:left w:val="none" w:sz="0" w:space="0" w:color="auto"/>
        <w:bottom w:val="none" w:sz="0" w:space="0" w:color="auto"/>
        <w:right w:val="none" w:sz="0" w:space="0" w:color="auto"/>
      </w:divBdr>
      <w:divsChild>
        <w:div w:id="618875647">
          <w:marLeft w:val="0"/>
          <w:marRight w:val="0"/>
          <w:marTop w:val="0"/>
          <w:marBottom w:val="0"/>
          <w:divBdr>
            <w:top w:val="none" w:sz="0" w:space="0" w:color="auto"/>
            <w:left w:val="none" w:sz="0" w:space="0" w:color="auto"/>
            <w:bottom w:val="none" w:sz="0" w:space="0" w:color="auto"/>
            <w:right w:val="none" w:sz="0" w:space="0" w:color="auto"/>
          </w:divBdr>
          <w:divsChild>
            <w:div w:id="1900943830">
              <w:marLeft w:val="0"/>
              <w:marRight w:val="0"/>
              <w:marTop w:val="0"/>
              <w:marBottom w:val="0"/>
              <w:divBdr>
                <w:top w:val="none" w:sz="0" w:space="0" w:color="auto"/>
                <w:left w:val="none" w:sz="0" w:space="0" w:color="auto"/>
                <w:bottom w:val="none" w:sz="0" w:space="0" w:color="auto"/>
                <w:right w:val="none" w:sz="0" w:space="0" w:color="auto"/>
              </w:divBdr>
              <w:divsChild>
                <w:div w:id="727386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521913">
      <w:bodyDiv w:val="1"/>
      <w:marLeft w:val="0"/>
      <w:marRight w:val="0"/>
      <w:marTop w:val="0"/>
      <w:marBottom w:val="0"/>
      <w:divBdr>
        <w:top w:val="none" w:sz="0" w:space="0" w:color="auto"/>
        <w:left w:val="none" w:sz="0" w:space="0" w:color="auto"/>
        <w:bottom w:val="none" w:sz="0" w:space="0" w:color="auto"/>
        <w:right w:val="none" w:sz="0" w:space="0" w:color="auto"/>
      </w:divBdr>
      <w:divsChild>
        <w:div w:id="1806846783">
          <w:marLeft w:val="0"/>
          <w:marRight w:val="0"/>
          <w:marTop w:val="0"/>
          <w:marBottom w:val="0"/>
          <w:divBdr>
            <w:top w:val="none" w:sz="0" w:space="0" w:color="auto"/>
            <w:left w:val="none" w:sz="0" w:space="0" w:color="auto"/>
            <w:bottom w:val="none" w:sz="0" w:space="0" w:color="auto"/>
            <w:right w:val="none" w:sz="0" w:space="0" w:color="auto"/>
          </w:divBdr>
          <w:divsChild>
            <w:div w:id="273252127">
              <w:marLeft w:val="0"/>
              <w:marRight w:val="0"/>
              <w:marTop w:val="0"/>
              <w:marBottom w:val="0"/>
              <w:divBdr>
                <w:top w:val="none" w:sz="0" w:space="0" w:color="auto"/>
                <w:left w:val="none" w:sz="0" w:space="0" w:color="auto"/>
                <w:bottom w:val="none" w:sz="0" w:space="0" w:color="auto"/>
                <w:right w:val="none" w:sz="0" w:space="0" w:color="auto"/>
              </w:divBdr>
              <w:divsChild>
                <w:div w:id="438531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308054">
      <w:bodyDiv w:val="1"/>
      <w:marLeft w:val="0"/>
      <w:marRight w:val="0"/>
      <w:marTop w:val="0"/>
      <w:marBottom w:val="0"/>
      <w:divBdr>
        <w:top w:val="none" w:sz="0" w:space="0" w:color="auto"/>
        <w:left w:val="none" w:sz="0" w:space="0" w:color="auto"/>
        <w:bottom w:val="none" w:sz="0" w:space="0" w:color="auto"/>
        <w:right w:val="none" w:sz="0" w:space="0" w:color="auto"/>
      </w:divBdr>
      <w:divsChild>
        <w:div w:id="2133857840">
          <w:marLeft w:val="-108"/>
          <w:marRight w:val="0"/>
          <w:marTop w:val="0"/>
          <w:marBottom w:val="0"/>
          <w:divBdr>
            <w:top w:val="none" w:sz="0" w:space="0" w:color="auto"/>
            <w:left w:val="none" w:sz="0" w:space="0" w:color="auto"/>
            <w:bottom w:val="none" w:sz="0" w:space="0" w:color="auto"/>
            <w:right w:val="none" w:sz="0" w:space="0" w:color="auto"/>
          </w:divBdr>
        </w:div>
      </w:divsChild>
    </w:div>
    <w:div w:id="1056510857">
      <w:bodyDiv w:val="1"/>
      <w:marLeft w:val="0"/>
      <w:marRight w:val="0"/>
      <w:marTop w:val="0"/>
      <w:marBottom w:val="0"/>
      <w:divBdr>
        <w:top w:val="none" w:sz="0" w:space="0" w:color="auto"/>
        <w:left w:val="none" w:sz="0" w:space="0" w:color="auto"/>
        <w:bottom w:val="none" w:sz="0" w:space="0" w:color="auto"/>
        <w:right w:val="none" w:sz="0" w:space="0" w:color="auto"/>
      </w:divBdr>
      <w:divsChild>
        <w:div w:id="1601452701">
          <w:marLeft w:val="0"/>
          <w:marRight w:val="0"/>
          <w:marTop w:val="0"/>
          <w:marBottom w:val="0"/>
          <w:divBdr>
            <w:top w:val="none" w:sz="0" w:space="0" w:color="auto"/>
            <w:left w:val="none" w:sz="0" w:space="0" w:color="auto"/>
            <w:bottom w:val="none" w:sz="0" w:space="0" w:color="auto"/>
            <w:right w:val="none" w:sz="0" w:space="0" w:color="auto"/>
          </w:divBdr>
          <w:divsChild>
            <w:div w:id="1256747208">
              <w:marLeft w:val="0"/>
              <w:marRight w:val="0"/>
              <w:marTop w:val="0"/>
              <w:marBottom w:val="0"/>
              <w:divBdr>
                <w:top w:val="none" w:sz="0" w:space="0" w:color="auto"/>
                <w:left w:val="none" w:sz="0" w:space="0" w:color="auto"/>
                <w:bottom w:val="none" w:sz="0" w:space="0" w:color="auto"/>
                <w:right w:val="none" w:sz="0" w:space="0" w:color="auto"/>
              </w:divBdr>
              <w:divsChild>
                <w:div w:id="1827821025">
                  <w:marLeft w:val="0"/>
                  <w:marRight w:val="0"/>
                  <w:marTop w:val="0"/>
                  <w:marBottom w:val="0"/>
                  <w:divBdr>
                    <w:top w:val="none" w:sz="0" w:space="0" w:color="auto"/>
                    <w:left w:val="none" w:sz="0" w:space="0" w:color="auto"/>
                    <w:bottom w:val="none" w:sz="0" w:space="0" w:color="auto"/>
                    <w:right w:val="none" w:sz="0" w:space="0" w:color="auto"/>
                  </w:divBdr>
                </w:div>
              </w:divsChild>
            </w:div>
            <w:div w:id="423763412">
              <w:marLeft w:val="0"/>
              <w:marRight w:val="0"/>
              <w:marTop w:val="0"/>
              <w:marBottom w:val="0"/>
              <w:divBdr>
                <w:top w:val="none" w:sz="0" w:space="0" w:color="auto"/>
                <w:left w:val="none" w:sz="0" w:space="0" w:color="auto"/>
                <w:bottom w:val="none" w:sz="0" w:space="0" w:color="auto"/>
                <w:right w:val="none" w:sz="0" w:space="0" w:color="auto"/>
              </w:divBdr>
              <w:divsChild>
                <w:div w:id="1160199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562732">
      <w:bodyDiv w:val="1"/>
      <w:marLeft w:val="0"/>
      <w:marRight w:val="0"/>
      <w:marTop w:val="0"/>
      <w:marBottom w:val="0"/>
      <w:divBdr>
        <w:top w:val="none" w:sz="0" w:space="0" w:color="auto"/>
        <w:left w:val="none" w:sz="0" w:space="0" w:color="auto"/>
        <w:bottom w:val="none" w:sz="0" w:space="0" w:color="auto"/>
        <w:right w:val="none" w:sz="0" w:space="0" w:color="auto"/>
      </w:divBdr>
      <w:divsChild>
        <w:div w:id="312296828">
          <w:marLeft w:val="0"/>
          <w:marRight w:val="0"/>
          <w:marTop w:val="0"/>
          <w:marBottom w:val="0"/>
          <w:divBdr>
            <w:top w:val="none" w:sz="0" w:space="0" w:color="auto"/>
            <w:left w:val="none" w:sz="0" w:space="0" w:color="auto"/>
            <w:bottom w:val="none" w:sz="0" w:space="0" w:color="auto"/>
            <w:right w:val="none" w:sz="0" w:space="0" w:color="auto"/>
          </w:divBdr>
          <w:divsChild>
            <w:div w:id="965427071">
              <w:marLeft w:val="0"/>
              <w:marRight w:val="0"/>
              <w:marTop w:val="0"/>
              <w:marBottom w:val="0"/>
              <w:divBdr>
                <w:top w:val="none" w:sz="0" w:space="0" w:color="auto"/>
                <w:left w:val="none" w:sz="0" w:space="0" w:color="auto"/>
                <w:bottom w:val="none" w:sz="0" w:space="0" w:color="auto"/>
                <w:right w:val="none" w:sz="0" w:space="0" w:color="auto"/>
              </w:divBdr>
              <w:divsChild>
                <w:div w:id="148396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241061">
      <w:bodyDiv w:val="1"/>
      <w:marLeft w:val="0"/>
      <w:marRight w:val="0"/>
      <w:marTop w:val="0"/>
      <w:marBottom w:val="0"/>
      <w:divBdr>
        <w:top w:val="none" w:sz="0" w:space="0" w:color="auto"/>
        <w:left w:val="none" w:sz="0" w:space="0" w:color="auto"/>
        <w:bottom w:val="none" w:sz="0" w:space="0" w:color="auto"/>
        <w:right w:val="none" w:sz="0" w:space="0" w:color="auto"/>
      </w:divBdr>
      <w:divsChild>
        <w:div w:id="1793746519">
          <w:marLeft w:val="0"/>
          <w:marRight w:val="0"/>
          <w:marTop w:val="0"/>
          <w:marBottom w:val="0"/>
          <w:divBdr>
            <w:top w:val="none" w:sz="0" w:space="0" w:color="auto"/>
            <w:left w:val="none" w:sz="0" w:space="0" w:color="auto"/>
            <w:bottom w:val="none" w:sz="0" w:space="0" w:color="auto"/>
            <w:right w:val="none" w:sz="0" w:space="0" w:color="auto"/>
          </w:divBdr>
          <w:divsChild>
            <w:div w:id="159853670">
              <w:marLeft w:val="0"/>
              <w:marRight w:val="0"/>
              <w:marTop w:val="0"/>
              <w:marBottom w:val="0"/>
              <w:divBdr>
                <w:top w:val="none" w:sz="0" w:space="0" w:color="auto"/>
                <w:left w:val="none" w:sz="0" w:space="0" w:color="auto"/>
                <w:bottom w:val="none" w:sz="0" w:space="0" w:color="auto"/>
                <w:right w:val="none" w:sz="0" w:space="0" w:color="auto"/>
              </w:divBdr>
              <w:divsChild>
                <w:div w:id="254285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4521040">
      <w:bodyDiv w:val="1"/>
      <w:marLeft w:val="0"/>
      <w:marRight w:val="0"/>
      <w:marTop w:val="0"/>
      <w:marBottom w:val="0"/>
      <w:divBdr>
        <w:top w:val="none" w:sz="0" w:space="0" w:color="auto"/>
        <w:left w:val="none" w:sz="0" w:space="0" w:color="auto"/>
        <w:bottom w:val="none" w:sz="0" w:space="0" w:color="auto"/>
        <w:right w:val="none" w:sz="0" w:space="0" w:color="auto"/>
      </w:divBdr>
      <w:divsChild>
        <w:div w:id="1268151089">
          <w:marLeft w:val="0"/>
          <w:marRight w:val="0"/>
          <w:marTop w:val="0"/>
          <w:marBottom w:val="0"/>
          <w:divBdr>
            <w:top w:val="none" w:sz="0" w:space="0" w:color="auto"/>
            <w:left w:val="none" w:sz="0" w:space="0" w:color="auto"/>
            <w:bottom w:val="none" w:sz="0" w:space="0" w:color="auto"/>
            <w:right w:val="none" w:sz="0" w:space="0" w:color="auto"/>
          </w:divBdr>
          <w:divsChild>
            <w:div w:id="1510945551">
              <w:marLeft w:val="0"/>
              <w:marRight w:val="0"/>
              <w:marTop w:val="0"/>
              <w:marBottom w:val="0"/>
              <w:divBdr>
                <w:top w:val="none" w:sz="0" w:space="0" w:color="auto"/>
                <w:left w:val="none" w:sz="0" w:space="0" w:color="auto"/>
                <w:bottom w:val="none" w:sz="0" w:space="0" w:color="auto"/>
                <w:right w:val="none" w:sz="0" w:space="0" w:color="auto"/>
              </w:divBdr>
              <w:divsChild>
                <w:div w:id="1646229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227004">
      <w:bodyDiv w:val="1"/>
      <w:marLeft w:val="0"/>
      <w:marRight w:val="0"/>
      <w:marTop w:val="0"/>
      <w:marBottom w:val="0"/>
      <w:divBdr>
        <w:top w:val="none" w:sz="0" w:space="0" w:color="auto"/>
        <w:left w:val="none" w:sz="0" w:space="0" w:color="auto"/>
        <w:bottom w:val="none" w:sz="0" w:space="0" w:color="auto"/>
        <w:right w:val="none" w:sz="0" w:space="0" w:color="auto"/>
      </w:divBdr>
      <w:divsChild>
        <w:div w:id="1929189189">
          <w:marLeft w:val="0"/>
          <w:marRight w:val="0"/>
          <w:marTop w:val="0"/>
          <w:marBottom w:val="0"/>
          <w:divBdr>
            <w:top w:val="none" w:sz="0" w:space="0" w:color="auto"/>
            <w:left w:val="none" w:sz="0" w:space="0" w:color="auto"/>
            <w:bottom w:val="none" w:sz="0" w:space="0" w:color="auto"/>
            <w:right w:val="none" w:sz="0" w:space="0" w:color="auto"/>
          </w:divBdr>
          <w:divsChild>
            <w:div w:id="1072968467">
              <w:marLeft w:val="0"/>
              <w:marRight w:val="0"/>
              <w:marTop w:val="0"/>
              <w:marBottom w:val="0"/>
              <w:divBdr>
                <w:top w:val="none" w:sz="0" w:space="0" w:color="auto"/>
                <w:left w:val="none" w:sz="0" w:space="0" w:color="auto"/>
                <w:bottom w:val="none" w:sz="0" w:space="0" w:color="auto"/>
                <w:right w:val="none" w:sz="0" w:space="0" w:color="auto"/>
              </w:divBdr>
              <w:divsChild>
                <w:div w:id="1203902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568448">
      <w:bodyDiv w:val="1"/>
      <w:marLeft w:val="0"/>
      <w:marRight w:val="0"/>
      <w:marTop w:val="0"/>
      <w:marBottom w:val="0"/>
      <w:divBdr>
        <w:top w:val="none" w:sz="0" w:space="0" w:color="auto"/>
        <w:left w:val="none" w:sz="0" w:space="0" w:color="auto"/>
        <w:bottom w:val="none" w:sz="0" w:space="0" w:color="auto"/>
        <w:right w:val="none" w:sz="0" w:space="0" w:color="auto"/>
      </w:divBdr>
      <w:divsChild>
        <w:div w:id="961689525">
          <w:marLeft w:val="0"/>
          <w:marRight w:val="0"/>
          <w:marTop w:val="0"/>
          <w:marBottom w:val="0"/>
          <w:divBdr>
            <w:top w:val="none" w:sz="0" w:space="0" w:color="auto"/>
            <w:left w:val="none" w:sz="0" w:space="0" w:color="auto"/>
            <w:bottom w:val="none" w:sz="0" w:space="0" w:color="auto"/>
            <w:right w:val="none" w:sz="0" w:space="0" w:color="auto"/>
          </w:divBdr>
          <w:divsChild>
            <w:div w:id="294609278">
              <w:marLeft w:val="0"/>
              <w:marRight w:val="0"/>
              <w:marTop w:val="0"/>
              <w:marBottom w:val="0"/>
              <w:divBdr>
                <w:top w:val="none" w:sz="0" w:space="0" w:color="auto"/>
                <w:left w:val="none" w:sz="0" w:space="0" w:color="auto"/>
                <w:bottom w:val="none" w:sz="0" w:space="0" w:color="auto"/>
                <w:right w:val="none" w:sz="0" w:space="0" w:color="auto"/>
              </w:divBdr>
              <w:divsChild>
                <w:div w:id="44454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822991">
      <w:bodyDiv w:val="1"/>
      <w:marLeft w:val="0"/>
      <w:marRight w:val="0"/>
      <w:marTop w:val="0"/>
      <w:marBottom w:val="0"/>
      <w:divBdr>
        <w:top w:val="none" w:sz="0" w:space="0" w:color="auto"/>
        <w:left w:val="none" w:sz="0" w:space="0" w:color="auto"/>
        <w:bottom w:val="none" w:sz="0" w:space="0" w:color="auto"/>
        <w:right w:val="none" w:sz="0" w:space="0" w:color="auto"/>
      </w:divBdr>
      <w:divsChild>
        <w:div w:id="495849538">
          <w:marLeft w:val="0"/>
          <w:marRight w:val="0"/>
          <w:marTop w:val="0"/>
          <w:marBottom w:val="0"/>
          <w:divBdr>
            <w:top w:val="none" w:sz="0" w:space="0" w:color="auto"/>
            <w:left w:val="none" w:sz="0" w:space="0" w:color="auto"/>
            <w:bottom w:val="none" w:sz="0" w:space="0" w:color="auto"/>
            <w:right w:val="none" w:sz="0" w:space="0" w:color="auto"/>
          </w:divBdr>
          <w:divsChild>
            <w:div w:id="896008943">
              <w:marLeft w:val="0"/>
              <w:marRight w:val="0"/>
              <w:marTop w:val="0"/>
              <w:marBottom w:val="0"/>
              <w:divBdr>
                <w:top w:val="none" w:sz="0" w:space="0" w:color="auto"/>
                <w:left w:val="none" w:sz="0" w:space="0" w:color="auto"/>
                <w:bottom w:val="none" w:sz="0" w:space="0" w:color="auto"/>
                <w:right w:val="none" w:sz="0" w:space="0" w:color="auto"/>
              </w:divBdr>
              <w:divsChild>
                <w:div w:id="197271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164192">
      <w:bodyDiv w:val="1"/>
      <w:marLeft w:val="0"/>
      <w:marRight w:val="0"/>
      <w:marTop w:val="0"/>
      <w:marBottom w:val="0"/>
      <w:divBdr>
        <w:top w:val="none" w:sz="0" w:space="0" w:color="auto"/>
        <w:left w:val="none" w:sz="0" w:space="0" w:color="auto"/>
        <w:bottom w:val="none" w:sz="0" w:space="0" w:color="auto"/>
        <w:right w:val="none" w:sz="0" w:space="0" w:color="auto"/>
      </w:divBdr>
      <w:divsChild>
        <w:div w:id="578059041">
          <w:marLeft w:val="0"/>
          <w:marRight w:val="0"/>
          <w:marTop w:val="0"/>
          <w:marBottom w:val="0"/>
          <w:divBdr>
            <w:top w:val="none" w:sz="0" w:space="0" w:color="auto"/>
            <w:left w:val="none" w:sz="0" w:space="0" w:color="auto"/>
            <w:bottom w:val="none" w:sz="0" w:space="0" w:color="auto"/>
            <w:right w:val="none" w:sz="0" w:space="0" w:color="auto"/>
          </w:divBdr>
          <w:divsChild>
            <w:div w:id="1951279238">
              <w:marLeft w:val="0"/>
              <w:marRight w:val="0"/>
              <w:marTop w:val="0"/>
              <w:marBottom w:val="0"/>
              <w:divBdr>
                <w:top w:val="none" w:sz="0" w:space="0" w:color="auto"/>
                <w:left w:val="none" w:sz="0" w:space="0" w:color="auto"/>
                <w:bottom w:val="none" w:sz="0" w:space="0" w:color="auto"/>
                <w:right w:val="none" w:sz="0" w:space="0" w:color="auto"/>
              </w:divBdr>
              <w:divsChild>
                <w:div w:id="1079912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268732">
      <w:bodyDiv w:val="1"/>
      <w:marLeft w:val="0"/>
      <w:marRight w:val="0"/>
      <w:marTop w:val="0"/>
      <w:marBottom w:val="0"/>
      <w:divBdr>
        <w:top w:val="none" w:sz="0" w:space="0" w:color="auto"/>
        <w:left w:val="none" w:sz="0" w:space="0" w:color="auto"/>
        <w:bottom w:val="none" w:sz="0" w:space="0" w:color="auto"/>
        <w:right w:val="none" w:sz="0" w:space="0" w:color="auto"/>
      </w:divBdr>
      <w:divsChild>
        <w:div w:id="1228607998">
          <w:marLeft w:val="0"/>
          <w:marRight w:val="0"/>
          <w:marTop w:val="0"/>
          <w:marBottom w:val="0"/>
          <w:divBdr>
            <w:top w:val="none" w:sz="0" w:space="0" w:color="auto"/>
            <w:left w:val="none" w:sz="0" w:space="0" w:color="auto"/>
            <w:bottom w:val="none" w:sz="0" w:space="0" w:color="auto"/>
            <w:right w:val="none" w:sz="0" w:space="0" w:color="auto"/>
          </w:divBdr>
          <w:divsChild>
            <w:div w:id="66609190">
              <w:marLeft w:val="0"/>
              <w:marRight w:val="0"/>
              <w:marTop w:val="0"/>
              <w:marBottom w:val="0"/>
              <w:divBdr>
                <w:top w:val="none" w:sz="0" w:space="0" w:color="auto"/>
                <w:left w:val="none" w:sz="0" w:space="0" w:color="auto"/>
                <w:bottom w:val="none" w:sz="0" w:space="0" w:color="auto"/>
                <w:right w:val="none" w:sz="0" w:space="0" w:color="auto"/>
              </w:divBdr>
              <w:divsChild>
                <w:div w:id="1300573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299538">
      <w:bodyDiv w:val="1"/>
      <w:marLeft w:val="0"/>
      <w:marRight w:val="0"/>
      <w:marTop w:val="0"/>
      <w:marBottom w:val="0"/>
      <w:divBdr>
        <w:top w:val="none" w:sz="0" w:space="0" w:color="auto"/>
        <w:left w:val="none" w:sz="0" w:space="0" w:color="auto"/>
        <w:bottom w:val="none" w:sz="0" w:space="0" w:color="auto"/>
        <w:right w:val="none" w:sz="0" w:space="0" w:color="auto"/>
      </w:divBdr>
      <w:divsChild>
        <w:div w:id="167984902">
          <w:marLeft w:val="0"/>
          <w:marRight w:val="0"/>
          <w:marTop w:val="0"/>
          <w:marBottom w:val="0"/>
          <w:divBdr>
            <w:top w:val="none" w:sz="0" w:space="0" w:color="auto"/>
            <w:left w:val="none" w:sz="0" w:space="0" w:color="auto"/>
            <w:bottom w:val="none" w:sz="0" w:space="0" w:color="auto"/>
            <w:right w:val="none" w:sz="0" w:space="0" w:color="auto"/>
          </w:divBdr>
          <w:divsChild>
            <w:div w:id="733163567">
              <w:marLeft w:val="0"/>
              <w:marRight w:val="0"/>
              <w:marTop w:val="0"/>
              <w:marBottom w:val="0"/>
              <w:divBdr>
                <w:top w:val="none" w:sz="0" w:space="0" w:color="auto"/>
                <w:left w:val="none" w:sz="0" w:space="0" w:color="auto"/>
                <w:bottom w:val="none" w:sz="0" w:space="0" w:color="auto"/>
                <w:right w:val="none" w:sz="0" w:space="0" w:color="auto"/>
              </w:divBdr>
              <w:divsChild>
                <w:div w:id="1217282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141381">
      <w:bodyDiv w:val="1"/>
      <w:marLeft w:val="0"/>
      <w:marRight w:val="0"/>
      <w:marTop w:val="0"/>
      <w:marBottom w:val="0"/>
      <w:divBdr>
        <w:top w:val="none" w:sz="0" w:space="0" w:color="auto"/>
        <w:left w:val="none" w:sz="0" w:space="0" w:color="auto"/>
        <w:bottom w:val="none" w:sz="0" w:space="0" w:color="auto"/>
        <w:right w:val="none" w:sz="0" w:space="0" w:color="auto"/>
      </w:divBdr>
      <w:divsChild>
        <w:div w:id="1364986252">
          <w:marLeft w:val="0"/>
          <w:marRight w:val="0"/>
          <w:marTop w:val="0"/>
          <w:marBottom w:val="0"/>
          <w:divBdr>
            <w:top w:val="none" w:sz="0" w:space="0" w:color="auto"/>
            <w:left w:val="none" w:sz="0" w:space="0" w:color="auto"/>
            <w:bottom w:val="none" w:sz="0" w:space="0" w:color="auto"/>
            <w:right w:val="none" w:sz="0" w:space="0" w:color="auto"/>
          </w:divBdr>
          <w:divsChild>
            <w:div w:id="729306133">
              <w:marLeft w:val="0"/>
              <w:marRight w:val="0"/>
              <w:marTop w:val="0"/>
              <w:marBottom w:val="0"/>
              <w:divBdr>
                <w:top w:val="none" w:sz="0" w:space="0" w:color="auto"/>
                <w:left w:val="none" w:sz="0" w:space="0" w:color="auto"/>
                <w:bottom w:val="none" w:sz="0" w:space="0" w:color="auto"/>
                <w:right w:val="none" w:sz="0" w:space="0" w:color="auto"/>
              </w:divBdr>
              <w:divsChild>
                <w:div w:id="2106728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678166">
      <w:bodyDiv w:val="1"/>
      <w:marLeft w:val="0"/>
      <w:marRight w:val="0"/>
      <w:marTop w:val="0"/>
      <w:marBottom w:val="0"/>
      <w:divBdr>
        <w:top w:val="none" w:sz="0" w:space="0" w:color="auto"/>
        <w:left w:val="none" w:sz="0" w:space="0" w:color="auto"/>
        <w:bottom w:val="none" w:sz="0" w:space="0" w:color="auto"/>
        <w:right w:val="none" w:sz="0" w:space="0" w:color="auto"/>
      </w:divBdr>
    </w:div>
    <w:div w:id="1741705902">
      <w:bodyDiv w:val="1"/>
      <w:marLeft w:val="0"/>
      <w:marRight w:val="0"/>
      <w:marTop w:val="0"/>
      <w:marBottom w:val="0"/>
      <w:divBdr>
        <w:top w:val="none" w:sz="0" w:space="0" w:color="auto"/>
        <w:left w:val="none" w:sz="0" w:space="0" w:color="auto"/>
        <w:bottom w:val="none" w:sz="0" w:space="0" w:color="auto"/>
        <w:right w:val="none" w:sz="0" w:space="0" w:color="auto"/>
      </w:divBdr>
      <w:divsChild>
        <w:div w:id="1493176077">
          <w:marLeft w:val="0"/>
          <w:marRight w:val="0"/>
          <w:marTop w:val="0"/>
          <w:marBottom w:val="0"/>
          <w:divBdr>
            <w:top w:val="none" w:sz="0" w:space="0" w:color="auto"/>
            <w:left w:val="none" w:sz="0" w:space="0" w:color="auto"/>
            <w:bottom w:val="none" w:sz="0" w:space="0" w:color="auto"/>
            <w:right w:val="none" w:sz="0" w:space="0" w:color="auto"/>
          </w:divBdr>
          <w:divsChild>
            <w:div w:id="440224779">
              <w:marLeft w:val="0"/>
              <w:marRight w:val="0"/>
              <w:marTop w:val="0"/>
              <w:marBottom w:val="0"/>
              <w:divBdr>
                <w:top w:val="none" w:sz="0" w:space="0" w:color="auto"/>
                <w:left w:val="none" w:sz="0" w:space="0" w:color="auto"/>
                <w:bottom w:val="none" w:sz="0" w:space="0" w:color="auto"/>
                <w:right w:val="none" w:sz="0" w:space="0" w:color="auto"/>
              </w:divBdr>
              <w:divsChild>
                <w:div w:id="194919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034265">
      <w:bodyDiv w:val="1"/>
      <w:marLeft w:val="0"/>
      <w:marRight w:val="0"/>
      <w:marTop w:val="0"/>
      <w:marBottom w:val="0"/>
      <w:divBdr>
        <w:top w:val="none" w:sz="0" w:space="0" w:color="auto"/>
        <w:left w:val="none" w:sz="0" w:space="0" w:color="auto"/>
        <w:bottom w:val="none" w:sz="0" w:space="0" w:color="auto"/>
        <w:right w:val="none" w:sz="0" w:space="0" w:color="auto"/>
      </w:divBdr>
      <w:divsChild>
        <w:div w:id="518618477">
          <w:marLeft w:val="0"/>
          <w:marRight w:val="0"/>
          <w:marTop w:val="0"/>
          <w:marBottom w:val="0"/>
          <w:divBdr>
            <w:top w:val="none" w:sz="0" w:space="0" w:color="auto"/>
            <w:left w:val="none" w:sz="0" w:space="0" w:color="auto"/>
            <w:bottom w:val="none" w:sz="0" w:space="0" w:color="auto"/>
            <w:right w:val="none" w:sz="0" w:space="0" w:color="auto"/>
          </w:divBdr>
          <w:divsChild>
            <w:div w:id="1907642768">
              <w:marLeft w:val="0"/>
              <w:marRight w:val="0"/>
              <w:marTop w:val="0"/>
              <w:marBottom w:val="0"/>
              <w:divBdr>
                <w:top w:val="none" w:sz="0" w:space="0" w:color="auto"/>
                <w:left w:val="none" w:sz="0" w:space="0" w:color="auto"/>
                <w:bottom w:val="none" w:sz="0" w:space="0" w:color="auto"/>
                <w:right w:val="none" w:sz="0" w:space="0" w:color="auto"/>
              </w:divBdr>
              <w:divsChild>
                <w:div w:id="756707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5348548">
      <w:bodyDiv w:val="1"/>
      <w:marLeft w:val="0"/>
      <w:marRight w:val="0"/>
      <w:marTop w:val="0"/>
      <w:marBottom w:val="0"/>
      <w:divBdr>
        <w:top w:val="none" w:sz="0" w:space="0" w:color="auto"/>
        <w:left w:val="none" w:sz="0" w:space="0" w:color="auto"/>
        <w:bottom w:val="none" w:sz="0" w:space="0" w:color="auto"/>
        <w:right w:val="none" w:sz="0" w:space="0" w:color="auto"/>
      </w:divBdr>
      <w:divsChild>
        <w:div w:id="1631011337">
          <w:marLeft w:val="0"/>
          <w:marRight w:val="0"/>
          <w:marTop w:val="0"/>
          <w:marBottom w:val="0"/>
          <w:divBdr>
            <w:top w:val="none" w:sz="0" w:space="0" w:color="auto"/>
            <w:left w:val="none" w:sz="0" w:space="0" w:color="auto"/>
            <w:bottom w:val="none" w:sz="0" w:space="0" w:color="auto"/>
            <w:right w:val="none" w:sz="0" w:space="0" w:color="auto"/>
          </w:divBdr>
          <w:divsChild>
            <w:div w:id="261424594">
              <w:marLeft w:val="0"/>
              <w:marRight w:val="0"/>
              <w:marTop w:val="0"/>
              <w:marBottom w:val="0"/>
              <w:divBdr>
                <w:top w:val="none" w:sz="0" w:space="0" w:color="auto"/>
                <w:left w:val="none" w:sz="0" w:space="0" w:color="auto"/>
                <w:bottom w:val="none" w:sz="0" w:space="0" w:color="auto"/>
                <w:right w:val="none" w:sz="0" w:space="0" w:color="auto"/>
              </w:divBdr>
              <w:divsChild>
                <w:div w:id="2047673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320416">
      <w:bodyDiv w:val="1"/>
      <w:marLeft w:val="0"/>
      <w:marRight w:val="0"/>
      <w:marTop w:val="0"/>
      <w:marBottom w:val="0"/>
      <w:divBdr>
        <w:top w:val="none" w:sz="0" w:space="0" w:color="auto"/>
        <w:left w:val="none" w:sz="0" w:space="0" w:color="auto"/>
        <w:bottom w:val="none" w:sz="0" w:space="0" w:color="auto"/>
        <w:right w:val="none" w:sz="0" w:space="0" w:color="auto"/>
      </w:divBdr>
      <w:divsChild>
        <w:div w:id="1197233301">
          <w:marLeft w:val="0"/>
          <w:marRight w:val="0"/>
          <w:marTop w:val="0"/>
          <w:marBottom w:val="0"/>
          <w:divBdr>
            <w:top w:val="none" w:sz="0" w:space="0" w:color="auto"/>
            <w:left w:val="none" w:sz="0" w:space="0" w:color="auto"/>
            <w:bottom w:val="none" w:sz="0" w:space="0" w:color="auto"/>
            <w:right w:val="none" w:sz="0" w:space="0" w:color="auto"/>
          </w:divBdr>
          <w:divsChild>
            <w:div w:id="1316759543">
              <w:marLeft w:val="0"/>
              <w:marRight w:val="0"/>
              <w:marTop w:val="0"/>
              <w:marBottom w:val="0"/>
              <w:divBdr>
                <w:top w:val="none" w:sz="0" w:space="0" w:color="auto"/>
                <w:left w:val="none" w:sz="0" w:space="0" w:color="auto"/>
                <w:bottom w:val="none" w:sz="0" w:space="0" w:color="auto"/>
                <w:right w:val="none" w:sz="0" w:space="0" w:color="auto"/>
              </w:divBdr>
              <w:divsChild>
                <w:div w:id="1928534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192152">
      <w:bodyDiv w:val="1"/>
      <w:marLeft w:val="0"/>
      <w:marRight w:val="0"/>
      <w:marTop w:val="0"/>
      <w:marBottom w:val="0"/>
      <w:divBdr>
        <w:top w:val="none" w:sz="0" w:space="0" w:color="auto"/>
        <w:left w:val="none" w:sz="0" w:space="0" w:color="auto"/>
        <w:bottom w:val="none" w:sz="0" w:space="0" w:color="auto"/>
        <w:right w:val="none" w:sz="0" w:space="0" w:color="auto"/>
      </w:divBdr>
      <w:divsChild>
        <w:div w:id="495607187">
          <w:marLeft w:val="0"/>
          <w:marRight w:val="0"/>
          <w:marTop w:val="0"/>
          <w:marBottom w:val="0"/>
          <w:divBdr>
            <w:top w:val="none" w:sz="0" w:space="0" w:color="auto"/>
            <w:left w:val="none" w:sz="0" w:space="0" w:color="auto"/>
            <w:bottom w:val="none" w:sz="0" w:space="0" w:color="auto"/>
            <w:right w:val="none" w:sz="0" w:space="0" w:color="auto"/>
          </w:divBdr>
          <w:divsChild>
            <w:div w:id="680932616">
              <w:marLeft w:val="0"/>
              <w:marRight w:val="0"/>
              <w:marTop w:val="0"/>
              <w:marBottom w:val="0"/>
              <w:divBdr>
                <w:top w:val="none" w:sz="0" w:space="0" w:color="auto"/>
                <w:left w:val="none" w:sz="0" w:space="0" w:color="auto"/>
                <w:bottom w:val="none" w:sz="0" w:space="0" w:color="auto"/>
                <w:right w:val="none" w:sz="0" w:space="0" w:color="auto"/>
              </w:divBdr>
              <w:divsChild>
                <w:div w:id="640158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752657">
      <w:bodyDiv w:val="1"/>
      <w:marLeft w:val="0"/>
      <w:marRight w:val="0"/>
      <w:marTop w:val="0"/>
      <w:marBottom w:val="0"/>
      <w:divBdr>
        <w:top w:val="none" w:sz="0" w:space="0" w:color="auto"/>
        <w:left w:val="none" w:sz="0" w:space="0" w:color="auto"/>
        <w:bottom w:val="none" w:sz="0" w:space="0" w:color="auto"/>
        <w:right w:val="none" w:sz="0" w:space="0" w:color="auto"/>
      </w:divBdr>
      <w:divsChild>
        <w:div w:id="2089233030">
          <w:marLeft w:val="0"/>
          <w:marRight w:val="0"/>
          <w:marTop w:val="0"/>
          <w:marBottom w:val="0"/>
          <w:divBdr>
            <w:top w:val="none" w:sz="0" w:space="0" w:color="auto"/>
            <w:left w:val="none" w:sz="0" w:space="0" w:color="auto"/>
            <w:bottom w:val="none" w:sz="0" w:space="0" w:color="auto"/>
            <w:right w:val="none" w:sz="0" w:space="0" w:color="auto"/>
          </w:divBdr>
          <w:divsChild>
            <w:div w:id="1164706536">
              <w:marLeft w:val="0"/>
              <w:marRight w:val="0"/>
              <w:marTop w:val="0"/>
              <w:marBottom w:val="0"/>
              <w:divBdr>
                <w:top w:val="none" w:sz="0" w:space="0" w:color="auto"/>
                <w:left w:val="none" w:sz="0" w:space="0" w:color="auto"/>
                <w:bottom w:val="none" w:sz="0" w:space="0" w:color="auto"/>
                <w:right w:val="none" w:sz="0" w:space="0" w:color="auto"/>
              </w:divBdr>
              <w:divsChild>
                <w:div w:id="486021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856141">
      <w:bodyDiv w:val="1"/>
      <w:marLeft w:val="0"/>
      <w:marRight w:val="0"/>
      <w:marTop w:val="0"/>
      <w:marBottom w:val="0"/>
      <w:divBdr>
        <w:top w:val="none" w:sz="0" w:space="0" w:color="auto"/>
        <w:left w:val="none" w:sz="0" w:space="0" w:color="auto"/>
        <w:bottom w:val="none" w:sz="0" w:space="0" w:color="auto"/>
        <w:right w:val="none" w:sz="0" w:space="0" w:color="auto"/>
      </w:divBdr>
      <w:divsChild>
        <w:div w:id="77142468">
          <w:marLeft w:val="0"/>
          <w:marRight w:val="0"/>
          <w:marTop w:val="0"/>
          <w:marBottom w:val="0"/>
          <w:divBdr>
            <w:top w:val="none" w:sz="0" w:space="0" w:color="auto"/>
            <w:left w:val="none" w:sz="0" w:space="0" w:color="auto"/>
            <w:bottom w:val="none" w:sz="0" w:space="0" w:color="auto"/>
            <w:right w:val="none" w:sz="0" w:space="0" w:color="auto"/>
          </w:divBdr>
          <w:divsChild>
            <w:div w:id="397947761">
              <w:marLeft w:val="0"/>
              <w:marRight w:val="0"/>
              <w:marTop w:val="0"/>
              <w:marBottom w:val="0"/>
              <w:divBdr>
                <w:top w:val="none" w:sz="0" w:space="0" w:color="auto"/>
                <w:left w:val="none" w:sz="0" w:space="0" w:color="auto"/>
                <w:bottom w:val="none" w:sz="0" w:space="0" w:color="auto"/>
                <w:right w:val="none" w:sz="0" w:space="0" w:color="auto"/>
              </w:divBdr>
              <w:divsChild>
                <w:div w:id="224029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947186">
      <w:bodyDiv w:val="1"/>
      <w:marLeft w:val="0"/>
      <w:marRight w:val="0"/>
      <w:marTop w:val="0"/>
      <w:marBottom w:val="0"/>
      <w:divBdr>
        <w:top w:val="none" w:sz="0" w:space="0" w:color="auto"/>
        <w:left w:val="none" w:sz="0" w:space="0" w:color="auto"/>
        <w:bottom w:val="none" w:sz="0" w:space="0" w:color="auto"/>
        <w:right w:val="none" w:sz="0" w:space="0" w:color="auto"/>
      </w:divBdr>
      <w:divsChild>
        <w:div w:id="1749426395">
          <w:marLeft w:val="0"/>
          <w:marRight w:val="0"/>
          <w:marTop w:val="0"/>
          <w:marBottom w:val="0"/>
          <w:divBdr>
            <w:top w:val="none" w:sz="0" w:space="0" w:color="auto"/>
            <w:left w:val="none" w:sz="0" w:space="0" w:color="auto"/>
            <w:bottom w:val="none" w:sz="0" w:space="0" w:color="auto"/>
            <w:right w:val="none" w:sz="0" w:space="0" w:color="auto"/>
          </w:divBdr>
          <w:divsChild>
            <w:div w:id="911891889">
              <w:marLeft w:val="0"/>
              <w:marRight w:val="0"/>
              <w:marTop w:val="0"/>
              <w:marBottom w:val="0"/>
              <w:divBdr>
                <w:top w:val="none" w:sz="0" w:space="0" w:color="auto"/>
                <w:left w:val="none" w:sz="0" w:space="0" w:color="auto"/>
                <w:bottom w:val="none" w:sz="0" w:space="0" w:color="auto"/>
                <w:right w:val="none" w:sz="0" w:space="0" w:color="auto"/>
              </w:divBdr>
              <w:divsChild>
                <w:div w:id="750548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914906">
      <w:bodyDiv w:val="1"/>
      <w:marLeft w:val="0"/>
      <w:marRight w:val="0"/>
      <w:marTop w:val="0"/>
      <w:marBottom w:val="0"/>
      <w:divBdr>
        <w:top w:val="none" w:sz="0" w:space="0" w:color="auto"/>
        <w:left w:val="none" w:sz="0" w:space="0" w:color="auto"/>
        <w:bottom w:val="none" w:sz="0" w:space="0" w:color="auto"/>
        <w:right w:val="none" w:sz="0" w:space="0" w:color="auto"/>
      </w:divBdr>
      <w:divsChild>
        <w:div w:id="1441073983">
          <w:marLeft w:val="0"/>
          <w:marRight w:val="0"/>
          <w:marTop w:val="0"/>
          <w:marBottom w:val="0"/>
          <w:divBdr>
            <w:top w:val="none" w:sz="0" w:space="0" w:color="auto"/>
            <w:left w:val="none" w:sz="0" w:space="0" w:color="auto"/>
            <w:bottom w:val="none" w:sz="0" w:space="0" w:color="auto"/>
            <w:right w:val="none" w:sz="0" w:space="0" w:color="auto"/>
          </w:divBdr>
          <w:divsChild>
            <w:div w:id="645160502">
              <w:marLeft w:val="0"/>
              <w:marRight w:val="0"/>
              <w:marTop w:val="0"/>
              <w:marBottom w:val="0"/>
              <w:divBdr>
                <w:top w:val="none" w:sz="0" w:space="0" w:color="auto"/>
                <w:left w:val="none" w:sz="0" w:space="0" w:color="auto"/>
                <w:bottom w:val="none" w:sz="0" w:space="0" w:color="auto"/>
                <w:right w:val="none" w:sz="0" w:space="0" w:color="auto"/>
              </w:divBdr>
              <w:divsChild>
                <w:div w:id="1493327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3883499">
      <w:bodyDiv w:val="1"/>
      <w:marLeft w:val="0"/>
      <w:marRight w:val="0"/>
      <w:marTop w:val="0"/>
      <w:marBottom w:val="0"/>
      <w:divBdr>
        <w:top w:val="none" w:sz="0" w:space="0" w:color="auto"/>
        <w:left w:val="none" w:sz="0" w:space="0" w:color="auto"/>
        <w:bottom w:val="none" w:sz="0" w:space="0" w:color="auto"/>
        <w:right w:val="none" w:sz="0" w:space="0" w:color="auto"/>
      </w:divBdr>
      <w:divsChild>
        <w:div w:id="1696618132">
          <w:marLeft w:val="0"/>
          <w:marRight w:val="0"/>
          <w:marTop w:val="0"/>
          <w:marBottom w:val="0"/>
          <w:divBdr>
            <w:top w:val="none" w:sz="0" w:space="0" w:color="auto"/>
            <w:left w:val="none" w:sz="0" w:space="0" w:color="auto"/>
            <w:bottom w:val="none" w:sz="0" w:space="0" w:color="auto"/>
            <w:right w:val="none" w:sz="0" w:space="0" w:color="auto"/>
          </w:divBdr>
          <w:divsChild>
            <w:div w:id="254364386">
              <w:marLeft w:val="0"/>
              <w:marRight w:val="0"/>
              <w:marTop w:val="0"/>
              <w:marBottom w:val="0"/>
              <w:divBdr>
                <w:top w:val="none" w:sz="0" w:space="0" w:color="auto"/>
                <w:left w:val="none" w:sz="0" w:space="0" w:color="auto"/>
                <w:bottom w:val="none" w:sz="0" w:space="0" w:color="auto"/>
                <w:right w:val="none" w:sz="0" w:space="0" w:color="auto"/>
              </w:divBdr>
              <w:divsChild>
                <w:div w:id="664093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51AAD7-B135-4405-BBA1-2E16C010C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6499</Words>
  <Characters>41208</Characters>
  <Application>Microsoft Office Word</Application>
  <DocSecurity>0</DocSecurity>
  <Lines>1113</Lines>
  <Paragraphs>6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Sungwon</dc:creator>
  <cp:keywords/>
  <dc:description/>
  <cp:lastModifiedBy>Park, Sungwon</cp:lastModifiedBy>
  <cp:revision>2</cp:revision>
  <cp:lastPrinted>2024-05-07T15:10:00Z</cp:lastPrinted>
  <dcterms:created xsi:type="dcterms:W3CDTF">2024-06-19T18:09:00Z</dcterms:created>
  <dcterms:modified xsi:type="dcterms:W3CDTF">2024-06-19T18:09:00Z</dcterms:modified>
</cp:coreProperties>
</file>